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902E91" w:rsidRDefault="00902E91" w:rsidP="00877892">
      <w:pPr>
        <w:pStyle w:val="PlainText"/>
        <w:rPr>
          <w:rFonts w:ascii="Courier New" w:hAnsi="Courier New" w:cs="Courier New"/>
        </w:rPr>
      </w:pPr>
      <w:r w:rsidRPr="00902E91">
        <w:rPr>
          <w:rFonts w:ascii="Courier New" w:hAnsi="Courier New" w:cs="Courier New"/>
          <w:b/>
        </w:rPr>
        <w:t xml:space="preserve">Supplemental Table S1: </w:t>
      </w:r>
      <w:r w:rsidRPr="00902E91">
        <w:rPr>
          <w:rFonts w:ascii="Courier New" w:hAnsi="Courier New" w:cs="Courier New"/>
          <w:b/>
        </w:rPr>
        <w:t>EZ-Tn5 insertion sites</w:t>
      </w:r>
      <w:r>
        <w:rPr>
          <w:rFonts w:ascii="Courier New" w:hAnsi="Courier New" w:cs="Courier New"/>
          <w:b/>
        </w:rPr>
        <w:t xml:space="preserve"> of </w:t>
      </w:r>
      <w:r w:rsidRPr="00902E91">
        <w:rPr>
          <w:rFonts w:ascii="Courier New" w:hAnsi="Courier New" w:cs="Courier New"/>
          <w:b/>
          <w:i/>
        </w:rPr>
        <w:t xml:space="preserve">L. </w:t>
      </w:r>
      <w:proofErr w:type="spellStart"/>
      <w:r w:rsidRPr="00902E91">
        <w:rPr>
          <w:rFonts w:ascii="Courier New" w:hAnsi="Courier New" w:cs="Courier New"/>
          <w:b/>
          <w:i/>
        </w:rPr>
        <w:t>crescens</w:t>
      </w:r>
      <w:proofErr w:type="spellEnd"/>
      <w:r>
        <w:rPr>
          <w:rFonts w:ascii="Courier New" w:hAnsi="Courier New" w:cs="Courier New"/>
          <w:b/>
        </w:rPr>
        <w:t xml:space="preserve"> BT-1</w:t>
      </w:r>
      <w:r w:rsidRPr="00902E91">
        <w:rPr>
          <w:rFonts w:ascii="Courier New" w:hAnsi="Courier New" w:cs="Courier New"/>
        </w:rPr>
        <w:br/>
      </w:r>
      <w:r w:rsidR="0057386D" w:rsidRPr="00902E91">
        <w:rPr>
          <w:rFonts w:ascii="Courier New" w:hAnsi="Courier New" w:cs="Courier New"/>
        </w:rPr>
        <w:t>&gt;B488_00200|29357..29456|Liberibacter_crescens_BT-1_EZ-Tn5_Transposon_Disruption</w:t>
      </w:r>
    </w:p>
    <w:p w:rsidR="00000000" w:rsidRPr="00902E91" w:rsidRDefault="0057386D" w:rsidP="00877892">
      <w:pPr>
        <w:pStyle w:val="PlainText"/>
        <w:rPr>
          <w:rFonts w:ascii="Courier New" w:hAnsi="Courier New" w:cs="Courier New"/>
        </w:rPr>
      </w:pPr>
      <w:r w:rsidRPr="00902E91">
        <w:rPr>
          <w:rFonts w:ascii="Courier New" w:hAnsi="Courier New" w:cs="Courier New"/>
        </w:rPr>
        <w:t>GTCATGGAGTGTTTTGTCAGGAATAGGTGATAAAGAACATTCTAATAAAGCCATGGATGCAGTACTAAAAAAATTAGTAGATGAAGAAAATAAGATC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820|638491..638590|Liberibacter_crescens_BT-1_EZ-Tn5_Transposon_Di</w:t>
      </w:r>
      <w:r w:rsidRPr="00877892">
        <w:rPr>
          <w:rFonts w:ascii="Courier New" w:hAnsi="Courier New" w:cs="Courier New"/>
        </w:rPr>
        <w:t>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GATCTCCTGTCCAGGATGCTGTTATGGGCATTGTAAGATTTCCCTGAAAAGAATCTCCACGTTGCAGACTTTGATGAAATTGCTGAAATTTTTTC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010|238021..23792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AATATATGCAAAACCAGGATCATCAGGTGCAGCTATAATTGCTTCTCCTGAAGCTTCTG</w:t>
      </w:r>
      <w:r w:rsidRPr="00877892">
        <w:rPr>
          <w:rFonts w:ascii="Courier New" w:hAnsi="Courier New" w:cs="Courier New"/>
        </w:rPr>
        <w:t>TCTGAACAACAAGATTGTCACCTATATTCTTGAG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270|691129..69103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TGGACTCATGGCAAAAGGCTTTCATTGGATTTAAACCTTACGCACTGATGCAATCCCTACCAGTCACTTTTGGCGTACAAACAAAAATTCATACC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680|742037..742136|Liberib</w:t>
      </w:r>
      <w:r w:rsidRPr="00877892">
        <w:rPr>
          <w:rFonts w:ascii="Courier New" w:hAnsi="Courier New" w:cs="Courier New"/>
        </w:rPr>
        <w:t>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CGATACCATCGCCAGGAAGCACAAGTACTTTTTTCATGATGATGCTTCTTTCAGAAAATCTTTTATCAGGGAGAGGGGACAGGCATCACGGAGC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500|1022490..102239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ATGGATACAGCTATACAA</w:t>
      </w:r>
      <w:r w:rsidRPr="00877892">
        <w:rPr>
          <w:rFonts w:ascii="Courier New" w:hAnsi="Courier New" w:cs="Courier New"/>
        </w:rPr>
        <w:t>GGAAATGTCAATATACGTAGTTCAATGATAAAAGACATGGATATACAGCTACGTAAGACAAATATAGATGCTTTTT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163443..116338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TTTAGGGAGGAAATAATTGGATGGCAATTTGTGAAAAATGTTGAATTGCTTTTTTCTGTGCGATGTTGGTAGGGTCAAGGCG</w:t>
      </w:r>
      <w:r w:rsidRPr="00877892">
        <w:rPr>
          <w:rFonts w:ascii="Courier New" w:hAnsi="Courier New" w:cs="Courier New"/>
        </w:rPr>
        <w:t>CCCTGGACTCATA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163443..11633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TTTAGGGAGGAAATAATTGGATGGCAATTTGTGTAGAAAGTTTAATTTTATTTTCCTTTGTGTATGCTTGACGTTCGTGGTCCTCTGCGAAAAAT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7150..327051|Liberibacter</w:t>
      </w:r>
      <w:r w:rsidRPr="00877892">
        <w:rPr>
          <w:rFonts w:ascii="Courier New" w:hAnsi="Courier New" w:cs="Courier New"/>
        </w:rPr>
        <w:t>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GAGGGTTGCGCTCGTTGCGGGACTTAACCCAACATCTCACGACACGAGCTGACGACAGCCATGCAGCACCTGTGTGCGTGCCTCCGAAGAAGAA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7150..32705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GAGGGTTGCGCTCGTTGC</w:t>
      </w:r>
      <w:r w:rsidRPr="00877892">
        <w:rPr>
          <w:rFonts w:ascii="Courier New" w:hAnsi="Courier New" w:cs="Courier New"/>
        </w:rPr>
        <w:t>GGGACTTAACCCAACATCTCACGACACGAGCTGACGACAGCCATGCAGCACCTGTGTGCGTGCCTCCGAAGAAGAA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40|667466..6675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TTATGCAATAAAGAAAGTGGTTTCTATTCCTGTTACAATTAAATGTCGTATAGGTGTAGATGATCAAGTTCCTGAGCTTGCGTTGCGTA</w:t>
      </w:r>
      <w:r w:rsidRPr="00877892">
        <w:rPr>
          <w:rFonts w:ascii="Courier New" w:hAnsi="Courier New" w:cs="Courier New"/>
        </w:rPr>
        <w:t>ATT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290|906041..906140|Liberibacter_crescens_BT-1_EZ-</w:t>
      </w:r>
      <w:r w:rsidRPr="00877892">
        <w:rPr>
          <w:rFonts w:ascii="Courier New" w:hAnsi="Courier New" w:cs="Courier New"/>
        </w:rPr>
        <w:t>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TACAACTGCGTGAAATCGGTGTTCTTCTTACGGCTATCATGGTTGCAGGACGTTCTGGAAGTTCTATTACAGCGGAAATTGGTTCCATGAAAATG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11660|1271714..12716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CGAATTCATACAGGGTTACAACAGGACCTGGACTTACATT</w:t>
      </w:r>
      <w:r w:rsidRPr="00877892">
        <w:rPr>
          <w:rFonts w:ascii="Courier New" w:hAnsi="Courier New" w:cs="Courier New"/>
        </w:rPr>
        <w:t>AATAATTTCTCCTTTGACTCCAAAATCCTCAAGGATACTTTCTAGTACTCCAG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210|894228..89432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CAAATTTTAGAAGAAGAAGAAGGTAAAAAAGACATCAATAGAAGACTGGCACTCTATTTTGAACGTAAAGCCCCAACTATCACAAATATTTATG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550|114</w:t>
      </w:r>
      <w:r w:rsidRPr="00877892">
        <w:rPr>
          <w:rFonts w:ascii="Courier New" w:hAnsi="Courier New" w:cs="Courier New"/>
        </w:rPr>
        <w:t>9823..114992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ATTAACTATTTCAGCTATACCTTTTATAGCGCGATTAATTGAAACTTCCATTCGTGAAGTTAATATTGAGCTTGTTGAAACCGCACGTTCAATG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680|741005..74110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</w:t>
      </w:r>
      <w:r w:rsidRPr="00877892">
        <w:rPr>
          <w:rFonts w:ascii="Courier New" w:hAnsi="Courier New" w:cs="Courier New"/>
        </w:rPr>
        <w:t>ATAGCTTGTGCCATTCCTTCTGTAGTGGCATTTCCACCCAAGTCATAAGTAAGATGATGACCGATACGAATCGTTTGGCGGACTGCAGTATCAATG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440|1359656..13595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ATACAAGGGGTGTTATGCTTCCATTGATGGTTTGGGATCTATTACCATCATTGATGATGGAGGAATTCC</w:t>
      </w:r>
      <w:r w:rsidRPr="00877892">
        <w:rPr>
          <w:rFonts w:ascii="Courier New" w:hAnsi="Courier New" w:cs="Courier New"/>
        </w:rPr>
        <w:t>TCCTTCTAACCAACCTGAGAGTATA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440|1359673..135957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TCTGATCTTAGCGGTTGCTTCTATTGATGGTTTGGGATCTATTACCATCATTGATGATGGAGGAATTCCTCCTTCTAACCAACCTGAGAGTATAG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5|Liberib</w:t>
      </w:r>
      <w:r w:rsidRPr="00877892">
        <w:rPr>
          <w:rFonts w:ascii="Courier New" w:hAnsi="Courier New" w:cs="Courier New"/>
        </w:rPr>
        <w:t>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CCGCTGAAAGCATCTAATCGGGAAACCAACCTGAAAACGAGTATTCCCTATCAGAGCCATGGA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170|680158..68025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CATCCTTTGAAGATGTTAA</w:t>
      </w:r>
      <w:r w:rsidRPr="00877892">
        <w:rPr>
          <w:rFonts w:ascii="Courier New" w:hAnsi="Courier New" w:cs="Courier New"/>
        </w:rPr>
        <w:t>TTCTTCATGCAATATCTGAAGCTCAAGCCATTGTTCTTGTTTGTCTTCCAGGTCTTTGTATAATAATTCAAGTT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870|227229..22713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ATAAAATACTCCGAACATATCCCCCATGAATAAGAACTTTTTGAGCATATTCTTCAGTTAAGCGTGCTAATTGATTCAATTTCCCTTTCGGCA</w:t>
      </w:r>
      <w:r w:rsidRPr="00877892">
        <w:rPr>
          <w:rFonts w:ascii="Courier New" w:hAnsi="Courier New" w:cs="Courier New"/>
        </w:rPr>
        <w:t>CTA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5722..134562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GAAAACCAAAGAATTCTGCCTCCTCCAAATATCATTCGATTGGATGATGATGATCCTTATTTTGTGGTAGCAGCAGATAAAGGAACTGCAACA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216013..216112|Liberibacter_crescens_BT-1_EZ-</w:t>
      </w:r>
      <w:r w:rsidRPr="00877892">
        <w:rPr>
          <w:rFonts w:ascii="Courier New" w:hAnsi="Courier New" w:cs="Courier New"/>
        </w:rPr>
        <w:t>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TAAATCATTGCGGGACCTTCGCTTATCGGTTGATTATGATACTGAATCTGCAGTAAAGTCTGTCATTTAAAATTATATTTCACTTGGCGTGATA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33711..53381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TAAAGGCCTGAACAACCGTTTTGACAGGCTTGAAG</w:t>
      </w:r>
      <w:r w:rsidRPr="00877892">
        <w:rPr>
          <w:rFonts w:ascii="Courier New" w:hAnsi="Courier New" w:cs="Courier New"/>
        </w:rPr>
        <w:t>GTAAAATTGATTCCGAGTTTAAAGAAAATAGAAATAAACTTGAGACCATTACCGAAAA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33711..53381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TAAAGGCCTGAACAACCGTTTTGACAGGCTTGAAGGTAAAATTGATTCCGAGTTTAAAGAAAATAGAAATAAACTTGAGACCATTACCGAAAA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</w:t>
      </w:r>
      <w:r w:rsidRPr="00877892">
        <w:rPr>
          <w:rFonts w:ascii="Courier New" w:hAnsi="Courier New" w:cs="Courier New"/>
        </w:rPr>
        <w:t>tergenic_Region|216013..21611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AGTTAAATCATTGCGGGACCTTCGCTTATCGGTTGATTATGATACTGAATCTGCAGTAAAGTCTGTCATTTAAAATTATATTTCACTTGCCGAGATA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27686..527736|Liberibacter_crescens_BT-1_EZ-Tn5_</w:t>
      </w:r>
      <w:r w:rsidRPr="00877892">
        <w:rPr>
          <w:rFonts w:ascii="Courier New" w:hAnsi="Courier New" w:cs="Courier New"/>
        </w:rPr>
        <w:t>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CCTGAACAGAGCAAAAATTAACAGCTAATAACCCGTTCAGGTGATCCTTCAACTCAGCAAAAGTTCCGGGCCACGATCGTATTTAACGCCTTGGTG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GCGCTGAAAGCATCTAATCGGGAAACCAACCTG</w:t>
      </w:r>
      <w:r w:rsidRPr="00877892">
        <w:rPr>
          <w:rFonts w:ascii="Courier New" w:hAnsi="Courier New" w:cs="Courier New"/>
        </w:rPr>
        <w:t>AGAACCAGTATTCCCTATCAAATCCATGGA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30|554360..55445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GTGCCCTGTTGATGACATTACTGACAGAAGGCGGCAATGAAATCAGTCTCCGTGCGGAGTGGCCTTCTCTTATAAGACAGGTGCCAGTGACCAG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860|53</w:t>
      </w:r>
      <w:r w:rsidRPr="00877892">
        <w:rPr>
          <w:rFonts w:ascii="Courier New" w:hAnsi="Courier New" w:cs="Courier New"/>
        </w:rPr>
        <w:t>7155..53705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ATAGCTCCTGAACTTTCTTATATGGACGAGGAGCTTTAATATGGATCCTGAACCATATGCTGTACAACCCTGTTCAGAATAATTATTCGGGAGT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570|1477768..147766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</w:t>
      </w:r>
      <w:r w:rsidRPr="00877892">
        <w:rPr>
          <w:rFonts w:ascii="Courier New" w:hAnsi="Courier New" w:cs="Courier New"/>
        </w:rPr>
        <w:t>ACCAGGTCTGTTTCCATTCAAATTTTTTTGATTCAACTAAAGGAAGTTCAGAACGAATAATTTGTTCACGTGAATATGAAAATAGATAACTTGAA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10|778239..77814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GAGACATCAAAAGCGTTCTCCGATTGAAGGAACCTTATGGAGACGTTGGTTATTTTATGATCTTCTTGGA</w:t>
      </w:r>
      <w:r w:rsidRPr="00877892">
        <w:rPr>
          <w:rFonts w:ascii="Courier New" w:hAnsi="Courier New" w:cs="Courier New"/>
        </w:rPr>
        <w:t>GCACCAAATACAGCGGTTCGTATT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8974..32907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GTGGCTAGGGGTGAAAGGCCAATCAAACTCGGAGATAGCTGGTTCTCCGCGAAATCTATTTAGGTAGAGCGTTAACTGAATACCCTCGGGGGTA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8974..329073|Lib</w:t>
      </w:r>
      <w:r w:rsidRPr="00877892">
        <w:rPr>
          <w:rFonts w:ascii="Courier New" w:hAnsi="Courier New" w:cs="Courier New"/>
        </w:rPr>
        <w:t>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GTGGCTAGGGGTGAAAGGCCAATCAAACTCGGAGATAGCTGGTTCTCCGCGAAATCTATTTAGGTAGAGCGTTAACTGAATACCCTCGGGGGTA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230|896728..89682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TGGAATTCCTGAACAT</w:t>
      </w:r>
      <w:r w:rsidRPr="00877892">
        <w:rPr>
          <w:rFonts w:ascii="Courier New" w:hAnsi="Courier New" w:cs="Courier New"/>
        </w:rPr>
        <w:t>GCTCTCCAGGATGTTTTTAAACCATTCTTTTCGACTTGACTCAGCACGTAACCTTAATAAATCCGGCACAGGCCTTCGG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8987..32908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AAAGGCCAATCAAACTCGGAGATAGCTGGTTCTCCGCGAAATCTATTTAGGTAGAGCGTTAACTGAATACCCTCGGGGGTA</w:t>
      </w:r>
      <w:r w:rsidRPr="00877892">
        <w:rPr>
          <w:rFonts w:ascii="Courier New" w:hAnsi="Courier New" w:cs="Courier New"/>
        </w:rPr>
        <w:t>GAGCACTGGATAG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8987..32908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AAAGGCCAATCAAACTCGGAGATAGCTGGTTCTCCGCGAAATCTATTTAGGTAGAGCGTTAACTGAATACCCTCGGGGGTAGAGCACTGGATAG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270|1000290..1000388|Liberibacter_cresce</w:t>
      </w:r>
      <w:r w:rsidRPr="00877892">
        <w:rPr>
          <w:rFonts w:ascii="Courier New" w:hAnsi="Courier New" w:cs="Courier New"/>
        </w:rPr>
        <w:t>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CTCACACCCATCTTAAAGACAATTCCATTGCTCTCTTAATCTCTTTATCTTCTGCTGGCAAAGATATACACTCATCAAGCTGCATTTGTATATCC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500|1022490..102239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ATGGATACAGCTATACAAGGAAATGTCAAT</w:t>
      </w:r>
      <w:r w:rsidRPr="00877892">
        <w:rPr>
          <w:rFonts w:ascii="Courier New" w:hAnsi="Courier New" w:cs="Courier New"/>
        </w:rPr>
        <w:t>ATACGTAGTTCAATGATAAAAGACATGGATATACAGCTACGTAAGACAAATATAGATGCTTTTT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8220|895036..89513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ATGATGCCTCATGAATCGGGCCTTTCACTCACAAAAAGTTTGCGTGTTGATAATCCTGTTCCGGTTATTTTACTCACCGCTCTTGATGAAACA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</w:t>
      </w:r>
      <w:r w:rsidRPr="00877892">
        <w:rPr>
          <w:rFonts w:ascii="Courier New" w:hAnsi="Courier New" w:cs="Courier New"/>
        </w:rPr>
        <w:t>8_04510|505042..50494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AAATACCTTCTCCATACATGATATCAAATTCAACTTGCTTGAAAGGAGGAGCCATTTTATTCTTAACTACTTTAACTCTTGTCTGATTACCAATA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200|27829..27730|Liberibacter_crescens_BT-1_EZ-Tn5_Transposon_Disrup</w:t>
      </w:r>
      <w:r w:rsidRPr="00877892">
        <w:rPr>
          <w:rFonts w:ascii="Courier New" w:hAnsi="Courier New" w:cs="Courier New"/>
        </w:rPr>
        <w:t>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ATTACTCCAAGGCGTAATTTTATAATCCCGAGAGTTTTGACTCCAAGTAAAACCTGCTCCTTCTGCTGACACATGGAATCCAAAGTTTTCCCCGG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30|554303..55426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TCCCCTGTCCTCGTTATTGGTGTATTATTGGTCTCTAATATGACTGTTGCTCGAACTCAAACT</w:t>
      </w:r>
      <w:r w:rsidRPr="00877892">
        <w:rPr>
          <w:rFonts w:ascii="Courier New" w:hAnsi="Courier New" w:cs="Courier New"/>
        </w:rPr>
        <w:t>TCATTGACAATGGAAACAATCGTCATGGTG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30|554360..55445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GTGCCCTGTTGATGACATTACTGACAGAAGGCGGCAATGAAATCAGTCTCCGTGCGGAGTGGCCTTCTCTTATAAGACAGGTGCCAGTGACCAG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5722..1345662|Liberibac</w:t>
      </w:r>
      <w:r w:rsidRPr="00877892">
        <w:rPr>
          <w:rFonts w:ascii="Courier New" w:hAnsi="Courier New" w:cs="Courier New"/>
        </w:rPr>
        <w:t>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GAAAACCAAAGAATTCTGCCTCCTCCAAATATCATTCGATTGGATGATGATGATCCTTCAACTCAGCAAAAGTTCAGTAAAGAATGTGGACTA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40|667466..6675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TTATGCAATAAAGAAAGTGGT</w:t>
      </w:r>
      <w:r w:rsidRPr="00877892">
        <w:rPr>
          <w:rFonts w:ascii="Courier New" w:hAnsi="Courier New" w:cs="Courier New"/>
        </w:rPr>
        <w:t>TTCTATTCCTGTTACAATTAAATGTCGTATAGGTGTAGATGATCAAGTTCCTGAGCTTGCGTTGCGTAATT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540|724039..72413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TGGACTATTGCAAAGCTTTGTAGATGTCTTAACGCAGGAATTTAATACTGCTCCTTCAACATTAAAGAACAAAGCAAGAATTGTCTTCCTGATC</w:t>
      </w:r>
      <w:r w:rsidRPr="00877892">
        <w:rPr>
          <w:rFonts w:ascii="Courier New" w:hAnsi="Courier New" w:cs="Courier New"/>
        </w:rPr>
        <w:t>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820|1179821..117992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CAATACTGTAAAGACCTCAATCTCAGAAACACCTATAATTGGTTTAACAATAACAATCTTTGCAAGCGTAATTAATTTTTTTTGGGGATATTTT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680|1165100..1165001|Liberibacter_crescens_BT-1_EZ-Tn5_Tra</w:t>
      </w:r>
      <w:r w:rsidRPr="00877892">
        <w:rPr>
          <w:rFonts w:ascii="Courier New" w:hAnsi="Courier New" w:cs="Courier New"/>
        </w:rPr>
        <w:t>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TTCAGTCGATCATAAAAATCAAATACAACTTCATTAAGAGGTAATTCGTATGATATGATAATTCGGTTGCCAATGTAGCTTATTTCAATTTGGAT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200..32922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CAGCTAAGGTCCCCAAGTCATGGCTAATACAAGGGGTGTTATG</w:t>
      </w:r>
      <w:r w:rsidRPr="00877892">
        <w:rPr>
          <w:rFonts w:ascii="Courier New" w:hAnsi="Courier New" w:cs="Courier New"/>
        </w:rPr>
        <w:t>AGCCATATATCTCTTCTGGAGGGGCACTGCCCTAAGATGAATACAGCGTCC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989227..98912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TTGCTTTGATGTAATAGGTATTATCATGAATATTTCATGAGAATCGGAGACAAGTTGTTGAGAAATGAAATTTTTAATTCTACAACTTGTCCTG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02</w:t>
      </w:r>
      <w:r w:rsidRPr="00877892">
        <w:rPr>
          <w:rFonts w:ascii="Courier New" w:hAnsi="Courier New" w:cs="Courier New"/>
        </w:rPr>
        <w:t>0|1312627..131272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CAGAACATTATGTTGTTGATATGGTTATTGATCAAATACAAAGTTTAGTACCCCAAAATAAGGAAGACCTCATCGTAGAAACTTCACTTAATAT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000|348094..347995|Liberibacter_crescens_BT-1_EZ-Tn5_Transposon_Disrupti</w:t>
      </w:r>
      <w:r w:rsidRPr="00877892">
        <w:rPr>
          <w:rFonts w:ascii="Courier New" w:hAnsi="Courier New" w:cs="Courier New"/>
        </w:rPr>
        <w:t>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ACTCAGGACTACGATAATTACCTCGTACTGTTTCAAACCACTTCTTAACAATTTCATCTTTTGGCGGAGATATCGGATCAATATTGTTCTTAGTCAGC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CCGCTGAAAGCATCTTATCGGGAAACCAACCTGAAAACGAGTATTCCCTATC</w:t>
      </w:r>
      <w:r w:rsidRPr="00877892">
        <w:rPr>
          <w:rFonts w:ascii="Courier New" w:hAnsi="Courier New" w:cs="Courier New"/>
        </w:rPr>
        <w:t>ATAGCCGTGGAAGACTACCACGTTGATAT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260|38512..3861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TCACAGCTGATGCTCCACAATTAGTGAATAATCTTATAACAGAGCGTGCAGATATGGTCGTGGGGGTGCGTCGTTATAAAAAAAACTATATTG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530|67633..67534|Liberibact</w:t>
      </w:r>
      <w:r w:rsidRPr="00877892">
        <w:rPr>
          <w:rFonts w:ascii="Courier New" w:hAnsi="Courier New" w:cs="Courier New"/>
        </w:rPr>
        <w:t>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CTTTATCGCTACCCGTCATGAAAACTTGTGCACCAATATCGTTCACTATATCGAAAAGCACAGCTCTTCTTTTTTTATCCAGATGCGCAGCAAT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CCGCTGAAA</w:t>
      </w:r>
      <w:r w:rsidRPr="00877892">
        <w:rPr>
          <w:rFonts w:ascii="Courier New" w:hAnsi="Courier New" w:cs="Courier New"/>
        </w:rPr>
        <w:t>GCATCTAAGCGGGAAACCAACCTGAAAACGAGTATTCCCTATCAGAGCCGTGGA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250|998098..99819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AATTGATGGCTTATTATCCTCTCTTCTCCTTTGTTTCCATATTATTCTTTATTTCTTTTGGATGGGTAACTGTTAATGCATTATACC</w:t>
      </w:r>
      <w:r w:rsidRPr="00877892">
        <w:rPr>
          <w:rFonts w:ascii="Courier New" w:hAnsi="Courier New" w:cs="Courier New"/>
        </w:rPr>
        <w:t>ACCAAA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00|906575..90667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TCCCCTGAACAAAAAAGAATGTGTATTATCTGTCTCTAATATGACTGTTGTTCTGAATAAAAAAACAATATTTAAAAATCTTGATCTTCAGG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5722..1345662|Liberibacter_crescens_BT-1_EZ-Tn5</w:t>
      </w:r>
      <w:r w:rsidRPr="00877892">
        <w:rPr>
          <w:rFonts w:ascii="Courier New" w:hAnsi="Courier New" w:cs="Courier New"/>
        </w:rPr>
        <w:t>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GAAAACCAAAGAATTCTGCCTCCTCCAAATATCATTCGATTGGATGATGATGATCCTTCAACTCAGCAAAAGTTCTGCCAAGTTTGCCCGTTG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410|1137052..113695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AGAAGAGAAGGCTTTTGATTTTTATACTTCGTCTTCTGTGGAG</w:t>
      </w:r>
      <w:r w:rsidRPr="00877892">
        <w:rPr>
          <w:rFonts w:ascii="Courier New" w:hAnsi="Courier New" w:cs="Courier New"/>
        </w:rPr>
        <w:t>GATTCTTGGTTTGGTTATTATCGTAAAAAAATGTTGCACTTTAAAGTTTT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27686..52773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CCTGAACAGAGCAAAAATTAACAGCTAATAACCCGTTCAGGTGATCCTTCAACTCAGCAAAAGTTCCATGGTTCAGGTGTGATATCAGATCTCAA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</w:t>
      </w:r>
      <w:r w:rsidRPr="00877892">
        <w:rPr>
          <w:rFonts w:ascii="Courier New" w:hAnsi="Courier New" w:cs="Courier New"/>
        </w:rPr>
        <w:t>_Region|97894..9779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AATAACCAGCATTCAGCAAACAGAAAAATCCTTTATATAATTAAAGATCTTAAAAAGAAAATTCACGATACCAATATATCAAATCAAAGCAAA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5722..1345662|Liberibacter_crescens_BT-1_EZ-Tn5_Transposon_Disr</w:t>
      </w:r>
      <w:r w:rsidRPr="00877892">
        <w:rPr>
          <w:rFonts w:ascii="Courier New" w:hAnsi="Courier New" w:cs="Courier New"/>
        </w:rPr>
        <w:t>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GAAAACCAAAGAATTCTGCCTCCTCCAAATATCATTCGATTGGATGATGATGATCCTTCAACTCAGCAAAAGTTCCAAAGATGGTGGGCTGGTT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</w:t>
      </w:r>
      <w:r w:rsidRPr="00877892">
        <w:rPr>
          <w:rFonts w:ascii="Courier New" w:hAnsi="Courier New" w:cs="Courier New"/>
        </w:rPr>
        <w:t>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250|998098..99819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AATTGATGGCTAATTATCCTCTCTTCTCCTTTGTTTCCATATTATTCTTTATTTCTTTTGGATGGGTAACTAGTTAATGCATTATACCACCA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12300|1345722..1345662|</w:t>
      </w:r>
      <w:r w:rsidRPr="00877892">
        <w:rPr>
          <w:rFonts w:ascii="Courier New" w:hAnsi="Courier New" w:cs="Courier New"/>
        </w:rPr>
        <w:t>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GAAAACCAAAGAATTCTGCCTCCTCCAAATATCATTCGATTGGATGATGATGATCCTTCAACTCAGCAAAAGTTCCACGCTTAATAGGCTGGGTG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208..32910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GCTGGAG</w:t>
      </w:r>
      <w:r w:rsidRPr="00877892">
        <w:rPr>
          <w:rFonts w:ascii="Courier New" w:hAnsi="Courier New" w:cs="Courier New"/>
        </w:rPr>
        <w:t>ATCAGGGTTGTTTCCCTTTCCACGACGGACGTTAGCACCCGCCGTGTGTCTGCCAACTAGTACTCCTCGGTATTCGGAGTTTGGTTAG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260|38512..3861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TCAACAGCTGATGCTCCACAATTAGTGAATAATCTTATAACAGAGCGTGCAGATATGGTCGTGGGGGTGCGTCGTTATA</w:t>
      </w:r>
      <w:r w:rsidRPr="00877892">
        <w:rPr>
          <w:rFonts w:ascii="Courier New" w:hAnsi="Courier New" w:cs="Courier New"/>
        </w:rPr>
        <w:t>AAAAAAACTATAT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313..33041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TATGGTGGGTAGTTTGACTGGGGCGGTCGCCTCCGAAAGAGTAACGGAGGCGCGCGTGGGTGGGCTCAGAGCGGTCGGAAATCGCTTGTTGAGTG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5714..1345813|Liberibacter_cresc</w:t>
      </w:r>
      <w:r w:rsidRPr="00877892">
        <w:rPr>
          <w:rFonts w:ascii="Courier New" w:hAnsi="Courier New" w:cs="Courier New"/>
        </w:rPr>
        <w:t>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TCAATATTATCCGTTAAAGACAATAATGCACGAATATAAATCTTATACGCTTCATGCCCAGCATTAAAAATTTCATTCCGGCTTCCTTCAATGG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70|435664..43576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ATATAATTCTAACAATATTTTCAATATCAGGA</w:t>
      </w:r>
      <w:r w:rsidRPr="00877892">
        <w:rPr>
          <w:rFonts w:ascii="Courier New" w:hAnsi="Courier New" w:cs="Courier New"/>
        </w:rPr>
        <w:t>ATAAAGCCCATATCAAGCATTCGATCTGCTTCATCTATAACGAGTATTTTAATACCACTCATA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90|1245823..124572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TATATAGTGAGCGTCATTTTCGTTTTGATTAAATTAGTTTTTTATGTATATTTTAAAAGGTGTTTCTATGGTAGAAGCAATGTTTGAAGCTGGCC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</w:t>
      </w:r>
      <w:r w:rsidRPr="00877892">
        <w:rPr>
          <w:rFonts w:ascii="Courier New" w:hAnsi="Courier New" w:cs="Courier New"/>
        </w:rPr>
        <w:t>88_11810|1289908..129000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GTACCATACGTGCTATTAGACCAGGCATTGATAATGTATAATCAGAGACCCAATTGATAAACTCACACATCTTACGCGAAATAGGCAAACAA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5|Liberibacter_crescens_BT-1_EZ-Tn5_Trans</w:t>
      </w:r>
      <w:r w:rsidRPr="00877892">
        <w:rPr>
          <w:rFonts w:ascii="Courier New" w:hAnsi="Courier New" w:cs="Courier New"/>
        </w:rPr>
        <w:t>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CCGCTGAAAGCATCTTATCGGGAAACCAACCTGAAAACGAGTATTCCCTATCATAGCCGTGGAAGACTACCT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70|377160..37725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AGAGATCTTCTTCGTGCATTCTGTGGTCCAGAACTTGGTGTTTTTATATTG</w:t>
      </w:r>
      <w:r w:rsidRPr="00877892">
        <w:rPr>
          <w:rFonts w:ascii="Courier New" w:hAnsi="Courier New" w:cs="Courier New"/>
        </w:rPr>
        <w:t>ATAGTTTCTGTTATTGGAATAACAAGCTGGATGAATACAGCG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CCGCTGAAAGCATCTAAGCGGGAAACCAACCTGAAAACGAGTATTCCCTATCAGAGCCGCGGAAGACTACCACGTTGATAGGCTGGGC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400|1356878</w:t>
      </w:r>
      <w:r w:rsidRPr="00877892">
        <w:rPr>
          <w:rFonts w:ascii="Courier New" w:hAnsi="Courier New" w:cs="Courier New"/>
        </w:rPr>
        <w:t>..135677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GGCATCTTTTCTAGATATTGAGACGATGTTTAAGGTAAATAATGAAGAAAGTCCTATTCTCCGCCAAGCCATTACTCTCTCCTTCTATTTCAAGT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90|585871..58597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GTA</w:t>
      </w:r>
      <w:r w:rsidRPr="00877892">
        <w:rPr>
          <w:rFonts w:ascii="Courier New" w:hAnsi="Courier New" w:cs="Courier New"/>
        </w:rPr>
        <w:t>AGCTGTTCCGGCGATAAACTCATGATTCAAATCCCTCGTAATAAACCAATAAAATTTAATTAAAAATCGAATAAAACAGGTTAAAATAACAA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AATGGATAACCGCTGAAAGCATCTAAGCGGGAAACCAACCTGAAAACGAGTATTCCCTATCAGAGCCGTG</w:t>
      </w:r>
      <w:r w:rsidRPr="00877892">
        <w:rPr>
          <w:rFonts w:ascii="Courier New" w:hAnsi="Courier New" w:cs="Courier New"/>
        </w:rPr>
        <w:t>GA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000|116614..1167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CTTCTAAAGAAGTTACCGCTTATACTATTAACATTTTAAAAGATGATATCTCTTTAGCTGTTGATATACTTGGAGATATGTTAAGTAATTC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5|Liberiba</w:t>
      </w:r>
      <w:r w:rsidRPr="00877892">
        <w:rPr>
          <w:rFonts w:ascii="Courier New" w:hAnsi="Courier New" w:cs="Courier New"/>
        </w:rPr>
        <w:t>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CCGCTGAAAGCATCTAAGCGGGGAACCAACCTGAAAACGAGTATTCCCTATCAGAGCCGTGGA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630|1484856..148475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TAGAATCGTTAGCTATTA</w:t>
      </w:r>
      <w:r w:rsidRPr="00877892">
        <w:rPr>
          <w:rFonts w:ascii="Courier New" w:hAnsi="Courier New" w:cs="Courier New"/>
        </w:rPr>
        <w:t>TATCCCATAATGTTTCAGGCATAGAAACATCAAGTCCTGGAAGGATTATTGCACCATTAGGGTCTTTGGCTATTA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250|998122..99819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GAATCTTTTCTATTATATATGAGCTCTTCTCCTTTGTTTCCATATTATTCTTTATTTCTTTTGGATGGGTAACTGTTAATGCATTATACCA</w:t>
      </w:r>
      <w:r w:rsidRPr="00877892">
        <w:rPr>
          <w:rFonts w:ascii="Courier New" w:hAnsi="Courier New" w:cs="Courier New"/>
        </w:rPr>
        <w:t>CC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8..33091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GGATCACCGCTGATGCATCTTATCGGGAAACCAACCTGAAAACGAGTATTCCCTATCATAGCCGTGGAAGACTACCACGTTGATAGGCTGGGTG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897747..897845|Liberibacter_crescens_BT</w:t>
      </w:r>
      <w:r w:rsidRPr="00877892">
        <w:rPr>
          <w:rFonts w:ascii="Courier New" w:hAnsi="Courier New" w:cs="Courier New"/>
        </w:rPr>
        <w:t>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TTAACAACAGAAAAAAACTGACAGATTGATATACCATGATCTATGCTCTATACTTATAGGTGAATAATTCGACTTATAGCAGTTTATAATGTAA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60|786566..78650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AAACCCACTCTACCTTTTCACGGTCAGGCAGCGCCC</w:t>
      </w:r>
      <w:r w:rsidRPr="00877892">
        <w:rPr>
          <w:rFonts w:ascii="Courier New" w:hAnsi="Courier New" w:cs="Courier New"/>
        </w:rPr>
        <w:t>TAAAGAACGGCTTCAGATGATCCTTCAACTCAGCAAAAGTTAAGATCAAACACGTTG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220|256304..25640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ATGACATTTTGCATGAGTGCGCATTGCTCTCTTGATGCACCGGCTGGTTTTTCACAGAGTATTGACCATGCTCCATGTTTTGATTTTACAACTC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820</w:t>
      </w:r>
      <w:r w:rsidRPr="00877892">
        <w:rPr>
          <w:rFonts w:ascii="Courier New" w:hAnsi="Courier New" w:cs="Courier New"/>
        </w:rPr>
        <w:t>|637873..6379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ATAGACAATGCCGCTACCAACATTCAAAACCGCTTTGTTTTGTCTGAAAAGACTCAGTGTGCGGATAGCAACTGAAAAACACATTGTATTTTGTG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5|Liberibacter_crescens_BT-1_EZ-Tn5_Transposon_Disr</w:t>
      </w:r>
      <w:r w:rsidRPr="00877892">
        <w:rPr>
          <w:rFonts w:ascii="Courier New" w:hAnsi="Courier New" w:cs="Courier New"/>
        </w:rPr>
        <w:t>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CCGCTGAAAGCATCTAAGCGGGAAACCAACCTGAAAACGAGTATTCCCTATCAGAGCCGTGGA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260|38512..3861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TCAACAGCTGATGCTCCACAATTAGTGAATAATCTTATAACAGAGCGTGCAGATATGGTCGTG</w:t>
      </w:r>
      <w:r w:rsidRPr="00877892">
        <w:rPr>
          <w:rFonts w:ascii="Courier New" w:hAnsi="Courier New" w:cs="Courier New"/>
        </w:rPr>
        <w:t>GGGGTGCGTCGTTATAAAAAAAACTATAT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076..32917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TGGATAGGCTATGGGGGCTCACCGCCTTACTGCTCCTAACCAAACTCCGAATACCGAGGAGTACTATTTGGCATACACACGGCTGGTGCTAACG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90|916173..916074|Libe</w:t>
      </w:r>
      <w:r w:rsidRPr="00877892">
        <w:rPr>
          <w:rFonts w:ascii="Courier New" w:hAnsi="Courier New" w:cs="Courier New"/>
        </w:rPr>
        <w:t>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CTGTTGTCGGACAGGTGATGGCTCAACATCCCGAGGTAGATATGGTATCATTCACAGGCTCAAGAAGAGCAGGTGTTGAGGTTGCAAGGGCAGC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5670|616017..61611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TATTGATAGCCAGAAT</w:t>
      </w:r>
      <w:r w:rsidRPr="00877892">
        <w:rPr>
          <w:rFonts w:ascii="Courier New" w:hAnsi="Courier New" w:cs="Courier New"/>
        </w:rPr>
        <w:t>CTTTGGGATTTGGATAGTCAGCTGGAAATGGCTATGGAGGCCTTACGCTGTCCGTCTGGTGATGCAGGTGTACAAGA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570|514148..51424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CTGGCTACTACAAAGTAAGTCGATAGTGGTATCGTTTTTTTTTGTTAGCCAGAAGATATCACCAAAAATTTTTATTTTTTTGTTCATAT</w:t>
      </w:r>
      <w:r w:rsidRPr="00877892">
        <w:rPr>
          <w:rFonts w:ascii="Courier New" w:hAnsi="Courier New" w:cs="Courier New"/>
        </w:rPr>
        <w:t>TGCA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30|599828..59972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ATATATAGCAAGACAAAACACATTAGTAAGCTTTGAGACAATAGTTGAGGATAAGCCATCAGAGGGAGTATCAAGAGGGTATAATAAACGTTGTG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8..330915|Liberibacter_crescens_BT-1_EZ</w:t>
      </w:r>
      <w:r w:rsidRPr="00877892">
        <w:rPr>
          <w:rFonts w:ascii="Courier New" w:hAnsi="Courier New" w:cs="Courier New"/>
        </w:rPr>
        <w:t>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GGATAACCGCTGAAAGCATCTAAGCGGAAAACCAACCTGAAAACGAGTATTCCCTATCAGAGCCGTGGA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600|942875..94277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TATTAATGGTATTGGAGGTGAGCGTGATTATAAGAAAGGCT</w:t>
      </w:r>
      <w:r w:rsidRPr="00877892">
        <w:rPr>
          <w:rFonts w:ascii="Courier New" w:hAnsi="Courier New" w:cs="Courier New"/>
        </w:rPr>
        <w:t>TTGAATGGCTTTCTATTGCCGCTAATCGAGGGAATGTTTTGGCTCATAATAG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00|1395207..139510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GTTGTTGTTCGTTCAGTCCGTTCAGGTTTGCCATTAATAGATGCGATCAGATTGATTGCCACGCAATCGAAACAGCCTCTCAGAAATGAATTC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600|94</w:t>
      </w:r>
      <w:r w:rsidRPr="00877892">
        <w:rPr>
          <w:rFonts w:ascii="Courier New" w:hAnsi="Courier New" w:cs="Courier New"/>
        </w:rPr>
        <w:t>2875..94284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TATTAATGGTATTGGAGGTGAGCGCTCTTCCATGAGGCGATTTGATTTGCTTTCTAGCCACGCTTGCTGATGATTTGCTTTGATTTGAATTCA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060|550575..55047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</w:t>
      </w:r>
      <w:r w:rsidRPr="00877892">
        <w:rPr>
          <w:rFonts w:ascii="Courier New" w:hAnsi="Courier New" w:cs="Courier New"/>
        </w:rPr>
        <w:t>GGCGATCCAGTGCTTTTTCTCTTGCCTGTGCCTGTGCCTTTGCCTGTGTCGTTGCCTCTTCTGGATCAGTTTGCCCGGCTGCTGCCTGCAAGCG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380|389741..38984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TAAGGGATATGTTCTTGACCTTCGTCTTAATCCTGGAGGCTTTCTAGATCAAGCAATTAGTGTTGCTGATT</w:t>
      </w:r>
      <w:r w:rsidRPr="00877892">
        <w:rPr>
          <w:rFonts w:ascii="Courier New" w:hAnsi="Courier New" w:cs="Courier New"/>
        </w:rPr>
        <w:t>ATTTCTTAGAAAAAGGGGAAAT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CCGCTGAAAGCATCTAAGCGGGAAACCAACCTGAAAACGAGTATTCCCTATCAGAGCCGTGGA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10|583785..583884|Liberibacter</w:t>
      </w:r>
      <w:r w:rsidRPr="00877892">
        <w:rPr>
          <w:rFonts w:ascii="Courier New" w:hAnsi="Courier New" w:cs="Courier New"/>
        </w:rPr>
        <w:t>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AATATCGTGTCTTTGAAGATCTTGATAGGATAAGACTGCAGGTTCAAGGATTGCAGAGGCTTCCTGGAAGGAAGGGGCAGACAGGTCCTCCTCAA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530|1024719..102481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CATATCAGCATCTACCAATCGACC</w:t>
      </w:r>
      <w:r w:rsidRPr="00877892">
        <w:rPr>
          <w:rFonts w:ascii="Courier New" w:hAnsi="Courier New" w:cs="Courier New"/>
        </w:rPr>
        <w:t>GATCCCTTTTTTGATGGAATCTTGCAAAGTATGTATAAAATCTTCCTGTAGTTTAATACGAGAATGTATGG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090|11762..1166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ATAAATAGCTCCCCAAATCAATATCTGTCCGCTCAAACAATGATACAAGGGGTGTTATGAGCCATATTTCATGCATTGGGTATTGAGCTGGCTT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40|555712..5556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ACATCTGCCAGTGCATTCCTGCCAAGAGGGCGTGCAATCTGATAAATCCCTTTCAGGGAAAAATCAGTGGCAACATCAGGATTATTTCCTGCATAAA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287836..1287867|Liberibacter_crescens_BT-1_EZ-Tn5_T</w:t>
      </w:r>
      <w:r w:rsidRPr="00877892">
        <w:rPr>
          <w:rFonts w:ascii="Courier New" w:hAnsi="Courier New" w:cs="Courier New"/>
        </w:rPr>
        <w:t>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GGTGGTCACAGAAAGGATCATGATCCTTCAACTCAGCAAAAGTTCCACACTCAGCAAAAGTTCGCTGAGCGCAGGTCACAAGACAAGTATTAA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410|393579..39347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ATTATGTGCACCGTCTCGCGCATCATTCATGACAGGCCAACTTATTTCT</w:t>
      </w:r>
      <w:r w:rsidRPr="00877892">
        <w:rPr>
          <w:rFonts w:ascii="Courier New" w:hAnsi="Courier New" w:cs="Courier New"/>
        </w:rPr>
        <w:t>GAAACGAGGTCTATGATAATGCTGCCGAATTCCATGCCGATAAACCT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060|548890..5489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CATGCTGTTTCCCGGGACATTCGTGGAGTGATTGCGAAGATTTTACCATCATTACGACGTGTTTTGATAGGAAGCGACAAGGTTGTCGAGTAT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50|594001..59</w:t>
      </w:r>
      <w:r w:rsidRPr="00877892">
        <w:rPr>
          <w:rFonts w:ascii="Courier New" w:hAnsi="Courier New" w:cs="Courier New"/>
        </w:rPr>
        <w:t>410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CTTGTCCCAACCGTATAAAAGCGAATGCACCTCTGTATCGCCAACAGATCCATGCTCTGTTATCTTTATGAGATCGGTGACCAGATCTTTTTGGT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</w:t>
      </w:r>
      <w:r w:rsidRPr="00877892">
        <w:rPr>
          <w:rFonts w:ascii="Courier New" w:hAnsi="Courier New" w:cs="Courier New"/>
        </w:rPr>
        <w:t>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680|740522..74062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CTGGTAATACCAAGAACCGACGACCGCGCCAATCAATGGAGAAGCCTGGTGCTGTCCCATTGGGATTATGCAA</w:t>
      </w:r>
      <w:r w:rsidRPr="00877892">
        <w:rPr>
          <w:rFonts w:ascii="Courier New" w:hAnsi="Courier New" w:cs="Courier New"/>
        </w:rPr>
        <w:t>AATAGTTGCCGTTTCTGGAAA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CCGCTGAAAGCATCTAAGCGGGAAACCAACCTGAAAACGAGTATTCCCTATCATAGCCGTGGA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840|1292689..1292788|Liberibacte</w:t>
      </w:r>
      <w:r w:rsidRPr="00877892">
        <w:rPr>
          <w:rFonts w:ascii="Courier New" w:hAnsi="Courier New" w:cs="Courier New"/>
        </w:rPr>
        <w:t>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CTAATCCTTGTTATTGTGAGCAGCTTTGATTACTACTTTGAGATGATTAGTACAAAATCTAATTCAATTATTGCGCTTAATAGTTTCTCTGCAT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CCGCTGAAAG</w:t>
      </w:r>
      <w:r w:rsidRPr="00877892">
        <w:rPr>
          <w:rFonts w:ascii="Courier New" w:hAnsi="Courier New" w:cs="Courier New"/>
        </w:rPr>
        <w:t>CATCTAAGCGGGAAACCAACCTGAAAACGAGTATTCCCTATCAGAGCCGTGGA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190|140425..14052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TATATGTGACTAGAGGGCTGCTTGCTCTTTGTAATGATGCATCAGAAGTTGCTGCGGTTTTGGCCCATGAAATGGCACATATAATTCTT</w:t>
      </w:r>
      <w:r w:rsidRPr="00877892">
        <w:rPr>
          <w:rFonts w:ascii="Courier New" w:hAnsi="Courier New" w:cs="Courier New"/>
        </w:rPr>
        <w:t>AATCAT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65..3309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GGTGGTCACAGAAAGGATCATGATCCTTCAACTCAGCAGAAGTTCAGTATTCCCTATCAGAGCCGTGGA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000|116614..116713|Liberibacter_crescens_BT-1_EZ</w:t>
      </w:r>
      <w:r w:rsidRPr="00877892">
        <w:rPr>
          <w:rFonts w:ascii="Courier New" w:hAnsi="Courier New" w:cs="Courier New"/>
        </w:rPr>
        <w:t>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CTTCTAAAGAAGTTACCGCTTATACTATTAACATTTTAAAAGATGATATCTCTTTAGCTGTTGATATACTTGGAGATATGTTAAGTAATTC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500|1471296..147124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GGTGGTCACAGAAAGGATCATGATCCTTCAACTCAGCAA</w:t>
      </w:r>
      <w:r w:rsidRPr="00877892">
        <w:rPr>
          <w:rFonts w:ascii="Courier New" w:hAnsi="Courier New" w:cs="Courier New"/>
        </w:rPr>
        <w:t>AAGTAATGAGAATGAACAAATGATGCATGTAGTCCATTGTTACCAGTAGAGATC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Intergenic_Region|330816..3309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CCGCTGAAAGCATCTAAGCGGGAAACCAACCTGAAAACGAGTATTCCCTATCAGAGCCGTGGA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</w:t>
      </w:r>
      <w:r w:rsidRPr="00877892">
        <w:rPr>
          <w:rFonts w:ascii="Courier New" w:hAnsi="Courier New" w:cs="Courier New"/>
        </w:rPr>
        <w:t>2300|1346477..134637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TTGTAGAGGCTTTCAAGATTATTTTTCAAGGTCGAGTAGATGATGATTTATTCAATCGTTTGGTGATTTTATCAGGATTAAGAGTCTATGAAGT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240|997881..997980|Liberibacter_crescens_BT-1_EZ-Tn5_Transposon_Disru</w:t>
      </w:r>
      <w:r w:rsidRPr="00877892">
        <w:rPr>
          <w:rFonts w:ascii="Courier New" w:hAnsi="Courier New" w:cs="Courier New"/>
        </w:rPr>
        <w:t>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AAAGGTACTTCCGTTACAATAACCTTACCATTAAATGAAAAGATCTAAACAGAAAGAAAAGGAGTCGTTTCTACGTTTTATTTTCCTATCGGTTT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600|942781..94288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TGAGCCAAAACATTCCCTCGATTAGCGGCAATAGAAAGCCATTCAAAGCCTTTCTTATAATC</w:t>
      </w:r>
      <w:r w:rsidRPr="00877892">
        <w:rPr>
          <w:rFonts w:ascii="Courier New" w:hAnsi="Courier New" w:cs="Courier New"/>
        </w:rPr>
        <w:t>ACGCTCACCTCCAATACCATTAATAAACCAA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230|149889..14998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CAGAAGATGCACGGTCAGTATCATCGGGATGATGAATATTTTCTTTAGAAAGAGATTGCAAGGTTTCATTTAATTCACTAATAATATCATTTT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865933..866013|Lib</w:t>
      </w:r>
      <w:r w:rsidRPr="00877892">
        <w:rPr>
          <w:rFonts w:ascii="Courier New" w:hAnsi="Courier New" w:cs="Courier New"/>
        </w:rPr>
        <w:t>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TACGAAGTCAGCTGATAGGGAGAAAGCACATGTGATTACCTAATAACATGTTGGCATATTACTTTGATCCTTCAACTCAGCAAAAGTTCCAGTTT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700|1167533..116743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ATTGACTTTCATCAG</w:t>
      </w:r>
      <w:r w:rsidRPr="00877892">
        <w:rPr>
          <w:rFonts w:ascii="Courier New" w:hAnsi="Courier New" w:cs="Courier New"/>
        </w:rPr>
        <w:t>ACATATCAATTTTTAAACGATATTATCCTGGGAAAATTTAAAAAACTACCTGCGTGGAAGAAAATTTCTAAAAACAGGCG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620|1157669..115757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GTATATTCCAGTTTCTTTGACTTGTTGTATTGGTGGCTCCCTTCAACTAAAGATTTTTTAAAAGTATCTGAATTAACGAATAAG</w:t>
      </w:r>
      <w:r w:rsidRPr="00877892">
        <w:rPr>
          <w:rFonts w:ascii="Courier New" w:hAnsi="Courier New" w:cs="Courier New"/>
        </w:rPr>
        <w:t>TTGCGCGTCCC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000|116614..1167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CTTCTAAAGAAGTTACCGCTTATACTATTAACATTTTAAAAGATGATATCTCTTTAGCTGTTGATATACTTGGAGATATGTTAAGTAATTC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671978..672075|Liberibacter_crescens_BT</w:t>
      </w:r>
      <w:r w:rsidRPr="00877892">
        <w:rPr>
          <w:rFonts w:ascii="Courier New" w:hAnsi="Courier New" w:cs="Courier New"/>
        </w:rPr>
        <w:t>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CCAAGAGAGTATCAAATTCTCTTAATGATATTTATAACTTTCTATCATGTATTTCGATTATATTCTGTGTATCTGCAACCCATTAAATTTTTCGA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770|633112..63321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ATAATATAGCTAAAAAGTTATAAAAACTTTATCAGAAA</w:t>
      </w:r>
      <w:r w:rsidRPr="00877892">
        <w:rPr>
          <w:rFonts w:ascii="Courier New" w:hAnsi="Courier New" w:cs="Courier New"/>
        </w:rPr>
        <w:t>AGATACTTTATTTTATGATGACTACAGCAGTTCAGTCAGCTATTCGTAGTATTTCAAT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230|149897..14979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TGAAACAGACCGCTCTGTTCAATTACGCGCTCGTGATAGACAACGCAAGCTCATTTCTAAAATAGACGCTGCATTACAGCGCATAAATGACTCA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000</w:t>
      </w:r>
      <w:r w:rsidRPr="00877892">
        <w:rPr>
          <w:rFonts w:ascii="Courier New" w:hAnsi="Courier New" w:cs="Courier New"/>
        </w:rPr>
        <w:t>|686284..68638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GCATAATCAACACCAACGCCTACTGTCGGCCCGTTGAATGTTTTCTTATTGATCACTGAATTAATGTCCTGAGTGAACTTGGCCTTGCTAAAAGA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10|1397088..1396989|Liberibacter_crescens_BT-1_EZ-Tn5_Transposon_Disruptio</w:t>
      </w:r>
      <w:r w:rsidRPr="00877892">
        <w:rPr>
          <w:rFonts w:ascii="Courier New" w:hAnsi="Courier New" w:cs="Courier New"/>
        </w:rPr>
        <w:t>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TTTGAAGCTAATAATAAATTATCTGATTCTTTCGTGACAGAAACACCATCTTCTAGAGCTTTTAAGGTGGTTTCAGATCGATCAAATGTTCGTGAT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70|558849..55875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TTGAATGTGTAAGCAGGTGTGCCCAGAGCCTGCTGAACCTGTGACCCCTGTTGGCCCGCAGAAGGCA</w:t>
      </w:r>
      <w:r w:rsidRPr="00877892">
        <w:rPr>
          <w:rFonts w:ascii="Courier New" w:hAnsi="Courier New" w:cs="Courier New"/>
        </w:rPr>
        <w:t>ACATCGGATTGTTCTGAAGAGCAGACA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000|116901..11700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ATATGTCACGTAATTATGTAGCAGACCGTATATTTATAGTCGCTGTTGGAGGAGTTGATCATAATTTTCTTGTGAAGAAAGTAGAAGAATGTTT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651852..651753|Liberib</w:t>
      </w:r>
      <w:r w:rsidRPr="00877892">
        <w:rPr>
          <w:rFonts w:ascii="Courier New" w:hAnsi="Courier New" w:cs="Courier New"/>
        </w:rPr>
        <w:t>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CTATTGTGCACCATATTAATAGGTGAATAACGGTAATGGCTTCTTGATTTAAGTAAAGAAAAGTGCAAAATAAATTAAGTGGTTTATACTTTAA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</w:t>
      </w:r>
      <w:r w:rsidRPr="00877892">
        <w:rPr>
          <w:rFonts w:ascii="Courier New" w:hAnsi="Courier New" w:cs="Courier New"/>
        </w:rPr>
        <w:t>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380|1455363..145526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GAAGCCTTAGAGATGGAATTAAAGCTGAGATCAGCAAAAGAAAGTCTTATCAAAGCTAAAGCAAACGCTAATAATGCTTTTAA</w:t>
      </w:r>
      <w:r w:rsidRPr="00877892">
        <w:rPr>
          <w:rFonts w:ascii="Courier New" w:hAnsi="Courier New" w:cs="Courier New"/>
        </w:rPr>
        <w:t>TATGGCTCTTA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30|429058..42915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ATACTCTCAGTGAAGGTGATGCTCTTAAATATGTTGCCTCTTATCCGGATTTGATAGAAGATTTTTTGAGGAAAGGTCTTTCTGATAAACAAGC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860|451031..451130|Liberibacter_crescens_BT-1_EZ-</w:t>
      </w:r>
      <w:r w:rsidRPr="00877892">
        <w:rPr>
          <w:rFonts w:ascii="Courier New" w:hAnsi="Courier New" w:cs="Courier New"/>
        </w:rPr>
        <w:t>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GTTATATACACTTCGATAAGACCACGTGCATGAAGTTGATAAATCTCATTTCGTAATCTTTTTTCAGGGATGTGATCATCTATAACAATTAAGT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30|429058..42915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AACTCTCAGTGAAGGTGATGCTCTTAAATATGTTGCCTCTTAT</w:t>
      </w:r>
      <w:r w:rsidRPr="00877892">
        <w:rPr>
          <w:rFonts w:ascii="Courier New" w:hAnsi="Courier New" w:cs="Courier New"/>
        </w:rPr>
        <w:t>CCGGATTTGATTTAAGATTTTTTGAGGAAAGGTCTTTCTGATAAACAAGCT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890|538552..53865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CCATAACCCAATAACCAATAACCAAAATAAAAATAATAAATCTTCACTTCGTTCAGATTTGTCGGTTTCTGATTTTGAGGATTTTGACAATCACA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70|59300</w:t>
      </w:r>
      <w:r w:rsidRPr="00877892">
        <w:rPr>
          <w:rFonts w:ascii="Courier New" w:hAnsi="Courier New" w:cs="Courier New"/>
        </w:rPr>
        <w:t>5..59290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TAACCTGGGCAATCGTTATTTCAGGACGAACAGAGGTACCTTCTGCAGAAATTATTGATGCAAAAAAAGAACTCATCGAATGGCCTTATGCCA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40|667468..6675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GTTT</w:t>
      </w:r>
      <w:r w:rsidRPr="00877892">
        <w:rPr>
          <w:rFonts w:ascii="Courier New" w:hAnsi="Courier New" w:cs="Courier New"/>
        </w:rPr>
        <w:t>ATGCAATAAAGAAAGTGGTTTCTATTCCTGTTACAATTAAATGTCGTATAGGTATAGATGATCAAGTTCCTGAGCTTGCGTTGCGTAATT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30|1426418..142631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TTCCTGTGCGGATAGTTCCAATATCACGAGGGCCTCCTCGTCCAAGTGCTAAACGAGATAATGCGCGTGCT</w:t>
      </w:r>
      <w:r w:rsidRPr="00877892">
        <w:rPr>
          <w:rFonts w:ascii="Courier New" w:hAnsi="Courier New" w:cs="Courier New"/>
        </w:rPr>
        <w:t>ATATCGGAAGAAGAGCTTAAA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04039..10394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ATAGCTTGTATAAAAATACAGTTAATTTCTTGGAACTTATACAATATAAAAAGAAACTGATCCATTAGTGAGGATTTTATGCAGAAAATTGAT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5620|609954..609856|Liberibacter_</w:t>
      </w:r>
      <w:r w:rsidRPr="00877892">
        <w:rPr>
          <w:rFonts w:ascii="Courier New" w:hAnsi="Courier New" w:cs="Courier New"/>
        </w:rPr>
        <w:t>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ACTAACCCTACTACCATCCGGTCCCACAAATAAGGCAGCAACAACATGGTGATACCGTAAAACAAACCCTAACGCTAACGAAACAATCAGAAGTC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</w:t>
      </w:r>
      <w:r w:rsidRPr="00877892">
        <w:rPr>
          <w:rFonts w:ascii="Courier New" w:hAnsi="Courier New" w:cs="Courier New"/>
        </w:rPr>
        <w:t>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50|601627..60171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AAAGATAAAGGATTAAGCGCTATTACGGCCAATAATTATGCCTATAACAAGCTGAACCATGATCTTGGGCTGGATGATCCTTCAACTCAGC</w:t>
      </w:r>
      <w:r w:rsidRPr="00877892">
        <w:rPr>
          <w:rFonts w:ascii="Courier New" w:hAnsi="Courier New" w:cs="Courier New"/>
        </w:rPr>
        <w:t>AAA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680|740530..74043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CCAGGTCCCCCGCAAGAATGTTTGCCAATTCTGGAAACATTCTTGCAACATCAGCCAAGACTATCGCATGGTATTCAGTACCGTTGGTTACTTTT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620|609954..609855|Liberibacter_crescens_BT-1_EZ-Tn5_Tran</w:t>
      </w:r>
      <w:r w:rsidRPr="00877892">
        <w:rPr>
          <w:rFonts w:ascii="Courier New" w:hAnsi="Courier New" w:cs="Courier New"/>
        </w:rPr>
        <w:t>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ACTAACCCTACTACCATCGGTCCCACAAATAAGGGCAGCAACAACACGGTGACCCGTAAAACAAACCCTAACGCTCACGAAACAATCAGAAGTAT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CCGCTGAAAGCATCTAAGCGGGAAACCAACCTGAAAA</w:t>
      </w:r>
      <w:r w:rsidRPr="00877892">
        <w:rPr>
          <w:rFonts w:ascii="Courier New" w:hAnsi="Courier New" w:cs="Courier New"/>
        </w:rPr>
        <w:t>CGAGTATTCCCTATCAGAGCCGTGGAAGACTACCACGTTGATAA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840|224508..22460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TTTATCCATAAAAGGAATGACGTCACCTACGGATAAGTGTAAAATATTTCTAGGTGTAATTGTCTGTAGTTCTATTCGTGCTTCTATATACACA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920|232357</w:t>
      </w:r>
      <w:r w:rsidRPr="00877892">
        <w:rPr>
          <w:rFonts w:ascii="Courier New" w:hAnsi="Courier New" w:cs="Courier New"/>
        </w:rPr>
        <w:t>..23245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GGAAGTGAAGTGGTTATAGCTCTTGAAGATTACCGTTTTCAAGAAGGAATATATGATCAAATTGTTTCTATTGAAATGTTTGAGGCGGTTGGAG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20|665474..66557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CTAC</w:t>
      </w:r>
      <w:r w:rsidRPr="00877892">
        <w:rPr>
          <w:rFonts w:ascii="Courier New" w:hAnsi="Courier New" w:cs="Courier New"/>
        </w:rPr>
        <w:t>AGTTCCTTTGAAAAAAACATTGGAATGAAGCCAGGGATAATTACAGTCGAGAATCGAAGAGAAACAATACAATAATTCGCAAATAACCGT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216013..21611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TAAATCATTGCGGGACCTTCGCTTATCGGTTGATATGATACTGAATCTGCAGTCAAGTCCGCATCCAAA</w:t>
      </w:r>
      <w:r w:rsidRPr="00877892">
        <w:rPr>
          <w:rFonts w:ascii="Courier New" w:hAnsi="Courier New" w:cs="Courier New"/>
        </w:rPr>
        <w:t>CCTATTTCACTCGGCGCGATACTTAA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40|600839..60074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GGAAGAGATTGCTAAGACAAGCCGGGATAAAGAAGAATAAGAGAGCAACTGTCATTGCGGGAAGTAATATTATATATAGGCAGACAAAACACATT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691060..690961|Liberibac</w:t>
      </w:r>
      <w:r w:rsidRPr="00877892">
        <w:rPr>
          <w:rFonts w:ascii="Courier New" w:hAnsi="Courier New" w:cs="Courier New"/>
        </w:rPr>
        <w:t>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TGGCGTACAAACAAAAATTCATACCACCACCCAGTTATCCAAAACAATCGTGCGTGTACAGTAAGATTTTACTCGATTTAAAGTATATAATAA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642732..64263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ACATAGAGGCAAAAA</w:t>
      </w:r>
      <w:r w:rsidRPr="00877892">
        <w:rPr>
          <w:rFonts w:ascii="Courier New" w:hAnsi="Courier New" w:cs="Courier New"/>
        </w:rPr>
        <w:t>TATCACATGTCTTCCCATAATTCCATAAATCCCCCCAAGAAACCATGTATTCATCAAATTTTACGAGAACATCATTCTC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930|653190..65309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GACAACTGTAGTAATTAATTCTTTTTGAAAACGTTCTGCTACACCTGCTGAAAGTGTTACACGAATAGACTTTTCAGCAGTAACTTGTA</w:t>
      </w:r>
      <w:r w:rsidRPr="00877892">
        <w:rPr>
          <w:rFonts w:ascii="Courier New" w:hAnsi="Courier New" w:cs="Courier New"/>
        </w:rPr>
        <w:t>TATCAGA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890|538552..53865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CCATAACCCAATAACCAATAACCAAAATAAAAATAATAAATCTTCACTTCGTTCAGATTTGTCGGTTTCTGATTTTGAGGATTTTGACAATCACA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00|849213..849312|Liberibacter_crescens_BT-1_EZ-Tn5_</w:t>
      </w:r>
      <w:r w:rsidRPr="00877892">
        <w:rPr>
          <w:rFonts w:ascii="Courier New" w:hAnsi="Courier New" w:cs="Courier New"/>
        </w:rPr>
        <w:t>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AGCCTGACCCTTTATATGAATCTTGTTCCAACGTAAAAATTGATTGGCTGCATCCTTAAAAGACCCAAGATTAAGATAGTGGAGCAGCGTAGAAC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530|1025028..102512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TCAGTAAAAACTGATACTTTTCCAATTTCCTTTGCACCAGCAGAA</w:t>
      </w:r>
      <w:r w:rsidRPr="00877892">
        <w:rPr>
          <w:rFonts w:ascii="Courier New" w:hAnsi="Courier New" w:cs="Courier New"/>
        </w:rPr>
        <w:t>TCCTTCACCGTGAGCTCTGTCTCTGAGGCCTTAACCCAAACATCATCT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50|1270239..127014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CTATTGTTGAAAGGAAGCGCTATAATTTTTATTGATGGCCGGTATAATCTTCAGGTGGAAGAAGAACTTGATATGACATTATTTTCTAAACTGG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20|12657</w:t>
      </w:r>
      <w:r w:rsidRPr="00877892">
        <w:rPr>
          <w:rFonts w:ascii="Courier New" w:hAnsi="Courier New" w:cs="Courier New"/>
        </w:rPr>
        <w:t>60..126566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ATTGAGGTATCAGAAAGTCCTTATCGATTTTTGGTTAGGCGTGCAGTCCGCAACTGCCGACGGCGCCCTGGTAACGGCATTCGGGGGCACCGTAA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090|1419847..141994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</w:t>
      </w:r>
      <w:r w:rsidRPr="00877892">
        <w:rPr>
          <w:rFonts w:ascii="Courier New" w:hAnsi="Courier New" w:cs="Courier New"/>
        </w:rPr>
        <w:t>GTCAGGCTGAAGGTTAATAGGCGCGTAGCGTCTGAAATACCGTAGCCAGTTTATGATGATCTTTAATACCCGGCGCGCTTTCCACACCGGAGTTG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580|842762..84286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TATGAATGTCACAAAACAGATCTACAAAGCCTTTTCATCCAAATCTTATGATGAAGCAAAAATCTCTGTT</w:t>
      </w:r>
      <w:r w:rsidRPr="00877892">
        <w:rPr>
          <w:rFonts w:ascii="Courier New" w:hAnsi="Courier New" w:cs="Courier New"/>
        </w:rPr>
        <w:t>CCTGCCAACAGGAAACATGATGA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10|1422375..142227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AACGACATGGTGATGGCGGTACGCAATGATGCCGATCGGATCTGCGGCTTTCAGTTCCACCCTGAATCCATTTTAACCACTAAGGGAGCACAT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840|224508..224607|Liberibacter_cre</w:t>
      </w:r>
      <w:r w:rsidRPr="00877892">
        <w:rPr>
          <w:rFonts w:ascii="Courier New" w:hAnsi="Courier New" w:cs="Courier New"/>
        </w:rPr>
        <w:t>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TTTATCCATAAAAGGAATGACGTCACCTACGGATAAGTGTAAAATATTTCTAGGTGTAATTGTCTGTAGTTCTATTCGTGCTTCTATATACACA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30|852195..85209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TGGGAACAGATGATGCCAGCCATATTATCA</w:t>
      </w:r>
      <w:r w:rsidRPr="00877892">
        <w:rPr>
          <w:rFonts w:ascii="Courier New" w:hAnsi="Courier New" w:cs="Courier New"/>
        </w:rPr>
        <w:t>AGGGGAAACTTCCTCAAATCTGTTTGCCTTTTCAGCCTGTTCAACAGTCTGGAGGGATTGGACAA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880|538099..53819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GACATCGATGTGGAGGTGGTGAGATCATCATGAAGTATTATTCGTTCCATATTGGAGACTACCGCACGGATGCGTTTAATCTTCCATGGGATT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</w:t>
      </w:r>
      <w:r w:rsidRPr="00877892">
        <w:rPr>
          <w:rFonts w:ascii="Courier New" w:hAnsi="Courier New" w:cs="Courier New"/>
        </w:rPr>
        <w:t>88_06780|751275..75132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AGCTCAGTATACCTGGAGAGTAATAGTCAAGCAAATATTTATGATCCTTCAACTCTTCAAAAGTTCATGATGTATTTGTAGAAGATTGGGTGG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030|239064..239163|Liberibacter_crescens_BT-1_EZ-Tn5_Transposon_Dis</w:t>
      </w:r>
      <w:r w:rsidRPr="00877892">
        <w:rPr>
          <w:rFonts w:ascii="Courier New" w:hAnsi="Courier New" w:cs="Courier New"/>
        </w:rPr>
        <w:t>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AAGGTTCAATAGTTGTTTCTGGAGTTTCTGTAAAAGGGAAAAAAGCTTCAGTTTTTGAAGGGATAACAACAAGTGGACGTATTATTAATGGTG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3090|355169..35508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CAGGGCAAAGCCATTTTTTATATAAAGGTGAATATGAAAAAAATGCTTTTGATAGGATTTT</w:t>
      </w:r>
      <w:r w:rsidRPr="00877892">
        <w:rPr>
          <w:rFonts w:ascii="Courier New" w:hAnsi="Courier New" w:cs="Courier New"/>
        </w:rPr>
        <w:t>TTTGATCTCGGGTATTTGAAAAAGGCTCTTGC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400|391705..39180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TATGGTTTTAAATCATGATGGGCTTATATGGTTGGGGCGTCGTTGTATAAAAAATAATATCAGAGAGGATGTTGGTTTTTTATGGCAAACGCC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130|17230..17329|Liberibact</w:t>
      </w:r>
      <w:r w:rsidRPr="00877892">
        <w:rPr>
          <w:rFonts w:ascii="Courier New" w:hAnsi="Courier New" w:cs="Courier New"/>
        </w:rPr>
        <w:t>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ATACACCTGTAGAAACAGAAGCTCTTTTAAAAATCATGGAGTATGGTGCATGGATTGATTTAATAAGATTACATATCCCAGAACATCAAAAAA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920|1083364..10832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GCAGCACAGAGGATAGAAAACT</w:t>
      </w:r>
      <w:r w:rsidRPr="00877892">
        <w:rPr>
          <w:rFonts w:ascii="Courier New" w:hAnsi="Courier New" w:cs="Courier New"/>
        </w:rPr>
        <w:t>ATCATGTCAATCAAATTCCTAAAGATGATCTTTACCAAGATGAAATAGGGGTCAAGCTTGGTTGTTTTTGGCG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5714..13458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TCAATATTATCCGTTAAAGACAATAATGCACGAATATAAATCTTATACGCTTCATGCCCAGCATTAAAAATTTCATTCCGGCTTCCTTCA</w:t>
      </w:r>
      <w:r w:rsidRPr="00877892">
        <w:rPr>
          <w:rFonts w:ascii="Courier New" w:hAnsi="Courier New" w:cs="Courier New"/>
        </w:rPr>
        <w:t>ATGG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50|783239..78314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ATATGGTAGGCGGTCATTGCGGTATTGATCCATGGCGGCTTCGCAGGACTGGGTGAAGTCAGTCTTCAATTCGACCGTAGCCACAGGCAGGCC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910|650317..650416|Liberibacter_crescens_BT-1_EZ-Tn5_Tran</w:t>
      </w:r>
      <w:r w:rsidRPr="00877892">
        <w:rPr>
          <w:rFonts w:ascii="Courier New" w:hAnsi="Courier New" w:cs="Courier New"/>
        </w:rPr>
        <w:t>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GAAGATCACGTTTCCATGTTCCATGGTGTTACTTTGGGTGGTACAGGCAAGGAGCGAGGAGATCGTCATCCAAAGGTTCGTAAAGGAGTTATC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990|346316..3464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CCATGGTTGCTAATAATCAGGCGCAAGTTATTACTGATTTTCATCAGGATG</w:t>
      </w:r>
      <w:r w:rsidRPr="00877892">
        <w:rPr>
          <w:rFonts w:ascii="Courier New" w:hAnsi="Courier New" w:cs="Courier New"/>
        </w:rPr>
        <w:t>AGGAAGGTTTTACTCGGATATTGGTGGTGGATTATGGTATGTC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910|650317..65041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GAAGATCACGTTTCCATGTTCCATGGTGTTACTTTGGGTGGTACAGGCAAGGAGCGAGGAGATCGTCATCCAAAGGTTCGTAAAGGAGTTATC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910|968730..96863</w:t>
      </w:r>
      <w:r w:rsidRPr="00877892">
        <w:rPr>
          <w:rFonts w:ascii="Courier New" w:hAnsi="Courier New" w:cs="Courier New"/>
        </w:rPr>
        <w:t>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ATGGGCTCTTCAGTGAGAGAGCGTACGACTATTGCGGATTATATAAAAGATGGGCTTGATGTTCTTGCACAACATTGGGGGTACAAGAGCTCA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5941..13458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TACGGTGG</w:t>
      </w:r>
      <w:r w:rsidRPr="00877892">
        <w:rPr>
          <w:rFonts w:ascii="Courier New" w:hAnsi="Courier New" w:cs="Courier New"/>
        </w:rPr>
        <w:t>TCAGATCGAGCAGAAGATTATCGTACTGAAGCGTTAGGTCTGGTAAAGGCACAAAGAGTTAAGAATGCAGTGATTGTTCCTGTGG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40|667468..6675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GTTTATGCAATAAAGAAAGTGGTTTCTATTCCTGTTACAATTAAATGTCGTATAGGTATAGATGATCAAGTTCCTGAGCTTG</w:t>
      </w:r>
      <w:r w:rsidRPr="00877892">
        <w:rPr>
          <w:rFonts w:ascii="Courier New" w:hAnsi="Courier New" w:cs="Courier New"/>
        </w:rPr>
        <w:t>CGTTGCGTAATT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216013..21611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TAAATCATTGCGGGACCTTCGCTTATCGGTTGATTATGATACTGAATCTGCAGTAAAGTCTGTCATTTAAAATTATATTTCACTTGGCGTGATA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060|550730..550631|Liberibacter_crescens</w:t>
      </w:r>
      <w:r w:rsidRPr="00877892">
        <w:rPr>
          <w:rFonts w:ascii="Courier New" w:hAnsi="Courier New" w:cs="Courier New"/>
        </w:rPr>
        <w:t>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CCCTCCAAAGTGCACACTTCCAGACATGCCTGAAGGAGCCAGGGCGATCTTGTCCGCCTGTTCCATATCAAGCTGTTTGTTCTTCAGGGCTGTTTC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670|1042957..104305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ACATCTGCAGCTGTCGATATGCAGACCCCGAG</w:t>
      </w:r>
      <w:r w:rsidRPr="00877892">
        <w:rPr>
          <w:rFonts w:ascii="Courier New" w:hAnsi="Courier New" w:cs="Courier New"/>
        </w:rPr>
        <w:t>ATATTTGACCTTCCTGAAACAAAATATTTCCAAATAATGCGATCGCTTTAATATGACCTCT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710|743610..74370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GCGATGGTGCTTCAGAATCATTTGATTCACAAACCTGGGCAAGGCTAATCGCTTGCCAGTTTGTTGAAAACTCCACTCTTGATGAATTCTGGTTAA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010|545458..545555|Liberibacter_crescens_BT-1_EZ-Tn5_Transposon</w:t>
      </w:r>
      <w:r w:rsidRPr="00877892">
        <w:rPr>
          <w:rFonts w:ascii="Courier New" w:hAnsi="Courier New" w:cs="Courier New"/>
        </w:rPr>
        <w:t>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CAGAAGGACGTGGATTGGAAGCCAAAGAAGCTATTTCATTTCTTATTCTGTTCTCCCGTCCTTGGATTGGATATTCTCAAGGTATTTTAATGAT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420|920397..92049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ATAAAACTGTTATAGTTATTGCACATCGCCTCTCTACGTTGATTAAAATGGATCATTT</w:t>
      </w:r>
      <w:r w:rsidRPr="00877892">
        <w:rPr>
          <w:rFonts w:ascii="Courier New" w:hAnsi="Courier New" w:cs="Courier New"/>
        </w:rPr>
        <w:t>AATCATGATTGATCAAGGTCGTGTTATTGAACAAGGC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000|117618..11751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AAAGGCAAGGTTTCTATAGGTCCCAAAGCCGAAATAGTTGGATTTTTATCCCAAAAAAAGCGACTCGCTAAATCAGTTATATCTTTACAAGTAAT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373320..137</w:t>
      </w:r>
      <w:r w:rsidRPr="00877892">
        <w:rPr>
          <w:rFonts w:ascii="Courier New" w:hAnsi="Courier New" w:cs="Courier New"/>
        </w:rPr>
        <w:t>341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ATAGACATTACAACTTATAAATAATACAATAGTTTTAAATAAGCTACGTCTCTGAAGAAGTTATCTTTAAAAATTGAAATCAGATTACTGTGTTT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070|1418597..141849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ATGAAGG</w:t>
      </w:r>
      <w:r w:rsidRPr="00877892">
        <w:rPr>
          <w:rFonts w:ascii="Courier New" w:hAnsi="Courier New" w:cs="Courier New"/>
        </w:rPr>
        <w:t>CGCATTTGTACCTTTTGTGACGCTTGGCGATCCCAAGCCCACCCTCTCGCTACGCATTATCGATACGCTCATTGACGCCGGCGCCGAT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50|783385..78328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CTTGCGCCCCTTGTTGAACGGCACGAATAAGGTGTTTTCCCCGACCTCTTGGTTGCCATCATGATTTCGGAATCCGACA</w:t>
      </w:r>
      <w:r w:rsidRPr="00877892">
        <w:rPr>
          <w:rFonts w:ascii="Courier New" w:hAnsi="Courier New" w:cs="Courier New"/>
        </w:rPr>
        <w:t>TAGCGAAATGCACCACC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G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720|528529..528429|Liberibacter_cresc</w:t>
      </w:r>
      <w:r w:rsidRPr="00877892">
        <w:rPr>
          <w:rFonts w:ascii="Courier New" w:hAnsi="Courier New" w:cs="Courier New"/>
        </w:rPr>
        <w:t>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TATTGTCATAAGCTGGTCTGTCCAATACCGCTCTTTTCAGGTTCTTTCCTAAGATGTTCTCGAGCCATATTTTGCAAGGCATTGGCATTATTT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50|375175..37527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GATAGGGGTAGAAACTGAACTGCGGAATATTA</w:t>
      </w:r>
      <w:r w:rsidRPr="00877892">
        <w:rPr>
          <w:rFonts w:ascii="Courier New" w:hAnsi="Courier New" w:cs="Courier New"/>
        </w:rPr>
        <w:t>ACTCGTCTGTTTTTTTTGGGAGTGATCCTTCAACTCAGCAAAAGTTCCATAGATTTTATGCAG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</w:t>
      </w:r>
      <w:r w:rsidRPr="00877892">
        <w:rPr>
          <w:rFonts w:ascii="Courier New" w:hAnsi="Courier New" w:cs="Courier New"/>
        </w:rPr>
        <w:t>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9380|1010996..101090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TGTTACACGTATATATGCACTGGGATTACAAGTCTCCGGGACAATCCTCTCTACTGAGATAGGTTTAAATGCCGCATCAGGAATAGATATCCCC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320|46152..46251|Liberibacter_crescens_BT-1_EZ-Tn5_Transposo</w:t>
      </w:r>
      <w:r w:rsidRPr="00877892">
        <w:rPr>
          <w:rFonts w:ascii="Courier New" w:hAnsi="Courier New" w:cs="Courier New"/>
        </w:rPr>
        <w:t>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CATTTCGCTGTTTCTGATATACAAGCGAATCGCATTAGGAAGGGTAAGTCAATTCTGGTAGATGGATATGAAGATGAAGTTTTTCCAGCAGATG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060|549457..54935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ACGATCATAACCCATCTCAATCAGATCAGAACGCCTGAGCTTTGTCTGTCTCCCGA</w:t>
      </w:r>
      <w:r w:rsidRPr="00877892">
        <w:rPr>
          <w:rFonts w:ascii="Courier New" w:hAnsi="Courier New" w:cs="Courier New"/>
        </w:rPr>
        <w:t>CAAGAACCGCTTCCTTAATTGTCACGGCTTCAGGGGAT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210|993178..99327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TGAGGTTGCTGTATCTCCTGACGATAATAAACTTGAATTACGCAATGTTTGGCGGTTTGATGAAATGTTTACATCATCTGTTATTATAGACTT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060|549457..549358|Lib</w:t>
      </w:r>
      <w:r w:rsidRPr="00877892">
        <w:rPr>
          <w:rFonts w:ascii="Courier New" w:hAnsi="Courier New" w:cs="Courier New"/>
        </w:rPr>
        <w:t>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ACGATCATAACCCATCTCAATCAGATCAGAACGCCTGAGCTTTGTCTGTCTCCCGACAAGAACCGCTTCCTTAATTGTCACGGCTTCAGGGGAT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20|554102..55420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TACGACATTTACCTGT</w:t>
      </w:r>
      <w:r w:rsidRPr="00877892">
        <w:rPr>
          <w:rFonts w:ascii="Courier New" w:hAnsi="Courier New" w:cs="Courier New"/>
        </w:rPr>
        <w:t>ACGGTGTGGTTCGCGAGATCGGATTGTGGGAACAGAATACGGATAAGGTGACTTCGGCAATGAAGCTGTATGATGCAGC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780|315776..3158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TAGGGAGAGTGAAAATGATAAAAAAACTACATGTAGAACATAGGGATGTTCTTAAGCGACTTCGTGCTCTAATAGTTGAACCTCTTG</w:t>
      </w:r>
      <w:r w:rsidRPr="00877892">
        <w:rPr>
          <w:rFonts w:ascii="Courier New" w:hAnsi="Courier New" w:cs="Courier New"/>
        </w:rPr>
        <w:t>ATTATC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TGAAGGCTTTGAGCCCCCATAACCTATCGTTGGCTCTACCCCCGAGGGTATTCGGTTAAC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070|353850..353949|Liberibacter_crescens_BT-1_E</w:t>
      </w:r>
      <w:r w:rsidRPr="00877892">
        <w:rPr>
          <w:rFonts w:ascii="Courier New" w:hAnsi="Courier New" w:cs="Courier New"/>
        </w:rPr>
        <w:t>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GCTGCCTCTCCATACTTTTCTCCATCTTGAACCGGAATATTGAGCAGCTTGCAGATAATTTCTACTGGAAGTTTGAAAGCGTATTCAGCTGCTAG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210|146088..1459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TAATCTTCATCTTTCTCGCATTTAATACTCGTTTTTTGCTC</w:t>
      </w:r>
      <w:r w:rsidRPr="00877892">
        <w:rPr>
          <w:rFonts w:ascii="Courier New" w:hAnsi="Courier New" w:cs="Courier New"/>
        </w:rPr>
        <w:t>TAATATAAATGGATTATTCGTTTTTCCATGACCAAAGTATGGATAATAATAAAT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70|559882..55978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ATATTCATTGCTCAAAACATGCGAAGCTATGTCAGCCCTTCCCTGTCTGTATTGTACAGCCTTGCGTAAATTATCGATAATAAGCCTGTTGCCT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990|109</w:t>
      </w:r>
      <w:r w:rsidRPr="00877892">
        <w:rPr>
          <w:rFonts w:ascii="Courier New" w:hAnsi="Courier New" w:cs="Courier New"/>
        </w:rPr>
        <w:t>3354..109345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CTACACAGCCCAAAGTAAGTATTTTATATAATGCCTGAACATGATCATCAACATATAGCCAATTACGTATATTTTTACCATCTCCATAAACAGG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170|680158..68025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</w:t>
      </w:r>
      <w:r w:rsidRPr="00877892">
        <w:rPr>
          <w:rFonts w:ascii="Courier New" w:hAnsi="Courier New" w:cs="Courier New"/>
        </w:rPr>
        <w:t>ATCATCCTTTGAAGATGTTAATTCTTCATGCAATATCTGGAGCTCAAGCCATTGTTCTTGTTTGTCTTCCAGGTCTTTGTATAATAATACAAGGGG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30|429424..42932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ACATATTCTCCGCCATCAAAAGCATCATGACGATACCCTTTCTTATAACCTTTATTAATATGATATAAGGAAAC</w:t>
      </w:r>
      <w:r w:rsidRPr="00877892">
        <w:rPr>
          <w:rFonts w:ascii="Courier New" w:hAnsi="Courier New" w:cs="Courier New"/>
        </w:rPr>
        <w:t>GTAATCATTCAGTTTCTTTAAAGC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390|1456104..145601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GACGCTGGTCCTCGGGAAGTTGTATTTCTTTGCAAGAATCACTGATTGGCACCTATAGATATAGAGTAAACAAAAAAGTCCAGATTTCTTTACC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249988..250087|Liberibac</w:t>
      </w:r>
      <w:r w:rsidRPr="00877892">
        <w:rPr>
          <w:rFonts w:ascii="Courier New" w:hAnsi="Courier New" w:cs="Courier New"/>
        </w:rPr>
        <w:t>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CAGAGTTGAGGGCGTGGAGTTGTTTATTTTATAATATTGTACTGTAAGAGAGGGAGTATGATTGCTTTTTTATGAAGGAGTGGTCGGAGCGACT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670|946522..94642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TTATACATCATTAAGAAATATT</w:t>
      </w:r>
      <w:r w:rsidRPr="00877892">
        <w:rPr>
          <w:rFonts w:ascii="Courier New" w:hAnsi="Courier New" w:cs="Courier New"/>
        </w:rPr>
        <w:t>TTATTATAAAAATGTGGCATTCTTCCTCAAAAATTACAAAGATTTTATTATGAAGAAAACAATAATATAAAA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770|1391337..139143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ATATTGATCCTTTTTCTACATAACCAATACAACTAGCGGGGACAAGTCTCTGATACTGGAGCAGACCTCTCAAATGCTTCCTGCAGCCTCCCA</w:t>
      </w:r>
      <w:r w:rsidRPr="00877892">
        <w:rPr>
          <w:rFonts w:ascii="Courier New" w:hAnsi="Courier New" w:cs="Courier New"/>
        </w:rPr>
        <w:t>AG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000|116661..1167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CTATTATCTCGATTGGCTTGATATATCAACTCCATTTTGTTCATGATATCTCTTTAGCTGTTGATATACTTGGAGATATGTTAAGTAATTCTTT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801289..801191|Liberibacter_crescens_BT-1_EZ-Tn</w:t>
      </w:r>
      <w:r w:rsidRPr="00877892">
        <w:rPr>
          <w:rFonts w:ascii="Courier New" w:hAnsi="Courier New" w:cs="Courier New"/>
        </w:rPr>
        <w:t>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AACACTGATGTTTTTTGTATCTTTCATTATAGGATTAAAGAGTCAGCTGGTTTTTTTTCTAAAAAACACTGTTTTTTCTGGTAATGATCAGAAC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000|116614..1167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CTTCTAAAGAAGTTACCGCTTATACTATTAACATTTTAAAAGA</w:t>
      </w:r>
      <w:r w:rsidRPr="00877892">
        <w:rPr>
          <w:rFonts w:ascii="Courier New" w:hAnsi="Courier New" w:cs="Courier New"/>
        </w:rPr>
        <w:t>TGATATCTCTTTAGCTGTTGATATACTTGGAGATATGTTAAGTAATTC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040|547388..54748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TCAGGAGACGAGGAAGGCTCTCCTGTTTCCCTGAATGTGACTGTAAGGTTTGTTGATTGATCGGGATTGATATTCCGAAGGTTTTTCGTCCCC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000|116614.</w:t>
      </w:r>
      <w:r w:rsidRPr="00877892">
        <w:rPr>
          <w:rFonts w:ascii="Courier New" w:hAnsi="Courier New" w:cs="Courier New"/>
        </w:rPr>
        <w:t>.1167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CTTCTAAAGAAGTTACCGCTTATACTATTAACATTTTAAAAGATGATATCTCTTTAGCTGTTGATATACTTGGAGATATGTTAAGTAATTCA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40|667468..6675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GTTTAT</w:t>
      </w:r>
      <w:r w:rsidRPr="00877892">
        <w:rPr>
          <w:rFonts w:ascii="Courier New" w:hAnsi="Courier New" w:cs="Courier New"/>
        </w:rPr>
        <w:t>GCAATAAAGAAAGTGGTTTCTATTCCTGTTACAATTAAATGTCGTATAGGTATAGATGATCAAGTTCCTGATCTTGCGTTGCGTAATT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CCGCTGAAAGCATCTAAGCGGGAAACCAACCTGAAGACGAGTATTCCCTATCAGAGCCGTGGA</w:t>
      </w:r>
      <w:r w:rsidRPr="00877892">
        <w:rPr>
          <w:rFonts w:ascii="Courier New" w:hAnsi="Courier New" w:cs="Courier New"/>
        </w:rPr>
        <w:t>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600|942946..94299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TTCTTTTCTTCTGGTAATTGAGGTAAACTATTATAATACAAGGGGTGCTATGAGCCATAGCCGGTGGGTGCGGGGGGGGTCAAAGGTCTCATG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5|Liberibact</w:t>
      </w:r>
      <w:r w:rsidRPr="00877892">
        <w:rPr>
          <w:rFonts w:ascii="Courier New" w:hAnsi="Courier New" w:cs="Courier New"/>
        </w:rPr>
        <w:t>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CCGCTGAAAGCATCTAAGCGGGAAACCAACCTGAAAACGAGTATTCCCTATCAGAGCCGTGGA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Intergenic_Region|330953..33085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TTAGTACTGGTAAGCTT</w:t>
      </w:r>
      <w:r w:rsidRPr="00877892">
        <w:rPr>
          <w:rFonts w:ascii="Courier New" w:hAnsi="Courier New" w:cs="Courier New"/>
        </w:rPr>
        <w:t>CACTGGTTACCCAACTTCCACACCCAGCCTATCAACGTGGTAGTCTTCCACGGCTCTGATAGGGAATACTCGTTTTCAG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050|240541..24045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TTCACAGTTAGAATATCACCAACATTAATAGCGCGTGCATCTTTCAACAAAGCAGCTCCGAGAATCTCTCCATAAAGAATAACCAC</w:t>
      </w:r>
      <w:r w:rsidRPr="00877892">
        <w:rPr>
          <w:rFonts w:ascii="Courier New" w:hAnsi="Courier New" w:cs="Courier New"/>
        </w:rPr>
        <w:t>CGCCCT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5722..134566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GAAAACCAAAGAATTCTGCCTCCTCCAAATATCATTCGATTGGATGATGATGATCCTTCAACTCAGCAAAAGTTCCAGGCAATAATATGCTTTGG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720|744571..744472|Liberibacter_crescens_BT-1_EZ-Tn5</w:t>
      </w:r>
      <w:r w:rsidRPr="00877892">
        <w:rPr>
          <w:rFonts w:ascii="Courier New" w:hAnsi="Courier New" w:cs="Courier New"/>
        </w:rPr>
        <w:t>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GACAATAGGAAAAACATTCCCGCCGACACGGATGCCTGTTGGCTGAAATTTAGAGTCTACAAAATAAGATGATTTGAGGCTTTTTAAACGTGAA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CCGCTGAAAGCATCTAAGCGGGAAACCAACCT</w:t>
      </w:r>
      <w:r w:rsidRPr="00877892">
        <w:rPr>
          <w:rFonts w:ascii="Courier New" w:hAnsi="Courier New" w:cs="Courier New"/>
        </w:rPr>
        <w:t>GAAAACGAGTATTCCCTATCAGAGCCGTGGA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600|942781..94288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TGAGCCAAAACATTCCCTCGATTAGCGGCAATAGAAAGCCATTCAAAGCCTTTCTTATAATCACGCTCACCTCCAACACCATTAATAAACCAA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600|9</w:t>
      </w:r>
      <w:r w:rsidRPr="00877892">
        <w:rPr>
          <w:rFonts w:ascii="Courier New" w:hAnsi="Courier New" w:cs="Courier New"/>
        </w:rPr>
        <w:t>42781..94288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TGAGCCAAAACATTCCCTCGATTAGCGGCAATAGAAAGCCATTCAAAGCCTTTCTTATAATCACGCTCACCTCCAATACCATTAATAAACCAA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000|116614..1167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</w:t>
      </w:r>
      <w:r w:rsidRPr="00877892">
        <w:rPr>
          <w:rFonts w:ascii="Courier New" w:hAnsi="Courier New" w:cs="Courier New"/>
        </w:rPr>
        <w:t>ATACTTCTAAAGAAGTTACCGCTTATACTATTAACATTTTAAAAGATGATATCTCTTTAGCTGTTGATATACTTGGAGATATGTTAAGTAATTC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820|321407..32150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TATATTTCTCAAAATTTAGTAACTCTTTTTTCCAAAGCGGAAGAAATTTCTAAAAAAGCTGGAGATAGTT</w:t>
      </w:r>
      <w:r w:rsidRPr="00877892">
        <w:rPr>
          <w:rFonts w:ascii="Courier New" w:hAnsi="Courier New" w:cs="Courier New"/>
        </w:rPr>
        <w:t>TTGTAACTGTTGAGAGGCTCTTG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249988..25008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CAGAGTTGAGGGCGTGGAGTTGTTTATTTTATAATATTGTACTGTAAGAGAGGGAGTATGATTGCTTTTTTATGAAGGAGTGGTCGGAGCGACT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570|842770..842672|Liberibacte</w:t>
      </w:r>
      <w:r w:rsidRPr="00877892">
        <w:rPr>
          <w:rFonts w:ascii="Courier New" w:hAnsi="Courier New" w:cs="Courier New"/>
        </w:rPr>
        <w:t>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ATAGAGCTTACTATAAAAATAATTGCTGATACACCGGCAATTACAACCAAAATAAAAGATGTTTTTTTATTTTTCTGGAGCATTGAGGGATATCC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170|1112867..11127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ATGCACCAGTTATAAAAGTACG</w:t>
      </w:r>
      <w:r w:rsidRPr="00877892">
        <w:rPr>
          <w:rFonts w:ascii="Courier New" w:hAnsi="Courier New" w:cs="Courier New"/>
        </w:rPr>
        <w:t>TAGTCATTGTTAGTACAATCGTTGGAGCAGGAGCGCTAGTTTATAAAAAAGCTAAAATAGACGCCTATAAAA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20|553906..55396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CAGGGACGAAAGGAATTGTGTTCTTGTCTGTCTTCCCCTTGATCCTTCAACTCAGCAAAAGTTCAGGGTTGTGACGAGATTGTTTGGTGAAAAT</w:t>
      </w:r>
      <w:r w:rsidRPr="00877892">
        <w:rPr>
          <w:rFonts w:ascii="Courier New" w:hAnsi="Courier New" w:cs="Courier New"/>
        </w:rPr>
        <w:t>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900|866605..86670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ACCTATAACCCTTCTTCTGATCAACCGCTGAATCATTGTGATGAGAAGGACAAAAAACCATTTTGTCCTCTTCATTGATCGATTTCTTTATTCTAGC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090|355169..355070|Liberibacter_crescens_BT-1_EZ-Tn5_Transpo</w:t>
      </w:r>
      <w:r w:rsidRPr="00877892">
        <w:rPr>
          <w:rFonts w:ascii="Courier New" w:hAnsi="Courier New" w:cs="Courier New"/>
        </w:rPr>
        <w:t>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CAGGGCAAAGCCATTTTTTATATAAAGGTGAATATGACACAATGCTTTTGATAGGCTTTGGTTTTATCACGGGTACTTTGCTGAGTCTCTTTGC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41905..54180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TAAGACTGTGCGGAATAGTGTTTGGCTTAGGAAGTCTTGCTACTCGG</w:t>
      </w:r>
      <w:r w:rsidRPr="00877892">
        <w:rPr>
          <w:rFonts w:ascii="Courier New" w:hAnsi="Courier New" w:cs="Courier New"/>
        </w:rPr>
        <w:t>CTAATAAAATCTGATCTTAAATTCTGCCATGAAATGACTACCATAAAT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780|752056..75215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GTCTTGAGTGTTTCGAAAAGCTGATGGGGCAATTGTCCATCTCGCGCAATGAATACCAATTTATTCAGCTTCGCTTCTTTTGTTCTCGCCATCAC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24</w:t>
      </w:r>
      <w:r w:rsidRPr="00877892">
        <w:rPr>
          <w:rFonts w:ascii="Courier New" w:hAnsi="Courier New" w:cs="Courier New"/>
        </w:rPr>
        <w:t>9996..24989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CTGATGATAGTTTTACTATGATGTTTTGAATTTTCCTAGTTTTTAAGATTAATGAGTACTATTATAATATGTTATCTTTCACTTTATGTGTTTA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</w:t>
      </w:r>
      <w:r w:rsidRPr="00877892">
        <w:rPr>
          <w:rFonts w:ascii="Courier New" w:hAnsi="Courier New" w:cs="Courier New"/>
        </w:rPr>
        <w:t>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330|267666..2675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TAATATATGGCTCTAAAGCACGTAATGTAATTTTAAGAGCACCCTGACCCTGCATTTCTTAATC</w:t>
      </w:r>
      <w:r w:rsidRPr="00877892">
        <w:rPr>
          <w:rFonts w:ascii="Courier New" w:hAnsi="Courier New" w:cs="Courier New"/>
        </w:rPr>
        <w:t>CTTATTCATACTGTTGTTTATCCCATTATC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390|1456112..14560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ATGATGGTCCTCGGGATGTTGTATTTCAATTGCAGGAATCACTGATTGGCACCTATAGATATAGAGTAAACGAAAAAGTCCAAATTTCTTTAAT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170|1112871..1112770|Liberiba</w:t>
      </w:r>
      <w:r w:rsidRPr="00877892">
        <w:rPr>
          <w:rFonts w:ascii="Courier New" w:hAnsi="Courier New" w:cs="Courier New"/>
        </w:rPr>
        <w:t>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AGCAGCAGTTATAAAAGTAGTAGTCATTGTTAGTACATCGTTGGAGCGGGAGCGCTGTTTATAAAAAGCTAAAATAGACGCCTAAAAAACAGCC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5722..134566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GAAAACCAAAGAATTCTGC</w:t>
      </w:r>
      <w:r w:rsidRPr="00877892">
        <w:rPr>
          <w:rFonts w:ascii="Courier New" w:hAnsi="Courier New" w:cs="Courier New"/>
        </w:rPr>
        <w:t>CTCCTCCAAATATCATTCGATTGGATGATGATGATCCTTCAACTCAGCAAAAGTTCCTGGTTTGTTTCTTTTGGA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060|550653..55055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GTTCTTCAGGGCTGTTTCTGTTGCAAATTTCTGCTGCTCAAAAGCCAACTTCTGCTGACTGTCTGCTGCCCTCTGCTGGCGATCCAGTGCTT</w:t>
      </w:r>
      <w:r w:rsidRPr="00877892">
        <w:rPr>
          <w:rFonts w:ascii="Courier New" w:hAnsi="Courier New" w:cs="Courier New"/>
        </w:rPr>
        <w:t>TTT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00685..50058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ACAATTTAGATCAAATATCTTGATAATATAAAATATAATTGCATTATAAGAAAATACAATTTTAACCATTAAAATTATTTGGGAAAAGATAAATG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10|1422374..1422473|Liberibacter_crescens_BT-1_EZ</w:t>
      </w:r>
      <w:r w:rsidRPr="00877892">
        <w:rPr>
          <w:rFonts w:ascii="Courier New" w:hAnsi="Courier New" w:cs="Courier New"/>
        </w:rPr>
        <w:t>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GGGCGTTGACCGTGAGCGTTGCCGGCACTTGACTCCCGACCAGAGAATGATAGCGCGCCACCGGCAGCGGGTTCGGCAGGCCGGCGAACATGCC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20|1459557..14596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AACACCAGTCAAGTCTACGAAATTGTCAAAGATTATAAT</w:t>
      </w:r>
      <w:r w:rsidRPr="00877892">
        <w:rPr>
          <w:rFonts w:ascii="Courier New" w:hAnsi="Courier New" w:cs="Courier New"/>
        </w:rPr>
        <w:t>CTTGCAGAAAAGCAGCTTCGGCTAGCAATTTCATATGATCCTTCAACTCAGCAA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10960|1195075..119497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GAAGAGAGTGTCTTCTTTTACAAAAGCAACTAAACGACCATTATCAGATATTAAAAGATCAGGTTTAGGAGTTGGATGAAGAAAATGAATGCGC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620|</w:t>
      </w:r>
      <w:r w:rsidRPr="00877892">
        <w:rPr>
          <w:rFonts w:ascii="Courier New" w:hAnsi="Courier New" w:cs="Courier New"/>
        </w:rPr>
        <w:t>943848..94374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AACAAGTTGATTAAGTTTTAAAAGAAAAAAGGAGAATTTTTCTTGGATGAGCATGTTTTGATTATATTTTGTGATATGTTGTAGTACATGGAG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5|Liberibacter_crescens_BT-1_EZ-Tn5_Transposon_Disru</w:t>
      </w:r>
      <w:r w:rsidRPr="00877892">
        <w:rPr>
          <w:rFonts w:ascii="Courier New" w:hAnsi="Courier New" w:cs="Courier New"/>
        </w:rPr>
        <w:t>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CCGCTGAAAGCATCTAAGCGGGAAACCAACCTGAAAACGAGTATTCCCTATCAGAGCCGTGGA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170|1112871..11127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AGCAGCAGTTATAAAAGTAGTAGTCATTGTTAGTACAATCGTTGGAGCAGGAGCGCTGTTT</w:t>
      </w:r>
      <w:r w:rsidRPr="00877892">
        <w:rPr>
          <w:rFonts w:ascii="Courier New" w:hAnsi="Courier New" w:cs="Courier New"/>
        </w:rPr>
        <w:t>ATAAAAAAGCTAAAATAGACGCCTATAAAACAG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60|589784..58968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ATAGAACAGATCGCGGTACCTGATTCACAAGGAGTTTTGCTTCTCAACGAGGCTGCTGAAAAAATGCATTTTTCAGCACGCGGTTATCATCGAAT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20|1459557..1459642|Liberi</w:t>
      </w:r>
      <w:r w:rsidRPr="00877892">
        <w:rPr>
          <w:rFonts w:ascii="Courier New" w:hAnsi="Courier New" w:cs="Courier New"/>
        </w:rPr>
        <w:t>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AACACCAGTCAAGTCTACGAAATTCGTCAAAGATTATAATCTTCGCAGAAAAGCAGCTTCGGCTAGCAATTTCATATGATCCTTCAACTCAGC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50|783385..78328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CTTGCGCCCCTTGTTGAACG</w:t>
      </w:r>
      <w:r w:rsidRPr="00877892">
        <w:rPr>
          <w:rFonts w:ascii="Courier New" w:hAnsi="Courier New" w:cs="Courier New"/>
        </w:rPr>
        <w:t>GCAGGAAGAAGGTGTTTTCCCCGTCCAGCTTGGTTGCCATCATGATTTCGGAATCCGACATAGCGAAATGCACCAC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600|942946..94299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TTCTTTTCTTCTGGTAATTGAGGTAAACTACTATAATACAAGGGGTGCTATGAGCCATAGCCTGTGGCACCATGAGACGCTTAATCCTCA</w:t>
      </w:r>
      <w:r w:rsidRPr="00877892">
        <w:rPr>
          <w:rFonts w:ascii="Courier New" w:hAnsi="Courier New" w:cs="Courier New"/>
        </w:rPr>
        <w:t>AC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01749..50164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TGATGGCTGGTGTATAGTAAAAAGTATCTTCCATCATAGAACGCCAATTCCTAACTTAAACAATAAAAATGACTTTTAAAAAAAAAATATCT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01741..501840|Liberibacter_crescens_BT</w:t>
      </w:r>
      <w:r w:rsidRPr="00877892">
        <w:rPr>
          <w:rFonts w:ascii="Courier New" w:hAnsi="Courier New" w:cs="Courier New"/>
        </w:rPr>
        <w:t>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CAGCACATATTAACATCATTGATTGATGTTCTACAAACAATAGTCTTAAACATAACGATATCGCTTTTACAAAGAAAGAGATATTTATTAAGT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00|1260128..126002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TATTATTGACCAATCTTTGACACCTGTGCAGCAGC</w:t>
      </w:r>
      <w:r w:rsidRPr="00877892">
        <w:rPr>
          <w:rFonts w:ascii="Courier New" w:hAnsi="Courier New" w:cs="Courier New"/>
        </w:rPr>
        <w:t>GTAATTTAGAAAAAATGTGGAACATTAAAGTAATTGACCGTATTGGTTTGATTTTAGAA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390|1456112..14560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ATGACGGTCCTCGGGATGTTGTATTTCAATTGCAGGAATCACTGATTGGCACCTATACACATACAGTAAACAAAAAAGTCCAAATTTCTTTAAT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</w:t>
      </w:r>
      <w:r w:rsidRPr="00877892">
        <w:rPr>
          <w:rFonts w:ascii="Courier New" w:hAnsi="Courier New" w:cs="Courier New"/>
        </w:rPr>
        <w:t>0170|1112871..11127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AGCAGCAGTTATAAAAGTAGTAGTCATTGTTGGTACAATCGTTGGAGCAGGAGCGCTGTTTATAAAAAAGCTAAAATAGACGCCTATAAAACAG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70212..470113|Liberibacter_crescens_BT-1_EZ-Tn5_Transposo</w:t>
      </w:r>
      <w:r w:rsidRPr="00877892">
        <w:rPr>
          <w:rFonts w:ascii="Courier New" w:hAnsi="Courier New" w:cs="Courier New"/>
        </w:rPr>
        <w:t>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TCACTACACTGTTCCAGGAAACAATAAAAAGCAATAATCGCATGTGATACGCTCCAAAAACAATAAGAAAAGTCTCCATATTTTAATTACAAAATTG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70204..47030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GTGATTTATAAAAACAGCTATTAAATATAATTCTCAGTCAAACCTAA</w:t>
      </w:r>
      <w:r w:rsidRPr="00877892">
        <w:rPr>
          <w:rFonts w:ascii="Courier New" w:hAnsi="Courier New" w:cs="Courier New"/>
        </w:rPr>
        <w:t>CGTTTTCCTTGTATTTTTTTTACAAAGCTTGATTCTTGATTGGCA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CCGCTGAAAGCATCTAAGCGGGAAACCAACCTGAAAACGAGTATTCCCAATCAGAGCCGTGGA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50|5940</w:t>
      </w:r>
      <w:r w:rsidRPr="00877892">
        <w:rPr>
          <w:rFonts w:ascii="Courier New" w:hAnsi="Courier New" w:cs="Courier New"/>
        </w:rPr>
        <w:t>01..59410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CTTGTCCCAACCGTATAAAAGCGAATGCCCTCTGTATCGCCACAGATCCTGCTCTGCCTCTCCTGAGATCGGCACCAGATCTCTTCGGACTCCC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500|1021783..102168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</w:t>
      </w:r>
      <w:r w:rsidRPr="00877892">
        <w:rPr>
          <w:rFonts w:ascii="Courier New" w:hAnsi="Courier New" w:cs="Courier New"/>
        </w:rPr>
        <w:t>TAAAGCACTTGTTAATTTATCTGATCACTCTTCTTCTACTATACGTCTTTATGAAGAGCTTGTTAAATTACCTTTCTCAGATATACGTTCTATT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945..331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CTAATAGCTCGATTGGCTTGATCCTTCAACTCAGCAAAAGTTCCCTTTTTTGCCCTTTATAGACC</w:t>
      </w:r>
      <w:r w:rsidRPr="00877892">
        <w:rPr>
          <w:rFonts w:ascii="Courier New" w:hAnsi="Courier New" w:cs="Courier New"/>
        </w:rPr>
        <w:t>TGGTGGCTTTTGCGGAGTGACTGCACCCG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CCGCTGAAAGCATCTAAGCGGGAAACCAACCCGAAAACGAGTATTCCCTATCAGAGCCGTGGAAGACTACCACGTTGATAGGCTGGG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700|526803..526902|Liber</w:t>
      </w:r>
      <w:r w:rsidRPr="00877892">
        <w:rPr>
          <w:rFonts w:ascii="Courier New" w:hAnsi="Courier New" w:cs="Courier New"/>
        </w:rPr>
        <w:t>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ATAGCCATCTGGAGCAATTCCACAGGCGTCAATTCTCTTGTTATTTCGTGTTCTTCTGTTGTCCTGATTGCAGAAGTTCCTGCTGGCATAATT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10|777877..77777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ACTGGAACATTCAGTAG</w:t>
      </w:r>
      <w:r w:rsidRPr="00877892">
        <w:rPr>
          <w:rFonts w:ascii="Courier New" w:hAnsi="Courier New" w:cs="Courier New"/>
        </w:rPr>
        <w:t>AGCGTGTTTTTTCAATTTCGGTGATGAAAGCAGGTTTTTGTATTCATGATGTTGATGCTGTTGATGAAGCAAATC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600|942781..94288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TGAGCAAAACATTCCCTCGATTAGCGGCAATAGAAAGCCATTCAAAGCCTTTCTTATAATCACGCTCACCTCCAATACCATTAATAAAC</w:t>
      </w:r>
      <w:r w:rsidRPr="00877892">
        <w:rPr>
          <w:rFonts w:ascii="Courier New" w:hAnsi="Courier New" w:cs="Courier New"/>
        </w:rPr>
        <w:t>CAAAG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600|942781..94288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TGAGCCAAAACATTCCCTCGATTAGCGGCAATAGAAAGCCATTCAAAGCCTTTCTTATAATCACGCTCACCTCCAATACCATTAATAAACCAA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390|1456112..1456013|Liberibacter_crescens_BT-1_EZ-Tn5_T</w:t>
      </w:r>
      <w:r w:rsidRPr="00877892">
        <w:rPr>
          <w:rFonts w:ascii="Courier New" w:hAnsi="Courier New" w:cs="Courier New"/>
        </w:rPr>
        <w:t>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ATGATGGTCTCCGGGATGTTGTATTTCAATTGCAGGAATCACTGATTGGCACCTATAGACATAGAGTAAACGAAAAAGTCCAAATTTCTTTAAT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170|1112871..11127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AGCAGCAGTTATAAAAGTAGTAGTCATTGTTAGTACAATCGTTGGA</w:t>
      </w:r>
      <w:r w:rsidRPr="00877892">
        <w:rPr>
          <w:rFonts w:ascii="Courier New" w:hAnsi="Courier New" w:cs="Courier New"/>
        </w:rPr>
        <w:t>GCAGGAGCGCTGTCCATAAAAAAGCTAAAATAGACGCCTATAAAACAG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300|265010..26510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ATAGAGCTTGGTGTATTAGTATTGCAGTTGTTCATCAGGGTCGTCCTGTTGCTGGTGTAATAAATGCATCAGCTCTTGGGCAGGAATTTTATGTT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6270|691052..</w:t>
      </w:r>
      <w:r w:rsidRPr="00877892">
        <w:rPr>
          <w:rFonts w:ascii="Courier New" w:hAnsi="Courier New" w:cs="Courier New"/>
        </w:rPr>
        <w:t>69115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CCAAGAGTGACTGGTAGGGATTGCATCACTGCGTAAGGTTTAAATCCAATGAAAGCCTTTTGCCATGATTCCAGCCAGACCAAGGGCGACAGCGA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950|871610..87170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CGCCA</w:t>
      </w:r>
      <w:r w:rsidRPr="00877892">
        <w:rPr>
          <w:rFonts w:ascii="Courier New" w:hAnsi="Courier New" w:cs="Courier New"/>
        </w:rPr>
        <w:t>TGGCAGCCAGTGGTGCCCCGCTTGGAGTTTTTCTGGTCCTGCGTCGTATGTCTCTTATGGGAGAAGCAACCTCACATGCTATTTTACCG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590|843561..84346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TGTATTATGTTGAAGTATTCTGGATAATTCTTCCTTGAGTAATTCAAGGGGTGTTATGAGCCATAAAAGTTGTTTTT</w:t>
      </w:r>
      <w:r w:rsidRPr="00877892">
        <w:rPr>
          <w:rFonts w:ascii="Courier New" w:hAnsi="Courier New" w:cs="Courier New"/>
        </w:rPr>
        <w:t>TGAGTTGAATACTTGT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830|535315..53521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AAACATGCAAAACTTGAGAGGTATATTGATAAATACATAGTAGATATTAGAAGAGCTCTATTTTCTAAACCGGAAGAGAGAGAGAGTATTCTC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210|1221582..1221679|Liberibacter_crescens_B</w:t>
      </w:r>
      <w:r w:rsidRPr="00877892">
        <w:rPr>
          <w:rFonts w:ascii="Courier New" w:hAnsi="Courier New" w:cs="Courier New"/>
        </w:rPr>
        <w:t>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ATACTATTGGTAATACAAAGGATGATCAGACCCATATGCATAAACATAATTATCAACGTGTTCTTGTGGTTACAAACAATTATCATATGTTACGC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590|73234..7313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ATACAATGCATTCATTGCACCAGAACGCTCTAATGCCC</w:t>
      </w:r>
      <w:r w:rsidRPr="00877892">
        <w:rPr>
          <w:rFonts w:ascii="Courier New" w:hAnsi="Courier New" w:cs="Courier New"/>
        </w:rPr>
        <w:t>ATAAATCCGCAACATCTTCAATTACAATAATAACTGAATGATCACGTTTTTTATCT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370|1451775..145167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TTGTAGTTCAGATTGAAAAACTTCGTTCTCAGGGAGTAAATCCCTGGGTAGCTGTACGTGAAGCTGTAGAACACCGTGTGAGGCCAATTTTTCT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17</w:t>
      </w:r>
      <w:r w:rsidRPr="00877892">
        <w:rPr>
          <w:rFonts w:ascii="Courier New" w:hAnsi="Courier New" w:cs="Courier New"/>
        </w:rPr>
        <w:t>0|1112871..111277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AGCAGCAGTTATAAAAGTAGTAGTCATTGTTAGTACAATCGTTGGAGCAGGAGCGCTCGTTTATAAAAAAGCTAAAATAGACGCCTATAAAACA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990|1093563..1093464|Liberibacter_crescens_BT-1_EZ-Tn5_Transposon_Disrup</w:t>
      </w:r>
      <w:r w:rsidRPr="00877892">
        <w:rPr>
          <w:rFonts w:ascii="Courier New" w:hAnsi="Courier New" w:cs="Courier New"/>
        </w:rPr>
        <w:t>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ATGGGTTGCCGGTACTTCTCTCTAACTGTTCTAATAATTATGGTCCCTATCAATTCCCTGAAAAGCTTATTCCTCTAACAATTCTTAATGCCAT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260|1123431..112353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TTAAGTCTCGGGAAAAGCTGAAATACATTCATTAAGTCATCATTAAAATATTTTAATTTAT</w:t>
      </w:r>
      <w:r w:rsidRPr="00877892">
        <w:rPr>
          <w:rFonts w:ascii="Courier New" w:hAnsi="Courier New" w:cs="Courier New"/>
        </w:rPr>
        <w:t>CAATGACGGCTCCCATTTGCAGATTTTCATAA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80|561018..56091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AGTGTTGCAGCATTTCCTCCCAAATCCTGTATATGACCAAGGGCTACTTTTGCCCCTGTTTGCAACTCAGGATGATAGCCAAAATTCCTGAAT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30|1461169..1461070|Liberib</w:t>
      </w:r>
      <w:r w:rsidRPr="00877892">
        <w:rPr>
          <w:rFonts w:ascii="Courier New" w:hAnsi="Courier New" w:cs="Courier New"/>
        </w:rPr>
        <w:t>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CATGTATGCTTGCACAGAAACGGCAAAAACTTGCCCTGTTCCCAACATGAGGCTGCCGCTCGCAACCGCTAGTATAAACCCATAATCTAAGGAC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170|1112864..11127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CATCCGCATTTATAAACA</w:t>
      </w:r>
      <w:r w:rsidRPr="00877892">
        <w:rPr>
          <w:rFonts w:ascii="Courier New" w:hAnsi="Courier New" w:cs="Courier New"/>
        </w:rPr>
        <w:t>TAGTAGTCATTGTTAGTACGTCGTTGGAGCAGGGGCGCGGTTCCTAAAAAAGCTAAAATAGACGCCTATAAAACAG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20|1397304..139740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CGTTTATCTCATTAATCATTTTACCTGAATTAGCTGCCGCTCCAAAAAGGGCAATATCAAAGGGAATTACCGCAGAAGGCCTCACTCCTA</w:t>
      </w:r>
      <w:r w:rsidRPr="00877892">
        <w:rPr>
          <w:rFonts w:ascii="Courier New" w:hAnsi="Courier New" w:cs="Courier New"/>
        </w:rPr>
        <w:t>GTGGTTC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280|262634..26273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TTTATCCTGAAGCGTTAAATGCGACATATATGGTTGATATGTTTGCTGGTGTAGGTTCTATAGGACTTGAGGCGTTATCTCGAGGTTGTCGTTAC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910|1186885..1186786|Liberibacter_crescens_BT-1_EZ-Tn5</w:t>
      </w:r>
      <w:r w:rsidRPr="00877892">
        <w:rPr>
          <w:rFonts w:ascii="Courier New" w:hAnsi="Courier New" w:cs="Courier New"/>
        </w:rPr>
        <w:t>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CTATTCATAAGGTTGGAGGTCTTGATGTTAATAATTTTATTGAAATCAATAAATTATTACAGCGCCTTGATCGTTTCTGGAATGATCAAATTT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180|1217946..121784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ACACCTGGTACGAACAACTATCTGGCCATGAAGGTCGCTTATGA</w:t>
      </w:r>
      <w:r w:rsidRPr="00877892">
        <w:rPr>
          <w:rFonts w:ascii="Courier New" w:hAnsi="Courier New" w:cs="Courier New"/>
        </w:rPr>
        <w:t>TAAGCTGACGTCGGCCTATGAAGCATCAGAACAGAAAAAGAAGAATAACA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390|390976..3910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AGGAACACAATACGCTATAAGTCAATTGCCGGAAAATATCACTCTTGCCTTTGCGTCTGGTGGGAATAGCCTGCAACGTTGGGGACAAGAAGCA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210|893450</w:t>
      </w:r>
      <w:r w:rsidRPr="00877892">
        <w:rPr>
          <w:rFonts w:ascii="Courier New" w:hAnsi="Courier New" w:cs="Courier New"/>
        </w:rPr>
        <w:t>..89335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GAATGTTTGTTCTACGGATTGTATCTCTTTGCCATTTTTTTCTTGTCCGTAGGCATTGATGTTAAAAAAATCTGTAACCTGAGAAACACCAGAG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940|543102..54300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GTTTC</w:t>
      </w:r>
      <w:r w:rsidRPr="00877892">
        <w:rPr>
          <w:rFonts w:ascii="Courier New" w:hAnsi="Courier New" w:cs="Courier New"/>
        </w:rPr>
        <w:t>AGATTCTGAAACAGATTTGCTTAATGAAGATACCTCTTCTTTTAAGAACTCAATATTAAATTTACTATTATTTAATGTCTTTAATACTTC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040|1203332..120323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TAGCACGTATAGCTGCAACATATCCAGCAGGACCTGATCCAATGATAGCAATATCATAAGTATTTGACATAAGC</w:t>
      </w:r>
      <w:r w:rsidRPr="00877892">
        <w:rPr>
          <w:rFonts w:ascii="Courier New" w:hAnsi="Courier New" w:cs="Courier New"/>
        </w:rPr>
        <w:t>GCGTCCATTTTTGGGAGTGT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960|1194776..119467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CTAAAGAGAGAGGTATTAAAAATATTGTAGCAAAAGCTGCAGGGATAACTATGAATGATAGTAACGGTATGGCAGCGAGATTCGGCAAGAAATC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50|375240..375141|Liberibacter_cresce</w:t>
      </w:r>
      <w:r w:rsidRPr="00877892">
        <w:rPr>
          <w:rFonts w:ascii="Courier New" w:hAnsi="Courier New" w:cs="Courier New"/>
        </w:rPr>
        <w:t>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AAGGGTCACTCCCAAAAAAAACAGACGAGTTAATATTCCGCAGTTCAGTTTCTACCCCTATCTTCTTCCACATATCTTTTATAAGTGATTGAGTC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340|164820..16472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TAATATCAATCAAATAATGACTGGCATTAGCA</w:t>
      </w:r>
      <w:r w:rsidRPr="00877892">
        <w:rPr>
          <w:rFonts w:ascii="Courier New" w:hAnsi="Courier New" w:cs="Courier New"/>
        </w:rPr>
        <w:t>ACGGCGGAAACCATCATTAGAAAATTTAGTAAAAGAGAAACCCACTTTAAAAATTTAAGAGG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930|770947..77104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AGAAGGTGGGACTTGACAACTTGAACGAATGATTTCCACTTCATCCCCGTTATTAAGCAGGGTAAAAAGAGGCATTATTCTACCATTTATTTTGG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</w:t>
      </w:r>
      <w:r w:rsidRPr="00877892">
        <w:rPr>
          <w:rFonts w:ascii="Courier New" w:hAnsi="Courier New" w:cs="Courier New"/>
        </w:rPr>
        <w:t>13030|1414828..141492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TATTCTTCGCCAAAACACCGCCACATATAGCACGTGTTACAATCTCTGGAACCATAGAAGATAACCCTGAATTATTGAGAGTTCTTAAAAAAG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930|869686..869785|Liberibacter_crescens_BT-1_EZ-Tn5_Transposon_Disr</w:t>
      </w:r>
      <w:r w:rsidRPr="00877892">
        <w:rPr>
          <w:rFonts w:ascii="Courier New" w:hAnsi="Courier New" w:cs="Courier New"/>
        </w:rPr>
        <w:t>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ATCAGGGAGCCCATCGAACCGGAAACATCCAGGACCAGTTCAATGGAGACGGGAATGCTTTCTTCCTGTTGTGCTTCCGCAACGCCATTCACCGC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1440|179009..17906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ACTTACTGTAATACAAGGGGTGTTATGATCCATAATTATATGAAAGTGGATATCTTGCTAAT</w:t>
      </w:r>
      <w:r w:rsidRPr="00877892">
        <w:rPr>
          <w:rFonts w:ascii="Courier New" w:hAnsi="Courier New" w:cs="Courier New"/>
        </w:rPr>
        <w:t>GAACATCAAAAAATGAACCTTGCTGCTATCGAG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700|84567..846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ACTTACTGTAACGAAAGGAGCCGCTTCGGTTGTTTTTTCAATTAGGTTCGGCTCTTTCTTCAGAGACTCTTGTGCAAGGAATTGAAAATCTTTA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170|1112871..1112771|Liberibac</w:t>
      </w:r>
      <w:r w:rsidRPr="00877892">
        <w:rPr>
          <w:rFonts w:ascii="Courier New" w:hAnsi="Courier New" w:cs="Courier New"/>
        </w:rPr>
        <w:t>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AGCAGCAGTTATAAAAGTATATCATTGTTAGTCCAATCGTTGGACAGGAGCGCCGTTATAAAAAAGCTAAAATAGACGCCTATAAAACAGCATAC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5722..134566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GAAAACCAAAGAATTCTGCC</w:t>
      </w:r>
      <w:r w:rsidRPr="00877892">
        <w:rPr>
          <w:rFonts w:ascii="Courier New" w:hAnsi="Courier New" w:cs="Courier New"/>
        </w:rPr>
        <w:t>TCCTCCAAATATCATTCGATCGGATGATGACGATCCTTCAACTCAGCAAAAGTTCAGAACTCAAAGTTCCAGAA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280|812021..81192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GTTGTTCTTGTTATCTTTATCGAAATCTATCGTAAAATCTGCTTTTAACAGAACACATTGCTCTTTTTGGCAGAAGTTAACTTCAACATGTAA</w:t>
      </w:r>
      <w:r w:rsidRPr="00877892">
        <w:rPr>
          <w:rFonts w:ascii="Courier New" w:hAnsi="Courier New" w:cs="Courier New"/>
        </w:rPr>
        <w:t>AT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440|178968..17906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GGGTTAGCATCTTCTTTATCTGTAATTCGTGTTAGGAGATGAAAGTGGATATCTTAGCTAATGAACATCAAAAAATGAAGCTTCGCTGCTATT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720|308485..308584|Liberibacter_crescens_BT-1_EZ-Tn5_Trans</w:t>
      </w:r>
      <w:r w:rsidRPr="00877892">
        <w:rPr>
          <w:rFonts w:ascii="Courier New" w:hAnsi="Courier New" w:cs="Courier New"/>
        </w:rPr>
        <w:t>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ATTAGTTTTCTTATCAATGAAAATCAGATCCTTAAAGCAATTATTATTACACATGCACATGAAGATCATTTTGGGGCTATTATTGATTTATGGT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10|583659..58375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CCCCTCCTTGAGTGAGATCTAAGCTCTTATGCGACCAGTGCATCATCATGGAA</w:t>
      </w:r>
      <w:r w:rsidRPr="00877892">
        <w:rPr>
          <w:rFonts w:ascii="Courier New" w:hAnsi="Courier New" w:cs="Courier New"/>
        </w:rPr>
        <w:t>CATATGATGATGCAGGTCTGATGATGTATGCAGAAGATCCTC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250|998098..99819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AATTGATGGCTTATTATCCTCTCTTCTCCTTTGTTTCCATATTATTCTTTATTTCTTCCTGGATGGGTAACTCGTTAACGCATTATACCACC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030|1414828..14149</w:t>
      </w:r>
      <w:r w:rsidRPr="00877892">
        <w:rPr>
          <w:rFonts w:ascii="Courier New" w:hAnsi="Courier New" w:cs="Courier New"/>
        </w:rPr>
        <w:t>2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TATTCTTCGCCAAAACACCGCCACATATAGCACGTGTTACAATCTCTGGAACCATAGAAGATAACCCTGAATTATTGAGAGTTCTTAAAAAAG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420|175218..17511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AAAACACTTG</w:t>
      </w:r>
      <w:r w:rsidRPr="00877892">
        <w:rPr>
          <w:rFonts w:ascii="Courier New" w:hAnsi="Courier New" w:cs="Courier New"/>
        </w:rPr>
        <w:t>CAACTTTTCCTGAAGAAGGACAATTAATATCGAGAGGAGAAATATTTCTCCATCGCTCTAGCATTTCCTGTCTTTTTTGTGACA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250|1339138..133923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CACAGGGAGTCCAGACTACCCCGATTAACAAACCGATTAAAATACCGCTAAAAAAACCGTCGTTAGCATTTCTGAATAATC</w:t>
      </w:r>
      <w:r w:rsidRPr="00877892">
        <w:rPr>
          <w:rFonts w:ascii="Courier New" w:hAnsi="Courier New" w:cs="Courier New"/>
        </w:rPr>
        <w:t>GATGTCCTACATTA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630|612185..61228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CAGGCTATCTTTTCTGTTGATAATTCTGCTCTTTTATTACGTCCTGGGATGACGGCAACAGCGGATATTACCATTAATAAAGTACAGAATAAG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170|1112871..1112772|Liberibacter_crescens_BT-</w:t>
      </w:r>
      <w:r w:rsidRPr="00877892">
        <w:rPr>
          <w:rFonts w:ascii="Courier New" w:hAnsi="Courier New" w:cs="Courier New"/>
        </w:rPr>
        <w:t>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AATAGCAGCAGTTATAAAAGTAGTAGTCATTGTTAGTACAATCGTTGGAGCAGGAGCGCTGTTTATAAAAAAGCTAAAATAGACGCCTATAAAACAG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40|1400230..140013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TTATCTTTACAAGAAGACAGACGGGTATCAACGGT</w:t>
      </w:r>
      <w:r w:rsidRPr="00877892">
        <w:rPr>
          <w:rFonts w:ascii="Courier New" w:hAnsi="Courier New" w:cs="Courier New"/>
        </w:rPr>
        <w:t>TGTTAATTTGTTGGATATTGAGGGTGAGGATCAGGTTACTCTTAAGATTACTGTTGCA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50|1268715..126881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TTCGCTAAGTATCTCAAGAACGATAAGTCCCAAGTCTATGGGACAAAAAGTAAGCGTTTTGAAACCAAGCATTGGTTGATCTCCCCCTTTAAT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</w:t>
      </w:r>
      <w:r w:rsidRPr="00877892">
        <w:rPr>
          <w:rFonts w:ascii="Courier New" w:hAnsi="Courier New" w:cs="Courier New"/>
        </w:rPr>
        <w:t>170|1112848..111277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TACACCATGAATTCAAATCATAGTCAATGTTCCTACTATCGTTGGAGCAGGAGCGCTCGTTCATAAAAAAGCTAAAATAGACGCCTATAAAACA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420|920399..920494|Liberibacter_crescens_BT-1_EZ-Tn5_Transposon_Disrup</w:t>
      </w:r>
      <w:r w:rsidRPr="00877892">
        <w:rPr>
          <w:rFonts w:ascii="Courier New" w:hAnsi="Courier New" w:cs="Courier New"/>
        </w:rPr>
        <w:t>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AAACTGTTATAATATAAGGCACATTTATCTCTCTACGTTGATTAAAATGGATCATTTAATCATGATTGATCAAGGTCGTGTTATTGAACAAG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170|1112871..11127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AGCAGCAGTTATAAAAGTAGTAGTCATTGTTAGTACAATCGTTGGAGCAGGAGCGCTGTTTA</w:t>
      </w:r>
      <w:r w:rsidRPr="00877892">
        <w:rPr>
          <w:rFonts w:ascii="Courier New" w:hAnsi="Courier New" w:cs="Courier New"/>
        </w:rPr>
        <w:t>TAAAAAAGCTAAAATAGACGCCTATAAAACAG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910|650337..65043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CCATGGTGTTACTTTGGGTGGTACAGGCAAGGAGCGAGGAGATCGTCATCCAAAGGTTCGTAAAGGAGTTATCATTGGCGCAGCTGCAATAATC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960|1194776..1194677|Liberib</w:t>
      </w:r>
      <w:r w:rsidRPr="00877892">
        <w:rPr>
          <w:rFonts w:ascii="Courier New" w:hAnsi="Courier New" w:cs="Courier New"/>
        </w:rPr>
        <w:t>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CTAAAGAGAGAGGTATTAAAAATATTGTAGCAAAAGCTGCAGGGTTAACTATGAATGATAGTAACGGTATGGCAACGAGATTGGCAAGAAATCC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170|1112871..11127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AGCAGCAGTTATAAAAGT</w:t>
      </w:r>
      <w:r w:rsidRPr="00877892">
        <w:rPr>
          <w:rFonts w:ascii="Courier New" w:hAnsi="Courier New" w:cs="Courier New"/>
        </w:rPr>
        <w:t>AGTAGTCATTGTTAGTACAATCGTTGGAGCAGGAGCGCTGTTTATAAAAAAGCTAAAATAGACGCCTATAAAACAG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334379..133428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CTAAACAACTCATAATGGGTGACGCATAGAAATATTTTATTTAGGCACCATAAACAAATTTTTGTGATAAGCATAAAAAAT</w:t>
      </w:r>
      <w:r w:rsidRPr="00877892">
        <w:rPr>
          <w:rFonts w:ascii="Courier New" w:hAnsi="Courier New" w:cs="Courier New"/>
        </w:rPr>
        <w:t>TTTTAAAATTAAT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170|1112871..11127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AGCAGCAGTTATAAAAGTAGTAGTCATTGTTAGTACAATCGTTGGAGCAGGAGCGCTGTTTATAAAAAAGCTAAAATAGACGCCTATAAAACAG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140|884204..884105|Liberibacter_crescens_BT-1</w:t>
      </w:r>
      <w:r w:rsidRPr="00877892">
        <w:rPr>
          <w:rFonts w:ascii="Courier New" w:hAnsi="Courier New" w:cs="Courier New"/>
        </w:rPr>
        <w:t>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CAATGACGTGCTGGCGTACAATGTAGTTTCAATCCCATCATTGACACCTCATCCCACCAGTCGCATTCACTCACAGAACCAGCACCGTATTGAC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60|1429898..142998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GCAATACATCATCTTCAAGAATAAGAGCGGCTTCATGT</w:t>
      </w:r>
      <w:r w:rsidRPr="00877892">
        <w:rPr>
          <w:rFonts w:ascii="Courier New" w:hAnsi="Courier New" w:cs="Courier New"/>
        </w:rPr>
        <w:t>CCATCAGAAACAAATTTCTCTAAGGCTGCAACATGACTATAATACAAGGGGTGTTAT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180|1217946..12178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ACACCTGGTCGAACACTATCTGGCCATGAAGGTCGCTTATGATAAGCTGACGTCGGCCTATGAAGCATCAGAACAGAAAAAGAAGAATAACAAG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Intergen</w:t>
      </w:r>
      <w:r w:rsidRPr="00877892">
        <w:rPr>
          <w:rFonts w:ascii="Courier New" w:hAnsi="Courier New" w:cs="Courier New"/>
        </w:rPr>
        <w:t>ic_Region|1236364..12362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AAGCTATTAATTCAGATCAAAAAAGATTAATCCTTTAAAAAAGGACTATTATACAGTATATATTTTCTATCAAGGGTATCCTAAGTTTACATA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380|580765..580666|Liberibacter_crescens_BT-1_EZ-Tn5_Transposon_</w:t>
      </w:r>
      <w:r w:rsidRPr="00877892">
        <w:rPr>
          <w:rFonts w:ascii="Courier New" w:hAnsi="Courier New" w:cs="Courier New"/>
        </w:rPr>
        <w:t>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ATGAAATTCCCGCAGACAAAGATAAAAGGAATCACAAATGAATAAATTTTATAGACTGTTGGATCTCTTTTCTCATATTCTGCTTATCTTTTA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600|194010..19411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TGGTATTGATAGAATAGGATCCTTGACATATGCTTCCACCTGAGATAACATTAGGTA</w:t>
      </w:r>
      <w:r w:rsidRPr="00877892">
        <w:rPr>
          <w:rFonts w:ascii="Courier New" w:hAnsi="Courier New" w:cs="Courier New"/>
        </w:rPr>
        <w:t>TTAGTACTACAGCTCGAGTAAGAAATTTTCGGCTT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20|1459746..145985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TTACTATGAGGCTTACTTAATCGAGGTGTTCTCTTGGCACGCTTTGGTGAAACGATAAGGCATAGGAGACTCACACGCGCATTGGAGAAAAACCA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30|1399059..1399158|L</w:t>
      </w:r>
      <w:r w:rsidRPr="00877892">
        <w:rPr>
          <w:rFonts w:ascii="Courier New" w:hAnsi="Courier New" w:cs="Courier New"/>
        </w:rPr>
        <w:t>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ATGCTCTGTCTCTTTCAGAACAATTTTATGTCTCTTACGATAATCACTGCTATCATCTTCAATTGAACTTTGCCTTGTTGTGGTACAAGAAGAC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020|466446..46634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TGTACGTGTGATT</w:t>
      </w:r>
      <w:r w:rsidRPr="00877892">
        <w:rPr>
          <w:rFonts w:ascii="Courier New" w:hAnsi="Courier New" w:cs="Courier New"/>
        </w:rPr>
        <w:t>AATCCAACCGTATCTTTGGTATGAGAAATAGATAAAATACACTGATGAGGATAACATCCCTTCGTTGGTTTAAACCCAAC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510|1471595..147149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ATATTCGGTAGCTTGTTCCATATCACCGAGTTTTAAGCGGACACATTTACCATCTTTTATATCAATAGCAGGGAATAAAATCAT</w:t>
      </w:r>
      <w:r w:rsidRPr="00877892">
        <w:rPr>
          <w:rFonts w:ascii="Courier New" w:hAnsi="Courier New" w:cs="Courier New"/>
        </w:rPr>
        <w:t>ATGACTACCA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6469..32637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TTCACTCACGCGGCATGGCTGGATCAGGGTTGCCCCCATTGTCCAATATTCCCCACTGCTGCCTCCCGTAGGAGTCAGGGCCGTGTCTCAGTCCC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50|1268715..1268815|Liberibacter_crescens_</w:t>
      </w:r>
      <w:r w:rsidRPr="00877892">
        <w:rPr>
          <w:rFonts w:ascii="Courier New" w:hAnsi="Courier New" w:cs="Courier New"/>
        </w:rPr>
        <w:t>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TTCGCTAAGTATCTCAGAACGATAAGTTTCAAGTCTATGGGACAAAAAGTAAGCGTTTTGAAACCAAGCATTGGTTGATCTCCCCCTTTAATC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86738..38664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TTGCTTACTTACCTCAAGAATCAAGTT</w:t>
      </w:r>
      <w:r w:rsidRPr="00877892">
        <w:rPr>
          <w:rFonts w:ascii="Courier New" w:hAnsi="Courier New" w:cs="Courier New"/>
        </w:rPr>
        <w:t>ATTGAGCTCGTTAATAAATATTAATTTGAATACCTTTAACAGAAAATATGACTTTTTCTGCATTC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170|1112871..11127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AGCAGCAGTTATAAAAGTAGTAGTCATTGTTAGTACAATCGTTGGAGCAGGAGCGCTGTTTATAAAAAAGCTAAAATAGACGCCTATAAAACAG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10|583659..58375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CCCCTCCTTTGAGTTGAGATCTAAGCTCTTATGCGACCAGTGCATCATCATGGAACATATGATGATGCAGGTCTGATGATGTATGCAGAAGATCC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83664..583566|Liberibacter_crescens_BT-1_EZ-Tn5_Tran</w:t>
      </w:r>
      <w:r w:rsidRPr="00877892">
        <w:rPr>
          <w:rFonts w:ascii="Courier New" w:hAnsi="Courier New" w:cs="Courier New"/>
        </w:rPr>
        <w:t>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GGGGCTTTCTTATTTAAAGAAAGCCTTCTTTAAGGCTCCATCACTGCACAGCCCCCTTTCAAGGAAAAGCAACTGTCATCACCAGGTATATCCAA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30|587470..58737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TCTTGATACTCCCTCTGATGGTTGATCCTCTAACATTTTCTCTAGCCTTAATG</w:t>
      </w:r>
      <w:r w:rsidRPr="00877892">
        <w:rPr>
          <w:rFonts w:ascii="Courier New" w:hAnsi="Courier New" w:cs="Courier New"/>
        </w:rPr>
        <w:t>ATGTTTTTAGCCTCGCTAATAGTAGGAGTTCTATACGCAATGAT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390|1456498..145639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ATTGAACGGTTAGTTGATATAGGTTCTCATGTTAACGTTGGAGATGTATTGGCAAGATTAAATTCTGTGCAACAGGTTTCTGAGGTAGCTTCTGC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40|1303539..13</w:t>
      </w:r>
      <w:r w:rsidRPr="00877892">
        <w:rPr>
          <w:rFonts w:ascii="Courier New" w:hAnsi="Courier New" w:cs="Courier New"/>
        </w:rPr>
        <w:t>0363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TATATCAATGCCTTCTGTAATCTTAATCCCATCAACAATAATTCATCACTTTGCTCTTCAGGACTCAAATATTCTTGCTCAACGATACCACGAC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50|785945..78585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TATGTTT</w:t>
      </w:r>
      <w:r w:rsidRPr="00877892">
        <w:rPr>
          <w:rFonts w:ascii="Courier New" w:hAnsi="Courier New" w:cs="Courier New"/>
        </w:rPr>
        <w:t>GTAGCGCCCGCGCGGTCATAAATCACATCGACCAGAGCTGACATACCCCGTCGGTCGGATTCAAGCACTCGCGTAGCAAGTCTCCGAC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700|84567..8466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ACTTACTGTAACGAAAGGAGCCGCTTCGGTTGTTTTTTCAATTGGTTCGGCTCTTTCTTCAGAGACTCTTGTGCAAGGAAT</w:t>
      </w:r>
      <w:r w:rsidRPr="00877892">
        <w:rPr>
          <w:rFonts w:ascii="Courier New" w:hAnsi="Courier New" w:cs="Courier New"/>
        </w:rPr>
        <w:t>TGAAAATCTTTAT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530|67255..6715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CCTAACCTGGCCTCGGAAAATATTTTTTTTGGGAACTTCTCTACATCCGCAATAAGGAGAGATAACTTAGATATCATCTCAGCACGGGTACGCTC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70|856123..856044|Liberibacter_crescens_BT-1_EZ-</w:t>
      </w:r>
      <w:r w:rsidRPr="00877892">
        <w:rPr>
          <w:rFonts w:ascii="Courier New" w:hAnsi="Courier New" w:cs="Courier New"/>
        </w:rPr>
        <w:t>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TTGAACATATTTTTAGTTAGTACAACACCCTCTAATATCCCCGGGAATCTCATCGGCCTCTATCAGGAGGCGCCGTCCGCCACGCGCGCCGGTC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270|155497..15558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CTTTTATCAGTAAGTGTTTTAACAGAAAAGGACATGATAGATCT</w:t>
      </w:r>
      <w:r w:rsidRPr="00877892">
        <w:rPr>
          <w:rFonts w:ascii="Courier New" w:hAnsi="Courier New" w:cs="Courier New"/>
        </w:rPr>
        <w:t>TGATGTAGCATTACAAACTGGTGAAGTCGATCGGATAGCCTTATCCCCATT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630|612185..61228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CAGGCTTCTTTTCTGTTGATAATTCTGCTCTTTTATTACGTCCTGGGATGACGGCAACAGCGGATACACCATTAATAAAGTACAGAATAAGT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40|55492</w:t>
      </w:r>
      <w:r w:rsidRPr="00877892">
        <w:rPr>
          <w:rFonts w:ascii="Courier New" w:hAnsi="Courier New" w:cs="Courier New"/>
        </w:rPr>
        <w:t>9..55502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CCTGCACTCTTTCCTGCGCCTGTAAAAGGTCTGGTTACTGTAGAGGATTTTCAGGATGGCACAGCGGGATCGGCTCGGGTTCTCAGAAACTTCTGG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220|994284..99438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CAG</w:t>
      </w:r>
      <w:r w:rsidRPr="00877892">
        <w:rPr>
          <w:rFonts w:ascii="Courier New" w:hAnsi="Courier New" w:cs="Courier New"/>
        </w:rPr>
        <w:t>AATGTACAACATGTAGTCATAGTCATCATCATTTAAATACAACAATAACACACTCCAAGAGACTCGAAATCATTCAGATACTTATAACAAG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27686..52773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CCTGAACAGAGCAAAAATTAACAGCTAATAACCCGTTCAGGTGATCCTTCAACTCAGCAAAAGTTCCGC</w:t>
      </w:r>
      <w:r w:rsidRPr="00877892">
        <w:rPr>
          <w:rFonts w:ascii="Courier New" w:hAnsi="Courier New" w:cs="Courier New"/>
        </w:rPr>
        <w:t>ACTCAGTCACTAGCAACGTTCCCTTC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170|1112870..111277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ATACAGCCAGTTATTAAAGTAGTAGTCATTGTTAGTACAATCGTTGGAGCAGGAGCGCTGTTTATAAAAAAGCTAAAATAGACGCCTATAAAAC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00|596766..596865|Liberibacter_</w:t>
      </w:r>
      <w:r w:rsidRPr="00877892">
        <w:rPr>
          <w:rFonts w:ascii="Courier New" w:hAnsi="Courier New" w:cs="Courier New"/>
        </w:rPr>
        <w:t>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AAGACCTGTTACCAAGAACGCCACCAAAAGGTTTCTTGAAACTTTTACGATAGGGCCGCATATTTCCCAGGATGGAATGATAGGTAACAGCTCT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5630|612185..61228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CAGGCTATCTTTTCTGTTGTATTCT</w:t>
      </w:r>
      <w:r w:rsidRPr="00877892">
        <w:rPr>
          <w:rFonts w:ascii="Courier New" w:hAnsi="Courier New" w:cs="Courier New"/>
        </w:rPr>
        <w:t>GCTCTTTTATTACGTCCTGGGATGACGGCAACAGCGGATACACCATTAATAAAGTACAGAATAAGCCG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600|414348..41424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CATACCTCCTGCAACACCAGTTGCCGTAGACTAGCACTAGCTAAGAAACCTCCTCCTCCAAAACCCTGTTGCACAGGAGGAGGACTCATCTGAG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920|1404457..140435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AGGTGGGGCTATAAACAATAACTTTAATCTTCTTGCTGCAAAGATGAATAATGCAAGTTCAAAATATCCATCATGGAACCGCATAAGGGTCTTT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894757..894661|Liberibacter_crescens_BT-1_EZ-Tn5_Tr</w:t>
      </w:r>
      <w:r w:rsidRPr="00877892">
        <w:rPr>
          <w:rFonts w:ascii="Courier New" w:hAnsi="Courier New" w:cs="Courier New"/>
        </w:rPr>
        <w:t>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ATATTACATCGAGTTAATTCTATAATACAAGGAGAGCGTTCTCTAGCCATCATGAGAGGATACAGTGAGTTTCTGAAGTATATCCATAAAATG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650|418504..41860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GTAAAGCTTTCCTCATTTGCTACGTTTCAGATACGCAAAAAAAATCAGCG</w:t>
      </w:r>
      <w:r w:rsidRPr="00877892">
        <w:rPr>
          <w:rFonts w:ascii="Courier New" w:hAnsi="Courier New" w:cs="Courier New"/>
        </w:rPr>
        <w:t>AGTTGGTCGCAATCCAAGAACAGGGGAAGAACCATCATTTTAAAG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10|584772..5848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ATATTCATTGATCAGCTTGAGCTCTCGCCGGAGACTTTTTCTTCATTCCGGGCTGCTTTGCTTAAGGATTTTTTTAGAGTTGGTAAGGATAGCAG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8947</w:t>
      </w:r>
      <w:r w:rsidRPr="00877892">
        <w:rPr>
          <w:rFonts w:ascii="Courier New" w:hAnsi="Courier New" w:cs="Courier New"/>
        </w:rPr>
        <w:t>57..89465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ATATTACATCGAGTTAATTCTATAAAACAAAGATATTGCATTGAAAAATTGAGAGGATACAGTGAGTTTCTGAAGTATATCCATAAAATGTT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910|650337..65044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CC</w:t>
      </w:r>
      <w:r w:rsidRPr="00877892">
        <w:rPr>
          <w:rFonts w:ascii="Courier New" w:hAnsi="Courier New" w:cs="Courier New"/>
        </w:rPr>
        <w:t>ATGGTGTTACTTTGGGTGGTACAGGCAAGGAGCAGGAAAACGTCCTCTAAGGTCCCTCGAGGAGCATCACTGGCGCAGCTCAAAATTCCTGG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30|427400..42730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ATTGCCAATAATAATATCAGATTTTGGGCCTCCGATCACATTTTCAATAATCGCCCCTCTGGCAATAGAGAGAT</w:t>
      </w:r>
      <w:r w:rsidRPr="00877892">
        <w:rPr>
          <w:rFonts w:ascii="Courier New" w:hAnsi="Courier New" w:cs="Courier New"/>
        </w:rPr>
        <w:t>TTTTTTTTCGGCCACCAAGA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080|978598..97849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AGGCATGGTTAGTACAAGGGGTGATCTACCGCTTCCCTTTCTGTTTCAGGAGAAGGGATTGTGAATTCAGGATAGACACGAAAGGTCAATCCCC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80|561018..560919|Liberibacter_crescens</w:t>
      </w:r>
      <w:r w:rsidRPr="00877892">
        <w:rPr>
          <w:rFonts w:ascii="Courier New" w:hAnsi="Courier New" w:cs="Courier New"/>
        </w:rPr>
        <w:t>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AGTGTTGCAGCATTTCCTCCCAAATCCTGTATATGACCAAGGGCTACTTTTGCCCCTGTTTGCAACTCAGGATGATAGCCAAAATTCCTGAAT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30|1351733..135166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TGCATTATGACGAAACAAAAGGCACTCTTGC</w:t>
      </w:r>
      <w:r w:rsidRPr="00877892">
        <w:rPr>
          <w:rFonts w:ascii="Courier New" w:hAnsi="Courier New" w:cs="Courier New"/>
        </w:rPr>
        <w:t>AGAGAATACCTCGTCGTGGCATCAGAGGCTCCCGCGCCGGCCAGTCCGCATCATCGTCGAAC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380|1011005..101093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ATACGGGATTGTTACACGTATATATGCACTGGGATTACAATTCTCCGGGACAATTATTTCTACAATGATCCTTCAACTCAGCAAAAGTTCCAC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</w:t>
      </w:r>
      <w:r w:rsidRPr="00877892">
        <w:rPr>
          <w:rFonts w:ascii="Courier New" w:hAnsi="Courier New" w:cs="Courier New"/>
        </w:rPr>
        <w:t>8_08300|908258..90835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TGTTGATAATATAACAGTAGCAATCGCCAATGCACGTGAAAGTTCTGCTTCTATAAAAAGCATAACAGAGCAGCTTTCTCAAAAACAGAACGAAATG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91151..591251|Liberibacter_crescens_BT-1_EZ-Tn5_Transpos</w:t>
      </w:r>
      <w:r w:rsidRPr="00877892">
        <w:rPr>
          <w:rFonts w:ascii="Courier New" w:hAnsi="Courier New" w:cs="Courier New"/>
        </w:rPr>
        <w:t>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CTGTTATCGTATTTTTGCAGAGTTTTATTTTATATTCATGTTTTTGTTTAATTTTTGATACAATAAGGCTTGTTAAGGAGAAAAAGAGTGCACG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470|1019191..101909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AATGATGTAGAGCCAATTCGTGTATTTTCTGATGGACGTGATCCGGAGATAA</w:t>
      </w:r>
      <w:r w:rsidRPr="00877892">
        <w:rPr>
          <w:rFonts w:ascii="Courier New" w:hAnsi="Courier New" w:cs="Courier New"/>
        </w:rPr>
        <w:t>AAGGGGAAGTATTTCCTTTGCCACGTCGGGAACGCAGAATT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150|135544..1354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AAGGTAATTATAAAATTCTTTTACGTATTCAATTGAAACAATTTTATGAGGAGCAAGGCCTCTTTTTAAGAGGGCTCTCGTTACAACTCCAGT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00|907429..907526|</w:t>
      </w:r>
      <w:r w:rsidRPr="00877892">
        <w:rPr>
          <w:rFonts w:ascii="Courier New" w:hAnsi="Courier New" w:cs="Courier New"/>
        </w:rPr>
        <w:t>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ATACTGGTTCTCCAGTCATGAGGAATCCAAAGGACCAACACACAACCTTATCATTCGTATTCCAGGTTCTACTAATGGCCTATCGGTTGGTTCTCC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970|1195859..119576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ATTATGCTCTTG</w:t>
      </w:r>
      <w:r w:rsidRPr="00877892">
        <w:rPr>
          <w:rFonts w:ascii="Courier New" w:hAnsi="Courier New" w:cs="Courier New"/>
        </w:rPr>
        <w:t>AAGTTGAGGGAGATTCAATGAATGGAGTTGGTATCTTAGATAGTGATACTCGTTATTATATGCAGCTGTGAAACTGCAAATTC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960|873256..87328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CAACCTATCTCGATATGTTTAAACATAATACAAGGGGTGTTATGAGCCATAATCCCAGATTTGGTTGCTACTTATGTTTTGAG</w:t>
      </w:r>
      <w:r w:rsidRPr="00877892">
        <w:rPr>
          <w:rFonts w:ascii="Courier New" w:hAnsi="Courier New" w:cs="Courier New"/>
        </w:rPr>
        <w:t>CATTCTCGGGA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30|427400..42730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ATTGCCAATAATAATATCAGATTTTGGGCCTCCGATCACATTTTCAATAATCGCCCCTCTGGCAATAGAGAGATTTTTTTTTCGGCCACCAAGA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680|525324..525224|Liberibacter_crescens_BT-1_EZ-</w:t>
      </w:r>
      <w:r w:rsidRPr="00877892">
        <w:rPr>
          <w:rFonts w:ascii="Courier New" w:hAnsi="Courier New" w:cs="Courier New"/>
        </w:rPr>
        <w:t>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AAGGCATCATGGGACAGGCTTGCTGCCGAGGACTGGAAGCTGATCTTCCTTGATGCCCTGCGAAAGGAAATGCGCATTGTTCCCAATCTTGAAG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210|145407..14550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TGGAGCGCTCAATCTTTTTCCCTATCTTCTCTGATAATTTAG</w:t>
      </w:r>
      <w:r w:rsidRPr="00877892">
        <w:rPr>
          <w:rFonts w:ascii="Courier New" w:hAnsi="Courier New" w:cs="Courier New"/>
        </w:rPr>
        <w:t>AAAAAATAAAAAAAAGTAAGAAAAAAATAATCATTGGTTTCAGTGATGTAA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30|587470..58737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TGATACTCCCTCTGATGGTTGATCCTCTAACATTTTCTCTAGCCTTAATGATGTTTTTAGCCTCGCTAATAGTAGGAGTTCTATACGCAATGAT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40|13042</w:t>
      </w:r>
      <w:r w:rsidRPr="00877892">
        <w:rPr>
          <w:rFonts w:ascii="Courier New" w:hAnsi="Courier New" w:cs="Courier New"/>
        </w:rPr>
        <w:t>89..130438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TTCAAGAATAGACCCGATACTCTTCGGCTCCATAAGAGAAGGAGTACCTCCGCCAAAAAAAACGCTCGGTAATCGTTCTAGGACCACTTAATTC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150|135544..1354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</w:t>
      </w:r>
      <w:r w:rsidRPr="00877892">
        <w:rPr>
          <w:rFonts w:ascii="Courier New" w:hAnsi="Courier New" w:cs="Courier New"/>
        </w:rPr>
        <w:t>AAGGTAATTATAAAATTCTTTTACGTATTCAATTGAAACAATTTTATGAGGAGCAAGGCCTCTTTTTAAGAGGGCTCTCGTTACAACTCCAGT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105172..110507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ATCCATACATAAACATATTTTTGTCATATAAGAAATTATATTTAAGATTAATAATTTATTAA</w:t>
      </w:r>
      <w:r w:rsidRPr="00877892">
        <w:rPr>
          <w:rFonts w:ascii="Courier New" w:hAnsi="Courier New" w:cs="Courier New"/>
        </w:rPr>
        <w:t>AAGGATTTTATAGACTATAATGACGGGTCT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9220|994284..99438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CAGAATGTACAACATGTAGTCATAGTCATCATCATTTAAATACAACAATAACACACTCCAAGAGACTCGAAATCATTCAGATACTTATAACAAG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000|237410..237310|Liberibacte</w:t>
      </w:r>
      <w:r w:rsidRPr="00877892">
        <w:rPr>
          <w:rFonts w:ascii="Courier New" w:hAnsi="Courier New" w:cs="Courier New"/>
        </w:rPr>
        <w:t>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ATACCAGTCGCTGCATAGAAAGAGCTCTCATAGGTTAATTTTCCTTCAATTATATCTGCATTTTTGTAATTTCGAGATAAGCGGAAACAAGCTT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675675..67557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TATACCTATCATGGAT</w:t>
      </w:r>
      <w:r w:rsidRPr="00877892">
        <w:rPr>
          <w:rFonts w:ascii="Courier New" w:hAnsi="Courier New" w:cs="Courier New"/>
        </w:rPr>
        <w:t>CTCCCATAGTTTAATTAAACAATTTCAAATATTCATCACCACCATTCTTCTATTTTTCCAGCATCTTATTCGCAACA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86738..38663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TTGCTTACTTACCTCAAGAATCAAGTTATTGAGCTGTTAATAAATATTAATTTGAATACCTTTAACAGAAAATATGACTTT</w:t>
      </w:r>
      <w:r w:rsidRPr="00877892">
        <w:rPr>
          <w:rFonts w:ascii="Courier New" w:hAnsi="Courier New" w:cs="Courier New"/>
        </w:rPr>
        <w:t>TTCTGCATTCA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510|1471794..147189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GTAGCACGTGTAATACATGGGTGGTCCGGAGCCAAAACCCTGAGATGGTTTATTCTGCTTGTAAACTTTTTCCCGGAAGAGTTGTCATCAGCATC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430|176902..177001|Liberibacter_crescens_BT-1_</w:t>
      </w:r>
      <w:r w:rsidRPr="00877892">
        <w:rPr>
          <w:rFonts w:ascii="Courier New" w:hAnsi="Courier New" w:cs="Courier New"/>
        </w:rPr>
        <w:t>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TCAGATATTGATATTCTAGATACTCTTTATTTAAGAGGGTTGGTTCCGATGGTCGTGGCAATCTCTAGCTCCTTTCTTTTAGGTGTAGGGTTG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100|356527..35642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TACTCACTGGTATGAAAATACTTTGGTAATCTTCAATAG</w:t>
      </w:r>
      <w:r w:rsidRPr="00877892">
        <w:rPr>
          <w:rFonts w:ascii="Courier New" w:hAnsi="Courier New" w:cs="Courier New"/>
        </w:rPr>
        <w:t>AGTTACTAGCATAACTTTTTTGAAAAAAAAGGAAAAATATTATGAGTATAGCAT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70|559700..55960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GAGGAACAAGGACATTGATAAGTGCCTGCGCTGCCTGATAATTGCTTGATTCAGGGCCTGTTTGTATGCCGTATTGCGCAAGTTTGCCTTTTACG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390|11</w:t>
      </w:r>
      <w:r w:rsidRPr="00877892">
        <w:rPr>
          <w:rFonts w:ascii="Courier New" w:hAnsi="Courier New" w:cs="Courier New"/>
        </w:rPr>
        <w:t>35519..113542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GTAAGGACAGATAGGGGTGATTTTATACTTGATAATATGCACGATGATATATTATTGTGGTTAAAGACTGAGTATAAATATATAAAGAGACAAT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940|543102..54300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</w:t>
      </w:r>
      <w:r w:rsidRPr="00877892">
        <w:rPr>
          <w:rFonts w:ascii="Courier New" w:hAnsi="Courier New" w:cs="Courier New"/>
        </w:rPr>
        <w:t>TGTTTCAGATTCTGAAACAGATTTGCTTAATGAAGATACCTCTCTCTTCCCAGAACTCAATATTAAATTTACTATTATTTAAAGTCTTTAATACTT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70|913731..91383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ATCGACTCCATATGCTGCAATAGCATATCCTGGAATTTGGAATAGAACACTTAAAAGGAGAAAATGATAT</w:t>
      </w:r>
      <w:r w:rsidRPr="00877892">
        <w:rPr>
          <w:rFonts w:ascii="Courier New" w:hAnsi="Courier New" w:cs="Courier New"/>
        </w:rPr>
        <w:t>CCCCGTAAAAAACCAATCATATGT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236364..12362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AAGCTATTAATTCAGATCAAAAAAGATTAATCCTTTAAAAAAGGACTATTATACAGTATATATTTTCTATCAAGGGTATCCTAAGTTTACATA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60|557059..556960|Liberiba</w:t>
      </w:r>
      <w:r w:rsidRPr="00877892">
        <w:rPr>
          <w:rFonts w:ascii="Courier New" w:hAnsi="Courier New" w:cs="Courier New"/>
        </w:rPr>
        <w:t>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AGTTCAGTGTGCCATAAGGCGTCACCTGATTGACATTGCTTAAGGCAGATCCCGCCATTCCCGAGGCAATATTGCCTGCAAACTGCGCTCCTG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670|616155..61605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AACCTGCATAACGCTACACGACGC</w:t>
      </w:r>
      <w:r w:rsidRPr="00877892">
        <w:rPr>
          <w:rFonts w:ascii="Courier New" w:hAnsi="Courier New" w:cs="Courier New"/>
        </w:rPr>
        <w:t>TTTTCTCCACCAGAAAGTTTCTTGTACACCTGCATCACCAGACGGACAGCGTAAGGCCTCCATAGCCATTTTC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970|873508..87360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TAAGCAACTCAATATGCTCTAATGCTTCTGAAAGGGAAAAGTGACTCTTGTGCACCTGATACTGCAAGGCATCAATGATCAATATATCCAGA</w:t>
      </w:r>
      <w:r w:rsidRPr="00877892">
        <w:rPr>
          <w:rFonts w:ascii="Courier New" w:hAnsi="Courier New" w:cs="Courier New"/>
        </w:rPr>
        <w:t>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690|422799..42289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AAAAATATCCTTAACGTTTAAAGATGATACATCTACATTCATTCCAGCACCAGGTTTTATGACATCTGCAACGATAATTCCAATTATTAATGC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970|235156..235058|Liberibacter_crescens_BT-1_EZ-Tn5_Transp</w:t>
      </w:r>
      <w:r w:rsidRPr="00877892">
        <w:rPr>
          <w:rFonts w:ascii="Courier New" w:hAnsi="Courier New" w:cs="Courier New"/>
        </w:rPr>
        <w:t>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GAATCGGTAACGTCTAATACAAGGGCTGTAAGCTTCCATAACTAGAACAGATTTCAAATTCTCTAAGTCATTGCTACTCCGAGCTGAAAGGACA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130|1212460..121255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ATGATGGCATTGATATTTCTGTCCCTTCGGTACCGCTATTAAAGCAGCA</w:t>
      </w:r>
      <w:r w:rsidRPr="00877892">
        <w:rPr>
          <w:rFonts w:ascii="Courier New" w:hAnsi="Courier New" w:cs="Courier New"/>
        </w:rPr>
        <w:t>GAAAAAGGAGTTGTTATTTATGTTGGGAATAGTCTCAAAAAATC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970|873508..87360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TAAGCAACTCAATATGCTCTATGCTTCTGAAAGGGAAAAGTGACTCTTGTGCACCTGATACTGCAAGGCATCAATGATCAATATATCCAGATT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920|1404531..1404</w:t>
      </w:r>
      <w:r w:rsidRPr="00877892">
        <w:rPr>
          <w:rFonts w:ascii="Courier New" w:hAnsi="Courier New" w:cs="Courier New"/>
        </w:rPr>
        <w:t>43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GGAGCCACGGCTATAGAATATGGTTCGATCGCAGCTCTCCGTTCAGTCGCCTTAATCGCCGGTGCAACAGCTCCGGCGGGGCTATAAACAATA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50|594001..59406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CTTGTCCCA</w:t>
      </w:r>
      <w:r w:rsidRPr="00877892">
        <w:rPr>
          <w:rFonts w:ascii="Courier New" w:hAnsi="Courier New" w:cs="Courier New"/>
        </w:rPr>
        <w:t>ACCGTATAAAAGCGATGCACCTCTGTATCGCCAACAGATCCACGCTCCGCCTCCCCTGAGATCGGCACCAGATCCTTCCCGGCCT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287008..28691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CATCACCCACCAAGTTTAAATTCCCTACTTTTAATAACCCCATTATGTTATATCGCAAAACTATATTAAATAAA</w:t>
      </w:r>
      <w:r w:rsidRPr="00877892">
        <w:rPr>
          <w:rFonts w:ascii="Courier New" w:hAnsi="Courier New" w:cs="Courier New"/>
        </w:rPr>
        <w:t>AAATCTATTAGTCCGAAAA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140|1213347..121344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CTATGCTTATACTTTACTGGCATCAGGTTATATCGACTTGGTTATCGAAGCAGACCTTAAACCCTACGATATAGGAGCTGTTATTCCTTTAATTC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270|155497..155596|Liberibacter_cresce</w:t>
      </w:r>
      <w:r w:rsidRPr="00877892">
        <w:rPr>
          <w:rFonts w:ascii="Courier New" w:hAnsi="Courier New" w:cs="Courier New"/>
        </w:rPr>
        <w:t>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CTTTTATCAGTAAGTGTTTTAACAGAAAAGGACATGATAGATCTTGATGTAGCATTACAAACTGGTGAAGTTGATTGGATAGCCTTATCTTTCAT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70|1306872..130697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GAGCGAACCTGTTAGAAGGAATTGAACCAA</w:t>
      </w:r>
      <w:r w:rsidRPr="00877892">
        <w:rPr>
          <w:rFonts w:ascii="Courier New" w:hAnsi="Courier New" w:cs="Courier New"/>
        </w:rPr>
        <w:t>CAGATCTAGAGCGATTACGACTTTTATTTGATGATCTAGAGAAAAAAGAGGTTCTCATAGAAAT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870|537714..5376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TGTACCGATAAAGACAAAGACAAGCACAGCTCCAACAATCTCAAAAAACAACATCGGCTTCTCCTCCATTATCCTGTCAAACCAGTCTCTTA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</w:t>
      </w:r>
      <w:r w:rsidRPr="00877892">
        <w:rPr>
          <w:rFonts w:ascii="Courier New" w:hAnsi="Courier New" w:cs="Courier New"/>
        </w:rPr>
        <w:t>ergenic_Region|105859..10595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TAGTACAGACTGGTTAAATAGTATATAAGATCGGTATATAAAATTATCTTTTTATTTAACAATGAAAAATTATCCTGAAATTATATGAATCTTA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10170|1112870..1112773|Liberibacter_crescens_BT-1_EZ-Tn5_Transp</w:t>
      </w:r>
      <w:r w:rsidRPr="00877892">
        <w:rPr>
          <w:rFonts w:ascii="Courier New" w:hAnsi="Courier New" w:cs="Courier New"/>
        </w:rPr>
        <w:t>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ATACAGCATTTATTCAAGTACGTAGTCTTGTTAGTACATCGTTGGAGCAGGGAGCGCTGTTCATAAAAAAGCTAAAATAGACGCCTATAAAACA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130|17230..1732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ATACACCTGTAGAAACAGAAGCTCTTTTTAATCATGGAGTATGGTGCATAGATTG</w:t>
      </w:r>
      <w:r w:rsidRPr="00877892">
        <w:rPr>
          <w:rFonts w:ascii="Courier New" w:hAnsi="Courier New" w:cs="Courier New"/>
        </w:rPr>
        <w:t>GCCAATAAGATTACATATCCCACACCAACTAAACATTTA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150|1214918..121481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CACGGTAGATTGTTCCCATAATATTAAGAGGAACAGTAAGCTGGATAAGTAATGCATTTATCAGAACAAAATCACCTACAGTTTGTTGTCCAA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170|1112862..111277</w:t>
      </w:r>
      <w:r w:rsidRPr="00877892">
        <w:rPr>
          <w:rFonts w:ascii="Courier New" w:hAnsi="Courier New" w:cs="Courier New"/>
        </w:rPr>
        <w:t>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ATACGCTAGTTATAAAAGTAGTAAAAGTTGTTAGTACTATCGTTGGAGCAGGAGCGCTGTTTATAAAAAAGCTAAAATAGACGCCTATAAAACA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965..33006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AATT</w:t>
      </w:r>
      <w:r w:rsidRPr="00877892">
        <w:rPr>
          <w:rFonts w:ascii="Courier New" w:hAnsi="Courier New" w:cs="Courier New"/>
        </w:rPr>
        <w:t>GAAGCCCCAGTAAACGGCGGCCGTAACTATAACGGTCCTAAGGTAGCGAAATTTCCTTGTCGGGTAAGTTCCGACCTGCACGAATGGCGT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973..32987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AATTCAGAGCTTGCACTCCTCCTCTTAACCTTCCAGCACCGGGCAGGCGTCAGGCCCTATACATCGTCTT</w:t>
      </w:r>
      <w:r w:rsidRPr="00877892">
        <w:rPr>
          <w:rFonts w:ascii="Courier New" w:hAnsi="Courier New" w:cs="Courier New"/>
        </w:rPr>
        <w:t>AATGACTTAGCAGAGCCCTGTGTTT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380|389751..38983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TAGCTATATATATTTACTAGACTTCGTCTTAATCCTGGAGGCTTTCTAGATCAAGCAATTAGTGTTTGCTGATTATTTCTTAGAAAAAGGGGA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091..328993|Liberibac</w:t>
      </w:r>
      <w:r w:rsidRPr="00877892">
        <w:rPr>
          <w:rFonts w:ascii="Courier New" w:hAnsi="Courier New" w:cs="Courier New"/>
        </w:rPr>
        <w:t>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ATAGCCTATCCGTGGCTCTACCCCCGAGGGTCTTCAGTTAACGCTCTACCTAAATAGATTTCGCGGAGAACCAGCTATCTCCGAGTTCCGATCGG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920|651371..65147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CTTGTACTAAATAGGGCAAGCT</w:t>
      </w:r>
      <w:r w:rsidRPr="00877892">
        <w:rPr>
          <w:rFonts w:ascii="Courier New" w:hAnsi="Courier New" w:cs="Courier New"/>
        </w:rPr>
        <w:t>TGGTTACTCTTTCTGGAGCTTGGCGTAAGATTTCAAATGCAACATATCCTCCCATAGAAAATGCTGCTATTG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170|1112871..11127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AGCAGCAGTTATAAAAGTAGTAGTCATTGTTAGTACAATCGTTGGAGCAGGAGCGCTGTTTATAAAAAAGCTAAAATAGACGCCTATAAAAC</w:t>
      </w:r>
      <w:r w:rsidRPr="00877892">
        <w:rPr>
          <w:rFonts w:ascii="Courier New" w:hAnsi="Courier New" w:cs="Courier New"/>
        </w:rPr>
        <w:t>AG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320|574992..5748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TACTCGTTGTACAAGGAGAAGGATCTCCTCTTCGTTTAAGTATTTTTGGGCCTTTAATGAGCAAGAACATATCTTATCGAATATCTAAAGACAT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50|853740..853839|Liberibacter_crescens_BT-1_EZ-Tn5_Trans</w:t>
      </w:r>
      <w:r w:rsidRPr="00877892">
        <w:rPr>
          <w:rFonts w:ascii="Courier New" w:hAnsi="Courier New" w:cs="Courier New"/>
        </w:rPr>
        <w:t>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GTGCATCGTCTTCATCCGGGATACGATGAATCACGGCCTGACACTTCAATTCCTCGAGGGGATAACGGTACATTTCCCTGAGAACATGGCGAT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40|1438260..143835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TTTGGACTGGGAGAAACTGTTGATGACCGCGTTGATATGTTAGTAACCCTT</w:t>
      </w:r>
      <w:r w:rsidRPr="00877892">
        <w:rPr>
          <w:rFonts w:ascii="Courier New" w:hAnsi="Courier New" w:cs="Courier New"/>
        </w:rPr>
        <w:t>TCTAACTTAAAAAGTCCACCTGAAAGCGTACCTATTAACATGCT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960|1194776..119467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ATCTAAAGAGAGAGGTATTAAAAATATTGTAGCAAAAGCTGCAGGGATAACTATGAATGATAGTAACGGTATGGCAGCGAGATCCGGCAAGAAATC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660|419051..41</w:t>
      </w:r>
      <w:r w:rsidRPr="00877892">
        <w:rPr>
          <w:rFonts w:ascii="Courier New" w:hAnsi="Courier New" w:cs="Courier New"/>
        </w:rPr>
        <w:t>915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TACAGGCAATGCTTTTGCAGGAGCGGTTCAGTTTGAGCGTATAAAAGCAAAGGAGAAACCTGATTTTATCCCGTCAAGGCTGTTTATTTATTA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780|1393148..139310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GTAAATA</w:t>
      </w:r>
      <w:r w:rsidRPr="00877892">
        <w:rPr>
          <w:rFonts w:ascii="Courier New" w:hAnsi="Courier New" w:cs="Courier New"/>
        </w:rPr>
        <w:t>TAGGTATAGGTGGTTCAGATCTTGATCCTTCAACTCAGCAAAAGTTCAGGACTGTTATTTCCCATCTTGCTGTTGTAACTTATATTAT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680|1164219..116412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TTGACCTGTTTTAGCTGAAATAAGGATAGAATCTTCTGAATCAATTCCTATTACATCTGTGATTTGTTTTTTTACA</w:t>
      </w:r>
      <w:r w:rsidRPr="00877892">
        <w:rPr>
          <w:rFonts w:ascii="Courier New" w:hAnsi="Courier New" w:cs="Courier New"/>
        </w:rPr>
        <w:t>CGATCGGGTTCCGCAGCAG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048526..104842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TAGTAGTTGCTATGATTTATTTTCGACGTAATAATTAAGTGTTGTAAAATTAGATCGAGTTAATAATTAATTAAGAATTAAACTAAACAGAGG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90|673033..672927|Liberibacter_c</w:t>
      </w:r>
      <w:r w:rsidRPr="00877892">
        <w:rPr>
          <w:rFonts w:ascii="Courier New" w:hAnsi="Courier New" w:cs="Courier New"/>
        </w:rPr>
        <w:t>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CTTTCTCTTTAATGCTCTTACCAACTACCTGGTGTTAGTGGTGACAGCGCGCACCAGTCCAGTACTATTCTGGTCGCAGGAGGATAGGGCCGCG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90|673025..67312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ATGAAATAGCCAATCCACAAATCACCA</w:t>
      </w:r>
      <w:r w:rsidRPr="00877892">
        <w:rPr>
          <w:rFonts w:ascii="Courier New" w:hAnsi="Courier New" w:cs="Courier New"/>
        </w:rPr>
        <w:t>GATTTTCTACCTGTCGTTTCCGTTGTAGAAAAAATAGCAACGTTACAGCCAGTGCAGAACAAATGCC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140|883892..88399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CAGCGCTAATCCAAAGCGCTTCACCGCTATCATTTTTTGGACCAAAACGTAAAACTCCTCCAGCAGCAACCGTGGAAGAATTGCCTAAAATTGA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</w:t>
      </w:r>
      <w:r w:rsidRPr="00877892">
        <w:rPr>
          <w:rFonts w:ascii="Courier New" w:hAnsi="Courier New" w:cs="Courier New"/>
        </w:rPr>
        <w:t>B488_11600|1259871..125997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CGATCTGGGTCTCTCCTGGACCACCCAGGAAACCAGTACCTCCTCGTTGCCGCTCAAGATGCGTCCAACTACGAACAAGACGACCTTTTTGA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390|170223..170322|Liberibacter_crescens_BT-1_EZ-Tn5_Transposon</w:t>
      </w:r>
      <w:r w:rsidRPr="00877892">
        <w:rPr>
          <w:rFonts w:ascii="Courier New" w:hAnsi="Courier New" w:cs="Courier New"/>
        </w:rPr>
        <w:t>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ATGTTTAAGTTGTTCTTTTTGTGTTTAAGTGTAACTATAGTTTCGGGTTAGTTTTTCATGTATTGCCATTCCTTGAAAGAAAAGAAAGCTTTT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780|315883..31598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AGGCTTGTTAAGCAGATTGCTGAAGATATGGCATTTCCACGTATGTTCGATATACG</w:t>
      </w:r>
      <w:r w:rsidRPr="00877892">
        <w:rPr>
          <w:rFonts w:ascii="Courier New" w:hAnsi="Courier New" w:cs="Courier New"/>
        </w:rPr>
        <w:t>CTCCGTCTCCGGAAGGTCCCCCGAGTTATATGCTACA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90|1246874..12467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TGGTCTAGCAATTAAAGATCAGAATTTGCCAGCTGTAGGGTATGCTTTGTTAACAATGTTGTTAGTAATTATTTTTTATGATCAGTTGTTATT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790|95837..95936|Libe</w:t>
      </w:r>
      <w:r w:rsidRPr="00877892">
        <w:rPr>
          <w:rFonts w:ascii="Courier New" w:hAnsi="Courier New" w:cs="Courier New"/>
        </w:rPr>
        <w:t>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CAATCTGTAAAAATTGATGTTATTGTGATTGATGTGAATATTTTTGATGCTTTTGAAATATGTGAAAGAATAAAGTCTTATTATTCTATTCCA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30|1266962..126686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TGGGAGGTGCAGGA</w:t>
      </w:r>
      <w:r w:rsidRPr="00877892">
        <w:rPr>
          <w:rFonts w:ascii="Courier New" w:hAnsi="Courier New" w:cs="Courier New"/>
        </w:rPr>
        <w:t>GGCGCATTATTCAGTAAAATGTCAGAGAAAAATCGTCAGTGTTATGAAAGAGATCGTTATAATCGCCGTTATTTGGTTC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3660|419059..41896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GTACAGGAACCAATTTTTCCCTGATCTAGACAGGAAAAGAAGGACAATTATCAATTCTTCGGTGGTAAAACCTGTAAAACAGATAAA</w:t>
      </w:r>
      <w:r w:rsidRPr="00877892">
        <w:rPr>
          <w:rFonts w:ascii="Courier New" w:hAnsi="Courier New" w:cs="Courier New"/>
        </w:rPr>
        <w:t>GAAGCAC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660|419051..41915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TACAGGCAATGCTTTTGCAGGAGCGGTTCAGTTTGAGCGTATAAAAGCAAAGGAGAAACCTGATTTTATCCCGTCAAGGCTGTTTATTTATTA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10|850382..850481|Liberibacter_crescens_BT-1_EZ-Tn5_</w:t>
      </w:r>
      <w:r w:rsidRPr="00877892">
        <w:rPr>
          <w:rFonts w:ascii="Courier New" w:hAnsi="Courier New" w:cs="Courier New"/>
        </w:rPr>
        <w:t>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CAAGAATCTGCACGGAATCAAGGAAATTTTCTTGTGTACAATGAAGAACCAAATATCGGACACGTGAACTAAACCCTTTTATACTGCGATAGAT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894757..89465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ATATTACATCGAGTTAATTCTATAAAACAAAGATATGGC</w:t>
      </w:r>
      <w:r w:rsidRPr="00877892">
        <w:rPr>
          <w:rFonts w:ascii="Courier New" w:hAnsi="Courier New" w:cs="Courier New"/>
        </w:rPr>
        <w:t>ATTGAAAACTTGGGAGGATACAGTGAGTTTCGGAAGTATATCCATAAAATGTT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894749..89484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ATAGAGAGCCCTCTATACAATAAAATTGTATCAATAGAGAAATAAAAATTTGAAAAAACCTTGTAATATCATCCTTTTTCTATAGGGAATTACA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</w:t>
      </w:r>
      <w:r w:rsidRPr="00877892">
        <w:rPr>
          <w:rFonts w:ascii="Courier New" w:hAnsi="Courier New" w:cs="Courier New"/>
        </w:rPr>
        <w:t>4700|526441..5263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TACAGTTACCTATCTTTCACGCTACACCCTCAGGGCAGCATTGGGATTGGCGGCTTCTGCTGATGATGATGGAACCTATGCAAGATATAACAAT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970|235156..235057|Liberibacter_crescens_BT-1_EZ-Tn5_Transposon_Disrupt</w:t>
      </w:r>
      <w:r w:rsidRPr="00877892">
        <w:rPr>
          <w:rFonts w:ascii="Courier New" w:hAnsi="Courier New" w:cs="Courier New"/>
        </w:rPr>
        <w:t>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GAATCGGTAACGTCTAGTACAAAGACTTTATGCTTCTCTCCTAGAACAGATTTCAAATTCTCTAAGTCATTGCTACTCCGAGCTGAAAGGACAA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700|526433..52653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TAGAGCCGATAGAATGATTGTAATTTTTTCTGTTGCCCATGGCTTCATCAGGAGGAGCAGAAAGG</w:t>
      </w:r>
      <w:r w:rsidRPr="00877892">
        <w:rPr>
          <w:rFonts w:ascii="Courier New" w:hAnsi="Courier New" w:cs="Courier New"/>
        </w:rPr>
        <w:t>CTGTTTCTTTCACGATGCCCATCCTTGTG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670|848029..84812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TATTCCACGATTAAAACCACATACGTTTTAACAAGGAATCTTTTTTAACAAATTGATGCCAAAGCGCTACAAGTATATGCAAACCAATGACA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660|848037..847938|Liberibacter</w:t>
      </w:r>
      <w:r w:rsidRPr="00877892">
        <w:rPr>
          <w:rFonts w:ascii="Courier New" w:hAnsi="Courier New" w:cs="Courier New"/>
        </w:rPr>
        <w:t>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AATAGCTTAAAAAGCGATTGTATGATCTCATGGGATTTGATCGTATTACAGGTGATCGAATAGATGGTGTTATCGTTTCTTGCAAGATTTCCA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40|782278..78218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ATACAATTGCCCGCCCTCTATCCATA</w:t>
      </w:r>
      <w:r w:rsidRPr="00877892">
        <w:rPr>
          <w:rFonts w:ascii="Courier New" w:hAnsi="Courier New" w:cs="Courier New"/>
        </w:rPr>
        <w:t>CGACAGGGTTTCCCTCATCCTTTTCAATCACAGTGTGGTCACTACCATTCTGAATTGAAACTAGCCTCT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590|1258590..12586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ATTAATGAGCCTCATAATGTAGGAGCTATTTTACGTTCTGCTGTTGCTTTTGAATGCGGTGCTGTTATTACTACAAGACGCTATAGTCCTTCTGAA</w:t>
      </w:r>
      <w:r w:rsidRPr="00877892">
        <w:rPr>
          <w:rFonts w:ascii="Courier New" w:hAnsi="Courier New" w:cs="Courier New"/>
        </w:rPr>
        <w:t>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590|1258598..125849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TAATCTGATCCAATACAATTAACAGTTTGCAGTTTTTGATTGAATCAATATCTCTTGATGGCAAAGGATGTGTTTCTAGCATGACTCCCTGATG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30|587045..586946|Liberibacter_crescens_BT-1_EZ-Tn5_Transp</w:t>
      </w:r>
      <w:r w:rsidRPr="00877892">
        <w:rPr>
          <w:rFonts w:ascii="Courier New" w:hAnsi="Courier New" w:cs="Courier New"/>
        </w:rPr>
        <w:t>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TTATTAATACCTCTTATTGTAGCTGTTATAATGACGCCATCCTTGAGCAGTATAAAGCATTAACAAGATAAGAATCATCATATTTTTTAAGTAAA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30|587037..58713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AATAAGAGCACCATCAAAAGGTTTCTTAAAACATTTATGATAGGGCGGCATAC</w:t>
      </w:r>
      <w:r w:rsidRPr="00877892">
        <w:rPr>
          <w:rFonts w:ascii="Courier New" w:hAnsi="Courier New" w:cs="Courier New"/>
        </w:rPr>
        <w:t>TTCCCAGGATGGAATGATAGGTAAGCGTTCTCTATCATCGT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500|502668..50256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GTTGATACCATTATTCTGATCTTTTCAGTATCTGTCATTAATTTTGTAAAATTTTCACCAGAATTATAGCTATCAAAAAAAGATGGAGATAATT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40|1399359..139926</w:t>
      </w:r>
      <w:r w:rsidRPr="00877892">
        <w:rPr>
          <w:rFonts w:ascii="Courier New" w:hAnsi="Courier New" w:cs="Courier New"/>
        </w:rPr>
        <w:t>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ATGGATATTCCAAAGGCACAGCGACCTTATCAAGGTACAATTGGCTTCATATACAAATAAGATAGGACATGTAATGAACAATATACTTAGAAAA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730|529209..52917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CAGTAAAACC</w:t>
      </w:r>
      <w:r w:rsidRPr="00877892">
        <w:rPr>
          <w:rFonts w:ascii="Courier New" w:hAnsi="Courier New" w:cs="Courier New"/>
        </w:rPr>
        <w:t>AACGGCTCTACAGAAGACGGGTCCCCCCTGCGTCAAATCGTAAAAAAGGTTAGGGGCGGCGTAGGAATTACAATGTTCTGAGC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930|109951..11004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ATTAATAGATCACGCTTTGCCTTTGCGTTTAGCAGGTAAAAAGCCTGCAAAAAAGAAAGATTTGTTCGATAATCCAGAAGCTA</w:t>
      </w:r>
      <w:r w:rsidRPr="00877892">
        <w:rPr>
          <w:rFonts w:ascii="Courier New" w:hAnsi="Courier New" w:cs="Courier New"/>
        </w:rPr>
        <w:t>CTAATGCTGCT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930|109959..10986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AATAACTCTGGCATCTATTCCTTCTACACTTATTCTATTTGAAGCCCCTCACCGTCTTAAAGAAACCCTAAAAGATTGTTCAGAAATATTAGGAG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973130..973030|Liberibacter_crescens_B</w:t>
      </w:r>
      <w:r w:rsidRPr="00877892">
        <w:rPr>
          <w:rFonts w:ascii="Courier New" w:hAnsi="Courier New" w:cs="Courier New"/>
        </w:rPr>
        <w:t>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TATGGTGTGAGGGCGACCAAAAAGGCTCCTTGAGCTCGAATAATTCCGCTCGTTTTAAGCGCCTACTGCTGGTCACGGGTTTTGTGCCTCCCG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973122..97322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ATAAGAGAGGTATGTTTAACGCATAAAAAT</w:t>
      </w:r>
      <w:r w:rsidRPr="00877892">
        <w:rPr>
          <w:rFonts w:ascii="Courier New" w:hAnsi="Courier New" w:cs="Courier New"/>
        </w:rPr>
        <w:t>GCGTCTCTAGAAGAAGCTTTCAGAAGAACTATAATTGTTTTTGTTATTTATATCTTAATTTTTAC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440|1015501..101557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AATTCCTTTGATATTATTGTCCTCTAAAAATTTTTTAAGAGCACTATCAAAGGCCTTACCAGCCAATGAAACCCCCTAAAATAAACCAACACGG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</w:t>
      </w:r>
      <w:r w:rsidRPr="00877892">
        <w:rPr>
          <w:rFonts w:ascii="Courier New" w:hAnsi="Courier New" w:cs="Courier New"/>
        </w:rPr>
        <w:t>B488_09440|1015509..101541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ATTAATGGTGAAACAGAACCTTCTGCTATGAATGGTGCTCAGATGCTTGATTTTATAAATCAACTGGAAAAATCTTTTGCAGATGACAAGTATTG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670|1043376..1043306|Liberibacter_crescens_BT-1_EZ-Tn5_Transpos</w:t>
      </w:r>
      <w:r w:rsidRPr="00877892">
        <w:rPr>
          <w:rFonts w:ascii="Courier New" w:hAnsi="Courier New" w:cs="Courier New"/>
        </w:rPr>
        <w:t>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CTTGGTGATGGGGCTCCAAAAAATTCTTTTCAGGCTTCCAAAATATACATCTGAAATCGCTAATACAAGGGGCGCCTCGAGCCACATGATACAG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720|745911..7458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CCTGCATATAAAAAATAACAGAAATAAGACTCACTGCAATAATCCAGAAAATCA</w:t>
      </w:r>
      <w:r w:rsidRPr="00877892">
        <w:rPr>
          <w:rFonts w:ascii="Courier New" w:hAnsi="Courier New" w:cs="Courier New"/>
        </w:rPr>
        <w:t>GTTGAAGCAATAGCTTTCTGTTCTCCAATGAAAGAAGAAG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730|745903..74600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GGGAAGAGGGCTATAAAAGCTTTGATAATCATATGATGCCACGACAAGGTAATTTTTACCTCGGCAACTTCGGTTGTAACCTTTGCTATTTCCT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5910|650218..650317|Li</w:t>
      </w:r>
      <w:r w:rsidRPr="00877892">
        <w:rPr>
          <w:rFonts w:ascii="Courier New" w:hAnsi="Courier New" w:cs="Courier New"/>
        </w:rPr>
        <w:t>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TATACTGTACGGGGTAGATATTCATCCAGCTGCAAAGATTGGTAGCGGTATCATGCTTGACCATGCAACAGGGCTTGTAATCGGTGAAACTGCTG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74735..17463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TATAGTA</w:t>
      </w:r>
      <w:r w:rsidRPr="00877892">
        <w:rPr>
          <w:rFonts w:ascii="Courier New" w:hAnsi="Courier New" w:cs="Courier New"/>
        </w:rPr>
        <w:t>TAATACAAAAAACAGTACTCGAGTATTTATAAGATACAGCTGCTCTATAAAATTTTTCAAGATCTATACAGATTTCTAATCTACAA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960|1194493..119439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CTATAGTCGCTGCAAACGACATTTGAAAACTAGGCCCCATGACTTCTGAAGGTGTTATAAAAAGGATAACAAGAGCAGT</w:t>
      </w:r>
      <w:r w:rsidRPr="00877892">
        <w:rPr>
          <w:rFonts w:ascii="Courier New" w:hAnsi="Courier New" w:cs="Courier New"/>
        </w:rPr>
        <w:t>CAATGCAATATTATGT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960|1194485..119458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ATAGCTCTTGTAGCAAGCTATACAAAGTGGGAAAACAAAGCTATCTCTCACCCTCTTCTCAAGACATTCCGTTATGGAATTATAATTACTGGCA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290|813464..813563|Liberibacter_crescens_B</w:t>
      </w:r>
      <w:r w:rsidRPr="00877892">
        <w:rPr>
          <w:rFonts w:ascii="Courier New" w:hAnsi="Courier New" w:cs="Courier New"/>
        </w:rPr>
        <w:t>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GTATAATACAGCGAGATCTCTTGGTTATAGTGGACCTCCTCACGGTCTTCTTGATGTTGAAACAAATCTTAAATATGCCGTAAAATATCTTCGTG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50|593927..59382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ATGAGCAGGATGAACAACAGGATGATCTTCTGCATA</w:t>
      </w:r>
      <w:r w:rsidRPr="00877892">
        <w:rPr>
          <w:rFonts w:ascii="Courier New" w:hAnsi="Courier New" w:cs="Courier New"/>
        </w:rPr>
        <w:t>CATCATCAGAAATGTTCCATGATGATGCAATGATTGCATAAGAGCTTGGATCTCACTC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50|593919..59401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ATAAGAATTCTTGCCATAACTCTTCTGAAATTCACGATCGATCACAGTATCGATATAACCGTCTATTTCTACTGCTGAGTACTTGTCCCAACC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87</w:t>
      </w:r>
      <w:r w:rsidRPr="00877892">
        <w:rPr>
          <w:rFonts w:ascii="Courier New" w:hAnsi="Courier New" w:cs="Courier New"/>
        </w:rPr>
        <w:t>0|646524..64662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TAACGTATAATACGGGTTTTCCCATGATGACTACCCTGTGTGTGCGGCGGAGGAGTGGTATCAAATGCTAGAACCTTAAGTCCAGCTTGTGCAG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870|646532..64643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GTTATGCCTATGCTGAAGGAGAAAAATATGTGCCTATGCTCCTTCAACTCCGCACACGTTCAGAAGAAAGTCATGCATGATAGCGGCGAAAAATT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20|1458985..145908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ATAAGTCTCCACGGCCATATATCTGCAACAAGCGCAAGCGTCTTGAGGCGTTGGCCGAACCGGGTG</w:t>
      </w:r>
      <w:r w:rsidRPr="00877892">
        <w:rPr>
          <w:rFonts w:ascii="Courier New" w:hAnsi="Courier New" w:cs="Courier New"/>
        </w:rPr>
        <w:t>AAATTCTCAAAAACATCGGATTGTATGAT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020|466446..46634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TGTACGTGTGATTAATCCAACCGTATCTTTGGTATGAGAAATAGATAAAATACACTGATGAGGATAACATCCCTTCGTTGGTTTAAACCCAAC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810|755794..755695|Liberibacter_</w:t>
      </w:r>
      <w:r w:rsidRPr="00877892">
        <w:rPr>
          <w:rFonts w:ascii="Courier New" w:hAnsi="Courier New" w:cs="Courier New"/>
        </w:rPr>
        <w:t>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AATACACTGGGGGCAGGATTTCAACTTGCCAGTCATGATCTTGATATTCGTGGAGCAGGTAATCTTCTTGGCGAAGAACAATCTGGGCATATA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970|873511..87341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CCTAAACAGGCCATCCTGACCCATATG</w:t>
      </w:r>
      <w:r w:rsidRPr="00877892">
        <w:rPr>
          <w:rFonts w:ascii="Courier New" w:hAnsi="Courier New" w:cs="Courier New"/>
        </w:rPr>
        <w:t>CATATTTATATGGATTATGATACCCTTTTATGGGAAACGCCCGCTCATGTAAAGCCTGCCTTTGATGG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870|228217..22831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CACATAAGGTGTGGAATTTAGAGGAATCACAACTTGTTTCTCGTCTAAAGTTACTTATTTCTCGATTTGAGGAGACACGGGATTTTCGCCTTGTAGG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870|228226..22812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ATGTGCTAATCGGGAAATAGAAGCGAGTGGATCTACAGGAGGATAACGCCCCTCTTCTGCTAGAGAACGCTTTAAAACAATATGACCATCAAG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40|782284..782252|Liberibacter_crescens_BT-1_EZ-Tn5_Transposon_</w:t>
      </w:r>
      <w:r w:rsidRPr="00877892">
        <w:rPr>
          <w:rFonts w:ascii="Courier New" w:hAnsi="Courier New" w:cs="Courier New"/>
        </w:rPr>
        <w:t>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TGCGAATTGCCCCCCTGATCCATAAACGGGAATACAAGGGGTGTTATGAGCCATCTTGTGGCTCGCCTTTTTTTTAATGGTAACCACCTTGTAC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40|782276..7823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GCATATGCCTCAAATTACATGCACGAAGGTGAATCGGTGTTGCTCGGCAGGAAGGGT</w:t>
      </w:r>
      <w:r w:rsidRPr="00877892">
        <w:rPr>
          <w:rFonts w:ascii="Courier New" w:hAnsi="Courier New" w:cs="Courier New"/>
        </w:rPr>
        <w:t>ACGATTGATCGCCCTATGTATGTGAATGATAAATTCT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90|673153..67305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TTACATTACCAGTATCAGCTTTTTGTGGTGGCATTTGTTCTGCACTGGCTGTAACGTTGCTATTTTTTCTACAACGGAAACGACAGGTAGAAAA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90|673145..673244|Liber</w:t>
      </w:r>
      <w:r w:rsidRPr="00877892">
        <w:rPr>
          <w:rFonts w:ascii="Courier New" w:hAnsi="Courier New" w:cs="Courier New"/>
        </w:rPr>
        <w:t>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AAGGGTTCCCAACCACTCACCAAAGCGGGTGATAACCAATACTGCTCCTGTTGATGCGCCAAAAGAAAGACCGAAAAGGAATGGATCTGCCAA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670|1043376..104330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CTTGGTGATGGGGCTC</w:t>
      </w:r>
      <w:r w:rsidRPr="00877892">
        <w:rPr>
          <w:rFonts w:ascii="Courier New" w:hAnsi="Courier New" w:cs="Courier New"/>
        </w:rPr>
        <w:t>CAAAAAATTCCTTTTCAGGCTTTTAAAATATACATTGAAATTGCTAATACAAGGGGTGTTATGAGCCATCAATTGGCTG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260|690615..69054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TAAACTACAACAGCCTTGAGGCAACACGCAACCGAATTAAGCATTTTCAGCCTTTATTAATACAAGGGGTCGTTATGAGCCATCAACC</w:t>
      </w:r>
      <w:r w:rsidRPr="00877892">
        <w:rPr>
          <w:rFonts w:ascii="Courier New" w:hAnsi="Courier New" w:cs="Courier New"/>
        </w:rPr>
        <w:t>ATGGGG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60|557292..5571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GAGGGTTCATACGCCCGAACAGGGCATTGGCATAATCCTGCGTATTGCCCGTGTCCAGCTTCAGCGAGCCTGCCCCCTGACTGGCAACATTGCC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030|238922..238823|Liberibacter_crescens_BT-1_EZ-Tn5_T</w:t>
      </w:r>
      <w:r w:rsidRPr="00877892">
        <w:rPr>
          <w:rFonts w:ascii="Courier New" w:hAnsi="Courier New" w:cs="Courier New"/>
        </w:rPr>
        <w:t>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CTATAACAGCAGCAATATTTTTTGCTCCTAACTTACCTCCTTGTGTAGATATACCAAGATTCTGCAACATAGCGCGGACTGATTGTTCTGTAAAAG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50|911566..91148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GCTCTGATCTACAGAGCCTCTGGATTAATAGTGTAATAGTCTGTGT</w:t>
      </w:r>
      <w:r w:rsidRPr="00877892">
        <w:rPr>
          <w:rFonts w:ascii="Courier New" w:hAnsi="Courier New" w:cs="Courier New"/>
        </w:rPr>
        <w:t>TGTCTTCAAGTTTACGCGTGCTAAGATCGACTCCCGTAATAGTACGA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090|1420201..142010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CTATATCGATGCGCTGCGCCATGCCCTGCCGCTCGAGTGCCGCATCTGGAAGGCGCTGGATATGTGCCAGGCCCTTCTTCCGCGCGATCTGACC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9</w:t>
      </w:r>
      <w:r w:rsidRPr="00877892">
        <w:rPr>
          <w:rFonts w:ascii="Courier New" w:hAnsi="Courier New" w:cs="Courier New"/>
        </w:rPr>
        <w:t>73122..97322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ATAAGAGAGGTATGTTTAACGCATAAAAATGCGTCTCTAGAAGAAGCTTTCAGAAGAACTATAATTGTTTTTGTTATTTATATCTTAATTTTTAC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920|541099..54100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</w:t>
      </w:r>
      <w:r w:rsidRPr="00877892">
        <w:rPr>
          <w:rFonts w:ascii="Courier New" w:hAnsi="Courier New" w:cs="Courier New"/>
        </w:rPr>
        <w:t>TCAAGATAGGCACTAATATAAAAGCAGGGAGACGTAATAAGACCGTAATAAAACATGATAAGAGGGATAAGCAACCGCCCAAGCCTTCCATTGCC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4920|541091..54119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TGAACAGAATAGAGATATGTACTACGAAAATTTGCTGTCAGTATCACGAGATGGTAATTGGCAGGGGTGG</w:t>
      </w:r>
      <w:r w:rsidRPr="00877892">
        <w:rPr>
          <w:rFonts w:ascii="Courier New" w:hAnsi="Courier New" w:cs="Courier New"/>
        </w:rPr>
        <w:t>ATTGAGTTTTTTTTGAAAGCAGT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540|68252..6835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ATGACTATGTACTGTACAGATTTCATCTTTTGTTACTCCTTTTATAGCCATGAGTTGTAAGTGAATAGGCATAAAATACTCACCAATAATATG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540|68049..67950|Liberibacter_crescens_</w:t>
      </w:r>
      <w:r w:rsidRPr="00877892">
        <w:rPr>
          <w:rFonts w:ascii="Courier New" w:hAnsi="Courier New" w:cs="Courier New"/>
        </w:rPr>
        <w:t>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ATAATTATTTCACGTGATAAAAAATGGGCTGAACCAAACCCATCTGAAAAAATAATAACTTCTTTGCTTTTTAATCTACGAAATATACCTTCA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320|266150..26605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AATAATCAGGGAAAATACCTACAACATCAATATT</w:t>
      </w:r>
      <w:r w:rsidRPr="00877892">
        <w:rPr>
          <w:rFonts w:ascii="Courier New" w:hAnsi="Courier New" w:cs="Courier New"/>
        </w:rPr>
        <w:t>ATTGGTATCCTGAAATCTCAAACTTGTTAAATCTTCTAGCTCGCCACCTAATACAAGGGG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150|884962..88506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ATTCCCTCATCTATCGACCAAGAGGATCAGAAACCGTCCAGGATGATCATACCGGAAAAACCGTTATTTTACCAACATTTTCCATAAACTATC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1</w:t>
      </w:r>
      <w:r w:rsidRPr="00877892">
        <w:rPr>
          <w:rFonts w:ascii="Courier New" w:hAnsi="Courier New" w:cs="Courier New"/>
        </w:rPr>
        <w:t>50|884970..88487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ATGAAGGGTACGCGCACCAGAGGCACCACGGGCTCTAAGTGCTTGAGCGGCTTTTCCGGTAAAAGCTGCAAAGATAACATCACCATCAATATGT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010|237469..237568|Liberibacter_crescens_BT-1_EZ-Tn5_Transposon_Disruptio</w:t>
      </w:r>
      <w:r w:rsidRPr="00877892">
        <w:rPr>
          <w:rFonts w:ascii="Courier New" w:hAnsi="Courier New" w:cs="Courier New"/>
        </w:rPr>
        <w:t>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ATAAGCGTGCACGTGTGGAATTTTCTGATTTGCTTTATCAGCTGGAACGAAGTGCTGGTGTCAAGGATCTTTCAAATCAAGCAATTATTCCAG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79194..792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CCCGACAGGATTCGAACCTGTGACCTTTGGAATCGGAATCCAACACTCTATCCAGCTGAGCT</w:t>
      </w:r>
      <w:r w:rsidRPr="00877892">
        <w:rPr>
          <w:rFonts w:ascii="Courier New" w:hAnsi="Courier New" w:cs="Courier New"/>
        </w:rPr>
        <w:t>ACGGGTGCTGATTCTTATAAATAGAAAAATA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79202..7910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GGGTGCGCCACAACATCTAGACAAAATAAGTTTGCAAAAATATTTTTTCCCTTTGGGAATAAATTGAGAAAGAAAACTACCGCTCCAGAAACAA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40|597023..596972|Libe</w:t>
      </w:r>
      <w:r w:rsidRPr="00877892">
        <w:rPr>
          <w:rFonts w:ascii="Courier New" w:hAnsi="Courier New" w:cs="Courier New"/>
        </w:rPr>
        <w:t>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TGACTACCCTTTTGATCTTCTGTCTTATTTACCCCCTTCAGCCGCTCTCCCATACAAGGGGGCGCCACAGCCACCAACTCCACTTTTGTGGC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40|600884..60078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CAAGAGCGTATAATAAA</w:t>
      </w:r>
      <w:r w:rsidRPr="00877892">
        <w:rPr>
          <w:rFonts w:ascii="Courier New" w:hAnsi="Courier New" w:cs="Courier New"/>
        </w:rPr>
        <w:t>CAATTGTGCCCCATCGATTGGTATTCAGGAAGAGATTGCTAAGACAAACCGGGATAAAGAAGAATAAGAGAGCAACT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990|236695..23679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CATATCTGAAAACATTGCTAATGCTCGTTCTACAGGAAGCTCTCCGGGATCTGATCCTTATCGACGAAAAACTATTTCTTTTGGACAAA</w:t>
      </w:r>
      <w:r w:rsidRPr="00877892">
        <w:rPr>
          <w:rFonts w:ascii="Courier New" w:hAnsi="Courier New" w:cs="Courier New"/>
        </w:rPr>
        <w:t>TTATG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00|553253..55315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ACGGTACAGCTCAACCATAACGACAGGCTCTACAGGTGCAGAAGATTTAGTCCTGCCATTCCCATTCTCCTTGCCAGTGACATCAGCATTTTCTG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410|494625..494559|Liberibacter_crescens_BT-1_EZ-Tn5_Tr</w:t>
      </w:r>
      <w:r w:rsidRPr="00877892">
        <w:rPr>
          <w:rFonts w:ascii="Courier New" w:hAnsi="Courier New" w:cs="Courier New"/>
        </w:rPr>
        <w:t>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ATTGAATGCCGAACGGCATGCTCTAAAGAAATAAAGAAATTTTTATCAGGATAAACAGAAATTGATCCTTCAACTCAGCAAAAGTTCCAAGAGAATA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50|374984..37488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ATAGGCTTCTGGAGCCGGTAAAATATTGCACGTAGGACGACCACTCGGAC</w:t>
      </w:r>
      <w:r w:rsidRPr="00877892">
        <w:rPr>
          <w:rFonts w:ascii="Courier New" w:hAnsi="Courier New" w:cs="Courier New"/>
        </w:rPr>
        <w:t>CATAACCTTCATCCACTATTAATGAGCGATCTATCGCTATGGATA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90|562434..56233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ATTAAGGTTGCCAGTAATATTAACAGTTCCCTTCTGACATATCCAGCTTCGTTTCTATTGTTTTGCCATCGGGTGAGCGTTTCTCAATCACAAGA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540|723806..723</w:t>
      </w:r>
      <w:r w:rsidRPr="00877892">
        <w:rPr>
          <w:rFonts w:ascii="Courier New" w:hAnsi="Courier New" w:cs="Courier New"/>
        </w:rPr>
        <w:t>76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TTTATACTTGCATAAAGTGCATACTTTTATCCTTTAACTCAACCAAAGTTTCCCCACTTCAGACTCTTCGCCTCGATTCATCCTTCCACCAA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870|1074947..107484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GGCACCA</w:t>
      </w:r>
      <w:r w:rsidRPr="00877892">
        <w:rPr>
          <w:rFonts w:ascii="Courier New" w:hAnsi="Courier New" w:cs="Courier New"/>
        </w:rPr>
        <w:t>CTAGCAAGATTTACTGCAAAACCAGAAGCAGGGCGTCCGTTATAAAAGGAATTGTTTCCGTAAGTTTCTTGTCCTATTTCAATTCTT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010|1095127..109522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ATAGGGTGTGATATTAATCTAGAATGTAAAGGTCTGAAGTATATTGATCGACGTATAAAAATTATTGCTGGTGATTG</w:t>
      </w:r>
      <w:r w:rsidRPr="00877892">
        <w:rPr>
          <w:rFonts w:ascii="Courier New" w:hAnsi="Courier New" w:cs="Courier New"/>
        </w:rPr>
        <w:t>TAACATTGAAGATTTAC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280|39769..3986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TGTTCCCGCTCTTTAATTTTCTGTAGTGAAATAATTTTTGATTGAAAAGGAGTGATTGATTGACAAGTAAGGCGGTTGCTGTTGAAAATGATA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30|430187..430088|Liberibacter_crescens_BT-1</w:t>
      </w:r>
      <w:r w:rsidRPr="00877892">
        <w:rPr>
          <w:rFonts w:ascii="Courier New" w:hAnsi="Courier New" w:cs="Courier New"/>
        </w:rPr>
        <w:t>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TAATGCATGTCATGCAGATCAGCATGAGTATGCAGTCCTTGCGATATAATCATATCTTCTAATTCGAAGTCAGTATCAAGATTTTCTTCATAA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10|585307..58520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GATGGACGCAAGGGGTGGTTTGAAAAAGGCGATAGCGTCA</w:t>
      </w:r>
      <w:r w:rsidRPr="00877892">
        <w:rPr>
          <w:rFonts w:ascii="Courier New" w:hAnsi="Courier New" w:cs="Courier New"/>
        </w:rPr>
        <w:t>TGTGGAAATCTCTGGGAGAATGTATGAAGGACATGGATCCTAAGCTCGAGGATA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540|723399..72349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AAGAGCTATCTGCTTTTTATAATGTAAAGCGCAACAATCATCTCACGACTGATTGGAGACGAAAGAAAAGTGTGATGCAAGAGAAGTTAGTCGA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70|1</w:t>
      </w:r>
      <w:r w:rsidRPr="00877892">
        <w:rPr>
          <w:rFonts w:ascii="Courier New" w:hAnsi="Courier New" w:cs="Courier New"/>
        </w:rPr>
        <w:t>441126..144122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GGGGAACACTGGAACCATATTTGCTTGTAATCATGTTAATGTAACACCAGATATCTTATGTATCTCTAAAGGTATTACAGGCGGAGCGCTTCC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</w:t>
      </w:r>
      <w:r w:rsidRPr="00877892">
        <w:rPr>
          <w:rFonts w:ascii="Courier New" w:hAnsi="Courier New" w:cs="Courier New"/>
        </w:rPr>
        <w:t>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870|1074296..107419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CTCCATGTATATGAGGTGCTCAAGATTATCAAGCGAATCCTCAATGATTTTGGTTACCGA</w:t>
      </w:r>
      <w:r w:rsidRPr="00877892">
        <w:rPr>
          <w:rFonts w:ascii="Courier New" w:hAnsi="Courier New" w:cs="Courier New"/>
        </w:rPr>
        <w:t>TTTCTCTACTGTTTCTGCGCTAGCACCATTATAT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830|861187..86108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CCGGTCTGGATGTTCGCACGGCTCTCGGGATGCATGGTGTGCCGATGGTTGCCGATAAATCCTTTGCCATGCTTGATTATCTTGATCGTGAAC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7290|813155..813058|Liberib</w:t>
      </w:r>
      <w:r w:rsidRPr="00877892">
        <w:rPr>
          <w:rFonts w:ascii="Courier New" w:hAnsi="Courier New" w:cs="Courier New"/>
        </w:rPr>
        <w:t>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ATGATCATCAGTATTTTCGCGCTACATGAGTCGTAGATAACATTAAAAGTTGTTGGTATCAATTTTCCTACAACTGTAAAAGGTGCTTTCTGT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70204..47029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GTGATTTATAA</w:t>
      </w:r>
      <w:r w:rsidRPr="00877892">
        <w:rPr>
          <w:rFonts w:ascii="Courier New" w:hAnsi="Courier New" w:cs="Courier New"/>
        </w:rPr>
        <w:t>AAACAGCTATTAAATATAATTCTCAGTCAAACCTAACGTTTTCCTTGTATTTTTTTTACAAAGCTTGATCCTTCAACTCAG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800|1060174..106027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CCACCCATTGTAAACCGATCTCCAATTGGAACCAAACCAATAACTGGTTGATGAAGCTCTTCAATAAGTTTCATATCAGAAAA</w:t>
      </w:r>
      <w:r w:rsidRPr="00877892">
        <w:rPr>
          <w:rFonts w:ascii="Courier New" w:hAnsi="Courier New" w:cs="Courier New"/>
        </w:rPr>
        <w:t>GATATCAGTAT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970|459552..45965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AAGGATTGCTCCGATATCACAGGAAAGAGGGCTTTTATTGCAGATTAATGTCTGACATTTTTTTGACGACGACAGGGTTTCCGGAAGCTCCGT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30|587037..587134|Liberibacter_crescens_BT-1_EZ-</w:t>
      </w:r>
      <w:r w:rsidRPr="00877892">
        <w:rPr>
          <w:rFonts w:ascii="Courier New" w:hAnsi="Courier New" w:cs="Courier New"/>
        </w:rPr>
        <w:t>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AATAAGAGCACCATCAAAAGGTTTCTTAAAACATTTATGATAGGGCGGCATACTTCCCAGGATGGAATGATAGGTAAGCGTTCTCTATCATCGT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40|600884..60078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CAAGAGCGTATAATAAACAATTGTGCCCCATCGATTGGTATTC</w:t>
      </w:r>
      <w:r w:rsidRPr="00877892">
        <w:rPr>
          <w:rFonts w:ascii="Courier New" w:hAnsi="Courier New" w:cs="Courier New"/>
        </w:rPr>
        <w:t>AGGAAGAGATTGCTAAGACAAACCGGGATAAAGAAGAATAAGAGAGCAACT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40|1400230..140013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TTATCTTTACAAGAAGACAGACGGGTATCAACGGTTGTTAATTTGTTGGATATTGAGGGTGAGGATCAGGTTACTCTTAAGATTACTGTTGCA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790|967</w:t>
      </w:r>
      <w:r w:rsidRPr="00877892">
        <w:rPr>
          <w:rFonts w:ascii="Courier New" w:hAnsi="Courier New" w:cs="Courier New"/>
        </w:rPr>
        <w:t>22..9682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GTAATACAGCAGGTGATAATTTATTGTGTGAATTTGCTTCTAGGGTTTGTGCGGTAGCCTGTTTTGATGATATCATTTTTCGTTATGAAGAGGAT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00|906610..90670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TCT</w:t>
      </w:r>
      <w:r w:rsidRPr="00877892">
        <w:rPr>
          <w:rFonts w:ascii="Courier New" w:hAnsi="Courier New" w:cs="Courier New"/>
        </w:rPr>
        <w:t>AATATGACTGTTGTTCTGAATAAAAAAACAATATTTAAAAATCTTGATCTTCAGGTATACCGGGGTGAAATTATTGGCATCATAGGAGCTTC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690|621401..62150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TATGGGCTCAACCAATTATTTTCTAAAGTTCCTTTAATCGGTACCATTCTTGGAAATGGTCAGGATCATGGTCTC</w:t>
      </w:r>
      <w:r w:rsidRPr="00877892">
        <w:rPr>
          <w:rFonts w:ascii="Courier New" w:hAnsi="Courier New" w:cs="Courier New"/>
        </w:rPr>
        <w:t>ATAGGGATAACATTTAAGT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500|502668..50256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GTTGATACCATTATTCTGATCTTTTCAGTATCTGTCATTAATTTTGTAAAATTTTCACCAGAATTATAGCTATCAAAAAAAGATGGAGATAATT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360|490301..490400|Liberibacter_crescens_</w:t>
      </w:r>
      <w:r w:rsidRPr="00877892">
        <w:rPr>
          <w:rFonts w:ascii="Courier New" w:hAnsi="Courier New" w:cs="Courier New"/>
        </w:rPr>
        <w:t>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CTAATCCTGTGCGATCTGCTCCTCCTTTGCAATGTATAAGTAGGGGTTTTGGAGAATTTTTCATCATTTCTATAAGTGTATTTATTTCTTTTGTT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33538..43345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CTTAGGAGTTCCAGAAGAACCATAATT</w:t>
      </w:r>
      <w:r w:rsidRPr="00877892">
        <w:rPr>
          <w:rFonts w:ascii="Courier New" w:hAnsi="Courier New" w:cs="Courier New"/>
        </w:rPr>
        <w:t>CAGAGGTTTCTCAGGGTTAAAACCATGCTGCCCTTCATTTTCATCAGGACGAGGAGGAAGATGATT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50|375308..37540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ACCCTGAAGTATATATGCAAGTATGGACTTGTGAAAAGATTCCTTCTCCTGCAACTTCTTGGCACGGTGAAAATATTTCCCGTTATTGTAATCAGCG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</w:t>
      </w:r>
      <w:r w:rsidRPr="00877892">
        <w:rPr>
          <w:rFonts w:ascii="Courier New" w:hAnsi="Courier New" w:cs="Courier New"/>
        </w:rPr>
        <w:t>488_01190|140426..14052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ATATGTGACTAGAGGGCTGCTTGCTCTTTGTAATGATGCATCAGAAGTTGCTGCGGTTTTGGCCCATGAAATGGCACATATAATTCTTAATCATG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010|1095167..1095073|Liberibacter_crescens_BT-1_EZ-Tn5_Transposon_</w:t>
      </w:r>
      <w:r w:rsidRPr="00877892">
        <w:rPr>
          <w:rFonts w:ascii="Courier New" w:hAnsi="Courier New" w:cs="Courier New"/>
        </w:rPr>
        <w:t>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GTTTCCGACCTTTACATTCTAGATTATTATCACACCCTATATGCACTGTGCTTTTCTTACAAACCTTGCCCATATTTCTAGAGATCCCCCATTT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930|541660..54175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TTATTCAGGGTTAGAGCAGAATCCTTGAATAAGGAAAGCCCATTTTCTGAAAACTATT</w:t>
      </w:r>
      <w:r w:rsidRPr="00877892">
        <w:rPr>
          <w:rFonts w:ascii="Courier New" w:hAnsi="Courier New" w:cs="Courier New"/>
        </w:rPr>
        <w:t>TTTTAAAAAAACATATTATTTTTTATTTTTTAAAGA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60|855549..85564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CTTGTTCTGAAGGACTGTTGGCAAAGCTGTTGACCAAACCACGCATTGGTGCCGGAAAAAATACCGGAAAGGCTGTTTGTACAGTATTTGTTCGG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70204..47029</w:t>
      </w:r>
      <w:r w:rsidRPr="00877892">
        <w:rPr>
          <w:rFonts w:ascii="Courier New" w:hAnsi="Courier New" w:cs="Courier New"/>
        </w:rPr>
        <w:t>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CTGATTTATAAAAACAGCTATTAAATATAATTCTCAGTCAAACCTAACGTTTTCCTTGTATTTTTTTTACAAAGCTTGATCCTTCAACTCAG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700|1276344..127644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AAGCCTTG</w:t>
      </w:r>
      <w:r w:rsidRPr="00877892">
        <w:rPr>
          <w:rFonts w:ascii="Courier New" w:hAnsi="Courier New" w:cs="Courier New"/>
        </w:rPr>
        <w:t>AGAAAAAGAGCTTATGCAAATCAATTCAAAGAAATCTTCTATCAAGATATCATTAAAAGTTGATAACTTGGCTAAAGGAAGAATTG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10|585307..58520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GATGGACGCAAGGGGTGGTTTGAAAAAGGCGATAGCGTCATGTGGAAATCTCTGGGAGAATGTATGAAGGACATGGATCCTA</w:t>
      </w:r>
      <w:r w:rsidRPr="00877892">
        <w:rPr>
          <w:rFonts w:ascii="Courier New" w:hAnsi="Courier New" w:cs="Courier New"/>
        </w:rPr>
        <w:t>AGCTCGAGGATA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280|39769..3986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TGTTCCCGCTCTTTAATTTTCTGTAGTGAAATAATTTTTGATTGAAAAGGAGTGATTGATTGACAAGTAAGGCGGTTGCTGTTGAAAATGATA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70204..470292|Liberibacter_crescens_B</w:t>
      </w:r>
      <w:r w:rsidRPr="00877892">
        <w:rPr>
          <w:rFonts w:ascii="Courier New" w:hAnsi="Courier New" w:cs="Courier New"/>
        </w:rPr>
        <w:t>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GTCCTTTATAAAAACAGCTATTAAATATAATTCTCAGTCAAACCTAACGTTTTCCTTGTATTTTTTTTACAAATCTTGATCCTTCATCTCAT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30|1266962..126686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TGGGAGGTGCAGGAGGCGCATTATTCAGTAAAA</w:t>
      </w:r>
      <w:r w:rsidRPr="00877892">
        <w:rPr>
          <w:rFonts w:ascii="Courier New" w:hAnsi="Courier New" w:cs="Courier New"/>
        </w:rPr>
        <w:t>TGTCAGAGAAAAATCGTCAGTGTTATGAAAGAGATCGTTATAATCGCCGTTATTTGGTTC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30|1266962..126686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TGGGAGGTGCAGGAGGCGCATTATTCAGTAAAATGTCAGAGAAAAATCGTCAGTGTTATGAAAGAGATCGTTATAATCGCCGTTATTTGGTTC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</w:t>
      </w:r>
      <w:r w:rsidRPr="00877892">
        <w:rPr>
          <w:rFonts w:ascii="Courier New" w:hAnsi="Courier New" w:cs="Courier New"/>
        </w:rPr>
        <w:t>01910|231453..23135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CAAAGATGTGACAAGCTGCTTTTTTTTCTGAGCATCATAATAATCAATCCAAACCCCAAGTTTGTCGTTCTGTAAATCAAAACGAAACTTATAA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630|846539..846440|Liberibacter_crescens_BT-1_EZ-Tn5_Transposon_Disrup</w:t>
      </w:r>
      <w:r w:rsidRPr="00877892">
        <w:rPr>
          <w:rFonts w:ascii="Courier New" w:hAnsi="Courier New" w:cs="Courier New"/>
        </w:rPr>
        <w:t>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GTATGGAGTGTAAAATCATTGTCCATTCCAAGATTAATAGCGGTTTGAAGCGCTTGTATGGTCTCATTACGGCAATCCGGATAACCGGAGTAAT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7630|846539..84644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GTATGGAGTGTAAAATCATTGTCCATTCCAAGATTAATAGCGGTTTGAAGCGCTTGTATGGTCT</w:t>
      </w:r>
      <w:r w:rsidRPr="00877892">
        <w:rPr>
          <w:rFonts w:ascii="Courier New" w:hAnsi="Courier New" w:cs="Courier New"/>
        </w:rPr>
        <w:t>CATTACGGCAATCCGGATAACCGGAGTAAT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790|96722..9679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GTAATACAGCAGGTGATAATTTATTGTGTGAATTTGCTTCTAGGGTTTGTGCGGTAGCCTGTTTTGATGATCCTTCAACTCACCAAAAGTTCCAC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280|39798..39868|Liberibacter_cr</w:t>
      </w:r>
      <w:r w:rsidRPr="00877892">
        <w:rPr>
          <w:rFonts w:ascii="Courier New" w:hAnsi="Courier New" w:cs="Courier New"/>
        </w:rPr>
        <w:t>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TGATCCTTCAACTCAGCTTAAGTTCGTGAGATAATTTTTGATTGAAAAGGAGTGATTGATTGACAAGTAAGGCGGTTGCTGTTGAAAAAGATA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400|1356455..135635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GTATTATTGGTGCATCGCATGCTGGTT</w:t>
      </w:r>
      <w:r w:rsidRPr="00877892">
        <w:rPr>
          <w:rFonts w:ascii="Courier New" w:hAnsi="Courier New" w:cs="Courier New"/>
        </w:rPr>
        <w:t>GGCGAGGAGTTTTATCTGGTATACTTGAAAATACTGTAGAAAAGATAGTAAGTCTTGGTGCCATTCAG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400|1356455..135635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GTATTATTGGTGCATCGCATGCTGGTTGGCGAGGAGTTTTATCTGGTATACTTGAAAATACTGTAGAAAAGATAGTAAGTCTTGGTGCCATTCAGGA</w:t>
      </w:r>
      <w:r w:rsidRPr="00877892">
        <w:rPr>
          <w:rFonts w:ascii="Courier New" w:hAnsi="Courier New" w:cs="Courier New"/>
        </w:rPr>
        <w:t>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00|906610..90670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TCTAATATGACTGTTGTTCTGAATAAAAAAACAATATTTAAAAATCTTGATCTTCAGGTATACCGGGGTGAAATTATTGGCATCATAGGAGCTTC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9769..39869|Liberibacter_crescens_BT-1_EZ-Tn5_Tran</w:t>
      </w:r>
      <w:r w:rsidRPr="00877892">
        <w:rPr>
          <w:rFonts w:ascii="Courier New" w:hAnsi="Courier New" w:cs="Courier New"/>
        </w:rPr>
        <w:t>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TGTTATTGCACTTTAATTTTCTGTAGTGAAATAATTTTGATTGAAAAGGAGTGATTGATTGACAAGGATGGCGGTTGCTGTTGAAAATGATAT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70|1306976..130687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GAAGCATTTCTATGAGAACCTCTTTTTTCTCTAGATCATCAAATAAAAG</w:t>
      </w:r>
      <w:r w:rsidRPr="00877892">
        <w:rPr>
          <w:rFonts w:ascii="Courier New" w:hAnsi="Courier New" w:cs="Courier New"/>
        </w:rPr>
        <w:t>TCGTAATCGCTCTAGATCTGTTGGTTCAATTCCTTCTAACAGGTTC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210|894093..89399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AAAGTTGTCTGGAGTGTTAAAATAAGATGTGAACGTTTCTTTAAGAAGATTTTCTGTGACAGTGTCTGGTTTAATTCCCTTTGCTTCCAGCAT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010|976269..976</w:t>
      </w:r>
      <w:r w:rsidRPr="00877892">
        <w:rPr>
          <w:rFonts w:ascii="Courier New" w:hAnsi="Courier New" w:cs="Courier New"/>
        </w:rPr>
        <w:t>17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GTAAGTTTCTAAAATGGCTGCTTCATTAAAACGAACAAAGCAGCCATTATATTTTGGTTTATTTACATTCTGGAAGACTAAGAAGATTATTACTG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70204..47029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</w:t>
      </w:r>
      <w:r w:rsidRPr="00877892">
        <w:rPr>
          <w:rFonts w:ascii="Courier New" w:hAnsi="Courier New" w:cs="Courier New"/>
        </w:rPr>
        <w:t>GTGATTTAAAAAAACAGCTATTAAATATAATTCTCAGTCAAACCTAACGTTTTCCTTGTATTTTTTTTACAAAGCTTGATCCTTCAACTCAG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010|1095127..109522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ATAGGGTGTGATATTAATCTAGAATGTAAAGGTCTGAAGTATATTGATCGACGTATAAAAATTATTGCTGGT</w:t>
      </w:r>
      <w:r w:rsidRPr="00877892">
        <w:rPr>
          <w:rFonts w:ascii="Courier New" w:hAnsi="Courier New" w:cs="Courier New"/>
        </w:rPr>
        <w:t>GATTGTAACATTGAAGATTTAC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570|1477793..147789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TACTCATCTTCCTGTGTATAAAGAATTGTCCAATGGAGATGGATCTATTTACCCAGAAGTTACTAATTCTTTGGCAGGAGTTCGCGGAAAAACT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570|1477793..1477892|Liberibacter_cr</w:t>
      </w:r>
      <w:r w:rsidRPr="00877892">
        <w:rPr>
          <w:rFonts w:ascii="Courier New" w:hAnsi="Courier New" w:cs="Courier New"/>
        </w:rPr>
        <w:t>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CCTACTCATCTTCCTGTGTATAAAGAATTGTCCAATGGAGATGGATCTATTTACCCAGAAGTTACTAATTCTTTGGCAGGAGTTCGCGGAAAAACT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580|1031694..103159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CTACTCCTGCAATAAGGCGATTCCG</w:t>
      </w:r>
      <w:r w:rsidRPr="00877892">
        <w:rPr>
          <w:rFonts w:ascii="Courier New" w:hAnsi="Courier New" w:cs="Courier New"/>
        </w:rPr>
        <w:t>ACGTGGAAAATCACGGGCACGTGGTATCCAACCAAAAGGCATCTCACTGATTGCTAAACCTACACCAT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580|1031694..103159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CTACTCCGGGGTAAGGCGATTCCTACGTGGAAAATCACGGGCACGTGGTATCCTACCAATAGGCATCTCACTGATTGCTAAACCTACACCATTCC</w:t>
      </w:r>
      <w:r w:rsidRPr="00877892">
        <w:rPr>
          <w:rFonts w:ascii="Courier New" w:hAnsi="Courier New" w:cs="Courier New"/>
        </w:rPr>
        <w:t>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580|1031509..103158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CGATTGCTCCTCCAGCTCACCTTAATTTCAGGACAATCGTTGCAATGGCAGGTGGTTTAGATTGTTCATATCCACCAGAAAACATCAGTCT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738575..738476|Liberibacter_crescens_BT-1_EZ-Tn5_</w:t>
      </w:r>
      <w:r w:rsidRPr="00877892">
        <w:rPr>
          <w:rFonts w:ascii="Courier New" w:hAnsi="Courier New" w:cs="Courier New"/>
        </w:rPr>
        <w:t>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TAATTATAGACAAAATCCAGAAACTTAAAATATAACGAGTTGTAGGCTTTATATTATAAAAAGCCTACAACTCAATAAAATCATAATATAAC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580|1031493..103158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AGCCCCTGCGCATCAAGCAAGCCTTAATAGCGGGACAATCGTTGCT</w:t>
      </w:r>
      <w:r w:rsidRPr="00877892">
        <w:rPr>
          <w:rFonts w:ascii="Courier New" w:hAnsi="Courier New" w:cs="Courier New"/>
        </w:rPr>
        <w:t>TGGCAGGTGGTTTACATTGTTCATATCCACCAGAAAACATCAGTCTTTT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30|587037..58713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AATAAGAGCACCATCAAAAGGTTTCTTAAAACATTTATGATAGGGCGGCATACTTCCCAGGATGGAATGATAGGTAAGCGTTCTCTATCATCGT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570|940057.</w:t>
      </w:r>
      <w:r w:rsidRPr="00877892">
        <w:rPr>
          <w:rFonts w:ascii="Courier New" w:hAnsi="Courier New" w:cs="Courier New"/>
        </w:rPr>
        <w:t>.93995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TACAGGCTTCTGAATCTAACGATAAGCTTCTCAGGGGAAGATATCGGATTTAGGTCTTCTACTTAATATTGCTCTTGCTCAGCGGGTTCAGGA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570|940057..93995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TACA</w:t>
      </w:r>
      <w:r w:rsidRPr="00877892">
        <w:rPr>
          <w:rFonts w:ascii="Courier New" w:hAnsi="Courier New" w:cs="Courier New"/>
        </w:rPr>
        <w:t>GGCTTCTGAATCTAAGGATAAGCAAAATCAGGGGAAGATATCTGATTTAGGTCGTCAACTTAATATTGCTCTTGCTCAGCGGGTTCAGG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446866..14469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TATACTCACTTAGAGAATATAATTTCTCTACGATACAAAGTCACAAATGCCTTATTTTTTACATAGA</w:t>
      </w:r>
      <w:r w:rsidRPr="00877892">
        <w:rPr>
          <w:rFonts w:ascii="Courier New" w:hAnsi="Courier New" w:cs="Courier New"/>
        </w:rPr>
        <w:t>CATCACATGTTTATCTTATAAGTTAT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50|374984..37488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ATAGGCTTCTGGAGCCGGTAAAATATTGCACGTAGGACGACCACTCGGACCATAACCTTCATCCACTATTAATGAGCGATCTATCGCTATGGATA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50|374984..374885|Liberibacter_cr</w:t>
      </w:r>
      <w:r w:rsidRPr="00877892">
        <w:rPr>
          <w:rFonts w:ascii="Courier New" w:hAnsi="Courier New" w:cs="Courier New"/>
        </w:rPr>
        <w:t>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ATAGGCTTCTGGAGCCGGTAAAATATTGCACGTAGGACGACCACTCGGACCATAACCTTCATCCACTATTAATGAGCGATCTATCGCTATGGATA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30|780032..78013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CATAAGATACCGCTTTGTGCAAAATATG</w:t>
      </w:r>
      <w:r w:rsidRPr="00877892">
        <w:rPr>
          <w:rFonts w:ascii="Courier New" w:hAnsi="Courier New" w:cs="Courier New"/>
        </w:rPr>
        <w:t>GTTGGATATCAAAATGACAGAGTTCGCAGGTTCGGCTGCATCACAAGCTGATTTTATCTGGAAGAA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155633..115573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ATAACTCATTATGAACCTTCATATCAAAAAAAGTTCCAGGTGCAATTGATAATTAAAAAAAATTAACGATCTTTAACATAGTCTTTCACAAA</w:t>
      </w:r>
      <w:r w:rsidRPr="00877892">
        <w:rPr>
          <w:rFonts w:ascii="Courier New" w:hAnsi="Courier New" w:cs="Courier New"/>
        </w:rPr>
        <w:t>TGT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7290|813106..81305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ATAACTCATTATGATCCTTCCGTCAGCGAAGTTCCATGAGCTTATGAGTTGTTGGTATCAATTTTCCTACAACTGTAAAAGGTGCTTTCTGTGAG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830|861187..861088|Liberibacter_crescens_BT-1_EZ-Tn5_Tran</w:t>
      </w:r>
      <w:r w:rsidRPr="00877892">
        <w:rPr>
          <w:rFonts w:ascii="Courier New" w:hAnsi="Courier New" w:cs="Courier New"/>
        </w:rPr>
        <w:t>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CCGGTCTGGATGTTCCCACGGCTCTCGGGATGCATGGTGTGCCGATGGTTGCCGATAAATCCTTTGCCATGCTTGATTATCTTGATCGTGAAC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870|646022..64612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GAATACCTTGCGAATCGCTGTAATAGGCCATTGTGGAAGAAGAAATTTTAT</w:t>
      </w:r>
      <w:r w:rsidRPr="00877892">
        <w:rPr>
          <w:rFonts w:ascii="Courier New" w:hAnsi="Courier New" w:cs="Courier New"/>
        </w:rPr>
        <w:t>CCATGTTCCAGTGCTGATTACTGCTTTGTGTCCCCGAAAACGA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70204..47029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GTGCTTTATAAAAACAGCTATTAAATATAATTCTCAGTCAAACCTAACGTTTTCCTTGTATTTTTTTTACAAAGCTTGATCCTTCACCTCAG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250|898290</w:t>
      </w:r>
      <w:r w:rsidRPr="00877892">
        <w:rPr>
          <w:rFonts w:ascii="Courier New" w:hAnsi="Courier New" w:cs="Courier New"/>
        </w:rPr>
        <w:t>..8983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ATGGGTTCCCCATCGACCTCATCGTCAAGGACAAAAATCAGAAGGCGGGATTCCACTGCGTATGCATACCCATTACAAACCTTCAGGAGATCAG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31490..43139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TAAGATATCCCTTAAAATCAAAATTGATCTTCCTATGCTCTTTATGACCATAGTTATTATAATGCCAAATACCATAATCAGAAATGGCTTGTTT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70|435762..43566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ATGAGTCGGTATTAAAATACTCGTTATAGATGAAGCAGATCGAATGCTTGATATGGGCTTTATTCCTGA</w:t>
      </w:r>
      <w:r w:rsidRPr="00877892">
        <w:rPr>
          <w:rFonts w:ascii="Courier New" w:hAnsi="Courier New" w:cs="Courier New"/>
        </w:rPr>
        <w:t>TATTGAAAATATTGTTAGAATTATA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270|1340333..134023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GTGCACGTTGTGGTGGTCATCAAGGTCATGTATTTGAGGATGGGCCCCAGCCTACAGGTTTACGCTATTGCAATAATGGTGCAGTGTTAACT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00|907231..907301|Liberibacter_c</w:t>
      </w:r>
      <w:r w:rsidRPr="00877892">
        <w:rPr>
          <w:rFonts w:ascii="Courier New" w:hAnsi="Courier New" w:cs="Courier New"/>
        </w:rPr>
        <w:t>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TAGGATTGATCCTTCATCTCAGCAAAAGTTATTATTATACCATTATTGCGCAAGGAGGCATTCAGGATATATTAAATGTTGATGAACCTTCAATA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40|372478..37257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TAAGAGATGCAAGTGGATTTTGGAATA</w:t>
      </w:r>
      <w:r w:rsidRPr="00877892">
        <w:rPr>
          <w:rFonts w:ascii="Courier New" w:hAnsi="Courier New" w:cs="Courier New"/>
        </w:rPr>
        <w:t>CCATTTGTATGGAACGACGTATTGTACGTAATGATGAGCGATCAAGGGTTAGTATGTTACATCCATT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60|1305881..130598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GGAATACTGACGAATAAAAGACACTTCACGCATTTGATCTTTTCTTCTACCTGATAAACGCATAATTTACTCCTCAGTAAAGTCTTGAATATTTG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30|1425532..142563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TGCTGTATGCGAACAAACAGAAGATCCTGCAGAAGCCAAAAAACGTGGTGCAAAATCAGTTGTACGTCGTGATGTAGTCCGTCTTGTAACCCCC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30|1425532..1425631|Liberibacter_crescens_BT-1_EZ-Tn5_Transp</w:t>
      </w:r>
      <w:r w:rsidRPr="00877892">
        <w:rPr>
          <w:rFonts w:ascii="Courier New" w:hAnsi="Courier New" w:cs="Courier New"/>
        </w:rPr>
        <w:t>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TGCTGTATGCGAACAAACAGAAGATCCTGCAGAAGCCAAAAAACGTGGTGCAAAATCAGTTGTACGTCGTGATGTAGTCCGTCTTGTAACCCCC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800|221385..22128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TATATATATTCATCACCTTGTACTGTAAGCAGCAATCTCACGATCTGTTAAATTT</w:t>
      </w:r>
      <w:r w:rsidRPr="00877892">
        <w:rPr>
          <w:rFonts w:ascii="Courier New" w:hAnsi="Courier New" w:cs="Courier New"/>
        </w:rPr>
        <w:t>CTATTTGACATAGTACGTCGTTTAGAATATTCCAGAAAATC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720|528638..52873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CTTGGGATACCTAAGAACCCTCTGAAGTGCACGTTTATTGTTAATCTTGAAGCAAGAGTTAATGGCGGGAAGATAGTTATTTATCGTATTTTGG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260|1226085..122618</w:t>
      </w:r>
      <w:r w:rsidRPr="00877892">
        <w:rPr>
          <w:rFonts w:ascii="Courier New" w:hAnsi="Courier New" w:cs="Courier New"/>
        </w:rPr>
        <w:t>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GTAAGCCCTGATATATAACTTTTCTTACCTCAACTATATAAACCCCAGCAAATCCAGGGCACAGTATACGCCCAACTTTTTCAAATAAATATGG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800|1060279..106037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GATACTGC</w:t>
      </w:r>
      <w:r w:rsidRPr="00877892">
        <w:rPr>
          <w:rFonts w:ascii="Courier New" w:hAnsi="Courier New" w:cs="Courier New"/>
        </w:rPr>
        <w:t>GTTGGTTCATCGTTAAATGAAGGACCAAACCATTGGCATTCCCTACAGAGTGCGATACACCATCAGAGGTTATATGCGCGGAAGA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40358..54025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TGTTTTATAGATAATTCTTAATTCTTCAGCTGTTAAGAATCTATTGACTTTTTTTATTTTCTTTTCATCCCAC</w:t>
      </w:r>
      <w:r w:rsidRPr="00877892">
        <w:rPr>
          <w:rFonts w:ascii="Courier New" w:hAnsi="Courier New" w:cs="Courier New"/>
        </w:rPr>
        <w:t>CCCTTCTTTCAATTCAAGAC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208768..20866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ATCTACTGTTAAAAACTACACTTTAAATCTTAAATTCCTATCGATTGATTAAAAAAAGAAAGCTTGTCAAAAAATACTCTTTATTGATTAGAAA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370|698701..698602|Liberibacter_c</w:t>
      </w:r>
      <w:r w:rsidRPr="00877892">
        <w:rPr>
          <w:rFonts w:ascii="Courier New" w:hAnsi="Courier New" w:cs="Courier New"/>
        </w:rPr>
        <w:t>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TTCATACGATCATAAGTTTGTTGAGATACTTCCTGTGTAAGGTCAGTACGCCGTATACGTACATCCTCAATCATCAATCCCAATTTTTCTGCAT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420|919833..91993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AAAGATGTAACCTTTCGGTATAATAA</w:t>
      </w:r>
      <w:r w:rsidRPr="00877892">
        <w:rPr>
          <w:rFonts w:ascii="Courier New" w:hAnsi="Courier New" w:cs="Courier New"/>
        </w:rPr>
        <w:t>AAATAAAATTGGCTTGGAAAACATTAATATCTTTATTCCTGCTGGAATGAAAATTGGATTAATAGGC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990|1093684..109358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GAGGTCTATGGTTCCTTTGATAAAGGTTTATGCCAGGAGACAACAGTTTATAATCCATCATCTCCTTATTCTGCTTCTAAGGCACCAACTGATC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100|674272..67417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TAACTGGCATCAGTGGTTGGTATAAAATGACACCGGAATTCCGTAAGAAAATGGGAACGATTCCAGAACTCTCACCTAAATATCCATCATTGG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900|1081147..1081048|Liberibacter_crescens_BT-1_EZ-Tn5_Transpos</w:t>
      </w:r>
      <w:r w:rsidRPr="00877892">
        <w:rPr>
          <w:rFonts w:ascii="Courier New" w:hAnsi="Courier New" w:cs="Courier New"/>
        </w:rPr>
        <w:t>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TTAAGACATGTCTGTGAAAGAATATATTTTTCTTTTAATCTTTTTGCTATCTCTCTCGGTGAGCGACTAGTGTTATTAGAATAACTAGTAAAAT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00|582978..58289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TAATGTTTGTTATGATCAGTGGCCCTTCTCTTGTTCTTTTGGCTTCCTTCAAAA</w:t>
      </w:r>
      <w:r w:rsidRPr="00877892">
        <w:rPr>
          <w:rFonts w:ascii="Courier New" w:hAnsi="Courier New" w:cs="Courier New"/>
        </w:rPr>
        <w:t>CAATTCTTGCATCCATGTTTCTGATCCTTCAACTCAGC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270|1340622..134052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GATATGGTAGAAAAAATGACGTTTTCTGATAAAGAGTGGAAAAGCAAACTTACAAAGCAACAATATGCTATTTTACGTCAGGAAGGGACGGAAT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000|686684..686783|</w:t>
      </w:r>
      <w:r w:rsidRPr="00877892">
        <w:rPr>
          <w:rFonts w:ascii="Courier New" w:hAnsi="Courier New" w:cs="Courier New"/>
        </w:rPr>
        <w:t>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TAGAACACCGCCGTATGCGCCTTCCCAAGAGAAATTACCAGAATTCGAACCCGTGGGCTGTGACGCAGCATGAGGAATATTATCTACATTATTCA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4720|528637..52873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TTGAGATACCTA</w:t>
      </w:r>
      <w:r w:rsidRPr="00877892">
        <w:rPr>
          <w:rFonts w:ascii="Courier New" w:hAnsi="Courier New" w:cs="Courier New"/>
        </w:rPr>
        <w:t>AGAACCCTCTGAAGTGCACGTTTATTGTTAATCTTGAAGCAAGAGTTAATGGCGGGAAGATAGTTATTTATCGTATTTTGG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190|140426..14052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ATATGTGACTAGAGGGCTGCTTGCTCTTTGTAATGATGCATCAGAAGTTGCTGCGGTTTTGGCCCATGAAATGGCACATATAATT</w:t>
      </w:r>
      <w:r w:rsidRPr="00877892">
        <w:rPr>
          <w:rFonts w:ascii="Courier New" w:hAnsi="Courier New" w:cs="Courier New"/>
        </w:rPr>
        <w:t>CTTAATCATG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180|1218588..12184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ACATCCAGGATGATTATGACCCGTAGTTCATTGCAGGAAGCAACTGATGCTGCTACTTTAACGGCTGCTTCAGCAATTTTTAAAAAAGCAAACA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540|1149236..1149335|Liberibacter_crescens_BT-1_E</w:t>
      </w:r>
      <w:r w:rsidRPr="00877892">
        <w:rPr>
          <w:rFonts w:ascii="Courier New" w:hAnsi="Courier New" w:cs="Courier New"/>
        </w:rPr>
        <w:t>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GCTGAATGGCCTACCAATTTACAAGCTTCCAGAAAAACTCATCTCTAAATTTCATGATCCTTCAACTCAGCAAAAGTTAAGAGTTATACGTGT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130|1326078..132597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TAACATTACGTGTTGGGGATGTTTTTGCAACTGGCATGG</w:t>
      </w:r>
      <w:r w:rsidRPr="00877892">
        <w:rPr>
          <w:rFonts w:ascii="Courier New" w:hAnsi="Courier New" w:cs="Courier New"/>
        </w:rPr>
        <w:t>AACAGATACCTTCAAGCTCAGAAGGGAATGGATTGTATAGGATTACTGTATCTCC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810|441336..44123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CTCCTGTTGCAAGATGCGCTCCAATAATACCAGACAAAATATCTCCTGAACCAGCAGTTGCTAAATTAGAAGATGCATTGGTATTAATTAGAACA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260|9</w:t>
      </w:r>
      <w:r w:rsidRPr="00877892">
        <w:rPr>
          <w:rFonts w:ascii="Courier New" w:hAnsi="Courier New" w:cs="Courier New"/>
        </w:rPr>
        <w:t>00365..90046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CTGATGTTATTCACTGTCTGTATAACATGAAACACATAAGCAGGAGTAACAGATATGAATAATCTCATTCCGCATCATTTTAAAATGTTTATTGC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70|1440674..14407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AAGGGCTGATTAGAATTCGCTCCCCCAGGCCTTTCATATGTCTTCTTTTCTGATAGCGGCTCAACTTCAGTAGAGGTAGCTCTAAAAATGGCCCT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930|771750..77184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AGGATTAATATAACTAAATGCAAGTTCTTCCAGTTCTTCACGCATGTCTTGCATGCCCATGCGTCCAG</w:t>
      </w:r>
      <w:r w:rsidRPr="00877892">
        <w:rPr>
          <w:rFonts w:ascii="Courier New" w:hAnsi="Courier New" w:cs="Courier New"/>
        </w:rPr>
        <w:t>CTAACGGAGCATATATATCCATCGT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30|429056..42915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GTTATACTCTCAGTGAAGGTGATGCTCTTAAATATGTTGCCTCTTATCCGGATTTGATAGAAGATTTTTTGAGGAAAGGTCTTTCTGATAAACAA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190|140426..140525|Liberibacter_cre</w:t>
      </w:r>
      <w:r w:rsidRPr="00877892">
        <w:rPr>
          <w:rFonts w:ascii="Courier New" w:hAnsi="Courier New" w:cs="Courier New"/>
        </w:rPr>
        <w:t>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ATATGTGACTAGAGGGCTGCTTGCTCTTTGTAATGATGCATCAGAAGTTGCTGCGGTTTTGGCCCATGAAATGGCACATATAATTCTTAATCATG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700|1167361..11674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TGAAAGTGAGCGTAAACGTGATCCTTC</w:t>
      </w:r>
      <w:r w:rsidRPr="00877892">
        <w:rPr>
          <w:rFonts w:ascii="Courier New" w:hAnsi="Courier New" w:cs="Courier New"/>
        </w:rPr>
        <w:t>AACTCAACAAAAGTTCCAGAAAAAGATACTGCAGAAGGTTCCATAATTTCAATAATTTCTTTCATTA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930|771533..77163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CGAAAACCATAGACATCACAAAGTTGTTCAAATGATAATGATTTCGATTGCATTTTGCAGAAAATAGAATAAGCCCTCTTTTGTGATCCTTCAA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</w:t>
      </w:r>
      <w:r w:rsidRPr="00877892">
        <w:rPr>
          <w:rFonts w:ascii="Courier New" w:hAnsi="Courier New" w:cs="Courier New"/>
        </w:rPr>
        <w:t>B488_01810|222137..22223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ACCCGGTATCTGAGAAAAGTTGTCTTTTAATGATAGTGTAATAAAGATACTAATAACAATTATTTTTAAGAATATTTTTGTAAAATCAATGAGATTA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280|1342344..1342443|Liberibacter_crescens_BT-1_EZ-Tn5_Transposon</w:t>
      </w:r>
      <w:r w:rsidRPr="00877892">
        <w:rPr>
          <w:rFonts w:ascii="Courier New" w:hAnsi="Courier New" w:cs="Courier New"/>
        </w:rPr>
        <w:t>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CTATTCTGGAGGACACAGAATTGGTTGTCACCTATTCCAGCATTATGATATGACAACATTAAGTGACAGGAGTATAAGAAACCAAATACAGATG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060|1100851..110075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TGATGCTAAACAGATAGGGAAATATTGCAGTTCTTTTCCAGATGATTATTATG</w:t>
      </w:r>
      <w:r w:rsidRPr="00877892">
        <w:rPr>
          <w:rFonts w:ascii="Courier New" w:hAnsi="Courier New" w:cs="Courier New"/>
        </w:rPr>
        <w:t>AAATTACAGATTACAATCAAATATCTAAAGTTATGCATGA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840|862636..86267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CGATACTGACTGGCCAGCTGTTTCCCTGATCCTTCAACTCAGCAAAAGTTCCAGCGCCGCCGGTCCGGGGGGCCGCTCTCCCTAGTCTTGGGG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31982..53</w:t>
      </w:r>
      <w:r w:rsidRPr="00877892">
        <w:rPr>
          <w:rFonts w:ascii="Courier New" w:hAnsi="Courier New" w:cs="Courier New"/>
        </w:rPr>
        <w:t>188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TGTACAACACAAAAACCAAAAAACTATAAAACAGCAATACCCATAGTCCCCTGTTGCAAAAAGCCATAAACTGGAGACGGGAGATGACTTACT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390|582619..58252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CTTAAGTA</w:t>
      </w:r>
      <w:r w:rsidRPr="00877892">
        <w:rPr>
          <w:rFonts w:ascii="Courier New" w:hAnsi="Courier New" w:cs="Courier New"/>
        </w:rPr>
        <w:t>CACTCTTGATATTTTAATAGTGCTATGTTTTTACAATAAAACATTACATATTTGAATAAAAAGGCCCTTCCCCTCCTTGCGGTGGC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200|562785..56288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ATAAAACAGTTTCCGCACTGGAAACAGTAAACCGACCCGCGTTAACGGATCGGCTTGGTGCATGATTTTTATACCACACTT</w:t>
      </w:r>
      <w:r w:rsidRPr="00877892">
        <w:rPr>
          <w:rFonts w:ascii="Courier New" w:hAnsi="Courier New" w:cs="Courier New"/>
        </w:rPr>
        <w:t>ATTAGGAGAGGGAA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400|916853..91678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ATATAGGACCAGTCACGGCTCATGGAGCTTATCAATCTGATGAATAAAGGAAATAATGATTGATG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93931..393832|Liberibacter_crescens_BT-1_EZ-Tn5_Transposon_Disru</w:t>
      </w:r>
      <w:r w:rsidRPr="00877892">
        <w:rPr>
          <w:rFonts w:ascii="Courier New" w:hAnsi="Courier New" w:cs="Courier New"/>
        </w:rPr>
        <w:t>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AAAGATATCCCGTGGCTGGTGAAAGAATGTGGAAAAAAATGAAAGTATTTTTCTTAAATCATTCGGTATATAAGGAAGATTAAGACAGGAAAAG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700|1277278..127737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TTACATGCACACTTCCTGGCTTTTAATCACCCTTGCAATAATAAACGCATGAAATTTGAAG</w:t>
      </w:r>
      <w:r w:rsidRPr="00877892">
        <w:rPr>
          <w:rFonts w:ascii="Courier New" w:hAnsi="Courier New" w:cs="Courier New"/>
        </w:rPr>
        <w:t>TACCTATCGAAAAAGACATGCTAAACATAATAG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36..33073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TCAGCGGTTATCCATTCCGTATGTAGCTACCCTGCTATGCCCTTGGCAGGACAACAGGTCCACCAGAGATACGTCCATCCCGGTCCTCTCGTA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630|611611..611710|L</w:t>
      </w:r>
      <w:r w:rsidRPr="00877892">
        <w:rPr>
          <w:rFonts w:ascii="Courier New" w:hAnsi="Courier New" w:cs="Courier New"/>
        </w:rPr>
        <w:t>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TGGGCAGGTTATTGCCCAAATTGATACACAGAAGATACAGGCTGATGTTCATGCTATGCGAGCAAAATTAAATCAAGCCGCAGCCAATTTGTT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990|1094125..109402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GTATTCCATTGCT</w:t>
      </w:r>
      <w:r w:rsidRPr="00877892">
        <w:rPr>
          <w:rFonts w:ascii="Courier New" w:hAnsi="Courier New" w:cs="Courier New"/>
        </w:rPr>
        <w:t>GCCCCTCAATTTTAATTGAGGTTTATCATGCGAGTAATTATAACGGGCGGTGCAGGTTTCATTGGTTCAGCGGTATGTCGAT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710|1168745..11688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AAGAGCATCAATAATTTCAGGATCTACCAATGAATTTAATTTCATCCATATACTAGCTAAACATCCAGAATGAGCATATT</w:t>
      </w:r>
      <w:r w:rsidRPr="00877892">
        <w:rPr>
          <w:rFonts w:ascii="Courier New" w:hAnsi="Courier New" w:cs="Courier New"/>
        </w:rPr>
        <w:t>CGATCTCATCTT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5920|651019..65092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GGGCATATACCTCCCTTAGAAAAACCACAGGAAACAAATGAAGTTCTACGACAATGGTTTTATCCTGTTTCACAAACATAACCGCTGACTTGGC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840|224843..224744|Liberibacter_crescens_BT-1_EZ</w:t>
      </w:r>
      <w:r w:rsidRPr="00877892">
        <w:rPr>
          <w:rFonts w:ascii="Courier New" w:hAnsi="Courier New" w:cs="Courier New"/>
        </w:rPr>
        <w:t>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GAAGGCTCTGCTACTTTTAAGGATCTTATCCAGAAAGAAAATCAGGAACATAACGAATTTTCAGCAGCAATTAATATGGAGATAATATTAGAT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710|1169260..116935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ATTAGAAGTTCGATATAATGTTTGCTTAATCACAAGAACA</w:t>
      </w:r>
      <w:r w:rsidRPr="00877892">
        <w:rPr>
          <w:rFonts w:ascii="Courier New" w:hAnsi="Courier New" w:cs="Courier New"/>
        </w:rPr>
        <w:t>TCAGGATCTTGTGCAGCTTGACGCAAAAACTGTACAACCATATCAAAAGATTCA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40|852816..8529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TACGGCTGGCCATTTCCTGCTGATAGGCTTGTGCCTGAGCAGCATTATGACTCATCATCCGCTGCGCATTGCGATTCTCGATACGGTCCTGTTC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10|58</w:t>
      </w:r>
      <w:r w:rsidRPr="00877892">
        <w:rPr>
          <w:rFonts w:ascii="Courier New" w:hAnsi="Courier New" w:cs="Courier New"/>
        </w:rPr>
        <w:t>3713..58361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CCATGATGATGCACTGGTTGCATAAGAGCTCTTAGATCTCACTCAAGGAGGGCTTTCTTATTCAAAGAGAGCCTTCCTTAAGGCTCAATCACTGC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990|1093684..109358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</w:t>
      </w:r>
      <w:r w:rsidRPr="00877892">
        <w:rPr>
          <w:rFonts w:ascii="Courier New" w:hAnsi="Courier New" w:cs="Courier New"/>
        </w:rPr>
        <w:t>ATGAGGTCTATGGTTCCTTTGATAAAGGTTTATGCCAGGAGACAACAGTTTATAATCCATCATCTCCTTATTCTGCTTCTAAGGCAGCAGCTGATC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290|692056..69195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ATAGGCTTGTGCAGAAGGTTGGGTTACCGGTTTTGAGCCCGCAAGAACCAATCCTGCCTTAATCGTAAAC</w:t>
      </w:r>
      <w:r w:rsidRPr="00877892">
        <w:rPr>
          <w:rFonts w:ascii="Courier New" w:hAnsi="Courier New" w:cs="Courier New"/>
        </w:rPr>
        <w:t>CGGAAACGGGATTTTGATTTCTAT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670|848104..84800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GTAGCGCTTTGGCATCAATTTGTTAAAAAAGATTCCTTGTTAAAACGTATGTGGTTTTAATCGTGGAATAATAGCTTAAAAAGCGATTGTATGAT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70|1306251..1306152|Liberibacter_cr</w:t>
      </w:r>
      <w:r w:rsidRPr="00877892">
        <w:rPr>
          <w:rFonts w:ascii="Courier New" w:hAnsi="Courier New" w:cs="Courier New"/>
        </w:rPr>
        <w:t>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AATAGTCGTGATAGGTTACGTGATCCTAAAGGTTCACCTGTTTCCAAATAACTTTCAACTATTCGACGAAAAACTTCTCGATCACGATCGTCTA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60|1305881..130598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GGAATACTGACGAATAAAAGACACTTC</w:t>
      </w:r>
      <w:r w:rsidRPr="00877892">
        <w:rPr>
          <w:rFonts w:ascii="Courier New" w:hAnsi="Courier New" w:cs="Courier New"/>
        </w:rPr>
        <w:t>ACGCATTTGATCTTTTCTTCTACCTGATAAACGCATAATTTACTCCTCAGTAAAGTCTTGAATATTTG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190|140579..14048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GACATAGCCAATTGATTAAAGCTTTTTTGTTGTTCTTGTTGACGCTCAACACCATGATTAAGAATTATATGTGCCATTTCATGGGCCAAAACC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710|1168544..11686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ATCAGCAGACCCTATATAGGCAATAGCCTCTTCAGAAGGCAAACCATAACCGTTACCAAAACAAAAAATACGACTATGTTCGAGGAAACGACCC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870|537714..537615|Liberibacter_crescens_BT-1_EZ-Tn5_Transposo</w:t>
      </w:r>
      <w:r w:rsidRPr="00877892">
        <w:rPr>
          <w:rFonts w:ascii="Courier New" w:hAnsi="Courier New" w:cs="Courier New"/>
        </w:rPr>
        <w:t>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TGTACCGATAAAGACAAAGACAAGCACAGCTCCAACAATCTCAAAAAACAACATCGGCTTCTCCTCCATTATCCTGTCAAACCAGTCTCTTA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02210..50211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ATGTTATAATAATCAATCTTGTTATTAAACTCGTTTTCATGTACTTATGAAA</w:t>
      </w:r>
      <w:r w:rsidRPr="00877892">
        <w:rPr>
          <w:rFonts w:ascii="Courier New" w:hAnsi="Courier New" w:cs="Courier New"/>
        </w:rPr>
        <w:t>TTCTTAACTTCAGGCACAAAAACTGTCTGAAGTTTTATTTCATAT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180|1218588..12184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ACATCCAGGATGATTATGACCCGTAGTTCATTGCAGGAAGCAACTGATGCTGCTACTTTAACGGCTGCTTCAGCAATTTTTAAAAAAGCAAACA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380|580675..5</w:t>
      </w:r>
      <w:r w:rsidRPr="00877892">
        <w:rPr>
          <w:rFonts w:ascii="Courier New" w:hAnsi="Courier New" w:cs="Courier New"/>
        </w:rPr>
        <w:t>8057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TATATATTCCAAAACGATGCTTTAGCGAATAATCAAATAATTGGTGTCGTTGCCCCTAAAAATGGACAATATGCAGTTCTTGGTAAACAAAT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090|552208..55210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TTATCCA</w:t>
      </w:r>
      <w:r w:rsidRPr="00877892">
        <w:rPr>
          <w:rFonts w:ascii="Courier New" w:hAnsi="Courier New" w:cs="Courier New"/>
        </w:rPr>
        <w:t>GCTCCTCACGGTTTGTGTTCGACATGGAAGTGATAAAAGTTTGTAATTGTGTTGCCATTTCATTTCTCCTTTATGAGGCATTTTTTT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60|1305881..130598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GGAATACTGACGAATAAAAGACACTTCACGCATTTGATCTTTTCTTCTACCTGATAAACGCATAATTTACTCCTCAGT</w:t>
      </w:r>
      <w:r w:rsidRPr="00877892">
        <w:rPr>
          <w:rFonts w:ascii="Courier New" w:hAnsi="Courier New" w:cs="Courier New"/>
        </w:rPr>
        <w:t>AAAGTCTTGAATATTTG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60|786591..78650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TTGAAAGGGCGCCACATATCCGTGCAAACCCACTCTACCTTTTCACGGTCAGGCAGCGCCCTAAAGAACGGCTTCAGATGATCCTTCAACCAG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000|686684..686783|Liberibacter_crescens_BT</w:t>
      </w:r>
      <w:r w:rsidRPr="00877892">
        <w:rPr>
          <w:rFonts w:ascii="Courier New" w:hAnsi="Courier New" w:cs="Courier New"/>
        </w:rPr>
        <w:t>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TAGAACACCGCCGTATGCGCCTTCCCAAGAGAAATTACCAGAATTCGAACCCGTGGGCTGTGACGCAGCATGAGGAATATTATCTACATTATTCA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910|650520..65042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TCACTATGCTATAAGGTGGAACATCATGAAGAACAACA</w:t>
      </w:r>
      <w:r w:rsidRPr="00877892">
        <w:rPr>
          <w:rFonts w:ascii="Courier New" w:hAnsi="Courier New" w:cs="Courier New"/>
        </w:rPr>
        <w:t>CTTCCAGCTGCTATACGAGCCCCTGTACCTATTTCGATATTGCCAAGGATTATTGCA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60|913143..91324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TTCAAATTGAAATTAGTTTTTTAGGGTTCCCAACGATTTAAAGAATAAGGCATCAATACGCCAACGACCCCGCCACTGGCTCCTGAAGCAATAC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920</w:t>
      </w:r>
      <w:r w:rsidRPr="00877892">
        <w:rPr>
          <w:rFonts w:ascii="Courier New" w:hAnsi="Courier New" w:cs="Courier New"/>
        </w:rPr>
        <w:t>|651019..65092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GGGCATATACCTCCCTTAGAAAAACCACAGGAAACAAATGAAGTTCTACGACAATGGTTTTATCCTGTTTCACAAACATAACCGCTGACTTGGC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540|68391..6829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</w:t>
      </w:r>
      <w:r w:rsidRPr="00877892">
        <w:rPr>
          <w:rFonts w:ascii="Courier New" w:hAnsi="Courier New" w:cs="Courier New"/>
        </w:rPr>
        <w:t>GTGTAACAGAGATACATCAATTATTACCAGAAACTTCGTTTCATATTATTGGTGAGTATTTTATGCCTATTCACTTACAACTCATGGCTATAAAA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60|786304..78622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GCACGAAAGGTCATACCAAGACACTGTTGCCGGATAACGTCCACCTCACCCCGGGTTGCCCGACGATTATGA</w:t>
      </w:r>
      <w:r w:rsidRPr="00877892">
        <w:rPr>
          <w:rFonts w:ascii="Courier New" w:hAnsi="Courier New" w:cs="Courier New"/>
        </w:rPr>
        <w:t>TCCTTCAAAGTCTTGAAAATTCA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60|1305881..130598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GGAATACTGACGAATAAAAGACACTTCACGCATTTGATCTTTTCTTCTACCTGATAAACGCATAATTTACTCCTCAGTAAAGTCTTGAATATTTG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60|1305883..1305980|Liberibacter_c</w:t>
      </w:r>
      <w:r w:rsidRPr="00877892">
        <w:rPr>
          <w:rFonts w:ascii="Courier New" w:hAnsi="Courier New" w:cs="Courier New"/>
        </w:rPr>
        <w:t>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GGAATACAGACGAATAAAAGACACTTCACGCATTTGATCTTTTCTTCTACCTGATAAACGCATAATTTACTCCTCAGTAAAGTCTTGAATATTTG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11960|1305881..130598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GGAATACTGACGAATAAAAGACACTT</w:t>
      </w:r>
      <w:r w:rsidRPr="00877892">
        <w:rPr>
          <w:rFonts w:ascii="Courier New" w:hAnsi="Courier New" w:cs="Courier New"/>
        </w:rPr>
        <w:t>CACGCATTTGATCTTTTCTTCTACCTGATAAACGCATAATTTACTCCTCAGTAAAGTCTTGAATATTTG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60|1305881..130598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GGAATACTGACGAATAAAAGACACTTCACGCATTTGATCTTTTCTTCTACCTGATAAACGCATAATTTACTCCTCAGTAAAGTCTTGAATATTTGT</w:t>
      </w:r>
      <w:r w:rsidRPr="00877892">
        <w:rPr>
          <w:rFonts w:ascii="Courier New" w:hAnsi="Courier New" w:cs="Courier New"/>
        </w:rPr>
        <w:t>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600|943527..94362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TAATCGTATTGATATAACTTCTTGGAACAACAGAAAAATTAACAAAAGGGGGAGCCATCAATGCATTATTGGCGTTAATTTGCTCTGTCACCGC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40|373665..373566|Liberibacter_crescens_BT-1_EZ-Tn5_Transpos</w:t>
      </w:r>
      <w:r w:rsidRPr="00877892">
        <w:rPr>
          <w:rFonts w:ascii="Courier New" w:hAnsi="Courier New" w:cs="Courier New"/>
        </w:rPr>
        <w:t>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CCTACTCTCTCTGTTCTTAACTTAACAAGTTCTCTGTATATAAAAGGAAAATGGAAGCCTATAATTCAAAATATCAATTTTGAAATTAAGCCTGG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170|1330384..133028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CCTATACTGGTCGTTCGCTGCAACTAGAACTTAATATGATTAAAAAATATCTGG</w:t>
      </w:r>
      <w:r w:rsidRPr="00877892">
        <w:rPr>
          <w:rFonts w:ascii="Courier New" w:hAnsi="Courier New" w:cs="Courier New"/>
        </w:rPr>
        <w:t>ATACAGCTCATAGGCCAATTATTGCCATTATTGGTGGTTCT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60|1429898..142998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GCAATACATCATCTTCAAGAATAAGAGCGGCTTCTGTCCATCAGAAACAAATTTCTCTAAGGCTGCAACATGACTATAATACAAGGGGCGTTATG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310|694068..69396</w:t>
      </w:r>
      <w:r w:rsidRPr="00877892">
        <w:rPr>
          <w:rFonts w:ascii="Courier New" w:hAnsi="Courier New" w:cs="Courier New"/>
        </w:rPr>
        <w:t>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CTCATATCATGAAAACAGCCAATAGCAGGATAAAGATTTTTTTCTTCCTTTCGAATGAGATACGCAATCCCAGAAGGGATAGGAATAATACCCC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670320..67041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ATAG</w:t>
      </w:r>
      <w:r w:rsidRPr="00877892">
        <w:rPr>
          <w:rFonts w:ascii="Courier New" w:hAnsi="Courier New" w:cs="Courier New"/>
        </w:rPr>
        <w:t>ACTTTCCTCGCGCATAGAGACTCGAGTCTCTATTAATAGTCAAAAGGTGAGGGATAGACTTGAATTTTTATTCCGCTCCTTGAGTTCAG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630|612155..61208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ATGCACTGCATTAATCACAGCTGGAAAACGAATTTTTGGATAAGCTGCGACTGTAAAATGATCCTTCAACTCAGCA</w:t>
      </w:r>
      <w:r w:rsidRPr="00877892">
        <w:rPr>
          <w:rFonts w:ascii="Courier New" w:hAnsi="Courier New" w:cs="Courier New"/>
        </w:rPr>
        <w:t>AAAGTTCCATGACGTCGT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50|853740..85383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GTGCATCGTCTTCCTCCGGGATACCATGAACCACGGCCTGACACTTCAATTCCTCGAGGGGATAACGGTACATTTCCCTGAGAACATGGCGAT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40|588135..588036|Liberibacter_crescens_B</w:t>
      </w:r>
      <w:r w:rsidRPr="00877892">
        <w:rPr>
          <w:rFonts w:ascii="Courier New" w:hAnsi="Courier New" w:cs="Courier New"/>
        </w:rPr>
        <w:t>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CTACACTACACGGATCTAAAGGACGATGATAGAGAACGGTTACCTACCATTTCATCCTGGGAAATATGCCGCCCTATCATAAATGTTTTAAGAA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030|238785..23872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CAAGACCATAACCAATCAATTGATTACTTCGAGCTG</w:t>
      </w:r>
      <w:r w:rsidRPr="00877892">
        <w:rPr>
          <w:rFonts w:ascii="Courier New" w:hAnsi="Courier New" w:cs="Courier New"/>
        </w:rPr>
        <w:t>CTTGCAAAGAAGCAACATCTTTGATCCTTCAACTCAGCAAAAGTTCCAGATTTTTTGGG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45541..34564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ACCATAGATGGTGGTATTTATTTTCGAAATGTCTCGTAATTTGAGATATCATTTTTTTCCAGTATTTATATTGCATAGGATTTCTTGATAGGA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</w:t>
      </w:r>
      <w:r w:rsidRPr="00877892">
        <w:rPr>
          <w:rFonts w:ascii="Courier New" w:hAnsi="Courier New" w:cs="Courier New"/>
        </w:rPr>
        <w:t>88_07750|853740..85383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CTGTGCATCGTCTTCATCCGGGATACGATGAATCACGGCCTGACACTTCAATTCCTCGAGGGGATAACGGTACATTTCCCTGAGAACATGGCGAT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340|267731..267830|Liberibacter_crescens_BT-1_EZ-Tn5_Transposon_Dis</w:t>
      </w:r>
      <w:r w:rsidRPr="00877892">
        <w:rPr>
          <w:rFonts w:ascii="Courier New" w:hAnsi="Courier New" w:cs="Courier New"/>
        </w:rPr>
        <w:t>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GAAGCACCATGAGAGTTTTTCAAAAATTGGAGGTCTTCTTTTTGATAAAGACGGTACCCTCTTTTCATATGATACAAGTTGGCTGGTTGTTAA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80|560308..56040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GTAAAGGGAGCCATAGCAGAGGGAAAGGCAGCTTACGAAGGACATCCGATTGATAACTTTT</w:t>
      </w:r>
      <w:r w:rsidRPr="00877892">
        <w:rPr>
          <w:rFonts w:ascii="Courier New" w:hAnsi="Courier New" w:cs="Courier New"/>
        </w:rPr>
        <w:t>CCAAAGACTACCAGAGTGTTTCGCAGGGCTGGG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840|224843..2247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GAAGGCTCTGCTACTTTTAAGGATCTTATCCAGAAAGAAAATCAGGAACATAACGAATTTTCAGCAGCAATTAATATGGAGATAATATTAGAT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930|109587..109686|Liberiba</w:t>
      </w:r>
      <w:r w:rsidRPr="00877892">
        <w:rPr>
          <w:rFonts w:ascii="Courier New" w:hAnsi="Courier New" w:cs="Courier New"/>
        </w:rPr>
        <w:t>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TATAGAGTTGTTTACGAGGCATACCTGTAATTCGTGCTGCAGTGCTTGCAGCTTTTGCTTTTGACATCTTCTGGTATAATGAATATAAAAGCTTG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540|68391..6829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GTGTAGCAGAGATACATCAATTAT</w:t>
      </w:r>
      <w:r w:rsidRPr="00877892">
        <w:rPr>
          <w:rFonts w:ascii="Courier New" w:hAnsi="Courier New" w:cs="Courier New"/>
        </w:rPr>
        <w:t>TACCAGAAACTTCGTTTCATATTATTGGTGAGTATTTTATGCCTATTCACTTACAACTCATGGCTATAAAA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990|1093210..109330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ATGTCCTGGACGATCCTTTACAAATTTAATCAAATCAGCATGCGGATAGGATGTTGGTATTATAACATCTAACAGTCTACAAATAGAAACAAT</w:t>
      </w:r>
      <w:r w:rsidRPr="00877892">
        <w:rPr>
          <w:rFonts w:ascii="Courier New" w:hAnsi="Courier New" w:cs="Courier New"/>
        </w:rPr>
        <w:t>AA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360|490309..49021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TAACATCTGCGCTCTATTTAATGACAATTTTATCCCACAGTGCTTCACATGCTGAAAATCAACTTTCCTTTATTTATGGATACCTTCCATTAC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40|372221..372122|Liberibacter_crescens_BT-1_EZ-Tn5_Transp</w:t>
      </w:r>
      <w:r w:rsidRPr="00877892">
        <w:rPr>
          <w:rFonts w:ascii="Courier New" w:hAnsi="Courier New" w:cs="Courier New"/>
        </w:rPr>
        <w:t>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ATGCAATCTCCTCATGGAACTACAAGAAAGCCTTGGCATATCGTATATATTCATTACACACGACATGTCAGTTACAGAAAAAATTAGCCACCGT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670320..67041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ATAGACTTCCTTGCGCATAGAGACTTGAGTTCTATTAATAGTCAAA</w:t>
      </w:r>
      <w:r w:rsidRPr="00877892">
        <w:rPr>
          <w:rFonts w:ascii="Courier New" w:hAnsi="Courier New" w:cs="Courier New"/>
        </w:rPr>
        <w:t>AGGTGAGGGATAGACTTGAATTTTTATTCTGCTCCTTGAGTTCAGTTT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200|562785..56288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ATAAAACAGTTTCCGCACTGGAAACAGTAAACCGACCCGCGTTAACGGATCGGCTTGGTGCATGATTTTTATACCACACTTATTAGGAGAGGGAA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80|560308..</w:t>
      </w:r>
      <w:r w:rsidRPr="00877892">
        <w:rPr>
          <w:rFonts w:ascii="Courier New" w:hAnsi="Courier New" w:cs="Courier New"/>
        </w:rPr>
        <w:t>56040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GTAAAGGGAGCCATAGCAGAGGGAAAGGCAGCTTACGAAGGACATCCGATTGATAACTTTTCCAAAGACTACCAGAGTGTTTCGCAGGGCTGGG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140|361821..36172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TATACC</w:t>
      </w:r>
      <w:r w:rsidRPr="00877892">
        <w:rPr>
          <w:rFonts w:ascii="Courier New" w:hAnsi="Courier New" w:cs="Courier New"/>
        </w:rPr>
        <w:t>ATCCTTTATCGAATTACACGATGCAACATATATCGCATCAACAAGCTGCACTTTATATCACAGCAGGAGGAATATTTTTAATTACCT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190|140426..14052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AAATGTGACTAGAGGGCTGCTTGCTCTTTGTAATGATGCATCAGAAATTGCTGCGGTTTTGGCCCATGAAATGGCACA</w:t>
      </w:r>
      <w:r w:rsidRPr="00877892">
        <w:rPr>
          <w:rFonts w:ascii="Courier New" w:hAnsi="Courier New" w:cs="Courier New"/>
        </w:rPr>
        <w:t>TATAATTCTTAATCATG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13640|1490344..14902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TTCTATAGAAGAAGGTATGCTTGGATATTTTATAATATCTATAAAAGATGAAATTAATTTTTCAGATTCTTTTTTAGGCCAGAGACGTGTAT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010|464605..464506|Liberibacter_crescens_B</w:t>
      </w:r>
      <w:r w:rsidRPr="00877892">
        <w:rPr>
          <w:rFonts w:ascii="Courier New" w:hAnsi="Courier New" w:cs="Courier New"/>
        </w:rPr>
        <w:t>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TTTACTCCTTGGCGTAAAAACGCAGTCCAGCCAATATAAAGTTTTTCAAACATAAGTGGTGGAGCTTCACCTTTCTTCCAAGAATAAGCATTTCC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250|1338929..133883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TGGGTTCATGGTTTTAGAGGGAGATGCGCAATT</w:t>
      </w:r>
      <w:r w:rsidRPr="00877892">
        <w:rPr>
          <w:rFonts w:ascii="Courier New" w:hAnsi="Courier New" w:cs="Courier New"/>
        </w:rPr>
        <w:t>CTTTTCAGTCTCGAACGATTCATCTTCTACGATGATAGAAAAATCTTTTGGTTCTAAGGT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500|1470850..147077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CAGAGCCGTAATCAATAACTGTGACGTGCATTATTTATTCCATTAAATTTACTGGATTTACATCATGTTGATCCTTCTACTCTACTTAAGTTCT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</w:t>
      </w:r>
      <w:r w:rsidRPr="00877892">
        <w:rPr>
          <w:rFonts w:ascii="Courier New" w:hAnsi="Courier New" w:cs="Courier New"/>
        </w:rPr>
        <w:t>00930|109586..10968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TGATAGAGTTGTTTACGAGGCATACCTGTAATTCGTGCTGCAGTGCTTGCAGCTTTTGCTTTTGACATCTTCTGGTATAATGAATATAAAAGCTT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870|1074564..1074622|Liberibacter_crescens_BT-1_EZ-Tn5_Transposon_Disr</w:t>
      </w:r>
      <w:r w:rsidRPr="00877892">
        <w:rPr>
          <w:rFonts w:ascii="Courier New" w:hAnsi="Courier New" w:cs="Courier New"/>
        </w:rPr>
        <w:t>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ATAGGAGATGTTTCAATCTTTGGATCTGGCTATGCCATGCGTATCTGGCTTGATCCTTCAACTCAGCAAAAGTTAAAACCCTTTCCAACCTTG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460|1361433..136133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TAAGGAAGCCCCCCTATTAAATTTCGATAAATTGGTTCAATGCGGCCTGACATATCATGT</w:t>
      </w:r>
      <w:r w:rsidRPr="00877892">
        <w:rPr>
          <w:rFonts w:ascii="Courier New" w:hAnsi="Courier New" w:cs="Courier New"/>
        </w:rPr>
        <w:t>GCTATTGTTCTTTGTGAAAGTTGTAAAATAATAA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87792..3876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ATACACCTAGCAATTTCTTCCATAACATTCGCTTACCAATTAACACAAATCTAAAATCCAGAATTGCATTACGTCCAAAACAAATTCATTTTTT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50|594569..594470|</w:t>
      </w:r>
      <w:r w:rsidRPr="00877892">
        <w:rPr>
          <w:rFonts w:ascii="Courier New" w:hAnsi="Courier New" w:cs="Courier New"/>
        </w:rPr>
        <w:t>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TGATCCTATGCTTCTTTTACGTATCAAACAAAAGAATTATCTGGAATTGAAGCTTCCTACGGCTTGCCATTCAAAAAACATGGAAAAAGGTTT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024519..102442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CGT</w:t>
      </w:r>
      <w:r w:rsidRPr="00877892">
        <w:rPr>
          <w:rFonts w:ascii="Courier New" w:hAnsi="Courier New" w:cs="Courier New"/>
        </w:rPr>
        <w:t>TTTCTAAGCTTGAGACAAAAAATAATAACAATAGTTATTTGAATATACTTTGTATAGAAAAAATTCTTATTTTATGCTATAATGCAGGAT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510|504653..50455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CTACTGCTCCTGAACGTATTAATGTATCCGTTATCTCTAAAGCCTGCTCGCCTGTATCTGGCTGTGAGACCAACAA</w:t>
      </w:r>
      <w:r w:rsidRPr="00877892">
        <w:rPr>
          <w:rFonts w:ascii="Courier New" w:hAnsi="Courier New" w:cs="Courier New"/>
        </w:rPr>
        <w:t>ATTTTGCAAATCAACACC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680|741151..74125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AGAAACATGGCGGCGGGATACGCGTCCTTTTCCTGCCATGGTTGGAGCACTGCCATGAACAGGCTCAAAATAACACATGCTACTTCTATATTGGC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900|336736..336835|Liberibacter_crescens_B</w:t>
      </w:r>
      <w:r w:rsidRPr="00877892">
        <w:rPr>
          <w:rFonts w:ascii="Courier New" w:hAnsi="Courier New" w:cs="Courier New"/>
        </w:rPr>
        <w:t>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GACGTCTATTAGGTCAGGCTTTTGGTAATCTTATAAAAAATGCAGTAGAATCAATCCGAACTGTTCCTTCTCATGAAGAAAGAATCGAAAAAAA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80|1274780..127468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ATAAGATTAGATGGTAAGCGTGTCAAATCAGGAGAT</w:t>
      </w:r>
      <w:r w:rsidRPr="00877892">
        <w:rPr>
          <w:rFonts w:ascii="Courier New" w:hAnsi="Courier New" w:cs="Courier New"/>
        </w:rPr>
        <w:t>CGTGTCAACCTTGATCAGGTAATACGTATTCCTCCCCTTGATTTCCTTTCTAACAACAAG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610|845475..84537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CTACTCTCCAGACAATATCATCTTCAAGCTCTCTATTTTCTCCGTCTATAGAAGCAAGATCCCGGAGAACAGCGATGACTTCAAGTCTTTGTTG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</w:t>
      </w:r>
      <w:r w:rsidRPr="00877892">
        <w:rPr>
          <w:rFonts w:ascii="Courier New" w:hAnsi="Courier New" w:cs="Courier New"/>
        </w:rPr>
        <w:t>540|1149237..114933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GCTGAATGGCCTACCAATTTACAAGCTTCCAGAAAAACTCATCTCTAAATTTCATGATCCTTCAACTCAGCAAAAGTTCCAAGTTATACGTGTT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540|68518..68617|Liberibacter_crescens_BT-1_EZ-Tn5_Transposon_Disrupti</w:t>
      </w:r>
      <w:r w:rsidRPr="00877892">
        <w:rPr>
          <w:rFonts w:ascii="Courier New" w:hAnsi="Courier New" w:cs="Courier New"/>
        </w:rPr>
        <w:t>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CAGAGTTGGCACCAAAATCACCCTGAAATGCGATTTTATTTTGTATTTTTTTCATACGACAATAGCTCTGATTAAGAATCACATTGAGATAAT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10|850079..85017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ATATACGGATAACGCTGAATAATACTTCTTGCCAGCTGGATCACGGCCTTTCGCTGTTCCAGGG</w:t>
      </w:r>
      <w:r w:rsidRPr="00877892">
        <w:rPr>
          <w:rFonts w:ascii="Courier New" w:hAnsi="Courier New" w:cs="Courier New"/>
        </w:rPr>
        <w:t>GATAGGGTGTAAAATGATATTCATCACC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870|1074564..107462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GTATAGGAGATGTTTCAATCTTTGGATCTGGCTATGCCATGCGTATCTGGCTTGATCCTTCAACTCAGCAAAAGTCTAAGCCTTCTTATCTATTT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020|238625..238526|Liberibacte</w:t>
      </w:r>
      <w:r w:rsidRPr="00877892">
        <w:rPr>
          <w:rFonts w:ascii="Courier New" w:hAnsi="Courier New" w:cs="Courier New"/>
        </w:rPr>
        <w:t>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CATCTATCATAACGGTTCCAGAGATTATTATCCCAGTGTCACTGTTTCGTACACGAATCACGTCACCGACACTAGCATCAGTTAAAGAAATGC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450|1017246..10173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ATAAGGCATCTCTGACCTGTATC</w:t>
      </w:r>
      <w:r w:rsidRPr="00877892">
        <w:rPr>
          <w:rFonts w:ascii="Courier New" w:hAnsi="Courier New" w:cs="Courier New"/>
        </w:rPr>
        <w:t>AGAAGAAGTACTCTCTAAAAGCTTATGAAATATATTGGCATTCTCGGCACGTTCTTTAGCGACAACTGTTAT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40356..54026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ATTGTTTTATAGATAATTCTTAATTCTTCAGCTGTTAAGAATCTATTGACTTTTTTTATTTTCTTTTCATCCCACCCCTTCTTTCAA</w:t>
      </w:r>
      <w:r w:rsidRPr="00877892">
        <w:rPr>
          <w:rFonts w:ascii="Courier New" w:hAnsi="Courier New" w:cs="Courier New"/>
        </w:rPr>
        <w:t>TTCAAGA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520|1251060..125096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ATCACGAAGACGTTGGATAAAATAGAGGACAGCACTACGGGGAGCTAACACAAAATATTTCTTTTGTTGTGTAAAAAATCGATCAAAACCAGC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870|1075762..1075682|Liberibacter_crescens_BT-1_EZ-</w:t>
      </w:r>
      <w:r w:rsidRPr="00877892">
        <w:rPr>
          <w:rFonts w:ascii="Courier New" w:hAnsi="Courier New" w:cs="Courier New"/>
        </w:rPr>
        <w:t>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ATTAACGATCCTTTGTCTTCTTGAGGTATAAAAGAAGAAGGGATACGTTTAAATATCCATAAACACATGACACATATTTCTTGATACGCGTTA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750|748723..74862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GACAATACTTCATCCTTGATTAAATTAATTTTTTTTTCCGA</w:t>
      </w:r>
      <w:r w:rsidRPr="00877892">
        <w:rPr>
          <w:rFonts w:ascii="Courier New" w:hAnsi="Courier New" w:cs="Courier New"/>
        </w:rPr>
        <w:t>CGTATAAATAAAATAAGGATATTCCGTTTTACAATCCCTTGTGACTAATTC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610|1156383..115632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GTACTCCGGGACAAATAGATAAGATTCTCTCTGTTTTTCCTGAAACAGGAATTGATCCTTCAACCCAGCAAAAGTTAAGTAAAAGTACTGGTG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90|562</w:t>
      </w:r>
      <w:r w:rsidRPr="00877892">
        <w:rPr>
          <w:rFonts w:ascii="Courier New" w:hAnsi="Courier New" w:cs="Courier New"/>
        </w:rPr>
        <w:t>467..56236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ATCCTTCCATTAACTATAAGGTCTGCCAGTAACATTAAGGTTGCCAGTAATATTAACAGTTCCCTTTGACATATCCAGCTTCGTTTCTATTGTT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5090|552208..55210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T</w:t>
      </w:r>
      <w:r w:rsidRPr="00877892">
        <w:rPr>
          <w:rFonts w:ascii="Courier New" w:hAnsi="Courier New" w:cs="Courier New"/>
        </w:rPr>
        <w:t>TATCCAGCTCCTCACGGTTTGTGTTCGACATGGAAGTGATAAAAGTTTGTAATTGTGTTGCCATTTCATTTCTCCTTTATGAGGCATTTTTTT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630|611611..61171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TGGGCAGGTTATTGCCCAAATTGATACACAGAAGATACAGGCTGATGTTCATGCTATGCGAGCAAAATTAAA</w:t>
      </w:r>
      <w:r w:rsidRPr="00877892">
        <w:rPr>
          <w:rFonts w:ascii="Courier New" w:hAnsi="Courier New" w:cs="Courier New"/>
        </w:rPr>
        <w:t>TCAAGCCGCAGCCAATTTGTT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70204..47029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GTGATTTATAAAAACAGCTATTAAATATAATTCTCAGTCAAACCTAACGTTTTCCTTGTATTTTTTTTACAAAGCTTGATCCTTCAACTCAG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830|861187..861088|Liberibacter_</w:t>
      </w:r>
      <w:r w:rsidRPr="00877892">
        <w:rPr>
          <w:rFonts w:ascii="Courier New" w:hAnsi="Courier New" w:cs="Courier New"/>
        </w:rPr>
        <w:t>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CCGGTCTGGATGTTCCCACGGCTCTCGGGATGCATGGTGTGCCAATGGTTGCCGATGAATCCTTTGGCATGCTTGATTATCTTGATCGTGAAC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90|673145..6732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CAGGGTCCCCAACCACTCACCAAAG</w:t>
      </w:r>
      <w:r w:rsidRPr="00877892">
        <w:rPr>
          <w:rFonts w:ascii="Courier New" w:hAnsi="Courier New" w:cs="Courier New"/>
        </w:rPr>
        <w:t>CGGGTGATAACCAATACTGCTCCTGTTGATGCGCCAAAAGAAAGACCGAAAAGGAATGGATCTGCCAA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910|231041..2309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AGATCCTTAGCATGAAAACTAACTAGCCTCCCTGGAATTGACCCGGCGGGAAGTGGCAACACAAGATAATACAGATTGTAATAAAAAACATTT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100|356527..35642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TACTCACTGGTATGAAAATACTTTGGTAATCTTCAATAGAGTTACTAGCATAACTTTTTTGAAAAAAAAGGAAAAATATTATGAGTATAGCAT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412388..1412487|Liberibacter_crescens_BT-1_EZ-Tn5_Tr</w:t>
      </w:r>
      <w:r w:rsidRPr="00877892">
        <w:rPr>
          <w:rFonts w:ascii="Courier New" w:hAnsi="Courier New" w:cs="Courier New"/>
        </w:rPr>
        <w:t>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TGTATCAATAAGCTCTATTAACACCATCCATATAGTTATTGAATATCTATTACTACTTTAACGATATATTGCTTTAATATTTAATACAAGGAA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60|786304..78620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GCACGAAAGGTCATACCAAGACACTGTTGCCGGATAACGTCCACCAGACG</w:t>
      </w:r>
      <w:r w:rsidRPr="00877892">
        <w:rPr>
          <w:rFonts w:ascii="Courier New" w:hAnsi="Courier New" w:cs="Courier New"/>
        </w:rPr>
        <w:t>CCGGGTTGCCCGACGTTTATCATCCATAAAACTCATCTCCTGCAT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744..3296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CTCTACCTGACCACCTGGGTCGGTTTCGGGTACGGTCTATACGGCGGAGCTATTTCCTGGAACCACTTCAAAGCATTTTCAATCCATTAAGAAAAT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280|1342</w:t>
      </w:r>
      <w:r w:rsidRPr="00877892">
        <w:rPr>
          <w:rFonts w:ascii="Courier New" w:hAnsi="Courier New" w:cs="Courier New"/>
        </w:rPr>
        <w:t>344..134244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CTATTCTGGAGGACACAGAATTGGTTGTCACCTATTCCAGCATTATGATATGACAACATTAAGTGACAGGAGTATAAGAAACCAAATACAGATG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280|1001814..100191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</w:t>
      </w:r>
      <w:r w:rsidRPr="00877892">
        <w:rPr>
          <w:rFonts w:ascii="Courier New" w:hAnsi="Courier New" w:cs="Courier New"/>
        </w:rPr>
        <w:t>ATATGTAGGTCGTAATGCAATGCTATGATCCTTCAACTCAGCAAAAGTTCCATCCTGCGCATAAAGAAGACTCCGTTAGGATACCCAAACTACCTT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120|1325313..132521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GAAGATGTTCTCTATGGCTCTTTGTCTTGAAGTTATGGCAATTCTTTCACCCTTGGGTTTACAGATGA</w:t>
      </w:r>
      <w:r w:rsidRPr="00877892">
        <w:rPr>
          <w:rFonts w:ascii="Courier New" w:hAnsi="Courier New" w:cs="Courier New"/>
        </w:rPr>
        <w:t>TTATAGATCAGGCTGTACTTAGCGCG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900|1081147..108104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ATTTAAGACATGTCTGTGAAAGAATATATTTTTCTTTTAATCTTTTTGCTATCTCTCTCGGTGAGCGACTAGTGTTATTAGAATAACTAGTAAAAT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140|1212822..1212921|Liberibacte</w:t>
      </w:r>
      <w:r w:rsidRPr="00877892">
        <w:rPr>
          <w:rFonts w:ascii="Courier New" w:hAnsi="Courier New" w:cs="Courier New"/>
        </w:rPr>
        <w:t>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CTGATACGGCAAAAGCAGAAACTTTACCGCGTTTTCGGAAAAAAAATGCAGTAATCAATAAACAACAATCTGGATTTGATCCTGTAACAGAGTGC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20|425921..42582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TTTACACCTATTTTTATAATATTA</w:t>
      </w:r>
      <w:r w:rsidRPr="00877892">
        <w:rPr>
          <w:rFonts w:ascii="Courier New" w:hAnsi="Courier New" w:cs="Courier New"/>
        </w:rPr>
        <w:t>AGTTTTGCAATTCATCCAGTGCTTGGATTATTAACAATTATTAGTGCAGTAATTTTAATAACAATCACTC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87792..38772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ATACACCTAGCAATTTCTTCCATAACATTCGCTTACCAATTAACACAAATCTAAAATCCAAAATTGAAATTGATTTTTTTTGATTCATT</w:t>
      </w:r>
      <w:r w:rsidRPr="00877892">
        <w:rPr>
          <w:rFonts w:ascii="Courier New" w:hAnsi="Courier New" w:cs="Courier New"/>
        </w:rPr>
        <w:t>TTTTA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30|599962..599863|Liberibacter_crescens_BT-1_EZ</w:t>
      </w:r>
      <w:r w:rsidRPr="00877892">
        <w:rPr>
          <w:rFonts w:ascii="Courier New" w:hAnsi="Courier New" w:cs="Courier New"/>
        </w:rPr>
        <w:t>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AGAAGACAGAACATCAAAGGAGTAGTCAAGAGCGTATAATAAACAATTGTACCCCATCGATTGGTATTCAGGAAGAGATTGCCAAGACAAACCGG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90|562187..56228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TAGGATCCATAATATCAAAGGGTGATCTTTCTGGCTCTGTT</w:t>
      </w:r>
      <w:r w:rsidRPr="00877892">
        <w:rPr>
          <w:rFonts w:ascii="Courier New" w:hAnsi="Courier New" w:cs="Courier New"/>
        </w:rPr>
        <w:t>AACCTTATCGTTCAACAAGGGCCATCTGGTGGTAACTGGCAGATAGTGTTCA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210|145669..14576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ATATAATGGGCTTATTCCTTTAAATTCTTATGCTAAATCTGGAGTTTCAGGTTCATTGGGAGGAGGGAATCTAACATTGATTCAATCTTTATTC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</w:t>
      </w:r>
      <w:r w:rsidRPr="00877892">
        <w:rPr>
          <w:rFonts w:ascii="Courier New" w:hAnsi="Courier New" w:cs="Courier New"/>
        </w:rPr>
        <w:t>on|670320..67041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ATATACTTCCTTGCGCATAAAGACTTGAGTTCTATTAATAGTCAAAAGGTGAGGGATAGACTTGAATTTTTATTCTGCTCCTTGAGTTCAGTTT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70|1306251..1306152|Liberibacter_crescens_BT-1_EZ-Tn5_Transposon_Disrupt</w:t>
      </w:r>
      <w:r w:rsidRPr="00877892">
        <w:rPr>
          <w:rFonts w:ascii="Courier New" w:hAnsi="Courier New" w:cs="Courier New"/>
        </w:rPr>
        <w:t>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AATAGTCGTGATAGGTTACGTGATCCTAAAGGTTCACCTGTTTCCAAATAACTTTCAACTATTCGACGAAAAACTTCTCGATCACGATCGTCTA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20|1265089..126499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GGAGGAAGTTCTGTACGTGGCTATAAATACAATGAAATTTCTCCACGTAATGCTTTAGGACAA</w:t>
      </w:r>
      <w:r w:rsidRPr="00877892">
        <w:rPr>
          <w:rFonts w:ascii="Courier New" w:hAnsi="Courier New" w:cs="Courier New"/>
        </w:rPr>
        <w:t>GCAATTGGAGGGAATTTTTTTATAACTTTGT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690|305754..30584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GTAAGCGTTAATGGGTGTTTTTAAAGTGATTTCTATTACTGCTCTTTTTGCAGGGATTGGTATTATTCTTTCAGCCTCTTATGGTTTATGGGTTT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160|988088..988146|Liberibact</w:t>
      </w:r>
      <w:r w:rsidRPr="00877892">
        <w:rPr>
          <w:rFonts w:ascii="Courier New" w:hAnsi="Courier New" w:cs="Courier New"/>
        </w:rPr>
        <w:t>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TTGGGGTTGCCCTTCATTCGTGCTGCAAATAACGGTATAAACCCTCCTGATGGCTGATGAACCATAATACGAGCGTTAGGCAACACATAACGATG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120|1325313..132521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GAAGATGTTCTCTATGGCTCT</w:t>
      </w:r>
      <w:r w:rsidRPr="00877892">
        <w:rPr>
          <w:rFonts w:ascii="Courier New" w:hAnsi="Courier New" w:cs="Courier New"/>
        </w:rPr>
        <w:t>TTGTCTTGAAGTTATGGCAATTCTTTCACCCTTGGGTTTACAGATGATTATAGATCAGGCTGTAGTTAGCGCGG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10910|1186873..118677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GTTGGAGGTCTTGATGTTAATAATTTTATTGAAATCAATAAATTATTACAGCGCCTTGATCGTTTCTGGAATGATCAAATTTTATACCGCCT</w:t>
      </w:r>
      <w:r w:rsidRPr="00877892">
        <w:rPr>
          <w:rFonts w:ascii="Courier New" w:hAnsi="Courier New" w:cs="Courier New"/>
        </w:rPr>
        <w:t>TTA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410|494625..49455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GAATGCCGAACGGCATGCTCTAAAGAAATAAAGAAATTTTTATCAGGATAAACAGAAATTGATCCTTCAACTCAGCAAAAGTTCCAAGGGCTGC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690|525898..525997|Liberibacter_crescens_BT-1_EZ-Tn5_Tran</w:t>
      </w:r>
      <w:r w:rsidRPr="00877892">
        <w:rPr>
          <w:rFonts w:ascii="Courier New" w:hAnsi="Courier New" w:cs="Courier New"/>
        </w:rPr>
        <w:t>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CTGTTCATGATCAATGCCCCATTGCATTTCCTTGTTGATGAAACTTTCCGCTGTTATTCCTGTTAAACGTTCAGAAACAAGTTCGGCTTTATA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390|582619..58252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CTTAAGTACACTCTTGATATTTTAATAGTGCTATGTTTTTACAATAAAACA</w:t>
      </w:r>
      <w:r w:rsidRPr="00877892">
        <w:rPr>
          <w:rFonts w:ascii="Courier New" w:hAnsi="Courier New" w:cs="Courier New"/>
        </w:rPr>
        <w:t>TTACATATTTGAATAAAAAGGCCCTTCCCCTCCTTGCGGTGGC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669994..6700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CTAACTGTAAGATGCAGATCACGTATAGCAATTATGTCAACATAGAATTTAGATACTGCTTTTAAAGAGAGGACTTCATTTCTTTCTTTTGAC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</w:t>
      </w:r>
      <w:r w:rsidRPr="00877892">
        <w:rPr>
          <w:rFonts w:ascii="Courier New" w:hAnsi="Courier New" w:cs="Courier New"/>
        </w:rPr>
        <w:t>|669994..6700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CTAACTGTAAGATGCAGATCACGTATAGCAATTATGTCAACATAGAATTTAGATACTGCTTTTAAAGAGAGGACTTCATTTCTTTCTTTTGAC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30|599962..59986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AGAAGACAGAACATCAAAGGAGTAGTCAAGAGCGTATAATAAACAATTGTACCCCATCGATTGGTATTCAGGAAGAGATTGCCAAGACAAACCGG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420|919833..91993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AAAGATGTAACCTTTCGGTATAATAAAAATAAAATTGGCTTGGAAAACATTAATATCTTTATTCCTGC</w:t>
      </w:r>
      <w:r w:rsidRPr="00877892">
        <w:rPr>
          <w:rFonts w:ascii="Courier New" w:hAnsi="Courier New" w:cs="Courier New"/>
        </w:rPr>
        <w:t>TGGAATGAAAATTGGATTAATAGGC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669994..6700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CTAACTGTAAGATGCAGATCACGTATAGCAATTATGTCAACATAGAATTTAGATACTGCTTTTAAAGAGAGGACTTCATTTCTTTCTTTTGAC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710|1168544..1168642|Liberib</w:t>
      </w:r>
      <w:r w:rsidRPr="00877892">
        <w:rPr>
          <w:rFonts w:ascii="Courier New" w:hAnsi="Courier New" w:cs="Courier New"/>
        </w:rPr>
        <w:t>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ATCAGCAGACCCTATATAGGCAATAGCCTCTTCAGAAGGCAAACCATAACCGTTACCAAAACAAAAAATACGACTATGTTCGAGGAAACGACCC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270|156273..15617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CAGTAGCATCCTCAGTGACT</w:t>
      </w:r>
      <w:r w:rsidRPr="00877892">
        <w:rPr>
          <w:rFonts w:ascii="Courier New" w:hAnsi="Courier New" w:cs="Courier New"/>
        </w:rPr>
        <w:t>ACACAATAAAGTCCCCAGGAAAGCGAAAGCCTCCGTGCTGTCTGCATAATAGGAGACAAAGCCAAAATAGGTAT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36..33073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TCAGCGGTTATCCATTCCGTATGTAGCTACCCTGCTATGCCCTTGGCAGGACAACAGGTCCACCAGAGATACGTCCATCCCGGT</w:t>
      </w:r>
      <w:r w:rsidRPr="00877892">
        <w:rPr>
          <w:rFonts w:ascii="Courier New" w:hAnsi="Courier New" w:cs="Courier New"/>
        </w:rPr>
        <w:t>CCTCTCGTA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220|993766..99385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GTTATACAAGTCTCGTGCATGCAAAGCAGCCATTTGGAGGTATATTAACAGAACAACAATATTATTCGTTGATCCTTCAACTCACATGAAGTTCCA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500|1470850..1470773|Liberibacter_crescens_BT-1_EZ-</w:t>
      </w:r>
      <w:r w:rsidRPr="00877892">
        <w:rPr>
          <w:rFonts w:ascii="Courier New" w:hAnsi="Courier New" w:cs="Courier New"/>
        </w:rPr>
        <w:t>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TTCCAGAGCCGTAATCAATAACTGTGACGTGCATTATTTATTCCATTAAATTTACTGGATTTACATCATGTTGATCCTTCAACTCAGCAAAAGTTAT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50|911589..91168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GAACAGATTACCGAGACTCCTGTCATCCTTCAGTATATCGCCG</w:t>
      </w:r>
      <w:r w:rsidRPr="00877892">
        <w:rPr>
          <w:rFonts w:ascii="Courier New" w:hAnsi="Courier New" w:cs="Courier New"/>
        </w:rPr>
        <w:t>ACCAGGCGCCTGAAAAGAAGCTCGCACCTGCTCATGGTACGTTAGCACGTGT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900|336736..33683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GACGTCTATTATGTCAGGCTTTTGGTAATCTTATAAAAAATGCTCTGAATCAATCCGAACTGTTCATTCTCTTCAAGAAAGAATTAAAAAAAAG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910|23107</w:t>
      </w:r>
      <w:r w:rsidRPr="00877892">
        <w:rPr>
          <w:rFonts w:ascii="Courier New" w:hAnsi="Courier New" w:cs="Courier New"/>
        </w:rPr>
        <w:t>7..23117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CTATATTAGCTGATTATGGTCTGGATAGATATATTAAAGATATAATACTTGTCACTATGCCACGTGTTTTGGGTTATGTATTTAATCCTATCAG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680|742021..74208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GTA</w:t>
      </w:r>
      <w:r w:rsidRPr="00877892">
        <w:rPr>
          <w:rFonts w:ascii="Courier New" w:hAnsi="Courier New" w:cs="Courier New"/>
        </w:rPr>
        <w:t>CAGACATCTTGACCGATACCATCGCCAGGAAGCACAAGTACTTTTTTCATGATGATCCTTCAACTCAGCAAAAGTTAAGACTCCGCGGGTC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690|525898..52599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CTGTTCATGATCAATGCCCCATTGCATTTCCTTGTTGATGAAACTTTCCGCTGTTATTCCTGCTAACCGTTCAA</w:t>
      </w:r>
      <w:r w:rsidRPr="00877892">
        <w:rPr>
          <w:rFonts w:ascii="Courier New" w:hAnsi="Courier New" w:cs="Courier New"/>
        </w:rPr>
        <w:t>ATTCAAGTTCGGCTTTATA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157984..115808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GATAGAGCAATCATTATATTGATAAAATTCCGCAGACTGGTTTAAAAAAACCTTTTTATAGATTGTATAAGAAAGTACAAGCAACTATCATTGC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150|1215463..1215503|Liberibacte</w:t>
      </w:r>
      <w:r w:rsidRPr="00877892">
        <w:rPr>
          <w:rFonts w:ascii="Courier New" w:hAnsi="Courier New" w:cs="Courier New"/>
        </w:rPr>
        <w:t>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GCTATAGCGCGTGCCATTATCAAGAACCCACCGATTTTGATCCTTCAACTCAGCAAAAGTTAAGATTGTGATTTACAGAAGGAAATATACCTAA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10|584600..58469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ATTATTGCCGTCACCTGCTTTCA</w:t>
      </w:r>
      <w:r w:rsidRPr="00877892">
        <w:rPr>
          <w:rFonts w:ascii="Courier New" w:hAnsi="Courier New" w:cs="Courier New"/>
        </w:rPr>
        <w:t>GCGTATCATTACCCTCGCCGCCAATGATCAGGTCATCGCCATTGCCTCCGGCCAATTTATCGTTGCCCT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160|1329444..13293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CAGAGATGTTACGTCGTGATTATCGTGAGATGTTATTTAGTTCTAAAGAAGCTATGAAATTTATTTCAGGAGTTATTCTGTATGAAGAAACTCT</w:t>
      </w:r>
      <w:r w:rsidRPr="00877892">
        <w:rPr>
          <w:rFonts w:ascii="Courier New" w:hAnsi="Courier New" w:cs="Courier New"/>
        </w:rPr>
        <w:t>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070|1206760..120666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TCAGACAGCTTTGGAAATGGCACAAGGTGCATTAATTTTTAGTCATGCAACTTTTGCAATTTCTGCTACAGGTATTGCTGGTCCTGGAGGAGG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70|1440674..1440773|Liberibacter_crescens_BT-1_EZ-Tn5_Tra</w:t>
      </w:r>
      <w:r w:rsidRPr="00877892">
        <w:rPr>
          <w:rFonts w:ascii="Courier New" w:hAnsi="Courier New" w:cs="Courier New"/>
        </w:rPr>
        <w:t>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AAGGGCTGATTAGAATTGCTCCCCCAGGCCTTTCATATGTCTTCTTTTCTGATAGCGGCTCAACTTCAGTAGAGGTAGCTCTAAAAATGGCCCTG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600|943527..94362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TAATCGTATTGATATAACTTCTTGGAACAACAGAAAAATTAACAAAAGGG</w:t>
      </w:r>
      <w:r w:rsidRPr="00877892">
        <w:rPr>
          <w:rFonts w:ascii="Courier New" w:hAnsi="Courier New" w:cs="Courier New"/>
        </w:rPr>
        <w:t>GGAGCCATCAATGCATTATTGGCGTTAATTTGCTCTGTCACCGC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780|218866..21892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ATAGCTGAATTAAATACAGATACTCAGAAAATTCAAGAAACAATATATGATCCTTCAACTCAGCAAAAGTTAAGATAGCATGTTGCTAATAACA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13370|1452149..145</w:t>
      </w:r>
      <w:r w:rsidRPr="00877892">
        <w:rPr>
          <w:rFonts w:ascii="Courier New" w:hAnsi="Courier New" w:cs="Courier New"/>
        </w:rPr>
        <w:t>205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CTATATCCATTTCAGCCGGAGTTATAGATTCAACATTGCCAGATACTATCTTAAAGCAGATAGGAGAAGAAGTAAAAACTTTTCAGAACAAATTA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980|874070..87397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CAGGATAA</w:t>
      </w:r>
      <w:r w:rsidRPr="00877892">
        <w:rPr>
          <w:rFonts w:ascii="Courier New" w:hAnsi="Courier New" w:cs="Courier New"/>
        </w:rPr>
        <w:t>CCCTGGAGGGCGATGCAACAACGGTTATTATTGATACAGGTCCTGATTTCCGCGCCCAAATGATCCGTGAGAATGTCTCTGATAT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780|218866..21892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ATAGCTGAATTAAATACAGATACTCAGAAAATTCAAGAAACAATATATGATCCTTCAACTCAGCAAAAGTTCCATCTGTT</w:t>
      </w:r>
      <w:r w:rsidRPr="00877892">
        <w:rPr>
          <w:rFonts w:ascii="Courier New" w:hAnsi="Courier New" w:cs="Courier New"/>
        </w:rPr>
        <w:t>ATTGGAAAATTCAC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93931..39383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AAAGATATCCCGTGGCTGGTGAAAGAATGTGGAAAAAAATGAAAGTATTTTTCTTAAATCATTCGGTATATAAGGAAGATTAAGACAGGAAAAG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900|649265..649363|Liberibacter_crescen</w:t>
      </w:r>
      <w:r w:rsidRPr="00877892">
        <w:rPr>
          <w:rFonts w:ascii="Courier New" w:hAnsi="Courier New" w:cs="Courier New"/>
        </w:rPr>
        <w:t>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TATACCTGTATTCTCCAGATGTAGGTTCAATAAGAATTGTTTTTCCAGGTATTATTTTTCTAGCTTTTTCAAGGGCTAGGATCATTGCCACTCC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614..3297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CTGGCGGTAGTGACGGATCACGTAAA</w:t>
      </w:r>
      <w:r w:rsidRPr="00877892">
        <w:rPr>
          <w:rFonts w:ascii="Courier New" w:hAnsi="Courier New" w:cs="Courier New"/>
        </w:rPr>
        <w:t>TTGTATTTTCTTAATGGATTGAAAATGCTTTGAAGTGGTTCCAGGAAATAGCTCCGCCGTATAGACCGT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030|4360..445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TGGTAGCAGCTCATTCAGTACTTGTTCCATTACAATGTGAGTTTTTTGCTTTAGAAGGTCTTAGTCAGCTTTTAGAAACAGTTAATGAAGTTCG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</w:t>
      </w:r>
      <w:r w:rsidRPr="00877892">
        <w:rPr>
          <w:rFonts w:ascii="Courier New" w:hAnsi="Courier New" w:cs="Courier New"/>
        </w:rPr>
        <w:t>8_07300|815104..81520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TATATGTGTCCTTGATCCTTCAACTCAGCAAAAGTTCCTTATTAATCCTGTGGTTTCTGTGCTGTGTCGAATGGCTTTCGAAATTGCTGCGTTT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960|1089199..1089150|Liberibacter_crescens_BT-1_EZ-Tn5_Transposon_Di</w:t>
      </w:r>
      <w:r w:rsidRPr="00877892">
        <w:rPr>
          <w:rFonts w:ascii="Courier New" w:hAnsi="Courier New" w:cs="Courier New"/>
        </w:rPr>
        <w:t>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GAGGCAGCCCATATTACAGAAGAAGCACGTAAAGTTGATCCTTCAACTCAGCAAAAGTTCCACGTGGTTGGTGGGGCTATTTTGCTCTGTCCTC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100|673756..67385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CTAGACATCATATTGTCCATGACATTACGCCCACCTGCTGCTTCAATAATTGCAGTTGGCA</w:t>
      </w:r>
      <w:r w:rsidRPr="00877892">
        <w:rPr>
          <w:rFonts w:ascii="Courier New" w:hAnsi="Courier New" w:cs="Courier New"/>
        </w:rPr>
        <w:t>TTGCGTACACGCCGCTGGTAAAAGGTTTGTCTTC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720|308752..30865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AGAATGATTAACTTGAACTGCTTCAATTGAAAAAGGACCTATATTAATACAATCACCAGCCTTAAAAGAAGTTATAGGAATATCTATTGGAATA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600|193388..193487|Liberib</w:t>
      </w:r>
      <w:r w:rsidRPr="00877892">
        <w:rPr>
          <w:rFonts w:ascii="Courier New" w:hAnsi="Courier New" w:cs="Courier New"/>
        </w:rPr>
        <w:t>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GCATGCTCCTATTCCAGGAAATCCAGAACCTGTTGTAATAATTTGGCCAGAAAAAGCTATTCCTTTTATTGTTACAGATAAACCAGATGTTTTATT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930|771750..77184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AGGATTAATATAACTAAAT</w:t>
      </w:r>
      <w:r w:rsidRPr="00877892">
        <w:rPr>
          <w:rFonts w:ascii="Courier New" w:hAnsi="Courier New" w:cs="Courier New"/>
        </w:rPr>
        <w:t>GCAAGTTCTTCCAGTTCTTCACGCATGTCTTGCATGCCCATGCGTCCAGCTAACGGAGCATATATATCCATCGT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370|1133242..113334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GGGTACAACACGCTTAGGTCCTAATCCTCCTATATGTAGATGAGTAGAAGATGAACCAGGGCCACCACCATAAACAAACGTTATAGGGCGTT</w:t>
      </w:r>
      <w:r w:rsidRPr="00877892">
        <w:rPr>
          <w:rFonts w:ascii="Courier New" w:hAnsi="Courier New" w:cs="Courier New"/>
        </w:rPr>
        <w:t>TTTC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235868..23576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AACTCATACCCCATTGATTTTACTGAGTTTTTTCTTGGATTTGGTTGCACCTTAAAATAGGAAGGGTATTTACTCATCACGCAGTTCCATCTT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629..330530|Liberibacter_crescens_B</w:t>
      </w:r>
      <w:r w:rsidRPr="00877892">
        <w:rPr>
          <w:rFonts w:ascii="Courier New" w:hAnsi="Courier New" w:cs="Courier New"/>
        </w:rPr>
        <w:t>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TTGGGACCTGCTTCAGCCCCAGGATGCGATGAGCCGACATCGAGGTGCCAAACAACCCCGTCGATATGGACTCTTGGGGGTCATCAGCCTGTTA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33059..43315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ATGTTCAGCCTCAAACTCCTCCTAGCGG</w:t>
      </w:r>
      <w:r w:rsidRPr="00877892">
        <w:rPr>
          <w:rFonts w:ascii="Courier New" w:hAnsi="Courier New" w:cs="Courier New"/>
        </w:rPr>
        <w:t>CGCTACGGACACAGGTTTGGGGACTTCTGTTCAGCAGCAAAAATCTGAGGGGACTCCTGTTCAGC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30|428528..42862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GGGCATCAAGAGCATAGGACGATAGACTTTAATGGGCGTTTATATTTTGAGCAGCATCGGGATAAGTATACTGATATTTTGAAAAAAATAGAA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</w:t>
      </w:r>
      <w:r w:rsidRPr="00877892">
        <w:rPr>
          <w:rFonts w:ascii="Courier New" w:hAnsi="Courier New" w:cs="Courier New"/>
        </w:rPr>
        <w:t>88_05430|587020..58711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GCTACAATAAGAGGTATTAATAAGAGCACCATCAAAAGGTTTCTTAAAACATTTATGATAGGGCGGCATACTTCCCAGGATGGAATGATAGGTAAG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235868..235769|Liberibacter_crescens_BT-1_EZ-Tn5_Transpo</w:t>
      </w:r>
      <w:r w:rsidRPr="00877892">
        <w:rPr>
          <w:rFonts w:ascii="Courier New" w:hAnsi="Courier New" w:cs="Courier New"/>
        </w:rPr>
        <w:t>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AACTCATACCCCATTGATTTTACTGAGTTTTTTCTTGGATTTGGTTGCACCTTAAAATAGGAAGGGTATTTACTCATCACGCAGTTCCATCTT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50|785811..78591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AACAGGCTGTGGTTCGTGCTCTTTCCAGCCATCAGAAACTTGCTACGCAAGTG</w:t>
      </w:r>
      <w:r w:rsidRPr="00877892">
        <w:rPr>
          <w:rFonts w:ascii="Courier New" w:hAnsi="Courier New" w:cs="Courier New"/>
        </w:rPr>
        <w:t>CTTAAATCCGACCGACAGGGTATGTCAGCTCTGGTCGATG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570|726352..72625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CATAATCTCTCCATGTTGAATGCTGCCAAAGACATGATCGAAACTGAAGAGTTACCAAAGCAACGTAAGGCTCCTCTAGCCAATCTCCTCGAAAA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230|994929..995028|L</w:t>
      </w:r>
      <w:r w:rsidRPr="00877892">
        <w:rPr>
          <w:rFonts w:ascii="Courier New" w:hAnsi="Courier New" w:cs="Courier New"/>
        </w:rPr>
        <w:t>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GTAAATCCTCTTCTTCAGAAGCTGCTGAACGGACAAAATAACCTGACTTTTGTACAATAGATCTCTTTGCTCCTATAAGTTCCGCAAACTTTTC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50|785811..78591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AACAGGCTGTGGT</w:t>
      </w:r>
      <w:r w:rsidRPr="00877892">
        <w:rPr>
          <w:rFonts w:ascii="Courier New" w:hAnsi="Courier New" w:cs="Courier New"/>
        </w:rPr>
        <w:t>TCGTGCTCTTTCCAGCCATCAGAAACTTGCTACGCAAGTGCTTAAATCCGACCGACAGGGTATGTCAGCTCTGGTCGATG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940|870748..87084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TACTCTGGTTTTGATCGCCATGCTATGGTCTGTCGCCTATTGGGCAAAGGCCTGACGATGACGAAAGCCATTACCCTGCATGACC</w:t>
      </w:r>
      <w:r w:rsidRPr="00877892">
        <w:rPr>
          <w:rFonts w:ascii="Courier New" w:hAnsi="Courier New" w:cs="Courier New"/>
        </w:rPr>
        <w:t>TGACGCTTG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200|29561..2966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CGTGGGTAGTTATGGCTCTTATTGAGCTTGGTCGGTATGATGAGGCTTGGAAATGTTTTGCAATGTTAATGCCAATAAATCATTCTCTTACATAT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18388..418289|Liberibacter_crescens_BT-1_E</w:t>
      </w:r>
      <w:r w:rsidRPr="00877892">
        <w:rPr>
          <w:rFonts w:ascii="Courier New" w:hAnsi="Courier New" w:cs="Courier New"/>
        </w:rPr>
        <w:t>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CAGACTTACCCATTATAGATCCTTGCCTATATTATTCAACCTTGAAACATCTGAAGAAGAAGTTGCTATACACAGAAACCCTTATAAACTT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5090|552611..55271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GCACAGGTGGGCAAAGTGGCGGTTTTTCTGGTGGTGTTACAA</w:t>
      </w:r>
      <w:r w:rsidRPr="00877892">
        <w:rPr>
          <w:rFonts w:ascii="Courier New" w:hAnsi="Courier New" w:cs="Courier New"/>
        </w:rPr>
        <w:t>CGGCACCAAAAGCAGGAACGCCAAGGACTATTTCTCTTTCCCAACTCGAAAAC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390|493001..49310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TAAGGTTGAAAATATTATTTATAGGGAATTCCCAAGCTATATGCCAATTTCCTGAAACAGAACACAGCCTGTCTGAGCACATTGGTGCAGCAGC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570|726</w:t>
      </w:r>
      <w:r w:rsidRPr="00877892">
        <w:rPr>
          <w:rFonts w:ascii="Courier New" w:hAnsi="Courier New" w:cs="Courier New"/>
        </w:rPr>
        <w:t>352..72625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CATAATCTCTCCATGTTGAATGCTGCCAAAGACATGATCGAAACTGAAGAGTTACCAAAGCAACGTAAGGCTCCTCTAGCCAATCTCCTCGAAAA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790|532234..53213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GG</w:t>
      </w:r>
      <w:r w:rsidRPr="00877892">
        <w:rPr>
          <w:rFonts w:ascii="Courier New" w:hAnsi="Courier New" w:cs="Courier New"/>
        </w:rPr>
        <w:t>TATAGTCAGCAATGAACAAGCCTTAAAACCAATAACTAAAGTAGTTGATGAGAACGCCTGGCCTCCTGAATATAGGAATGCTTTGGATTCTTT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390|493001..49310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TAAGGTTGAAAATATTATTTATAGGGAATTCCCAAGCTATATGCCAATTTCCTGAAACAGAACACAGCCTGTC</w:t>
      </w:r>
      <w:r w:rsidRPr="00877892">
        <w:rPr>
          <w:rFonts w:ascii="Courier New" w:hAnsi="Courier New" w:cs="Courier New"/>
        </w:rPr>
        <w:t>TGAGCACATTGGTGCAGCAGC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469977..14700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AAAGACTTAATTAGCAATCTCATAAAATTATATATATGTAATAGATACTTAATATATCACTCGTTATACATCGTATTCTTTTAAACGAGATTA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870|1074564..1074622|Liberibac</w:t>
      </w:r>
      <w:r w:rsidRPr="00877892">
        <w:rPr>
          <w:rFonts w:ascii="Courier New" w:hAnsi="Courier New" w:cs="Courier New"/>
        </w:rPr>
        <w:t>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ATAGGAGATGTTTCAATCTTTGGATCTGGCTATGCCATGCGTATCTGGCTTGATCCTTCAACTCAGCAAAAGTTCCATATGGATATTCCACCATC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170|681881..68178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GTAATGGTTCTGGGAAATCTACT</w:t>
      </w:r>
      <w:r w:rsidRPr="00877892">
        <w:rPr>
          <w:rFonts w:ascii="Courier New" w:hAnsi="Courier New" w:cs="Courier New"/>
        </w:rPr>
        <w:t>TTATTAAAAATTGCAGTTGGAGTCTTAGAGACATACTCTGGTGAAGTTTTTCGTCATCCTTCTGCCACTATC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370|389099..38900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ATAAATATACCAGCCAAAACAAAAGAAACCCTACCTATCATCCTCTCCCTTTCTAAAAGCATTCTTGCTCCACCATGCACGTGAATCAATAGGC</w:t>
      </w:r>
      <w:r w:rsidRPr="00877892">
        <w:rPr>
          <w:rFonts w:ascii="Courier New" w:hAnsi="Courier New" w:cs="Courier New"/>
        </w:rPr>
        <w:t>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910|650234..65013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CCGTACAGTATACAACTGCGACTTTGAAGGAGCAAGGCATCATCCTCTTCTCCAGCTAGCCATAAAACATGCGCCAAACGGTGAGTTTGCAGTG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40|1438260..1438359|Liberibacter_crescens_BT-1_EZ-Tn5_Trans</w:t>
      </w:r>
      <w:r w:rsidRPr="00877892">
        <w:rPr>
          <w:rFonts w:ascii="Courier New" w:hAnsi="Courier New" w:cs="Courier New"/>
        </w:rPr>
        <w:t>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TTTGGACTGGGAGAAACTGTTGATGACCGCGTTGATATGTTAGTAACCCTTTCTAACTTAAAAAGTCCACCTGAAAGCGTACCTATTAACATGCT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900|1185304..118540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TTGCGGGGTATAGAACTATTTGGTGCTAACGAGTTTCCATCTAGATTATA</w:t>
      </w:r>
      <w:r w:rsidRPr="00877892">
        <w:rPr>
          <w:rFonts w:ascii="Courier New" w:hAnsi="Courier New" w:cs="Courier New"/>
        </w:rPr>
        <w:t>AATATCTTCTCTAAGTTGTACAACATGATCTTTGGAAGACCATG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810|1178716..11788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CTAACATTACGAACAATGCATATCAAAAATGGCATAGCAGAGGTACGTGTTGGAGCGACTTTGCTCAGCGATTCCAATCCCGATAAAGAAGAAAC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00|1259916..1</w:t>
      </w:r>
      <w:r w:rsidRPr="00877892">
        <w:rPr>
          <w:rFonts w:ascii="Courier New" w:hAnsi="Courier New" w:cs="Courier New"/>
        </w:rPr>
        <w:t>2600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CTCGTTGCCGCTCAAGATGCGTCCAACTACGAACAAGACGACCTTTTTGATAATTAAGATGAGCTAATTCTACCTGTAGAGCTCCTTCTTTAGTCA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810|758459..75835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TGTCT</w:t>
      </w:r>
      <w:r w:rsidRPr="00877892">
        <w:rPr>
          <w:rFonts w:ascii="Courier New" w:hAnsi="Courier New" w:cs="Courier New"/>
        </w:rPr>
        <w:t>TCCCTATGATCGAATATCACCTTCAAGGCATATTTCTGCAAGCCGTTTGTCAACGTTTTTTCATTTACTTTCCTATAAAAAAAAGCA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170|1330284..133038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AGAACCACCAATAATGGCAATAATTGGCCTATGAGCTGTATCCAGATATTTTTTAATCATATTAAGTTCTAGTTG</w:t>
      </w:r>
      <w:r w:rsidRPr="00877892">
        <w:rPr>
          <w:rFonts w:ascii="Courier New" w:hAnsi="Courier New" w:cs="Courier New"/>
        </w:rPr>
        <w:t>CAGCGAACGACCAGTATAG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80|856579..85648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TGATTACGGCGAATATCCTCTGTGTTTCGTCTTCTTCCCATAACAAGGATATCCATTTGCTGTATTACGGGCGACTTCCGGCGCTGCGTCC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70|377540..377441|Liberibacter_crescens_B</w:t>
      </w:r>
      <w:r w:rsidRPr="00877892">
        <w:rPr>
          <w:rFonts w:ascii="Courier New" w:hAnsi="Courier New" w:cs="Courier New"/>
        </w:rPr>
        <w:t>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GTATAATACCCTATAAGGATAAACTTGGAAGAAAGTAGTTCCATCATGTAAAAGACGTCCCCAAGTAGGAAAATCAGAAGGGAAACCAAATCCT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580|941144..9410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TTGATGAGACAAGGGATACATGGCGCTACCTTGTCG</w:t>
      </w:r>
      <w:r w:rsidRPr="00877892">
        <w:rPr>
          <w:rFonts w:ascii="Courier New" w:hAnsi="Courier New" w:cs="Courier New"/>
        </w:rPr>
        <w:t>GTCTTCTTGTCTTTTTAGGTCTTTTAGGAACTTTTTGGGGATTAATTGATACGATAAC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400|172871..1727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ACAACATAGCAGTACCAAACCAACCAATCATTGCCGCACCTATACCGGATGTTATGTGATCATAACCGGGGGCAATATCAGTAACAAGCGGCCCA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90</w:t>
      </w:r>
      <w:r w:rsidRPr="00877892">
        <w:rPr>
          <w:rFonts w:ascii="Courier New" w:hAnsi="Courier New" w:cs="Courier New"/>
        </w:rPr>
        <w:t>0|648991..64905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AGTACTCGTGCCAGGTTACGTGATCCTTCTTCTCCTTGAATGTCCTTCCAAATTTCTTCAGCTGTTGTTTGGCGATGAATTTCTGGATTGGCAGG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60|1401622..1401721|Liberibacter_crescens_BT-1_EZ-Tn5_Transposon_Disrupti</w:t>
      </w:r>
      <w:r w:rsidRPr="00877892">
        <w:rPr>
          <w:rFonts w:ascii="Courier New" w:hAnsi="Courier New" w:cs="Courier New"/>
        </w:rPr>
        <w:t>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TCATTAGTATAATTATGGTTAACATTTTTTGATTAAATACTAATTAATTAATCCATTAAGTGCTATTTTAAATATAACGCTGTCCGGATAGGA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30|429930..42983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CTCCCTTTGCTGCGAATGACCAAAACGCACATAATGTTTGTAGCCGTAATCCTCAATAGATTCAT</w:t>
      </w:r>
      <w:r w:rsidRPr="00877892">
        <w:rPr>
          <w:rFonts w:ascii="Courier New" w:hAnsi="Courier New" w:cs="Courier New"/>
        </w:rPr>
        <w:t>GATCTTTATAATTTTCATTATAATCTTT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70|1440491..144059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CAAAAGATGCCTATCTTATTGACGAAGATGGTTTTTTAATTTTCGATGCAATCTCCTCGTGGTGGGTTATTACACATGGACATCGTCATCCAAC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032561..1032462|Li</w:t>
      </w:r>
      <w:r w:rsidRPr="00877892">
        <w:rPr>
          <w:rFonts w:ascii="Courier New" w:hAnsi="Courier New" w:cs="Courier New"/>
        </w:rPr>
        <w:t>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GGAAATAGTTTAAGGAGAACTTTTATCACGATGATAATTTGGTGCTGAACCAGATTATTAGGAATTATTTAAGTTTATGCAGATCAAGCTCATT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690|202575..20267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GAATAGATTGGTTTG</w:t>
      </w:r>
      <w:r w:rsidRPr="00877892">
        <w:rPr>
          <w:rFonts w:ascii="Courier New" w:hAnsi="Courier New" w:cs="Courier New"/>
        </w:rPr>
        <w:t>AGCAATAAACCATGTAAATGCAAAGGATGGGCTTGGGGTGTAGGGTTGTCAATATTCAGTACGTAGGTCTTTCCTATTT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810|1178716..11788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CTAACATTACGAACAATGCATATCAAAAATGGCATAGCAGAGGTACGTGTTGGAGCGACTTTGCTCAGCGATTCCAATCCCGATA</w:t>
      </w:r>
      <w:r w:rsidRPr="00877892">
        <w:rPr>
          <w:rFonts w:ascii="Courier New" w:hAnsi="Courier New" w:cs="Courier New"/>
        </w:rPr>
        <w:t>AAGAAGAAAC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8580|941144..9410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TTGATGAGACAAGGGATACATGGCGCTACCTTGTCGGTCTTCTTGTCTTTTTAGGTCTTTTAGGAACTTTTTGGGGATTAATTGATACGATAAC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520|1146410..1146509|Liberibacter_crescens_BT-1_EZ-</w:t>
      </w:r>
      <w:r w:rsidRPr="00877892">
        <w:rPr>
          <w:rFonts w:ascii="Courier New" w:hAnsi="Courier New" w:cs="Courier New"/>
        </w:rPr>
        <w:t>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GTTATGGTATCAATGATCCCTTCAAAAACCCATTGACGTGTATCTGCATAACTATCATCATAATTTGTTGAAAGAACTTGCGTGTCTGAACCGGAG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540|510932..51083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TAATAGATTGGGAGAAACAACAATAGCAGCAGAAATATCAATA</w:t>
      </w:r>
      <w:r w:rsidRPr="00877892">
        <w:rPr>
          <w:rFonts w:ascii="Courier New" w:hAnsi="Courier New" w:cs="Courier New"/>
        </w:rPr>
        <w:t>ACAGACCCTTTATTAACTTCCTTTGTAACAACATTGGCAACATCAGCAATA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360|49767..4969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ACAGTATTCTTCAAAATTGAGTGCACATCTGCAATTAAACACCCAATCTCTGTCATAGGAACCACATGATCCTTCAACTCAGCAGAAGTTCAAGT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300|1444031</w:t>
      </w:r>
      <w:r w:rsidRPr="00877892">
        <w:rPr>
          <w:rFonts w:ascii="Courier New" w:hAnsi="Courier New" w:cs="Courier New"/>
        </w:rPr>
        <w:t>..144393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CAAGGTGTTATTGAAGATGCACTTTTTGCATTAACAAAAGAAACTGTGACGGTATATGGAGCAGGTCGTACAGATTCTGGAGTACATGCTCTAGG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370|389099..38900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ATA</w:t>
      </w:r>
      <w:r w:rsidRPr="00877892">
        <w:rPr>
          <w:rFonts w:ascii="Courier New" w:hAnsi="Courier New" w:cs="Courier New"/>
        </w:rPr>
        <w:t>AATATACCAGCCAAAACAAAAGAAACCCTACCTATCATCCTCTCCCTTTCTAAAAGCATTCTTGCTCCACCATGCACGTGAATCAATAGGC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778604..77870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TAAGAGACTTCGTCATAAAGCGGTTTATACTCCTGAAAAAAGAATTTTCTTGCCGCGAACCTGATGGA</w:t>
      </w:r>
      <w:r w:rsidRPr="00877892">
        <w:rPr>
          <w:rFonts w:ascii="Courier New" w:hAnsi="Courier New" w:cs="Courier New"/>
        </w:rPr>
        <w:t>AGCACATAAAATCCTTCAAAACACAA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560|188652..18875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GCATGACAGAGCAACGTAAGTTAATAGCGCGTATTTTAGAAGAATCTGAAGATCATCCAGATGTCGAGGAGCTTTATAACCGATCAGTAGCTTT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610|734465..734366|Liberibacter_cr</w:t>
      </w:r>
      <w:r w:rsidRPr="00877892">
        <w:rPr>
          <w:rFonts w:ascii="Courier New" w:hAnsi="Courier New" w:cs="Courier New"/>
        </w:rPr>
        <w:t>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CTAATAGCTGTGGAACCGTGACAGAAGTATCTATTCCATGTATGTTTTCTATATATCCAAAATCAGAGTACAGCTTCAAGAAAGGACGTACAACA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930|110093..11019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GCAAGATATACAAGATGATATCCAGG</w:t>
      </w:r>
      <w:r w:rsidRPr="00877892">
        <w:rPr>
          <w:rFonts w:ascii="Courier New" w:hAnsi="Courier New" w:cs="Courier New"/>
        </w:rPr>
        <w:t>ATCAGATATTAAAGGTGTTCCAGAATCTGAAACCAAAGCTATTGAAGCTTTTTCCTGTAAAGCATC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760|1174181..117428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TAGATCACCCGTACGTATTTGACGACTTATTTCATATGTAGCGTTTTCAATAATTTGTTCTCCAATAAGAGCTATAGAAGTCTCAAATATAGC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500|502497..50239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TAGAGAACTGACAACGGCCAGCAAGAGAACCATAACAATAATAATCATAAAATAATAATCTGTCTTTACTCTATCACCGTTGTGGAGGCCATAA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540|510932..510833|Liberibacter_crescens_BT-1_EZ-Tn5_Transposon_</w:t>
      </w:r>
      <w:r w:rsidRPr="00877892">
        <w:rPr>
          <w:rFonts w:ascii="Courier New" w:hAnsi="Courier New" w:cs="Courier New"/>
        </w:rPr>
        <w:t>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TAATAGATTGTGAGAAACAACAATAGCAGCAGAAATATCAATAACAGACCCTTTATTAACTTCCTTTGTAACAACATTGGCAACATCAGCAATA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570|726686..72658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ATGTTGCCAGAGACTCAACAGAAGAAGTACAAGCAATTATAAATGAAATTGAATGTCTGC</w:t>
      </w:r>
      <w:r w:rsidRPr="00877892">
        <w:rPr>
          <w:rFonts w:ascii="Courier New" w:hAnsi="Courier New" w:cs="Courier New"/>
        </w:rPr>
        <w:t>GCTATAAGGAGCATCCCTTGAGTCGTATGGCAATCC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070|241582..24168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TTGGTGTTGGCACAACAGTTTTTATATGATGTGTTAAATATACCAGCTGATTCATCTGTTGCTACATGGATTATACGTACTTTTGGGGTTTTGA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360|697110..697013|Liber</w:t>
      </w:r>
      <w:r w:rsidRPr="00877892">
        <w:rPr>
          <w:rFonts w:ascii="Courier New" w:hAnsi="Courier New" w:cs="Courier New"/>
        </w:rPr>
        <w:t>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CCCAAGGCCCTCCATTATCGCCACTTTGATTGCTCCAAGGCATTAATACCTCTTAAAAGTTTACTTCATTTAATATTGATAATCGTTAAAATAA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150|249346..2494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ATTGTACTTCATTACA</w:t>
      </w:r>
      <w:r w:rsidRPr="00877892">
        <w:rPr>
          <w:rFonts w:ascii="Courier New" w:hAnsi="Courier New" w:cs="Courier New"/>
        </w:rPr>
        <w:t>AGATTTTTTGTTGCTGGTTTTTATCTTGCTAAAGAGATCTTTCGCGTTTGTTAGATTGTTAGAGTTTGTATCTTCT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950|233653..23375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CTAACCATGTATTCATATGGTACGGAGTCATTTTAGCCATTCTTATGCTTGGGAGCATGTTAGGCTTTTATCAAATTTTTTCTCCTCTAT</w:t>
      </w:r>
      <w:r w:rsidRPr="00877892">
        <w:rPr>
          <w:rFonts w:ascii="Courier New" w:hAnsi="Courier New" w:cs="Courier New"/>
        </w:rPr>
        <w:t>TTTA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2253..1235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GTTAAAATATTATGATGAAGTTTATTTTCTTTCGGTTGAAAATATTTCATCACTCCTTTTGGAGGAGACACTAGATAAATACCATGTTATTACAT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790|1394080..1393981|Liberibacter_crescens_BT-1_EZ-</w:t>
      </w:r>
      <w:r w:rsidRPr="00877892">
        <w:rPr>
          <w:rFonts w:ascii="Courier New" w:hAnsi="Courier New" w:cs="Courier New"/>
        </w:rPr>
        <w:t>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GCAGAAGAGATCGCATCACAATCTGCTCCTCTTGCAGAGGAGATTCTTATTACTACAGCTGAGTTATCATTTTTACCTGAAAGACAAACGGCTTT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250|898799..89870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TGCTTCAACAGAACCTATGCCGTATATGCAGGAAACGGAAG</w:t>
      </w:r>
      <w:r w:rsidRPr="00877892">
        <w:rPr>
          <w:rFonts w:ascii="Courier New" w:hAnsi="Courier New" w:cs="Courier New"/>
        </w:rPr>
        <w:t>CAATAACAATACAGTCATCCCGTTCAAGGAGAGAACGTGTTGCAGAATGTC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50|782800..78270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ATAGAACTTTGTATCACCGAGCTTCCAACCCTGGTCTACCAGACGGTCGATGATGTATTGCTGGAAGTGTTTTTCCTGATGTGCTGATGCTCGC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70|55895</w:t>
      </w:r>
      <w:r w:rsidRPr="00877892">
        <w:rPr>
          <w:rFonts w:ascii="Courier New" w:hAnsi="Courier New" w:cs="Courier New"/>
        </w:rPr>
        <w:t>4..55905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GTACCACTTTCGCAAATGGCAAATTTCAAAGACTATCTTCTTGATCTACAGACGGCGGCTTCTTCTCATGACCTCAATAGAGCTAATGCGGCTATC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660|419051..41915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TAC</w:t>
      </w:r>
      <w:r w:rsidRPr="00877892">
        <w:rPr>
          <w:rFonts w:ascii="Courier New" w:hAnsi="Courier New" w:cs="Courier New"/>
        </w:rPr>
        <w:t>AGGCAATGCTTTTGCAGGAGCGGTTCAGTTTGAGCGTATAAAAGCAAAGGAGAAACCTGATTTTATCCCGTCAAGGCTGTTTATTTATTA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860|450215..45031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CTAAATTTGGTATGTGTTGTACGTGCGGATCCCAGATAAAAAAAGAATCATGTTGTGTTTTATCATTTCTAAGAA</w:t>
      </w:r>
      <w:r w:rsidRPr="00877892">
        <w:rPr>
          <w:rFonts w:ascii="Courier New" w:hAnsi="Courier New" w:cs="Courier New"/>
        </w:rPr>
        <w:t>AAAATACGGGTATACTTGA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220|993766..99385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GTTATACAAGTCTCGTGCATGCAAAGCAGCCATTTGGAGGTATATTAACAGAACAACAATATTATTCGTTGATCCTTCAACTCAGCAAAAGTTAC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18388..418289|Liberibacter_cr</w:t>
      </w:r>
      <w:r w:rsidRPr="00877892">
        <w:rPr>
          <w:rFonts w:ascii="Courier New" w:hAnsi="Courier New" w:cs="Courier New"/>
        </w:rPr>
        <w:t>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CAGACTTACCCATTATAGATCCTTGCCTATATTATTCAACCTTGAAACATCTGAAGAAGAAGTTGCTATACACAGAAACCCTTATAAACTT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Intergenic_Region|687000..68694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ATTATTCAGACAGGACGCCATA</w:t>
      </w:r>
      <w:r w:rsidRPr="00877892">
        <w:rPr>
          <w:rFonts w:ascii="Courier New" w:hAnsi="Courier New" w:cs="Courier New"/>
        </w:rPr>
        <w:t>TGATCCTTCAACTCATCAAAAGTTCACGTCTTGGTTAATTTCTATAGAAGAACAATATACATTCAACATATTT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110|357422..35752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TTATATAGTGAATACTAGTCTTTTAATAAAATACTTTCTTAATTTTTAACTTGATAGTGTATTATTTTTCCCATGTTGTAAATCGTTGGCCAT</w:t>
      </w:r>
      <w:r w:rsidRPr="00877892">
        <w:rPr>
          <w:rFonts w:ascii="Courier New" w:hAnsi="Courier New" w:cs="Courier New"/>
        </w:rPr>
        <w:t>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20|1239650..123974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CAGGACAATTAGAAGAAGCAATTACAACCATTGACCGAGCTCAGACTCCTGATAGACCTAACTGGGAATTAATGTCTGCAAAAGGTTCTATTTT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20|1239650..1239749|Liberibacter_crescens_BT-1_EZ-Tn5_Tr</w:t>
      </w:r>
      <w:r w:rsidRPr="00877892">
        <w:rPr>
          <w:rFonts w:ascii="Courier New" w:hAnsi="Courier New" w:cs="Courier New"/>
        </w:rPr>
        <w:t>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CAGGACAATTAGAAGAAGCAATTACAACCATTGACCGAGCTCAGACTCCTGATAGACCTAACTGGGAATTAATGTCTGCAAAAGGTTCTATTTT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20|1397712..139781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GCTAAAAGTGAAAGATTTTCGGCACAACGAACAAGCAAACGATCAAC</w:t>
      </w:r>
      <w:r w:rsidRPr="00877892">
        <w:rPr>
          <w:rFonts w:ascii="Courier New" w:hAnsi="Courier New" w:cs="Courier New"/>
        </w:rPr>
        <w:t>GAAAACCTCATCAAGTCGATCAGGAGAATAAATAGCATCTGATATTC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549..33064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AAGAGTCCATATCGACGGGGTTGTTTGGCACCTCGATGTCGGCTCATCGCATCCTGGGGCTGAAGCAGGTCCCAAGGGTTTGGCTGTTCGCCAA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460|59</w:t>
      </w:r>
      <w:r w:rsidRPr="00877892">
        <w:rPr>
          <w:rFonts w:ascii="Courier New" w:hAnsi="Courier New" w:cs="Courier New"/>
        </w:rPr>
        <w:t>117..5921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TTAAGGTATATAGTGTTAAAAGCAAGCATCAATTCCTAACTTTACCTGAAGCTTTTTTCATGGGATTATATGAAATACATGATATTGTTAAAGCT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219442..1219345|Liberibacter_crescens_BT-1_EZ-Tn5_Transposon_Disrupt</w:t>
      </w:r>
      <w:r w:rsidRPr="00877892">
        <w:rPr>
          <w:rFonts w:ascii="Courier New" w:hAnsi="Courier New" w:cs="Courier New"/>
        </w:rPr>
        <w:t>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ATGATATAAGGAATCATCTTTATTGCGAAGAAATTGATTTAATCGCGATAAAGGTATATTGTTTTTTTTTACTTTTTTTGAAGTACTTTTCAA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860|1295521..129562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AATTCAGAAGTATCAAAACCCGCAACAGCCATTGTTATACGATAAAGATTTTCATCTGTACG</w:t>
      </w:r>
      <w:r w:rsidRPr="00877892">
        <w:rPr>
          <w:rFonts w:ascii="Courier New" w:hAnsi="Courier New" w:cs="Courier New"/>
        </w:rPr>
        <w:t>CTCTATGTTGTATGGTGGATACGTAACAGAC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30|781363..78146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CTGTGGACTTCAATCCGTAACGAAGGTAAAAAACGCCGCATTGTCAGTGATGACCAACGAGCCCAGATTTTGGAGGTCTACGCCGCTGGGGAAA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600|943527..943626|Liberibact</w:t>
      </w:r>
      <w:r w:rsidRPr="00877892">
        <w:rPr>
          <w:rFonts w:ascii="Courier New" w:hAnsi="Courier New" w:cs="Courier New"/>
        </w:rPr>
        <w:t>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TAATCGTATTGATATAACTTCTTGGAACAACAGAAAAATTAACAAAAGGGGGAGCCATCAATGCATTATTGGTGTTAATTTGCTCTGTCACCGC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00558..50065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AACACGTACCATAGT</w:t>
      </w:r>
      <w:r w:rsidRPr="00877892">
        <w:rPr>
          <w:rFonts w:ascii="Courier New" w:hAnsi="Courier New" w:cs="Courier New"/>
        </w:rPr>
        <w:t>ATGTAAGTATTTCATTTATCTTTTCCCAAATAATTTTAATGGTTAAAATTGTATTTTCTTATAATGCAATTATATTT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9189..33924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CAGATCAGACACAAAGTTCTGCCCGGCCTGCTTTATCAGAAATAACTGTATGATCCTTCAACTCAGCAAAAGTTCCACAGA</w:t>
      </w:r>
      <w:r w:rsidRPr="00877892">
        <w:rPr>
          <w:rFonts w:ascii="Courier New" w:hAnsi="Courier New" w:cs="Courier New"/>
        </w:rPr>
        <w:t>TGTTCACTAGCTAG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370|1132670..113275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TTAATAGCCTTTCTGCAAAGCCTTAGCATAAGGACCTAATGCAAACTGCTCCACATTACTCAAAAAAATCTTTTGATCCTTCAACTCAGCAAAAGT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010|465593..465494|Liberibacter_crescens_BT-1</w:t>
      </w:r>
      <w:r w:rsidRPr="00877892">
        <w:rPr>
          <w:rFonts w:ascii="Courier New" w:hAnsi="Courier New" w:cs="Courier New"/>
        </w:rPr>
        <w:t>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TAAATTGAAAAAACAATTCTTCTGTATAATGGTCTCTACCAGGATATTGAAGTTTAAAAGCACCCAAAGAATACTCATCCATCAACCAATCAT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50|911375..91147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TTACATCTTTACTCATCTTAAGGAAGCACATTCAATGAA</w:t>
      </w:r>
      <w:r w:rsidRPr="00877892">
        <w:rPr>
          <w:rFonts w:ascii="Courier New" w:hAnsi="Courier New" w:cs="Courier New"/>
        </w:rPr>
        <w:t>GCTCTATTTTACTCCTGGTTCATGCTCACTTGCCCCTCATATTGCATTACAGGAA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390|1011457..101155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TGAAGTCCATAACATCCCCTTTTGAATCCCGCTTTAATGCTTGATGAGAGACCATATCCCAATGGCTTCCTAATCTAAGGATACGCAACACAC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870</w:t>
      </w:r>
      <w:r w:rsidRPr="00877892">
        <w:rPr>
          <w:rFonts w:ascii="Courier New" w:hAnsi="Courier New" w:cs="Courier New"/>
        </w:rPr>
        <w:t>|1074564..107462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ATAGGAGATGTTTCAATCTTTGGATCTGGCTATGCCATGCGTATCTGGCTTGATCCTTCAACTCAGCAAAAGTTCTAATTTCTTTACTTACAAA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630|611832..611931|Liberibacter_crescens_BT-1_EZ-Tn5_Transposon_Disruptio</w:t>
      </w:r>
      <w:r w:rsidRPr="00877892">
        <w:rPr>
          <w:rFonts w:ascii="Courier New" w:hAnsi="Courier New" w:cs="Courier New"/>
        </w:rPr>
        <w:t>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TGGAACGCGCTAATAAAGCAACAGTACAGGCTGCACAAGCCGATCTTAAGCTATCTGAAATTAATCTCAATAAAACTCGAATTATTTCGCCAA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950|458694..4587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GAAAACAGTAACTGAATTCATAGGATCATCATCAAAATAGAACATACTGGTCATATTGCCATTAATA</w:t>
      </w:r>
      <w:r w:rsidRPr="00877892">
        <w:rPr>
          <w:rFonts w:ascii="Courier New" w:hAnsi="Courier New" w:cs="Courier New"/>
        </w:rPr>
        <w:t>ATTGCAAAAGCAATATTTTTAGTGTTA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040|547381..54728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AGAAGGCAACAAAGACGCAACAATCTTCATATATAAACCAGGAGCTTCTTCACGAACACGCGCAATAACCTGTATGCCTTCCGTTTCAAAATCAC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00|1300408..1300371|Liberibacter</w:t>
      </w:r>
      <w:r w:rsidRPr="00877892">
        <w:rPr>
          <w:rFonts w:ascii="Courier New" w:hAnsi="Courier New" w:cs="Courier New"/>
        </w:rPr>
        <w:t>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GTAGGGTTCCCAAATTACGTAATAATTGTCCGCGTTGATCCTTCCCTGCGCGCCAGTTCGCTTCGCAAACATAAATGTTGCCTAGTCCAGCGAC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032561..103246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GGAAATAGTTTAAGGA</w:t>
      </w:r>
      <w:r w:rsidRPr="00877892">
        <w:rPr>
          <w:rFonts w:ascii="Courier New" w:hAnsi="Courier New" w:cs="Courier New"/>
        </w:rPr>
        <w:t>GAACTTTTATCACGATGATAATTTGGTGCTGAACCAGATTATTAGGAATTATTTAAGTTTATGCAGATCAAGCTCATT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580|1031362..103146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TACAATAGGAGTCGTCGGAGCTCGTAACGCATCAATAGGAGGATTAAAATTTACAACTTTTATATGCCAAGGAATTATTAAAGCTG</w:t>
      </w:r>
      <w:r w:rsidRPr="00877892">
        <w:rPr>
          <w:rFonts w:ascii="Courier New" w:hAnsi="Courier New" w:cs="Courier New"/>
        </w:rPr>
        <w:t>GTTATGTT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290|692083..69212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AAGGCTCCGCACATTACTATAAAGGCGCCTAAAGATGATCCATCAACTCTTACAGTCTTGTGAAGCAGAACCTTTATCATCTGCAATCCTGTCT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974380..974281|Liberibacter_crescens_BT-1</w:t>
      </w:r>
      <w:r w:rsidRPr="00877892">
        <w:rPr>
          <w:rFonts w:ascii="Courier New" w:hAnsi="Courier New" w:cs="Courier New"/>
        </w:rPr>
        <w:t>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ACGGGCATCAACAATATGTACATGAGTACTGGCGAAGACCGCCAAGCCATCATTACGGTTATTATAGAAGATAACTATAGTATTGATTTCTCA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570|726352..72625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CATAATCTCTCCATGTTGAATGCTGCCAAAGACATGATCG</w:t>
      </w:r>
      <w:r w:rsidRPr="00877892">
        <w:rPr>
          <w:rFonts w:ascii="Courier New" w:hAnsi="Courier New" w:cs="Courier New"/>
        </w:rPr>
        <w:t>AAACTGAAGAGTTACCAAAGCAACGTAAGGCTCCTCTAGCCAATCTCCTCGAAAA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13110|1422787..142268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TTTACCTATAACCTGGTGGATCAGCTGCGTGCCAATGGTCACCGGGTAGTGATTTACCGCAACCGGCTACCGGCTGCGCTCATCACGCGGGTGCT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540</w:t>
      </w:r>
      <w:r w:rsidRPr="00877892">
        <w:rPr>
          <w:rFonts w:ascii="Courier New" w:hAnsi="Courier New" w:cs="Courier New"/>
        </w:rPr>
        <w:t>|512151..51225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TATATGCATGCAACGCCACAGGTAAATCTCTTTAAGAGATCTATGCGGGCTTTAAGCCATGGCTGTATTCGTTTATCTGATCCACGAGCGATGG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076..329172|Liberibacter_crescens_BT-1_EZ-Tn5_Transposon_Disr</w:t>
      </w:r>
      <w:r w:rsidRPr="00877892">
        <w:rPr>
          <w:rFonts w:ascii="Courier New" w:hAnsi="Courier New" w:cs="Courier New"/>
        </w:rPr>
        <w:t>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GCTGGATAGACTTTGGGGGCTCACCGCCTTACTGCTCCTAACCAAACTCCCAATACCGACGAGTACTACTTGGCATACACCCGGCGGGTGCTAAC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480|718510..71841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AACATCTTCTTGGCTTTATCAAGAGCCTTCGCAGGACTATCCCATCCCATTCCATATTTAA</w:t>
      </w:r>
      <w:r w:rsidRPr="00877892">
        <w:rPr>
          <w:rFonts w:ascii="Courier New" w:hAnsi="Courier New" w:cs="Courier New"/>
        </w:rPr>
        <w:t>CATTTAAGTTCTTCGGAAAATTCTTTTGCTAG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560|188652..18875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GCATGACAGAGCAACGTAAGTTAATAGCGCGTATTTTAGAAGAATCTGAAGATCATCCAGATGTCGAGGAGCTTTATAACCGATCAGTAGCTTT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960|1089199..1089150|Liberib</w:t>
      </w:r>
      <w:r w:rsidRPr="00877892">
        <w:rPr>
          <w:rFonts w:ascii="Courier New" w:hAnsi="Courier New" w:cs="Courier New"/>
        </w:rPr>
        <w:t>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GAGGCAGCCCATATTACAGAAGAAGCACGTAAAGTTGATCCTTCAACTCAGCAAAAGTTCCATAAAATGATTAAGTACCATGGTTTAAATCAA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240|1119285..111938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GTAATATATCCCGTTCCTT</w:t>
      </w:r>
      <w:r w:rsidRPr="00877892">
        <w:rPr>
          <w:rFonts w:ascii="Courier New" w:hAnsi="Courier New" w:cs="Courier New"/>
        </w:rPr>
        <w:t>TTATAGGCATAGGTGTTTGAATAGTATTCACAACTTCTTTTTTATTGACGTCAATAACAGAAACTATTCCATCTCC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960|1089199..108915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GAGGCAGCCCATATTACAGAAGAAGCACGTAAAGTTGATCCTTCAACTCATCAAAAGTTCCAAGAGGAAGCTGATTATTTGGTTTTG</w:t>
      </w:r>
      <w:r w:rsidRPr="00877892">
        <w:rPr>
          <w:rFonts w:ascii="Courier New" w:hAnsi="Courier New" w:cs="Courier New"/>
        </w:rPr>
        <w:t>TATTT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370|1454210..145430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ACGTATTTTAAACCAATAATTTTGTACATTAGATGGTTTTACATTAGGCTTAAGTTCTACAAAAACAACAGTTCCTCCTGCTTTTGTCAAAGAAC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700|1276983..1276884|Liberibacter_crescens_BT-1_EZ-T</w:t>
      </w:r>
      <w:r w:rsidRPr="00877892">
        <w:rPr>
          <w:rFonts w:ascii="Courier New" w:hAnsi="Courier New" w:cs="Courier New"/>
        </w:rPr>
        <w:t>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GCCCTAAGGGTGCGTCAATACTTCCAGATATTGTAGAAAGGTTACCCCAAACAATAGCATAATATGAGCGCTCTAGTCCCATGGTAAGACCGTGG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290|159194..15909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AACCACTGTCATAATGCATGGTGTAGATACAAAACGTTTTTATC</w:t>
      </w:r>
      <w:r w:rsidRPr="00877892">
        <w:rPr>
          <w:rFonts w:ascii="Courier New" w:hAnsi="Courier New" w:cs="Courier New"/>
        </w:rPr>
        <w:t>CTACAAAAAATAAAACATATGATCGACATGTCATAGGAATGCCTGATGAT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300|815685..81558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TCGATCACTCCACGCATTTTGTCAACAATATCATTTAAGTTTAATTTGTTTGTCATCGATGTAAGATTTTCATTTTTTGAAATACTAAATGCAT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080|132044</w:t>
      </w:r>
      <w:r w:rsidRPr="00877892">
        <w:rPr>
          <w:rFonts w:ascii="Courier New" w:hAnsi="Courier New" w:cs="Courier New"/>
        </w:rPr>
        <w:t>9..132054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ATAGCACGAATAGATGAAATAACTCCTGAAGTAGAGGCTATGGCAAGAGAAGCTGCTTCAGAAATGTCATGTGGTGGTATGAAAACAAAAATTGA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30|1427632..142773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AGA</w:t>
      </w:r>
      <w:r w:rsidRPr="00877892">
        <w:rPr>
          <w:rFonts w:ascii="Courier New" w:hAnsi="Courier New" w:cs="Courier New"/>
        </w:rPr>
        <w:t>TAGGACCAGGTATCGCTAACCATTCCTATGGAATACAGGTAGCAAAATTAGCAGGATTACCACTTTCAACAATCGATCGAGCATATCATATCTT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600|844636..84456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GATAACGGCTGTTTCAATTGACCTGCTTCCAATGCTGCCCTGGCAGTCGTTATGAGCGACCTACATGGCCCC</w:t>
      </w:r>
      <w:r w:rsidRPr="00877892">
        <w:rPr>
          <w:rFonts w:ascii="Courier New" w:hAnsi="Courier New" w:cs="Courier New"/>
        </w:rPr>
        <w:t>CTGAATACCCTCAAGACCCTAG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360|269506..26960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AAAGTTCCTGCGCGTTTCTCTGCCTCTAAAGATGCTGCTGCATCGGCGTAAGGAGCTTGTCGAGCAACACTCCAGTAACATAGCTCGTGGAGTG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880|966548..966647|Liberibacter_cresce</w:t>
      </w:r>
      <w:r w:rsidRPr="00877892">
        <w:rPr>
          <w:rFonts w:ascii="Courier New" w:hAnsi="Courier New" w:cs="Courier New"/>
        </w:rPr>
        <w:t>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GCAAGGCAGGCCTTCAGCTGACTGAGTTGAAGGGGCAATCGTTCATATCGGGCAATCCGATAAGCAAGAGCATGCTGATACGCTGTTTCTGGTG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590|1258500..125840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GTGTCTCGACCAAGTTGTTCATCTATTGCT</w:t>
      </w:r>
      <w:r w:rsidRPr="00877892">
        <w:rPr>
          <w:rFonts w:ascii="Courier New" w:hAnsi="Courier New" w:cs="Courier New"/>
        </w:rPr>
        <w:t>TTTGAAGAAATTATTTTAACAGGGAAATGATTGTCATCACTTGGGGTCCATTTTAAACGTAACAT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700|1276983..127688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GCCCTAAGGGTGCGTCAATACTTCCAGATATTGTAGAAAGGTTACCCCAAACAATAGCATAATATGAGCGCTCTAGTCCCATGGTAAGACCGTGG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</w:t>
      </w:r>
      <w:r w:rsidRPr="00877892">
        <w:rPr>
          <w:rFonts w:ascii="Courier New" w:hAnsi="Courier New" w:cs="Courier New"/>
        </w:rPr>
        <w:t>488_05060|550292..55023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TGTGCCACTCCCCAATCCCGTATTGACTGTCACATCCATGTCCGTATTCCTCACCTTTGTTCTCTTCAACATCTTCTGCCTCCTCCTGTTCTT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530|1025102..1025201|Liberibacter_crescens_BT-1_EZ-Tn5_Transposon_</w:t>
      </w:r>
      <w:r w:rsidRPr="00877892">
        <w:rPr>
          <w:rFonts w:ascii="Courier New" w:hAnsi="Courier New" w:cs="Courier New"/>
        </w:rPr>
        <w:t>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CTTAACCCAAACATCATCTTTTACTCTGAGATAATTAGCAACCGCTACAGGTGTTCCTGGTGCTCCAGATCCTCCAGATGTTCCAGCAGCTATCG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30|1460470..14603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TAGCGGCATCATAGCTATAGCCCGTATCAAATCAATGCTGATCATCAACAATAAGT</w:t>
      </w:r>
      <w:r w:rsidRPr="00877892">
        <w:rPr>
          <w:rFonts w:ascii="Courier New" w:hAnsi="Courier New" w:cs="Courier New"/>
        </w:rPr>
        <w:t>GATCCTCCAACTCAGCAAAAGTTCAAAAGGAATAGGCT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660|419051..41915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TACAGGCAATGCTTTTGCAGGAGCGGTTCAGTTTGAGCGTATAAAAGCAAAGGAGAAACCTGATTTTATCCCGTCAAGGCTGTTTATTTATTA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010|1651..1552|Liberib</w:t>
      </w:r>
      <w:r w:rsidRPr="00877892">
        <w:rPr>
          <w:rFonts w:ascii="Courier New" w:hAnsi="Courier New" w:cs="Courier New"/>
        </w:rPr>
        <w:t>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CTGGACCTTTTTTAAGATTTAACATACGAAATTGTATCCCTGCTACATCAGAAACACGACCCATTAAACCATCTAAAGCATCTATTTCCCGAAC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60|786304..78622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GCACGAAAGGTCATACCAAGA</w:t>
      </w:r>
      <w:r w:rsidRPr="00877892">
        <w:rPr>
          <w:rFonts w:ascii="Courier New" w:hAnsi="Courier New" w:cs="Courier New"/>
        </w:rPr>
        <w:t>CACTGTTGCCGGATAACGTCCACCAGACGCCGGGTTGCCCGACGTTTATGATCCTTCAACTTCATCTCCGGTCT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930|771533..77161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CAAAACCATAGACATCATAAAGTTGTTCAAATGAGGTGATTTCGATTGCATTTTGCAGAAAATAAAATAAGCCCTCTTTTGTGATCCGTCAA</w:t>
      </w:r>
      <w:r w:rsidRPr="00877892">
        <w:rPr>
          <w:rFonts w:ascii="Courier New" w:hAnsi="Courier New" w:cs="Courier New"/>
        </w:rPr>
        <w:t>GT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060|550292..5501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TGTGCCACTCCCCAATCCCGTATTGACTGTCACATCCATGTCCGTATTCCAGACACGCGGATCAATCTTGACCCACTGTTTGCGAAGCCTTAC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Intergenic_Region|974380..974281|Liberibacter_crescens_BT-1_EZ-Tn</w:t>
      </w:r>
      <w:r w:rsidRPr="00877892">
        <w:rPr>
          <w:rFonts w:ascii="Courier New" w:hAnsi="Courier New" w:cs="Courier New"/>
        </w:rPr>
        <w:t>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ACGGGCATCAACAATATGTACATGAGTACTGGCGAAGACCGCCAAGCCATCATTACGGTTATTATAGAAGATAACTATAGTATTGATTTCTCA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30|587094..5871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CCAGGATGGAATGATAGGTAAGCGTTCTCTATCATCGTCATTTAGA</w:t>
      </w:r>
      <w:r w:rsidRPr="00877892">
        <w:rPr>
          <w:rFonts w:ascii="Courier New" w:hAnsi="Courier New" w:cs="Courier New"/>
        </w:rPr>
        <w:t>TCTGTGTAGTATAGGAGACAATGTCTCCAGAGGGTATAGCCCAATATTG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810|1179396..117949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TCTCTGCTGTTCAATTTCATCCCGAATCAATCATGACACTTGGAGACAATGCTGGTATGCTTATGATAAGAAATATAGTCTCTAACATCACAAT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40|13999</w:t>
      </w:r>
      <w:r w:rsidRPr="00877892">
        <w:rPr>
          <w:rFonts w:ascii="Courier New" w:hAnsi="Courier New" w:cs="Courier New"/>
        </w:rPr>
        <w:t>43..13998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TGAGCAAGCTCGTGTAATTCGTACTCTAGCTGAGCCAACTTTGACTGCTGTTTCAGGTCAAAGTGCTAGTTTTAGGTCTGGTGGTGAGCGTT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50|911375..91147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T</w:t>
      </w:r>
      <w:r w:rsidRPr="00877892">
        <w:rPr>
          <w:rFonts w:ascii="Courier New" w:hAnsi="Courier New" w:cs="Courier New"/>
        </w:rPr>
        <w:t>TACATCTTTACTCATCTTAAGGAAGCACATTCGTTGAAGCTCTATTTTACTCCTGGTTCATGCTCACTTGCCCCTCATATTGCATTACAGGAA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450|1016239..101633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TTGCTCCAACCAGCCTATTGAATTCTGTCCATATCGCAGCAAATTGGTAAAAGTATCTATTCCAGCTGTAG</w:t>
      </w:r>
      <w:r w:rsidRPr="00877892">
        <w:rPr>
          <w:rFonts w:ascii="Courier New" w:hAnsi="Courier New" w:cs="Courier New"/>
        </w:rPr>
        <w:t>AATCGAATTTAATATCAACATTC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70|558477..55837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TCGAAGCCGCGTAGTTTTTAAGTCCTGTCCAGTTTGAGGCACCACCACCATCATGATTCTGGAAAAAACCACCTGAAATACCGTTAACATCCC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910|650520..650421|Liberibacter_cresc</w:t>
      </w:r>
      <w:r w:rsidRPr="00877892">
        <w:rPr>
          <w:rFonts w:ascii="Courier New" w:hAnsi="Courier New" w:cs="Courier New"/>
        </w:rPr>
        <w:t>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TCACTATGCTATAAGGTGGAACATCATGAAGAACAACACTTCCAGCTGCTATACGAGCCCCTGTACCTATTTCGATATTGCCAAGGATTATTGCA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40|1304303..130440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CGATACTCTTCGGCTCCATAAGAGAAGGA</w:t>
      </w:r>
      <w:r w:rsidRPr="00877892">
        <w:rPr>
          <w:rFonts w:ascii="Courier New" w:hAnsi="Courier New" w:cs="Courier New"/>
        </w:rPr>
        <w:t>GTACCTCCGCCAAAAAAAATGCTGGTAATTGTTCTAGGACCACTTAATTGTCGCATCCGAGTCAT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46247..54614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TTACAGTGTCAAAGGTAAGGTACTTGGGGGTTCACCTAACATTAAAGTTAGCGATAGAATCTATGAATTAACCCAGTTAGAAGTTGAAAAGCTT</w:t>
      </w:r>
      <w:r w:rsidRPr="00877892">
        <w:rPr>
          <w:rFonts w:ascii="Courier New" w:hAnsi="Courier New" w:cs="Courier New"/>
        </w:rPr>
        <w:t>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32279..43237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AAGGATACTGTTCAGAAGCAAGATTCTGCGGATAAATCTGTTAAGGTCGAAACTCCTCCTAGCGAAGTTGTTGCTTCTACGGAGACTTCTGATA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060|1101188..1101089|Liberibacter_crescens_BT-1_EZ-Tn</w:t>
      </w:r>
      <w:r w:rsidRPr="00877892">
        <w:rPr>
          <w:rFonts w:ascii="Courier New" w:hAnsi="Courier New" w:cs="Courier New"/>
        </w:rPr>
        <w:t>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TAATGCCCTCCCTAGGGTTTTTTTTTCTGAACTATCACCAATATTATATACAAATCCAAAGGCATCTATACAAAGAGCTTATTATACTTTAACAG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140|1213312..12132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CAAGCCTGTAGTATTCTAATTCGTTGGGAGAAAATAGGGAAGG</w:t>
      </w:r>
      <w:r w:rsidRPr="00877892">
        <w:rPr>
          <w:rFonts w:ascii="Courier New" w:hAnsi="Courier New" w:cs="Courier New"/>
        </w:rPr>
        <w:t>GCTGGTTGTAAAAATTATAGCATTGGAAAGAGATGAGCATGTGCGTACTT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00|1300188..13000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TAACACGGTACAGCAATGCTTCCTTTTCAAGATACAGTATAACGTGATCCTGCAACTCGTCAAAAGTTCGTGTCTGATCAGTTTTTTCTAAGCCATC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70|558</w:t>
      </w:r>
      <w:r w:rsidRPr="00877892">
        <w:rPr>
          <w:rFonts w:ascii="Courier New" w:hAnsi="Courier New" w:cs="Courier New"/>
        </w:rPr>
        <w:t>477..55837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TCGAAGCCGCGTAGTTTTTAAGTCCTGTCCAGTTTGAGGCACCACCACCATCATGATTCTGGAAAAAACCACCTGAAATACCGTTAACATCCC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140|1213543..12134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</w:t>
      </w:r>
      <w:r w:rsidRPr="00877892">
        <w:rPr>
          <w:rFonts w:ascii="Courier New" w:hAnsi="Courier New" w:cs="Courier New"/>
        </w:rPr>
        <w:t>GCTTCATGGTATACCTCTTTTGATCCTTAAACTCAAAAAAAGTTCCCTTGTTCTGCTCGTTCACCTTTCCAGTTCGTTATAATACCACCTGCTTG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013306..101340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ACAAGCGATTGAAACATATTTTTTATACCTCTTCATGAGGGAAGGTATGTCCTGTAAAATAGA</w:t>
      </w:r>
      <w:r w:rsidRPr="00877892">
        <w:rPr>
          <w:rFonts w:ascii="Courier New" w:hAnsi="Courier New" w:cs="Courier New"/>
        </w:rPr>
        <w:t>TTACAGGAATAAAGATTAGAATGATAAACGA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37314..43740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ATTAGGTCATCGTGTAAAATAAGATAAGATATTGTTATAAGAAATGTAATTGTTAGTGCCGTGAGTAAGCAACAGCTTATCTTGATCCTTCAACT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30|1425366..1425465|</w:t>
      </w:r>
      <w:r w:rsidRPr="00877892">
        <w:rPr>
          <w:rFonts w:ascii="Courier New" w:hAnsi="Courier New" w:cs="Courier New"/>
        </w:rPr>
        <w:t>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GAGTTTTATGAACTATTTTTTGATGATGCCTTAGAAGCTTCTCGTTCTCTTGGAATTGCTTTAACAAAACGTGGTCAACATCTGGGTCAAGATA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20|1458984..145908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ATAAGTCTCC</w:t>
      </w:r>
      <w:r w:rsidRPr="00877892">
        <w:rPr>
          <w:rFonts w:ascii="Courier New" w:hAnsi="Courier New" w:cs="Courier New"/>
        </w:rPr>
        <w:t>ACGGCCAATATATCTGCAACAAGCGCAAGCGTCTTGAGGCGTTGGCCGAACCGGGTGAAATTCTCAAAAACATCGGATTGTA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220|993766..99385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GTTATACAAGTCTCGTGCATGCAAAGCAGCCATTTGGAGGTATATTAACAGAACAACAATATTATTCGTTGATCCTTCAACTCA</w:t>
      </w:r>
      <w:r w:rsidRPr="00877892">
        <w:rPr>
          <w:rFonts w:ascii="Courier New" w:hAnsi="Courier New" w:cs="Courier New"/>
        </w:rPr>
        <w:t>GCAAAAGTTCC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720|528521..52842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ATAAGCTGGTCTGTAAAAATACCGTCAACTTCAGGTTCTTTCCTAAGATGTTCACGAGCCATATTTTGCAAGGCATTGGCATTATTTGAATTGA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820|444092..443993|Liberibacter_crescens_BT-1_EZ-</w:t>
      </w:r>
      <w:r w:rsidRPr="00877892">
        <w:rPr>
          <w:rFonts w:ascii="Courier New" w:hAnsi="Courier New" w:cs="Courier New"/>
        </w:rPr>
        <w:t>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CTATAGACCAAAAAAATACTTCACACAATCCACGTTCTACTGTTGGTACGACAACTGAAATCTATGATTACATGCGATTACTTTTTGCTCGTAT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00|907868..90796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CTCGTCAGCCCTTGACAAAGACTGTTCATAATGTTGAAATTTT</w:t>
      </w:r>
      <w:r w:rsidRPr="00877892">
        <w:rPr>
          <w:rFonts w:ascii="Courier New" w:hAnsi="Courier New" w:cs="Courier New"/>
        </w:rPr>
        <w:t>TTCAAAAGCCTTGGCAGATAATGCAGACAATATTGACCAGTTATTAAAGA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390|1012063..101196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CTACAGTTGCATCCAGTAATCTTCGTATTGGAGAAATATTGGTTATCGTTGGTTCAGGAGAGAAACCGAGTTTTCCAGGAGAAGAGATTCGTGA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40|588</w:t>
      </w:r>
      <w:r w:rsidRPr="00877892">
        <w:rPr>
          <w:rFonts w:ascii="Courier New" w:hAnsi="Courier New" w:cs="Courier New"/>
        </w:rPr>
        <w:t>150..58820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TAGCCCAATATTGGTCCAGGAGAGACGCTATAAATAACAGTGATCCTTCAACTCAGCAAAAGTTAAAATTCACTCAGTAGAATTAGAATACGG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851197..851098|Liberibacter_crescens_BT-1_EZ-Tn5_Transposon_Disrupti</w:t>
      </w:r>
      <w:r w:rsidRPr="00877892">
        <w:rPr>
          <w:rFonts w:ascii="Courier New" w:hAnsi="Courier New" w:cs="Courier New"/>
        </w:rPr>
        <w:t>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ATACGGTTGAGAACCCGTGTCTCTCCTGTCATAAAACACAACACAGCTTTTGAACACTCTTTTCATAACAGGATTTTCCCGCAAGGAAAAGAGT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11210|1221307..12213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TTTGGTACACTATTTTTAGGTGGATTTTTATGGTTTTCTATATTAATTATGAACATGGACATAC</w:t>
      </w:r>
      <w:r w:rsidRPr="00877892">
        <w:rPr>
          <w:rFonts w:ascii="Courier New" w:hAnsi="Courier New" w:cs="Courier New"/>
        </w:rPr>
        <w:t>CAGATGATCCTTCAACTAACCAAAAGTTAGT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590|1479930..147983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CCTCCAAACATACCTGTCAATATAATCACACCTTTTCCTTCATCTACATTTTCTATGGATTTTATCATATCTTGACGACAACGTTCTAAATCATC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700|84213..84114|Liberibacte</w:t>
      </w:r>
      <w:r w:rsidRPr="00877892">
        <w:rPr>
          <w:rFonts w:ascii="Courier New" w:hAnsi="Courier New" w:cs="Courier New"/>
        </w:rPr>
        <w:t>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CCCATGCTATAAGCATCGTATCCATGACATGATTGATATCGAAGGTTTTTGGCGTAGCTATCTTATTACTTTTACTAGCAAACAATATCTTTTGA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90|1308536..130843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TGGCAATGGTGGTGCAAAATG</w:t>
      </w:r>
      <w:r w:rsidRPr="00877892">
        <w:rPr>
          <w:rFonts w:ascii="Courier New" w:hAnsi="Courier New" w:cs="Courier New"/>
        </w:rPr>
        <w:t>ATCACTGGAAAGTTTATGGATAAGTTCTTGAGGATTAATTCCCCATTCACGAAATATAATGCCATACACTAA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810|1288888..128898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AGGACATTGGAATCGATAACCACATACCCGGCATAAAGTTAAAGGAGCATAACCACGCCGATTTAGAAAAAGAAGGGTTTGCTCTCCTTTCT</w:t>
      </w:r>
      <w:r w:rsidRPr="00877892">
        <w:rPr>
          <w:rFonts w:ascii="Courier New" w:hAnsi="Courier New" w:cs="Courier New"/>
        </w:rPr>
        <w:t>TC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60|557049..55714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AACTATAGCCAGACAGGAATGACAAGCATTACAGATCCCTATACGGGGAAACAGATCAGCATTCCCCAATATACAGCGACACAGACATTATCGCC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230|564645..564744|Liberibacter_crescens_BT-1_EZ-Tn5_Trans</w:t>
      </w:r>
      <w:r w:rsidRPr="00877892">
        <w:rPr>
          <w:rFonts w:ascii="Courier New" w:hAnsi="Courier New" w:cs="Courier New"/>
        </w:rPr>
        <w:t>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TCATTGATAACATTTAAGAGGTGTTTCCCACTATCATGGATATCTTTGGCGTATTCATTATACTTTGTTGACCCTAATGGTCCAAACATTTG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30|1399106..139907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TATCGTAAGAGACATAAAATTGTTCTG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980|874070.</w:t>
      </w:r>
      <w:r w:rsidRPr="00877892">
        <w:rPr>
          <w:rFonts w:ascii="Courier New" w:hAnsi="Courier New" w:cs="Courier New"/>
        </w:rPr>
        <w:t>.87399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CAGGATAACCCTGGAGGGCGATGCAACAACGGTTATTATTGATACAGGTCCTGATTCCCGCGCCCAAATGATCCTTCAACTCAGCAAAAGTTCGA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80|1441931..144203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AAC</w:t>
      </w:r>
      <w:r w:rsidRPr="00877892">
        <w:rPr>
          <w:rFonts w:ascii="Courier New" w:hAnsi="Courier New" w:cs="Courier New"/>
        </w:rPr>
        <w:t>CCCTGATCAACTTTTACCACCATCAGCTCCTTTTCTTGCACACAAACTTGGACTTGTAAAATCAGGAGCTATTGATTTATCAGGAGCTTGC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310|816097..81619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TAATGCTATAACCATGATTATAGAGCAGTATCTTAATTCCTTTTAGAAAATCCATATCTTCCAGTCGATAATAA</w:t>
      </w:r>
      <w:r w:rsidRPr="00877892">
        <w:rPr>
          <w:rFonts w:ascii="Courier New" w:hAnsi="Courier New" w:cs="Courier New"/>
        </w:rPr>
        <w:t>TGGTGACCATCGCTTTTC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229459..22936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TTAGACCATCACCAAGAACGCTATGGCTGGCATTAACGTAATAAAAACGCTTAAAAACTTTTTCTTTGTCCTCCTCAAGAATTCCAATCCCTGA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10|1396872..1396971|Liberibacter_</w:t>
      </w:r>
      <w:r w:rsidRPr="00877892">
        <w:rPr>
          <w:rFonts w:ascii="Courier New" w:hAnsi="Courier New" w:cs="Courier New"/>
        </w:rPr>
        <w:t>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ACAATGCTACTAATTTCTCCACGCGATTCTTCTAAATCATATTGAGAAAGCTGTGAAACATCAATCATGTCAATGAGAGTTTCAAATATTTCT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00558..50065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TTTAACACGTACCATAGTATG</w:t>
      </w:r>
      <w:r w:rsidRPr="00877892">
        <w:rPr>
          <w:rFonts w:ascii="Courier New" w:hAnsi="Courier New" w:cs="Courier New"/>
        </w:rPr>
        <w:t>TAAGTATTTCATTTATCTTTTCCCAAATAATTTTAATGGTTAAAATTGTATTTTCTTATAATGCAATTATATTT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690|849100..84900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ATCAGGAGTGCAAAGAATTTTTCTTCTCGCAGGGAGTTTTATTCTTTTCACTCTGTTGGCATGGGTTTTGGGTATCAGGAAAGGTAAAAAA</w:t>
      </w:r>
      <w:r w:rsidRPr="00877892">
        <w:rPr>
          <w:rFonts w:ascii="Courier New" w:hAnsi="Courier New" w:cs="Courier New"/>
        </w:rPr>
        <w:t>ACAG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40|372915..37301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GATAACAATGCTTGTTTATAATGATGAGACTTAGAAGTGGGTGCGTTTTCTACTATATTTCCTTCATACATGACAGCTATATGATCAGCAACTT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50|782800..782701|Liberibacter_crescens_BT-1_EZ-Tn5_Tran</w:t>
      </w:r>
      <w:r w:rsidRPr="00877892">
        <w:rPr>
          <w:rFonts w:ascii="Courier New" w:hAnsi="Courier New" w:cs="Courier New"/>
        </w:rPr>
        <w:t>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ATAGAACTTTGTATCACCGAGCTTCCAACCCTGGTCTACCAGACGGTCGATGATGTATTGCTGGAAGTGTTTTTCCTGATGTGCTGATGCTCGC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390|1012063..101196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CTACAGTTGCATCCAGTAATCTTCGTATTGGAGAAATATTGGTTATCGT</w:t>
      </w:r>
      <w:r w:rsidRPr="00877892">
        <w:rPr>
          <w:rFonts w:ascii="Courier New" w:hAnsi="Courier New" w:cs="Courier New"/>
        </w:rPr>
        <w:t>TGGTTCAGGAGAGAAACCGAGTTTTCCAGGAGAAGAGATTCGTGA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360|269506..26960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AAAGTTCCTGCGCGTTTCTCTGCCTCTAAAGATGCTGCTGCATCGGCGCAAGGAGCTTGCCGAGCAACACTCCAGTAACATAGCTCGTGGAGTG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82</w:t>
      </w:r>
      <w:r w:rsidRPr="00877892">
        <w:rPr>
          <w:rFonts w:ascii="Courier New" w:hAnsi="Courier New" w:cs="Courier New"/>
        </w:rPr>
        <w:t>47..32827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GTGGGGAGCTGCGATAAGCTTTGATCCTTCAACTCAGCAAAAGTTCCACCTTCACTCAGCAAAAGTTCAGTTGTTACTGAGATTTGATTAAGTT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570|1478871..147897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C</w:t>
      </w:r>
      <w:r w:rsidRPr="00877892">
        <w:rPr>
          <w:rFonts w:ascii="Courier New" w:hAnsi="Courier New" w:cs="Courier New"/>
        </w:rPr>
        <w:t>TCATGGTGGTTCTCTTAAACCACAAAATATTATGAATAAAACAACAAATAAAATTATAGGTGCTCACTTCATTTTATCATTGCCTGCAGTGAG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680|741151..74125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AGAAACATGGCGGCGGGATTAGCGCGTCCTTCTCCTGCCATGGTTGGAGCACTGCCATGAACAGGCTCAAAA</w:t>
      </w:r>
      <w:r w:rsidRPr="00877892">
        <w:rPr>
          <w:rFonts w:ascii="Courier New" w:hAnsi="Courier New" w:cs="Courier New"/>
        </w:rPr>
        <w:t>TAACACATGCTACTTCCAATATT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720|1279172..127907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GAGGCAATTATTTTAGATCAAGCGTTATCATCTGAAGGTACTGTTTCTACAGGAATATCTGAAAAGGCTGATGAAAGCCATGGAAACCCTGTAC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140|1213229..1213328|Liberibacter_cr</w:t>
      </w:r>
      <w:r w:rsidRPr="00877892">
        <w:rPr>
          <w:rFonts w:ascii="Courier New" w:hAnsi="Courier New" w:cs="Courier New"/>
        </w:rPr>
        <w:t>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ATCTCTTTCCAATGCTATAATTTTTACAACCAGCCCTTCCCTATTTTCTCCCAACGAATTAGAATACTACAGGCTTGTAGAAAACTGTTGTAT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957809..95790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TTCTACTCCCCTTCCTTCCAG</w:t>
      </w:r>
      <w:r w:rsidRPr="00877892">
        <w:rPr>
          <w:rFonts w:ascii="Courier New" w:hAnsi="Courier New" w:cs="Courier New"/>
        </w:rPr>
        <w:t>AAAAGATACACAAAAACCTGAAATCATATTCAAACTTCTCAATAAACTCCATTTTTTGTATGAAAAATTACTAA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32279..43237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AAGGATACTGTTCAGAAGCAAGATTCTGCGGATAAATCTGTTAAGGTCGAAACTCCTCCTAGCGAAGATGTTGCTTCTACGGAGAC</w:t>
      </w:r>
      <w:r w:rsidRPr="00877892">
        <w:rPr>
          <w:rFonts w:ascii="Courier New" w:hAnsi="Courier New" w:cs="Courier New"/>
        </w:rPr>
        <w:t>TTCTGATA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865745..86564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AAGTCCCATTGATAATGATCGATGGGACTTTTTCTTTGAGAGAAGGAGTATGTGTTTTTAGATTATGTGGTGTTTTCTCTTTTTTTATATCTTG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Intergenic_Region|432279..432378|Liberibacter_cresce</w:t>
      </w:r>
      <w:r w:rsidRPr="00877892">
        <w:rPr>
          <w:rFonts w:ascii="Courier New" w:hAnsi="Courier New" w:cs="Courier New"/>
        </w:rPr>
        <w:t>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GAGGATACTGTTCAGAAGCAAGATTCTGCGGATAAATCTGTTAAGGTCGAAACTCCTCCTAGCGAAGTTGTTGCTTCTACGGAGACTTCTGATA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740|529568..52966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AATGAGCGCTGTCATCAAAGTATCAGCAATAGC</w:t>
      </w:r>
      <w:r w:rsidRPr="00877892">
        <w:rPr>
          <w:rFonts w:ascii="Courier New" w:hAnsi="Courier New" w:cs="Courier New"/>
        </w:rPr>
        <w:t>CGATAAAGAGGCTAGTTACTGTGACCTTTAGGCTTGTTGGGGCCTTTAGTCGTATCTTGGC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090|11929..1202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TTATGAAGCATCAGAACAGAAAAAGTTGAAGAATAAGATCGTAAAAAAATATGTTATTGCAGAATTTTTAACCGATAATGATGACAGTACGAA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</w:t>
      </w:r>
      <w:r w:rsidRPr="00877892">
        <w:rPr>
          <w:rFonts w:ascii="Courier New" w:hAnsi="Courier New" w:cs="Courier New"/>
        </w:rPr>
        <w:t>200|26729..2682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TAGTCGATAATATAAAAAGCGAAACGAACAGACGCTTTTTTATTGGTAGAGGTCTTACTATTTCTAATGCTGCTGCTTTTGATAATGATGCC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900|1185304..1185389|Liberibacter_crescens_BT-1_EZ-Tn5_Transposon_Disrupti</w:t>
      </w:r>
      <w:r w:rsidRPr="00877892">
        <w:rPr>
          <w:rFonts w:ascii="Courier New" w:hAnsi="Courier New" w:cs="Courier New"/>
        </w:rPr>
        <w:t>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TTGCGGGGTATAGAACTATTTGGTGCTAACGAGTTTCCATCTAGATTATAAATATCTTCTCTAAGTTGTACAACATGATCTTTCAAATACCCAA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680|420716..4208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AGAGGGAATATGAAATGTCAAAAATCTTAGTAACAGGAGCGAATGGACAATTAGGTCGCTTAGTAA</w:t>
      </w:r>
      <w:r w:rsidRPr="00877892">
        <w:rPr>
          <w:rFonts w:ascii="Courier New" w:hAnsi="Courier New" w:cs="Courier New"/>
        </w:rPr>
        <w:t>TGCATCGTCTTTTACAAAGCATGTCAGC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900|967991..96809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TCGGGTCATCGTGATAAAATGCTCTCCTGGCTTTATCAGATGACCATAGCCAATGGTTGGAAGACCTGCAGTGTCCTTGTAGACATGCGCATC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140|1213312..1213213|Liberibacte</w:t>
      </w:r>
      <w:r w:rsidRPr="00877892">
        <w:rPr>
          <w:rFonts w:ascii="Courier New" w:hAnsi="Courier New" w:cs="Courier New"/>
        </w:rPr>
        <w:t>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CAAGCCTGTAGTATTCTAATTCGTTGGGAGAAAATAGGGAAGGGCTGGTTGTAAAAATTATAGCATTGGAAAGAGATGAGCATGTGCGTACTT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40|910818..91075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TAAAGTAAATAATATTACATTTTT</w:t>
      </w:r>
      <w:r w:rsidRPr="00877892">
        <w:rPr>
          <w:rFonts w:ascii="Courier New" w:hAnsi="Courier New" w:cs="Courier New"/>
        </w:rPr>
        <w:t>TATTAAATGCATCTTCATAATGTGATCCTTCAACTCAGCAAAAGTTCAGTCTGTCTTTTGATTTCATATT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865737..86583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CTTACCAGAGATCATAAAAGCTGTTTTTTAAACTGTTTTATGCAGGCTCTAATATCGTATATGACCACGATATGTTCTTGTTCTTCTTT</w:t>
      </w:r>
      <w:r w:rsidRPr="00877892">
        <w:rPr>
          <w:rFonts w:ascii="Courier New" w:hAnsi="Courier New" w:cs="Courier New"/>
        </w:rPr>
        <w:t>CGTAC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580|941144..9410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TTGATGAGACAAGGGATACATGGCGCTACCTTGTCGGTCTTCTTGTCTTTTTAGGTCTTTTAGGAACTTTTTGGGGATTAATTGATACGATAAC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90|673427..673526|Liberibacter_crescens_BT-1_EZ-Tn5_Tr</w:t>
      </w:r>
      <w:r w:rsidRPr="00877892">
        <w:rPr>
          <w:rFonts w:ascii="Courier New" w:hAnsi="Courier New" w:cs="Courier New"/>
        </w:rPr>
        <w:t>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TGTACTTAACAACATTATCACGAATAGCATCGTTAATGCCAAAAAGCAGATAAGAAAATAATTGTACCGTGATGTCATGGAGTTGCAACTTTA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320|46285..4618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ATAGCAACAAGACTTCCCTGCATTGTAACATAAGCATCTGCTGGAAAAACT</w:t>
      </w:r>
      <w:r w:rsidRPr="00877892">
        <w:rPr>
          <w:rFonts w:ascii="Courier New" w:hAnsi="Courier New" w:cs="Courier New"/>
        </w:rPr>
        <w:t>TCATCTTCATATCCATCTACCAAAATTGACTTACCCTTCCTAA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520|287606..28750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AGTAAAGGAATAAAATATGTAGGAGAGACCAGAGCTTATTACCCCTAATAGTAAAAAGAAATTATTATCCAAAAATAAATATCAAAAAACTGATAT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150|249337..24943</w:t>
      </w:r>
      <w:r w:rsidRPr="00877892">
        <w:rPr>
          <w:rFonts w:ascii="Courier New" w:hAnsi="Courier New" w:cs="Courier New"/>
        </w:rPr>
        <w:t>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TAAGATATATAATTGTACTTCATTACAAGATTTTTTGTTGCTGGTTTTTATCTTGCTAAAGAGATCTTTCGCGTTTGTTAGATTGTTAGAGTTT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00|908258..90835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TTGATAATATA</w:t>
      </w:r>
      <w:r w:rsidRPr="00877892">
        <w:rPr>
          <w:rFonts w:ascii="Courier New" w:hAnsi="Courier New" w:cs="Courier New"/>
        </w:rPr>
        <w:t>ACAGTAGCAATCGCCAATGCACGTGAAAGTTCTGCTCCTATAAAAAGCATAACAGAGCAGCTCTACTCAAAAACAGAACGAAA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410|174252..1741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AACCAGCCACCTGTAAAGATGCATTTTCAACCAGGATCACAACTAACACTTGATAACGCTTTAAAAATGATCCTTCAACTCAG</w:t>
      </w:r>
      <w:r w:rsidRPr="00877892">
        <w:rPr>
          <w:rFonts w:ascii="Courier New" w:hAnsi="Courier New" w:cs="Courier New"/>
        </w:rPr>
        <w:t>CAAAAGTTCC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30|851277..85137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CTGGACTGCCTTGGCAAGATAGGGAATGATCACTGTAGGATTTGGCGACAAATAATCATCAACCTTATTGACCATCATTGGATCAATCTTCTCA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688064..688164|Liberibacter_crescens_B</w:t>
      </w:r>
      <w:r w:rsidRPr="00877892">
        <w:rPr>
          <w:rFonts w:ascii="Courier New" w:hAnsi="Courier New" w:cs="Courier New"/>
        </w:rPr>
        <w:t>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GCAACGACACCAAAGATTACGAAAATAATTTCGATTTTTTACGTCTTCTTGCTGCGCTTATGGTTTTTTGCAGCCACCAATTTGTTTTAGATG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6878..32677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GTAAACTGCCCAACAGCTAGCACTCATCG</w:t>
      </w:r>
      <w:r w:rsidRPr="00877892">
        <w:rPr>
          <w:rFonts w:ascii="Courier New" w:hAnsi="Courier New" w:cs="Courier New"/>
        </w:rPr>
        <w:t>TTTACAGCGTGGACTACCAGGGTATCTAATCCTGTTTGCTCCCCACGCTTTCGCACCTCAGCGTC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810|1179396..117949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TCTCTGCTGTTCAATTTCATCCCGAATCAATCATGACACTTGGAGACAATGCTGGTATGCTTATGATAAGAAATATAGTCTCTAACATCACAAT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</w:t>
      </w:r>
      <w:r w:rsidRPr="00877892">
        <w:rPr>
          <w:rFonts w:ascii="Courier New" w:hAnsi="Courier New" w:cs="Courier New"/>
        </w:rPr>
        <w:t>B488_06810|757927..75782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CATATCTGAAGGACGTCGCTATCCTGGAATGGAACATTGGTTACCTTTATTCTATGAAAATTTAGAAACCACTTTTTTTTATCTGTCAGATTTT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810|756711..756810|Liberibacter_crescens_BT-1_EZ-Tn5_Transposon_D</w:t>
      </w:r>
      <w:r w:rsidRPr="00877892">
        <w:rPr>
          <w:rFonts w:ascii="Courier New" w:hAnsi="Courier New" w:cs="Courier New"/>
        </w:rPr>
        <w:t>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CTCCACAAATTAATCTGTCCATAGGTCGACCGCTGGCAAGATCATTTCGAACAGCTTCAATAGCATTCAGTTGATCTTCTGTTTCATCATAAGG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130|1212413..121251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ACAGGTACTATAGTTAATTCTTTTGGGAAAAATAGTGCTGGACAGTATAATGATGGC</w:t>
      </w:r>
      <w:r w:rsidRPr="00877892">
        <w:rPr>
          <w:rFonts w:ascii="Courier New" w:hAnsi="Courier New" w:cs="Courier New"/>
        </w:rPr>
        <w:t>ATTGATATTTCTGTCCCTTCAGGTACCGCTATTAAAG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671207..67130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ATATAACCGCATATTAACTTTTAAAATACCTGAGTTATTTTTTAAATAACTTACAAGTAAATATAGAATCCCTTTATAACATTCTTTTAGATAT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270|1123976..112</w:t>
      </w:r>
      <w:r w:rsidRPr="00877892">
        <w:rPr>
          <w:rFonts w:ascii="Courier New" w:hAnsi="Courier New" w:cs="Courier New"/>
        </w:rPr>
        <w:t>40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CATGATCTGATATTTCCATAACCACCGACATATCATGTTCAATCAACATTACCGAAGTACCCATATCTTTACAAATACCTACCAATAATTCATTG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</w:t>
      </w:r>
      <w:r w:rsidRPr="00877892">
        <w:rPr>
          <w:rFonts w:ascii="Courier New" w:hAnsi="Courier New" w:cs="Courier New"/>
        </w:rPr>
        <w:t>GGATGACCGCTGAAAGCATCTAAGCGGGAAGCCAACCTGAAAACGAGTATTCCCTATCAGAGCCGTGGA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12070|1319944..131984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CTATAAGAAGCGAGGAACCAATTTTTACTACAATACGTTTATAATCAGTCAGAGAGAATTCTTTCATTCAT</w:t>
      </w:r>
      <w:r w:rsidRPr="00877892">
        <w:rPr>
          <w:rFonts w:ascii="Courier New" w:hAnsi="Courier New" w:cs="Courier New"/>
        </w:rPr>
        <w:t>GATTTATTCTCTCTGGAGAATGA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40|1399312..139941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AATTGTACCTTGATAAGGTCGCTGTGCCTTTGGAATATCCATACCACTTCTATAAACTTTATGAACACGATTTAAGAAAAAAGAAGTAGGATCA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110|674729..674828|Liberibacter_cre</w:t>
      </w:r>
      <w:r w:rsidRPr="00877892">
        <w:rPr>
          <w:rFonts w:ascii="Courier New" w:hAnsi="Courier New" w:cs="Courier New"/>
        </w:rPr>
        <w:t>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TAGTACTGCCACCACGGTGATACCGCGTTGTTGGACCAATGTCAGTAGTTCCTTGCGTCTAGCGGGATCCAGATGGTTTGTTGGTTCGTCTAGCA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50|1439307..143920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CAAGAACATTCTCATGTCTGTGAAGAT</w:t>
      </w:r>
      <w:r w:rsidRPr="00877892">
        <w:rPr>
          <w:rFonts w:ascii="Courier New" w:hAnsi="Courier New" w:cs="Courier New"/>
        </w:rPr>
        <w:t>CTTCTGTAAAGCCATAACCATTCGCACCATAAATACCAGTAGCGTGAGCTTCATCAATGAAAAGGAAG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50|1439307..143920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CAAGAACATTCTCATGTCTGTGAAGATCTTCTGTAAAGCCATAACCATTCGCACCATAAATACCAGTAGCGTGAGCTTCATCAATGAAAAGGAAG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50|785595..78569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GCAGGAGGCGGTGGCGTCGCAGGTGACAAGCCGAAATTCGTCAAAGAGATTATCGAACGGCTCAACAGCCTGTTTGGTGAAGCTACCCCGATTC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590|1479933..1480032|Liberibacter_crescens_BT-1_EZ-Tn5_Transpos</w:t>
      </w:r>
      <w:r w:rsidRPr="00877892">
        <w:rPr>
          <w:rFonts w:ascii="Courier New" w:hAnsi="Courier New" w:cs="Courier New"/>
        </w:rPr>
        <w:t>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TAATCTTTCTATTTCTGTTATGAAACCTGGTTATATTGAAGTAATCGCAGGCATAAATTTACCAATGCTTATAAAGCTTATTGGTGTCAGAGG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30|1398731..139883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ATATGTTGTCCGTCCATTGCCCACACTCGTGGAGTAGAGAAGGTCTAATTGAA</w:t>
      </w:r>
      <w:r w:rsidRPr="00877892">
        <w:rPr>
          <w:rFonts w:ascii="Courier New" w:hAnsi="Courier New" w:cs="Courier New"/>
        </w:rPr>
        <w:t>AAATAGCTCATGCGTACCACTTTAACATTCTCATCGCCATC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70|1441618..144151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AGTACAATAAGGAGGCATTAAATAGATTATGTTCCCAAGAGGACGAATAAGAAGATTTTTTTTTCGAAAGAAAGTGCGGAGTTTTAATCCGAC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520|186875..18677</w:t>
      </w:r>
      <w:r w:rsidRPr="00877892">
        <w:rPr>
          <w:rFonts w:ascii="Courier New" w:hAnsi="Courier New" w:cs="Courier New"/>
        </w:rPr>
        <w:t>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ATACTGTTGTGGGTTTCTCTATCACAAATTACCAAAAAAGTAAAAATATTTGGACGCATTAGCCTTAGTCGAGCAATGAATAAAAAGCGAAAG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200|27823..2792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ATGATCCTGTTAT</w:t>
      </w:r>
      <w:r w:rsidRPr="00877892">
        <w:rPr>
          <w:rFonts w:ascii="Courier New" w:hAnsi="Courier New" w:cs="Courier New"/>
        </w:rPr>
        <w:t>TAATCTTTCAGGTCAAGCATTTTTCATCTACGATAAACAGAATTCTTCTGTGTTTACACCTCTTCCCGCAATTTCTAATAG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280|812021..81192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GTTGTTCTTGTTATCTTTATCGAAATCTATCGTAAAATCTGCTTTTAACAGAACACATTGCTCTTTTTGGCAGAAGTTAACTTCAA</w:t>
      </w:r>
      <w:r w:rsidRPr="00877892">
        <w:rPr>
          <w:rFonts w:ascii="Courier New" w:hAnsi="Courier New" w:cs="Courier New"/>
        </w:rPr>
        <w:t>CATGTAAAT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200|27823..2792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ATGATCCTGTTATTGATCCTTCAGGTCAACCAATGTTCATCTACGATAAACAGAATTCTTCTGTGTTTACACCTCTTCCCGCAATTTCTAATAG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830|961372..961471|Liberibacter_crescens_BT-1_EZ-Tn5_</w:t>
      </w:r>
      <w:r w:rsidRPr="00877892">
        <w:rPr>
          <w:rFonts w:ascii="Courier New" w:hAnsi="Courier New" w:cs="Courier New"/>
        </w:rPr>
        <w:t>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ATACTGCTCTCAGTGCCAAGGAACGTTTTACAGCATTACAATCTGGACAAATAGATGTGTTAAGCCGCAATACAACCTGGACATTAAGCCGCGATAC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860|450215..45031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CTAAATTTGGTATGTGTTGTACGTGCGGATCCCAGATAAAAAAAGAA</w:t>
      </w:r>
      <w:r w:rsidRPr="00877892">
        <w:rPr>
          <w:rFonts w:ascii="Courier New" w:hAnsi="Courier New" w:cs="Courier New"/>
        </w:rPr>
        <w:t>TCATGTTGTGTTTTATCATTTCTAAGAAAAAATACGGGTATACTTGA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684926..6848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TTACTCCGTCCTTGCCCCCTTATTGCAATTCTGATCGTATATCTTTAACCTTCATAAGAAATAATAAGATTGATTTAAAGTAGGTGTTGATTAA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870|64</w:t>
      </w:r>
      <w:r w:rsidRPr="00877892">
        <w:rPr>
          <w:rFonts w:ascii="Courier New" w:hAnsi="Courier New" w:cs="Courier New"/>
        </w:rPr>
        <w:t>6181..64627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AGCTGTTGGCAATTCGACTTGCTTTGCAAGGCGAATATAGGCTGTAACCGCTTTTTCGCTATACAAAAAACCTGCATTTGCTTCATAAATTCC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060|352692..35261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T</w:t>
      </w:r>
      <w:r w:rsidRPr="00877892">
        <w:rPr>
          <w:rFonts w:ascii="Courier New" w:hAnsi="Courier New" w:cs="Courier New"/>
        </w:rPr>
        <w:t>TACAAATGATAGTTATGCCCTTGGTCATGATTTCTATTCTTAATGCCGTTGCCAAGCTGCACGATGATCCTTCAACTCAGAAAAAGTTCCAGT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830|961380..96128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CAGTATATTTTACCTTACAAGGATCATTAAAAATTGCACAAGCAATAGCTTTGCAAAAATCAACATCAAACC</w:t>
      </w:r>
      <w:r w:rsidRPr="00877892">
        <w:rPr>
          <w:rFonts w:ascii="Courier New" w:hAnsi="Courier New" w:cs="Courier New"/>
        </w:rPr>
        <w:t>CTTGCCAATTTCCGTTTGAGTC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493450..149354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AATGTCTTTAAAGCATAAACTTTTATTTTAAGCTTCATTTCTTATACTTTTAAGAAAATTTCTGTTTCAAACATTTATTCTTTCAATTCATTT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40|1400345..1400246|Liberiba</w:t>
      </w:r>
      <w:r w:rsidRPr="00877892">
        <w:rPr>
          <w:rFonts w:ascii="Courier New" w:hAnsi="Courier New" w:cs="Courier New"/>
        </w:rPr>
        <w:t>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TGTATTACATGGAACTGTTCGCACTATTCAGGATTCTCAAAAAGCAGTTGATTTGGCTAATGCTTTTATTAAAGGAGGAGAAGCAACTACTCA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330883..133098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TACCTTGCATA</w:t>
      </w:r>
      <w:r w:rsidRPr="00877892">
        <w:rPr>
          <w:rFonts w:ascii="Courier New" w:hAnsi="Courier New" w:cs="Courier New"/>
        </w:rPr>
        <w:t>GATAGAATAAAAACCTCTTATAAAAAAATCCAGATGACTCTGGATGAGTAATGAATACTCTGCTGTACCTTAATAGAAAAACT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70|558041..5579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CTTATGCCGTTAAACAGGTTACCAATACTACTACCTATGCCCGCCCATGATGAGGTATTACCCTGATTGATGTTGCCGATCTGAT</w:t>
      </w:r>
      <w:r w:rsidRPr="00877892">
        <w:rPr>
          <w:rFonts w:ascii="Courier New" w:hAnsi="Courier New" w:cs="Courier New"/>
        </w:rPr>
        <w:t>CCATGAGCTG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030|122759..12285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ATGAGTACTTTACATCCGATCTCAAGAAGTTTATCTGCAACTATTAGATCTTCCGTCCTATAAGGGAAGACCTCCCATCCGTCCTTGTGTAATA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990|1411190..1411091|Liberibacter_crescens_BT-1_EZ</w:t>
      </w:r>
      <w:r w:rsidRPr="00877892">
        <w:rPr>
          <w:rFonts w:ascii="Courier New" w:hAnsi="Courier New" w:cs="Courier New"/>
        </w:rPr>
        <w:t>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ATTTCTATCTATAAAAGATTGAGTAGTTTTGAAAAAACATTAGAAAACAAAACAAGTCATTAAACAAGTTTTTGAGAGAAAAAAGCTTTTTA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50|375064..3749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AACCCAGCCCGCTTTATCAAGAAGATTATTAGCTCCTTCAA</w:t>
      </w:r>
      <w:r w:rsidRPr="00877892">
        <w:rPr>
          <w:rFonts w:ascii="Courier New" w:hAnsi="Courier New" w:cs="Courier New"/>
        </w:rPr>
        <w:t>TATCCTGTTTCAAACACCAATCATTCGCTGTAGAAACATAGGCTTCTGGAGCC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390|1013292..101339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AAAAAAGCGCTAACAAGCGATTGAAACATATTTTTTATACCTCTTCATGAGGGAAGGTATGTCCTGTAAAATAGATTACAGGAATAAAGATTA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6280|69</w:t>
      </w:r>
      <w:r w:rsidRPr="00877892">
        <w:rPr>
          <w:rFonts w:ascii="Courier New" w:hAnsi="Courier New" w:cs="Courier New"/>
        </w:rPr>
        <w:t>1624..69156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GACTTCTGAACCTCTCGAACACAAACAGATAAAAGTCCAGGGGTTAATAAATGATCCTTCAACTCAGCAAAAGTTCCATTCGAAATGAGAAAGC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300|693204..69310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</w:t>
      </w:r>
      <w:r w:rsidRPr="00877892">
        <w:rPr>
          <w:rFonts w:ascii="Courier New" w:hAnsi="Courier New" w:cs="Courier New"/>
        </w:rPr>
        <w:t>CAGAAAGAAATGTTTGCAGCAAAACTCCTTTCTGTTATATCAAGAGATTCTATTGTTATACGCAAGGACCATATGTCATGAATGCATATTGCCA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950|458481..45838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TACCAAGATCTCCATTTCTTCAAATGCACAATAGTCCTTTTCTATGAAAAATACTTTCATATTTCCTTAAA</w:t>
      </w:r>
      <w:r w:rsidRPr="00877892">
        <w:rPr>
          <w:rFonts w:ascii="Courier New" w:hAnsi="Courier New" w:cs="Courier New"/>
        </w:rPr>
        <w:t>CAACAAATTATATGATATATAT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640|847343..8472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ACAGATGCCGATGAAATAACTGTTGTGGCTCATTCCATGGGAAGCTATCTCTTGATGGAAGCTTTAAGGACACTGTCATTCGCAGGGAAAGACCG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30|600068..599969|Liberibacter_cresce</w:t>
      </w:r>
      <w:r w:rsidRPr="00877892">
        <w:rPr>
          <w:rFonts w:ascii="Courier New" w:hAnsi="Courier New" w:cs="Courier New"/>
        </w:rPr>
        <w:t>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GTATAGGAGACAATATCTCCAGAGGCTATAGCCCAATATTGCTCCAGGAAAGAGGCTACAAATAACATTGAACATGGTATTAAAGAACGGCT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00|907483..90738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ATAAGGTTGTGTGTTGGTCCTTTGGATTCCTCA</w:t>
      </w:r>
      <w:r w:rsidRPr="00877892">
        <w:rPr>
          <w:rFonts w:ascii="Courier New" w:hAnsi="Courier New" w:cs="Courier New"/>
        </w:rPr>
        <w:t>TGACTGGAGAACCAGTATGTAAAGATAACCCCAGGCTTAGTATAAAACTGTGAATATGCCTA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730|625596..62549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ATAGCGACTGTGAATAACAAGTTTACTCAAGGAATAAATTCTTCAAAAACAAGTTTTAGTCAGGATATAACAAATATAAGCAGCAAGTTGAGCCA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</w:t>
      </w:r>
      <w:r w:rsidRPr="00877892">
        <w:rPr>
          <w:rFonts w:ascii="Courier New" w:hAnsi="Courier New" w:cs="Courier New"/>
        </w:rPr>
        <w:t>genic_Region|463950..46404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AGAAGTCTTTTTAAATTTTTTGTATTTTGATATAATTTCTACTTTATTTAATAGGCCAATAAACTAAATAATTCGTTTTTTAGTAAGTATAA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20|1423430..1423518|Liberibacter_crescens_BT-1_EZ-Tn5_Transpos</w:t>
      </w:r>
      <w:r w:rsidRPr="00877892">
        <w:rPr>
          <w:rFonts w:ascii="Courier New" w:hAnsi="Courier New" w:cs="Courier New"/>
        </w:rPr>
        <w:t>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ATCAGGGGCGTATTTCATCGAGCTTTCCGGCGAAGCGCCTAACAGGGTGAACTCATTATCCTGCATAAAAAACATATACGGGCTGGAGACGAAAA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820|1180368..118026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TGCTATCATTGCTCCTGGTGTAGAATTCTCTATAGCTTTTTCCAAACGATCA</w:t>
      </w:r>
      <w:r w:rsidRPr="00877892">
        <w:rPr>
          <w:rFonts w:ascii="Courier New" w:hAnsi="Courier New" w:cs="Courier New"/>
        </w:rPr>
        <w:t>CAAATTTTATGTGCGTTTGCAACTGTCATATCAGAGCGTAC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900|968121..96822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CTGTGATGTTTTAAAATTGTTTTTGCTGTTTCCAGACATAATTTCTTTCCCTCTCCCAATAAGTGTGGTATAAAAATTATGAACCTTACGCAAA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8974..</w:t>
      </w:r>
      <w:r w:rsidRPr="00877892">
        <w:rPr>
          <w:rFonts w:ascii="Courier New" w:hAnsi="Courier New" w:cs="Courier New"/>
        </w:rPr>
        <w:t>32907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GTGGCTAGGGGTGAAAGGCCAATCAAACTCGGAGATAGCTGGTTCTCCGCGAAATCTATTTAGGTAGAGCGTTAACTGAATACCCTCGGGGGTA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610|1157348..115724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TAT</w:t>
      </w:r>
      <w:r w:rsidRPr="00877892">
        <w:rPr>
          <w:rFonts w:ascii="Courier New" w:hAnsi="Courier New" w:cs="Courier New"/>
        </w:rPr>
        <w:t>TTTTAGGAATTGAAAGTTTTATAATTTTAATTTTAGTCCTTTATACAGCAATACAATCTTCTGAAAATTTCATAGCACTTGTTAATTCTA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10|584425..58452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CCTTACCCCCTTCAACAATAAATTTCTGATTTTCAAGCATAAATCTTTTATCGTCGTGCATCTCCGCTGGAGAAGTAA</w:t>
      </w:r>
      <w:r w:rsidRPr="00877892">
        <w:rPr>
          <w:rFonts w:ascii="Courier New" w:hAnsi="Courier New" w:cs="Courier New"/>
        </w:rPr>
        <w:t>TAATGATTTTGTCATTAC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000|237210..2371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CTGCAGAACACCAGAGCACATGGCTTCTGCCTCTCCATGGTTACTGCTCAAATCTTTGAACATATCCTGCAAGAGAGATAAAAAACCCTTGTTA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00|1395058..1394959|Liberibacter_crescens</w:t>
      </w:r>
      <w:r w:rsidRPr="00877892">
        <w:rPr>
          <w:rFonts w:ascii="Courier New" w:hAnsi="Courier New" w:cs="Courier New"/>
        </w:rPr>
        <w:t>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GTATGGTACGTTATATGCCTATTCAGGAGGTGTCTTTTTTTGCAACAGTTATTAACATTCAAGCTCAATCAGGGGGTAATCTTTCTGAAGCGTT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810|221870..22196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GATACCGCTTTTATCATTCTGTTTTTTGCTCTA</w:t>
      </w:r>
      <w:r w:rsidRPr="00877892">
        <w:rPr>
          <w:rFonts w:ascii="Courier New" w:hAnsi="Courier New" w:cs="Courier New"/>
        </w:rPr>
        <w:t>TTAAACGCAATAGATCGTTGGCGACTTTTAACTAAAGGGTTCCCTTGATGTAGTTTTGTT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930|110042..10995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TTAGTAGCTTCTGGATTATCGAACAAATCTTTCTTTTTTGCTTGCTTTTTACCTGCTAAACGCAAGGCAAACCGGAATCTATCAACGTAGCAGT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</w:t>
      </w:r>
      <w:r w:rsidRPr="00877892">
        <w:rPr>
          <w:rFonts w:ascii="Courier New" w:hAnsi="Courier New" w:cs="Courier New"/>
        </w:rPr>
        <w:t>250|1122545..11226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TAAGGTTAGCCATAAAGTGATCAGACGGAATGATTATCTCCACTTCTCGCTTTAAACCTTCTGCAACGCTCTCAATAACTTGCATTTTAACCCC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940|543177..543080|Liberibacter_crescens_BT-1_EZ-Tn5_Transposon_Disrup</w:t>
      </w:r>
      <w:r w:rsidRPr="00877892">
        <w:rPr>
          <w:rFonts w:ascii="Courier New" w:hAnsi="Courier New" w:cs="Courier New"/>
        </w:rPr>
        <w:t>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AACACGCATTAAAATGGTTTTTAAATCTTCAAAATACTTTTGCGATGCACAACATATTCAGCAAGGGATCCCGTTTCAGATTCTGAAACAGAT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200|255214..2551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CAGGTACTATGGATGTAGTACTTGCTTCAGGCTGGCCTGGAGTGATGCTTCAACTCACCAAAAGT</w:t>
      </w:r>
      <w:r w:rsidRPr="00877892">
        <w:rPr>
          <w:rFonts w:ascii="Courier New" w:hAnsi="Courier New" w:cs="Courier New"/>
        </w:rPr>
        <w:t>TCTGGACTGGAAGGTGATTTTAATCGCAAG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240|688811..68871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GTAAAGACATTTCGAATATTAGGTTTTGGTACCCTATTTTAAAAAATATAGCTGAGCTAATAAAAAAGAACAACATAACGTATATTGGTTTTTT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840|641768..641867|Liberibacte</w:t>
      </w:r>
      <w:r w:rsidRPr="00877892">
        <w:rPr>
          <w:rFonts w:ascii="Courier New" w:hAnsi="Courier New" w:cs="Courier New"/>
        </w:rPr>
        <w:t>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GAGACTATCCAATATGTTGGAAAATTCATTGAGGCAAACGGTGGAACGCTTTTTATTGAAGAACCCAGTGAATTGCCCCTTGAAACGCAAAAAA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10|584433..58433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GTAAGGGAGATGATATTATTACAGT</w:t>
      </w:r>
      <w:r w:rsidRPr="00877892">
        <w:rPr>
          <w:rFonts w:ascii="Courier New" w:hAnsi="Courier New" w:cs="Courier New"/>
        </w:rPr>
        <w:t>CAATGATCGTTTCTTGGATCCATTGAAAATATCTTTTTGTTGTAATGAAGCCCCTCCGAGAAATGTAAC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720|624654..62475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CTGTATACTTTAACATGTTTTCATATTTGAAAAAATTTACTCCTGTATTAACACCGAAATATGGTCCTGACCATAACTGTTTATCACTGAAATTGC</w:t>
      </w:r>
      <w:r w:rsidRPr="00877892">
        <w:rPr>
          <w:rFonts w:ascii="Courier New" w:hAnsi="Courier New" w:cs="Courier New"/>
        </w:rPr>
        <w:t>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390|1013300..101320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TTGAAGATCAATAAAAATAATCAAGATATTGTTTTTGCTCTAGGTATTATTTTTGTTATATGTATTTTGTTTTTACCTATACCTTCATTCCTT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250|900353..900253|Liberibacter_crescens_BT-1_EZ-Tn5_Transpo</w:t>
      </w:r>
      <w:r w:rsidRPr="00877892">
        <w:rPr>
          <w:rFonts w:ascii="Courier New" w:hAnsi="Courier New" w:cs="Courier New"/>
        </w:rPr>
        <w:t>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TGATGGTTCTTTTTATTCAATGGTTTTGAATTTTTTGATTTCTCCCTTATTCGGGCCGCTTCTTCAAAATTAAGATTGCTCGATGCTTCTTG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5470|592034..59213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GTTGTCCATAGAAAGTTGTAGAATACGATGATGCTTGTTTGTAATAAAGGATTGC</w:t>
      </w:r>
      <w:r w:rsidRPr="00877892">
        <w:rPr>
          <w:rFonts w:ascii="Courier New" w:hAnsi="Courier New" w:cs="Courier New"/>
        </w:rPr>
        <w:t>CTGCTTTTTATCTTTTAATTCAGAAGCTCTGCCCAGCCAAT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510|185634..18573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ATAAGGCTCCAGCAGATCATGGGATACGGTCTCTTGATGATACTCAAGAACAATCAGCTGATTCTTTATCTGCGCATTCAGAAGATTCGTTACAG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720|624662..624624|L</w:t>
      </w:r>
      <w:r w:rsidRPr="00877892">
        <w:rPr>
          <w:rFonts w:ascii="Courier New" w:hAnsi="Courier New" w:cs="Courier New"/>
        </w:rPr>
        <w:t>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CAGGACAGGGTATGAATAACAACTATTCTAATACAAGGGGGTGTATGAGCCATAAAGCCTTATGTGTGATAAACGTTATATGGGCGGGGCTGGG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720|624670..62475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ATGACAGTGGTTGGT</w:t>
      </w:r>
      <w:r w:rsidRPr="00877892">
        <w:rPr>
          <w:rFonts w:ascii="Courier New" w:hAnsi="Courier New" w:cs="Courier New"/>
        </w:rPr>
        <w:t>CATTTTATCATATTTGAAAAATTTTACTCCTTTATTAACACCGAAATATGGTCCTGACCATACCTGTTTATCACTGAAAT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70|1469154..146921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CAGTAGGCCCTATTAACATTATATTCTTTGGCGTCACTTCATCACGCAAATTCTCAGGTAATTGATGGATGGTCCAAATGAATG</w:t>
      </w:r>
      <w:r w:rsidRPr="00877892">
        <w:rPr>
          <w:rFonts w:ascii="Courier New" w:hAnsi="Courier New" w:cs="Courier New"/>
        </w:rPr>
        <w:t>AAGGAGATTA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800|221387..22128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ATATATCCATCACCTGCTAACTGTAAGCAAGCAATCTCACGATCTGTTAAATTTCTATTTGACATAGTACGTCGTTTAGAAAATTCCAGAAAAT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70|557977..558028|Liberibacter_crescens_BT-1_EZ-T</w:t>
      </w:r>
      <w:r w:rsidRPr="00877892">
        <w:rPr>
          <w:rFonts w:ascii="Courier New" w:hAnsi="Courier New" w:cs="Courier New"/>
        </w:rPr>
        <w:t>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GTAATACCTCATCATGGGCGGGCATAGGTAGTAGTATTGTATACCTGTTTTTCTCTAGTAATTCAACCAGTCCCTAAATCGTGAGGGGTTAATGC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940|543589..5434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ATCGGTCTTCCATTAATATCAATCGCTTTTCCATCTATAATATT</w:t>
      </w:r>
      <w:r w:rsidRPr="00877892">
        <w:rPr>
          <w:rFonts w:ascii="Courier New" w:hAnsi="Courier New" w:cs="Courier New"/>
        </w:rPr>
        <w:t>TTTGATATATTTATTTATCTGTTTGATCTCTGACATTTCATATTTAGTAC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960|1195378..119547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AATGTTCGACTATTAATAACTCCGAAAATTTTACGTAAAAGCGGCTCATTAGAAATCATCATTATCAAGTCGCCAAAGAAAAATGAAAAACCA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200|2782</w:t>
      </w:r>
      <w:r w:rsidRPr="00877892">
        <w:rPr>
          <w:rFonts w:ascii="Courier New" w:hAnsi="Courier New" w:cs="Courier New"/>
        </w:rPr>
        <w:t>3..277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CAAGGCGTAATTTTATAATCCCGAGAGTTTTGACTCCAATTAACACCTGATCCTTCACCTCAGTAAGGCTCAGTCCCTTCCAGTTTCTCTCTGT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070|354056..35395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CTTTT</w:t>
      </w:r>
      <w:r w:rsidRPr="00877892">
        <w:rPr>
          <w:rFonts w:ascii="Courier New" w:hAnsi="Courier New" w:cs="Courier New"/>
        </w:rPr>
        <w:t>ACTGCACAGCGTGTAGAATCTCTTCGTGAAACAATACAGAACATATCAAATCGTTTGATTAACAATCTAGTGAACCAGTTAAAGAAACAC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975653..97574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GCTCTGTTGCCCTCCGTCTGGATGGGCACTCATGGCCAAAGGCTTACATTGGCTGTAATTCACCCTTCTC</w:t>
      </w:r>
      <w:r w:rsidRPr="00877892">
        <w:rPr>
          <w:rFonts w:ascii="Courier New" w:hAnsi="Courier New" w:cs="Courier New"/>
        </w:rPr>
        <w:t>AACGCCTCTATAGTAAATTACACGG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720|624654..62475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CTGTATAGTTTAACATGTTTTCATATTTGAAAAAATTTACTCCTGTATTAACACCGAAATATGGTCCTGACCATAGCTGTTTATCACTGAAATT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490|1020140..1020239|Liberibacter_c</w:t>
      </w:r>
      <w:r w:rsidRPr="00877892">
        <w:rPr>
          <w:rFonts w:ascii="Courier New" w:hAnsi="Courier New" w:cs="Courier New"/>
        </w:rPr>
        <w:t>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ATATCAACTATACCAGATAGATTATCAACATCCTGATTTTCATCCTTTCCTATAACACAGTATGCAGATGTATTCTTTTTATTCCATATCTTATT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000|237199..23710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AAGGTTACTGCTCATATCTTTGAACA</w:t>
      </w:r>
      <w:r w:rsidRPr="00877892">
        <w:rPr>
          <w:rFonts w:ascii="Courier New" w:hAnsi="Courier New" w:cs="Courier New"/>
        </w:rPr>
        <w:t>TATCCTGCAAGAGAGATAAAAAACCCAAATTAGAATCCTGTTGAATAGTGTTTTTATCTAAAAAACT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860|450694..45059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GGGTTTATTTGACGAGAAAAATTTTAATAAAGGTTATGGAGAAGAAAATGATCTTTGTTGTAAAATAGAAAAAGCAGGATGGCATAATATTTT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</w:t>
      </w:r>
      <w:r w:rsidRPr="00877892">
        <w:rPr>
          <w:rFonts w:ascii="Courier New" w:hAnsi="Courier New" w:cs="Courier New"/>
        </w:rPr>
        <w:t>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60|1305770..1305869|Liberibacter_crescens_BT-1_EZ-Tn5_Tra</w:t>
      </w:r>
      <w:r w:rsidRPr="00877892">
        <w:rPr>
          <w:rFonts w:ascii="Courier New" w:hAnsi="Courier New" w:cs="Courier New"/>
        </w:rPr>
        <w:t>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CAACCTCGACCACCATGACGCAACCAAGGGGGGACTTTTTCTTCAAGTGAAGCAGTGATCAATACATGAGTTTGACCAAATTTGATTAAACAAG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360|1234435..123433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GATACAGGGCGTTCTGATTTTTCACTGTTCTTAGAACAGCCTGTTAC</w:t>
      </w:r>
      <w:r w:rsidRPr="00877892">
        <w:rPr>
          <w:rFonts w:ascii="Courier New" w:hAnsi="Courier New" w:cs="Courier New"/>
        </w:rPr>
        <w:t>TATTATTGTTATAGCTATTATAAAAATAATACGATTGTATATCAA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260|38706..3860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TATACCCGGAAAATATGTCCGTAAATTCATCCCTAAACATAATACGATACAGTTTATTAAAAAAAAGATTTCCTAAAAGGTGACCTTTTCGA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6256</w:t>
      </w:r>
      <w:r w:rsidRPr="00877892">
        <w:rPr>
          <w:rFonts w:ascii="Courier New" w:hAnsi="Courier New" w:cs="Courier New"/>
        </w:rPr>
        <w:t>1..56246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CAGGATATCCTTCTGAAAAGGGTCGTGCACGGTGTGACGGAAGAAGGATCAGTATAGGTATATCCGCAGCATTGCCATACTCCATCAAGCGATG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300|693204..69310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CAG</w:t>
      </w:r>
      <w:r w:rsidRPr="00877892">
        <w:rPr>
          <w:rFonts w:ascii="Courier New" w:hAnsi="Courier New" w:cs="Courier New"/>
        </w:rPr>
        <w:t>AAAGAAATGTTTGCAGCAAAACTCCTTTCTGTTATATCAAGAGATTCTATTGTTATACGCAAGGACCATATGTCATGAATGCATATTGCCA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10|584433..58433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GTAAGGGAGATGATATTATTACAGTCAATGATCGTTTCTTGGATCCATTGAAAATATCTTTTTGTTGTAATGAAGC</w:t>
      </w:r>
      <w:r w:rsidRPr="00877892">
        <w:rPr>
          <w:rFonts w:ascii="Courier New" w:hAnsi="Courier New" w:cs="Courier New"/>
        </w:rPr>
        <w:t>CCCTCCGAGAAATGTAAC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330|1008430..100833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TAGATATAATGGGTATACTTTTAATAACTCCCTCTTCTTTTACTTCAAAAACGAGTTCATCATGTACCTGGAGCAACATTTGTGCTGAAATAT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990|346570..346471|Liberibacter_crescen</w:t>
      </w:r>
      <w:r w:rsidRPr="00877892">
        <w:rPr>
          <w:rFonts w:ascii="Courier New" w:hAnsi="Courier New" w:cs="Courier New"/>
        </w:rPr>
        <w:t>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TTTAAGGTCATATTTTGTGTAACACGTGTAAGATTCGTTTCAATTGACATAATTTCAGGAGAAAGCTTTTTTATTAAAGGCAAACATAACATTGA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040|240178..24007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CTTGACGTGCATTAAGTTTGATTAAAATAGAGGA</w:t>
      </w:r>
      <w:r w:rsidRPr="00877892">
        <w:rPr>
          <w:rFonts w:ascii="Courier New" w:hAnsi="Courier New" w:cs="Courier New"/>
        </w:rPr>
        <w:t>AGCTGTTTCAGGATTAATTTTTTCTAATTGGGCAGCAGCAGCAGCTGAAGTCATCTTTTTAT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070|1206830..120673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TTCTAATAGAGCAAAAATGCGATTTCTTGGAGTTAGCCAAAAAACTTTGGAAACTTGGGGAGCAGTCTCTTTTCAGACAGCTTTGGAAATGGCAC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Inte</w:t>
      </w:r>
      <w:r w:rsidRPr="00877892">
        <w:rPr>
          <w:rFonts w:ascii="Courier New" w:hAnsi="Courier New" w:cs="Courier New"/>
        </w:rPr>
        <w:t>rgenic_Region|541668..54156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AACAGGTGTGTTAATCTTCTCATCAGAACGGCTGTCAACGGTGATCCTTCAACTCAGCAAAAGTTCAATTAGCGGGACGACAAATCATTTTGTC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340|165656..165755|Liberibacter_crescens_BT-1_EZ-Tn5_Transposo</w:t>
      </w:r>
      <w:r w:rsidRPr="00877892">
        <w:rPr>
          <w:rFonts w:ascii="Courier New" w:hAnsi="Courier New" w:cs="Courier New"/>
        </w:rPr>
        <w:t>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AACCCCTATCATTATCATTTCTACGTATATTGCTATGCATTTTCATCAACCTCTTGTAGATAATACGCTTAGCCTTGTAGATGAAAGGCTTGG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280|691624..69156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GACTTCTGAACCTCTCGAACACAAACAGATAAAAGTCCAGGGGGTAATAGATGATC</w:t>
      </w:r>
      <w:r w:rsidRPr="00877892">
        <w:rPr>
          <w:rFonts w:ascii="Courier New" w:hAnsi="Courier New" w:cs="Courier New"/>
        </w:rPr>
        <w:t>CTTCAACTCAGCAATAGTTCACTCATGTGCTGGTGAAT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50|375064..3749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AACCCAGCCCGCTTTATCAAGAAGATTATTAGCTCCTTCAATATCCTGTTTCAAACACCAATCATTCGCTGTAGAAACATAGGCTTCTGGAGCC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820|222857..222956|Lib</w:t>
      </w:r>
      <w:r w:rsidRPr="00877892">
        <w:rPr>
          <w:rFonts w:ascii="Courier New" w:hAnsi="Courier New" w:cs="Courier New"/>
        </w:rPr>
        <w:t>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GTATACTTGTAGAGTTAAGTATATATTCTCGGAGCTCCGTTGAAGTGCTGTAAAGAGCTGTTATTAGAGTTTCAATTGGAATGTTATTGAGTAA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06017..40611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TTATAGATA</w:t>
      </w:r>
      <w:r w:rsidRPr="00877892">
        <w:rPr>
          <w:rFonts w:ascii="Courier New" w:hAnsi="Courier New" w:cs="Courier New"/>
        </w:rPr>
        <w:t>AAACAACTTTTTATTAATCAATATAAAATTCGTAATCAAGTATTAAAAATTCTAATTTTCTAGAAGTATTAGATCTTTTATCTTT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60|854482..85438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CAGGCTCTGATAATGGACTGCCCTTTACAGCCGTGTATCTTTCAGGATTTCAGAATATTTCGACACCTGGACAAATCAATC</w:t>
      </w:r>
      <w:r w:rsidRPr="00877892">
        <w:rPr>
          <w:rFonts w:ascii="Courier New" w:hAnsi="Courier New" w:cs="Courier New"/>
        </w:rPr>
        <w:t>GTAGCAGTTTGGC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340|1447546..144764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AAGCATAGTCTAAAAGTTAATGTGTATGATATGAATGCTATTGGCGAAATACTTGACCTTGGCATATCTCTTGGATTTAATTCTTCCTATGAC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510|1471925..1471826|Liberibacter_crescens_BT</w:t>
      </w:r>
      <w:r w:rsidRPr="00877892">
        <w:rPr>
          <w:rFonts w:ascii="Courier New" w:hAnsi="Courier New" w:cs="Courier New"/>
        </w:rPr>
        <w:t>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CTTCTGTTGATACTTTTCCATTTTTTGCATCGATGCTGATGACAACTCTTCCGGGAAAAAGTTTACAAGCAGAATAAACCATCTCAGGGTTATTT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150|1328089..132818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ACACTGATGCCTCATGCGATAATTTTTTTGCTA</w:t>
      </w:r>
      <w:r w:rsidRPr="00877892">
        <w:rPr>
          <w:rFonts w:ascii="Courier New" w:hAnsi="Courier New" w:cs="Courier New"/>
        </w:rPr>
        <w:t>ATTCTCGACCATCACCATCAAAATAGGAAGAAGTTTCTTCCACAAGATCCATACCTTCT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760|213988..21408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ATTGAAGGTAAAAGGCGTTTTATTATCTATTTCTTGGTTTAGGTGATCAATTGTATTTATTTTCATTGATTCAAATTCAGTAGATTGTTGTG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2</w:t>
      </w:r>
      <w:r w:rsidRPr="00877892">
        <w:rPr>
          <w:rFonts w:ascii="Courier New" w:hAnsi="Courier New" w:cs="Courier New"/>
        </w:rPr>
        <w:t>50|1225309..122521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TAAAGTTAGTCAATTCCAGTACAAATGTAGTTATGACTCGTACTTTCTCTAAGGCCTATGGTTTGGCTGCATTGCGCATTGGTTGGCTGTATAC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910|337496..337397|Liberibacter_crescens_BT-1_EZ-Tn5_Transposon_Disrupt</w:t>
      </w:r>
      <w:r w:rsidRPr="00877892">
        <w:rPr>
          <w:rFonts w:ascii="Courier New" w:hAnsi="Courier New" w:cs="Courier New"/>
        </w:rPr>
        <w:t>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CATGAACACTTACCAGCAATCGATCTGTTTCAAAGGGCTTTTCTATATAATCAAACGCTCCTCGTTTTATCGCTGAAACTGCTGTCTCAATAT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40|667155..66705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ATCTAGCATTGGTGCAACTGCAAAAACCTTATATAGATACGATGAAGTATTTGCTTGATCAGAGTGTT</w:t>
      </w:r>
      <w:r w:rsidRPr="00877892">
        <w:rPr>
          <w:rFonts w:ascii="Courier New" w:hAnsi="Courier New" w:cs="Courier New"/>
        </w:rPr>
        <w:t>TAACTTCTTGATATATAAACATACTTAAG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60|1305770..130586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CAACCTCGACCACCATGACGCAACCAAGGGGGGACTTTTTCTTCAAGTGAAGCAGTGATCAATACATGAGTTTGACCAAATTTGATTAAACAAG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40|667781..667880|Liberibact</w:t>
      </w:r>
      <w:r w:rsidRPr="00877892">
        <w:rPr>
          <w:rFonts w:ascii="Courier New" w:hAnsi="Courier New" w:cs="Courier New"/>
        </w:rPr>
        <w:t>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TAATGTTAGGCCGGGCATCATATCAGAATAGTACAATACTAACTTCTGTTGATCAATATTTTATAAATCCTTTAACAGGTTCTCATCCTGTTATT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150|1215065..121516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CCTATTCTTAAAAACATGAGCT</w:t>
      </w:r>
      <w:r w:rsidRPr="00877892">
        <w:rPr>
          <w:rFonts w:ascii="Courier New" w:hAnsi="Courier New" w:cs="Courier New"/>
        </w:rPr>
        <w:t>TCGAAATTCCTTCTGGACATACAGTCGCGATTGTTGGGAAATCAGGAGCTGGAAAATCAACTATTTCTAGGCT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710|1498257..149835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CATGATTGATCCAATTGATTTTTCTCAAATATATACACAAAAAATTTTAGAAGAAAAATCTCTTAATACGAAAAACAATACATCCCATTAA</w:t>
      </w:r>
      <w:r w:rsidRPr="00877892">
        <w:rPr>
          <w:rFonts w:ascii="Courier New" w:hAnsi="Courier New" w:cs="Courier New"/>
        </w:rPr>
        <w:t>GAT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930|455597..45569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TCGGCTGCGGTGATTTGAATATGATTAATATGATGATCCTTCCATTCAGGTTCATTTCGAGCATTAGCAAATCGTAACGCCATTAGATTTTGTA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120|1210807..1210906|Liberibacter_crescens_BT-1_EZ-Tn5_Tr</w:t>
      </w:r>
      <w:r w:rsidRPr="00877892">
        <w:rPr>
          <w:rFonts w:ascii="Courier New" w:hAnsi="Courier New" w:cs="Courier New"/>
        </w:rPr>
        <w:t>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CAAGGTATTGTTGACTCAACCTTATTTAATGCTTTTGAAAAAACTCCACGCTCTATTTTTGCACCTCCACATTTTATTGATGTGGTATGGTCTA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70|1441605..144170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ATTGTACTACATTAGCCGAGCTTATTCAAACTTATGAAGCAATTAATG</w:t>
      </w:r>
      <w:r w:rsidRPr="00877892">
        <w:rPr>
          <w:rFonts w:ascii="Courier New" w:hAnsi="Courier New" w:cs="Courier New"/>
        </w:rPr>
        <w:t>AAGCAGCTGATATCGTAGAGACTATTAAATGATGAAACCTTCTAGTC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120|1210807..121090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CAAGGTATTGTTGACTCAACCTTATTTAATGCTTTTGAAAAAACTCCACGCTCTATTTTTGCACCTCCACATTTTATTGATGTGGTATGGTCTA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7512</w:t>
      </w:r>
      <w:r w:rsidRPr="00877892">
        <w:rPr>
          <w:rFonts w:ascii="Courier New" w:hAnsi="Courier New" w:cs="Courier New"/>
        </w:rPr>
        <w:t>..134760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ATGAATGGTGTTTCTTGACAAAACCTAAACACAAAAACCTCAGGATCAGTTAAAATACCGAGTCCTAGTTTGTTCATTACTTCTTCAGTTTCAA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250|1339148..133924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C</w:t>
      </w:r>
      <w:r w:rsidRPr="00877892">
        <w:rPr>
          <w:rFonts w:ascii="Courier New" w:hAnsi="Courier New" w:cs="Courier New"/>
        </w:rPr>
        <w:t>AGACTACCCCGATTAACAAACCGATTAAAATACCGCTAAAAAAACCGTCGTTAGCATTTCTGAATAATCGATGTCCTACATTAGAGAAACGTTG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80|1442284..144238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GACCATTTAGCAAGGATATGCAACCTTACGAATCACTTATGACTGTACATAATGGACAAATGATATTTTCC</w:t>
      </w:r>
      <w:r w:rsidRPr="00877892">
        <w:rPr>
          <w:rFonts w:ascii="Courier New" w:hAnsi="Courier New" w:cs="Courier New"/>
        </w:rPr>
        <w:t>AAAGCTGTAGAAATGATGGTTGA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720|86576..866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TAAACCTATATATGAAGAGCAAGAGCTGCTTTGATAAAGTCATCTAGATTTCCATCTAGTACATCTAAAGGTGCTGTATTTTCTACGCCTGTTC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80|605036..604937|Liberibacter_crescen</w:t>
      </w:r>
      <w:r w:rsidRPr="00877892">
        <w:rPr>
          <w:rFonts w:ascii="Courier New" w:hAnsi="Courier New" w:cs="Courier New"/>
        </w:rPr>
        <w:t>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TTGGAGCAATGACTCCTGAGCCTGCTCGTGGTTATAATCGTCCATATTACTACGATCCTAAATACCATCCATACCATCCTAAACGTATTATTTC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11590|1258344..125844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CAGCCCTCAACAATCCAGAAAGAAAAATCAT</w:t>
      </w:r>
      <w:r w:rsidRPr="00877892">
        <w:rPr>
          <w:rFonts w:ascii="Courier New" w:hAnsi="Courier New" w:cs="Courier New"/>
        </w:rPr>
        <w:t>TCAACTTTCAGCAACTCAAAATGCTATGTTACGTTTAAAATGGACCCCAAGTGATGACAATC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80|561459..56136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CAAACCCTGTCATATTGGTCGGCGCAAGAGCACCTATTCCTCTGATAAAATTTTGTCCAGTTTTTCCATAAGCAACCGTATCGGCTGCAGCTTTT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</w:t>
      </w:r>
      <w:r w:rsidRPr="00877892">
        <w:rPr>
          <w:rFonts w:ascii="Courier New" w:hAnsi="Courier New" w:cs="Courier New"/>
        </w:rPr>
        <w:t>_00090|12043..121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CTGTAAAGAGATGAAACAGAAGGGGATACGCATATTTACATATGCATATGGTGATCCTTCAACTCAGCAAAAGTTCCTTGCAGTATCCTGCGCT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820|443897..443798|Liberibacter_crescens_BT-1_EZ-Tn5_Transposon_Disrupt</w:t>
      </w:r>
      <w:r w:rsidRPr="00877892">
        <w:rPr>
          <w:rFonts w:ascii="Courier New" w:hAnsi="Courier New" w:cs="Courier New"/>
        </w:rPr>
        <w:t>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ATATACTTGCACCTATAATACGTAACCGAAAAGGAGAATATAAAAAAGAACTCTCAGAATTATCTAAAAAGGGATTCCAACGTGTTAAAATTGAC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90|1442985..144288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AGAGGTAGTGTTGGTATAGGTGAAATTCCCAATGGTTTTGGGATCGAAGTAGAGCTGCAAA</w:t>
      </w:r>
      <w:r w:rsidRPr="00877892">
        <w:rPr>
          <w:rFonts w:ascii="Courier New" w:hAnsi="Courier New" w:cs="Courier New"/>
        </w:rPr>
        <w:t>TTAGTTTACCTGGACTTGATCGCAATATCGC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30|427876..42777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ATACTGAGCAGCATAATCAGAAATAGCTTGTTTATCAGAAAGACCTTTTTTCACAACCTCTGCCATCAAATCCAGATGAGATGCAAGAAACG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40|1438260..1438359|Liberiba</w:t>
      </w:r>
      <w:r w:rsidRPr="00877892">
        <w:rPr>
          <w:rFonts w:ascii="Courier New" w:hAnsi="Courier New" w:cs="Courier New"/>
        </w:rPr>
        <w:t>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TTTGGACTGGGAGAAACTGTTGATGACCGCGTTGATATGTTAGTAACCCTTTCTAACTTAAAAAGTCCACCTGAAAGCGTACCTATTAACATGCT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236208..23610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CTAGAGCTTTAATCT</w:t>
      </w:r>
      <w:r w:rsidRPr="00877892">
        <w:rPr>
          <w:rFonts w:ascii="Courier New" w:hAnsi="Courier New" w:cs="Courier New"/>
        </w:rPr>
        <w:t>TGTGCAGAACTTACCCAAAAATCAGCGAAAAGGCTTCTCATTAAAAAGAGCTTTTCTTTATCAGTAACGTAACTATTTCT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00|907203..90730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ATATACTATTTGTGATCGTATTGCTGTTATTAATAAAACCATTATTGCAGAAGGAGGCATTCAGGATATATTAAATGTTGATGAAC</w:t>
      </w:r>
      <w:r w:rsidRPr="00877892">
        <w:rPr>
          <w:rFonts w:ascii="Courier New" w:hAnsi="Courier New" w:cs="Courier New"/>
        </w:rPr>
        <w:t>CTTCGATA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50|1304613..130471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CTCTATGTGAAAGCGGTTCCTCACGTTGACCTACTATAAAGGCATTTTTTTCTTCCAATGTCATTTCACCAAAAGTACGACTATGCCCTTTTGGT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026016..1025922|Liberibacter_crescens_</w:t>
      </w:r>
      <w:r w:rsidRPr="00877892">
        <w:rPr>
          <w:rFonts w:ascii="Courier New" w:hAnsi="Courier New" w:cs="Courier New"/>
        </w:rPr>
        <w:t>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AGATACTCGGCATGTCCCCCCTTATTTCTTAACTATAATTTTAATTTTATATTCAAGGGACATATAATTATGAGTAGTATTTTAACCAATGATC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20|1459144..145924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AATGACCCTGAAAATACAGCTTTTATTAACGCT</w:t>
      </w:r>
      <w:r w:rsidRPr="00877892">
        <w:rPr>
          <w:rFonts w:ascii="Courier New" w:hAnsi="Courier New" w:cs="Courier New"/>
        </w:rPr>
        <w:t>GCATTTGTACTTTATTCGCTCGGATGTGGAAAGGTGTCAGTGCCTTATCTTGACGAGTTCT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30|1427462..142755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TCTATAGCATGGGCAGCCATAGAACATTTACATGAAATTAACTTTTGTCGAGGCCTATTAGCCACTCATTTCCATGAACTGTCAACTCTATC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</w:t>
      </w:r>
      <w:r w:rsidRPr="00877892">
        <w:rPr>
          <w:rFonts w:ascii="Courier New" w:hAnsi="Courier New" w:cs="Courier New"/>
        </w:rPr>
        <w:t>_03600|413936..41383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CATTATTGATCATCTCTTCTGCATTGGAATCCCGTGGACCATCAGCGCTGCGAATACGCCTAAAAAGATCTTCTATTAAGCGACGCTCTTCATTA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820|859862..859961|Liberibacter_crescens_BT-1_EZ-Tn5_Transposon_Disru</w:t>
      </w:r>
      <w:r w:rsidRPr="00877892">
        <w:rPr>
          <w:rFonts w:ascii="Courier New" w:hAnsi="Courier New" w:cs="Courier New"/>
        </w:rPr>
        <w:t>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GTGATGGTGGAATATCCATATGCGGAACGAAATCGCTCATTTTTGGATAGGCCTTCGCATAGTCTGCCATGCTTTGTGGCTGGAATGGATATGG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620|845912..8458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CAACACTTGGCTTTTCAAGGCCATCAATATCATTGAGAGATTGATGATCAAGAAGAGCAAGGA</w:t>
      </w:r>
      <w:r w:rsidRPr="00877892">
        <w:rPr>
          <w:rFonts w:ascii="Courier New" w:hAnsi="Courier New" w:cs="Courier New"/>
        </w:rPr>
        <w:t>CATGTGACATAGAACTTTCAATATTAAAAAA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830|862265..86236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CTGCATCGCTCACCAGTCTTCTGATTGTTCCGGCAAATTCCTGTTCTTTTTCTTTTTTTCCTGTCATTGTCATGATCTAAATCACTTTCCTTGG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90|1246874..1246774|Liberiba</w:t>
      </w:r>
      <w:r w:rsidRPr="00877892">
        <w:rPr>
          <w:rFonts w:ascii="Courier New" w:hAnsi="Courier New" w:cs="Courier New"/>
        </w:rPr>
        <w:t>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TGGTCTAGCAATTAAAGATCAAATTTGCCAGCTGTAGGGTATGCTTTGTTAACAATGTTGTTAGTAATTATTTTTTATGATCAGTTGTTATTTC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540|724108..72400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AATGTTGAAGGAGCAGTATT</w:t>
      </w:r>
      <w:r w:rsidRPr="00877892">
        <w:rPr>
          <w:rFonts w:ascii="Courier New" w:hAnsi="Courier New" w:cs="Courier New"/>
        </w:rPr>
        <w:t>AAATTCCTGCGTTAAGACATCTACAAAGCTTTGCAATAGTCCAGGTGAGTAGCATTTTTTAAATACAAGAGGT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510|402523..40262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AGCAGCTTGTGCTAGTTTTAAAGCCATTGACCAAAAATATCCTAAAGCTTCTAATAGTATTAAGAGTAAGAGCTTATCTGAACAAAAACGTTT</w:t>
      </w:r>
      <w:r w:rsidRPr="00877892">
        <w:rPr>
          <w:rFonts w:ascii="Courier New" w:hAnsi="Courier New" w:cs="Courier New"/>
        </w:rPr>
        <w:t>A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370|1132798..113269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TATGCCGCTATCGCCTGGTATCATAATATGTTGCCAGGAAAACATGAAGATCAAAAGATTTTTTTGAGTAATGTGGAGCAGTTTGCATTAGGTC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050|240929..241014|Liberibacter_crescens_BT-1_EZ-Tn5_Tran</w:t>
      </w:r>
      <w:r w:rsidRPr="00877892">
        <w:rPr>
          <w:rFonts w:ascii="Courier New" w:hAnsi="Courier New" w:cs="Courier New"/>
        </w:rPr>
        <w:t>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CAATGGACATACAACAACCCCCAATAGGTCAACAGGCAATAGATTTGCTGTCACCACTTTAATATTCATTAGGGGAGTAGAAATTACGAAGTAG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940|870940..87084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TTTTCCTGCCCCGTTTGGTCCGGCAATGGCTGAAAGCTCTCCGGCAAGAAA</w:t>
      </w:r>
      <w:r w:rsidRPr="00877892">
        <w:rPr>
          <w:rFonts w:ascii="Courier New" w:hAnsi="Courier New" w:cs="Courier New"/>
        </w:rPr>
        <w:t>GGAGCCATTGACATGATGGACTGCAGGCTGCCGTAAATAGGCA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250|1339148..133924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CAGACTACCCCGATTAACAAACCGATTAAAATACCGCTAAAAAAACCGTCGTTAGCATTTCTGAATAATCGATGTCCTACATTAGAGAAACGTTG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910|968564..968</w:t>
      </w:r>
      <w:r w:rsidRPr="00877892">
        <w:rPr>
          <w:rFonts w:ascii="Courier New" w:hAnsi="Courier New" w:cs="Courier New"/>
        </w:rPr>
        <w:t>66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CAATGCTGCACATAAGTGTCAAGTAGATATTCCGTTCGAACGAGTCAAGTACCAGAGTTGTTTTTTATGAGCTCTTGTACCCCCAATGTTGTGC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890|452419..45232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TGCATACCCA</w:t>
      </w:r>
      <w:r w:rsidRPr="00877892">
        <w:rPr>
          <w:rFonts w:ascii="Courier New" w:hAnsi="Courier New" w:cs="Courier New"/>
        </w:rPr>
        <w:t>AAAAGCATTAACGCAATACTTGTGAGAAAAATTCCAACCATCAATTAATTCGTCAACTGGATGATAAATACTCTCTATGAACCAT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710|1498179..149813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GTAGAACAGGTAGTATATGTTCTTGTGGAAAGTCTGTAATACGAATTGATCCGCGTTCTATTGATTAGTTTTCTGACCAT</w:t>
      </w:r>
      <w:r w:rsidRPr="00877892">
        <w:rPr>
          <w:rFonts w:ascii="Courier New" w:hAnsi="Courier New" w:cs="Courier New"/>
        </w:rPr>
        <w:t>TCTAAAGTGGTTATT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1420|175997..17589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CTAGGGCCAAACAAGGCTATATGTTCCCCAGGAAAGACTGAAAGATTAAATTTATTAAATAAAAGCCTGTCGATTTTATTATACCTAAAGCAAAT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840|641768..641867|Liberibacter_crescens_BT-1</w:t>
      </w:r>
      <w:r w:rsidRPr="00877892">
        <w:rPr>
          <w:rFonts w:ascii="Courier New" w:hAnsi="Courier New" w:cs="Courier New"/>
        </w:rPr>
        <w:t>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GAGACTATCCAATATGTTGGAAAATTCATTGAGGCAAACGGTGGAACGCTTTTTATTGAAGAACCCAGTGAATTGCCCCTTGAAACGCAAAAAA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870|1075906..107600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CTATGTTATTTAATAAATTAAAAGATTGTTTTACATG</w:t>
      </w:r>
      <w:r w:rsidRPr="00877892">
        <w:rPr>
          <w:rFonts w:ascii="Courier New" w:hAnsi="Courier New" w:cs="Courier New"/>
        </w:rPr>
        <w:t>TAGATTAACTGCACAATTAATTGCCCAACATGCTATGCAGTATTTTTCAAGTATACG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100|674398..67449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TGATGCCTGTGCAGACATCAAAATTCCAAACCCCAAGAAAAAAGCTAAAAGTCTAAGAACAACAACACAAATGATAGATAGTAAATAATCTAT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390</w:t>
      </w:r>
      <w:r w:rsidRPr="00877892">
        <w:rPr>
          <w:rFonts w:ascii="Courier New" w:hAnsi="Courier New" w:cs="Courier New"/>
        </w:rPr>
        <w:t>|1012562..101266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GCAGGAACCTGTGATACAAGACCATCTCCTACTGATAATCTTACAAAGACATCGGCTGCTTGACTAATAGGCATATCATGCCGAAAATAACCAAT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690|849017..849116|Liberibacter_crescens_BT-1_EZ-Tn5_Transposon_Disruptio</w:t>
      </w:r>
      <w:r w:rsidRPr="00877892">
        <w:rPr>
          <w:rFonts w:ascii="Courier New" w:hAnsi="Courier New" w:cs="Courier New"/>
        </w:rPr>
        <w:t>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CTGATACCCAAAACCCATGCCAACAGAGTGAAAAGAATAAAACTCCCTGCGAGAAGAAAAATTCTTTGCACTCCTGATAACAGCATCATCGCAG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30|1352089..135218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TGGCACAATAGCATCAAGATAACGTATATGAAGTGATAAGCTTTTCATGAACAATGTATAGAA</w:t>
      </w:r>
      <w:r w:rsidRPr="00877892">
        <w:rPr>
          <w:rFonts w:ascii="Courier New" w:hAnsi="Courier New" w:cs="Courier New"/>
        </w:rPr>
        <w:t>TTGATTATCTGCTCCTTTCATAATAACTGG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50|1304613..130471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CTCTATGTGAAAGCGGTTCCTCACGTTGACCTACTATAAAGGCATTTTTTTCTTCCAATGTCATTTCACCAAAAGTACGACTATGCCCTTTTGGT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840|1292688..1292787|Liberiba</w:t>
      </w:r>
      <w:r w:rsidRPr="00877892">
        <w:rPr>
          <w:rFonts w:ascii="Courier New" w:hAnsi="Courier New" w:cs="Courier New"/>
        </w:rPr>
        <w:t>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CTAATCCTTGTTATTGTGAGCAGCTTTGATTACTACTTTGAGATGATTAGTACAAAATCTAATTCAATTATTGCGCTTAATAGTTTCTCTGCAT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420|175997..17589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CTAGGGCCAAACAAGGCTATAT</w:t>
      </w:r>
      <w:r w:rsidRPr="00877892">
        <w:rPr>
          <w:rFonts w:ascii="Courier New" w:hAnsi="Courier New" w:cs="Courier New"/>
        </w:rPr>
        <w:t>GTTCCCCAGGAAAGACTGAAAGATTAAATTTATTAAATAAAAGCCTGTCGATTTTATTATACCTAAAGCAAAT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50|1438630..143872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ATGACACTCAATCAACTTGTTCTTTATAACAAAAAACTGCAACAGCTCGAGAAGAAAGAACGTCTACGTATATTAACCAAAACAAAAGGGAT</w:t>
      </w:r>
      <w:r w:rsidRPr="00877892">
        <w:rPr>
          <w:rFonts w:ascii="Courier New" w:hAnsi="Courier New" w:cs="Courier New"/>
        </w:rPr>
        <w:t>TG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86801..38670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ATACCCTCTCTATCGTACCGTCTTATCTTCTTTAAATAGAATAAAGAAACAAGTCCGTGGTATATTTGCTTACTTACCTCAAGAATCAAGTTAT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</w:t>
      </w:r>
      <w:r w:rsidRPr="00877892">
        <w:rPr>
          <w:rFonts w:ascii="Courier New" w:hAnsi="Courier New" w:cs="Courier New"/>
        </w:rPr>
        <w:t>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590|1258344..125844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TGCAGCCCTCAACAATCCAGAAAGAAAAATCATTCAA</w:t>
      </w:r>
      <w:r w:rsidRPr="00877892">
        <w:rPr>
          <w:rFonts w:ascii="Courier New" w:hAnsi="Courier New" w:cs="Courier New"/>
        </w:rPr>
        <w:t>CTTTCAGCAACTCAAAATGCTATGTTACGTTTAAAATGGACCCCAAGTGATGACAATC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930|455681..45578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TAGATTTTGTACAGTTTCTTTGCCAAGATAATGATCAATACGGAAAATTTGTTCTTCATTGAAAACTTTTCCAATAGTTTTATTGAGAATTTTTG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</w:t>
      </w:r>
      <w:r w:rsidRPr="00877892">
        <w:rPr>
          <w:rFonts w:ascii="Courier New" w:hAnsi="Courier New" w:cs="Courier New"/>
        </w:rPr>
        <w:t>30|851914..8518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AAGTGAGTTCATGAGAATACTCTTGTCCACTCAAAATATGCAGGCGCTGCAACAGCTTCTTTTAAATTCTGGTGTGAGCCTGTATCATGGAAA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840|641669..641570|Liberibacter_crescens_BT-1_EZ-Tn5_Transposon_Disruptio</w:t>
      </w:r>
      <w:r w:rsidRPr="00877892">
        <w:rPr>
          <w:rFonts w:ascii="Courier New" w:hAnsi="Courier New" w:cs="Courier New"/>
        </w:rPr>
        <w:t>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CAGAAGCATGTATGGCTCGAGCAAGCATCTGTTTTCCAACGCCTGATTCCCCTTCAAGGATAACAGGAATAGAATACTCAGAAGCTTTTTTTGC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100|674398..67449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TGATGCCTGTGCAGACATCAAAATTCCAAACCCCAAGAAAAAAGCTAAAAGTCTAAGAACAACAAC</w:t>
      </w:r>
      <w:r w:rsidRPr="00877892">
        <w:rPr>
          <w:rFonts w:ascii="Courier New" w:hAnsi="Courier New" w:cs="Courier New"/>
        </w:rPr>
        <w:t>ACAAATGATAGATAGTAAATAATCTAT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30|427876..42777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ATACTGAGCAGCATAATCAGAAATAGCTTGTTTATCAGAAAGACCTTTTTTCACAACCTCTGCCATCAAATCCAGATGAGATGCAAGAAACG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030|976637..976538|Liberibacter_c</w:t>
      </w:r>
      <w:r w:rsidRPr="00877892">
        <w:rPr>
          <w:rFonts w:ascii="Courier New" w:hAnsi="Courier New" w:cs="Courier New"/>
        </w:rPr>
        <w:t>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GGAATAGTTTAAAGGAGAATGATTGATAGGCGAGAAGTAGATAAACGCAAGAAAATCACAACTTTAGAATGTAAATATGTAATTACGATTGTC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540|723819..72372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GTTATGGAGCCCCTTTTTATACTTGCAT</w:t>
      </w:r>
      <w:r w:rsidRPr="00877892">
        <w:rPr>
          <w:rFonts w:ascii="Courier New" w:hAnsi="Courier New" w:cs="Courier New"/>
        </w:rPr>
        <w:t>AAAGTGCATACTTTTATTCCTTTCTTGTCAGCAACCAAATCTACAACAAACTCTTCACCATCAATT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60|590246..59014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CTGGAGAAGTATCTTTAGCCCATAACGGCGTTTTATTTATGGATGAATTCCCGGAATTTTCTCCACAAGCTCTCAATGCACTTCGTCAACCA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</w:t>
      </w:r>
      <w:r w:rsidRPr="00877892">
        <w:rPr>
          <w:rFonts w:ascii="Courier New" w:hAnsi="Courier New" w:cs="Courier New"/>
        </w:rPr>
        <w:t>88_00040|5189..528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GAATATACACAAAATGATCTTGGAGAAATTATTGGAAAAAGTCGTAGTCATATTTCTAATATATTAAGGCTTTTAAAATTACCTGATTCTGTT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440|1015023..1015122|Liberibacter_crescens_BT-1_EZ-Tn5_Transposon_Disru</w:t>
      </w:r>
      <w:r w:rsidRPr="00877892">
        <w:rPr>
          <w:rFonts w:ascii="Courier New" w:hAnsi="Courier New" w:cs="Courier New"/>
        </w:rPr>
        <w:t>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CTAATCGCATGATCTCCTCTTGAAGATTTACAGAAAGTTCATCACGATTCACCCCGACTAATTGAGAAAAATATTTTTGTAGCACTTCTTGCTG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60|590414..5903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AATACTTCCTCCCTTGTCAACGGCCGAACTCCTTGAAGTTGCAGCAATTCATTCAATGGCAG</w:t>
      </w:r>
      <w:r w:rsidRPr="00877892">
        <w:rPr>
          <w:rFonts w:ascii="Courier New" w:hAnsi="Courier New" w:cs="Courier New"/>
        </w:rPr>
        <w:t>GACAATTGAGCCATGAACAAAATCTCTCCCA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235516..12356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TAGAAATCGCTATTTTTTTATTATAGAATTTCTCTTACCAAGAGATCTATGATCACTTTTTTATCAAGTAAATAATTACTCAAGATTAGAATTA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700|83974..83875|Lib</w:t>
      </w:r>
      <w:r w:rsidRPr="00877892">
        <w:rPr>
          <w:rFonts w:ascii="Courier New" w:hAnsi="Courier New" w:cs="Courier New"/>
        </w:rPr>
        <w:t>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TACGACGCACAACGACAGCGTCAGGCGACATAGATAAAGCTTTCTCATAGAAAAGGGCTGCAGGCTTATAATCCTGCTCCAGATCAGCTATATA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11650|1270195..127009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ATCTTCAGGTGG</w:t>
      </w:r>
      <w:r w:rsidRPr="00877892">
        <w:rPr>
          <w:rFonts w:ascii="Courier New" w:hAnsi="Courier New" w:cs="Courier New"/>
        </w:rPr>
        <w:t>AAGAAGAACTTGATATGACATTATTTTCTAAACTGGATCTTGTAACTGAGCCTCCTGCTGTTTGGGTGTCACGGTATGCTC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940|870940..87084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TTTTCCTGCCCCGTTTGGTCCGGCAATGGCTGAAAGCTCTCCGGCAAGAAAGGAGCCATTGACATGATGGACTGCAGGCTGCCGTA</w:t>
      </w:r>
      <w:r w:rsidRPr="00877892">
        <w:rPr>
          <w:rFonts w:ascii="Courier New" w:hAnsi="Courier New" w:cs="Courier New"/>
        </w:rPr>
        <w:t>AATAGGCA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010|464482..46439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TATCCTTTCACCAGGATTAGGAAACATTTGATTTGTAGAAATATTAAATTTTTCAAGATAATGAAATAAACAAACTTGATTTCTTGAAAACCGC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010|464485..464584|Liberibacter_crescens_BT-1_EZ-Tn5</w:t>
      </w:r>
      <w:r w:rsidRPr="00877892">
        <w:rPr>
          <w:rFonts w:ascii="Courier New" w:hAnsi="Courier New" w:cs="Courier New"/>
        </w:rPr>
        <w:t>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GATACAGAAATTCATTATCAAGGAAATGCTTATTCTTGGAAGAAAGGTGAAGCTCCACCACTTATGTTTGAAAAACTTTATATTGGCTGGACTG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403414..14033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ATTTGGCTGTGTTATCTAAATTGAGATAATTAATTATT</w:t>
      </w:r>
      <w:r w:rsidRPr="00877892">
        <w:rPr>
          <w:rFonts w:ascii="Courier New" w:hAnsi="Courier New" w:cs="Courier New"/>
        </w:rPr>
        <w:t>CTAGTTACTAGGCAAGAGATGCAAAGATATCTACCAAAGATAGTAGCTTTCTATTAC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700|83974..838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TACGACGCACAACGACAGCGTCAGGCGACATAGATAAAGCTTTCTCATAGAAAAGGGCTGCAGGCTTATAATCCTGCTCCAGATCAGCTATATA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970|2</w:t>
      </w:r>
      <w:r w:rsidRPr="00877892">
        <w:rPr>
          <w:rFonts w:ascii="Courier New" w:hAnsi="Courier New" w:cs="Courier New"/>
        </w:rPr>
        <w:t>35156..23505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GAATCGGTAACGTCTAGTTCAAAGACTTTATGCTTCTCTCCTAGAACAGATTTCAAATTCTCTAAGTCATTGCTACTCCGAGCTGAAAGGACAA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690|203599..20350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</w:t>
      </w:r>
      <w:r w:rsidRPr="00877892">
        <w:rPr>
          <w:rFonts w:ascii="Courier New" w:hAnsi="Courier New" w:cs="Courier New"/>
        </w:rPr>
        <w:t>TAATAACATACCACCAGTCATAAAAATGCAGCGCGGAAAAAAATTCCATGCACGTTTATATAATGGTATTGGAGAACCAACAACCATTCATTGGC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860|451147..45124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TTAAGTACAGTATATATGCATTTTAAGGTTTCATAGTAGCCTCTATAAACAGGGATAATAATATCTACTAT</w:t>
      </w:r>
      <w:r w:rsidRPr="00877892">
        <w:rPr>
          <w:rFonts w:ascii="Courier New" w:hAnsi="Courier New" w:cs="Courier New"/>
        </w:rPr>
        <w:t>TTGTTTTTTTGTTGAACGTATT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580|1031828..103172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CATTTGTTCCTTCATATCGAGGATCATTCGGTGATCCAGGGACAGCAAACACAATTATTCCAAATTCTCCTGCTAGCCTTGCAGTGATTAAAAAG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40|373688..373589|Liberibacter_cre</w:t>
      </w:r>
      <w:r w:rsidRPr="00877892">
        <w:rPr>
          <w:rFonts w:ascii="Courier New" w:hAnsi="Courier New" w:cs="Courier New"/>
        </w:rPr>
        <w:t>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CTATAACGAGAATTCATCATTCCCTACTCTCTCTGTTCTTAACTTAACAAGTTCTCTGTATATAAAAGGAAAATGGAAGCCTATAATTCAAAAT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120|882809..88290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TGAGATCGCTTTGATCTGGGACAGTTTTA</w:t>
      </w:r>
      <w:r w:rsidRPr="00877892">
        <w:rPr>
          <w:rFonts w:ascii="Courier New" w:hAnsi="Courier New" w:cs="Courier New"/>
        </w:rPr>
        <w:t>GTTTTGATATCAAGCGTCACGAAGAACACCATGCTGAAATCGCCAGAATTCATGCCCATCAATTA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020|1312379..131228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TATTTGAACCAAAAAAAACGTGTTGAAGATACATTGTTAGGATCTGATCTTTGGTATATTTATGCTCTAGCCATAAAGCTAAAAGTACTTCC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</w:t>
      </w:r>
      <w:r w:rsidRPr="00877892">
        <w:rPr>
          <w:rFonts w:ascii="Courier New" w:hAnsi="Courier New" w:cs="Courier New"/>
        </w:rPr>
        <w:t>B488_05460|590246..59014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TCCTGGAGAAGTATCTTTAGCCCATAACGGCGTTTTATTTATGGATGAATTCCCGGAATTTTCTCCACAAGCTCTCAATGCACTTCGTCAACCA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910|968564..968663|Liberibacter_crescens_BT-1_EZ-Tn5_Transposon_Dis</w:t>
      </w:r>
      <w:r w:rsidRPr="00877892">
        <w:rPr>
          <w:rFonts w:ascii="Courier New" w:hAnsi="Courier New" w:cs="Courier New"/>
        </w:rPr>
        <w:t>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CAATGCTGCACATAAGTGTCAAGTAGATATTCCGTTCGAACGAGTCAAGTACCAGAGTTGTTTTTTATGAGCTCTTGTACCCCCAATGTTGTGC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500|503068..50316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GGGACAATGTCAGGAGGAGCATTAACCCAGTTTATGTTGTATTCAATTATTGCTGCAGGA</w:t>
      </w:r>
      <w:r w:rsidRPr="00877892">
        <w:rPr>
          <w:rFonts w:ascii="Courier New" w:hAnsi="Courier New" w:cs="Courier New"/>
        </w:rPr>
        <w:t>TCTATAAGTCTCTTATCAGATATTTGGGGAGAAG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403414..14033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ATTTGGCTGTGTTATCTAAATTGAGATAATTAATTATTCTAGTTACTAGGCAAGAGATGCAAAGATATCTACCAAAGATAGTAGCTTTCTATTAC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610|1156014..11561</w:t>
      </w:r>
      <w:r w:rsidRPr="00877892">
        <w:rPr>
          <w:rFonts w:ascii="Courier New" w:hAnsi="Courier New" w:cs="Courier New"/>
        </w:rPr>
        <w:t>1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TTGTACTTGATTAATATTTTCCACACCTTCAGCAATGCAATCCAATCCCATATCCTTACATAACAAGCTAAGGAATTTTACTATTTTATAGCTA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370|1453106..145320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ATACCACCG</w:t>
      </w:r>
      <w:r w:rsidRPr="00877892">
        <w:rPr>
          <w:rFonts w:ascii="Courier New" w:hAnsi="Courier New" w:cs="Courier New"/>
        </w:rPr>
        <w:t>CAACCGCCCATGACAACAATAATGACACCGCTAAAACAAAAAAGAGACTAAACGTAAATTCTCCAGCCGCAGAGTCATTAAAACTG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210|684934..68483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AAACACCCCCTTATTGCAATTCTGAGCGTATATCTTTAACCTTCATAAGAAATAATAAGATTGATTTAAAGTAGGTGTTG</w:t>
      </w:r>
      <w:r w:rsidRPr="00877892">
        <w:rPr>
          <w:rFonts w:ascii="Courier New" w:hAnsi="Courier New" w:cs="Courier New"/>
        </w:rPr>
        <w:t>ATTAAATATAAATA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530|1026016..102591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AGATACTCGGCATGTCCCCCCTTATTTCTTAACTATAATTTTAATTTTATATTCAAGGGACATATAATTATGAGTAGTATTTTAACCAATGAAC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870|451579..451678|Liberibacter_crescens_BT-</w:t>
      </w:r>
      <w:r w:rsidRPr="00877892">
        <w:rPr>
          <w:rFonts w:ascii="Courier New" w:hAnsi="Courier New" w:cs="Courier New"/>
        </w:rPr>
        <w:t>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AGTAGGTTATCGATATTTTTTGTAAAAGCCTTGTATTTTTTAAAACGAGAATAAAGCCTTGAGAATAACTTTTTTATTTTTCTAGCCAAAAAA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820|443897..44379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ATATACTTGCACCTATAATACGTAACCGAAAAGGAGAA</w:t>
      </w:r>
      <w:r w:rsidRPr="00877892">
        <w:rPr>
          <w:rFonts w:ascii="Courier New" w:hAnsi="Courier New" w:cs="Courier New"/>
        </w:rPr>
        <w:t>TATAAAAAAGAACTCTCAGAATTATCTAAAAAGGGATTCCAACGTGTTAAAATTGAC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100|674398..67449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TGATGCCTGTGCAGACATCAAAATTCCAAACCCCAAGAAAAAAGCTAAAAGTCTAAGAACAACAACACAAATGATAGATAGTAAATAATCTAT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960|</w:t>
      </w:r>
      <w:r w:rsidRPr="00877892">
        <w:rPr>
          <w:rFonts w:ascii="Courier New" w:hAnsi="Courier New" w:cs="Courier New"/>
        </w:rPr>
        <w:t>1194416..11945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TTGTTATCCTTTTTATAACACCTTCAGAAGTCATGGGGCCTAGTTTTCAAATGTCGTTTGCAGCGACTATAGCTCTTGTAGCAAGCTATACAA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120|882809..88290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TGAGATCGCTTTGATCTGGGACAGTTTTAGTTTTGATATCAAGCGTCACGAAGAACACCATGCTGAAATCGCCAGAATTCATGCCCATCAATTA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540|723819..72372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GTTATGGAGCCCCTTTTTATACTTGCATAAAGTGCATACTTTTATTCCTTTCTTGTCAGCAACCAAATC</w:t>
      </w:r>
      <w:r w:rsidRPr="00877892">
        <w:rPr>
          <w:rFonts w:ascii="Courier New" w:hAnsi="Courier New" w:cs="Courier New"/>
        </w:rPr>
        <w:t>TACAACAAACTCTTCACCATCAATT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8060|878817..87871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AAGTAACTGTGTGGCGATATGCAATCCAGTCCCCCGAGTGGCGCCAACAACGGCAAAAACATCACTGGACATGCTTGAAATTTCTCCTGCTCG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510|504899..504800|Liberibacter_cr</w:t>
      </w:r>
      <w:r w:rsidRPr="00877892">
        <w:rPr>
          <w:rFonts w:ascii="Courier New" w:hAnsi="Courier New" w:cs="Courier New"/>
        </w:rPr>
        <w:t>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GAAGAATAAAATTTAAGCGCATTTCCACCAGTTGTTGTCTCTGGTGAACCAAACATAACACCTATTTTCATTCGCATTTGATTAATAAAAA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500|1471274..14711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CCATTGTTACCAGTAGAGATCCCTTT</w:t>
      </w:r>
      <w:r w:rsidRPr="00877892">
        <w:rPr>
          <w:rFonts w:ascii="Courier New" w:hAnsi="Courier New" w:cs="Courier New"/>
        </w:rPr>
        <w:t>GAACAAGGGATGTGGTTGCAAGAGATCTAATGTATTCCAGCCAACTTGCGGTATTTTAAGGTTATATT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350|167238..16713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TATAGTTGTTTATCATTGGATCAAACTCTTTATCTTAAATCATATAAAGATTCAGGAAAAGATGTTCGCAATAAAATGAAGTTTGCATATGTTT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690|849017..84911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CTGATACCCAAAACCCATGCCAACAGAGTGAAAAGAATAAAACTCCCTGCGAGAAGAAAAATTCTTTGCACTCCTGATAACAGCATCATCGCAG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390323..1390422|Liberibacter_crescens_BT-1_EZ-Tn5_Tr</w:t>
      </w:r>
      <w:r w:rsidRPr="00877892">
        <w:rPr>
          <w:rFonts w:ascii="Courier New" w:hAnsi="Courier New" w:cs="Courier New"/>
        </w:rPr>
        <w:t>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AAATCTACTGAATTGGAATAAACCTCTCCCTTATAGGGTAGTTTTTCTAATCTAAAAATTAATATTCCTTTTCCATAAAATACCTATAATAA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760|1390967..139106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ATAGACCAGGCAATTGGGAAAATGGCAGATGTGAAAAAAAGCTAAAA</w:t>
      </w:r>
      <w:r w:rsidRPr="00877892">
        <w:rPr>
          <w:rFonts w:ascii="Courier New" w:hAnsi="Courier New" w:cs="Courier New"/>
        </w:rPr>
        <w:t>AATAGAATAATTATATTCTTATAATACCATTAGAAGCTGGCGATTTC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550|1370056..136995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AAGATTGCACCAGCCATTGCGGCTATTTCTCTGCCTCCAAGTCGACGCATTAATTCAAAGGGATCAGAAAGATGATTACGGTGGAATGCTACGG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420|276943.</w:t>
      </w:r>
      <w:r w:rsidRPr="00877892">
        <w:rPr>
          <w:rFonts w:ascii="Courier New" w:hAnsi="Courier New" w:cs="Courier New"/>
        </w:rPr>
        <w:t>.2770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TCTCATGATTATCCATCCTCTTTCCAAAGAAGAACCGTTGCAGTAAGGGATATGGCAACAATTATTGGCACTGATGTTACTATCAGAGGAGATA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290|1126216..11263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CAA</w:t>
      </w:r>
      <w:r w:rsidRPr="00877892">
        <w:rPr>
          <w:rFonts w:ascii="Courier New" w:hAnsi="Courier New" w:cs="Courier New"/>
        </w:rPr>
        <w:t>TACCGCTCCTGACATTGATCCAATGCCCCCTAAAACGGCTGCTGTAAAGGCTTTAATCCCAGGAAGATATCCTGAATAAAAAGAAATCACA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</w:t>
      </w:r>
      <w:r w:rsidRPr="00877892">
        <w:rPr>
          <w:rFonts w:ascii="Courier New" w:hAnsi="Courier New" w:cs="Courier New"/>
        </w:rPr>
        <w:t>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010|464485..46458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GATACAGAAATTCATTATCAAGGAAATGCTTATTCTTGGAAGAAAGGTGAAGCTCCACCACTTATGTTTGAAAAACTTTATATTGGCTGGACTG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202..330103|Liberiba</w:t>
      </w:r>
      <w:r w:rsidRPr="00877892">
        <w:rPr>
          <w:rFonts w:ascii="Courier New" w:hAnsi="Courier New" w:cs="Courier New"/>
        </w:rPr>
        <w:t>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CTACACATACCTACACAAATGCCAGTGTAAAGTTATAGTAAAGGTGCACGGGGTCTTTCCGTCTGACCGCAGGAACCCCGCATCTTCACGGGGA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194..3302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TGTAGGATAGGTGGTA</w:t>
      </w:r>
      <w:r w:rsidRPr="00877892">
        <w:rPr>
          <w:rFonts w:ascii="Courier New" w:hAnsi="Courier New" w:cs="Courier New"/>
        </w:rPr>
        <w:t>GGCTTTGAAGCAAGGGCGCCAGCTTTTGTGGAGCCATCCTTGAAATACCACCCTTATCCACATGGATGTCTAACCGCGGTC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300|1127456..112755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TAGAGAGTACAATGGCCGAAAAAATGCAATCCCGAATAAAATATGTAATTGGTCCAGATGGAAGTCCACTAACCATAGCAAAC</w:t>
      </w:r>
      <w:r w:rsidRPr="00877892">
        <w:rPr>
          <w:rFonts w:ascii="Courier New" w:hAnsi="Courier New" w:cs="Courier New"/>
        </w:rPr>
        <w:t>CTACCTCCAC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490|719487..71938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TATGTGTTTTGATTAAATATACAATAGGAAGCGTAGAAAGATTCTGTACAGAAATACTAGTTGCATTAATAATTTGTTCTATATTTTCAGTG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290|1126216..1126315|Liberibacter_crescens_BT-1_EZ</w:t>
      </w:r>
      <w:r w:rsidRPr="00877892">
        <w:rPr>
          <w:rFonts w:ascii="Courier New" w:hAnsi="Courier New" w:cs="Courier New"/>
        </w:rPr>
        <w:t>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CAATACCGCTCCTGACATTGATCCAATGCCCCCTAAAACGGCTGCTGTAAAGGCTTTAATCCCAGGAAGATATCCTGAATAAAAAGAAATCACA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360|167817..16771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TTGGATTCATAAGAATTGTCTTGTTACCAGAGATACGAACTA</w:t>
      </w:r>
      <w:r w:rsidRPr="00877892">
        <w:rPr>
          <w:rFonts w:ascii="Courier New" w:hAnsi="Courier New" w:cs="Courier New"/>
        </w:rPr>
        <w:t>AGTAATTTTAAGTTGTATAGCGTTTTAAAATTTTATATTATTGTTACAATTT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450|396634..39653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GTGGAGTACCTCGCGCTCGCATAGCAATTTCATGTGCTCCTTCATCTGTCATAGACAACCCCATAATCGAAGAACCACGCTTAACTATTAATTCC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250|1339</w:t>
      </w:r>
      <w:r w:rsidRPr="00877892">
        <w:rPr>
          <w:rFonts w:ascii="Courier New" w:hAnsi="Courier New" w:cs="Courier New"/>
        </w:rPr>
        <w:t>482..133958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ACAGGCACTGAAGATTAATGCCAAACCTTCTAGAAATGATAACCAAATTTCGAAGAAATTCATTCTCTTTCTCTGTAAAGATCAGGATATAC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6377..326278|Liberibacter_crescens_BT-1_EZ-Tn5_Transposon_Disrupt</w:t>
      </w:r>
      <w:r w:rsidRPr="00877892">
        <w:rPr>
          <w:rFonts w:ascii="Courier New" w:hAnsi="Courier New" w:cs="Courier New"/>
        </w:rPr>
        <w:t>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CCAGTGTGGCTGATCATCCTCTCAGACCAGCTATGGATCGTCGCCTTGGTAGGCCTTTACCCCACCAACTAGCTAATCCAACGCGGGCTCATCT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110|14987..1508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CCAGAACAATGCCGTCTTATTATGATTGATCCAAAGATGTTAGAATTGTCTGTCTATGATGGAATACC</w:t>
      </w:r>
      <w:r w:rsidRPr="00877892">
        <w:rPr>
          <w:rFonts w:ascii="Courier New" w:hAnsi="Courier New" w:cs="Courier New"/>
        </w:rPr>
        <w:t>ACATCTTCTCTCACCAGTTGTTACTGA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780|316826..31672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AGCAACACCCATTGAACGCGCAAAAATTATAGCATTCGAAGGTACAGGACTATTAGAAGAATGATTATCATCTCTTATCAAATGACGTAATAAG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20|586761..586662|Liberibacter_c</w:t>
      </w:r>
      <w:r w:rsidRPr="00877892">
        <w:rPr>
          <w:rFonts w:ascii="Courier New" w:hAnsi="Courier New" w:cs="Courier New"/>
        </w:rPr>
        <w:t>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CTTTGCTAGCCTGAATGTGAGCTTCGCAGGAACACTGTATATATTTATAACACTTGACATGACAGAAACAGGTAATCTTTTATTGCTTCAAGGA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70|670778..67067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TATACAACCTAGAATCATACCATCTC</w:t>
      </w:r>
      <w:r w:rsidRPr="00877892">
        <w:rPr>
          <w:rFonts w:ascii="Courier New" w:hAnsi="Courier New" w:cs="Courier New"/>
        </w:rPr>
        <w:t>GTACAACTGGTTATTTAATTGGTAAACAAGCGGCTGCTGATCTTTTAAACAGTCGAAAAAAAATATT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120|1325208..132530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CTAAATCCGCGCTAACTACAGCCTGATCTATAATCATCTGTAAACCCAAGGGTGAAAGAATTGCCATAACTTCAAGACAAAGAGCCATAGAGAAC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850|1294625..129452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AGATTACAGTTTTAGATGTTGTTAAAGTCACTGAAGAATCGTTTTATATGGCATCATGTTTTGAAGAAGGAGTCAAAGATTGTCCGCTTACTGG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3760|434038..433939|Liberibacter_crescens_BT-1_EZ-Tn5_Transpos</w:t>
      </w:r>
      <w:r w:rsidRPr="00877892">
        <w:rPr>
          <w:rFonts w:ascii="Courier New" w:hAnsi="Courier New" w:cs="Courier New"/>
        </w:rPr>
        <w:t>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TTGTATCATTGCAGATATATGCAAATCTCCAGAGAATGTATCAACACTATTAACATAAGTCATCATTAAGCAGTATAATTTGTTATACTGCTTG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670|201079..20098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AAATACATCACTTAGTATCATGATTTTTGCTTTTTTTCTAAAATATTTTCCAT</w:t>
      </w:r>
      <w:r w:rsidRPr="00877892">
        <w:rPr>
          <w:rFonts w:ascii="Courier New" w:hAnsi="Courier New" w:cs="Courier New"/>
        </w:rPr>
        <w:t>AAAAAGACTAAAAAGATAATAGCTATCTTGAGGACCAGG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030|1415221..141532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ATAAAAGGGGAACCATCTCCTTTCTATAATACAAGGGGTGTTATGAGCCATCGGCTTGGATCCTTGGTCAAGGATACCTACCAATGGTTTGTAA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00|1260273..126017</w:t>
      </w:r>
      <w:r w:rsidRPr="00877892">
        <w:rPr>
          <w:rFonts w:ascii="Courier New" w:hAnsi="Courier New" w:cs="Courier New"/>
        </w:rPr>
        <w:t>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GCTGTAGGTTTGGCGCAGGCAATAGATTTACAAGTAGTGCGTTCTTTTGTGGTTGCTGTTTCAAGACCTAGCCCTGCAACTCTTATAAGAAAAGG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</w:t>
      </w:r>
      <w:r w:rsidRPr="00877892">
        <w:rPr>
          <w:rFonts w:ascii="Courier New" w:hAnsi="Courier New" w:cs="Courier New"/>
        </w:rPr>
        <w:t>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40|372154..37225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TCGTGTGTAATGAATATATACGATATGCCAAGGCTTTCTTGTAGTTCCATGAGGAGATTGCATACCTGTACTTTAAT</w:t>
      </w:r>
      <w:r w:rsidRPr="00877892">
        <w:rPr>
          <w:rFonts w:ascii="Courier New" w:hAnsi="Courier New" w:cs="Courier New"/>
        </w:rPr>
        <w:t>TGATGAATCAAGAGCAGAG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10|850001..85010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CTTTCCATGGAAACAGAGGACCAGGATCATTCTTTCGGGTATAGGCAATATCGGAATGGGCCAAAACATGGGTGGGTGTAATATACGGATAACG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250|1338241..1338340|Liberibacter_crescens</w:t>
      </w:r>
      <w:r w:rsidRPr="00877892">
        <w:rPr>
          <w:rFonts w:ascii="Courier New" w:hAnsi="Courier New" w:cs="Courier New"/>
        </w:rPr>
        <w:t>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TTGTGTATCATCATGTTTCATATTCTCAACACTAAAGAAATTTTTATAACGTTTGAACCCTATGTAATTCTCAGGTGACTGGTTTCTGCTAATA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290|263544..2634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TGCCCTACAAATACACGTAAAGACAAAACACTA</w:t>
      </w:r>
      <w:r w:rsidRPr="00877892">
        <w:rPr>
          <w:rFonts w:ascii="Courier New" w:hAnsi="Courier New" w:cs="Courier New"/>
        </w:rPr>
        <w:t>TTTTCAGAAGTGTCTATACCTTCTGTTTTTCCAAGACGGATTGAAAAGCTTTTATCGCGT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570|726657..72675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CTTCTTCTGTTGAGTCTCTGGCAACATGGACTTGAACTTTTTGTTCTTCATCTATTTTTTGTTTTGTAAAAAGGGTTTTATGCAGTCGATTCTCA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</w:t>
      </w:r>
      <w:r w:rsidRPr="00877892">
        <w:rPr>
          <w:rFonts w:ascii="Courier New" w:hAnsi="Courier New" w:cs="Courier New"/>
        </w:rPr>
        <w:t>020|1312975..131307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ATGATGAACCTGTACGTATTGGAAATTGGACACCTCAAAACTATGATCATAAATATCGTGGACCTGTAACCTTGACAACAGCACTCTTGAATTC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830|639619..639520|Liberibacter_crescens_BT-1_EZ-Tn5_Transposon_Disrup</w:t>
      </w:r>
      <w:r w:rsidRPr="00877892">
        <w:rPr>
          <w:rFonts w:ascii="Courier New" w:hAnsi="Courier New" w:cs="Courier New"/>
        </w:rPr>
        <w:t>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CAAGTACTTGCCGCAGATCAGGGAATTTTAATGTCAGGAACCCCCTTAACAATGGCAGAAACAGCTTCTATTTTTGGAGAAACACTAACTTTTC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00|1422249..142215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GTAATCAGAAGGACTTTTTCATGCAAGCGATGCTGGAACATCTCTATCAGGGCGGGCGTATC</w:t>
      </w:r>
      <w:r w:rsidRPr="00877892">
        <w:rPr>
          <w:rFonts w:ascii="Courier New" w:hAnsi="Courier New" w:cs="Courier New"/>
        </w:rPr>
        <w:t>AGCCGTGAACAAAGCCAGCAGCTGTTCGGGGC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90|1443089..144299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ACGAATCCAGAGCAACTTTTTGCTGTAGGGTATAGCGCTTGTTTTTTGGGAGCAATGAAATTTGTTTCTAAACGTGACAAGCTTCCACTTCCTAC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50|784784..784685|Liberib</w:t>
      </w:r>
      <w:r w:rsidRPr="00877892">
        <w:rPr>
          <w:rFonts w:ascii="Courier New" w:hAnsi="Courier New" w:cs="Courier New"/>
        </w:rPr>
        <w:t>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AAAGGCAAAGCGCAGATCCTGACCGTGCAAGTCCGGGTTCATGCTCTGCTCGGTGAATACATCATTCTCATCAACGATGAATACATCATTATTG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40|373470..37337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AAATCCTGCTAGATGGACAA</w:t>
      </w:r>
      <w:r w:rsidRPr="00877892">
        <w:rPr>
          <w:rFonts w:ascii="Courier New" w:hAnsi="Courier New" w:cs="Courier New"/>
        </w:rPr>
        <w:t>GATATATTATCACTCCCTTTAAAAAAAATGCACAAAATTCGTGGCAATAAAATTGGAATGATTTTTCAAGAACC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80|1442190..14422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ATCATCTAAACCAAAGGTTGGAGTTCTTGGTATCGAATTATCTTCAGATGGTAGTCAGTATGACTTAATAAAAATTCCTGCAGGCGGAAGT</w:t>
      </w:r>
      <w:r w:rsidRPr="00877892">
        <w:rPr>
          <w:rFonts w:ascii="Courier New" w:hAnsi="Courier New" w:cs="Courier New"/>
        </w:rPr>
        <w:t>ACCCG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600|193590..1936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GATAGATAATAAAGGTAGAATTTTAGCTGCATCAAATAAAATACATTTGATACCTTTTATTGAATATTTGCCTTATAAGGATTTTTTTAAGG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810|757103..757005|Liberibacter_crescens_BT-1_EZ-Tn5_Tra</w:t>
      </w:r>
      <w:r w:rsidRPr="00877892">
        <w:rPr>
          <w:rFonts w:ascii="Courier New" w:hAnsi="Courier New" w:cs="Courier New"/>
        </w:rPr>
        <w:t>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ACAAGTAGCTGGAGCATCACATGCGTGCCTCGAATTGCTTTATGCTGATGATAACAAACTATTTCTTCCTGATGAAAATATTGAACTATTATC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780|531350..53125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CACAACTGCCGAATTTGGAACTATAACATATACGTCTAATGAGCCAAGTA</w:t>
      </w:r>
      <w:r w:rsidRPr="00877892">
        <w:rPr>
          <w:rFonts w:ascii="Courier New" w:hAnsi="Courier New" w:cs="Courier New"/>
        </w:rPr>
        <w:t>AAGTAAATATCACCAGCCCGGCTATTGGTGGTTTTGCAGGTTT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280|691828..69172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CTGCAGTGTCCTTGTAGACATGTGCATCAAAGCCCTTCCAGTGATTTGATTGACTCCGCCGTATGATCCTGAAGACCCTGAAAGATAATCAATC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900|1185312..118</w:t>
      </w:r>
      <w:r w:rsidRPr="00877892">
        <w:rPr>
          <w:rFonts w:ascii="Courier New" w:hAnsi="Courier New" w:cs="Courier New"/>
        </w:rPr>
        <w:t>52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GCAAGCCTATCCCTGAAGAGGATTTTTTATCAAATTAATAGATAATCTATTTCAACACGGCATAGGGTATTGTATTTTTTAATGTGCCCTTCTAA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721990..72189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C</w:t>
      </w:r>
      <w:r w:rsidRPr="00877892">
        <w:rPr>
          <w:rFonts w:ascii="Courier New" w:hAnsi="Courier New" w:cs="Courier New"/>
        </w:rPr>
        <w:t>TAAACTGGATTATTTAAACTTGTTTAATAAAGAATTTTATACTTTAAATAGCAATATCTTTCAAGATATTGCCTCCCGATTCTAACTGTTTTTT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130|17124..1702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AGATTTCATCTCTTCAAGAAATTTAATCTTATAAGAAAATTTTGGATTTTTTATAGGATCAGGCTCATATCCTC</w:t>
      </w:r>
      <w:r w:rsidRPr="00877892">
        <w:rPr>
          <w:rFonts w:ascii="Courier New" w:hAnsi="Courier New" w:cs="Courier New"/>
        </w:rPr>
        <w:t>CTGCAGGCACATAAAAATT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60|1429406..142950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CTATACCGAACGATCTCGTGTAAAAGTTTTTAAAACTATGTGGATTATAGGCAAAAAAAGAGCATATATTACCCGGGCCAATGCATCAACACTTC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10|1263346..1263444|Liberibacter_cresc</w:t>
      </w:r>
      <w:r w:rsidRPr="00877892">
        <w:rPr>
          <w:rFonts w:ascii="Courier New" w:hAnsi="Courier New" w:cs="Courier New"/>
        </w:rPr>
        <w:t>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TCACTGTTTCTAATATAATACGATTCTGCACTCACATTCACAGGAACCGTAATCCCGTAGGAGTACGCAATCTGTTGACTGAACGCCTGATAAT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370|270941..27086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CTGGAGTTTGATGTCACGTGTTGCTCAAGTA</w:t>
      </w:r>
      <w:r w:rsidRPr="00877892">
        <w:rPr>
          <w:rFonts w:ascii="Courier New" w:hAnsi="Courier New" w:cs="Courier New"/>
        </w:rPr>
        <w:t>CTTGGAGAAAGGTTTAAGATAATTATATCGAATTGACTAAATTATCGGCATAGGAAGAATATA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5900|649130..64922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CATACCTTGGGCACCTTCAGTTAAAACAAGTTCAGCTCCGAGCAAGGCCAACATTTTACGACGCTCAAGAGACATAGTTTCGGGCATCGTAAGA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</w:t>
      </w:r>
      <w:r w:rsidRPr="00877892">
        <w:rPr>
          <w:rFonts w:ascii="Courier New" w:hAnsi="Courier New" w:cs="Courier New"/>
        </w:rPr>
        <w:t>_05190|562433..56233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TAAGGTTGCCAGTAATATTAACAGTTCCCTTTGACATATCCAGCTTCGTTTCTATTGTTTTGCCATCGGGTGAGCGTTTCTCAATCACAAGAAA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240|997325..997424|Liberibacter_crescens_BT-1_EZ-Tn5_Transposon_Disru</w:t>
      </w:r>
      <w:r w:rsidRPr="00877892">
        <w:rPr>
          <w:rFonts w:ascii="Courier New" w:hAnsi="Courier New" w:cs="Courier New"/>
        </w:rPr>
        <w:t>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AATGTTCTGTGTATCCAGATTATCAAAAACAACGCGAATATATTGGTATTATTCATAAATCTGGAACTCATTTACTGAGTTTAATTAACCGCATG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240|997325..99742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AATGTTCTGTGTATCCAGATTATCAAAAACAACGCGAATATATTGGTATTATTCATAAATCTGG</w:t>
      </w:r>
      <w:r w:rsidRPr="00877892">
        <w:rPr>
          <w:rFonts w:ascii="Courier New" w:hAnsi="Courier New" w:cs="Courier New"/>
        </w:rPr>
        <w:t>AACTCATTTACTGAGTTTAATTAACCGCATG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480|501236..50133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TTATACATATGGAAGTACTTCGCCAATTTGGCTTGACATGGATTTATCCAAAACAAACAGTTCTGGTTCGATTTGGTCATACTAAAAAAGGTC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170|680209..680110|Liberibact</w:t>
      </w:r>
      <w:r w:rsidRPr="00877892">
        <w:rPr>
          <w:rFonts w:ascii="Courier New" w:hAnsi="Courier New" w:cs="Courier New"/>
        </w:rPr>
        <w:t>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TTGAGCTTCAGATATTGCATGAAGAATTAACATCTTCAAAGGATGATAGCTCTCATTTTAAATCATTATCTTAATTTTTAGCACGCTCAATGTA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030|1414984..141488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TTCCTCCTGGTGAAGATATAG</w:t>
      </w:r>
      <w:r w:rsidRPr="00877892">
        <w:rPr>
          <w:rFonts w:ascii="Courier New" w:hAnsi="Courier New" w:cs="Courier New"/>
        </w:rPr>
        <w:t>ATACAACTAATGCTTTGACGTTCTTATCTTCAGCAACTCCCCCCAGAACTCTCAATAATTCAGGGTTATCTTC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122631..112273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TTAACCCCTTCAGTAGCTTACATCACATGTTAAAAACATCAGAAGACATCTAATTGTTTTTAACAACGCTTTATATAAAGATAT</w:t>
      </w:r>
      <w:r w:rsidRPr="00877892">
        <w:rPr>
          <w:rFonts w:ascii="Courier New" w:hAnsi="Courier New" w:cs="Courier New"/>
        </w:rPr>
        <w:t>GTAGTATTA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20|370465..37056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GGTGTTGTTGTTACTGATTTAAAAGCAGGTTCTATTGCAAGTCGATTGGGTTTTTCTCCTCGGGACATTATAATTACTGTTAACAATACGCC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70|1468385..1468286|Liberibacter_crescens_BT-1_EZ</w:t>
      </w:r>
      <w:r w:rsidRPr="00877892">
        <w:rPr>
          <w:rFonts w:ascii="Courier New" w:hAnsi="Courier New" w:cs="Courier New"/>
        </w:rPr>
        <w:t>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CCAGTTCAGGTAAAATTGAAATCTTTAAACAAAGATGATTTTCGTCGTATTTTAATAGAAACAGAGTCAAACCTTATTATACAATATAAATCTT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240|1337170..133726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ATAACTGTTGCAACAAAACTGGGCAGCCCGGAACCATCAG</w:t>
      </w:r>
      <w:r w:rsidRPr="00877892">
        <w:rPr>
          <w:rFonts w:ascii="Courier New" w:hAnsi="Courier New" w:cs="Courier New"/>
        </w:rPr>
        <w:t>AAAATTCTCGTCTACGCCTTGCTATTCAAAATGCTAAAGTTCATTCAATGCCTA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820|1179956..118005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AAGCAGACGGGCAACATATAAATTCAGATGTACTTACATCAATAAGTATAGTTTTCGGGTTGATTATAGTTATGGTAACCGGCTACACTATAGT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100|</w:t>
      </w:r>
      <w:r w:rsidRPr="00877892">
        <w:rPr>
          <w:rFonts w:ascii="Courier New" w:hAnsi="Courier New" w:cs="Courier New"/>
        </w:rPr>
        <w:t>673496..67359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GTGATGTCATGGAGTTGCAACTTTATAAAGCGTACGAGATAATTTTTCTATTGCTGAGATATTTTCAGGTCCTGGTGTGAGTTCACTATATTT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860|449874..4497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T</w:t>
      </w:r>
      <w:r w:rsidRPr="00877892">
        <w:rPr>
          <w:rFonts w:ascii="Courier New" w:hAnsi="Courier New" w:cs="Courier New"/>
        </w:rPr>
        <w:t>TTCGTTCCTGATCTTGATGTCTCTCAACGATTAAAGAGATATTTCAGAGACTTAGATTTTACGGTTAAAGAACATCCCTTCATAAATTTATATGAT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540|1149368..114946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CACAGCTTATCAAAGCTATTGAAACAGATGTAAATATCATTAGCGGTGCTATTGACGAAATAGATGGT</w:t>
      </w:r>
      <w:r w:rsidRPr="00877892">
        <w:rPr>
          <w:rFonts w:ascii="Courier New" w:hAnsi="Courier New" w:cs="Courier New"/>
        </w:rPr>
        <w:t>GAAGCTTTCGGTTCCTTAGTCATTTC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50|1439468..143956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AAGAACCAGAGAGACGAGAAAAACTTCATGATCTCATTTCTTTCACAGATAGGCTTTTTAACAATATTTTCGGATTCTCAAGTGGTTCTCAAATT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390|1135789..1135888|Liberibacte</w:t>
      </w:r>
      <w:r w:rsidRPr="00877892">
        <w:rPr>
          <w:rFonts w:ascii="Courier New" w:hAnsi="Courier New" w:cs="Courier New"/>
        </w:rPr>
        <w:t>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ATTGACACTCCTTAAAATATTTTTTGCAGAATTCATAATGACCTATAGGCTGAGAAGTTGGGCCTGAAATCAGCATTTTCGATTTTTCTTGAGC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280|691828..69172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CTGCAGTGTCCTTGTAGACATGTG</w:t>
      </w:r>
      <w:r w:rsidRPr="00877892">
        <w:rPr>
          <w:rFonts w:ascii="Courier New" w:hAnsi="Courier New" w:cs="Courier New"/>
        </w:rPr>
        <w:t>CATCAAAGCCCTTCCAGTGATTTGATTGACTCCGCCGTATGATCCTGAAGACCCTGAAAGATAATCAATC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40|372154..37225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TCGTGTGTAATGAATATATACGATATGCCAAGGCTTTCTTGTAGTTCCATGAGGAGATTGCATACCTGTACTTTAATTGATGAATCAAGAGCAGAGA</w:t>
      </w:r>
      <w:r w:rsidRPr="00877892">
        <w:rPr>
          <w:rFonts w:ascii="Courier New" w:hAnsi="Courier New" w:cs="Courier New"/>
        </w:rPr>
        <w:t>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700|526581..52648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CATACCGAGTCAACAAAGGAACTGGTCACGGTTACCTGTATCATTTCTCACAAGGATGGGCATCGTGAAAGAAACAGCCTTTCTGCTCCTCC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850|1294625..1294526|Liberibacter_crescens_BT-1_EZ-Tn5_Transpo</w:t>
      </w:r>
      <w:r w:rsidRPr="00877892">
        <w:rPr>
          <w:rFonts w:ascii="Courier New" w:hAnsi="Courier New" w:cs="Courier New"/>
        </w:rPr>
        <w:t>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AGATTACAGTTTTAGATGTTGTTAAAGTCACTGAAGAATCGTTTTATATGGCATCATGTTTTGAAGAAGGAGTCAAAGATTGTCCGCTTACTGG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970|460128..46002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TCCAAATGAACATATTATTCAAGGGAGTTTGAATTATTCATGGGATACCAACGAT</w:t>
      </w:r>
      <w:r w:rsidRPr="00877892">
        <w:rPr>
          <w:rFonts w:ascii="Courier New" w:hAnsi="Courier New" w:cs="Courier New"/>
        </w:rPr>
        <w:t>ATCCATTTCATTCAAATGCAAAATCATCCTTTCTTTAAAG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570|190152..19025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GGGCTGTTCGTTCTGATATAGCTATTTCAAGTGATTTTATTGTTGGTTTCCCTGGAGAAACAGATAGTGACTTTGAAGAGACTATGCATCTT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020|1312975..1313074</w:t>
      </w:r>
      <w:r w:rsidRPr="00877892">
        <w:rPr>
          <w:rFonts w:ascii="Courier New" w:hAnsi="Courier New" w:cs="Courier New"/>
        </w:rPr>
        <w:t>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ATGATGAACCTGTACGTATTGGAAATTGGACACCTCAAAACTATGATCATAAATATCGTGGACCTGTAACCTTGACAACAGCACTCTTGAATTC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630|846357..84625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CTGGTACAAAGGT</w:t>
      </w:r>
      <w:r w:rsidRPr="00877892">
        <w:rPr>
          <w:rFonts w:ascii="Courier New" w:hAnsi="Courier New" w:cs="Courier New"/>
        </w:rPr>
        <w:t>ATTCGGTAAGCCATTTTCCTCTGTTTTTATAGGAATATCACGTGTTAATGCTGTTTCAGATAGTGCTCCAAGTGTTTTCAGG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630|1484458..148455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CTAAAAGTCTAGCAGAATTAATTGATACAATGGAAGCAGAAGAAAAGAATTTAGAAAATCTTCATTTTTTAAATCATGAAAAA</w:t>
      </w:r>
      <w:r w:rsidRPr="00877892">
        <w:rPr>
          <w:rFonts w:ascii="Courier New" w:hAnsi="Courier New" w:cs="Courier New"/>
        </w:rPr>
        <w:t>TATGGTGACTGGT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950|872239..87233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TCGGGATTGCTGTGTCTGTGATCGGCCTGTTGCTTTCATATCATTACAGCCTGCCTTCCGGTCCGGCAATCATCCTCACTGCAAGTGTATGGTA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1950|233506..233407|Liberibacter_crescens_BT-1_EZ</w:t>
      </w:r>
      <w:r w:rsidRPr="00877892">
        <w:rPr>
          <w:rFonts w:ascii="Courier New" w:hAnsi="Courier New" w:cs="Courier New"/>
        </w:rPr>
        <w:t>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GCTATAGGCACCGACTGCAATAATCATACAAAGGATAAACCAAATCACAGGCGAAAAAAATACAACATTAAAAAGCCCGAATATCGATAGGGAGA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20|586761..58666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CTTTGCTAGCCTGAATGTGAGCTTCGCAGGAACACTGTATAT</w:t>
      </w:r>
      <w:r w:rsidRPr="00877892">
        <w:rPr>
          <w:rFonts w:ascii="Courier New" w:hAnsi="Courier New" w:cs="Courier New"/>
        </w:rPr>
        <w:t>ATTTATAACACTTGACATGACAGAAACAGGTAATCTTTTATTGCTTCAAGGA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790|753070..75297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ACAGAAGTGTTGAGCAACCTAAATGGCGAAAGAAACTTTCGACTGTATTTAGACGCGTTCGCAATTTTTTATTGAGACGAGGCAACTAAAAATGA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</w:t>
      </w:r>
      <w:r w:rsidRPr="00877892">
        <w:rPr>
          <w:rFonts w:ascii="Courier New" w:hAnsi="Courier New" w:cs="Courier New"/>
        </w:rPr>
        <w:t>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570|726657..726756|Liberibacter_crescens_BT-1_EZ-Tn5_Transposon_Disruptio</w:t>
      </w:r>
      <w:r w:rsidRPr="00877892">
        <w:rPr>
          <w:rFonts w:ascii="Courier New" w:hAnsi="Courier New" w:cs="Courier New"/>
        </w:rPr>
        <w:t>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CTTCTTCTGTTGAGTCTCTGGCAACATGGACTTGAACTTTTTGTTCTTCATCTATTTTTTGTTTTGTAAAAAGGGTTTTATGCAGTCGATTCTCA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940|543017..54291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AATACTTCTTCTATTTTTTCTCTTTGTTTTTTATCAACTCTAAACTTCTCAACAGAAAGTGCTTTA</w:t>
      </w:r>
      <w:r w:rsidRPr="00877892">
        <w:rPr>
          <w:rFonts w:ascii="Courier New" w:hAnsi="Courier New" w:cs="Courier New"/>
        </w:rPr>
        <w:t>TAAACACCTTCTTTATTGTTTGCGTC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530|1147859..114776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TTATGAATGCTTGGGGGAAGAGTCAAAATCTTAAGAATGTTAAGTTAATTCCAGATGGTTCTGGTGAGTTTACACGCAAGATGGGGATGCTTGTTT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810|757103..757004|Liberibacter</w:t>
      </w:r>
      <w:r w:rsidRPr="00877892">
        <w:rPr>
          <w:rFonts w:ascii="Courier New" w:hAnsi="Courier New" w:cs="Courier New"/>
        </w:rPr>
        <w:t>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ACAAGTAGCTGGAGCATCACATGCGTGCCTCGAATTGCTTTATGCTGATGATAACAAACTATTTCTTCCTGTTGAAAATATTGAACTATTATC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830|639619..63952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CAAGTACTTGCCGCAGATCAGGGAA</w:t>
      </w:r>
      <w:r w:rsidRPr="00877892">
        <w:rPr>
          <w:rFonts w:ascii="Courier New" w:hAnsi="Courier New" w:cs="Courier New"/>
        </w:rPr>
        <w:t>TTTTAATGTCAGGAACCCCCTTAACAATGGCAGAAACAGCTTCTATTTTTGGAGAAACACTAACTTTTC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760|213135..21303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TTCCATACCTTTACTTATATATTCCGGTCACCGTATATACTACACAAATTTAGCTTTCCTTATACTTACTGGCTATAAATCGCATGAAGAGAT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780|751266..7513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CAAGCTGTGCAGCTCAGTATACCTGGAGAGTAATAGTCAAGCAAATATTTATGATCCTTGACAAATTGTCTTATGCCCATCTGTACTTTCATTG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6|Liberibacter_crescens_BT-1_EZ-Tn5_Tra</w:t>
      </w:r>
      <w:r w:rsidRPr="00877892">
        <w:rPr>
          <w:rFonts w:ascii="Courier New" w:hAnsi="Courier New" w:cs="Courier New"/>
        </w:rPr>
        <w:t>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ATACTACTCGACTATTCTGGAGTTTGGTTAGGAGCAGTAAGGCGGTGAGCCCCCATAGCCTATCCAGTGCTCTACCCCCGAGGGTATTCAGTTAA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480|501236..50133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TTATACATATGGAAGTACTTCGCCAATTTGGCTTGACATGGATTTATCCA</w:t>
      </w:r>
      <w:r w:rsidRPr="00877892">
        <w:rPr>
          <w:rFonts w:ascii="Courier New" w:hAnsi="Courier New" w:cs="Courier New"/>
        </w:rPr>
        <w:t>AAACAAACAGTTCTGGTTCGATTTGGTCATACTAAAAAAGGTC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122631..112273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ATTTTAACCCCTTCAGTAGCTTACATCACATGTTAAAAACATCAGAAGACATCTAATTGTTTTTAACAACGCTTTATATAAAGATATGTAGTATTA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770|139</w:t>
      </w:r>
      <w:r w:rsidRPr="00877892">
        <w:rPr>
          <w:rFonts w:ascii="Courier New" w:hAnsi="Courier New" w:cs="Courier New"/>
        </w:rPr>
        <w:t>1294..139135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AATATCGCTATCTTGCTTCCTCTCACCATTAACATCTAACCATATTGATCCTTCAACTCAGCAAAAGTTCCAGTTACCGGTATCTAAAAAAAA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860214..860313|Liberibacter_crescens_BT-1_EZ-Tn5_Transposon_Disrup</w:t>
      </w:r>
      <w:r w:rsidRPr="00877892">
        <w:rPr>
          <w:rFonts w:ascii="Courier New" w:hAnsi="Courier New" w:cs="Courier New"/>
        </w:rPr>
        <w:t>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CTGGTACCTCCCCATTATAGGAGAAAATTCTTTCATTATCAAGAGTTTTATCCTATATGTTCTTTTTTTGTTTACTTTCCTGTACAACAGCCTCA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10|1263346..12634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TCACTGTTTCTAATATAATACGATTTGCACTCACATTAACAGGAACCGTAATCTTAGTAGGA</w:t>
      </w:r>
      <w:r w:rsidRPr="00877892">
        <w:rPr>
          <w:rFonts w:ascii="Courier New" w:hAnsi="Courier New" w:cs="Courier New"/>
        </w:rPr>
        <w:t>GTCGCAATCTGTTGATTGAATGTTTGATAATT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267101..126715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CAGTACTGGGTGATTAGCTCAGTTGGTAGAGCAGCTGACTCTTTTTTTCATCCTTACAATCTCCTATTTCATTCCCATTCAATGCATAAATATA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940|457420..457321|</w:t>
      </w:r>
      <w:r w:rsidRPr="00877892">
        <w:rPr>
          <w:rFonts w:ascii="Courier New" w:hAnsi="Courier New" w:cs="Courier New"/>
        </w:rPr>
        <w:t>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CTCTATACACCACGTAATGTCTTAAAGCGTGTCCTAGAACTTTATAAAAAAAATTCTCTTAATCCCATCATTGCTCCAGAAATTGAGTTTTATC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800|958995..95889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ATAATTTAGCAC</w:t>
      </w:r>
      <w:r w:rsidRPr="00877892">
        <w:rPr>
          <w:rFonts w:ascii="Courier New" w:hAnsi="Courier New" w:cs="Courier New"/>
        </w:rPr>
        <w:t>TCATGGCTTCTGATGTTGTTGATCTCCTTGATTATTTAGGAGTTCGGACTGCTCATATTATGGGGTATTCAATGGGTGCGC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80|1442190..14422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ATCATCTAAACCAAAGGTTGGAGTTCTTGGTATCGAATTATCTTCAGATGGTAGTCAGTATGACTTAATAAAAATTCCTGCAGG</w:t>
      </w:r>
      <w:r w:rsidRPr="00877892">
        <w:rPr>
          <w:rFonts w:ascii="Courier New" w:hAnsi="Courier New" w:cs="Courier New"/>
        </w:rPr>
        <w:t>CGGAAGTACCCG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34977..53507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AGAATGAGCAAAACATTCGTCAGTCCGAGATAAGCAACAGAAAAACCAAGTCCAAAGACAACAATGCAAGGTAAAATAAAGTATTTAACCAG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20|370465..370564|Liberibacter_crescens_B</w:t>
      </w:r>
      <w:r w:rsidRPr="00877892">
        <w:rPr>
          <w:rFonts w:ascii="Courier New" w:hAnsi="Courier New" w:cs="Courier New"/>
        </w:rPr>
        <w:t>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GGTGTTGTTGTTACTGATTTAAAAGCAGGTTCTAATACAAGGGGTTTGATGAGCCCAACTCGGGACATTATAATTACTGTTAACAATACGCC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980|873962..87386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CCCATGCGCATGCAGATCATGTGCATGGGATTGA</w:t>
      </w:r>
      <w:r w:rsidRPr="00877892">
        <w:rPr>
          <w:rFonts w:ascii="Courier New" w:hAnsi="Courier New" w:cs="Courier New"/>
        </w:rPr>
        <w:t>TGACTTGCGCGGATATTATCTCAAGACAAAAAAACCTGTCCCTATCTATGCCGATAAA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00|1260273..126017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GCTGTAGGTTTGGCGCAGGCAATAGATTTACAAGTAGTGCGTTCTTTTGTGGTTGCTGTTTCAAGACCTAGCCCTGCAACTCTTATAAGAAAAGG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</w:t>
      </w:r>
      <w:r w:rsidRPr="00877892">
        <w:rPr>
          <w:rFonts w:ascii="Courier New" w:hAnsi="Courier New" w:cs="Courier New"/>
        </w:rPr>
        <w:t>080|551974..5518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TCTGTGCTGCTTTTTTCTCCGCTTCCTCCATCTTCAGACCTTTCATGGCATAATGTGTGAGGACGTAATAGCGATGGTCAGAAAGCAAAGAGG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820|223683..223782|Liberibacter_crescens_BT-1_EZ-Tn5_Transposon_Disrupti</w:t>
      </w:r>
      <w:r w:rsidRPr="00877892">
        <w:rPr>
          <w:rFonts w:ascii="Courier New" w:hAnsi="Courier New" w:cs="Courier New"/>
        </w:rPr>
        <w:t>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TAAAGGTCTTTGTGAGTTTTCTTTGTAGAAATCACTAAAGGCCATCGTGGCTTCCTTTTCTTGATTATAGCGCTATAAAAGAAAAAATTCTTAT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9000|686460..68636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CAGAACTTTATGGTTCTATAAGAGCCCGCTTAGGATATTCACTTGATAGGGCCCTCGTATATGCTA</w:t>
      </w:r>
      <w:r w:rsidRPr="00877892">
        <w:rPr>
          <w:rFonts w:ascii="Courier New" w:hAnsi="Courier New" w:cs="Courier New"/>
        </w:rPr>
        <w:t>CGGCTGGGTGGTCTTTTAGCAAGGCCAA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990|874340..87424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GTAACGAGCCTTCCTATGTCGTGCATACGGCGAAAGTCCTTGCAGAGATCAGGAAGATTGATTATGATCAACTATCGGTTATTACAACCGAAAA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000|686460..686361|Liberibacter_</w:t>
      </w:r>
      <w:r w:rsidRPr="00877892">
        <w:rPr>
          <w:rFonts w:ascii="Courier New" w:hAnsi="Courier New" w:cs="Courier New"/>
        </w:rPr>
        <w:t>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CAGAACTTTATGGTTCTATAAGAGCCCGCTTAGGATATTCACTTGATAGGGCCCTCGTATATGCTACGGCTGGGTGGTCTTTTAGCAAGGCCAA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40|853422..85352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CAGGAGTCACCTGGTTGATATTGCCA</w:t>
      </w:r>
      <w:r w:rsidRPr="00877892">
        <w:rPr>
          <w:rFonts w:ascii="Courier New" w:hAnsi="Courier New" w:cs="Courier New"/>
        </w:rPr>
        <w:t>ATCGCTGAACTGCTGATCATGGAACCGATATTGCCTGACATCTGCATGGATGCCATGTGACGCGGATC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60|1272106..127200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TAACATCTTGGGATCTACCATAATCATACGGCATTCCTTGGGTTGAAGACGATAGAGCAAAGATAAAATCATCGTATTGATGGCAACAGACTTCC</w:t>
      </w:r>
      <w:r w:rsidRPr="00877892">
        <w:rPr>
          <w:rFonts w:ascii="Courier New" w:hAnsi="Courier New" w:cs="Courier New"/>
        </w:rPr>
        <w:t>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750|1173342..117344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ATTGATTACTCAAAAATCCTAACATTTTGTATTGTAAAGAAATTACCGTTGTAACAGTAAATACTTTTGGATCAGCTACGCTTGGTATAGGACCT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50|1428977..1428886|Liberibacter_crescens_BT-1_EZ-Tn5_Trans</w:t>
      </w:r>
      <w:r w:rsidRPr="00877892">
        <w:rPr>
          <w:rFonts w:ascii="Courier New" w:hAnsi="Courier New" w:cs="Courier New"/>
        </w:rPr>
        <w:t>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TAAAGATATAGCTTTAAGAAAGGCATTAATGCGCCTTGGGTATGGTGTTCTTAGAAGCAAAACTGTTATTTATAGGGGTCGGTTTTCCTTAAT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900|1185312..11852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GCAAGCCTATCCCTGAAGAGGATTTTTTATCAAATTAATAGATAATCTATT</w:t>
      </w:r>
      <w:r w:rsidRPr="00877892">
        <w:rPr>
          <w:rFonts w:ascii="Courier New" w:hAnsi="Courier New" w:cs="Courier New"/>
        </w:rPr>
        <w:t>TCAACACGGCATAAGGTATTGTATTTTTTCCTGTGCCCATCAAA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920|540542..54064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AACGACTCGAGAGGCGATATTTTCTACGCGTATAGAAGGAACCCGGGCAGAAATAGACGAAGTCCTTGAGTTCGAAGCAGAAGAAAAAGACAA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780|316826..3167</w:t>
      </w:r>
      <w:r w:rsidRPr="00877892">
        <w:rPr>
          <w:rFonts w:ascii="Courier New" w:hAnsi="Courier New" w:cs="Courier New"/>
        </w:rPr>
        <w:t>2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AGCAACACCCATTGAACGCGCAAAAATTATAGCATTCGAAGGTACAGGACTATTAGAAGAATGATTATCATCTCTTATCAAATGACGTAATAAG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40|853422..85352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CAGGAGTCAC</w:t>
      </w:r>
      <w:r w:rsidRPr="00877892">
        <w:rPr>
          <w:rFonts w:ascii="Courier New" w:hAnsi="Courier New" w:cs="Courier New"/>
        </w:rPr>
        <w:t>CTGGTTGATATTGCCAATCGCTGAACTGCTGATCATGGAACCGATATTGCCTGACATCTGCATGGATGCCATGTGACGCGGATC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30|371414..3713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ACGGACGTACAAAATATATTGTTGAGCAAATAATACATGATCATAATGATTATTGCGGGCTAAAATCAGTCATTTTAAGATAT</w:t>
      </w:r>
      <w:r w:rsidRPr="00877892">
        <w:rPr>
          <w:rFonts w:ascii="Courier New" w:hAnsi="Courier New" w:cs="Courier New"/>
        </w:rPr>
        <w:t>TTTAATGCTGCA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700|1277141..12770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CTTCCTGTTTCTAGACGACATTTTACTAAGGATGCTATAATATTTGATTGTCTTTTATAGTTATAACGGTTTATAACTTGATAATGTGTAATAG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300|1443932..1444031|Liberibacter_crescens_BT-</w:t>
      </w:r>
      <w:r w:rsidRPr="00877892">
        <w:rPr>
          <w:rFonts w:ascii="Courier New" w:hAnsi="Courier New" w:cs="Courier New"/>
        </w:rPr>
        <w:t>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TCCTAGAGCATGTACTCCAGAATCTGTACGACCTGCTCCATATACCGTCACAGTTTCTTTTGTTAATGCAAAAAGTGCATCTTCAATAACACCTTG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33180..43326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CCATTTTCAGGCTCCACTCCTCTTAGCGGCG</w:t>
      </w:r>
      <w:r w:rsidRPr="00877892">
        <w:rPr>
          <w:rFonts w:ascii="Courier New" w:hAnsi="Courier New" w:cs="Courier New"/>
        </w:rPr>
        <w:t>CTACGGACACAGGTTTGGGGACTTCTGTTCCGCAGCAAAAATCCGAGGGGACTCCAGATCAGG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130|17271..1737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TATGGTGCATGGATTGATTTAATAAGATTACATATCCCAGAACATCAAAAAATTTATACTTGGTGGAGCTATCGAGCAATAAATTGGGAAGATG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</w:t>
      </w:r>
      <w:r w:rsidRPr="00877892">
        <w:rPr>
          <w:rFonts w:ascii="Courier New" w:hAnsi="Courier New" w:cs="Courier New"/>
        </w:rPr>
        <w:t>3860|449874..4497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CGTTCCTGATCTTGATGTCTCTCAACGATTAACGAGATATTTCAGAGACTTAGATTTTACGGTTAAAGAACATCCCTTCATGAATTTATATGAT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20|1423885..1423786|Liberibacter_crescens_BT-1_EZ-Tn5_Transposon_Disru</w:t>
      </w:r>
      <w:r w:rsidRPr="00877892">
        <w:rPr>
          <w:rFonts w:ascii="Courier New" w:hAnsi="Courier New" w:cs="Courier New"/>
        </w:rPr>
        <w:t>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CAGCACTGCCCCGATTACTGCTTCTATCTGGCGGAAACGCTGTTGATCCTTGATCATCAGCAACAAACCTGCGAACTGCAATGCAGCTTGTTCAG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</w:t>
      </w:r>
      <w:r w:rsidRPr="00877892">
        <w:rPr>
          <w:rFonts w:ascii="Courier New" w:hAnsi="Courier New" w:cs="Courier New"/>
        </w:rPr>
        <w:t>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860|449866..4499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ACGAAACGAACTCTTGCCCCTTTCAGCACTCTATGATGTTTTTCTCTCCATTCCCAAACAGGAGGTTTACCAAAATGAGATCCAAGGAGATCAA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930|770833..770734|Lib</w:t>
      </w:r>
      <w:r w:rsidRPr="00877892">
        <w:rPr>
          <w:rFonts w:ascii="Courier New" w:hAnsi="Courier New" w:cs="Courier New"/>
        </w:rPr>
        <w:t>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TAAGGCTGGCAAGGAATTTTCTGATACTCAACTTGAATCTGTTGTATCTCATCTTGGACAAAAAGAAGTAAAGGATTTGATAGCTTCTGTTGGT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760|213135..21303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TTCCATACCTTTACT</w:t>
      </w:r>
      <w:r w:rsidRPr="00877892">
        <w:rPr>
          <w:rFonts w:ascii="Courier New" w:hAnsi="Courier New" w:cs="Courier New"/>
        </w:rPr>
        <w:t>TATATATTCCGGTCACCGTATATACTACACAAATTTAGCTTTCCTTATACTTACTGGCTATAAATCGCATGAAGAGAT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770|1391294..139135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AATATCGCTATCTTGCTTCCTCTCACCATTAACATCTAACCATATTGATCCTTCAACTCAGCAAAAGTTCAATTTTCGGGATTAA</w:t>
      </w:r>
      <w:r w:rsidRPr="00877892">
        <w:rPr>
          <w:rFonts w:ascii="Courier New" w:hAnsi="Courier New" w:cs="Courier New"/>
        </w:rPr>
        <w:t>TAAGAAAA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950|233506..23340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GCTATAGGCACCGACTGCAATAATCATACAAAGGATAAACCAAATCACAGGCGAAAAAAATACAACATTAAAAAGCCCGAATATCGATAGGGAGA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33172..433271|Liberibacter_crescens_BT-1</w:t>
      </w:r>
      <w:r w:rsidRPr="00877892">
        <w:rPr>
          <w:rFonts w:ascii="Courier New" w:hAnsi="Courier New" w:cs="Courier New"/>
        </w:rPr>
        <w:t>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TTATGTTCAGCCTCAAACTCCTCCTAGCGGCGCTACGGACACAGGTTTGGGGACTTCTGTTCCGCAGCAAAAATCTGAGGGGACTCCTGTTCAG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520|1472522..147262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CTTTTACTTTGTGGAGCTGATAAGGTATCCATAAATTC</w:t>
      </w:r>
      <w:r w:rsidRPr="00877892">
        <w:rPr>
          <w:rFonts w:ascii="Courier New" w:hAnsi="Courier New" w:cs="Courier New"/>
        </w:rPr>
        <w:t>AGCTGCAGTAAATAATCCAGATTTTATCTTAGAAGCTACAGAAAAATTTGGTAGTCA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030|1415221..141532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ATAAAAGGGGAACCATCTCCTTTCTATAATACAAGGGGTGTTATGAGCCATCGGCTTGGATCCTTGGTCAAGGATACCTACCAATGGTTTGTAA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Intergen</w:t>
      </w:r>
      <w:r w:rsidRPr="00877892">
        <w:rPr>
          <w:rFonts w:ascii="Courier New" w:hAnsi="Courier New" w:cs="Courier New"/>
        </w:rPr>
        <w:t>ic_Region|433172..43327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TTATGTTCAGCCTCAAACTCCTCCTAGCGGCGCTACGGACACAGGTTTGGGGACTTCTGTTCCGCAGCAAAAATCTGAGGGGACTCCTGTTCAG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41905..541806|Liberibacter_crescens_BT-1_EZ-Tn5_Transp</w:t>
      </w:r>
      <w:r w:rsidRPr="00877892">
        <w:rPr>
          <w:rFonts w:ascii="Courier New" w:hAnsi="Courier New" w:cs="Courier New"/>
        </w:rPr>
        <w:t>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TAAGACTGTGCGGAATAGTGTTTGGCTTAGGAAGTCTTGCTACTCGGCTAATAAAATCTGATCTTAAATTTGCCATGAAATGACTACCATAAAT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270|1123788..112388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ACGCACCTTTAAAAGTAACTGTTTTTCTCTCATAGCAAACTACCAACATTT</w:t>
      </w:r>
      <w:r w:rsidRPr="00877892">
        <w:rPr>
          <w:rFonts w:ascii="Courier New" w:hAnsi="Courier New" w:cs="Courier New"/>
        </w:rPr>
        <w:t>TGGTGATCATTTTTTAAATCATCATCATTATCATCATCATCAT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570|1371479..137138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TGGGGTTCTCAGAAGTTATAGAAACAGAGGCAATGGGACCAATTAATCATCCAATTTATAAAGAATATATTGGTGATATTCATCGTTCTGGAC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020|121673..121</w:t>
      </w:r>
      <w:r w:rsidRPr="00877892">
        <w:rPr>
          <w:rFonts w:ascii="Courier New" w:hAnsi="Courier New" w:cs="Courier New"/>
        </w:rPr>
        <w:t>7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CAGATGTTATTCATTGAAATAAAAGGAATTTTTTTATTTTCTTCTGGTTCGGGAGCATTAAGGAAAGAAAAACTGCCAAAAATAAATCCATGCC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640|1489786..148988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TGCAGA</w:t>
      </w:r>
      <w:r w:rsidRPr="00877892">
        <w:rPr>
          <w:rFonts w:ascii="Courier New" w:hAnsi="Courier New" w:cs="Courier New"/>
        </w:rPr>
        <w:t>TAGATTGATCATTTGTGGTTACGGTAGCACAAAAAACAATGAAGGAACATGGAGTGATATTGTTACAAAAGCTTTTACTGGGGATGA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280|903516..90358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TATGACTGTCATATTCGTACGATCAATGGTACGCGCTGCTTCTGGAATAACACCTTGTCGACCGA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78</w:t>
      </w:r>
      <w:r w:rsidRPr="00877892">
        <w:rPr>
          <w:rFonts w:ascii="Courier New" w:hAnsi="Courier New" w:cs="Courier New"/>
        </w:rPr>
        <w:t>0|1175755..117565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TGAGGCTGGCTTTTGTATTGTAATCTTGGCGATTATTCTTGATCGTATGCTTAGTATTGTGGGCGTATTAGATCTGTATGACTGATTATGCAG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720|309996..309897|Liberibacter_crescens_BT-1_EZ-Tn5_Transposon_Disrupti</w:t>
      </w:r>
      <w:r w:rsidRPr="00877892">
        <w:rPr>
          <w:rFonts w:ascii="Courier New" w:hAnsi="Courier New" w:cs="Courier New"/>
        </w:rPr>
        <w:t>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ACGTACTCCTCTGTTAACAAACACTGTTACTAATGGCTTCTTTCCCCAAAATTGCTTTATATTAGACCGCAAAGCAGAAGATATCGCCCGTCGC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319..32939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ATAAGGGTCTTTGCGCCGAAATGTAACGGGGCTAAAGCCATGCACCGAAGCTGAGAATTT</w:t>
      </w:r>
      <w:r w:rsidRPr="00877892">
        <w:rPr>
          <w:rFonts w:ascii="Courier New" w:hAnsi="Courier New" w:cs="Courier New"/>
        </w:rPr>
        <w:t>GTTTTTAATACAAGGGGTGTTATGAGCCAAAATGGC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327..32922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TTATTTAGACCAGTGAGCTGTTACGCTTTCTTTAAATGATGGCTGCTTCTAAGCCAACATCCTGGTTGTTTTGGGACCCTCACATCCTTTCCCA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163324</w:t>
      </w:r>
      <w:r w:rsidRPr="00877892">
        <w:rPr>
          <w:rFonts w:ascii="Courier New" w:hAnsi="Courier New" w:cs="Courier New"/>
        </w:rPr>
        <w:t>..116322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ATAAGCTGTTTAGAGATTTAGACTCTTGACTTCAAATGTATGATAATACCATTTTATAATTAGGTCAGGAGTACAATTAAGGAGAACAAGACAA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880|966333..96643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T</w:t>
      </w:r>
      <w:r w:rsidRPr="00877892">
        <w:rPr>
          <w:rFonts w:ascii="Courier New" w:hAnsi="Courier New" w:cs="Courier New"/>
        </w:rPr>
        <w:t>AGAAGTGACCTTTTTCACCAACATTATCTCCCCAGGAATTTCGGATTTTAAACAATTGCGTCTCATCATCATAGCCTGTGACTACAACTGC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910|337846..33774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TGTAAAGAGTCCCCTGATGAGCCTCCTCCTAACAAGCCAATCTTTCTTGGCCTTTCAGAAGAACCTTCTATACCAAAA</w:t>
      </w:r>
      <w:r w:rsidRPr="00877892">
        <w:rPr>
          <w:rFonts w:ascii="Courier New" w:hAnsi="Courier New" w:cs="Courier New"/>
        </w:rPr>
        <w:t>AGTGCAATTTCCATAAACT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570|1371461..137155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TGAGAACCCCAAGATAGCATTAAGTGGCGTTCGAAGTTCGTGCGACATTGAAGCAAGGAATCGTGACTTCTGCCAAATTCTGCCTCCTCAGCA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319..329418|Liberibacter_</w:t>
      </w:r>
      <w:r w:rsidRPr="00877892">
        <w:rPr>
          <w:rFonts w:ascii="Courier New" w:hAnsi="Courier New" w:cs="Courier New"/>
        </w:rPr>
        <w:t>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ATAAGGGTCTTTGCGCCGAAAATGCAACGGGGCTAAAGCCATGCACCGAAGCTGAGAATTTGTTTTAAAGACAAGTGGTAGCGGAGCGTTCCGTA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327..32922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TTATTTATACCAGTGAGCT</w:t>
      </w:r>
      <w:r w:rsidRPr="00877892">
        <w:rPr>
          <w:rFonts w:ascii="Courier New" w:hAnsi="Courier New" w:cs="Courier New"/>
        </w:rPr>
        <w:t>GTTACGCTTTCTTTAAATGATGGCTGCTTCTAAGCCAACATCCTGGTTGTTTTGGGACCCTCACATCCTTTCCCA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60|786840..78674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ATAAGCAACAGCGAGTGCCGGGATCTTTTCGTGAACGATTGCCAACGCTTCTTGTTCTGCCGGGGTCAGGTTGTTTGGGCGTTTCAATGTC</w:t>
      </w:r>
      <w:r w:rsidRPr="00877892">
        <w:rPr>
          <w:rFonts w:ascii="Courier New" w:hAnsi="Courier New" w:cs="Courier New"/>
        </w:rPr>
        <w:t>ATC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090|355668..35556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CTCTCCTTGAAGTTCTTAGTCACCGAATTTTATGGTCATTACCCATACTCTTTATCGTTATCGTATTCACACAATCCATTAATGAACTAAAAG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970|235581..235680|Liberibacter_crescens_BT-1_EZ-Tn5_Tran</w:t>
      </w:r>
      <w:r w:rsidRPr="00877892">
        <w:rPr>
          <w:rFonts w:ascii="Courier New" w:hAnsi="Courier New" w:cs="Courier New"/>
        </w:rPr>
        <w:t>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AAAGCCATTGCGCAAGGACTTTTATCTAAAGCGTTTGAAGTTCATTTTCCTAAACACTTCACCATGCTTGTTAAACTTTTGCGTTTTTTCCCTT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60|786840..78674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ATAAGCAACAGCGAGTGCCGGGATCTTTTCGTGAACGATTGCCAACGCTTC</w:t>
      </w:r>
      <w:r w:rsidRPr="00877892">
        <w:rPr>
          <w:rFonts w:ascii="Courier New" w:hAnsi="Courier New" w:cs="Courier New"/>
        </w:rPr>
        <w:t>TTGTTCTGCCGGGGTCAGGTTGTTTGGGCGTTTCAATGTCATC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10|1263009..126291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TCAGGTCCTTTTTCTCATCCGGATGTTTTGGCTAATTTTACAAGCAATGAGATAATTCTTTGCAGATCATAGATTTTCTGAACTGAAAGCAAATC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790|220291..220</w:t>
      </w:r>
      <w:r w:rsidRPr="00877892">
        <w:rPr>
          <w:rFonts w:ascii="Courier New" w:hAnsi="Courier New" w:cs="Courier New"/>
        </w:rPr>
        <w:t>39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GGCGTTTGGCGGAATGGGTCAAGGAGATATTGGTTCTTTACAGAGATCAGGTGCATTATTCCGTCCATTTTTTTATACTCTTCCAGAGAATGC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90|1443081..144318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TCGTCC</w:t>
      </w:r>
      <w:r w:rsidRPr="00877892">
        <w:rPr>
          <w:rFonts w:ascii="Courier New" w:hAnsi="Courier New" w:cs="Courier New"/>
        </w:rPr>
        <w:t>CTGAACCATCTTCTCCTCCTAATTCCTTAGGAGTAGAAAGATACACATCTAAATGACCATCATCGCTTATACCTCGACCATCACGACC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040|1099665..109976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ATCAGCAGGGTCAACATACTGGCAAGTTTTATATTCTGGTTACAAGCATTATTTATTTTTAAAGAAAACCATAAATTA</w:t>
      </w:r>
      <w:r w:rsidRPr="00877892">
        <w:rPr>
          <w:rFonts w:ascii="Courier New" w:hAnsi="Courier New" w:cs="Courier New"/>
        </w:rPr>
        <w:t>TACTTCAAAAACTTTTA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380|1455363..145526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GAAGCCTTAGAGATGGAATTAAAGCTGAGATCAGCAAAAGAAAGTCTTATCAAAGCTAAAGCAAACGCTAATAATGCTTTTAATATGGCTCTTA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30|851884..851983|Liberibacter_crescens_</w:t>
      </w:r>
      <w:r w:rsidRPr="00877892">
        <w:rPr>
          <w:rFonts w:ascii="Courier New" w:hAnsi="Courier New" w:cs="Courier New"/>
        </w:rPr>
        <w:t>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AAGAGTATTCTCATGAACTCACTTAAAGGGGCCGTATCATAGGTTCCCTGTGTTGTTGTATAAACAATCCGATTTTTGGAAGAAGCGAGGCTGA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12700|1385969..138587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GATATAGAGATCAAGTTTATTCAATTTTTCTGCA</w:t>
      </w:r>
      <w:r w:rsidRPr="00877892">
        <w:rPr>
          <w:rFonts w:ascii="Courier New" w:hAnsi="Courier New" w:cs="Courier New"/>
        </w:rPr>
        <w:t>TCAACTCGATTTCTTATTCCATCGAACAAGACAATAATTTTATTTTTTTTCTGAAATAGAG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150|678806..67870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ATACATGTAGCAAATGATGATACTTGGTCTGATATTTTTTCTCGCGTCCTCGTTGAAAAAATTGAACCAAATCTTGGTATAAAATGTTGTAGCA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</w:t>
      </w:r>
      <w:r w:rsidRPr="00877892">
        <w:rPr>
          <w:rFonts w:ascii="Courier New" w:hAnsi="Courier New" w:cs="Courier New"/>
        </w:rPr>
        <w:t>9900|1080991..108109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TTGGTTATTGAATGATGATGATGATGCCTTAATCTCTTATATTCAGGAGAGAATGCATTTTACTAGTTATTCTAATAACACTAGTCGCTCACC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618251..618293|Liberibacter_crescens_BT-1_EZ-Tn5_Transposo</w:t>
      </w:r>
      <w:r w:rsidRPr="00877892">
        <w:rPr>
          <w:rFonts w:ascii="Courier New" w:hAnsi="Courier New" w:cs="Courier New"/>
        </w:rPr>
        <w:t>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AGTAGGAGTGATCATTGCCCGAAGCCGAACTCGAAAAACGATCCCGATCTCCCTCTCGTCCTCCGCCTAAAGCTTCCACTGACGTTAGAGTCC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720|528657..52855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CTTAGGTATCTCAAGAATTATTCTCTTTACTTCCTCGCTGATAAACTGAAGCTTGA</w:t>
      </w:r>
      <w:r w:rsidRPr="00877892">
        <w:rPr>
          <w:rFonts w:ascii="Courier New" w:hAnsi="Courier New" w:cs="Courier New"/>
        </w:rPr>
        <w:t>CTGGCTTATGAGATATTTTCTCAACAATCCCTCTATCA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000|116614..1167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CTTCTAAAGAAGTTACCGCTTATACTATTAACATTTTAAAAGATGGTATCTCTTTAGCTGTTGATATACTTGGAGATATGTTAAGTAATTC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70|1243413..1243512|L</w:t>
      </w:r>
      <w:r w:rsidRPr="00877892">
        <w:rPr>
          <w:rFonts w:ascii="Courier New" w:hAnsi="Courier New" w:cs="Courier New"/>
        </w:rPr>
        <w:t>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TACAGGTCGTGCTATTGCTCAGCAAGCAATGCAAAATGGCATAAAAACATCAGTAACCTCACGATCAATTTTAAAGATAGAAGAGCTCCGA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870|227412..22751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TAAGATTGCTCCAA</w:t>
      </w:r>
      <w:r w:rsidRPr="00877892">
        <w:rPr>
          <w:rFonts w:ascii="Courier New" w:hAnsi="Courier New" w:cs="Courier New"/>
        </w:rPr>
        <w:t>CCAGTTCCTGGTGTGGTCGTGTTATCAATGCATTAGGTGAAGCTATTGATGGTAGACCTGCTTTGGAAAAAGGAAGGTCA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779004..77890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ATTATATCCTCAAAAAATACTACAATAAATTAATCTTCATTGGTAATACTATGAAATCATATAGGTTGAAACCGAAACGA</w:t>
      </w:r>
      <w:r w:rsidRPr="00877892">
        <w:rPr>
          <w:rFonts w:ascii="Courier New" w:hAnsi="Courier New" w:cs="Courier New"/>
        </w:rPr>
        <w:t>GATACAACGCAACGC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20|778996..77909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ATTTAATGTATATATATGCTTAAATTTTTATCTAATACCAAGAAACTTATGTGTTTGTACACTAAGACGCCATTTCGGATGAGATAAACAA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790|635229..635130|Liberibacter_crescens_BT-1</w:t>
      </w:r>
      <w:r w:rsidRPr="00877892">
        <w:rPr>
          <w:rFonts w:ascii="Courier New" w:hAnsi="Courier New" w:cs="Courier New"/>
        </w:rPr>
        <w:t>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TAACACCCTGGGGCGTTAAGGTTACACGAGTAGAAATCAAGGATATCAGTCCACCCAATGATCTGATTGCAGCCATGGCGCGTCAAATGAAAGC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370|388553..38845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TGTTCACGTTTATTAAGCTCACGTGCTGAAGTAATCTG</w:t>
      </w:r>
      <w:r w:rsidRPr="00877892">
        <w:rPr>
          <w:rFonts w:ascii="Courier New" w:hAnsi="Courier New" w:cs="Courier New"/>
        </w:rPr>
        <w:t>ATTATCAAGATTAGATATTAATTCCTCAAGGCTCGTCGCACGTTCTGCTAATTTT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140|884213..88431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TATGGGATTTCAACCGTAGCTTATGGTGCAGTTGGGTTATTGATACAGGGACTTTTCGTTTCTTTTTTGCAGGAGATACCGGTTATACCCTGCG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010|1</w:t>
      </w:r>
      <w:r w:rsidRPr="00877892">
        <w:rPr>
          <w:rFonts w:ascii="Courier New" w:hAnsi="Courier New" w:cs="Courier New"/>
        </w:rPr>
        <w:t>18419..11851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TGCTATTCTGTACCATTTAGCGGCTATGGCAGGATCAGCAGAAACAGTATTTCTTCCTTCGAGATAATGTGTAGCAATTTCAAAAAAAGCGACAGG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530|1024928..102482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CCAAAGCTGATAGCGATGGTATGTATACCAAAAGTGGTGGTATCAAAAATATGGTAAAGTTTGTTAATAACCAGTTGCAAGCCATGACTGCTGCT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</w:t>
      </w:r>
      <w:r w:rsidRPr="00877892">
        <w:rPr>
          <w:rFonts w:ascii="Courier New" w:hAnsi="Courier New" w:cs="Courier New"/>
        </w:rPr>
        <w:t>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690|619538..61963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TTATGATCAGAAAAATTCTCCAGAAATTTCTTTTGGTGGGCATGCAGAGAGTATAAAAACTGCAGCCATAAAACAGTTCTGGCCATTCTGGGTTA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779714..779813|Li</w:t>
      </w:r>
      <w:r w:rsidRPr="00877892">
        <w:rPr>
          <w:rFonts w:ascii="Courier New" w:hAnsi="Courier New" w:cs="Courier New"/>
        </w:rPr>
        <w:t>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ATGATATTATTTCTTTACCTCACCACTCCTCATCATAATCAATAGCATAGTATTTAAGTCCTTTTTAAATTATTTCGTCGCTCTTTTCTAGCA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440|178831..17873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CAGAATTTGTAAATA</w:t>
      </w:r>
      <w:r w:rsidRPr="00877892">
        <w:rPr>
          <w:rFonts w:ascii="Courier New" w:hAnsi="Courier New" w:cs="Courier New"/>
        </w:rPr>
        <w:t>CCAAGAAAAAATCAGTGACTTCCATACGCATGGTTTCTGGATTAAAAACTGAACCAACAGGATGCTGCATCCAACCGTT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520|721660..72156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ATACAGGATAGAAATATCTCGTAGCTGATCTAAAAATAGAATCATTCTTTTCTCTTCTTTTTTATGACTCCTATCAATCTCATTAAC</w:t>
      </w:r>
      <w:r w:rsidRPr="00877892">
        <w:rPr>
          <w:rFonts w:ascii="Courier New" w:hAnsi="Courier New" w:cs="Courier New"/>
        </w:rPr>
        <w:t>TCATAAA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606000..60590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CAAGACCTCTTGTTACCGTATCTTATTTTAACGAATTAGACGACACAGTGCACAAGCAAAATCCTTTAGCCACCGATTTAAATATTATTTAGAA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50|556754..556655|Liberibacter_crescens_BT-1_</w:t>
      </w:r>
      <w:r w:rsidRPr="00877892">
        <w:rPr>
          <w:rFonts w:ascii="Courier New" w:hAnsi="Courier New" w:cs="Courier New"/>
        </w:rPr>
        <w:t>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GCCTGACACTGCAATTCATCCCATGGATAATGATAAATAGCCTGTAAAATAAAACGGTTCAGCCAGCGGCGGTCATCGGATGCCCCCGATAATTC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970|1091572..109167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ATCGTAGAAATAAAACCCTGTCACAGCAAGATTTGTT</w:t>
      </w:r>
      <w:r w:rsidRPr="00877892">
        <w:rPr>
          <w:rFonts w:ascii="Courier New" w:hAnsi="Courier New" w:cs="Courier New"/>
        </w:rPr>
        <w:t>TTTGGACAATCAGGTTTTTCTTCTATTATAATGGCTTTACCAGAAGCATCCAATTC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490|1021066..102116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CTATATTAAAGAATTCACTCTTCATTGGCTGCACCTCGCAGCATGGAAAAAAACTCATTCCCAAATTCACTATCCGCCTCTCACTATCAAGAAC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5</w:t>
      </w:r>
      <w:r w:rsidRPr="00877892">
        <w:rPr>
          <w:rFonts w:ascii="Courier New" w:hAnsi="Courier New" w:cs="Courier New"/>
        </w:rPr>
        <w:t>0|556754..55665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GCCTGACACTGCAATTCATCCCATGGATAATGATAAATAGCCTGTAAAATAAAACGGTTCAGCCAGCGGCGGTCATCGGATGCCCCCGATAATTC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290|264609..26470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ATATAGATCGTCGCTATAAAATTTCTACGCCTACATTAGTTATTGATAATATGACATTGGCAGGTCAGTAATTCGTAGTCTCTTGTCTCGAG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900|1080991..108109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TTGGTTATTGAATGATGATGATGATGCCTTAATCTCTTATATTCAGGAGAGAATGCATTTTACTA</w:t>
      </w:r>
      <w:r w:rsidRPr="00877892">
        <w:rPr>
          <w:rFonts w:ascii="Courier New" w:hAnsi="Courier New" w:cs="Courier New"/>
        </w:rPr>
        <w:t>GTTATTCTAATAACACTAGTCGCTCACC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3860|451041..4509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TAACAAAGCACAACATGGGTTTTCCCGGGGCTTGTAATTTAGGAATGAGCATACACCCTAATCGTGATGTCGTTCTTCTTAATTCTGATACT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450|1016837..1016936|Liberibacte</w:t>
      </w:r>
      <w:r w:rsidRPr="00877892">
        <w:rPr>
          <w:rFonts w:ascii="Courier New" w:hAnsi="Courier New" w:cs="Courier New"/>
        </w:rPr>
        <w:t>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AAATCATTATTGCCTCTTGTAATTGTTGATATTCCAACAATTTGAGAAATCTGTTTTAATATTGAATCGCGCTTATCCAAAAGATCACTATTAT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890|866285..86638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TACGATCGTTGACTCGACATGAA</w:t>
      </w:r>
      <w:r w:rsidRPr="00877892">
        <w:rPr>
          <w:rFonts w:ascii="Courier New" w:hAnsi="Courier New" w:cs="Courier New"/>
        </w:rPr>
        <w:t>CAATGCCTTGTTCTTCTTTTCTTTGTATGGTCTTCAATGTTCCTTATCATGTTCTTTTTTTCCTTGTTGG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40|372562..37246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CTAACCCTTGATCGCTCATCATTACGTACAATACGTCGTTCCATACAAATGGTATTCCAAAATCCACTTGCATCTCTTAATCCGTCTATGTCAATA</w:t>
      </w:r>
      <w:r w:rsidRPr="00877892">
        <w:rPr>
          <w:rFonts w:ascii="Courier New" w:hAnsi="Courier New" w:cs="Courier New"/>
        </w:rPr>
        <w:t>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218..32931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CATGGCTAAGTGGGAAAGGATGTGAGGGCCCAAAACAACCAGGATGTTGGCTTCGAGGCAGCCATCATTCCAAGAGAGCGTAACAGCTCACCGG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226..329127|Liberibacter_crescens_BT-1_EZ</w:t>
      </w:r>
      <w:r w:rsidRPr="00877892">
        <w:rPr>
          <w:rFonts w:ascii="Courier New" w:hAnsi="Courier New" w:cs="Courier New"/>
        </w:rPr>
        <w:t>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ATGACTTGGGGACCTTAGCTGGAGATCAGGGTTGTTTCCCTTTCCACGACGGACGTTAGCACCCGCCGTGTGTCTGCCAACTAGTACTCCTCGG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10|584235..58413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AGATCTTTCTATAAAACATTATTGTATAGAAAAAGATGACCA</w:t>
      </w:r>
      <w:r w:rsidRPr="00877892">
        <w:rPr>
          <w:rFonts w:ascii="Courier New" w:hAnsi="Courier New" w:cs="Courier New"/>
        </w:rPr>
        <w:t>ATATGATAACGAATATTCGGTATGTACTCAACCATTTAACATATTAACTCTG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490|1021066..10211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CTATATTAAAGAATTCACTCTTCATTGGCTGCACCTGCAGCATGGAAAAAAACTCATTTTCAAATTCACTATCTGTTTCTTCACTATCAAGAAC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960|87</w:t>
      </w:r>
      <w:r w:rsidRPr="00877892">
        <w:rPr>
          <w:rFonts w:ascii="Courier New" w:hAnsi="Courier New" w:cs="Courier New"/>
        </w:rPr>
        <w:t>2661..87276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ATGAATGGCGCAAAACTGGAAGGCTGGCTTGATCGCCTGATTCAGTCCTCCGGCTATAAAGGACCGGTTGTCGAGGCAACAAAAGGAATTTCAT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915..329816|Liberibacter_crescens_BT-1_EZ-Tn5_Transposon_Disrupt</w:t>
      </w:r>
      <w:r w:rsidRPr="00877892">
        <w:rPr>
          <w:rFonts w:ascii="Courier New" w:hAnsi="Courier New" w:cs="Courier New"/>
        </w:rPr>
        <w:t>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ACATCGTCTTAATGACTTAGCAGAGCCCTGTGTTTTTGGTAAACAGTCGCTACCCCCTGGTCTGTGACACCTTCTCATGGTTGCCCAAAAAAAG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907..33000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GTATAGGGCCTGACGCCTGCCCGGTGCTGGAAGGTTAAGAGGAGGAGTGCAAGCTCTG</w:t>
      </w:r>
      <w:r w:rsidRPr="00877892">
        <w:rPr>
          <w:rFonts w:ascii="Courier New" w:hAnsi="Courier New" w:cs="Courier New"/>
        </w:rPr>
        <w:t>AATTGAAGCCCCAGTAAACGGCGGCCGTAACTATAAC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890|866285..86638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TACGATCGTTGACTCGACATGAGAATGCCTTGTTCTTCTTTTCTTTGTATGGTCTTCAATGTTCCTTATCATGTTCTTTTTTTCCTTGTTGGT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30|429314..429413|Liber</w:t>
      </w:r>
      <w:r w:rsidRPr="00877892">
        <w:rPr>
          <w:rFonts w:ascii="Courier New" w:hAnsi="Courier New" w:cs="Courier New"/>
        </w:rPr>
        <w:t>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ATAATCCAGTCGCTTTAAAGAAACTGAATGATTACGTTTCCTTATATCATATTAATAAAGGTTATAAGAAAGGGTATCGTCATGATGCTTTTGATG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830|759844..75974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TTGTGAATAAGATCACCCTT</w:t>
      </w:r>
      <w:r w:rsidRPr="00877892">
        <w:rPr>
          <w:rFonts w:ascii="Courier New" w:hAnsi="Courier New" w:cs="Courier New"/>
        </w:rPr>
        <w:t>GACACGTACGGGAATCCCAACTTGTTTTTTAAATTTTTGACGAACCAAGAGTAAAGCAATCTGATTGGCGAGTAAT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250|1122551..112265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GCCATAAAGTGATCAGACGGAATGATTATCTCCACTTCTCGCTTTAAACCTTCTGCAACGCTCTCAATAACTTGCATTTTAACCCC</w:t>
      </w:r>
      <w:r w:rsidRPr="00877892">
        <w:rPr>
          <w:rFonts w:ascii="Courier New" w:hAnsi="Courier New" w:cs="Courier New"/>
        </w:rPr>
        <w:t>TTCAGT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10|1262506..126260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GAAAACTTGTTAAAATCTAAAATTTTTAAATCAATTTTAGGATTTTTTATGCTGAATCTATTACTAACGGCTCCTACACCGGAAGCTTTAAC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00|1259384..1259483|Liberibacter_crescens_BT-1_EZ-T</w:t>
      </w:r>
      <w:r w:rsidRPr="00877892">
        <w:rPr>
          <w:rFonts w:ascii="Courier New" w:hAnsi="Courier New" w:cs="Courier New"/>
        </w:rPr>
        <w:t>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ACTTTATTCCAAACCTCAAGAATACGACCACAATCTTCCATAACATCAATATCAAGATCTGATAGTATAGTATATACATCACGTGCTTGAGCT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155805..115590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CTAAAATAACTGATTTTTAATATAATATTAATTGAT</w:t>
      </w:r>
      <w:r w:rsidRPr="00877892">
        <w:rPr>
          <w:rFonts w:ascii="Courier New" w:hAnsi="Courier New" w:cs="Courier New"/>
        </w:rPr>
        <w:t>CAGGAAGATTCCTTAGAGAAAGGATGTTCTAGAATCCTATTAATAATGATCAATATTTT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510|1471702..147160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TGGAGTTTACACTTTTCCCACAGAATGCCCCATTTAAATCAATTAAATGGAGCCATTCAAAGCCTGAGGTTTCAAAAATTTTTGCTTGTATTA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</w:t>
      </w:r>
      <w:r w:rsidRPr="00877892">
        <w:rPr>
          <w:rFonts w:ascii="Courier New" w:hAnsi="Courier New" w:cs="Courier New"/>
        </w:rPr>
        <w:t>6390|700220..70012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TTAATAATCTCGCCATTGTATTTATCTGCCAATTGTAAAGCAAATCCTGACTTGCCGCTTGCTGTTGGTCCCGTTATTAATATAATATTAATA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250|1122551..1122650|Liberibacter_crescens_BT-1_EZ-Tn5_Transposon_Disru</w:t>
      </w:r>
      <w:r w:rsidRPr="00877892">
        <w:rPr>
          <w:rFonts w:ascii="Courier New" w:hAnsi="Courier New" w:cs="Courier New"/>
        </w:rPr>
        <w:t>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GCCATAAAGTGATCAGACGGAATGATTATCTCCACTTCTCGCTTTAAACCTTCTGCAACGCTCTCAATAACTTGCATTTTAACCCCTTCAGT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30|429314..4294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ATAATCCAGTCGCTTTAAAGAAACTGAATGATTACGTTTCCTTATATCATATTAATAAAGGTTA</w:t>
      </w:r>
      <w:r w:rsidRPr="00877892">
        <w:rPr>
          <w:rFonts w:ascii="Courier New" w:hAnsi="Courier New" w:cs="Courier New"/>
        </w:rPr>
        <w:t>TAAGAAAGGGTATCGTCATGATGCTTTTGATG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450|713820..71372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TTGGAGTGTAACTGCAAAAAAGAAAACAGGTTTATCTGTGCTGTGATCAGCTTCATTCATAATGACCTTGATAAAGGCTTCATCAGATGCGAATA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30|1425447..1425546|Liberiba</w:t>
      </w:r>
      <w:r w:rsidRPr="00877892">
        <w:rPr>
          <w:rFonts w:ascii="Courier New" w:hAnsi="Courier New" w:cs="Courier New"/>
        </w:rPr>
        <w:t>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CTGGGTCAAGATATTCCCATGTGCGGTGTCCCGGTACATACTGCTGATGATTATCTACAAAAACTTATTACATTGGGTTATCGTGTTGCTGTATG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5976..134587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TGCACCTGCGTTTTGGTAG</w:t>
      </w:r>
      <w:r w:rsidRPr="00877892">
        <w:rPr>
          <w:rFonts w:ascii="Courier New" w:hAnsi="Courier New" w:cs="Courier New"/>
        </w:rPr>
        <w:t>AATAGCTCGAGGAGGATTACGGTGGTCAGATCGAGCAGAAGATTATCGTACTGAAGCGTTAGGTCTGGTAAAGGCA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20|1459132..145923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CATGGTACAGGCAATGACCCTGAAAATACAGCTTTTATTAACGCTGCATTTGTACTTTATTCGCTCGGATGTGGAAAGGTGTCAGTGCC</w:t>
      </w:r>
      <w:r w:rsidRPr="00877892">
        <w:rPr>
          <w:rFonts w:ascii="Courier New" w:hAnsi="Courier New" w:cs="Courier New"/>
        </w:rPr>
        <w:t>TTATC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270|1340209..134030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TTCATCTCATGATCTCTTGGGAATAAAAGTTAACACTGCACCATTATTGCAATAGCGTAAACCTGTAGGCTGGGGCCCATCCTCAAATACATGA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Intergenic_Region|394391..394292|Liberibacter_crescens_BT-1_</w:t>
      </w:r>
      <w:r w:rsidRPr="00877892">
        <w:rPr>
          <w:rFonts w:ascii="Courier New" w:hAnsi="Courier New" w:cs="Courier New"/>
        </w:rPr>
        <w:t>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AGCTCGGTGGCGGATATACATCGGAGGGATCTCTTTGACGGCTAATACTTTTATTATGAATCGATGCTTTCGTGTTTTGTCAAAAGGCCATGG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4918..134501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CACCATTTAATGCATAAACAATACGACCTTGTTGCGTA</w:t>
      </w:r>
      <w:r w:rsidRPr="00877892">
        <w:rPr>
          <w:rFonts w:ascii="Courier New" w:hAnsi="Courier New" w:cs="Courier New"/>
        </w:rPr>
        <w:t>ACTCCAAGATTAGCTCCTTCACCAATAACTTTTGCTTGCACTTGATCTGCACTAACA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690|619538..61963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TTATGATCATAAAAATTCTCCAGAAATTTCTTTTGGTGGGCATGCAGAGAGTATAAAAACTGCAGCCATAAAACAGTTCTGGCCATTCTGGGTTA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</w:t>
      </w:r>
      <w:r w:rsidRPr="00877892">
        <w:rPr>
          <w:rFonts w:ascii="Courier New" w:hAnsi="Courier New" w:cs="Courier New"/>
        </w:rPr>
        <w:t>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1004..331103|Liberibacter_crescens_BT-1_EZ-Tn5_Transposo</w:t>
      </w:r>
      <w:r w:rsidRPr="00877892">
        <w:rPr>
          <w:rFonts w:ascii="Courier New" w:hAnsi="Courier New" w:cs="Courier New"/>
        </w:rPr>
        <w:t>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ATAGACCTGGTGGCTTTTGCGGAGTGACTGCACCCGTTCCCATTCCGAACACGGCCGTGAAACGCTCCAGCGCCTATGGTACTTCGTCTTAAGACG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1004..33110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ATAGACCTGGTGGCTTTTGCGGAGTGACTGCACCCGTTCCCATTCCGAAC</w:t>
      </w:r>
      <w:r w:rsidRPr="00877892">
        <w:rPr>
          <w:rFonts w:ascii="Courier New" w:hAnsi="Courier New" w:cs="Courier New"/>
        </w:rPr>
        <w:t>ACGGCCGTGAAACGCTCCAGCGCCTATGGTACTTCGTCTTAAGACG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90|1470306..147040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CTAGGACAAGCAATTTCTAAGCTTTAGGTAATAAAAAAGAAATAACTCTATTTGCATCTATTGATCTTGTCATGGATGAGACAATGATAACATC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</w:t>
      </w:r>
      <w:r w:rsidRPr="00877892">
        <w:rPr>
          <w:rFonts w:ascii="Courier New" w:hAnsi="Courier New" w:cs="Courier New"/>
        </w:rPr>
        <w:t>8845..3289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CTGAATAGGGCGCTATAGTTTGTTGCATTAGACCCGAAACCGAGTGATCTAGCCATGAGCAGGTTGAAGGTTGGATAACACCAATTGGAGGACC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8853..328754|Liberibacter_crescens_BT-1_EZ-Tn5_Transposon_Disrupt</w:t>
      </w:r>
      <w:r w:rsidRPr="00877892">
        <w:rPr>
          <w:rFonts w:ascii="Courier New" w:hAnsi="Courier New" w:cs="Courier New"/>
        </w:rPr>
        <w:t>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AGACTCGCTTTCGCTGCGCCTACACCTAACGGCTTAAGCTCGCTTGTCACACTAAGTCGTTGACCCATTATACAAAAGGTACGCCGTCAGCAT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20|1239640..123973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AAGCAGATGCAGGACAATTACAAGAAGCAATTACAACCATTGACCGAGCTCAGACTCCTGAT</w:t>
      </w:r>
      <w:r w:rsidRPr="00877892">
        <w:rPr>
          <w:rFonts w:ascii="Courier New" w:hAnsi="Courier New" w:cs="Courier New"/>
        </w:rPr>
        <w:t>AGACCTAACTGGGAATTAATGTCTGCAAAAG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930|232835..23293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CGTGCAGTGGGAGCTTCAGCATGAAGCGTAGTTTTCTTATTTACTTAAGTGCCTTTGCGTTTTTACGCACATAACGCTTTTGTCGCTGAGATC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00|1259384..1259483|Liberiba</w:t>
      </w:r>
      <w:r w:rsidRPr="00877892">
        <w:rPr>
          <w:rFonts w:ascii="Courier New" w:hAnsi="Courier New" w:cs="Courier New"/>
        </w:rPr>
        <w:t>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ACTTTATTCCAAACCTCAAGAATACGACCACAATCTTCCATAACATCAATATCAAGATCTGATAGTATAGTATATACATCACGTGCTTGAGCT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240|897222..89712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GTTAGTCTTCTGGTTTCTATT</w:t>
      </w:r>
      <w:r w:rsidRPr="00877892">
        <w:rPr>
          <w:rFonts w:ascii="Courier New" w:hAnsi="Courier New" w:cs="Courier New"/>
        </w:rPr>
        <w:t>CCTGGAGCATTAGGCTATATTTATGCAGGTTGGGGAGTATCCGGTTTACCTGTTATGTCTCTTGGCTTTATTA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TAGTACTCCTCGGTATTCGGAGTTTGGTTAGGAGCAGTAAGGCGGTGAGCCCCCATAGCCTATCCAGTGCTCTACCCCCGAGGGTATT</w:t>
      </w:r>
      <w:r w:rsidRPr="00877892">
        <w:rPr>
          <w:rFonts w:ascii="Courier New" w:hAnsi="Courier New" w:cs="Courier New"/>
        </w:rPr>
        <w:t>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779722..77962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ATATCCTGATCTTATGCGCTATAATTTTAAAACATAATCAATATCAATGGATATAAGAGATGAAATCTTATTCTGTAAAAGAAATTTTTTTGAC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790|635229..635130|Liberibacter_crescens_BT-1</w:t>
      </w:r>
      <w:r w:rsidRPr="00877892">
        <w:rPr>
          <w:rFonts w:ascii="Courier New" w:hAnsi="Courier New" w:cs="Courier New"/>
        </w:rPr>
        <w:t>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TAACACCCTGGGGCGTTAAGGTTACACGAGTAGAAATCAAGGATATCAGTCCACCCAATGATCTGATTGCAGCCATGGCGCGTCAAATGAAAGC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320|1230330..123042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GAGAAAATACATAATTAATACCAGAAATATTGGTTAT</w:t>
      </w:r>
      <w:r w:rsidRPr="00877892">
        <w:rPr>
          <w:rFonts w:ascii="Courier New" w:hAnsi="Courier New" w:cs="Courier New"/>
        </w:rPr>
        <w:t>TATATCCTTCTAAGGTCTACACTCTAATAAATATTCTTCTAAAAAATTCTCTATTAAA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10|1262506..126260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GAAAACTTGTTAAAATCTAAAATTTTTAAATCAATTTTAGGATTTTTTATGCTGAATCTATTACTAACAACTCCTACACCAGAAGCTTTAAC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</w:t>
      </w:r>
      <w:r w:rsidRPr="00877892">
        <w:rPr>
          <w:rFonts w:ascii="Courier New" w:hAnsi="Courier New" w:cs="Courier New"/>
        </w:rPr>
        <w:t>ic_Region|250081..25018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TGGACTTGAACCAGCGACCTTTTGACCCCCAGTCAAGTGTACTACTAGACTGTGCTATGCCCCGATTTTAATTATACATAAAGATATAGAAGCA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480|501020..500921|Liberibacter_crescens_BT-1_EZ-Tn5_Transposon_Di</w:t>
      </w:r>
      <w:r w:rsidRPr="00877892">
        <w:rPr>
          <w:rFonts w:ascii="Courier New" w:hAnsi="Courier New" w:cs="Courier New"/>
        </w:rPr>
        <w:t>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CGTGTTCCAGCCAAAATACTCTGATACCCATCACGTCGAAGACAAGTAACATGCAATAAAACATCTTTTGAACCATTATCTGGTACAAAAAAAC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200|254856..25475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AAATACCTACATGCTTTCAGGGGATAAACATCCTCAAGAAATCATTGCTTCTGTAAAAAAA</w:t>
      </w:r>
      <w:r w:rsidRPr="00877892">
        <w:rPr>
          <w:rFonts w:ascii="Courier New" w:hAnsi="Courier New" w:cs="Courier New"/>
        </w:rPr>
        <w:t>GGAATTTATGCTGTTACATTTGGTGGAGGGCAAGT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780|317434..31733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CAATACAGACCTATCAAGAGTTAATCGAATAGCTCTCCAGCCAAGAGCCGGATTACTTTCTTTTCTTAAGTGGAAATAAGGAACAACCTTATCA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250|1338146..1338245|Liber</w:t>
      </w:r>
      <w:r w:rsidRPr="00877892">
        <w:rPr>
          <w:rFonts w:ascii="Courier New" w:hAnsi="Courier New" w:cs="Courier New"/>
        </w:rPr>
        <w:t>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CCAGCTGCTTCGGAAGTGACATGCTCCGAACCAACCGTCCACGCACCATAGAGCGCCCAATGATTAGAAGGAATGAATTTTGGCGCTGTGTAA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570|1371880..137197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CAAGAACCTGGCTCAA</w:t>
      </w:r>
      <w:r w:rsidRPr="00877892">
        <w:rPr>
          <w:rFonts w:ascii="Courier New" w:hAnsi="Courier New" w:cs="Courier New"/>
        </w:rPr>
        <w:t>TAAGAGACAAAAACATCCAACAAAACCCAATAGCCACTTCGACCAATGAGAAGTCGTATACGCCATATCCCAACTTTT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250081..25018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TGGACTTGAACCAGCGACCTTTTGACCCCCAGTCAAGTGTACTACTAGACTGTGCTATGCCCCGATTTTAATTATACATAA</w:t>
      </w:r>
      <w:r w:rsidRPr="00877892">
        <w:rPr>
          <w:rFonts w:ascii="Courier New" w:hAnsi="Courier New" w:cs="Courier New"/>
        </w:rPr>
        <w:t>AGATATAGAAGCA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50|594716..59463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ATTATACAGATCAAGTCGACCGGGGAGACGATTGTGGCCAGAGACATTAAAGATCAAAACCTGCAAATCCGTTTTAATAATCGGGGCGCCATGAT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10|584235..584136|Liberibacter_crescens_BT-1_E</w:t>
      </w:r>
      <w:r w:rsidRPr="00877892">
        <w:rPr>
          <w:rFonts w:ascii="Courier New" w:hAnsi="Courier New" w:cs="Courier New"/>
        </w:rPr>
        <w:t>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AGATCTTTCTATAAAACATTATTGTATAGAAAAAGATGACCAATATGATAACGAATATTCGGTATGTACTCAACCATTTAACATATTAACTCTG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1920|232843..2327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CGACATCAACCCGCCCATATTTGAAAGCAGCGATACAATAG</w:t>
      </w:r>
      <w:r w:rsidRPr="00877892">
        <w:rPr>
          <w:rFonts w:ascii="Courier New" w:hAnsi="Courier New" w:cs="Courier New"/>
        </w:rPr>
        <w:t>CTCAGATAAAAACGCCACATATAGATAAATTTTTCATCAAAACCTATAGACT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260|900354..90045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GACGATATCCTCTGATGTTATTCACTGTCTGTATAACATGAAACACATAAGCAGGAGTAACAGATATGAATAATCTCATTCCGCATCATTTTAA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70|130</w:t>
      </w:r>
      <w:r w:rsidRPr="00877892">
        <w:rPr>
          <w:rFonts w:ascii="Courier New" w:hAnsi="Courier New" w:cs="Courier New"/>
        </w:rPr>
        <w:t>6335..130623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CTAACATGTGGTGAATATATTAATCCAAATAGCTCCAGATCACTCATGATATCACGTACAGAGGCTGGTGAGAGCGATACAGATAATAGTCGTG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840|1293848..129394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GTAATCCACCTCCAATTATTATTTTTTCAGATATTCAACAAAATAGCTTTTTATTCGAATTACGTGTTAATGTAGCCAACATACTTTCTGGAAC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090|11633..1173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GAATATGTACAAGATTTTTCTGATTCTAAGAAGCCAGCTCAATACCCAATGCATGAAACTGCAAATAGTGG</w:t>
      </w:r>
      <w:r w:rsidRPr="00877892">
        <w:rPr>
          <w:rFonts w:ascii="Courier New" w:hAnsi="Courier New" w:cs="Courier New"/>
        </w:rPr>
        <w:t>TTTAGCGCAATCATTGTTTGAGC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860|763069..76316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ACAAGATATAAGAAATTTTAAAGCATCTTCAACGCTCATATCAAGTATAGTTATTTTATTTCGTGGGATAAATAATAACATACCAGCAGTTGGTA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900|539518..539419|Liberibacter_cresc</w:t>
      </w:r>
      <w:r w:rsidRPr="00877892">
        <w:rPr>
          <w:rFonts w:ascii="Courier New" w:hAnsi="Courier New" w:cs="Courier New"/>
        </w:rPr>
        <w:t>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ACAAGAGAGGCCAAAACAGAAGGAAGAGGAACAACTCCCTTAAGAATTTCCCTGTTGCTGGAATACATCCCAAAGACAAGATTATCCGTAAC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18388..4182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CAGACTTACCCATTATAGATCC</w:t>
      </w:r>
      <w:r w:rsidRPr="00877892">
        <w:rPr>
          <w:rFonts w:ascii="Courier New" w:hAnsi="Courier New" w:cs="Courier New"/>
        </w:rPr>
        <w:t>TTGCCTATATTATTCAACCTTGAAACATCTGAAGAAGAAGCTGCTATACACAGAAACCCTTATAAACTTG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20|1239707..123960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CAGGAGTCTGAGCTCGGTCAATGGTTGTAATTGCTTCTTCTAATTGTCCTGCATCTGCTTGAGCTTTCCCATAAGCAGCAAGAACACTTCTAT</w:t>
      </w:r>
      <w:r w:rsidRPr="00877892">
        <w:rPr>
          <w:rFonts w:ascii="Courier New" w:hAnsi="Courier New" w:cs="Courier New"/>
        </w:rPr>
        <w:t>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800|958706..95880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ATGTGCTGAGCAAATTTTCTAAACATAATCCCTAAAGGATGACGAACATCTTGAAGAGAAGGCAAAAGAAAAGAATCTATGACAGGTTGCCAAT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330|694750..694849|Liberibacter_crescens_BT-1_EZ-Tn5_Transpo</w:t>
      </w:r>
      <w:r w:rsidRPr="00877892">
        <w:rPr>
          <w:rFonts w:ascii="Courier New" w:hAnsi="Courier New" w:cs="Courier New"/>
        </w:rPr>
        <w:t>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AACATACATGCAAAGAAAAAAAATAGCACGTAAAGAATACTTTTCTTCTAAGGAATATGGTGTGAAGCCAAGTGAGCGTGTATATTATGGACG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570|726480..72638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ACAGTATAGCCTATTTTCGTTTGGTCTATCAGGCCAATGACAATCTGGCTTTTGA</w:t>
      </w:r>
      <w:r w:rsidRPr="00877892">
        <w:rPr>
          <w:rFonts w:ascii="Courier New" w:hAnsi="Courier New" w:cs="Courier New"/>
        </w:rPr>
        <w:t>ACGTATCGTCAATACTCCAAAACGCGGTATTGGCAATACT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030|4665..476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CAAGCTTATATAAAATTAGCTTCTGAAATGATTGAACGAGAAAGAGAACGTAAAGCTGCTTAACTTGAAAGAAAAAAAATGAATGAGAATCATT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680|202224..202165|Liber</w:t>
      </w:r>
      <w:r w:rsidRPr="00877892">
        <w:rPr>
          <w:rFonts w:ascii="Courier New" w:hAnsi="Courier New" w:cs="Courier New"/>
        </w:rPr>
        <w:t>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ATTATAGACCCACTAGATTCTGAAATCAATTTAAGCGCTTTTTTTAATTTGATCCTTCAACTCAGCAAAAGTTCCACGTTCATCTTTTTAAAAATG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20|1239707..123960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CAGGAGTCTGAGCTC</w:t>
      </w:r>
      <w:r w:rsidRPr="00877892">
        <w:rPr>
          <w:rFonts w:ascii="Courier New" w:hAnsi="Courier New" w:cs="Courier New"/>
        </w:rPr>
        <w:t>GGTCAATGGTTGTAATTGCTTCTTCTAATTGTCCTGCATCTGCTTGAGCTTTCCCATAAGCAGCAAGAACACTTCTAT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700|1276996..127689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TAGACCTGCAACGCCCTAAGGGTGCGTCAATACTTCCAGATATTGTAGAAAGGTTACCCCAAACAATAGCATAATATGAGCGCTCT</w:t>
      </w:r>
      <w:r w:rsidRPr="00877892">
        <w:rPr>
          <w:rFonts w:ascii="Courier New" w:hAnsi="Courier New" w:cs="Courier New"/>
        </w:rPr>
        <w:t>AGTCCCATG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640|1041209..104130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GCTACACTCTCAGATAAATCTTCATTAAGTTTCAAGGCACGTGCCAGCGATCTAGCAATTTGAGATACTTCAACAGTGTGAACAAGACGAGTACG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963517..963418|Liberibacter_crescens_BT</w:t>
      </w:r>
      <w:r w:rsidRPr="00877892">
        <w:rPr>
          <w:rFonts w:ascii="Courier New" w:hAnsi="Courier New" w:cs="Courier New"/>
        </w:rPr>
        <w:t>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AAGAAGAGGTCATTTATTTCTCCACTAGTGCAACTTTTTTATTAAACCACTTCATGAATAAAGATATCCTAACCCAAAGAGATGAATAAACAGA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750|1173192..117329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TTGAGCATAAACTAATGTTTATAGACTATATTTT</w:t>
      </w:r>
      <w:r w:rsidRPr="00877892">
        <w:rPr>
          <w:rFonts w:ascii="Courier New" w:hAnsi="Courier New" w:cs="Courier New"/>
        </w:rPr>
        <w:t>TAAAACTTTATCAATATTTAATCGATAGACATTAAGAAGAACAATCTGAGCAAATAATT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00|424080..42398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CAAAGATACTCCTTGAGTCTCAAGAAAAAGATCTTAAAAAGATGCAAACCCTTTTTACAAAGAATCTAACAAGCGAGACAAATTTACATCAAC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5</w:t>
      </w:r>
      <w:r w:rsidRPr="00877892">
        <w:rPr>
          <w:rFonts w:ascii="Courier New" w:hAnsi="Courier New" w:cs="Courier New"/>
        </w:rPr>
        <w:t>80|1373328..137322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TATAAGGGTTTAGGTGAGCTATACTTTTGTTTTTCAGGAAGTACATATTTTAGTGGCAATTCAGTAGTAAATTTTATTTTTTCTATAGCAAAAAG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200|803095..803006|Liberibacter_crescens_BT-1_EZ-Tn5_Transposon_Disrupt</w:t>
      </w:r>
      <w:r w:rsidRPr="00877892">
        <w:rPr>
          <w:rFonts w:ascii="Courier New" w:hAnsi="Courier New" w:cs="Courier New"/>
        </w:rPr>
        <w:t>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TATATTGTTTTCAAGACTTATTGTTTCCTGCATTAGCGTAGGAGGAAGTGATCCCCCGGAACGTCCGAGCAGCAGACCACCGATACGACTCCCCCC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20|1458947..145904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ATATGCCTAGCTAATTATTACTCTGGAACGGCGCCGCTTATAAGTCTCCACGGCCAATATATCT</w:t>
      </w:r>
      <w:r w:rsidRPr="00877892">
        <w:rPr>
          <w:rFonts w:ascii="Courier New" w:hAnsi="Courier New" w:cs="Courier New"/>
        </w:rPr>
        <w:t>GCAACAAGCGCAAGCGTCTTGAGGCGTTGGCC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912..33101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GGAAGTTGGGTAACCAGTGAAGCTTACCAGTACTAATAGCTCGATTGGCTTGATCGTTCTCATTGACTATTATCATCTTTTTTGCCCTTTATAG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370|821143..821242|Lib</w:t>
      </w:r>
      <w:r w:rsidRPr="00877892">
        <w:rPr>
          <w:rFonts w:ascii="Courier New" w:hAnsi="Courier New" w:cs="Courier New"/>
        </w:rPr>
        <w:t>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TCGTACAGATTGCATTTCTTGAATCAATTTCAACACCTGCACGTTCAAGACCCATATTTCCGGTATTAGGTTTGCGACCCGTTGCAAGTAATAC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270|1000645..10007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TAAAGCGAACTTGA</w:t>
      </w:r>
      <w:r w:rsidRPr="00877892">
        <w:rPr>
          <w:rFonts w:ascii="Courier New" w:hAnsi="Courier New" w:cs="Courier New"/>
        </w:rPr>
        <w:t>TCAAGATACATTGCCTTCACTGTTCCAGCTGTACCAACAGGCATAAAAGCAGGTGTTTTAATAATGCCTCGTGGCATAGA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580|1031697..103179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AATAGTCATTGAAGCAGCAAAAAGATCAGGCTCTTTAATCACTGCAAGGCTAGCAGGAGAATTTGGAAGAATTGTGTTTGCTG</w:t>
      </w:r>
      <w:r w:rsidRPr="00877892">
        <w:rPr>
          <w:rFonts w:ascii="Courier New" w:hAnsi="Courier New" w:cs="Courier New"/>
        </w:rPr>
        <w:t>TCCCTGGATC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4660|523926..52402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AAGCAAGGCGTGTCTTGTCTGCTTCTTTTGTATATGTTTCAGCCATAGCTATTTTTGACCACCCGAACATGGCCATAAGTTCCTGTGTGCTGAT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00|424072..424171|Liberibacter_crescens_BT-1_EZ-T</w:t>
      </w:r>
      <w:r w:rsidRPr="00877892">
        <w:rPr>
          <w:rFonts w:ascii="Courier New" w:hAnsi="Courier New" w:cs="Courier New"/>
        </w:rPr>
        <w:t>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GATAGAGACTCTTGAGAGTGCATATTCCTGTAGTCAGAAAATATATTGCGCATTTGTACTATTTTTAAATTTGTTAATTCAAATAAAGAAAGC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010|1718..181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CTTGCTAATCTTGAAGTTATTGAAAAAGAAGCTTTTGAGCTTCTTATAG</w:t>
      </w:r>
      <w:r w:rsidRPr="00877892">
        <w:rPr>
          <w:rFonts w:ascii="Courier New" w:hAnsi="Courier New" w:cs="Courier New"/>
        </w:rPr>
        <w:t>AAGATGGAAAAATTTCTGCAGTGATCACAAAAGATGGTCATAAAA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00|1421692..14215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GCTAATCAATCCTGCCCGACCGCCGTTGGCGCTGATTGGCGTCTACAGCCCGAAACTCGTGCTGCCAATTGCCGAGACGATGTGCGTGTTGGGCT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300|382546..</w:t>
      </w:r>
      <w:r w:rsidRPr="00877892">
        <w:rPr>
          <w:rFonts w:ascii="Courier New" w:hAnsi="Courier New" w:cs="Courier New"/>
        </w:rPr>
        <w:t>38244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TATCCTTATTGCTTGTATCGATAGATTTTTCTTTAGCTAACTCTTCAAACTTCTTTCCAGAAAGAAGACTTTTAATAATTGCCTTTGCTTCGT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810|756291..75639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CTGTCA</w:t>
      </w:r>
      <w:r w:rsidRPr="00877892">
        <w:rPr>
          <w:rFonts w:ascii="Courier New" w:hAnsi="Courier New" w:cs="Courier New"/>
        </w:rPr>
        <w:t>TAGCCAATTGTAATGTCCGGGGAATTGGTGTGGCTGAAAGAGTTAATATATGAACATCATTTTTTAGCTCTTTAAGTCGTTCTTTATG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323124..132302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TATATAAAACTATCGAATAAGTTTCTTTAATGAGACATATTCTCCTTGACTGACGTTTTCAAATCCTC</w:t>
      </w:r>
      <w:r w:rsidRPr="00877892">
        <w:rPr>
          <w:rFonts w:ascii="Courier New" w:hAnsi="Courier New" w:cs="Courier New"/>
        </w:rPr>
        <w:t>CCTGTCGTCGGTCAAGAGTTAAGCCC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000|545260..54535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TTTATCTCTCCTGGATCTTTCAGGGTCATAGCTCTAGGTGTTTGATATTAAGATATACCTTATCCCTGGTTTGTATTTTGAAAATAAATATTTC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5..329046|Liberibac</w:t>
      </w:r>
      <w:r w:rsidRPr="00877892">
        <w:rPr>
          <w:rFonts w:ascii="Courier New" w:hAnsi="Courier New" w:cs="Courier New"/>
        </w:rPr>
        <w:t>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CTAGTACTCCTCGGTATTCGGAGTTTGGTTAGGAGCAGTAAGGCGGTGAGCCCCCATAGCCTATCCAGTGCTCTACCCCCGAGGGTATTCAGTTAA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840|1292923..129302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GCTACTCTTTCAGGATACATA</w:t>
      </w:r>
      <w:r w:rsidRPr="00877892">
        <w:rPr>
          <w:rFonts w:ascii="Courier New" w:hAnsi="Courier New" w:cs="Courier New"/>
        </w:rPr>
        <w:t>GGTCTAGCACATTTTGTATCAAAACAAATTGTTATCACCAGCTCAGTCTTAATAATAATGTATATTGGTGTTCT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33661..43356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ATACATGTCATGCAGCATGCAGACCATCATGAGCATGCAGACCATCATGAGCATGCAGATCATCATGAGTATGCGGTACACTC</w:t>
      </w:r>
      <w:r w:rsidRPr="00877892">
        <w:rPr>
          <w:rFonts w:ascii="Courier New" w:hAnsi="Courier New" w:cs="Courier New"/>
        </w:rPr>
        <w:t>TCATCTTCT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950|458043..4581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ATAGGCTGTAACAGATAATGGGTTATCATTTATTCTTTCCAATACGAGATAATCACCTTGAGAAGCTTCACCAGCATTGTAAATGCGGACGCTG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920..330821|Liberibacter_crescens_BT-</w:t>
      </w:r>
      <w:r w:rsidRPr="00877892">
        <w:rPr>
          <w:rFonts w:ascii="Courier New" w:hAnsi="Courier New" w:cs="Courier New"/>
        </w:rPr>
        <w:t>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CACACCCAGCCTATCAACGTGGTAGTCTTCCACGGCTCTGATAGGGAATACTCGTTTTCAGGTTGGTTTCCCGCTTAGATGCTTTCAGCGGTT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912..33101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TGTGGAAGTTGGGTAACCAGTGAAGCTTACCAG</w:t>
      </w:r>
      <w:r w:rsidRPr="00877892">
        <w:rPr>
          <w:rFonts w:ascii="Courier New" w:hAnsi="Courier New" w:cs="Courier New"/>
        </w:rPr>
        <w:t>TACTAATAGCTCGATTGGCTTGATCGTTCTCATTGACTATTATCATCTTTTTTGCCCTTTATAG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5..32904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CTAGTACTCCTCGGTATTCGGAGTTTGGTTAGGAGCAGTAAGGCGGTGAGCCCCCATAGCCTATCCAGTGCTCTACCCCCGAGGGTATTCAGTTAAC</w:t>
      </w:r>
      <w:r w:rsidRPr="00877892">
        <w:rPr>
          <w:rFonts w:ascii="Courier New" w:hAnsi="Courier New" w:cs="Courier New"/>
        </w:rPr>
        <w:t>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370|821151..82105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CGAATGAGTATTTTCAGACAAATATACAGTCAATATTTGCAATTGGTGATGTTATTAATCGTGTACAGCTTACACCTGTTGCTATTCATGAAGC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323124..1323025|Liberibacter_crescens_BT-1_EZ-Tn5_</w:t>
      </w:r>
      <w:r w:rsidRPr="00877892">
        <w:rPr>
          <w:rFonts w:ascii="Courier New" w:hAnsi="Courier New" w:cs="Courier New"/>
        </w:rPr>
        <w:t>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TATATAAAACTATCGAATAAGTTTCTTTAATGAGACATATTCTCCTTGACTGACGTTTTCAAATCCTCCCTGTCGTCGGTCAAGAGTTAAGCCC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580|1031697..103179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AATAGTCATTGAAGCAGCAAAAAGATCAGGCTCTTTAATCACTG</w:t>
      </w:r>
      <w:r w:rsidRPr="00877892">
        <w:rPr>
          <w:rFonts w:ascii="Courier New" w:hAnsi="Courier New" w:cs="Courier New"/>
        </w:rPr>
        <w:t>CAAGGCTAGCAGGAGAATTTGGAAGAATTGTGTTTGCTGTCCCTGGATC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30|851295..85119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CCAAGGCAGTCCAGGAACTCAGTGCTGAGGTCAAAACATTGCGAAAGCATCTTTCGGAACAGGAAGAGAAGAACAGTCTCCAAAAGGAATGAAAC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</w:t>
      </w:r>
      <w:r w:rsidRPr="00877892">
        <w:rPr>
          <w:rFonts w:ascii="Courier New" w:hAnsi="Courier New" w:cs="Courier New"/>
        </w:rPr>
        <w:t>329143..3290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TCTCGGTATTGTTGAGTTTGGTTAGGAGCAGTAAGGCGGTGAGCCCCCATAGCCGATCCTGTGCTCTACCCCCGAGGGTATTCAGTTAAC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800|1178533..117843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TGATCAACAGGTGTATAAGACGAGAATATATTTCAATTTGACGTCGTCCTGACACTTTTACTGAGCCCGGTTTACAAACACGACTCTTATC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680|1493725..149362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TAGTGTGCTCTGAAGTACGATTATTAATTGAAATCATGAGTGATCACCTTTTTTTAAAAAATATAA</w:t>
      </w:r>
      <w:r w:rsidRPr="00877892">
        <w:rPr>
          <w:rFonts w:ascii="Courier New" w:hAnsi="Courier New" w:cs="Courier New"/>
        </w:rPr>
        <w:t>ATTTTTATAAGAAAAAACTCTTTATTTA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980|461667..46176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ATACACGTTGTGTACGTAAAGGTGCGCCTCATGCTCCCATCCTCACAGATCTGCATCCCTGACTTCTGCTACACCGGAACAGGCTCCGTATAAAC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230|995587..995488|Liberibacter_</w:t>
      </w:r>
      <w:r w:rsidRPr="00877892">
        <w:rPr>
          <w:rFonts w:ascii="Courier New" w:hAnsi="Courier New" w:cs="Courier New"/>
        </w:rPr>
        <w:t>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AGGAGGAGATGATACAAATACAACAGCATCAGATCTTGTTGATTATTTGTCTAAGCGGAGCTATAAATTAACAGTTGTTGGTGTGCCAAAGACA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980|461667..46176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ATACACGTTGTGTACGTAAAGGTGCG</w:t>
      </w:r>
      <w:r w:rsidRPr="00877892">
        <w:rPr>
          <w:rFonts w:ascii="Courier New" w:hAnsi="Courier New" w:cs="Courier New"/>
        </w:rPr>
        <w:t>CCTAAAGCTTTTCTTCTCACAGATATGCCATTCCTGACTTATGCTACACCGGAACAGGCTTGTATAAAC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950|458141..45824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TATAAGGAGCTCGAGAAGGTTTCTTGTTGTTGATGTGCTGAACCGGAGAATATTGCTTTTATCTTGTATTTTTGGATGATATTTTGCATATTTTG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140|135249..13515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AAGAATTTTTTGTAATAAAGTGTTAAACACAATCTAATCTAAACTCTCATTCGGCATTAATACATAAAATACATCATTATTATCATTGTTCTT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Intergenic_Region|326541..326442|Liberibacter_crescens_BT-1_EZ-Tn5_Tran</w:t>
      </w:r>
      <w:r w:rsidRPr="00877892">
        <w:rPr>
          <w:rFonts w:ascii="Courier New" w:hAnsi="Courier New" w:cs="Courier New"/>
        </w:rPr>
        <w:t>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AGCCGGGGCTTCTTCTCCGGATACCGTCATTATCTTCTCCGGTGAAAGAGCTTTACAACCCTAGGGCCTTCTTCACTCACGCGGCATGGCTGGA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090|1420266..14203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TACCGGCGCATCCGCAAACACGCCAACATAGAGCAGCGCAGCGCCGGC</w:t>
      </w:r>
      <w:r w:rsidRPr="00877892">
        <w:rPr>
          <w:rFonts w:ascii="Courier New" w:hAnsi="Courier New" w:cs="Courier New"/>
        </w:rPr>
        <w:t>CATCACGGTGCGGGCGGTGTCGATATCCACACACCGCGGGGAGCCG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610|1156014..115611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TTGTACTTGATTAATATTTTCCACACCTTCAGCAATGCAATCCAATCCCATATCCTTACATAACAAGCTAAGGAATTTTACTATTTTATAGCTA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10|850051..8</w:t>
      </w:r>
      <w:r w:rsidRPr="00877892">
        <w:rPr>
          <w:rFonts w:ascii="Courier New" w:hAnsi="Courier New" w:cs="Courier New"/>
        </w:rPr>
        <w:t>5014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CGGAATGGGCCAGAACATGGGTGGGTGTAATATACGGATAACGCTGAATAATACTTCTTGCCAGCTGGATCACGGCCTTCTCGCTGTTCCAGG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070|1418418..141851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GAAAA</w:t>
      </w:r>
      <w:r w:rsidRPr="00877892">
        <w:rPr>
          <w:rFonts w:ascii="Courier New" w:hAnsi="Courier New" w:cs="Courier New"/>
        </w:rPr>
        <w:t>CGCACGCAGATTGGCGTTCTGGATGGTGGGGCCGTCGGCCAGCGGGTCGGAGAAAGGGATGCCCAGCTCCAGTGCATCGGCGCCGGCG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30|1426839..142673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CAAGAGTAGTAAACCGCATGACTTAGCCATTGTTTGACGGTGGATGAATCTGGCTTTAGCTTCTTTCGTAGCTGT</w:t>
      </w:r>
      <w:r w:rsidRPr="00877892">
        <w:rPr>
          <w:rFonts w:ascii="Courier New" w:hAnsi="Courier New" w:cs="Courier New"/>
        </w:rPr>
        <w:t>TAAAGTTTCAGAAAGATT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780|752534..75263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CAGAATGGTGCTCAGCCAGTCGCTGGGTAAATACATGTCTGAAATGAAGGCTACTTGTTCAGCCATGCCCTTCATTTCATCGAAAACCTTGAGG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60|557260..557177|Liberibacter_crescens_</w:t>
      </w:r>
      <w:r w:rsidRPr="00877892">
        <w:rPr>
          <w:rFonts w:ascii="Courier New" w:hAnsi="Courier New" w:cs="Courier New"/>
        </w:rPr>
        <w:t>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TAATCCTGCGTATTGCCCGTGTCCAGCTTCAGCGAGCCTGCCCCCTGACTGGCAACATTGCCCAAGGTCTGCCGCGTTTGCTTTCATATCTGGA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360|490190..49028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AGCTTGTTTTTTTGGATAAAGTAATGGGAAGGTAT</w:t>
      </w:r>
      <w:r w:rsidRPr="00877892">
        <w:rPr>
          <w:rFonts w:ascii="Courier New" w:hAnsi="Courier New" w:cs="Courier New"/>
        </w:rPr>
        <w:t>CCATAAATAAAGGAAAGTTGATTTTCAGCTCAGTGAAGCACTCGTCTGATACTATTGTC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940|456765..45686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TATCATAACCCCAAGCGGTATTTACTTGGACAAGCCATATTCCGGTGTCAAACGGCGATCAGAATCAACATCATGGAGCAAGCACGACTAAAGC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7</w:t>
      </w:r>
      <w:r w:rsidRPr="00877892">
        <w:rPr>
          <w:rFonts w:ascii="Courier New" w:hAnsi="Courier New" w:cs="Courier New"/>
        </w:rPr>
        <w:t>80|752377..75227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ATATCCCAAGCCAGCAACCAATCTATAAGCACACGATTTGCAGATTGGGCCAAAGTTGACAATCGGCGAATCCCAACGACTGCAACGCATACGG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840|1292923..1293022|Liberibacter_crescens_BT-1_EZ-Tn5_Transposon_Disrupt</w:t>
      </w:r>
      <w:r w:rsidRPr="00877892">
        <w:rPr>
          <w:rFonts w:ascii="Courier New" w:hAnsi="Courier New" w:cs="Courier New"/>
        </w:rPr>
        <w:t>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GCTACTCTTTCAGGATACATAGGTCTAGCACATTTTGTATCAAAACAAATTGTTATCACCAGCTCAGTCTTAATAATAATGTATATTGGTGTTCT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6541..3264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AGCCGGGGCTTCTTCTCCGGATACCGTCATTATCTTCTCCGGTGAAAGAGCTTTACAA</w:t>
      </w:r>
      <w:r w:rsidRPr="00877892">
        <w:rPr>
          <w:rFonts w:ascii="Courier New" w:hAnsi="Courier New" w:cs="Courier New"/>
        </w:rPr>
        <w:t>CCCTAGGGCCTTCTTCACTCACGCGGCATGGCTGGA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790|753082..75317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TCTAATAGTTCTTGAATTTCACTGAGAACAGTCATATTAAATGCAAACGGCCGTCCACTCCGACAGCTACACCGAAAAGAGCGTCTCGAACAAACT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990|777118..777019|Liber</w:t>
      </w:r>
      <w:r w:rsidRPr="00877892">
        <w:rPr>
          <w:rFonts w:ascii="Courier New" w:hAnsi="Courier New" w:cs="Courier New"/>
        </w:rPr>
        <w:t>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TAGCCATTCGTATAGCTCAAGAAAATGCTGTTTTAAACCATGTGAGTTTAAAAACAAGTTTTGATGTATCTACAAATTTTGAAGCAAGAACTTT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</w:t>
      </w:r>
      <w:r w:rsidRPr="00877892">
        <w:rPr>
          <w:rFonts w:ascii="Courier New" w:hAnsi="Courier New" w:cs="Courier New"/>
        </w:rPr>
        <w:t>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</w:t>
      </w:r>
      <w:r w:rsidRPr="00877892">
        <w:rPr>
          <w:rFonts w:ascii="Courier New" w:hAnsi="Courier New" w:cs="Courier New"/>
        </w:rPr>
        <w:t>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80|1441676..14417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TAAATGATGAAACCTTCTAGTCGTATTCTCGGATTTGGTCATTCTGTCCCTGAAAAATGTATTAACAATTCCGATATCGAATTACAATTAGGA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30|781661..781760|Liberibacter_crescens</w:t>
      </w:r>
      <w:r w:rsidRPr="00877892">
        <w:rPr>
          <w:rFonts w:ascii="Courier New" w:hAnsi="Courier New" w:cs="Courier New"/>
        </w:rPr>
        <w:t>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ATGGCTGGGCAGAAACTTTCGCCAGGGGTGCTATCAAGTCTGACAAGGCCAATACACTCAAAGTTAAAGCTAACAAGACCTTGATCACTGCGC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30|781668..78157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ATAGGTCTGCCGTTTGTCCGAGCAGAGGCTTGAG</w:t>
      </w:r>
      <w:r w:rsidRPr="00877892">
        <w:rPr>
          <w:rFonts w:ascii="Courier New" w:hAnsi="Courier New" w:cs="Courier New"/>
        </w:rPr>
        <w:t>GGCTTCCTGCCAGAATTCTTTATGCTCGTCAGAGAGCTTAACCCAAGCGGCTTCAGATTC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</w:t>
      </w:r>
      <w:r w:rsidRPr="00877892">
        <w:rPr>
          <w:rFonts w:ascii="Courier New" w:hAnsi="Courier New" w:cs="Courier New"/>
        </w:rPr>
        <w:t>B488_05170|558618..55851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TAAACCTCTGCTCATAGTTTATAATGTTGGCTGCTTCCTCAGGAGATTGCGCATTCGCAAGCCCTTTTATCGTATCGGGGTAGGATTTCATAA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970|1196236..1196137|Liberibacter_crescens_BT-1_EZ-Tn5_Transposon</w:t>
      </w:r>
      <w:r w:rsidRPr="00877892">
        <w:rPr>
          <w:rFonts w:ascii="Courier New" w:hAnsi="Courier New" w:cs="Courier New"/>
        </w:rPr>
        <w:t>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TTATTCATGGACGCATAAGACAAACAGGTGTATCCCCATCTTTTGATGAAATGAAAGATGCGTTGAGACTTGTGTCAAAAGCAAGTATTCAT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270|155260..15516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TAGACTGATCAAACTTTCCAACACGGAATTTAGGTCCTTGAAGATCTACTATGATA</w:t>
      </w:r>
      <w:r w:rsidRPr="00877892">
        <w:rPr>
          <w:rFonts w:ascii="Courier New" w:hAnsi="Courier New" w:cs="Courier New"/>
        </w:rPr>
        <w:t>CCAATCGGGTATCCGTGCCGTGATTCTACTGATCGA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680|525213..5253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GAAGCATTTCCTTCAAGATTGGGAACAATGCGCATTTCCTTTCGCANGGCATCANGGAAGATCAGCTTCCAGTCCTCGGCAGCAAGCCTTGTCC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940|871461..871362|Libe</w:t>
      </w:r>
      <w:r w:rsidRPr="00877892">
        <w:rPr>
          <w:rFonts w:ascii="Courier New" w:hAnsi="Courier New" w:cs="Courier New"/>
        </w:rPr>
        <w:t>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ACAGGGTTTACCCCAGGCGATAGATTCACAGGCCATGAGCAGGCAATTGGTGAAATGCTTCCTGATCTGTTCAAAATCATGCAGGACACATATGAC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00|1395050..139514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ATACGAGAAATACTCT</w:t>
      </w:r>
      <w:r w:rsidRPr="00877892">
        <w:rPr>
          <w:rFonts w:ascii="Courier New" w:hAnsi="Courier New" w:cs="Courier New"/>
        </w:rPr>
        <w:t>CTGGTATGCTTAAACCAATCTGTTGAGAATCAACAATACGACGGAATTCATTTCTGAGAGGCTGTTTCGATTGCGTGGC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9000|686692..6865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CTAGGTGGTGTTAGCGCAGCAAGATATAAAGACCCAGTCACAAGTACGTCTAATGAGCCAGAGAAATTAAATATCACCAGCCCGGCT</w:t>
      </w:r>
      <w:r w:rsidRPr="00877892">
        <w:rPr>
          <w:rFonts w:ascii="Courier New" w:hAnsi="Courier New" w:cs="Courier New"/>
        </w:rPr>
        <w:t>ATTGGTG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000|686692..6865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CTAGGTGGTGTTAGCGCAGCAAGATATAAAGACCCAGTCACAAGTACGTCTAATGAGCCAGAGAAATTAAATATCACCAGCCCGGCTATTGGTG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000|686684..686783|Liberibacter_crescens_BT-1_EZ-Tn5_</w:t>
      </w:r>
      <w:r w:rsidRPr="00877892">
        <w:rPr>
          <w:rFonts w:ascii="Courier New" w:hAnsi="Courier New" w:cs="Courier New"/>
        </w:rPr>
        <w:t>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TAGAACACCGCCGTATGCGCCTTCCCAAGAGAAATTACCAGAATTCGAACCCGTGGGCTGTGACGCAGCATGAGGAATATTATCTACATTATTCA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570|1477848..147774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AAATAGATCCATCTCCATTGGACAATTCTTTATACACAGGAAGAT</w:t>
      </w:r>
      <w:r w:rsidRPr="00877892">
        <w:rPr>
          <w:rFonts w:ascii="Courier New" w:hAnsi="Courier New" w:cs="Courier New"/>
        </w:rPr>
        <w:t>GAGTAGGCTGTAAAAGGGAGTTGAACCAGTTACACAAGGTCTGTTTCCA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20|1459557..14596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AACACCAGTCAAGTCTACGAAATTGTCAAAGATTATAATCTCGCAGAAAAGCAGCTTCGGCTAGCAATTTCATATGATCCTTCAACTCAGCAA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70|43528</w:t>
      </w:r>
      <w:r w:rsidRPr="00877892">
        <w:rPr>
          <w:rFonts w:ascii="Courier New" w:hAnsi="Courier New" w:cs="Courier New"/>
        </w:rPr>
        <w:t>2..43518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ATAGCAGCTCGTGGCCTTGATATTCATGATGTAGGACATGTTTTTAATTTTGATGTTCCAATTCATGCTGAAGATTATATTCATCGGATTGGGC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70|435282..43518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ATA</w:t>
      </w:r>
      <w:r w:rsidRPr="00877892">
        <w:rPr>
          <w:rFonts w:ascii="Courier New" w:hAnsi="Courier New" w:cs="Courier New"/>
        </w:rPr>
        <w:t>GCAGCTCGTGGCCTTGATATTCATGATGTAGGACATGTTTTTAATTTTGATGTTCCAATTCATGCTGAAGATTATATTCATCGGATTGGGC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500|502604..50250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TATAGCTATCAAAAAAAGATGGAGATAATTTCATTAATCTAGAGAAAACATCTATACGCAAATCAGATGCAACTC</w:t>
      </w:r>
      <w:r w:rsidRPr="00877892">
        <w:rPr>
          <w:rFonts w:ascii="Courier New" w:hAnsi="Courier New" w:cs="Courier New"/>
        </w:rPr>
        <w:t>GTTCCCCTAACAATGATACA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970|235499..23559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TCAGTCCAGGCTTTGTACGAACGCGATTAACTGATCAGAACGATTTTACAATGCCAATGATTATCAAACCAGAAGATGCTGCTAAAGCCATTGCG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970|235507..235408|Liberibacter_crescens_</w:t>
      </w:r>
      <w:r w:rsidRPr="00877892">
        <w:rPr>
          <w:rFonts w:ascii="Courier New" w:hAnsi="Courier New" w:cs="Courier New"/>
        </w:rPr>
        <w:t>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CTGATAAGCTTAATATCAATTTTATCAAATAATTCCGCATAAAGACTCTCTGCTAAATTGATAATAGCTGCCTTAGTTGCACTATAAGGCTGTCC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451408..145150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AATAAAGATAGACACAAAGATCATT</w:t>
      </w:r>
      <w:r w:rsidRPr="00877892">
        <w:rPr>
          <w:rFonts w:ascii="Courier New" w:hAnsi="Courier New" w:cs="Courier New"/>
        </w:rPr>
        <w:t>CTAAACCTTATCCATTAAGCTCCTTCGAATGAGGATATAATAATATTAAAGATATTTATTTTGTTAAT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720|744479..74457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TTTAAAAAGCCTCAAATCATCTTATTTTGTAGACTTTAAATTTCAGCCAACAGGCATCCGTGTCGGCGGGAATGTTTTTCCTATTGTCAAGATGA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310|1230194..123009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TTTCTTTGGAGCCTCAAATCCTTTTTGATGTCCAATGTGTAATTTGCTTTGATCTGTTACTTCTAAAATTTTTGGGAGGAATGCATCTGAAAGTT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90|915419..915320|Liberibacter_crescens_BT-1_EZ-Tn5_Transposo</w:t>
      </w:r>
      <w:r w:rsidRPr="00877892">
        <w:rPr>
          <w:rFonts w:ascii="Courier New" w:hAnsi="Courier New" w:cs="Courier New"/>
        </w:rPr>
        <w:t>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AGAATGTGCTGATTGGGGTCTGGAAAGTTTTCTTGAGATTAAAGCCATGATTGGTTATTTTAATACTTCCTATGAAGAAGAAAACTGATTGAATGTT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70|435938..43585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GCTGCACAAGTCGCGGACAGTTTTGAAAAATATGGAAAAAATCATAAGCTAAATGTC</w:t>
      </w:r>
      <w:r w:rsidRPr="00877892">
        <w:rPr>
          <w:rFonts w:ascii="Courier New" w:hAnsi="Courier New" w:cs="Courier New"/>
        </w:rPr>
        <w:t>GCATTACTAATNNGAGGTGTGTNNTNNGNNNNNCAAAAC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79913..17981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ATCCGTAAGCTACCATAATCTAATAACATATGCAGAATCATTATTCTTCTCTACTTTTACTACTTTTCAAATATTAAGTGCTTTAATTCGTA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320|384549..384</w:t>
      </w:r>
      <w:r w:rsidRPr="00877892">
        <w:rPr>
          <w:rFonts w:ascii="Courier New" w:hAnsi="Courier New" w:cs="Courier New"/>
        </w:rPr>
        <w:t>64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TAGAGTGCCATACTGAATAAATACAGTACTTTTAAAAAAGAGAGTAATTTTTCGTGAATTCTAACAAACACAAACTTGTTTTAGTGGTTGCTTG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600|1034631..103453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TATTAACA</w:t>
      </w:r>
      <w:r w:rsidRPr="00877892">
        <w:rPr>
          <w:rFonts w:ascii="Courier New" w:hAnsi="Courier New" w:cs="Courier New"/>
        </w:rPr>
        <w:t>GAACAAGGAGAGAGTCTTTATAAGACAGCACATGATATACTCTTGAAGTTAGAGAGAGTTAAAATAAAATTAACTGAAGCAACTAA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50|1439117..143903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CTTTACCTCCGCGTTTGCGCCATTGGCTAATGGCGTCTTCAAAAGCATTGACGTTATTATGAGGTATAGGAATAGTTT</w:t>
      </w:r>
      <w:r w:rsidRPr="00877892">
        <w:rPr>
          <w:rFonts w:ascii="Courier New" w:hAnsi="Courier New" w:cs="Courier New"/>
        </w:rPr>
        <w:t>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930|339618..33951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TTGCTATTACCAGTTTTACTTTTTATTCCTGGATCGGTGTATCCAAAACTTTTTTATATAGTTTTTACACAATCACACAGTTTTCTTTCGGAA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6427..326378|Liberibacter_crescens_BT-1_EZ-Tn5_Tr</w:t>
      </w:r>
      <w:r w:rsidRPr="00877892">
        <w:rPr>
          <w:rFonts w:ascii="Courier New" w:hAnsi="Courier New" w:cs="Courier New"/>
        </w:rPr>
        <w:t>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CATATTCCCCACTGCTGCCTCCCGTAGGAGTCTGGGCCGTGTC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6419..32651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TGGACAATGGGGGCAACCCTGATCCAGCCATGCCGCGTGAGTGAAGAAGGCCCTAGGGTTGTAAAGCTCTTTCACCGGAGAAGATAATGACG</w:t>
      </w:r>
      <w:r w:rsidRPr="00877892">
        <w:rPr>
          <w:rFonts w:ascii="Courier New" w:hAnsi="Courier New" w:cs="Courier New"/>
        </w:rPr>
        <w:t>G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60|1429898..142998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GCAATACATCATCTTCAAGAATAAGAGCGGCTTCATGTCCATCAGAAACAAATTTCTCTAAGGCTGCAACATGACTATAATACAAGGGGCGTTAT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670|1043549..1043648|Liberibacter_crescens_BT-1_EZ-Tn5_Tr</w:t>
      </w:r>
      <w:r w:rsidRPr="00877892">
        <w:rPr>
          <w:rFonts w:ascii="Courier New" w:hAnsi="Courier New" w:cs="Courier New"/>
        </w:rPr>
        <w:t>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ACTATAGACACATAACGCTATCACAGAGAAAATAAGAAAAAATGACTTAAACCTCAATATACCATTAATGCATTGCATTTTTATTCTCTAACAAT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50|853748..85364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CACAGCACAGGATGTTGTTGACCCTTGGCGGGCTGCGGTATCGCATTCC</w:t>
      </w:r>
      <w:r w:rsidRPr="00877892">
        <w:rPr>
          <w:rFonts w:ascii="Courier New" w:hAnsi="Courier New" w:cs="Courier New"/>
        </w:rPr>
        <w:t>ACGGTTGCGTGGCCCTTCTGCTGCTGAAAATATTTACGTGATCAC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060|549525..54942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AGCTCATCCCGTCAAACGTCTTTTTGTTCTCTACGCTATCACCGAGAGGCAACGCGTCCACAACATCACGATCATAACCCATCTCAATCAGAT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910|650204..650</w:t>
      </w:r>
      <w:r w:rsidRPr="00877892">
        <w:rPr>
          <w:rFonts w:ascii="Courier New" w:hAnsi="Courier New" w:cs="Courier New"/>
        </w:rPr>
        <w:t>30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AAAGTCGCAGTTGTATACTGTACGGGGTAGATATTCATCCAGCTGCAAAGATTGGTAGCGGTATCATGCTTGACCATGCAACAGGGCTTGTAATC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1430|176917..17701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TAGATACT</w:t>
      </w:r>
      <w:r w:rsidRPr="00877892">
        <w:rPr>
          <w:rFonts w:ascii="Courier New" w:hAnsi="Courier New" w:cs="Courier New"/>
        </w:rPr>
        <w:t>CTTTATTTAAGAGGGTTGGTTCCGATGGTCGTGGCAATTTCTAGCTCCTTTATTTTAGGTGTAGGGTTGTTTTATTTTTCTCCAT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830|535614..5355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TAGTCTTAGCCTCAAAATATCCCCCAGAAATAGAATTAAGGATCCTGAAAAAATGTGAAGAATTACATATAAAAAATCTA</w:t>
      </w:r>
      <w:r w:rsidRPr="00877892">
        <w:rPr>
          <w:rFonts w:ascii="Courier New" w:hAnsi="Courier New" w:cs="Courier New"/>
        </w:rPr>
        <w:t>GAAAATCTTAAG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236478..123637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TACTAACCACTGTACCATATATTCAGGATTTTAATTTTCAAAATCAAAAACATATGAACAACATTCGTTATCTAGTGTATATTGAGATTAAA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360|490344..490245|Liberibacter_cresce</w:t>
      </w:r>
      <w:r w:rsidRPr="00877892">
        <w:rPr>
          <w:rFonts w:ascii="Courier New" w:hAnsi="Courier New" w:cs="Courier New"/>
        </w:rPr>
        <w:t>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CTTATACATTGCAAAGGAGGAGCAGATCGCACAGGATTAGCATCTGCGCTCTATTTAATGACAATAGTATCAGACAGTGCTTCACAAGCTGAAAA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30|781661..78176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ATGGCTGGGCAGAAACTTTCGCCAGGGGTGCT</w:t>
      </w:r>
      <w:r w:rsidRPr="00877892">
        <w:rPr>
          <w:rFonts w:ascii="Courier New" w:hAnsi="Courier New" w:cs="Courier New"/>
        </w:rPr>
        <w:t>ATCAAGTCTGACAAGGCCAATACACTCAAAGTTAAAGCTAACAAGACCTTGATCACTGCGC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850|225715..22561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CTATGCTATCTTGGCCATGGGAGAATCATTTCCCGCTATAGGTATCGTTGGTGCCGTTCTTGGAATTGTGAAAGCTATGGCAAACATCAACCAA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</w:t>
      </w:r>
      <w:r w:rsidRPr="00877892">
        <w:rPr>
          <w:rFonts w:ascii="Courier New" w:hAnsi="Courier New" w:cs="Courier New"/>
        </w:rPr>
        <w:t>01970|235156..23505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GAATCGGTAACGTCTAGTACAAAGACTTTATGCTTCTCTCCTAGAACAGATTTCAAATTCTCTAAGTCATTGCTACTCCGAGCTGAAAGGACAA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340|1008826..1008925|Liberibacter_crescens_BT-1_EZ-Tn5_Transposon_Disr</w:t>
      </w:r>
      <w:r w:rsidRPr="00877892">
        <w:rPr>
          <w:rFonts w:ascii="Courier New" w:hAnsi="Courier New" w:cs="Courier New"/>
        </w:rPr>
        <w:t>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TAGAACGGCTAGAATTATGGCGTATGGAAGCCTTTGGGAAATAATCAATCTTATCAATGAAAACACGTAATAATACATCGGTTCCAAATTGAGA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70|1306523..130642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CCGCACCACGTGAAATACCTGAAAGTACTTTGCTTGCTTTACTCATAACTTCTTCCAGAGA</w:t>
      </w:r>
      <w:r w:rsidRPr="00877892">
        <w:rPr>
          <w:rFonts w:ascii="Courier New" w:hAnsi="Courier New" w:cs="Courier New"/>
        </w:rPr>
        <w:t>TTTATTAGATTCGCTATTGCCGATCTGATTCTCT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270|155260..15516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TAGACTGATCAAACTTTCCAACACGGAATTTAGGTCCTTGAAGATCTACTATGATACCAATCGGGTATCCGTGCCGTGATTCTACTGATCGA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960|544262..544362|Liberib</w:t>
      </w:r>
      <w:r w:rsidRPr="00877892">
        <w:rPr>
          <w:rFonts w:ascii="Courier New" w:hAnsi="Courier New" w:cs="Courier New"/>
        </w:rPr>
        <w:t>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CAACCTGAGTAAAGTAAAGCTGGCTCCCATAACAACAAAGATAATCGTTACAATCTGAATCGTGGTAGGTATGTTGGTTAGCTTTCCTTCAATG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820|441529..44143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TCACACAGGCTTCTTTCTTA</w:t>
      </w:r>
      <w:r w:rsidRPr="00877892">
        <w:rPr>
          <w:rFonts w:ascii="Courier New" w:hAnsi="Courier New" w:cs="Courier New"/>
        </w:rPr>
        <w:t>AGACGTTACTCAAAAAAAATGAATAAAAGCTTCAAAAAGAATTAAATTTTCTTTTTACTCTGGTAAACATTGGAT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70|591534..59163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GTTAAGGAGTCTATCTTTGTTCCATTCCAGTTTCAGAGAGTTTGCTTCTTTTTTGGCAGTTGAAGGTAATAACTGCATTAATCCTTGAGCACC</w:t>
      </w:r>
      <w:r w:rsidRPr="00877892">
        <w:rPr>
          <w:rFonts w:ascii="Courier New" w:hAnsi="Courier New" w:cs="Courier New"/>
        </w:rPr>
        <w:t>AG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80|1441676..14417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TATTAAATGATGAAACCTTCTAGTCGTATTCTCGGATTTGGTCATTCTGTCCCTGAAAAATGTATTAACAATTCCGATATCGAATTACAATTAGGA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10|1396082..1396181|Liberibacter_crescens_BT-1_EZ-Tn5_T</w:t>
      </w:r>
      <w:r w:rsidRPr="00877892">
        <w:rPr>
          <w:rFonts w:ascii="Courier New" w:hAnsi="Courier New" w:cs="Courier New"/>
        </w:rPr>
        <w:t>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TGTATAGTACCCATAGAACCATCATGACCTGTATTCATTGCCTGTAAAAGATCAAAAACTTCTGGGCCTCTAACTTCTCCCAAAATAATCCTCTC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20|1265670..126576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CAATAACCATTACCAGAAACACCATCAACAGTTGCAAACTGCACAC</w:t>
      </w:r>
      <w:r w:rsidRPr="00877892">
        <w:rPr>
          <w:rFonts w:ascii="Courier New" w:hAnsi="Courier New" w:cs="Courier New"/>
        </w:rPr>
        <w:t>CTAATCCAAAATATCGATAAGGACTTTCTGATACCTCAATGATGACCG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020|1312587..131268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TACAATCCTCAGAAAAGGCAAAAAGAAAAAGGTCAGGAGCAGAACATTATGTTGTTGATATGGTTATTGATCAAATACAAAGTTTAGTACCCC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540|723224</w:t>
      </w:r>
      <w:r w:rsidRPr="00877892">
        <w:rPr>
          <w:rFonts w:ascii="Courier New" w:hAnsi="Courier New" w:cs="Courier New"/>
        </w:rPr>
        <w:t>..72332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AATGTTATGCGGTAATATCATCAGATGATATCCCTGATAGATTTTTAAAATCATATACATCTGAAGGTTTTGTCGATAAAATTCTGTACAGCG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930|109796..10989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TATG</w:t>
      </w:r>
      <w:r w:rsidRPr="00877892">
        <w:rPr>
          <w:rFonts w:ascii="Courier New" w:hAnsi="Courier New" w:cs="Courier New"/>
        </w:rPr>
        <w:t>GCGTTGAAATTCTTCATATATTTTTGTATTTCTCGACATACTGTTGCAAAGCGCTCCCCTCCTAATATTTCTGAACAATCTTTTAGGGTT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820|222962..22306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CTAGGTGAAGGTATCGTAATGAGATCTTCAAAAAGAAAAACTTTAGGGCGAACTTTATCAAATGCTTCTTTACTAAG</w:t>
      </w:r>
      <w:r w:rsidRPr="00877892">
        <w:rPr>
          <w:rFonts w:ascii="Courier New" w:hAnsi="Courier New" w:cs="Courier New"/>
        </w:rPr>
        <w:t>AGTTTCTAATGATTTCAG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470|1140786..114088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CATCCTCTATAACCTTCCAAAAAGAAAGAAACAGTGCCCTCAGAAAAATTGCAAATGCTATTCCCAATAGTAAAGGTATATTCTGGATGATTAC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050|240497..240456|Liberibacter_crescens</w:t>
      </w:r>
      <w:r w:rsidRPr="00877892">
        <w:rPr>
          <w:rFonts w:ascii="Courier New" w:hAnsi="Courier New" w:cs="Courier New"/>
        </w:rPr>
        <w:t>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TTTAAACAAAGCAGCTTGAGAATCTCTCCATAAAGAATAATACAAGGGGTGTTATGAGCCATCAATCCCTTACCGCCCTGAATGTTATTCATTCG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61333..46143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TATTATAGCGGTGACTTTAGAATAATT</w:t>
      </w:r>
      <w:r w:rsidRPr="00877892">
        <w:rPr>
          <w:rFonts w:ascii="Courier New" w:hAnsi="Courier New" w:cs="Courier New"/>
        </w:rPr>
        <w:t>TTAAAAAGGATTCTTATCTCAATTTACAGTGGATTCCCTATATAAAAAATAATAAGTTTAAACATTA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950|458927..45888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TACCAGACCTGCCAGAAAAATGATACGTTTATTGTCATGGCTAATATTCAGGCATGGAAACTTTCGGATGGTGAAGATAACAAAGTGCAATGG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</w:t>
      </w:r>
      <w:r w:rsidRPr="00877892">
        <w:rPr>
          <w:rFonts w:ascii="Courier New" w:hAnsi="Courier New" w:cs="Courier New"/>
        </w:rPr>
        <w:t>B488_11150|1215469..121536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AGCAACACGCTGCTTTTCTCCTCCGGATAATTTTAATCCACGTTCACCTAATATAAGGGGTGTTACGACCCATAGACTTTCATGAATGCGTC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210|145055..145154|Liberibacter_crescens_BT-1_EZ-Tn5_Transposon</w:t>
      </w:r>
      <w:r w:rsidRPr="00877892">
        <w:rPr>
          <w:rFonts w:ascii="Courier New" w:hAnsi="Courier New" w:cs="Courier New"/>
        </w:rPr>
        <w:t>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TGGATTGCGAAATATAATCGGATGGGCTTGAATCATTGGATTGGAGTTGAAAAACCATATTCTTATATATGAAGTATATAGCTGTTATATTT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90|673182..67325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CCAATACTGCTCCTGTTGATGCGCCAAAAGAAAGACCGAAAAGGAATGGATCTGCCAA</w:t>
      </w:r>
      <w:r w:rsidRPr="00877892">
        <w:rPr>
          <w:rFonts w:ascii="Courier New" w:hAnsi="Courier New" w:cs="Courier New"/>
        </w:rPr>
        <w:t>ATCATTGCCAGTAATACAAGGGGTGTTATGACCCATC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1680|202224..20212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ATAGACCCACTAGATTCTGAAATCAATTTAAGCGCTTTTTTTAATTTGAGGCTTAACCCTTCCATCGTAAAAGTTTTCCACGCTGCACGACAAG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760|213646..213747|Libe</w:t>
      </w:r>
      <w:r w:rsidRPr="00877892">
        <w:rPr>
          <w:rFonts w:ascii="Courier New" w:hAnsi="Courier New" w:cs="Courier New"/>
        </w:rPr>
        <w:t>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CAGTGATGGCTTCAGAAATTCGGATAATGCCAAGCCTCTAAAGCCATCAAATTTACGGTCGCGCGCTACGCCGGAAGAGCAGCAAAATCTATCG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20|1459663..145976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CTGGGAGACCTGCTT</w:t>
      </w:r>
      <w:r w:rsidRPr="00877892">
        <w:rPr>
          <w:rFonts w:ascii="Courier New" w:hAnsi="Courier New" w:cs="Courier New"/>
        </w:rPr>
        <w:t>GCCAAAATAGAAGGCCGTGAAGCAGAAGCCCTGGAGGAGTATACTCGCGCCATTGATCTTTGCCCCCCTTACTATGAGG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360|490570..49066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GCAGAGCGATAGAGCTCTCCTGTAATAATTTCATGAAAGTTCGTTATTATAATAATTAACTGCTACATGACTTCCTACATAAAAAGCA</w:t>
      </w:r>
      <w:r w:rsidRPr="00877892">
        <w:rPr>
          <w:rFonts w:ascii="Courier New" w:hAnsi="Courier New" w:cs="Courier New"/>
        </w:rPr>
        <w:t>GGAAGAA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760..33066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CATCCCGGTCCTCTCGTACTAGGGAAAGATCCTGTCAATATTCCTGCACCCACGGCAGATAGGGACCGAACTGTCTCACGACGTTCTGAACCCA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290|159360..159459|Liberibacter_crescens_BT-1_</w:t>
      </w:r>
      <w:r w:rsidRPr="00877892">
        <w:rPr>
          <w:rFonts w:ascii="Courier New" w:hAnsi="Courier New" w:cs="Courier New"/>
        </w:rPr>
        <w:t>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TACGACGTGCGTGCCAAATACGAAATTGTCTCCCAATGGGTTTTTGCCATAAAGATGCTAATGAAAATAGCCCAATATGAGTGATTTTTTTAG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40|596843..59694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ATAGGTAACAGCTCTCTATCATCGTCCTCTAGATCTTT</w:t>
      </w:r>
      <w:r w:rsidRPr="00877892">
        <w:rPr>
          <w:rFonts w:ascii="Courier New" w:hAnsi="Courier New" w:cs="Courier New"/>
        </w:rPr>
        <w:t>GTAGTATAGGAGACTTGTCTCCAGACATTATAGCCCAATATTGGCCCAGGAAAG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39824..43972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ATGTTCTTCATTCATACCTTATAAAGGTTCTCTTTTGTGATTGATGTGATGCCCCAAAAAACAGCTATGCAAAAAAATAAAAATAATAATCA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</w:t>
      </w:r>
      <w:r w:rsidRPr="00877892">
        <w:rPr>
          <w:rFonts w:ascii="Courier New" w:hAnsi="Courier New" w:cs="Courier New"/>
        </w:rPr>
        <w:t>enic_Region|329736..32983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AGAGCATACTAAGGCGCTTGAGAGAACTGCGTTGAAGGAACTCGGCAAATTGCACGCGTAACTTCGGAAGAAGCGTGACCTTTTTTTGGGCAAC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820|637790..637889|Liberibacter_crescens_BT-1_EZ-Tn5_Transposon_</w:t>
      </w:r>
      <w:r w:rsidRPr="00877892">
        <w:rPr>
          <w:rFonts w:ascii="Courier New" w:hAnsi="Courier New" w:cs="Courier New"/>
        </w:rPr>
        <w:t>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AAGAGCAATCAGAAGTTTTGTTCATCATCGCAAAACGGGCTTTTAAAAGACATTCTTGATATTCTTGCCAGGCATTGGAATCATAGACAATGCC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200|28026..2792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TTAAACGATCTATTGTTTGTGTTAATTCTATTTCTAATTCATTTTGAATACTAGAAAAAA</w:t>
      </w:r>
      <w:r w:rsidRPr="00877892">
        <w:rPr>
          <w:rFonts w:ascii="Courier New" w:hAnsi="Courier New" w:cs="Courier New"/>
        </w:rPr>
        <w:t>CTGAATATCCCAATCCATGTCTAATATTAAAAGA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18388..4182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CCGACTTACCCATTATAAATCCTTGCCTATATTATTCAGCCTTGAAACATCTGAAGAAGAAGTTGCTATACCCCCAAACCCTTATAAACTT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940|457418..457319|</w:t>
      </w:r>
      <w:r w:rsidRPr="00877892">
        <w:rPr>
          <w:rFonts w:ascii="Courier New" w:hAnsi="Courier New" w:cs="Courier New"/>
        </w:rPr>
        <w:t>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TCTATACACCACGTAATGTCTTAAAGCGTGTCCTAGAACTTTATAAAAAAAATTCTCTTAATCCCATCATTGCTCCAGAAATTGAGTTTTATCTT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70|560064..5599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CTTTAAATCGATGTC</w:t>
      </w:r>
      <w:r w:rsidRPr="00877892">
        <w:rPr>
          <w:rFonts w:ascii="Courier New" w:hAnsi="Courier New" w:cs="Courier New"/>
        </w:rPr>
        <w:t>CCTTAGACACAAACCCAATAGGTGGAGCAAGTATTGTGCTTCCTGTTCCCCCCGTCTGCGTCTGCGGTTGTGCTCCATGGG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20|1459132..145923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CATGGTACAGGCAATGACCCTGAAAATACAGCTTTTATTAACGCTGCATTTGTACTTTATTCGCTCGGATGTGGAAAGGTGTC</w:t>
      </w:r>
      <w:r w:rsidRPr="00877892">
        <w:rPr>
          <w:rFonts w:ascii="Courier New" w:hAnsi="Courier New" w:cs="Courier New"/>
        </w:rPr>
        <w:t>AGTGCCTTATC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194..3302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GGATAGGTGGTAGGCTTTGAAGCAAGGGCGCCAGCTTTTGTGGAGCCATCCTTGAAATACCACCCTTATCCACATGGATGTCTAACCGCGGTC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650939..650840|Liberibacter_cre</w:t>
      </w:r>
      <w:r w:rsidRPr="00877892">
        <w:rPr>
          <w:rFonts w:ascii="Courier New" w:hAnsi="Courier New" w:cs="Courier New"/>
        </w:rPr>
        <w:t>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AACCGCTGACTTGGCGGATCAATTCATAACTTTAAATTTGAGCGTAACTATATCATCCATCAATTAGACTTCTCTCGACAAAACATCTTTCTTC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50|784724..78462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CATCATTCTCATCAACGATGAATACATCAT</w:t>
      </w:r>
      <w:r w:rsidRPr="00877892">
        <w:rPr>
          <w:rFonts w:ascii="Courier New" w:hAnsi="Courier New" w:cs="Courier New"/>
        </w:rPr>
        <w:t>TATTGAACTCACCATCGTCCTGGTGTATCACCTGCTTGCCGGTCATCTTGCCAGAGAAGGCTATA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950|458927..45888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TACCAGACCTGCCAAGAAAAATGATACGTTTATTGTCATGGCTAATATTCAGGCATGGAAACTTTCGGATGGTGAAGATAACAAAGTGCAATG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</w:t>
      </w:r>
      <w:r w:rsidRPr="00877892">
        <w:rPr>
          <w:rFonts w:ascii="Courier New" w:hAnsi="Courier New" w:cs="Courier New"/>
        </w:rPr>
        <w:t>88_03720|425366..42529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TTATCGATGCCACAATCCGAAGAACTTTTGCCTAATAATAAAATTACTGTAAGAAATCTGACTTTACATTACACTCATACAAGGGGTGTTATGAG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200|26546..26645|Liberibacter_crescens_BT-1_EZ-Tn5_Transposon_Disru</w:t>
      </w:r>
      <w:r w:rsidRPr="00877892">
        <w:rPr>
          <w:rFonts w:ascii="Courier New" w:hAnsi="Courier New" w:cs="Courier New"/>
        </w:rPr>
        <w:t>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TACTTCTTATGTAGAGCCAGTGATATGTAAAGAACAAAATGATAATGTTCATTCCGCTTTTTCCAGGATGTTTGTTACACCAAAGATTAATCAG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440|1360226..136012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TGGGGATGTTACGTTTTCTCGTAGGGTTGAGATTTCATCAGTAGATTGACGTATAAGCTCG</w:t>
      </w:r>
      <w:r w:rsidRPr="00877892">
        <w:rPr>
          <w:rFonts w:ascii="Courier New" w:hAnsi="Courier New" w:cs="Courier New"/>
        </w:rPr>
        <w:t>CTTGATCCTATGATTGTATCACGTGCTAACCTA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90|1246874..12467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TGGTCTAGCAATTAAAGATCAGAATTTGCCAGCTGTAGGGTATGCTTTGTTAACAATGTTGTTAGTAATTATTTTTTATGATCAGTTGTTATT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50|596102..596022|Liberi</w:t>
      </w:r>
      <w:r w:rsidRPr="00877892">
        <w:rPr>
          <w:rFonts w:ascii="Courier New" w:hAnsi="Courier New" w:cs="Courier New"/>
        </w:rPr>
        <w:t>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GTGCAGACATTGCGCAATATCACACGGATGTTTTTAAACAGGTTTACGGCCCTGCTTCAAAAGCAGAAGAAGCCTGGAATATCCTTCTTCTACA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20|1264787..126468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ATATGCAGGTATTGGGC</w:t>
      </w:r>
      <w:r w:rsidRPr="00877892">
        <w:rPr>
          <w:rFonts w:ascii="Courier New" w:hAnsi="Courier New" w:cs="Courier New"/>
        </w:rPr>
        <w:t>ATGCATTTTAAGGTGTGAACAAATGGGATTTAATTTATGAAAGCACATTTTTTAACATCTGTAATCAAGATTTTTCT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</w:t>
      </w:r>
      <w:r w:rsidRPr="00877892">
        <w:rPr>
          <w:rFonts w:ascii="Courier New" w:hAnsi="Courier New" w:cs="Courier New"/>
        </w:rPr>
        <w:t>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780|315883..31598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AGGCTTGTTAAGCAGATTGCTGAAGATATGGCATTCCACGTATGTTCGATATATGTATTGTCTCCGGATGGTCTTCTTGAGTTATATGCTACA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11420|1240033..1239934|Liberibacter_crescens_BT-1_</w:t>
      </w:r>
      <w:r w:rsidRPr="00877892">
        <w:rPr>
          <w:rFonts w:ascii="Courier New" w:hAnsi="Courier New" w:cs="Courier New"/>
        </w:rPr>
        <w:t>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TTACATTGTGCTCAGCATCTTCAGGAGACAATTCCTGACGAGCAATTTTATAGGCTTCATCAATACGGCCTTGTAATCCCAAAACAAAAGCTAG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20|1264769..12648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ATATACACTAGCATATACTGCATAACGAGATGAATTCT</w:t>
      </w:r>
      <w:r w:rsidRPr="00877892">
        <w:rPr>
          <w:rFonts w:ascii="Courier New" w:hAnsi="Courier New" w:cs="Courier New"/>
        </w:rPr>
        <w:t>TGTACCTATTTAATGGAATAGCCACATCAAACCGAATAGGACCTAAAAAAGTATTA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28..33092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GAAAGCATCTAAGCGGGAAACCAACCTGAAAACGAGTATTCCCTATCAGAGCCGTGGAAGACTACCACGTTGATAGGCTGGGTGTGGAAGTTGG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</w:t>
      </w:r>
      <w:r w:rsidRPr="00877892">
        <w:rPr>
          <w:rFonts w:ascii="Courier New" w:hAnsi="Courier New" w:cs="Courier New"/>
        </w:rPr>
        <w:t>_04360|490301..49040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CTAATCCTGTGCGATCTGCTCCTCCTTTGCAATGTATAAGTAGGGGTTTTGGAGAATTTTTCATCATTTCTATAAGTGTATTTATTTCTTTTGTT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018..328919|Liberibacter_crescens_BT-1_EZ-Tn5_Transposo</w:t>
      </w:r>
      <w:r w:rsidRPr="00877892">
        <w:rPr>
          <w:rFonts w:ascii="Courier New" w:hAnsi="Courier New" w:cs="Courier New"/>
        </w:rPr>
        <w:t>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AGCTATCTCCGAGTTTGATTGGCCTTTCACCCCTAGCCACAAGTCATCCCAATCTATTGCAACAGATACGGGTTCGGTCCTCCAATTGGTGTTAT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910|1081779..108187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TGTGTAGAGTTTTGTGCACGTCTGGGATTTGGACAAGCAACCTTAGTAGTTGCTG</w:t>
      </w:r>
      <w:r w:rsidRPr="00877892">
        <w:rPr>
          <w:rFonts w:ascii="Courier New" w:hAnsi="Courier New" w:cs="Courier New"/>
        </w:rPr>
        <w:t>TTCCGGAAATATGGTTAGATGTAGATACTATGGCTGATCT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070|1206671..12065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GGAGGCTCTCTAGAAAAGCCGGTAGGTTTAGCTCATGTAGTCGCTATTTCACAGTCAGGAAATTTTATTCATAGTAAAATTAATGATCTATCATT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50|1241602..12417</w:t>
      </w:r>
      <w:r w:rsidRPr="00877892">
        <w:rPr>
          <w:rFonts w:ascii="Courier New" w:hAnsi="Courier New" w:cs="Courier New"/>
        </w:rPr>
        <w:t>0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TTATGGAGTAGACCCATGCAAAAAACACTATTAAATTTAAATGCATAAATGTCATTTCATATAGATAAGGCTATTAAAGATATTACACCAAATA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6785..32668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TCAG</w:t>
      </w:r>
      <w:r w:rsidRPr="00877892">
        <w:rPr>
          <w:rFonts w:ascii="Courier New" w:hAnsi="Courier New" w:cs="Courier New"/>
        </w:rPr>
        <w:t>TATCAGACCAGTGAGCCGCCTTCGCCACTGGTGTTCCTCCGAATATCTACGAATTTCACCTCTACACTCGGAATTCCACTCACCTCTTCTG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157898..115799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TAAAAAATTCAGTAAAGAAAGAATATAAAAGAACATATCTCTTTATATTATAAATAAATCCTTAT</w:t>
      </w:r>
      <w:r w:rsidRPr="00877892">
        <w:rPr>
          <w:rFonts w:ascii="Courier New" w:hAnsi="Courier New" w:cs="Courier New"/>
        </w:rPr>
        <w:t>AAAAGAGTTCTCTAAGAGAGATAGAGCA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622..32952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CCAGGCCCACGAATATTAACGTGGTTCCCATCGACTACGCGTGTCCGCCTCGCCTTAGGGGCCGGCTAACCCTGCTCAGATTAACTTTAAGCAGG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730|529209..529110|Liberi</w:t>
      </w:r>
      <w:r w:rsidRPr="00877892">
        <w:rPr>
          <w:rFonts w:ascii="Courier New" w:hAnsi="Courier New" w:cs="Courier New"/>
        </w:rPr>
        <w:t>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CAGTAAAACCAACGGCTCTACAGAAGACGGTTTTTTCTGCGCCAAAATAGCATCAGCCTCCTGTCTTATTCCAGCTGCAACAGAAGTTAAAAG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080|1418893..141879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CCTACCTTGATAGCATAG</w:t>
      </w:r>
      <w:r w:rsidRPr="00877892">
        <w:rPr>
          <w:rFonts w:ascii="Courier New" w:hAnsi="Courier New" w:cs="Courier New"/>
        </w:rPr>
        <w:t>GCCGGGCGGAGTACGTATCGGTTACCGACGAAGAAGCCCTGGATGCCTTCCGTCGCCTTTCCCGTCATGAGGGAATT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860|451167..45106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ATATATACTGTACTTAAGGCACCACAAAAAACAGCTTATAACTTAATTGTTATAGATGATCACATCCCTGAAAAAAGATTACGAAATGAGA</w:t>
      </w:r>
      <w:r w:rsidRPr="00877892">
        <w:rPr>
          <w:rFonts w:ascii="Courier New" w:hAnsi="Courier New" w:cs="Courier New"/>
        </w:rPr>
        <w:t>TTTA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28..33092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GAAAGCATCTAAGCGGGAAACCAACCTGAAAACGAGTATTCCCTATCAGAGCCGTGGAAGACTACCACGTTGATAGGCTGGGTGTGGAAGTTGG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920|232751..232850|Liberibacter_crescens_BT-1_EZ</w:t>
      </w:r>
      <w:r w:rsidRPr="00877892">
        <w:rPr>
          <w:rFonts w:ascii="Courier New" w:hAnsi="Courier New" w:cs="Courier New"/>
        </w:rPr>
        <w:t>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AGGTTTTGATGAAAAATTTATCTATATGTGGCGTTTTTATCTGAGCTATTGTATCGCTGCTTTCAAATATGGGCGGGTTGATGTCGTGCAGTG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830|535276..5353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TTATCAATATACCTCTCAAGTTTTGCATGTTTAAAGCATAT</w:t>
      </w:r>
      <w:r w:rsidRPr="00877892">
        <w:rPr>
          <w:rFonts w:ascii="Courier New" w:hAnsi="Courier New" w:cs="Courier New"/>
        </w:rPr>
        <w:t>CATACTTACATCTTTTTCGATATTATCTACCTTTTCAGAAACTTTTAATAT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970|460414..4603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TAACGGTAACATTACTGACTCTGGAAAAGGAAATATAATAAATTCTTTCTATAAAGTTTATAATCAACTGAATTTTCCTTATTATATAGGATTA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</w:t>
      </w:r>
      <w:r w:rsidRPr="00877892">
        <w:rPr>
          <w:rFonts w:ascii="Courier New" w:hAnsi="Courier New" w:cs="Courier New"/>
        </w:rPr>
        <w:t>on|431339..43124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TGAAGAGCATTATCTGCATTGATAGCAGCATCTGGTTTCTCTAAAATATAGCTTAAAGCAATCTCTTCCTCTAATTTATCGTCCAATTCACTC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460|499579..499481|Liberibacter_crescens_BT-1_EZ-Tn5_Transposon_Disruptio</w:t>
      </w:r>
      <w:r w:rsidRPr="00877892">
        <w:rPr>
          <w:rFonts w:ascii="Courier New" w:hAnsi="Courier New" w:cs="Courier New"/>
        </w:rPr>
        <w:t>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TATACCTCTAAAACAATACCCCTAAAATAGATTTGCCATTTTAAAGCATAGGTAAATATCTCATTGCCTAACATTCTGTACTTCTTTATCAAT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33171..43326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AAGGAGCCTTATGTTCAGCCTCAAACTCCTCCTAGCGGCGCTACGGACACAGGTTTGGGG</w:t>
      </w:r>
      <w:r w:rsidRPr="00877892">
        <w:rPr>
          <w:rFonts w:ascii="Courier New" w:hAnsi="Courier New" w:cs="Courier New"/>
        </w:rPr>
        <w:t>ACTTCTGTTCCGCAGCAAAAATCTGAGGGGACTC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00|907211..90711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TAAACTGTCAAGATCATGCGTTATCATGTAGACCGTTAATCCTAATGTATCACGTAATTTCAAAATAAGTTCATCAAACTCGGCTGCACTAAT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060|878950..878852|Liberib</w:t>
      </w:r>
      <w:r w:rsidRPr="00877892">
        <w:rPr>
          <w:rFonts w:ascii="Courier New" w:hAnsi="Courier New" w:cs="Courier New"/>
        </w:rPr>
        <w:t>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ACAAATCCTGCTTCAATGCGGTGCCGAGACTTTCACGAATGGTGACATCTCCGGCAATGACTTCTGCCTTTGTTCCCAGAAGGCTTTTAGCCTTTG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621..33068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CCAAGGGTTTGGCT</w:t>
      </w:r>
      <w:r w:rsidRPr="00877892">
        <w:rPr>
          <w:rFonts w:ascii="Courier New" w:hAnsi="Courier New" w:cs="Courier New"/>
        </w:rPr>
        <w:t>GTTCGCCAATTAAAGCGGTACGTGAGCTGGGTTCAGAACGT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900|648960..64905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CTGTACCACTCCCGATATCCGAATATCAACTTCACCTTGAGTGTCATTCCAAATTTCTTCAGCTGTTGTTTGGCGATGAATTTCCGGATTGGCA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557..</w:t>
      </w:r>
      <w:r w:rsidRPr="00877892">
        <w:rPr>
          <w:rFonts w:ascii="Courier New" w:hAnsi="Courier New" w:cs="Courier New"/>
        </w:rPr>
        <w:t>33045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CTTGGGGGTCATCAGCCTGTTATCCCCGGCGTACCTTTTATCCGTTGAGCGATGGCCCTTCCACACGGGACCACCGGATCTCTATGACCGACTT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660|419549..41945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AACTAC</w:t>
      </w:r>
      <w:r w:rsidRPr="00877892">
        <w:rPr>
          <w:rFonts w:ascii="Courier New" w:hAnsi="Courier New" w:cs="Courier New"/>
        </w:rPr>
        <w:t>AGCATGACCTCCATTCAGTCGGTCAGAAACCGAAGGCATCGGGATAATTGTAGAAGGATTTCCTCCTTTTCCCTGGAACCAGCTGTCA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12250|1339237..133913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AATGTAGGACATCGATTATTCAGAAATGCTAACGACGGTTTTTTTAGCGGTATTTTAATCGGTTTGTTAATCGGG</w:t>
      </w:r>
      <w:r w:rsidRPr="00877892">
        <w:rPr>
          <w:rFonts w:ascii="Courier New" w:hAnsi="Courier New" w:cs="Courier New"/>
        </w:rPr>
        <w:t>GTAGTCTGGACTCCCTGT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00|1300463..130056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TACAACGCCAGATTCTAAGTTGTTCATATTGCAAAAAGCAATTCATAATGTAATTTCTGAAGCAATCGAAGCTGGAGGATCATCTTTACGTGAC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150|363177..363276|Liberibacter_crescens</w:t>
      </w:r>
      <w:r w:rsidRPr="00877892">
        <w:rPr>
          <w:rFonts w:ascii="Courier New" w:hAnsi="Courier New" w:cs="Courier New"/>
        </w:rPr>
        <w:t>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GTATCAGAGAGCATAATGAGAGAAACCGGAGTTCCTTTTTTAGATTTTTGATTTAAATGATAATGAATATCTTTAATTGTGCTATCTTCAGTAAT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410918..141101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GGAATACACTTTATTAGTATTTCTAA</w:t>
      </w:r>
      <w:r w:rsidRPr="00877892">
        <w:rPr>
          <w:rFonts w:ascii="Courier New" w:hAnsi="Courier New" w:cs="Courier New"/>
        </w:rPr>
        <w:t>ACAGGTCTAAATTTTAAAAATAAATTTTAAAAATAAATTTTTATAACGCGGGGGACACCTTTTTGTGTG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930|146246..14629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AGAGAGATCTTGAATGGCTCTTCCAGTTCTTCAAAGAAAAGGCGGAGGTAAAAGAATTTTCGAGCAATACGATCATTATAGAGTTGTGCGTTT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40|852571..85267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GATATCTGTTTTGGCACGTACATCAGAAAGTGCGGAAAAACCTGTTAAAAGTTTGCTCCCCAGGGATAACCCCTCCCTGAATTTTTTCTGCTGA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000|1094117..1094216|Liberibacter_crescens_BT-1_EZ-Tn5_Transpos</w:t>
      </w:r>
      <w:r w:rsidRPr="00877892">
        <w:rPr>
          <w:rFonts w:ascii="Courier New" w:hAnsi="Courier New" w:cs="Courier New"/>
        </w:rPr>
        <w:t>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ATACCGTTATACTCAAAAGAGCTATTTAACTCTTTCAAACCAGGTAAAATTTTGTCTTTATCAGAAATTTTTATAGACATACCTTCCAAAAGTGG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10|583705..58380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ATGGAACATATGATGCATGTCTGATGATGTATGCAGAAGATCATCCTGTTGTTCAT</w:t>
      </w:r>
      <w:r w:rsidRPr="00877892">
        <w:rPr>
          <w:rFonts w:ascii="Courier New" w:hAnsi="Courier New" w:cs="Courier New"/>
        </w:rPr>
        <w:t>CCTGGAGATGATACAATGGATTATCAATATCGTGTCTTT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10|1422604..142270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GTGAGCAATGCCGGCATGCAGCCTGCCTGGGCCGGCACACCGGGACCTGGCGAGAGCATCAGGATCGGGTTTTCCATTTCGGACAGCACCCGCG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90|379019..379118|</w:t>
      </w:r>
      <w:r w:rsidRPr="00877892">
        <w:rPr>
          <w:rFonts w:ascii="Courier New" w:hAnsi="Courier New" w:cs="Courier New"/>
        </w:rPr>
        <w:t>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GTAGGAAGGACTCTTTTACAAAGGTATCACGAAAATGATTAAGATGAATGTTTTAGGTATTTTTTTTATTTAAAGAACCATGGCAATGTTTATA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860|226407..22630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AACGCTATCTGC</w:t>
      </w:r>
      <w:r w:rsidRPr="00877892">
        <w:rPr>
          <w:rFonts w:ascii="Courier New" w:hAnsi="Courier New" w:cs="Courier New"/>
        </w:rPr>
        <w:t>GCAGAAAGCGAAACATTAAGAGCTGCTTGCATTATTTTCTCCCAACGCTATATAAAAATTATAATGTAATATATTAAAACT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90|1246874..124677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TGCGTCTAGCAATTAAAGATCAGAGTTTGCCAGCTGTAGGGTATGCTTTGTTAACAATGTTGTTAGTAATTATTTTTTATGA</w:t>
      </w:r>
      <w:r w:rsidRPr="00877892">
        <w:rPr>
          <w:rFonts w:ascii="Courier New" w:hAnsi="Courier New" w:cs="Courier New"/>
        </w:rPr>
        <w:t>TCAGTTGTTAT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50|1241602..124170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TTATGGAGTAGACCCATGCAAAAAACACTATTAAATTTAAATGCATAAATGTCATTTCATATAGATAAGGCTATTAAAGATATTACACCAAATA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605835..605934|Liberibacter_crescens</w:t>
      </w:r>
      <w:r w:rsidRPr="00877892">
        <w:rPr>
          <w:rFonts w:ascii="Courier New" w:hAnsi="Courier New" w:cs="Courier New"/>
        </w:rPr>
        <w:t>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TTTAATGTATAGTGAAAGTTTAAAAGTTTCTTTGGAAACGAGATCGTATCAAAACCAATCATAATTTTATTCTAAATAATATTTAAATCGGTGGCA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70|435664..43576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ATATAATTCTAACAATATTTTCAATATCAGGAATA</w:t>
      </w:r>
      <w:r w:rsidRPr="00877892">
        <w:rPr>
          <w:rFonts w:ascii="Courier New" w:hAnsi="Courier New" w:cs="Courier New"/>
        </w:rPr>
        <w:t>AAGCCCATATCAAGCATTCGATCTGCTTCATCTATAACGAGTATTTTAATACCACTCATA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950|234129..23422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CTGATTTTACCTCCATCTATCCTTTCAGATGATATTCACGCACATAAAAATAGCCAATTTTCGGCAACGCATTACGCCTTATTAGCTTTTATTT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</w:t>
      </w:r>
      <w:r w:rsidRPr="00877892">
        <w:rPr>
          <w:rFonts w:ascii="Courier New" w:hAnsi="Courier New" w:cs="Courier New"/>
        </w:rPr>
        <w:t>200|28026..2792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TTAAACGATCTATTGTTTGTGTTAATTCTATTTCTAATTCATTTTGAATACTAGAAAAAACTGAATATCCCAATCCATGTCTAATATTAAAAGA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90|673182..67328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CCAATACTGCTCCTGTTGATGCGCCAAAAGAAAGACCGAAAAGGAATGGATCTGCCAAATCATTGCCAGTAGTAGTTTGCAGCAGTGCACCAACC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750|748715..74881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TCTATACTGACTTACTTGGATCACTTTGATTTATTTACTTATCGCGTAGGTTCTGTTGAGTTTTCACAA</w:t>
      </w:r>
      <w:r w:rsidRPr="00877892">
        <w:rPr>
          <w:rFonts w:ascii="Courier New" w:hAnsi="Courier New" w:cs="Courier New"/>
        </w:rPr>
        <w:t>TACGTGGTCGGCGAAAGCGAATCTTC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090|552619..55252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GTGCCACGATCAACATTACTGGTAAGCCATGTTGGAAGTCCACCACTCCTGCGAACAGTTGCACTTCCATTCGCAGAAGGAGTTGACGCGACAAT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043886..1043985|Liberi</w:t>
      </w:r>
      <w:r w:rsidRPr="00877892">
        <w:rPr>
          <w:rFonts w:ascii="Courier New" w:hAnsi="Courier New" w:cs="Courier New"/>
        </w:rPr>
        <w:t>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ATAGAACAGTACGATCCACATCTTTAACAACAAGAAATATAGTGCATCATACACTATTATGAATTTACTTTTAAAAAATATTCAAAAGCTTTTTT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080|1419471..141957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GCGGAAGCCACGCCGTGC</w:t>
      </w:r>
      <w:r w:rsidRPr="00877892">
        <w:rPr>
          <w:rFonts w:ascii="Courier New" w:hAnsi="Courier New" w:cs="Courier New"/>
        </w:rPr>
        <w:t>TGACCGGCACCGGTTTCGGCGATGATTTCAGTTTTGCCCATCCGTTTGGCCAGCAGCACCTGCCCCAGCACTTGATT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90|1246874..12467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TAGTCTAGCAATTAAAGATCAGAATTTGCCAGCTGTAGGGTATGCTTTGCTAACAATGTTGTTAGTAATTATTTTTTATGATCAGT</w:t>
      </w:r>
      <w:r w:rsidRPr="00877892">
        <w:rPr>
          <w:rFonts w:ascii="Courier New" w:hAnsi="Courier New" w:cs="Courier New"/>
        </w:rPr>
        <w:t>TGTTATT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910|539874..53997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TACTAAATAGAGGAAGGAACGCACCAACTGGCATCGGATCGTTGTTTTTAACCAGCATATTATTGATGTTGTAAGAAACTACGTGAACAAGGGC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</w:t>
      </w:r>
      <w:r w:rsidRPr="00877892">
        <w:rPr>
          <w:rFonts w:ascii="Courier New" w:hAnsi="Courier New" w:cs="Courier New"/>
        </w:rPr>
        <w:t>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</w:t>
      </w:r>
      <w:r w:rsidRPr="00877892">
        <w:rPr>
          <w:rFonts w:ascii="Courier New" w:hAnsi="Courier New" w:cs="Courier New"/>
        </w:rPr>
        <w:t>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190|141521..14142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TTTAGATCTAAATACTGCATTATCTTTAATCTCATTTATTATTTTGAAAAACTCTATACTACGATCTGTGCCTTGAATTTTTTTTGCTAATTTT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</w:t>
      </w:r>
      <w:r w:rsidRPr="00877892">
        <w:rPr>
          <w:rFonts w:ascii="Courier New" w:hAnsi="Courier New" w:cs="Courier New"/>
        </w:rPr>
        <w:t>7580|842787..84288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CAAAGCCTTTTCATCCAAATCTTATGATGAAGCAAAAATCTCTGTTCCTGCCAACAGGAAACATGATGACATGGAAGGAAATCTTCCCCAAAAA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648515..648458|Liberibacter_crescens_BT-1_EZ-Tn5_Transposon_</w:t>
      </w:r>
      <w:r w:rsidRPr="00877892">
        <w:rPr>
          <w:rFonts w:ascii="Courier New" w:hAnsi="Courier New" w:cs="Courier New"/>
        </w:rPr>
        <w:t>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AACAATTCTGTACGCTACTTTTACAATTTGGTGATACTTTCGGGTAATGGATAATTAATAGGGTGTTAAGAGGGTTGTTATGAGCCATCATAAA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200|255227..25512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AGATGCTCCAGCAGGTACTATGGATGTAGTACTTGCTTCAGGCTGGCCTGGAGTAAT</w:t>
      </w:r>
      <w:r w:rsidRPr="00877892">
        <w:rPr>
          <w:rFonts w:ascii="Courier New" w:hAnsi="Courier New" w:cs="Courier New"/>
        </w:rPr>
        <w:t>GCTGCACGAAGCAGTTGGACATGGACTGGAAGGTG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TACTCCACCGTATTCAGGAGTTTGGTTAGGAGTAGAAGGCGGTGAGCCCCCATAGCCTG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370|269941..26988</w:t>
      </w:r>
      <w:r w:rsidRPr="00877892">
        <w:rPr>
          <w:rFonts w:ascii="Courier New" w:hAnsi="Courier New" w:cs="Courier New"/>
        </w:rPr>
        <w:t>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TTGCTTTGATGTAATACAAGGGAGAGTTATGAGCCATCGTGCAACTATGGCATGTCATGCATCAATCAAATCTGGTAGAAAAATGCAAATTGAA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570|189906..18980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TTGCCCACGCC</w:t>
      </w:r>
      <w:r w:rsidRPr="00877892">
        <w:rPr>
          <w:rFonts w:ascii="Courier New" w:hAnsi="Courier New" w:cs="Courier New"/>
        </w:rPr>
        <w:t>AAGCATTAACATTCTGCCCTAATAAAGTAATTTCTCGAACTCCTGACTGCACAAAAATAGAAGCTTCTTCGAAAACCTGTGCA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30|1461076..146097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CATAGCGAATAATGAGAATGTGATAAATCCAGCTGTTAATGTCATCAATTTCAAGGCACCTATACGTTGATAGGCCGGTTT</w:t>
      </w:r>
      <w:r w:rsidRPr="00877892">
        <w:rPr>
          <w:rFonts w:ascii="Courier New" w:hAnsi="Courier New" w:cs="Courier New"/>
        </w:rPr>
        <w:t>TACGCATAATGCTC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24..32904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TACGTCTACGAATATAAAGGAGTTTGGTTACGAGCTGTAAGGCGGTGAGCCCCCATAGCCTATCCAGTGCTCTACCCCCGAGGGTATTCAGTT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39..329046|Liberibacter_c</w:t>
      </w:r>
      <w:r w:rsidRPr="00877892">
        <w:rPr>
          <w:rFonts w:ascii="Courier New" w:hAnsi="Courier New" w:cs="Courier New"/>
        </w:rPr>
        <w:t>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TACGTCCACGGTATAAAGGAGTTTGGTTAGGAGCAGTAAGGCGGTGAGCCCCCATAGCCTATCCAGTGCTCTACCCCCGAGGGTATTCAGTTAA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6665..32676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GATACTGGTTATCTTGAGT</w:t>
      </w:r>
      <w:r w:rsidRPr="00877892">
        <w:rPr>
          <w:rFonts w:ascii="Courier New" w:hAnsi="Courier New" w:cs="Courier New"/>
        </w:rPr>
        <w:t>TCAGAAGAGGTGAGTGGAATTCCGAGTGTAGAGGTGAAATTCGTAGATATTCGGAGGAACACCAGTGGCGAAGGC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6673..32657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CAGAGGCAGTTCCAAGGTTGAGCCTTGGGATTTCACCACTGACTTAATCATCCGCCTACGCGCCCTTTACGCCCAGTTATTCCG</w:t>
      </w:r>
      <w:r w:rsidRPr="00877892">
        <w:rPr>
          <w:rFonts w:ascii="Courier New" w:hAnsi="Courier New" w:cs="Courier New"/>
        </w:rPr>
        <w:t>AACAACGCTC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90|1246859..12467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GGTATGTCGAAAAGTTAAGGACCAAAATTTGCCGGCTGTAGGGTATGCTTTGTTAACAATGTTGTTAGTAATTATTTTTTATGATTGATTGGACA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670|1042959..1043055|Liberibacter_crescens_BT-1_E</w:t>
      </w:r>
      <w:r w:rsidRPr="00877892">
        <w:rPr>
          <w:rFonts w:ascii="Courier New" w:hAnsi="Courier New" w:cs="Courier New"/>
        </w:rPr>
        <w:t>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CAACAGCAGCTGTGATATATGCAAGACCCCGAGATATTTGACCTTCCTGAAACAAAATATTTCCAAATAATGCGATCGCTTTAATATGACCTC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739201..7391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TGATACCATGTTGCGCATATTCTGTTTATTGATCCT</w:t>
      </w:r>
      <w:r w:rsidRPr="00877892">
        <w:rPr>
          <w:rFonts w:ascii="Courier New" w:hAnsi="Courier New" w:cs="Courier New"/>
        </w:rPr>
        <w:t>TCAACTCAGCAAAAGTTCCACGTTAGGTTCATTCAGTCTTTTATGTTTTCTCGATATTCA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580|940773..94067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TATAGGCTTTTCAGAAGAAATGAGGCGTATCATAGAACTTCTTTCGCAGGTGGCTCCAGATGCTGTCGGACAACAACGCTCAGCTACTGCCATGT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</w:t>
      </w:r>
      <w:r w:rsidRPr="00877892">
        <w:rPr>
          <w:rFonts w:ascii="Courier New" w:hAnsi="Courier New" w:cs="Courier New"/>
        </w:rPr>
        <w:t>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TACGTCCTCCGTATTCGGAGTTTGGTTAGGAGCTGT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90|1246874..1246775|Liberibacter_crescens_BT-1_EZ-Tn5_Transposon</w:t>
      </w:r>
      <w:r w:rsidRPr="00877892">
        <w:rPr>
          <w:rFonts w:ascii="Courier New" w:hAnsi="Courier New" w:cs="Courier New"/>
        </w:rPr>
        <w:t>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TGGTCTAGCAATTAAAGATCTGAATTTGCCAGCTGTAGGGTATGCTTTGTTAACAATGTTGTTAGTAATTATTTTTTATGATCAGTTGTTATT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</w:t>
      </w:r>
      <w:r w:rsidRPr="00877892">
        <w:rPr>
          <w:rFonts w:ascii="Courier New" w:hAnsi="Courier New" w:cs="Courier New"/>
        </w:rPr>
        <w:t>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500|1365991..136589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TAAATGGTGCTGCTTGTCGTAGTCGTAATGGTATTTGGACTCCATTATTCTAAGATTTTATAACTGAAACCTATTTATAATTAATAAAAAGTTA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</w:t>
      </w:r>
      <w:r w:rsidRPr="00877892">
        <w:rPr>
          <w:rFonts w:ascii="Courier New" w:hAnsi="Courier New" w:cs="Courier New"/>
        </w:rPr>
        <w:t>124..32904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TACGTCTACGAATATAAAGGAGTTTAGGTTAGGAGCTGTAAGGCGGTGAGCCCCCATAGCGTATCCAGTGCTCTACCCCCGAGGGTATTCAGT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660|738834..73893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C</w:t>
      </w:r>
      <w:r w:rsidRPr="00877892">
        <w:rPr>
          <w:rFonts w:ascii="Courier New" w:hAnsi="Courier New" w:cs="Courier New"/>
        </w:rPr>
        <w:t>CAGCCAGGCCAGGAACAGAGGTAATGGCTCCACCAGTCGCTAAGGGAAGCAAAAAACCATTGCCCAAGGTGAGAAGCGAAACAGCACTAATAC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400|1356353..135625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TATCGCCTGCCTTGGTCCATCCATTACCTCGGCATATTATGAAGTAGGTCCAGAATTTGTAAAACAGTTTT</w:t>
      </w:r>
      <w:r w:rsidRPr="00877892">
        <w:rPr>
          <w:rFonts w:ascii="Courier New" w:hAnsi="Courier New" w:cs="Courier New"/>
        </w:rPr>
        <w:t>TAGCATATGATATTTCGTATCAA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600|943372..94327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ATAAGGCTTTAAAATATGCAGAGAAAGGCAATGTTTCTGCACAGACTTTGGTAGGATTGATTCTAGGTGAAGGTTTGGGTGTAAAACGTAATAT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210|563233..563332|Liberibacter_cresc</w:t>
      </w:r>
      <w:r w:rsidRPr="00877892">
        <w:rPr>
          <w:rFonts w:ascii="Courier New" w:hAnsi="Courier New" w:cs="Courier New"/>
        </w:rPr>
        <w:t>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GAAGCTGCAGCGGAACAGTTTCTGCGCTGGGGCAACGATCACAGGAACGGCAAACTTGTTCCCGTTGCTGGATTAATGAAGCGCAGGAAAGAG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970|459654..45975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TAACAGATAATGTGTTATCATTTATTCTTTC</w:t>
      </w:r>
      <w:r w:rsidRPr="00877892">
        <w:rPr>
          <w:rFonts w:ascii="Courier New" w:hAnsi="Courier New" w:cs="Courier New"/>
        </w:rPr>
        <w:t>CAGGACGAGATAATCACCTTTATAGGCCAGACCAGCGTTATAAATGCGGGCATTGTTATATA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CTTCGGAGTTCGGTCCGGAGCAGTCAGGCGGTCAGCCCCCATCGCCTATCCAGTGCTCTACCCCCGAGGGTACCAGTTCACGCT</w:t>
      </w:r>
      <w:r w:rsidRPr="00877892">
        <w:rPr>
          <w:rFonts w:ascii="Courier New" w:hAnsi="Courier New" w:cs="Courier New"/>
        </w:rPr>
        <w:t>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3730|426938..427027|Liberibacter_crescens_BT-1_EZ-Tn5_Tr</w:t>
      </w:r>
      <w:r w:rsidRPr="00877892">
        <w:rPr>
          <w:rFonts w:ascii="Courier New" w:hAnsi="Courier New" w:cs="Courier New"/>
        </w:rPr>
        <w:t>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CCTTGGGTCTTGATCATGCAGGGAATATGGTGAACACTAACCTATGGTACCGAAACGATACGCAACGATCCATTTAACAAGGGGCTGTCTAACCC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500|1365983..136608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ATTTATATCTACCTGCGCATCAGAAAGAAATATTTTATGTATATATTG</w:t>
      </w:r>
      <w:r w:rsidRPr="00877892">
        <w:rPr>
          <w:rFonts w:ascii="Courier New" w:hAnsi="Courier New" w:cs="Courier New"/>
        </w:rPr>
        <w:t>CCGACTATTCTCAGAACCAACTTGATATGGAGAAAAAGCTATGACCTG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770|1391254..139135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AAGCGTGCAATAATTCTCTGGAGTTTTTACAATCATGCGCTCAATATCGCTATCTTCGCTTCCTCTCACCATTAACATCTAACCATATTGATCC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170|1330384</w:t>
      </w:r>
      <w:r w:rsidRPr="00877892">
        <w:rPr>
          <w:rFonts w:ascii="Courier New" w:hAnsi="Courier New" w:cs="Courier New"/>
        </w:rPr>
        <w:t>..133028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CCTATACTGGTCGTTCGCTGCAACTAGAACTTAATATGATTAAAAAATATCTGGATACAGCTCATAGGCCAATTATTGCCATTATTGGTGGTTCT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40|600839..60074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GGAA</w:t>
      </w:r>
      <w:r w:rsidRPr="00877892">
        <w:rPr>
          <w:rFonts w:ascii="Courier New" w:hAnsi="Courier New" w:cs="Courier New"/>
        </w:rPr>
        <w:t>GAGATTGCTAAGACAAACCGGGATAAAGAAGAATAAGAGAGCAACTGTCATTGCGGGAAGTAATATTATATATAGGCAGACAAAACACATT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00|908306..90820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GAACTTTCACGTGCATTGGCGATTGCTACTGTTATATTATCAACAGAAGAACTGATTTTATTTTTATCTATTGTT</w:t>
      </w:r>
      <w:r w:rsidRPr="00877892">
        <w:rPr>
          <w:rFonts w:ascii="Courier New" w:hAnsi="Courier New" w:cs="Courier New"/>
        </w:rPr>
        <w:t>GTTATTAAAGAATCAAAAT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90|1246874..12467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TGGTCTAGCAATTAAAGATCAGAATTTGCCAGCTGTAGGGTATGCTTTGTTAACAATGTTGTTAGTAATTATTTTTTATGATCAGTTGTTATT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90|1246874..1246775|Liberibacter_cresc</w:t>
      </w:r>
      <w:r w:rsidRPr="00877892">
        <w:rPr>
          <w:rFonts w:ascii="Courier New" w:hAnsi="Courier New" w:cs="Courier New"/>
        </w:rPr>
        <w:t>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TGGTCTAGCAATTAAAGATCATAGTTTGCCAGCTGTAGGGTATGCTTTGTTAACAATGTTGTTAGTAATTATTTTTTATGATCAGTTGTTATT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00|582728..58280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ACCTAATATTGGTCCAGCTATGGCGCTGT</w:t>
      </w:r>
      <w:r w:rsidRPr="00877892">
        <w:rPr>
          <w:rFonts w:ascii="Courier New" w:hAnsi="Courier New" w:cs="Courier New"/>
        </w:rPr>
        <w:t>AAATGGCGGGAAGATCCGCGATTGTTGGTTGAGCAGATTAGTTGAAATGAGAAAACCAAGAGTA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350|166778..16687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CCATATGAGGCTGCGTAATGCATGGCCATTTGATTTATAGTTGAAACATGAAGATCAGAAGCTTGTTTGATCAAGATAATTTTCTTTATCACTT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</w:t>
      </w:r>
      <w:r w:rsidRPr="00877892">
        <w:rPr>
          <w:rFonts w:ascii="Courier New" w:hAnsi="Courier New" w:cs="Courier New"/>
        </w:rPr>
        <w:t>_07740|853367..85346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GTAAAAGGATCCCTGATCATTCTCTTTCCCGTCTGGACATAATCCAGGCGTGCATCAGGAGTCACCTGGTTGATATTGCCAATCGCTGAACTGC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280|1125990..1126089|Liberibacter_crescens_BT-1_EZ-Tn5_Transposon_Dis</w:t>
      </w:r>
      <w:r w:rsidRPr="00877892">
        <w:rPr>
          <w:rFonts w:ascii="Courier New" w:hAnsi="Courier New" w:cs="Courier New"/>
        </w:rPr>
        <w:t>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AAAGCACCTGTTATCAAAGTCTCTTTTAAAAAAGTGAATAACCCACAAAAAAACAATCTCTTAGATCTATCCATAACTAAACTTTCTCAACTTC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5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CGGAGCAGTCAGGCGGCAGCCTTATAG</w:t>
      </w:r>
      <w:r w:rsidRPr="00877892">
        <w:rPr>
          <w:rFonts w:ascii="Courier New" w:hAnsi="Courier New" w:cs="Courier New"/>
        </w:rPr>
        <w:t>CCTATCCAGTGCTCTACCCCGAGGGTACCAGCCACGCCCT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5941..13458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GATTACGGTGGTCAGATCGAGCAGAAGATTATCGTACTGAAGCGTTAGGTCTGGTAAAGGCACAAAGAGTTAAGAATGCAGTGATTGTTCCTGTGG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11863.</w:t>
      </w:r>
      <w:r w:rsidRPr="00877892">
        <w:rPr>
          <w:rFonts w:ascii="Courier New" w:hAnsi="Courier New" w:cs="Courier New"/>
        </w:rPr>
        <w:t>.11196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TCTCTGGAGAAGCCTTAACAAAATTCTTGGAAAATTTTATTTATTAATTTTTTTTGAAGTTCCTTATTTGCATTTGAGAAAATATTGCTTTAAT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</w:t>
      </w:r>
      <w:r w:rsidRPr="00877892">
        <w:rPr>
          <w:rFonts w:ascii="Courier New" w:hAnsi="Courier New" w:cs="Courier New"/>
        </w:rPr>
        <w:t>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690|525793..52589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TCAGCCCATCAGGAGAAGCACCACTGTCAGGAATATCGGGATGAACAACAAAGCCTGTTTCCTGAACATC</w:t>
      </w:r>
      <w:r w:rsidRPr="00877892">
        <w:rPr>
          <w:rFonts w:ascii="Courier New" w:hAnsi="Courier New" w:cs="Courier New"/>
        </w:rPr>
        <w:t>CTCGTTGACGATGAACTGATAGTT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</w:t>
      </w:r>
      <w:r w:rsidRPr="00877892">
        <w:rPr>
          <w:rFonts w:ascii="Courier New" w:hAnsi="Courier New" w:cs="Courier New"/>
        </w:rPr>
        <w:t>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</w:t>
      </w:r>
      <w:r w:rsidRPr="00877892">
        <w:rPr>
          <w:rFonts w:ascii="Courier New" w:hAnsi="Courier New" w:cs="Courier New"/>
        </w:rPr>
        <w:t>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20|426216..42611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CTATATGATGCACATTTATGACAGCGTCATTGGCACACAAAGTGAAATAAATCTTGTTGCTATAAGCACTATAGCTCTCTT</w:t>
      </w:r>
      <w:r w:rsidRPr="00877892">
        <w:rPr>
          <w:rFonts w:ascii="Courier New" w:hAnsi="Courier New" w:cs="Courier New"/>
        </w:rPr>
        <w:t>TTTTTACATACTT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073..3291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CTGGATAGGCTATGGGGGCTCACCGCCTTACTGCTCCTAACCTAACTCCGAATACCGAATACTACTAATTGGCGGACACACTGCGGGTGCTAAC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810|1289608..1289530|Liberibacter_cresce</w:t>
      </w:r>
      <w:r w:rsidRPr="00877892">
        <w:rPr>
          <w:rFonts w:ascii="Courier New" w:hAnsi="Courier New" w:cs="Courier New"/>
        </w:rPr>
        <w:t>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TCATGCTGATGAACCTCCTGTTGCTTTGTGTGCAGGAGGCTTTTCTGTATCATTGGTCGAGGGAGTTACAGGATCTGGAAAGACTGAAGTTTAT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8930..32884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GGTGTTATCCAACCTTC</w:t>
      </w:r>
      <w:r w:rsidRPr="00877892">
        <w:rPr>
          <w:rFonts w:ascii="Courier New" w:hAnsi="Courier New" w:cs="Courier New"/>
        </w:rPr>
        <w:t>AACCTAGCTCATGGCTAGATCACTCGGTTCTCGGGTCTAATACAACAAACTATAGCGCCCTATTCAGAC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540|1148505..114843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GATGATCCTTCAACTAGTCAAAAGTTCATTAAATGTTAAAGAAGGAGAGATATTATTCATATAATTTCCACAAAATCTACATCACCCCCTTAATTT</w:t>
      </w:r>
      <w:r w:rsidRPr="00877892">
        <w:rPr>
          <w:rFonts w:ascii="Courier New" w:hAnsi="Courier New" w:cs="Courier New"/>
        </w:rPr>
        <w:t>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940|870857..870758|Liberibacter_crescens_BT-1_EZ-Tn5_T</w:t>
      </w:r>
      <w:r w:rsidRPr="00877892">
        <w:rPr>
          <w:rFonts w:ascii="Courier New" w:hAnsi="Courier New" w:cs="Courier New"/>
        </w:rPr>
        <w:t>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GTAAATAGGCAAGCGTCAGGTCATGCAGGGTAATGGCTTTCGTCATCGTCAGGCCTTTGCCCAATAGGCGACAGACCATAGCATGGCGATCAAA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Intergenic_Region|329143..32905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GAAGGC</w:t>
      </w:r>
      <w:r w:rsidRPr="00877892">
        <w:rPr>
          <w:rFonts w:ascii="Courier New" w:hAnsi="Courier New" w:cs="Courier New"/>
        </w:rPr>
        <w:t>GGTGAGCCCACTAACCCTATCCACTGCTCTACCCCCGAGGGTATTCAGTTGGG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480|1363355..136345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CGTACATGGCTCTTAAACCACATATTTCAAAATATGCTGATTATAGAAAAAATAAAAAAACAAAGCTTCTAAAACCATTTATCCATGTTCTTC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90|1</w:t>
      </w:r>
      <w:r w:rsidRPr="00877892">
        <w:rPr>
          <w:rFonts w:ascii="Courier New" w:hAnsi="Courier New" w:cs="Courier New"/>
        </w:rPr>
        <w:t>246874..12467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TGGTCTAGCAATTAAAGATCAGAATTTGCCAGCTGTAGGGTATGCTTTGTTAACAATGTTGTTAGTAATTATTTTTTATGATCAGTTGTTATT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254336..254435|Liberibacter_crescens_BT-1_EZ-Tn5_Transposon_Disr</w:t>
      </w:r>
      <w:r w:rsidRPr="00877892">
        <w:rPr>
          <w:rFonts w:ascii="Courier New" w:hAnsi="Courier New" w:cs="Courier New"/>
        </w:rPr>
        <w:t>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GTATTCGATCAATAACATCATGATTAAAAGTGCGTGTCTATTGCAATATCTTCAGAACACAGGATATTTGTAAATGCCTACCAATTCGGTATGT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100|790992..79105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ATAAAAAAAAGAACAGCCGCTGACCATAAGTAATGATTTTACGATCTTCAACACAATGAATA</w:t>
      </w:r>
      <w:r w:rsidRPr="00877892">
        <w:rPr>
          <w:rFonts w:ascii="Courier New" w:hAnsi="Courier New" w:cs="Courier New"/>
        </w:rPr>
        <w:t>ATTTTTTTTACTTCTGGATGATCCTTCAACTC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20|1459557..14596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AACACCAGTCAAGTCTACGAAATTGTCAAAGATTATAATCTTGCAGAAAAGCAGCTTCGGCTAGCAATTTCATATGATCCTTCAACTCAGCAA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150|885553..885652|Liberib</w:t>
      </w:r>
      <w:r w:rsidRPr="00877892">
        <w:rPr>
          <w:rFonts w:ascii="Courier New" w:hAnsi="Courier New" w:cs="Courier New"/>
        </w:rPr>
        <w:t>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CTTCCCTGCTCAAGGGAAAATACGGGGATCACCTTACAGGTTAAAGACGATCATGAGGATCTCAATACTCAGCCGGTAACAATTAATCTTCTTA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</w:t>
      </w:r>
      <w:r w:rsidRPr="00877892">
        <w:rPr>
          <w:rFonts w:ascii="Courier New" w:hAnsi="Courier New" w:cs="Courier New"/>
        </w:rPr>
        <w:t>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10|909196..90929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TTGTAAAGTCACAACATATTTTCCATGTTGAAAGCCCTTTAGAAGGAAACAGCAACAATGCTTTCCTAAATTCCCTTAATAAGAG</w:t>
      </w:r>
      <w:r w:rsidRPr="00877892">
        <w:rPr>
          <w:rFonts w:ascii="Courier New" w:hAnsi="Courier New" w:cs="Courier New"/>
        </w:rPr>
        <w:t>CTTTACAAA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10|909196..90929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TTGTAAAGTCACAACATATTTTCCATGTTGAAAGCCCTTTAGAAGGAAACAGCAACAATGCTTTTGTAAATTCCCTTAATAAGAGCTTTACAAA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5941..1345842|Liberibacter_crescens_BT-1_EZ-</w:t>
      </w:r>
      <w:r w:rsidRPr="00877892">
        <w:rPr>
          <w:rFonts w:ascii="Courier New" w:hAnsi="Courier New" w:cs="Courier New"/>
        </w:rPr>
        <w:t>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TACGGTGGTCAGATCGAGCAGAAGATTATCGTACTGAAGCGTTAGGTCTGGTAAAGGCACAAAGAGTTAAGAATGCAGTGATTGTTCCTGTGG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TGGTTAGGAGCAG</w:t>
      </w:r>
      <w:r w:rsidRPr="00877892">
        <w:rPr>
          <w:rFonts w:ascii="Courier New" w:hAnsi="Courier New" w:cs="Courier New"/>
        </w:rPr>
        <w:t>TAAGGCGGTGAGCCCCCATAGCCTATCCAGCGCTCACCCCCGAGGGTATTCAGTTC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00|908298..90839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GTTCTGCTTCTATAAAAAGCATAACAGAGCAGCTTTCTCAAAAACAGAACGAAATGACTCAAACAATCCATAATTTCAATGAAATGTCTCAGCA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53</w:t>
      </w:r>
      <w:r w:rsidRPr="00877892">
        <w:rPr>
          <w:rFonts w:ascii="Courier New" w:hAnsi="Courier New" w:cs="Courier New"/>
        </w:rPr>
        <w:t>0|1147646..114754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TCCTTATGGAGTGTCGTCCCCACAAAATATTTTAAAATATCTTCTTGAAAATAAACAATGACTTTTATCAAATTATCTCCTTTTTTCAAAAAGATGA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990|660649..660550|Liberibacter_crescens_BT-1_EZ-Tn5_Transposon_Disrupti</w:t>
      </w:r>
      <w:r w:rsidRPr="00877892">
        <w:rPr>
          <w:rFonts w:ascii="Courier New" w:hAnsi="Courier New" w:cs="Courier New"/>
        </w:rPr>
        <w:t>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AAAATATCTGCATACCAAATACTATTTGGATAATTCTTATGAAGGACTGCAGCTGCAACTTGTACTTCATTCATAATACCCATTGCATAATAA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127302..112720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AAGAGTATATTGATATACTTCACTGAGATATCTAAGGCATAAATCTGGTTGTTAGT</w:t>
      </w:r>
      <w:r w:rsidRPr="00877892">
        <w:rPr>
          <w:rFonts w:ascii="Courier New" w:hAnsi="Courier New" w:cs="Courier New"/>
        </w:rPr>
        <w:t>TTTTTGAACAAGTTAAGATGAGTTTTAAATTATAAAT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40|1400316..140021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AGGATTCTCAAAAAGCAGTTGATTTGGCTAATGCTTTTATTAAAGGAGGAGAAGCAACTACTCAAACAGCATCAGCGGGTCAATCTTTATCTTT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830|860839..860938|Li</w:t>
      </w:r>
      <w:r w:rsidRPr="00877892">
        <w:rPr>
          <w:rFonts w:ascii="Courier New" w:hAnsi="Courier New" w:cs="Courier New"/>
        </w:rPr>
        <w:t>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CAGGAGCGTGGATCAAATTCAATCCAGCGATCCCGCAATCGTGTCATCCGCGCCCTGTCCTGATGCTGGACCAGTAACCGTAACAAACCACGGAA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70|435282..43518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ATAGCAGCTCGTGGC</w:t>
      </w:r>
      <w:r w:rsidRPr="00877892">
        <w:rPr>
          <w:rFonts w:ascii="Courier New" w:hAnsi="Courier New" w:cs="Courier New"/>
        </w:rPr>
        <w:t>CTTGATATTCATGATGTAGGACATGTTTTTAATTTTGATGTTCCAATTCATGCTGAAGATTATATTCATCGGATTGGGC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10|1260871..12607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CACAGCTTGTTCAGCTTGCTAATGCTGTTAATCAATTAGTAGGAGGACCGTCGATACTGGCTTTTGATGAACTGCGCTCTAGGT</w:t>
      </w:r>
      <w:r w:rsidRPr="00877892">
        <w:rPr>
          <w:rFonts w:ascii="Courier New" w:hAnsi="Courier New" w:cs="Courier New"/>
        </w:rPr>
        <w:t>TAGGGATTG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100|673737..67363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ATAGTATCAGCAGCAAATCCGGATGTAATCATTCTATTGGATTATCAAAAAGGAAATGACTCTATGATGTTGCAGCATTTCCTGGAAAAACACCC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000|237298..237397|Liberibacter_crescens_BT-1_EZ-Tn</w:t>
      </w:r>
      <w:r w:rsidRPr="00877892">
        <w:rPr>
          <w:rFonts w:ascii="Courier New" w:hAnsi="Courier New" w:cs="Courier New"/>
        </w:rPr>
        <w:t>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GCAGTTCGAGATAAGCTTGTTTCCGCTTATCTCGAAATTACAAAAATGCAGATATAATTGAAGGAAAATTAACCTATGAGAGCTCTTTCTATTG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33287..43338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CTGTTCAGCCTCAAACTCCTATTAGCGATGGTGCGGG</w:t>
      </w:r>
      <w:r w:rsidRPr="00877892">
        <w:rPr>
          <w:rFonts w:ascii="Courier New" w:hAnsi="Courier New" w:cs="Courier New"/>
        </w:rPr>
        <w:t>CCTAGGTTCTCATACTAGCGGAGTTGATAGCGAGCATAAAAAACCTACCCTTGACC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33294..43319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AGAAGGCTGCTCAGATTGTTGCTGCTGAACAGGAGTCCCCTCAGATTTTTGCTGCGGAACAGAAGTCCCCAAACCTGTGTCCGTAGCGCCGCTA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</w:t>
      </w:r>
      <w:r w:rsidRPr="00877892">
        <w:rPr>
          <w:rFonts w:ascii="Courier New" w:hAnsi="Courier New" w:cs="Courier New"/>
        </w:rPr>
        <w:t>rgenic_Region|329073..3291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CTGGATAGGCTATGGGGGCTCACCGCCTTACTGCTCCTAACCAAACTCCGAATACCGAGGAGTACTAGTTGGCAGACACACGGCGGGTGCTAAC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290|813155..813056|Liberibacter_crescens_BT-1_EZ-Tn5_Transposo</w:t>
      </w:r>
      <w:r w:rsidRPr="00877892">
        <w:rPr>
          <w:rFonts w:ascii="Courier New" w:hAnsi="Courier New" w:cs="Courier New"/>
        </w:rPr>
        <w:t>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ATGATCATCAGTATTTTGCGCTACATGAGTGTAGATAACATTAAAAGTTGTTGGTATCAATTTTCCTACAACTGTAAAAGGTGCTTTCTGTGA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090|354932..35503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CATATAATAATAAAGGTTATCATATCTATCCTAGTAACTTTTTCCTTGAAGACAAG</w:t>
      </w:r>
      <w:r w:rsidRPr="00877892">
        <w:rPr>
          <w:rFonts w:ascii="Courier New" w:hAnsi="Courier New" w:cs="Courier New"/>
        </w:rPr>
        <w:t>AACTGCAATTAAAAAAGAAATAGTTGGTGAAACATACT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1000|116614..1167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CTTCTAAAGAAGTTACCGCTTATACTATTAACATTTTAAAAGATGATATCTCTTTAGCTGTTGATATACTTGGAGATATGTTAAGTAATTC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70|435282..435183|Lib</w:t>
      </w:r>
      <w:r w:rsidRPr="00877892">
        <w:rPr>
          <w:rFonts w:ascii="Courier New" w:hAnsi="Courier New" w:cs="Courier New"/>
        </w:rPr>
        <w:t>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ATAGCAGCTCGTGGCCTTGATATTCATGATGTAGGACATGTTTTTAATTTTGATGTTCCAATTCATGCTGAAGATTATATTCAGCGGATTGGGC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917503..91760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ATGTCAT</w:t>
      </w:r>
      <w:r w:rsidRPr="00877892">
        <w:rPr>
          <w:rFonts w:ascii="Courier New" w:hAnsi="Courier New" w:cs="Courier New"/>
        </w:rPr>
        <w:t>TCATAGATATACAATTTTCATTAATCATCTTTTTGAGATAAAATCAAAGTCTTTTAAAATATTACTTCCAACGTACCAAGGGCGG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000|686479..68654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ATTGTAGGACTACCATCTATTGTGAAACTAAGTTTTTTCTTTTTAAAAGCATAATACAAGGGGTGTTATGAGCCATAGAAA</w:t>
      </w:r>
      <w:r w:rsidRPr="00877892">
        <w:rPr>
          <w:rFonts w:ascii="Courier New" w:hAnsi="Courier New" w:cs="Courier New"/>
        </w:rPr>
        <w:t>AAGCAGGAAGAAG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530|67434..6753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AACAGGAGAGCAAAAAGTGCTTCTAATGAGTATTTTTTTAGCTCATGCACGCTTAATATCTTCTACAACTGGTTTTAGACCTATTTTACTATTA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290|159297..159198|Liberibacter_crescens_BT-1_EZ-</w:t>
      </w:r>
      <w:r w:rsidRPr="00877892">
        <w:rPr>
          <w:rFonts w:ascii="Courier New" w:hAnsi="Courier New" w:cs="Courier New"/>
        </w:rPr>
        <w:t>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CAGCCTCTCAACGCAATCATACAAAATGGACAAAATATCTCATATCTCGTATGAATGCAGTAATAACTACAAGTAAAAAATCTGCTGCCTTTA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000|686479..68654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ATTGTAGGACTACCATCTATTGTGAAACTAAGTTTTTTCTTTT</w:t>
      </w:r>
      <w:r w:rsidRPr="00877892">
        <w:rPr>
          <w:rFonts w:ascii="Courier New" w:hAnsi="Courier New" w:cs="Courier New"/>
        </w:rPr>
        <w:t>TAAAAGCATAATACAAGGGGTGTTATGAGCCAAAATGGTATTACCAACATA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95037..9513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ATATTCAGTTTATCGGTTACTTGCTTGTTGTATTGTTGATAGTATCATGTTTTGGTAAGTAACTTTTATTGAAAAAGTGAGACATATGTTTGTA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20|</w:t>
      </w:r>
      <w:r w:rsidRPr="00877892">
        <w:rPr>
          <w:rFonts w:ascii="Courier New" w:hAnsi="Courier New" w:cs="Courier New"/>
        </w:rPr>
        <w:t>426040..42594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CATACAGTATTGAAAAAATATGACCCAACTGAACAAACTTTTGCTTCAACAGCAAATGCTCTTGATAAATTTAAGCAATTTGTTACCTCTCCTA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130|17149..1724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</w:t>
      </w:r>
      <w:r w:rsidRPr="00877892">
        <w:rPr>
          <w:rFonts w:ascii="Courier New" w:hAnsi="Courier New" w:cs="Courier New"/>
        </w:rPr>
        <w:t>CAATCCTAGTAGGGGATCTTAATGTTGCTCCGCTTGAAAATGATGTTTGGTCACATAAAAAAATGTTGGGAGTTGTTAGTCATACACCTGTAGA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147352..114745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CCAATGCTGAATATTTTTAATAAAAGATGTTCTGTTCTCTTCATTATAGGATTCTATAATTAGA</w:t>
      </w:r>
      <w:r w:rsidRPr="00877892">
        <w:rPr>
          <w:rFonts w:ascii="Courier New" w:hAnsi="Courier New" w:cs="Courier New"/>
        </w:rPr>
        <w:t>GAAGAGAATTTTTGAAATAAGCGATGTAATAG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930|970438..97053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CAAAGGCAGCAGTATAAACAAGCTTCTTCTTCGGTTTTTTATGGCCTTTGCCAGCGTTTTGTTGAGGTTCTTCTCGTGAAATTGCCGCTGAAGA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70|1243653..1243752|Liberiba</w:t>
      </w:r>
      <w:r w:rsidRPr="00877892">
        <w:rPr>
          <w:rFonts w:ascii="Courier New" w:hAnsi="Courier New" w:cs="Courier New"/>
        </w:rPr>
        <w:t>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TGTCATTTCTACCTAATTTAAGATGGATTGGCTATATTTCCACAACAAGTGTTTACGGTAATCATGACGGAAGATGGGTTACCGAAAAAACTC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540|723597..72349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AGTTATCCGGCTTAATAACATAG</w:t>
      </w:r>
      <w:r w:rsidRPr="00877892">
        <w:rPr>
          <w:rFonts w:ascii="Courier New" w:hAnsi="Courier New" w:cs="Courier New"/>
        </w:rPr>
        <w:t>CCAGTGCTACTGTTTAAATCATCGATGCTTGTATTCTCCTGGCTTATCCTCTTTGACAATATGCTGTTTAATC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70|605267..60516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CTATACTGCTTTCAAGTTGCAAAACGATAACGCCGGAAGAACAACGAGCCTATGATCGATCAAAATGCAGTTCATATGGCTTTAAAGAAAGAA</w:t>
      </w:r>
      <w:r w:rsidRPr="00877892">
        <w:rPr>
          <w:rFonts w:ascii="Courier New" w:hAnsi="Courier New" w:cs="Courier New"/>
        </w:rPr>
        <w:t>C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600|942575..94267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AGGATATGCTTAAGGAATGCGCAGCAATAAAAGAGTCTGCTTTTTTTACTCCAAGATTTTGTAAAATATCAGGAACACCAACATAAAAACCTT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70|435282..435183|Liberibacter_crescens_BT-1_EZ-Tn5_Transp</w:t>
      </w:r>
      <w:r w:rsidRPr="00877892">
        <w:rPr>
          <w:rFonts w:ascii="Courier New" w:hAnsi="Courier New" w:cs="Courier New"/>
        </w:rPr>
        <w:t>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ATAGCAGCTCGTGGCCTTGATATTCATGATGTATGACATGTTTTTAATTTTGATGTTCCAATTCGTGCTGAAGATTATATTCATCGGATTGGGC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70|435282..43518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ATAGCAGCTCGTGGCCTTGATATTCATGATGTAGGACATGTTTTTAATTTTGA</w:t>
      </w:r>
      <w:r w:rsidRPr="00877892">
        <w:rPr>
          <w:rFonts w:ascii="Courier New" w:hAnsi="Courier New" w:cs="Courier New"/>
        </w:rPr>
        <w:t>TGTTCCAATTCATGCTGAAGATTATATTCATCGGATTGGGC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048610..104870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CAATACTATAAGAAGAAAGGACTGTGATCCTTTAAACATATTTTGCTAAGCTATAAGCTAACAGTGCATAGATTATCACTATCTAGACCTTCTT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670|104295</w:t>
      </w:r>
      <w:r w:rsidRPr="00877892">
        <w:rPr>
          <w:rFonts w:ascii="Courier New" w:hAnsi="Courier New" w:cs="Courier New"/>
        </w:rPr>
        <w:t>6..104305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CAACAGCAGCTGTCATATATGCAAGACCCCGAGATATTTGACCTTCCTGAAACAAAATATTTCCAAATAATGCGATCGCTTTAATATGACCTC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311499..1311598|Liberibacter_crescens_BT-1_EZ-Tn5_Transposon_Disrupt</w:t>
      </w:r>
      <w:r w:rsidRPr="00877892">
        <w:rPr>
          <w:rFonts w:ascii="Courier New" w:hAnsi="Courier New" w:cs="Courier New"/>
        </w:rPr>
        <w:t>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TAAATAAAGATTTTTTACCGTATAAAAGCCATTTTCTAAACCTTTACAAGATTTAAATCGTTACTCAGAAATTTTTTCTAATCCTTAAATCC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810|757645..7577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GAGTATAGAGTTGAATTGCTGATTATCCAGATAAAGATCTTCTGGAGAAATTGGTTTATATGGAA</w:t>
      </w:r>
      <w:r w:rsidRPr="00877892">
        <w:rPr>
          <w:rFonts w:ascii="Courier New" w:hAnsi="Courier New" w:cs="Courier New"/>
        </w:rPr>
        <w:t>TGCTGTCTTTTTTAGTATTAGTAGTAAAA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620|610369..61046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GGATCACCGTTTCGTCGCTACGCTTGTAGTGGCAATCATGGGAATGTATCTTGGTCGTCGGTTTCGTATTCCAGCTGGTGCAATGTTGATGCC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690|619651..619552|Liberibacter</w:t>
      </w:r>
      <w:r w:rsidRPr="00877892">
        <w:rPr>
          <w:rFonts w:ascii="Courier New" w:hAnsi="Courier New" w:cs="Courier New"/>
        </w:rPr>
        <w:t>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ATGTACATCAGGAGTAACCCAGAATGGCCAGAACTGTTTTATGGCTGCAGTTTTTATACTCTCTGCATGCCCACCAAAAGAAATTTCTGGAGA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700|1166865..116676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TATATTCGAAAAGTGAACCAAGA</w:t>
      </w:r>
      <w:r w:rsidRPr="00877892">
        <w:rPr>
          <w:rFonts w:ascii="Courier New" w:hAnsi="Courier New" w:cs="Courier New"/>
        </w:rPr>
        <w:t>AGGTCCTCTTTTGCAGTTTGTATTTCCTAAAAAATTAGAAGAATTAGCTGGAGAGAAAACCGAAAATAGCC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86589..38668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TAGTGTTCGAGTAGGATCAAGTATGATTGCTCACTTTCTTGTTATGTTTTTGAATGCAGAAAAAGTCATATTTTCTGTTAAAGGTAT</w:t>
      </w:r>
      <w:r w:rsidRPr="00877892">
        <w:rPr>
          <w:rFonts w:ascii="Courier New" w:hAnsi="Courier New" w:cs="Courier New"/>
        </w:rPr>
        <w:t>TCAAAT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30|371195..37129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ATAATCATAGCCAAAAACTTTAAATACATCTTTGGGATTTAAAGTCGCTTTTATTGCTAGTGGAATAGCATGAGTTTCAGGATTGTGCCATTCA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5410|584600..584699|Liberibacter_crescens_BT-1_EZ-Tn5_T</w:t>
      </w:r>
      <w:r w:rsidRPr="00877892">
        <w:rPr>
          <w:rFonts w:ascii="Courier New" w:hAnsi="Courier New" w:cs="Courier New"/>
        </w:rPr>
        <w:t>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ATTATTGCCGTCACCTGCTTTCAGCGTATCATTACCCTCGCCGCCAATGATCAGGTCATCGCCATTGCCTCCGGCCAATTTATCGTTGCCCT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640|737337..73723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CCAGTATAGCAAAATGAACACGTAAGAGTACATCCAACTTGACTGGAAA</w:t>
      </w:r>
      <w:r w:rsidRPr="00877892">
        <w:rPr>
          <w:rFonts w:ascii="Courier New" w:hAnsi="Courier New" w:cs="Courier New"/>
        </w:rPr>
        <w:t>CACAAAGAGTGCCACGATCTTTTTCTGGAATATAAACTGTTTCTAC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202..33010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CTACACATACCTACACAAATGCCAGTGTAAAGTTATAGTAAAGGTGCACGGGGTCTTTCCGTCTGACCGCAGGAACCCCGCATCTTCACGGGGA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</w:t>
      </w:r>
      <w:r w:rsidRPr="00877892">
        <w:rPr>
          <w:rFonts w:ascii="Courier New" w:hAnsi="Courier New" w:cs="Courier New"/>
        </w:rPr>
        <w:t>ion|330194..3302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GGATAGGTGGTAGGCTTTGAAGCAAGGGCGCCAGCTTTTGTGGAGCCATCCTTGAAATACCACCCTTATCCACATGGATGTCTAACCGCGGTC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202..330103|Liberibacter_crescens_BT-1_EZ-Tn5_Transposon_D</w:t>
      </w:r>
      <w:r w:rsidRPr="00877892">
        <w:rPr>
          <w:rFonts w:ascii="Courier New" w:hAnsi="Courier New" w:cs="Courier New"/>
        </w:rPr>
        <w:t>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CTACACATACCTACACAAATGCCAGTGTAAAGTTATAGTAAAGGTGCACGGGGTCTTTCCGTCTGACCGCAGGAACCCCGCATCTTCACGGGGA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250|1225535..122543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CTATTACTGTTCAAGAAAAAAATTATGTTGTTGATGTCCATGCTATCCTTTCTGCTGT</w:t>
      </w:r>
      <w:r w:rsidRPr="00877892">
        <w:rPr>
          <w:rFonts w:ascii="Courier New" w:hAnsi="Courier New" w:cs="Courier New"/>
        </w:rPr>
        <w:t>TACTGAAAGAACCAAGATTATTTTCATTTCTAATCCAG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048668..104876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CTAACAGTGCATAGATTATCACTATCTAGACCTTCTTTCGCTTTTTTTCTACGAATCTTCTAAACTTAAGGAAAAATGAGAAAAAATCCTCTATGA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020|3867..3768</w:t>
      </w:r>
      <w:r w:rsidRPr="00877892">
        <w:rPr>
          <w:rFonts w:ascii="Courier New" w:hAnsi="Courier New" w:cs="Courier New"/>
        </w:rPr>
        <w:t>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ACACTCAATAGCACTTTTATGTTCTATAAGAGAAAAAGTCCAATGATTACACGCTTTATTAACTTCATTTTTATAACTACAACCTTTATAAAA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370|270445..2705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GAAGGAGAATA</w:t>
      </w:r>
      <w:r w:rsidRPr="00877892">
        <w:rPr>
          <w:rFonts w:ascii="Courier New" w:hAnsi="Courier New" w:cs="Courier New"/>
        </w:rPr>
        <w:t>TTTTATATCCAACTCTTTATTGAGAAGAGGTTTCCCAAATTTATTGTGGAAAGAAGAAAGCATACTTGTACTAAGAGTAGAG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08726..40862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GAATAGTATTTACATTAAGGAATAAATTCTTATTTATGCTTTATCTAAGATTAAAATATTTATTTTAATCATTAAGA</w:t>
      </w:r>
      <w:r w:rsidRPr="00877892">
        <w:rPr>
          <w:rFonts w:ascii="Courier New" w:hAnsi="Courier New" w:cs="Courier New"/>
        </w:rPr>
        <w:t>ATGTTTTTTAAAAACT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076..3291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CTGGATAGGCTATGGGGGCTCACCGCCTTACTGCTCCTAACCTAACTCCGAATACCGAGGATTACTAATTGGCAGAAACACCGCCGGTGCTAAC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90|1308687..1308588|Liberibacter_cr</w:t>
      </w:r>
      <w:r w:rsidRPr="00877892">
        <w:rPr>
          <w:rFonts w:ascii="Courier New" w:hAnsi="Courier New" w:cs="Courier New"/>
        </w:rPr>
        <w:t>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GGACGTTGTGCTAATTCAGTTGCTTCTTTGAGCCAACTAGATCCAAAATTCAATTGAATTGAAGATTTTATCCATTCTGGAATGTCTGCTTGAA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270|156405..15630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GCAATACGCAACATATTTGTTGCTCCAGG</w:t>
      </w:r>
      <w:r w:rsidRPr="00877892">
        <w:rPr>
          <w:rFonts w:ascii="Courier New" w:hAnsi="Courier New" w:cs="Courier New"/>
        </w:rPr>
        <w:t>AGTACCAAGAGGAAAGCCAGCAGAAATTATGATACGATCTCCAGGCTTTCCAAATCCTGTACTTAC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390|390702..3906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TCCTGAGGCTTAGAAAAATCTTGTAAAGATTTTATATTTGAATCTCGTAATACAAGGGGTGTTATGAGCCATAGCCTGCTTTCCTGTCGTATTTTTA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</w:t>
      </w:r>
      <w:r w:rsidRPr="00877892">
        <w:rPr>
          <w:rFonts w:ascii="Courier New" w:hAnsi="Courier New" w:cs="Courier New"/>
        </w:rPr>
        <w:t>488_03770|435986..43588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CGTGCACGGATGCCACTTGCTCTTATATTAGAACCAACTCGAGAACTCGCTGCACAAGTCGCGGACAGTTTTGAAAAATATGGAAAAAATCATAA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30|851908..852007|Liberibacter_crescens_BT-1_EZ-Tn5_Transposon_Di</w:t>
      </w:r>
      <w:r w:rsidRPr="00877892">
        <w:rPr>
          <w:rFonts w:ascii="Courier New" w:hAnsi="Courier New" w:cs="Courier New"/>
        </w:rPr>
        <w:t>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AAAGGGGCCGTATCATAGGTTCCCTGTGTTGTTGTATAAACAATCCGATTTTTGGAAGAAGCGAGGCTGATCAATGTTTGCAAGGCTTTTGGTG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230|1223601..122350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TATAGTTAAATTTTTTACTTCTCCTTTGATAAAGCATAAACTTAGGATGTCTTCTTCT</w:t>
      </w:r>
      <w:r w:rsidRPr="00877892">
        <w:rPr>
          <w:rFonts w:ascii="Courier New" w:hAnsi="Courier New" w:cs="Courier New"/>
        </w:rPr>
        <w:t>AAGTTTTTATTTGGATTTTGGAATAATAAAACATCA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30|371195..37129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ATAATCATAGCCAAAAACTTTAAATACATCTTTGGGATTTAAAGTCGCTTTTATTGCTAGTGGAATAGCATGAGTTTCAGGATTGTGCTATTCA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340|1130685..1130586|Lib</w:t>
      </w:r>
      <w:r w:rsidRPr="00877892">
        <w:rPr>
          <w:rFonts w:ascii="Courier New" w:hAnsi="Courier New" w:cs="Courier New"/>
        </w:rPr>
        <w:t>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ATATAATCTCAGGATAAAACTTAAGGGGAGATCTGTTGTGATCAATACAATTAATTTTAATCTTTCTGCGAGTGATCTTTCTTCGTTACTTT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170|680523..68042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TCAGATATGCTTATA</w:t>
      </w:r>
      <w:r w:rsidRPr="00877892">
        <w:rPr>
          <w:rFonts w:ascii="Courier New" w:hAnsi="Courier New" w:cs="Courier New"/>
        </w:rPr>
        <w:t>CAGAAGCAGAAAAAAACGCAATTATGTCAAGAATCTCTTTCAAAAAAATTAAATAAAATTCCTTCAACAACACAAGAA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70|592758..59265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CCAAACATCTGATACGTCTTATCTGGAGAACACGAATATTCGATACATCTATTGAGGATAATATTCTCCAAAATTTTTCATCTCTGCT</w:t>
      </w:r>
      <w:r w:rsidRPr="00877892">
        <w:rPr>
          <w:rFonts w:ascii="Courier New" w:hAnsi="Courier New" w:cs="Courier New"/>
        </w:rPr>
        <w:t>CACTGC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970|459654..45975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TAACAGATAATGTGTTATCATTTATTCTTTCCAGGACGAGATAATCACCTTTATAGGCCAGACCAGCGTTATAAATGCGGGCATTGTTATATA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</w:t>
      </w:r>
      <w:r w:rsidRPr="00877892">
        <w:rPr>
          <w:rFonts w:ascii="Courier New" w:hAnsi="Courier New" w:cs="Courier New"/>
        </w:rPr>
        <w:t>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C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170|137240..13714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AAAAAGAGCAGGTATATTTGTAGCAAATCATGAACTTAATG</w:t>
      </w:r>
      <w:r w:rsidRPr="00877892">
        <w:rPr>
          <w:rFonts w:ascii="Courier New" w:hAnsi="Courier New" w:cs="Courier New"/>
        </w:rPr>
        <w:t>CTTTTCTTGCTAGAAATCCTGAGCTTAACACTACCCCTGAAGAAGTTCGAGCTC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</w:t>
      </w:r>
      <w:r w:rsidRPr="00877892">
        <w:rPr>
          <w:rFonts w:ascii="Courier New" w:hAnsi="Courier New" w:cs="Courier New"/>
        </w:rPr>
        <w:t>690|202445..2025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CTGCTGTTCAATAATATCGCAATGAAATACCCAATCTCCTAACTTATCAGCTACAACTGCGAGACGAACCTTTTCATCCGGAAGTATTAGATAT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20|1424207..1424108|Liberibacter_crescens_BT-1_EZ-Tn5_Transposon_Disrup</w:t>
      </w:r>
      <w:r w:rsidRPr="00877892">
        <w:rPr>
          <w:rFonts w:ascii="Courier New" w:hAnsi="Courier New" w:cs="Courier New"/>
        </w:rPr>
        <w:t>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GTATCACCGCCCTTGGCCAGACTGTCACGCTACAGGCGCTGAGCGCCAACGGCGCTGCGCTGTTGCTGCTATTGGATGCCGCCTTACCCGAAGAG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</w:t>
      </w:r>
      <w:r w:rsidRPr="00877892">
        <w:rPr>
          <w:rFonts w:ascii="Courier New" w:hAnsi="Courier New" w:cs="Courier New"/>
        </w:rPr>
        <w:t>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810|1287974..128807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CAGGAGTCATTAATAAACTTTTTTGATCATCAACAACTTCATATTCCATGTTTAAATCATTTTTTTTAAAGAAAACTTTGCGGATCTATATCAA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680|1494070..1493971|</w:t>
      </w:r>
      <w:r w:rsidRPr="00877892">
        <w:rPr>
          <w:rFonts w:ascii="Courier New" w:hAnsi="Courier New" w:cs="Courier New"/>
        </w:rPr>
        <w:t>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CATAATAGCCTAACATAATTGTTTGCAATGCAAGAAACCCCCAAGAACAACCAGCATCAAAAGAATGACTATAAATTTTTTCGTTTGAGTGAT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25440..52536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ATGCAC</w:t>
      </w:r>
      <w:r w:rsidRPr="00877892">
        <w:rPr>
          <w:rFonts w:ascii="Courier New" w:hAnsi="Courier New" w:cs="Courier New"/>
        </w:rPr>
        <w:t>TGGGTCAAAACAGCTCCTGCCGAAACAAGGATAGAGTTCAGGAAACCCTTGCGCAGTCTGCCGCAGAACAATAATACGTGGGGTGTGA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050|240590..24049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CGACTCCGGCCAGTATTATTATTAAAACTTGCCTTATCATCAATCTGTATATTCACAGTTAGAATATCACCAACATTA</w:t>
      </w:r>
      <w:r w:rsidRPr="00877892">
        <w:rPr>
          <w:rFonts w:ascii="Courier New" w:hAnsi="Courier New" w:cs="Courier New"/>
        </w:rPr>
        <w:t>ATAGCGCGTGCATCTT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50|556767..55686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CTGATGATGATCAGCAGCATCGCTGGCTTCCTCTTCTGGGAGGTGTCCGCTATCGCATACCCCGTTTACGCGGAAGAAATGCAGCGGAGAATA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580|940765..940863|Liberibacter_crescens_BT-</w:t>
      </w:r>
      <w:r w:rsidRPr="00877892">
        <w:rPr>
          <w:rFonts w:ascii="Courier New" w:hAnsi="Courier New" w:cs="Courier New"/>
        </w:rPr>
        <w:t>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TATAGAAGACATTCTCAGTATTTAAAGTGTTCTTTTCAAATGAAACATCAGAAAGCTGTGACAAGGTATTTTCTAGCTCTGTATAAAAACGACC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210|563241..5631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TCATACTGACCTTCATTGACAAGATGCAAAAGGGTAGA</w:t>
      </w:r>
      <w:r w:rsidRPr="00877892">
        <w:rPr>
          <w:rFonts w:ascii="Courier New" w:hAnsi="Courier New" w:cs="Courier New"/>
        </w:rPr>
        <w:t>GCCATAAAAAGCAGAACAGCCAAGATTCGTAGACAAAGCTCACCAGAGCATCGAAC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610|1156014..11561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TTGTACTTGATTAATATTTTCCACACCTTCAGCAATGCAATCCAATCCCATATCCTTACATAACAAGCTAAGGAATTTTACTATTTTATAGCT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</w:t>
      </w:r>
      <w:r w:rsidRPr="00877892">
        <w:rPr>
          <w:rFonts w:ascii="Courier New" w:hAnsi="Courier New" w:cs="Courier New"/>
        </w:rPr>
        <w:t>c_Region|1256260..125616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TGACTTGATCGTTTTAATAATCTTCTGCCTGCTACTTCCTGTTTATAAAGTTTCTGATCAAAAAAGGAAGGAGTTTAAAACTAACATAAAGC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610|1156906..1157005|Liberibacter_crescens_BT-1_EZ-Tn5_Transposon</w:t>
      </w:r>
      <w:r w:rsidRPr="00877892">
        <w:rPr>
          <w:rFonts w:ascii="Courier New" w:hAnsi="Courier New" w:cs="Courier New"/>
        </w:rPr>
        <w:t>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TTGATTCATTTTTCTGGAAATAATAATTCCGAATTCATCACCCCCCAGCCTATAAATAGCTGAACATTTTCCTACAGTCTCTTCAAGACGTTTAG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90|1470165..147006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CCTCTACCATCTAGATTAACGTAAACAGAGATTGTGCTCTCAGTCGTTTTTCGGAC</w:t>
      </w:r>
      <w:r w:rsidRPr="00877892">
        <w:rPr>
          <w:rFonts w:ascii="Courier New" w:hAnsi="Courier New" w:cs="Courier New"/>
        </w:rPr>
        <w:t>AATCTCTGCTATACGGCAGCTTGTTTTTTTTTCCATAAA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280|1228494..1</w:t>
      </w:r>
      <w:r w:rsidRPr="00877892">
        <w:rPr>
          <w:rFonts w:ascii="Courier New" w:hAnsi="Courier New" w:cs="Courier New"/>
        </w:rPr>
        <w:t>22839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TGCACTTTAAGTATTATATTTATTTTATTGATGCCACTATTTTCTTGGGCAGTTGAAGAACAATCTCATATTGTTGAATACGATGTAAGATTTTCT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89570..48966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</w:t>
      </w:r>
      <w:r w:rsidRPr="00877892">
        <w:rPr>
          <w:rFonts w:ascii="Courier New" w:hAnsi="Courier New" w:cs="Courier New"/>
        </w:rPr>
        <w:t>CTTTAAGTATTGTTATCTTTTTTATAACATGACGATAATATGTAGTGATTGGTTATTGTTATTATTTTTTATGGAGTAAGAAGCAATTTTCTAAT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150|1214295..121419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CTAAAACTCGTACTGCTTTTGTCCGACCTTGGAAAACAAGATATCACGCAACTGTGCTAGTAAAACATTT</w:t>
      </w:r>
      <w:r w:rsidRPr="00877892">
        <w:rPr>
          <w:rFonts w:ascii="Courier New" w:hAnsi="Courier New" w:cs="Courier New"/>
        </w:rPr>
        <w:t>AGAAGTCGCATCAAATTCGTAGGCT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40|600839..60074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GGAAGAGATTGCTAAGACAAACCGGGATAAAGAAGAATAAGAGAGCAACTGTCATTGCGGGAAGTAATATTATATATAGGCAGACAAAACACATT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40|588306..588248|Liberibacter_cre</w:t>
      </w:r>
      <w:r w:rsidRPr="00877892">
        <w:rPr>
          <w:rFonts w:ascii="Courier New" w:hAnsi="Courier New" w:cs="Courier New"/>
        </w:rPr>
        <w:t>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TCCTGAATACCAATCGATGGGGCACAATTGTTTATTATACGCTCTCTGACTCCCCCCCCATTCCCCCGACCAGCCCCCCCCCCAGCCGCTTCCA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</w:t>
      </w:r>
      <w:r w:rsidRPr="00877892">
        <w:rPr>
          <w:rFonts w:ascii="Courier New" w:hAnsi="Courier New" w:cs="Courier New"/>
        </w:rPr>
        <w:t>TGGTTAGGAGCAGTAAGGCGGTGAGCCG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200|29544..2964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TATACACATGCTGCTGCGTGGGTAGTTATGGCTCTTATTGAGCTTGGTCGGTATGATGAGGCTTGGAAATGTTTTGCAATGTTAATGCCAATAAAT</w:t>
      </w:r>
      <w:r w:rsidRPr="00877892">
        <w:rPr>
          <w:rFonts w:ascii="Courier New" w:hAnsi="Courier New" w:cs="Courier New"/>
        </w:rPr>
        <w:t>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GCCATAGCCTATCCAGTAGCTCTACCCCCGAGGGTATTCAGTTAAC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10|585359..585260|Liberibacter_crescens_BT-1_EZ-Tn5_Tr</w:t>
      </w:r>
      <w:r w:rsidRPr="00877892">
        <w:rPr>
          <w:rFonts w:ascii="Courier New" w:hAnsi="Courier New" w:cs="Courier New"/>
        </w:rPr>
        <w:t>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GAGTACCGACATTACTTTGAGTGGATTCAGGATATGCGTGCATTTGCCTGGGATGGACGCAAGGGGTGGTTTGAAAAAGGCGATAGCGTCATGT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000|116615..1167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ACTTCTGACAAGTTACCGATAATACTATTAACATTTTAAAAGATGATA</w:t>
      </w:r>
      <w:r w:rsidRPr="00877892">
        <w:rPr>
          <w:rFonts w:ascii="Courier New" w:hAnsi="Courier New" w:cs="Courier New"/>
        </w:rPr>
        <w:t>TCTCTTTACCTGTTGATATACCTGGAGATATGTTAAGCAATTCTT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200|2954</w:t>
      </w:r>
      <w:r w:rsidRPr="00877892">
        <w:rPr>
          <w:rFonts w:ascii="Courier New" w:hAnsi="Courier New" w:cs="Courier New"/>
        </w:rPr>
        <w:t>4..2964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TATACACATGCTGCTGCGTGGGTAGTTATGGCTCTTATTGAGCTTGGTCGGTATGATGAGGCTTGGAAATGTTTTGCAATGTTAATGCCAATAA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752..33085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GATGGACGTATCTCTGGTGGACCTGTTGTCCTGCCAAGGGCATAGCAGGGTAGCTACATACGG</w:t>
      </w:r>
      <w:r w:rsidRPr="00877892">
        <w:rPr>
          <w:rFonts w:ascii="Courier New" w:hAnsi="Courier New" w:cs="Courier New"/>
        </w:rPr>
        <w:t>AATGGATAACCGCTGAAAGCATCTAAGCGGGA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9520|1024046..10241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CAAGCCTTCCTCTAAGACAGGAACCAAGGCTTTAAAAACCTTAGTTTCTAAAAAATCACGTAATGATTGTATAATTTCTTTAAGTCCAACAGA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080|1320303..1320402|Liber</w:t>
      </w:r>
      <w:r w:rsidRPr="00877892">
        <w:rPr>
          <w:rFonts w:ascii="Courier New" w:hAnsi="Courier New" w:cs="Courier New"/>
        </w:rPr>
        <w:t>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TAAGTACTACAGAAATTCGATATGGAGACAATGATCGGCTCGCTGCACGCATTGCAACTATGATCAGCGCTGATCTACTTATAATTTTATCAGAT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</w:t>
      </w:r>
      <w:r w:rsidRPr="00877892">
        <w:rPr>
          <w:rFonts w:ascii="Courier New" w:hAnsi="Courier New" w:cs="Courier New"/>
        </w:rPr>
        <w:t>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530|67115..6701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CCATGATGGATCAAATCGACCTTCAGTTAATAAACGATTCCGATCACGCATTAATTCTTTCAAAATTAATGATATAGCTTCCATGT</w:t>
      </w:r>
      <w:r w:rsidRPr="00877892">
        <w:rPr>
          <w:rFonts w:ascii="Courier New" w:hAnsi="Courier New" w:cs="Courier New"/>
        </w:rPr>
        <w:t>CTTGGATC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80|377804..37770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ATGGACTGAAAAAGAACCCTTAGGATCAATTGTAATCGGATTAAGACAAAAAAATAACCAACAAGTTCGACAAGTTGCTGCCCAAATGCATTTG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20|1459557..1459642|Liberibacter_crescens_BT-1_EZ-</w:t>
      </w:r>
      <w:r w:rsidRPr="00877892">
        <w:rPr>
          <w:rFonts w:ascii="Courier New" w:hAnsi="Courier New" w:cs="Courier New"/>
        </w:rPr>
        <w:t>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AACACCAGTCAAGTCTACGAAATTAGTCAAAGATTATAATCTTAGCAGAAAAGCAGCTTCGGCTAGCAATTTCATATGATCCTTCAACTCAGC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</w:t>
      </w:r>
      <w:r w:rsidRPr="00877892">
        <w:rPr>
          <w:rFonts w:ascii="Courier New" w:hAnsi="Courier New" w:cs="Courier New"/>
        </w:rPr>
        <w:t>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50|595605..59550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TGGGTTTTATCAATTTGATTCTGATATCCGCTCCATCATAAAGAAAGCGGTTCAGGAGAAACCGAGCCGTATCAAGATGGATTACGAAAGAA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</w:t>
      </w:r>
      <w:r w:rsidRPr="00877892">
        <w:rPr>
          <w:rFonts w:ascii="Courier New" w:hAnsi="Courier New" w:cs="Courier New"/>
        </w:rPr>
        <w:t>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</w:t>
      </w:r>
      <w:r w:rsidRPr="00877892">
        <w:rPr>
          <w:rFonts w:ascii="Courier New" w:hAnsi="Courier New" w:cs="Courier New"/>
        </w:rPr>
        <w:t>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163598..116369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CCATACATAAAAACATGCTGGATTTATCTGTATGTCCTTGATATA</w:t>
      </w:r>
      <w:r w:rsidRPr="00877892">
        <w:rPr>
          <w:rFonts w:ascii="Courier New" w:hAnsi="Courier New" w:cs="Courier New"/>
        </w:rPr>
        <w:t>GGCTAAAGGTTGACTTTTAATTATCAAATATCTGTAACCATGAGCAATA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5941..13458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TACGGTGGTCAGATCGAGCAGAAGATTATCGTACTGAAGCGTTAGGTCTGGTAAAGGCACAAAGAGTTAAGAATGCAGTGATTGTTCCTGTGG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</w:t>
      </w:r>
      <w:r w:rsidRPr="00877892">
        <w:rPr>
          <w:rFonts w:ascii="Courier New" w:hAnsi="Courier New" w:cs="Courier New"/>
        </w:rPr>
        <w:t>n|329123..32904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CCTCCTTACCTATTTATGAGTTTGGTTAGGAGCAGTAAGGCGGTGAGCCCCCATAGCCTATCCTTTGCTCTACCCCCGAGGGTATTCAGTTAA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</w:t>
      </w:r>
      <w:r w:rsidRPr="00877892">
        <w:rPr>
          <w:rFonts w:ascii="Courier New" w:hAnsi="Courier New" w:cs="Courier New"/>
        </w:rPr>
        <w:t>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630|1484247..148414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TTGATCAATGGAAGAATAGTTGATGTTGTTCCTATAATTTCTAAAAACTCTGAGCGTAA</w:t>
      </w:r>
      <w:r w:rsidRPr="00877892">
        <w:rPr>
          <w:rFonts w:ascii="Courier New" w:hAnsi="Courier New" w:cs="Courier New"/>
        </w:rPr>
        <w:t>AGCTTGTTTTACCTGTTCTGTTGGGACATAAATTG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235912..2358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GAATCCGAAGGTCGCAGGTTCGAATCCTGCCGAGTGCGCCATGTAACTCATACCCCATTGATTTTACTGAGTTTTTTCTTGGATTTGGTTGCA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</w:t>
      </w:r>
      <w:r w:rsidRPr="00877892">
        <w:rPr>
          <w:rFonts w:ascii="Courier New" w:hAnsi="Courier New" w:cs="Courier New"/>
        </w:rPr>
        <w:t>.32904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CTTCTTAGGAGTTTGGTTGGAGCAGTAAGGCGGTGAGCCCCCATAGCCTATCCCGTGCTCTACCCCCGAGGGTATTCAGTTAACG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470|1019120..101921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AAT</w:t>
      </w:r>
      <w:r w:rsidRPr="00877892">
        <w:rPr>
          <w:rFonts w:ascii="Courier New" w:hAnsi="Courier New" w:cs="Courier New"/>
        </w:rPr>
        <w:t>ACTTCCCCTTTTATCTCCGGATCACGTCCATCAGAAAATACACGAATTGGCTCTACATCATTAGAGTCAGTAATTTTTTTAACTCGACGGC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202..33010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CTACACATACCTACACAAATGCCAGTGTAAAGTTATAGTAAAGGTGCACGGGGTCTTTCCGTCTGACC</w:t>
      </w:r>
      <w:r w:rsidRPr="00877892">
        <w:rPr>
          <w:rFonts w:ascii="Courier New" w:hAnsi="Courier New" w:cs="Courier New"/>
        </w:rPr>
        <w:t>GCAGGAACCCCGCATCTTCACGGGGA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202..33010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CTACACATACCTACACAAATGCCAGTGTAAAGTTATAGTAAAGGTGCACGGGGTCTTTCCGTCTGACCGCAGGAACCCCGCATCTTCACGGGGA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40|554929..555030|Liberiba</w:t>
      </w:r>
      <w:r w:rsidRPr="00877892">
        <w:rPr>
          <w:rFonts w:ascii="Courier New" w:hAnsi="Courier New" w:cs="Courier New"/>
        </w:rPr>
        <w:t>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CCTGCACTCTTTCCTGCGCCTGTAAGGTCTGGTTACTGTAGAGGATTTTCAGGATGGCACACCGGGATCGGCTCGGGTTCTCAAAAACTTCTGGC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18388..4182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CAGACTTACCCA</w:t>
      </w:r>
      <w:r w:rsidRPr="00877892">
        <w:rPr>
          <w:rFonts w:ascii="Courier New" w:hAnsi="Courier New" w:cs="Courier New"/>
        </w:rPr>
        <w:t>TTATAGATCCTTGCCTATATTATTCAACCTTGAAACATCTGAAGAAGAAGTTGCTATACACAGAAACCCTTATAAACTT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752..33085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GATGGACGTATCTCTGGTGGACCTGTTGTCCTGCCTGGGCATAACAAGGTAGCTACATACGGAATGGATAACCGCTGAAA</w:t>
      </w:r>
      <w:r w:rsidRPr="00877892">
        <w:rPr>
          <w:rFonts w:ascii="Courier New" w:hAnsi="Courier New" w:cs="Courier New"/>
        </w:rPr>
        <w:t>GCATCTAAACGGGAA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90|1246874..124677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TGGTCTAGCAATTAAAGATCAGAATTTGCCAGCTGTAGGGTACCTCAGTCAAGAACGTCTTAGTAATATTCACATGATCAGTCTTATATCGAC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280|904591..904689|Liberibacter_crescens_BT</w:t>
      </w:r>
      <w:r w:rsidRPr="00877892">
        <w:rPr>
          <w:rFonts w:ascii="Courier New" w:hAnsi="Courier New" w:cs="Courier New"/>
        </w:rPr>
        <w:t>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CCCATTCAATACAGCAGCGGCAACAGTAATCCAAGGTTCCGTTATGAGCCATATGGAAAACAGGTATATTCATTTTTTCACTTAAGATGCGTTCA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790|1394156..139405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GGCCTGATGCTCTTGATTTGATGTTGATATGTGT</w:t>
      </w:r>
      <w:r w:rsidRPr="00877892">
        <w:rPr>
          <w:rFonts w:ascii="Courier New" w:hAnsi="Courier New" w:cs="Courier New"/>
        </w:rPr>
        <w:t>TGAATCTGGTCTCGCACTAGATCATAGTTTACGCCGTGTTGCAGAAGAGATCGCATCAC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5941..13458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TACGGTGGTCAGATCGAGCAGAAGACTATCGTACTGAAGCGTTAGGTCTGGTAAAGGCACAAAGAGTTAAGAATGCAGTGATTGTTCCTGTGG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1</w:t>
      </w:r>
      <w:r w:rsidRPr="00877892">
        <w:rPr>
          <w:rFonts w:ascii="Courier New" w:hAnsi="Courier New" w:cs="Courier New"/>
        </w:rPr>
        <w:t>2080|1320303..132040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TAAGTACTACAGAAATTCGATATGGAGACAATGATCGGCTCGCTGCACGCATTGCAACTATGATCAGCGCTGATCTACTTATAATTTTATCAGAT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</w:t>
      </w:r>
      <w:r w:rsidRPr="00877892">
        <w:rPr>
          <w:rFonts w:ascii="Courier New" w:hAnsi="Courier New" w:cs="Courier New"/>
        </w:rPr>
        <w:t>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000|116614..1167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CTTCTAAAGAAGTTACCGCTTATACTATTAACATTTTAAAAGATGATATCTCTT</w:t>
      </w:r>
      <w:r w:rsidRPr="00877892">
        <w:rPr>
          <w:rFonts w:ascii="Courier New" w:hAnsi="Courier New" w:cs="Courier New"/>
        </w:rPr>
        <w:t>TAGCTGTTGATATACTTGGAGATATGTTAAGTAATTC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420|496323..49622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CCAATCATTAATAATTCTCCTACAATATCTGATTCAACAACGATTGCATTCATCACTCCATTGACCTGAGCAATCATGGAATCACGTTTCACTA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260|1340131..1340032|L</w:t>
      </w:r>
      <w:r w:rsidRPr="00877892">
        <w:rPr>
          <w:rFonts w:ascii="Courier New" w:hAnsi="Courier New" w:cs="Courier New"/>
        </w:rPr>
        <w:t>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CAGTAGAATCAGGTATCGAAACCAATCAGATAATCATGCCAGTCACCAAAACCATTGTATTGGGAGGGGGATGCTTTTGGGGTATGGAAGCTGT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</w:t>
      </w:r>
      <w:r w:rsidRPr="00877892">
        <w:rPr>
          <w:rFonts w:ascii="Courier New" w:hAnsi="Courier New" w:cs="Courier New"/>
        </w:rPr>
        <w:t>CCGCTGAAAGCATCTAAGCGGGAAACCAACCTGAAAACGAGTATTCCCTATCAGAGCCGTGGA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350|49159..4906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AATTCTTAGCACAACATTATATGAAAACACGTCATGGGGTAAGAGATAAATTAAAATTCTTTCCCTGTTCTTTGATCAAC</w:t>
      </w:r>
      <w:r w:rsidRPr="00877892">
        <w:rPr>
          <w:rFonts w:ascii="Courier New" w:hAnsi="Courier New" w:cs="Courier New"/>
        </w:rPr>
        <w:t>AGATTTCATTGAC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50|911597..91149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TTCACCGTTGTCGAGGACGAGAAGGGGAACAGAGCCTCTGGAATTAATAGTGTAATAGTCTGTGTTGTCTTCAAGTTTATGCGTGCTAAGATCG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940|543400..543499|Liberibacter_crescens_BT-1_E</w:t>
      </w:r>
      <w:r w:rsidRPr="00877892">
        <w:rPr>
          <w:rFonts w:ascii="Courier New" w:hAnsi="Courier New" w:cs="Courier New"/>
        </w:rPr>
        <w:t>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CAGATGTTGTTGTTTTTGATAGTGTTTATGGCTTGAGTTATAATGGTAATAATTCTGAAATTCTTCTTGCTGAATTTAAAAAACCAGGACGTAC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5941..13458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TACGGTGGTCAGATCGAGCAGAAGATTATCGTACTGAA</w:t>
      </w:r>
      <w:r w:rsidRPr="00877892">
        <w:rPr>
          <w:rFonts w:ascii="Courier New" w:hAnsi="Courier New" w:cs="Courier New"/>
        </w:rPr>
        <w:t>GCGTTAGGTCTGGTAAAGGCACAAAGAGTTAAGAATGCAGTGATTGTTCCTGCGG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640|1488735..148863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CATACGGTTAGAGTGATGTATAATATCTTTGCTTTCTGTGGCTAATACAAGGGGTGTTATGAGCCATCGAAAGACTTTATCAACAGCACTCAG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</w:t>
      </w:r>
      <w:r w:rsidRPr="00877892">
        <w:rPr>
          <w:rFonts w:ascii="Courier New" w:hAnsi="Courier New" w:cs="Courier New"/>
        </w:rPr>
        <w:t>_Region|329143..3290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AGCTCTACCCCCGAGGGTATTCAGTTAAC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310|815778..815867|Liberibacter_crescens_BT-1_EZ-Tn5_Transposon_Disr</w:t>
      </w:r>
      <w:r w:rsidRPr="00877892">
        <w:rPr>
          <w:rFonts w:ascii="Courier New" w:hAnsi="Courier New" w:cs="Courier New"/>
        </w:rPr>
        <w:t>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CCTGATCCAGTAAACGTTTACATTCCAATAAATCGTAGATTGCTTCCTGCAACAGTCTACGATTCTCATCACTTAAATAATGATGATCCTTCAAC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080|1320303..132040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TGTAAGTACTACAGAAATTCGATATGGAGACAATGATCGGCTCGCTGCACGCTTTGCAACTAT</w:t>
      </w:r>
      <w:r w:rsidRPr="00877892">
        <w:rPr>
          <w:rFonts w:ascii="Courier New" w:hAnsi="Courier New" w:cs="Courier New"/>
        </w:rPr>
        <w:t>GATCAACGCTGATCTACTTATAATTTTATCATAT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CTACTCCTCGTATATTCGGAGTTTGGTTAGGAGCAGTAAGGCGGTGAGCCCCCATAGCCTATCCAGTGCTCTACCCCCGAGGGTATTCAGTTAAC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350|49159..49060|Li</w:t>
      </w:r>
      <w:r w:rsidRPr="00877892">
        <w:rPr>
          <w:rFonts w:ascii="Courier New" w:hAnsi="Courier New" w:cs="Courier New"/>
        </w:rPr>
        <w:t>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AATTCTTAGCACAACATTATATGAAAACACGTCATGGGGTAAGAGATAAATTAAAATTCTTTCCCTGTTCTTTGATCAACAGATTTCATTGAC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760|213646..2137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CAGTGATGGCTTCAG</w:t>
      </w:r>
      <w:r w:rsidRPr="00877892">
        <w:rPr>
          <w:rFonts w:ascii="Courier New" w:hAnsi="Courier New" w:cs="Courier New"/>
        </w:rPr>
        <w:t>AAATTCGGATAATGCCAAAGCCTCTAAAGCCATCAAATTTACGGTCGCGCGTAGTATGTTGGAAGAGCAGCAAAATCTA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390|273621..27355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AATACAGGTTGAATTTTATGACCAATCATGAATATCCTTCTCCAATTATCTTAACTCAAGGTGATCCTTCAACTCAGCAAAAGTTAA</w:t>
      </w:r>
      <w:r w:rsidRPr="00877892">
        <w:rPr>
          <w:rFonts w:ascii="Courier New" w:hAnsi="Courier New" w:cs="Courier New"/>
        </w:rPr>
        <w:t>GTAACTC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210|893334..89343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AAGGAACTGGCTAAAGGCTCTGGTGTTTCTCAGGTTACAGATTTTTTTAACATCAATGCCTACGGACAAGAAAAAAATGGCAAAGAGATACAATC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752..330851|Liberibacter_crescens_BT-1_</w:t>
      </w:r>
      <w:r w:rsidRPr="00877892">
        <w:rPr>
          <w:rFonts w:ascii="Courier New" w:hAnsi="Courier New" w:cs="Courier New"/>
        </w:rPr>
        <w:t>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GATGGACGTATCTCTGGTGGACCTGTTGTCCTGCCAAGGGCATATCAGGGTACCTACATACGGAATGGATAACCGCTGAAAGCATCTAAACGGGA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760|975656..97555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AGCGATAAGTGCGCCAAACAGAATACGAAAATCTCTATCCG</w:t>
      </w:r>
      <w:r w:rsidRPr="00877892">
        <w:rPr>
          <w:rFonts w:ascii="Courier New" w:hAnsi="Courier New" w:cs="Courier New"/>
        </w:rPr>
        <w:t>CTGATTTTCGTAATTCAGATACCTCAGTATGTATCTTAGTCATTCAGACGGTTT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80|1244882..124478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TCGAACCTATTATTTCTGTTCCGTATAATGGTCATGCAGCTCTTCCAGAGCTAGCAAATAATTTACAACTTGAAGCGGATGAGCTTTTCCATAATG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</w:t>
      </w:r>
      <w:r w:rsidRPr="00877892">
        <w:rPr>
          <w:rFonts w:ascii="Courier New" w:hAnsi="Courier New" w:cs="Courier New"/>
        </w:rPr>
        <w:t>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290|159178..159274|Liberibacter_crescens_BT-1_EZ-Tn5_Transposon_Disru</w:t>
      </w:r>
      <w:r w:rsidRPr="00877892">
        <w:rPr>
          <w:rFonts w:ascii="Courier New" w:hAnsi="Courier New" w:cs="Courier New"/>
        </w:rPr>
        <w:t>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ATGACAGTGGTTGGTCGTTTGATAAAGGCAGCAGATTTTTTACTTGTAGTTATTACTGCATTCATACGAGATATGAAATATTTTGTCCGTTTTGTG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073..32917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CTGGATAGGTATATGGGGGCTCACCGCCTTACTGCTCCTAACCAAACTCCGAATAC</w:t>
      </w:r>
      <w:r w:rsidRPr="00877892">
        <w:rPr>
          <w:rFonts w:ascii="Courier New" w:hAnsi="Courier New" w:cs="Courier New"/>
        </w:rPr>
        <w:t>CGAGGAGTACTAGTTGGCAGACACACGGCGGGAGCTAA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30|428423..42852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TTTTATATGTTGCATCTCATTCGGATTTGATAACAGATGTTTTGAAGAGAGGTCTTTCTGATAAACAAGATATTCTTGGTTATGCTGTTTGGCAT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050|547658..547558|Lib</w:t>
      </w:r>
      <w:r w:rsidRPr="00877892">
        <w:rPr>
          <w:rFonts w:ascii="Courier New" w:hAnsi="Courier New" w:cs="Courier New"/>
        </w:rPr>
        <w:t>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TCAATCAGACGTTTCGCCGATTGTTCAAGTGACTTCTGAACCTCGCGGACACAGACAGACAACAGGCCTAGATGCTGAAGATGATGCAAAAGC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</w:t>
      </w:r>
      <w:r w:rsidRPr="00877892">
        <w:rPr>
          <w:rFonts w:ascii="Courier New" w:hAnsi="Courier New" w:cs="Courier New"/>
        </w:rPr>
        <w:t>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40|588135..58803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CTACACTACACGGATCTAAAGGACGATGATAGAGAACGGTTACCTACCATTTCATCCTGGGAAATATGCCGCCCTATCATA</w:t>
      </w:r>
      <w:r w:rsidRPr="00877892">
        <w:rPr>
          <w:rFonts w:ascii="Courier New" w:hAnsi="Courier New" w:cs="Courier New"/>
        </w:rPr>
        <w:t>AATGTTTTAAGAA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810|858926..85902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CCTGACCATCTCCCAGAGATACAGAGACATGATCATCCTCTTCTGCTGTTTCCTGTTCTTCGCCTTGCTGCTGAAGACTTTCCTGAAGCCTTG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83497..583398|Liberibacter_crescens</w:t>
      </w:r>
      <w:r w:rsidRPr="00877892">
        <w:rPr>
          <w:rFonts w:ascii="Courier New" w:hAnsi="Courier New" w:cs="Courier New"/>
        </w:rPr>
        <w:t>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ATTAGCTTTTTATTTTAAAACGCATCTCGAAAGAACACTTTATCCGAACAAATTTATTCCGCATTAACATTATTTAATGCAGAATAAATTGTAAT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570|726665..72656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GAAGTACAAGCAATTATAAATGAAATTGAATGTC</w:t>
      </w:r>
      <w:r w:rsidRPr="00877892">
        <w:rPr>
          <w:rFonts w:ascii="Courier New" w:hAnsi="Courier New" w:cs="Courier New"/>
        </w:rPr>
        <w:t>TGCGCTATAAGGAGCATCCCTTGAGTCGTATGGCAATCCTCGTGCGTGCTTCTTTTCAAA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910|868170..86826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CCTGCATGTGCCGGGAAACCATGACTCTCCCCCATTGATGAATAACCCGACGGGCGGCCTCTATGGCCAGCGGCCCGGCGGATACAGTCGATGAC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</w:t>
      </w:r>
      <w:r w:rsidRPr="00877892">
        <w:rPr>
          <w:rFonts w:ascii="Courier New" w:hAnsi="Courier New" w:cs="Courier New"/>
        </w:rPr>
        <w:t>nic_Region|527694..52759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CAGGTGATCACCCCGAGGCACGAAGACGGGCAACCAGATCTGCCTTGGGAAACGAAACAGGGAAAGAGACACGGAAATGACAGAGGTTACAAATC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18388..418290|Liberibacter_crescens_BT-1_EZ-Tn5_Trans</w:t>
      </w:r>
      <w:r w:rsidRPr="00877892">
        <w:rPr>
          <w:rFonts w:ascii="Courier New" w:hAnsi="Courier New" w:cs="Courier New"/>
        </w:rPr>
        <w:t>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CAGACTTACCCATTATAGATCCTTGCCTATATTATTCAACCTTGAAACATCTGAAGAAGAAGTTGCTATACACAGAAACCCTTATAAACTTA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60|590573..5906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TGAGGTCGGGACAATATCTGGGTTTTTCGGAAATGATTGGTCAGCTCGATCA</w:t>
      </w:r>
      <w:r w:rsidRPr="00877892">
        <w:rPr>
          <w:rFonts w:ascii="Courier New" w:hAnsi="Courier New" w:cs="Courier New"/>
        </w:rPr>
        <w:t>AAGTGTCAGGTGCCAGAATATCAAGATGTTCATTTGCCCAGG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</w:t>
      </w:r>
      <w:r w:rsidRPr="00877892">
        <w:rPr>
          <w:rFonts w:ascii="Courier New" w:hAnsi="Courier New" w:cs="Courier New"/>
        </w:rPr>
        <w:t>813767..81366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GTAGAGAGTTTTCTGGCTTCTTACAATTCTTTTTGATATATTATGGGATCATGTTTTTAACATAAAAATAAATTCACCATTAAATCTTCTTTGT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030|4380..447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CT</w:t>
      </w:r>
      <w:r w:rsidRPr="00877892">
        <w:rPr>
          <w:rFonts w:ascii="Courier New" w:hAnsi="Courier New" w:cs="Courier New"/>
        </w:rPr>
        <w:t>TGTGTCCATTACAATGTGAGTTTTTTGCTTTAGAAGGTCTTAGTCAGCTTTTAGAAACAGTTAATGAAGTTCGAGATACAGTCAAAACAAAC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820|1180098..117999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GATAACAGATATGAATGGCCACCATAGTCGCTATGATAGGATCAACTATAGTGTAGCCGGTTACCATAACTA</w:t>
      </w:r>
      <w:r w:rsidRPr="00877892">
        <w:rPr>
          <w:rFonts w:ascii="Courier New" w:hAnsi="Courier New" w:cs="Courier New"/>
        </w:rPr>
        <w:t>TAATCAACCCGAAAACTATACT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50|594367..59426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TCTGAGCCAGCGGTCACTGATGATGCTACCATTGCCAGCAGTCCTGATACAGAAGAAATTCCCCCGGCGCCAGCCCCTCAGCACCTGCATTATCCC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</w:t>
      </w:r>
      <w:r w:rsidRPr="00877892">
        <w:rPr>
          <w:rFonts w:ascii="Courier New" w:hAnsi="Courier New" w:cs="Courier New"/>
        </w:rPr>
        <w:t>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240|1120300..112020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AGATATCACAAAAGATAAGCCCC</w:t>
      </w:r>
      <w:r w:rsidRPr="00877892">
        <w:rPr>
          <w:rFonts w:ascii="Courier New" w:hAnsi="Courier New" w:cs="Courier New"/>
        </w:rPr>
        <w:t>AGATAGTTTCTAGTATTCCTATACCAATAACAAAAGAGCGTTATGCTTCGGGCTGCATTATCCCAAGATGA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610|1155954..115605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CAACATAGGCTTCGCAAAATAATGCCCCTGAAATAAGTTATACCCTATTTCTGATAGAATTTGTACTTGATTAATATTTTCCACACCTTCAGC</w:t>
      </w:r>
      <w:r w:rsidRPr="00877892">
        <w:rPr>
          <w:rFonts w:ascii="Courier New" w:hAnsi="Courier New" w:cs="Courier New"/>
        </w:rPr>
        <w:t>A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AGCTCTACCCCCGAGGGTATTCAGTTAAC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20|1458601..1458502|Liberibacter_crescens_BT-1_EZ-T</w:t>
      </w:r>
      <w:r w:rsidRPr="00877892">
        <w:rPr>
          <w:rFonts w:ascii="Courier New" w:hAnsi="Courier New" w:cs="Courier New"/>
        </w:rPr>
        <w:t>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TGCACCGTTGAAAAATAATGATTGCCTATAGTCCAACAACAGGAATTTAAAAGTTTCTGATCCACCGGAGAGTCGGTTTAGAACTCTAATCAA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648293..6483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TAAGAAATAAAAGGAATATATCTAGCTTAAGAAAGA</w:t>
      </w:r>
      <w:r w:rsidRPr="00877892">
        <w:rPr>
          <w:rFonts w:ascii="Courier New" w:hAnsi="Courier New" w:cs="Courier New"/>
        </w:rPr>
        <w:t>AATAGATTTTGAGAGAAAGTGTATTGGTGGATATTATTTTTTCTTTTTATCTCCCTT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</w:t>
      </w:r>
      <w:r w:rsidRPr="00877892">
        <w:rPr>
          <w:rFonts w:ascii="Courier New" w:hAnsi="Courier New" w:cs="Courier New"/>
        </w:rPr>
        <w:t>8_06540|723399..72349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AAGAGCTATCTGCTTTTTATAATGTAAAGCGCAACAATCATCTCACGACTGATTGGAGACGAAAGAAAAGTGTGATGCAAGAGAAGTTAGTCGA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30|1398519..1398603|Liberibacter_crescens_BT-1_EZ-Tn5_Transposon_Di</w:t>
      </w:r>
      <w:r w:rsidRPr="00877892">
        <w:rPr>
          <w:rFonts w:ascii="Courier New" w:hAnsi="Courier New" w:cs="Courier New"/>
        </w:rPr>
        <w:t>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GACAAAAAATGACGACCCGGATGAAGTTGAAGACCCGGATGTCCTTCGCGTATCTCAAGAAGTATTCTGACGATAAGTTTGCATAGTATTATTA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90|1246874..12467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TGGTCTAGCAATTAAAGATCAGAATTTGCCAGCTGTAGGGTAAGCTTCGTTAACAAC</w:t>
      </w:r>
      <w:r w:rsidRPr="00877892">
        <w:rPr>
          <w:rFonts w:ascii="Courier New" w:hAnsi="Courier New" w:cs="Courier New"/>
        </w:rPr>
        <w:t>GTTGTTAGTAATTCTTCCCTATGATCAGTCGTTATC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660|419260..41916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GTAAGTCCATTCATCTTCAGGACAAACACCTTTCTTGTGTAACGTCTTAATACCACTCAGCATTGATGAACCAGCATCACTGGCTACATTGTTC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290|263341..263440|Liber</w:t>
      </w:r>
      <w:r w:rsidRPr="00877892">
        <w:rPr>
          <w:rFonts w:ascii="Courier New" w:hAnsi="Courier New" w:cs="Courier New"/>
        </w:rPr>
        <w:t>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CTGCCTGATGTTCTTTCAGCTTCTCTTATAGATCGTGCTTCTAAAATTGTTCATCTTGCCTTGAAATCTGGTGCTGATGCTGCTGATGTAAAGG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</w:t>
      </w:r>
      <w:r w:rsidRPr="00877892">
        <w:rPr>
          <w:rFonts w:ascii="Courier New" w:hAnsi="Courier New" w:cs="Courier New"/>
        </w:rPr>
        <w:t>TATTCGGAGTTTGGTTAGGAGCAGTAAGGCGGTGAGCCCCCATAGCCTATCCAGTAGCTCTACCCCCGAGGGTATTCAGTTAAC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Intergenic_Region|329143..3290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AGCTCTACCC</w:t>
      </w:r>
      <w:r w:rsidRPr="00877892">
        <w:rPr>
          <w:rFonts w:ascii="Courier New" w:hAnsi="Courier New" w:cs="Courier New"/>
        </w:rPr>
        <w:t>CCGAGGGTATTCAGTTAAC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70|1440904..144100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AATGTTAATACTATACCCTTTCCCTCTGCAGGACACGAACAAGATTCTCTTGATGCGCTTGAGAAGTTTTGTTGTAATGGCACAGCTGCAGCT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</w:t>
      </w:r>
      <w:r w:rsidRPr="00877892">
        <w:rPr>
          <w:rFonts w:ascii="Courier New" w:hAnsi="Courier New" w:cs="Courier New"/>
        </w:rPr>
        <w:t>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070|879670..87976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ATATTCCGTATGAATCTCCGACAAGAT</w:t>
      </w:r>
      <w:r w:rsidRPr="00877892">
        <w:rPr>
          <w:rFonts w:ascii="Courier New" w:hAnsi="Courier New" w:cs="Courier New"/>
        </w:rPr>
        <w:t>CTTAATGAACTTATTGATAATAAAGTTGATTCGCTTGTTAATAAAATGGACACCAAGTTTGATCCT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50|1429042..142894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ATGTTAATTTTAATTCTTTAGAACCAGAAGTTCTTAAAAATGTTGATAAAAAAACGCAATGTATTAAAGATATAGCTTTAAGAAAGGCATTA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140|884085..884184|Liberibacter_crescens_BT-1_EZ-Tn5_Tra</w:t>
      </w:r>
      <w:r w:rsidRPr="00877892">
        <w:rPr>
          <w:rFonts w:ascii="Courier New" w:hAnsi="Courier New" w:cs="Courier New"/>
        </w:rPr>
        <w:t>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TGGGAGTAGGAAAGATTTTACGTCAATACGGTGCTGGTTCTGTGAGTGAATGCGACTGGTGGGATGAGGTGTCAATGATGGGATTGAAACTACAT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</w:t>
      </w:r>
      <w:r w:rsidRPr="00877892">
        <w:rPr>
          <w:rFonts w:ascii="Courier New" w:hAnsi="Courier New" w:cs="Courier New"/>
        </w:rPr>
        <w:t>TGAGCCCCCATAGCCTATCCAGTAGCTCTACCCCCGAGGGTATTCAGTTAAC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50|596056..59595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ACGGCCCTGCTTCAAAGCAGAAGAAGCCTGGACAGCCTATCATCTCAGCAAAGTACTCGGATCCGAAAGCTGGGCGGGAAAAGATGGGTTCCGGGG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</w:t>
      </w:r>
      <w:r w:rsidRPr="00877892">
        <w:rPr>
          <w:rFonts w:ascii="Courier New" w:hAnsi="Courier New" w:cs="Courier New"/>
        </w:rPr>
        <w:t>n|531715..53181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GAGAAACGGTTAGTTGATAAAATCTACAACGTTTCATATCTTATATTTGGCTTACTGATTGCAAGAATCGTTGGGTTGTCTGGATTAATGACCA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18388..418289|Liberibacter_crescens_BT-1_EZ-Tn5_Transposon_Dis</w:t>
      </w:r>
      <w:r w:rsidRPr="00877892">
        <w:rPr>
          <w:rFonts w:ascii="Courier New" w:hAnsi="Courier New" w:cs="Courier New"/>
        </w:rPr>
        <w:t>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CAGACTTACCCATTATAGATCCTTGCCTATATTATTCAACCTTGAAACATCTGAAGAAGAAGTTGCTATACACAGAAACCCTTATAAACTTG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110|674852..67475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TGGCACAGCGTCCAGAACTATTATTGCTAGACGAACCAACAAACCATCTGGATCCCGCTAG</w:t>
      </w:r>
      <w:r w:rsidRPr="00877892">
        <w:rPr>
          <w:rFonts w:ascii="Courier New" w:hAnsi="Courier New" w:cs="Courier New"/>
        </w:rPr>
        <w:t>ACGCAAGGAACTACTGACATTGGTCCAACAACGC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90|1246874..1246775</w:t>
      </w:r>
      <w:r w:rsidRPr="00877892">
        <w:rPr>
          <w:rFonts w:ascii="Courier New" w:hAnsi="Courier New" w:cs="Courier New"/>
        </w:rPr>
        <w:t>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ATGTTGGTCTATAAATTAAAGATCTCATTTTGCCTGCTGTAGGGTATGCTTTGTTAACAATGTTGTTAGTAATTATTTTTTATGATCAGTTGTTATT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810|859042..85914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ACAATCCTGTGCT</w:t>
      </w:r>
      <w:r w:rsidRPr="00877892">
        <w:rPr>
          <w:rFonts w:ascii="Courier New" w:hAnsi="Courier New" w:cs="Courier New"/>
        </w:rPr>
        <w:t>GATGGAGTGTTTTCATCTGCATTCCCTGTAAACCAGGAAGAAGGACAATCGTCATTTTTAATAACACGATCAGCATCATCAT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90|1309167..130906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CCACTTCCAGAGCAGGGAGCATCAATGAGTACGGTGTCGAAATGTTCTTCGTAAAGGCAGAAGCGTTGATAATCTGCTATGG</w:t>
      </w:r>
      <w:r w:rsidRPr="00877892">
        <w:rPr>
          <w:rFonts w:ascii="Courier New" w:hAnsi="Courier New" w:cs="Courier New"/>
        </w:rPr>
        <w:t>ACCTGAACATT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660|738834..738933|Liberibacter_crescens_</w:t>
      </w:r>
      <w:r w:rsidRPr="00877892">
        <w:rPr>
          <w:rFonts w:ascii="Courier New" w:hAnsi="Courier New" w:cs="Courier New"/>
        </w:rPr>
        <w:t>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CCAGCCAGGCCAGGAACAGAGGTAATGGCTCCACCAGTCGCTAAGGGAAGCAAAAAACCATTGCCCAAGGTGAGAAGCGAAACAGCACTAATAC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</w:t>
      </w:r>
      <w:r w:rsidRPr="00877892">
        <w:rPr>
          <w:rFonts w:ascii="Courier New" w:hAnsi="Courier New" w:cs="Courier New"/>
        </w:rPr>
        <w:t>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20|553914..5538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CCTGATCTGAATGATCTCAAGACAATCGTTTGGCACTGATACCATACCGTCGACAAGAGCAAGAGAAGTCTGCTTTTCCATTCCTGACAGACGCA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</w:t>
      </w:r>
      <w:r w:rsidRPr="00877892">
        <w:rPr>
          <w:rFonts w:ascii="Courier New" w:hAnsi="Courier New" w:cs="Courier New"/>
        </w:rPr>
        <w:t>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</w:t>
      </w:r>
      <w:r w:rsidRPr="00877892">
        <w:rPr>
          <w:rFonts w:ascii="Courier New" w:hAnsi="Courier New" w:cs="Courier New"/>
        </w:rPr>
        <w:t>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70|914648..91474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AAAGCATCATCAATCAGCATAGAACTCATAATTTACCTCCAGAAAT</w:t>
      </w:r>
      <w:r w:rsidRPr="00877892">
        <w:rPr>
          <w:rFonts w:ascii="Courier New" w:hAnsi="Courier New" w:cs="Courier New"/>
        </w:rPr>
        <w:t>AAAAGATAAAATACCCCACATCACTTATAAATCAATTTTTCTCCAACG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10|1395859..139595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TCATACCGTATTAAATCTTGAGTAATAATAACGTCACCTTCCATACCAATAATACAAGGGGTATTAAGAGCCATTCGAGAACCATCTCGTAAAC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810|859042</w:t>
      </w:r>
      <w:r w:rsidRPr="00877892">
        <w:rPr>
          <w:rFonts w:ascii="Courier New" w:hAnsi="Courier New" w:cs="Courier New"/>
        </w:rPr>
        <w:t>..85914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ACAATCCTGTGCTGATGGAGTGTTTTCATCTGCATTCCCTGTAAACCAGGAAGAAGGACAATCGTCATTTTTAATAACACGATCAGCATCATCAT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370|1451615..145151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TT</w:t>
      </w:r>
      <w:r w:rsidRPr="00877892">
        <w:rPr>
          <w:rFonts w:ascii="Courier New" w:hAnsi="Courier New" w:cs="Courier New"/>
        </w:rPr>
        <w:t>ACGCTATGATAGGTGGAATAATATCAGGAACATTGTTAACATTAACATTTTTCCCTGCTTTGTATGTGGTGTTGTTTCGTATTAAACCGTT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570|1477768..147766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CAGGTCTGTTTCCATTCAAATTTTTTTGATTCAACTAAAGGAAGTTCAGAACGAATAATTTGTTCACGTGAA</w:t>
      </w:r>
      <w:r w:rsidRPr="00877892">
        <w:rPr>
          <w:rFonts w:ascii="Courier New" w:hAnsi="Courier New" w:cs="Courier New"/>
        </w:rPr>
        <w:t>TATGAAAATAGATAACTTGAA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020|466706..466805|Liberibacter</w:t>
      </w:r>
      <w:r w:rsidRPr="00877892">
        <w:rPr>
          <w:rFonts w:ascii="Courier New" w:hAnsi="Courier New" w:cs="Courier New"/>
        </w:rPr>
        <w:t>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CATATTATCTGCAGGAGCAGAATATTATTGATAAATTTGATAGTATCATTAATCTTATCAGTGATCATCATGCTAAACAATTAATAAAAGATCAG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660|738836..7387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CATTCTGCTTCTGTTTTTATGGG</w:t>
      </w:r>
      <w:r w:rsidRPr="00877892">
        <w:rPr>
          <w:rFonts w:ascii="Courier New" w:hAnsi="Courier New" w:cs="Courier New"/>
        </w:rPr>
        <w:t>AGCTTTTATTATCGCTTCTTCAAACATGACAACTGCCTATATTGGTCAGTTTTCTCACCATCAACCTGG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CTTGGTTAGGAGCAGTAAGGCGGTGAGCCCCCATAGCCTATCCAGTGCTCTACCCCCGAGGGTATTCAGT</w:t>
      </w:r>
      <w:r w:rsidRPr="00877892">
        <w:rPr>
          <w:rFonts w:ascii="Courier New" w:hAnsi="Courier New" w:cs="Courier New"/>
        </w:rPr>
        <w:t>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50|594057..59415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TGTTATCTTTATGAGATCGGTGACCAGATCTTTTTGGTACTTCTTGTTTGAGCTTTCATAGCGCTCACAATAATACGGATCAAGCTTCTTCA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810|859042..859141|Liberibacter_crescens_BT-1_EZ-Tn5_Tra</w:t>
      </w:r>
      <w:r w:rsidRPr="00877892">
        <w:rPr>
          <w:rFonts w:ascii="Courier New" w:hAnsi="Courier New" w:cs="Courier New"/>
        </w:rPr>
        <w:t>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ACAATCCTGTGCTGATGGAGTGTTTTCATCTGCATTCCCTGTAAACCAGGAAGAAGGACAATCGTCATTTTTAATAACACGATCAGCATCATCAT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</w:t>
      </w:r>
      <w:r w:rsidRPr="00877892">
        <w:rPr>
          <w:rFonts w:ascii="Courier New" w:hAnsi="Courier New" w:cs="Courier New"/>
        </w:rPr>
        <w:t>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520|1147176..114707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GTGTAAGAGTCCAAAAACAAGAAATGATACGCATTCTTGATGAAATTCAAGATATGCATATGAATACAATTGTACTTCAAGTTAAGCCATCTGCA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140|678</w:t>
      </w:r>
      <w:r w:rsidRPr="00877892">
        <w:rPr>
          <w:rFonts w:ascii="Courier New" w:hAnsi="Courier New" w:cs="Courier New"/>
        </w:rPr>
        <w:t>243..6781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TGGCTTAACCTCAACTATTGTTAAGCTTATCAATCGACACGACCCTCATGACCCTATAGCACGTCAGTTTATTCCACAAGAAGCAGAATTAAA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</w:t>
      </w:r>
      <w:r w:rsidRPr="00877892">
        <w:rPr>
          <w:rFonts w:ascii="Courier New" w:hAnsi="Courier New" w:cs="Courier New"/>
        </w:rPr>
        <w:t>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40|853367..85346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GTAAAAGGATCCCTGATCATTCTCTTTCCCGTCTGGACATAATCCAGGCGTGCATCAGGAGTCACC</w:t>
      </w:r>
      <w:r w:rsidRPr="00877892">
        <w:rPr>
          <w:rFonts w:ascii="Courier New" w:hAnsi="Courier New" w:cs="Courier New"/>
        </w:rPr>
        <w:t>TGGTTGATATTGCCAATCGCTGAACTGC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25440..525360</w:t>
      </w:r>
      <w:r w:rsidRPr="00877892">
        <w:rPr>
          <w:rFonts w:ascii="Courier New" w:hAnsi="Courier New" w:cs="Courier New"/>
        </w:rPr>
        <w:t>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ATGCACTGGGTCAAAACAGCTCCTGCCGAAACAAGGATAGAGTTCAGGAAACCCTTGCGCAGTCTGCCGCAGAACAATAATACAAGGGGTGTTA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TAGTACT</w:t>
      </w:r>
      <w:r w:rsidRPr="00877892">
        <w:rPr>
          <w:rFonts w:ascii="Courier New" w:hAnsi="Courier New" w:cs="Courier New"/>
        </w:rPr>
        <w:t>CCTCGGTATTCGGAGTTTGGTTAGGAGCAGTAAGGCGGTGAGCCCCCAC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000|1309741..13096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CACAACTTACTATGAAAACTATAAAAAATACCCTCATAAAAGATTTCTGCATATAAATGTCCTTATTTTATTACT</w:t>
      </w:r>
      <w:r w:rsidRPr="00877892">
        <w:rPr>
          <w:rFonts w:ascii="Courier New" w:hAnsi="Courier New" w:cs="Courier New"/>
        </w:rPr>
        <w:t>CGTCCATTTTTGACATCAT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C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20|1239533..1239632|Liberibacter_</w:t>
      </w:r>
      <w:r w:rsidRPr="00877892">
        <w:rPr>
          <w:rFonts w:ascii="Courier New" w:hAnsi="Courier New" w:cs="Courier New"/>
        </w:rPr>
        <w:t>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AATATACTAAGGATGATAGGCAGAGATGCTCAAGCTTTAGCTGTTATGCAACAAGTAGCGATACTTCATCCACAAGATAGAAGTGTTCTTGCTGC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25440..52536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ATGCACTGGGTCAAAACAG</w:t>
      </w:r>
      <w:r w:rsidRPr="00877892">
        <w:rPr>
          <w:rFonts w:ascii="Courier New" w:hAnsi="Courier New" w:cs="Courier New"/>
        </w:rPr>
        <w:t>CTCCTGCCGAAACAAGGATAGAGTTCAGGAAACCCTTGCGCAGTCTGCCGCAGAACAATAATACAAGGGGTGTTA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810|1288935..128883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TAACTTTATGCCGGGTATGTGGTTATCGATTCCAATGTCCTGATTGTTCCTCTTGGCTTGTAGAACATCGTTCTTCGAATGACTTGCG</w:t>
      </w:r>
      <w:r w:rsidRPr="00877892">
        <w:rPr>
          <w:rFonts w:ascii="Courier New" w:hAnsi="Courier New" w:cs="Courier New"/>
        </w:rPr>
        <w:t>CTGTC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20|1398381..139828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CATTACCACGGATATCTATTCATGCATTTTGTGATACTGAAACATTATATAATGTTATAGAAAAATCTAAAGTAGATCGTCGTATGGCTCGGGT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</w:t>
      </w:r>
      <w:r w:rsidRPr="00877892">
        <w:rPr>
          <w:rFonts w:ascii="Courier New" w:hAnsi="Courier New" w:cs="Courier New"/>
        </w:rPr>
        <w:t>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70|914053..91415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TTACGCATTAAATAAAAAGGAGATTCAGGAAGCCAAAACC</w:t>
      </w:r>
      <w:r w:rsidRPr="00877892">
        <w:rPr>
          <w:rFonts w:ascii="Courier New" w:hAnsi="Courier New" w:cs="Courier New"/>
        </w:rPr>
        <w:t>GTAAAGCAATCCCTATAAGAGACGGGAAAGTTATAAAGAAAAAAATATACCTCC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</w:t>
      </w:r>
      <w:r w:rsidRPr="00877892">
        <w:rPr>
          <w:rFonts w:ascii="Courier New" w:hAnsi="Courier New" w:cs="Courier New"/>
        </w:rPr>
        <w:t>1900|1300196..130009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GTATATAACACGGTACAGCAATGCTTCCTTTTCAGATACAGTATAACGTGATCATGCTTGGAGTTTTTTGCACGTGTCAGATCAGTTTTTTCTA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</w:t>
      </w:r>
      <w:r w:rsidRPr="00877892">
        <w:rPr>
          <w:rFonts w:ascii="Courier New" w:hAnsi="Courier New" w:cs="Courier New"/>
        </w:rPr>
        <w:t>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390323..139042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AAATCTACTGAATTGGAATAAACCTCTCCCTCCTAGAGAGCCCCC</w:t>
      </w:r>
      <w:r w:rsidRPr="00877892">
        <w:rPr>
          <w:rFonts w:ascii="Courier New" w:hAnsi="Courier New" w:cs="Courier New"/>
        </w:rPr>
        <w:t>TAATCCAAAACCATACTCCCCTTCATAAAATACCCTAATAAATAATA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13090|14</w:t>
      </w:r>
      <w:r w:rsidRPr="00877892">
        <w:rPr>
          <w:rFonts w:ascii="Courier New" w:hAnsi="Courier New" w:cs="Courier New"/>
        </w:rPr>
        <w:t>20404..142030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GAAGCGGGCGCGATTTACGGTGGGCTGATTTTTGTCCCGGCTCTCGCGGTGTGTGGAATCGACCCGCCCGCCCGTGAGGCCGGCGCTCGCTGCTT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480543..1480444|Liberibacter_crescens_BT-1_EZ-Tn5_Transposon_Dis</w:t>
      </w:r>
      <w:r w:rsidRPr="00877892">
        <w:rPr>
          <w:rFonts w:ascii="Courier New" w:hAnsi="Courier New" w:cs="Courier New"/>
        </w:rPr>
        <w:t>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CGATACTTAGCTTAACGAGCTAAGGTAACATTGTTTTTTCAATTCAGCCGTATTTTCTTCTTAAAGAATGAGATTTATTGTACAGAAATTCAT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5941..13458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TACGGTGGTCAGATCGAGCAGAAGATTATCGTACTGAAGCGTTAGGTCTGGTAAAGGC</w:t>
      </w:r>
      <w:r w:rsidRPr="00877892">
        <w:rPr>
          <w:rFonts w:ascii="Courier New" w:hAnsi="Courier New" w:cs="Courier New"/>
        </w:rPr>
        <w:t>ACAAAGAGTTAAGAATGCAGTGATTGTTCCTGTGG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570|1257468..12575</w:t>
      </w:r>
      <w:r w:rsidRPr="00877892">
        <w:rPr>
          <w:rFonts w:ascii="Courier New" w:hAnsi="Courier New" w:cs="Courier New"/>
        </w:rPr>
        <w:t>6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ATTAGGCTCAACAATACTTGATATATTTGCGACACCATCAAGCATACATAATGCTCCTACAAGTGAATTTAAGTTATTGCGCTCGTCTCCAATTT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</w:t>
      </w:r>
      <w:r w:rsidRPr="00877892">
        <w:rPr>
          <w:rFonts w:ascii="Courier New" w:hAnsi="Courier New" w:cs="Courier New"/>
        </w:rPr>
        <w:t>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530|1025354..102525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TAATCTTGAGCAGAAAATGGCCAAGATTGATGTACAATATGTCGATACTGATGATGGGAAGTTACATACAAAA</w:t>
      </w:r>
      <w:r w:rsidRPr="00877892">
        <w:rPr>
          <w:rFonts w:ascii="Courier New" w:hAnsi="Courier New" w:cs="Courier New"/>
        </w:rPr>
        <w:t>ACTTTTGATCTCGCAACTGCA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27..32905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CCACCTCATCCTTCGGAGTTTGGTTAGGAGCAGTAAGGCCGTGAGCCCCCCTATCCTATCCAGTGCTCTGACCCCTACGGTATTCAATTTAT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</w:t>
      </w:r>
      <w:r w:rsidRPr="00877892">
        <w:rPr>
          <w:rFonts w:ascii="Courier New" w:hAnsi="Courier New" w:cs="Courier New"/>
        </w:rPr>
        <w:t>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TACTCCTCGGTATTCGGAGTTTGGTTAGGATCATTAAGGCGGTGAGCCCCCG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30|599929..60002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TGACTACTCCTTTGATGT</w:t>
      </w:r>
      <w:r w:rsidRPr="00877892">
        <w:rPr>
          <w:rFonts w:ascii="Courier New" w:hAnsi="Courier New" w:cs="Courier New"/>
        </w:rPr>
        <w:t>TCTGTCTTCTTTCCCCCCTTCAGCCATTCTTTAATACCATGTTCAATGTTATTTGTAGCCTCTTTCCTGGAGCAA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250|1339237..133913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AATGTAGGACATCGATTATTCAGAAATGCTAACGACGGTTTTTTTAGCGGTATTTTAATCGGTTTGTTAATCGGGGTAGTCTGGACTC</w:t>
      </w:r>
      <w:r w:rsidRPr="00877892">
        <w:rPr>
          <w:rFonts w:ascii="Courier New" w:hAnsi="Courier New" w:cs="Courier New"/>
        </w:rPr>
        <w:t>CCTGT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18388..4182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CAGACTTACCCATTATAGATCCTTGCCTATATTATTCAACCTTGAAACATCTGAAGAAGAGGTTCGCTATACACAGAAACCCTTATAAACTT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20|586264..586363|Liberibacter_crescens_BT-1_EZ</w:t>
      </w:r>
      <w:r w:rsidRPr="00877892">
        <w:rPr>
          <w:rFonts w:ascii="Courier New" w:hAnsi="Courier New" w:cs="Courier New"/>
        </w:rPr>
        <w:t>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GTATAGGAGACAATGTCTCCAGAGGTTATAGCCCAATATTGCTCCAGGAAGAAAGACGCTGTAAATAACAGTGAACATGCTACTCAAGAGCG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30816..4309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TCCTGATCAGAACCAGGATTCTGTGGTGACTCCTGTT</w:t>
      </w:r>
      <w:r w:rsidRPr="00877892">
        <w:rPr>
          <w:rFonts w:ascii="Courier New" w:hAnsi="Courier New" w:cs="Courier New"/>
        </w:rPr>
        <w:t>CATGTCCAAACTTCTCCTAGCGAAGTTGTTAATGCCAAAACTCTTTCTCCTGACGAA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</w:t>
      </w:r>
      <w:r w:rsidRPr="00877892">
        <w:rPr>
          <w:rFonts w:ascii="Courier New" w:hAnsi="Courier New" w:cs="Courier New"/>
        </w:rPr>
        <w:t>488_08070|879678..87957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ATTTCTAATGATTTTGTAATATTATTATCAGCCATATTACGATCGCCTTTACACCTTACACGACATTATATGTGAACATACACTTATTTATAT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840|224438..224339|Liberibacter_crescens_BT-1_EZ-Tn5_Transposon_Di</w:t>
      </w:r>
      <w:r w:rsidRPr="00877892">
        <w:rPr>
          <w:rFonts w:ascii="Courier New" w:hAnsi="Courier New" w:cs="Courier New"/>
        </w:rPr>
        <w:t>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TTATACAGTTCGCATAAAAAATAAAATTAGCCTTGATGAAAAAACATAAAGACAGCTTTTGCTATAAAATCTCTCTAATAGTTCTCTGAAAAG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18388..4182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CAGACTTACCCATTATAGATCCTTGCCTATATTATTCAACCTTGAAACATC</w:t>
      </w:r>
      <w:r w:rsidRPr="00877892">
        <w:rPr>
          <w:rFonts w:ascii="Courier New" w:hAnsi="Courier New" w:cs="Courier New"/>
        </w:rPr>
        <w:t>TGAAGAAGAAGTTGCTATACACAGAAACGCTTATAAACTT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5941..13458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TACGGTGGTCAGATCGAGCAGAAGATTATCGTACTGAAGCGTTAGGTCTGGTAAAGGCACAAAGAGTTAAGAATGCAGTGATTGTTCCTGTGG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</w:t>
      </w:r>
      <w:r w:rsidRPr="00877892">
        <w:rPr>
          <w:rFonts w:ascii="Courier New" w:hAnsi="Courier New" w:cs="Courier New"/>
        </w:rPr>
        <w:t>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000|116614..1167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CT</w:t>
      </w:r>
      <w:r w:rsidRPr="00877892">
        <w:rPr>
          <w:rFonts w:ascii="Courier New" w:hAnsi="Courier New" w:cs="Courier New"/>
        </w:rPr>
        <w:t>TCTAAAGAAGTTACCGCTTATACTATTAACATTTTAAAAGATGATATCTCTTTAGCTGTTGATATACTTGGAGATATGTTAAGTAATTC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</w:t>
      </w:r>
      <w:r w:rsidRPr="00877892">
        <w:rPr>
          <w:rFonts w:ascii="Courier New" w:hAnsi="Courier New" w:cs="Courier New"/>
        </w:rPr>
        <w:t>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900|1300188..130028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CAACGATCCACGTCGCTTTGGATTCATGGATCTAGTAGTTAGCTCCTTAGTGAATGAATATCCTTCCTTTGTAAATCTAGGACCAGAACCAC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300|814234..814333|Liberibacter_c</w:t>
      </w:r>
      <w:r w:rsidRPr="00877892">
        <w:rPr>
          <w:rFonts w:ascii="Courier New" w:hAnsi="Courier New" w:cs="Courier New"/>
        </w:rPr>
        <w:t>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CAACTCTATGGAAACCCAGGAACAACCAAGCGATGAAAATTCACACGTAAACTATCTTGTACATGTAGAGTTAATGGGAGAATTAAATGTTAA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</w:t>
      </w:r>
      <w:r w:rsidRPr="00877892">
        <w:rPr>
          <w:rFonts w:ascii="Courier New" w:hAnsi="Courier New" w:cs="Courier New"/>
        </w:rPr>
        <w:t>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830|1180545..118044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ATAATTCCTTGTAAATTGATGGTATTATCACAAGCAAGGCAGTTTCAGGGCTGTCACTAAAAGTTGTTTTTTCTCCAAGTATGGATAAACT</w:t>
      </w:r>
      <w:r w:rsidRPr="00877892">
        <w:rPr>
          <w:rFonts w:ascii="Courier New" w:hAnsi="Courier New" w:cs="Courier New"/>
        </w:rPr>
        <w:t>AGGT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830|1180545..118044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ATAATTCCTTGTAAGTTGATGGTATTTTCTCAAGCAATGCAGTTTCAGGGCTGTCACTAAAAGTTGTTTTTTCTCCAAGTATGGATAAACTAGGT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8140|884085..884184|Liberibacter_crescens_BT-1_EZ-Tn5_T</w:t>
      </w:r>
      <w:r w:rsidRPr="00877892">
        <w:rPr>
          <w:rFonts w:ascii="Courier New" w:hAnsi="Courier New" w:cs="Courier New"/>
        </w:rPr>
        <w:t>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TGGGAGTAGGAAAGATTTTACGTCAATACGGTGCTGGTTCTGTGAGTGAATGCGACTGGTGGGATGAGGTGTCAATGATGGGATTGAAACTACAT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350|167438..16733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TGCCCCTACGAGAGTTTATTGCTTCTGAAATGAATGAAATAGGAATCT</w:t>
      </w:r>
      <w:r w:rsidRPr="00877892">
        <w:rPr>
          <w:rFonts w:ascii="Courier New" w:hAnsi="Courier New" w:cs="Courier New"/>
        </w:rPr>
        <w:t>CCTGTAGCGCAGCAAATATTATTATTACATCTGGATCTCAGCAAGC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000|117</w:t>
      </w:r>
      <w:r w:rsidRPr="00877892">
        <w:rPr>
          <w:rFonts w:ascii="Courier New" w:hAnsi="Courier New" w:cs="Courier New"/>
        </w:rPr>
        <w:t>248..11714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TTGATAAGATCGAATAACATAAACTACGCCGTTCACGAATTTCTTGATATAAACGCGAAGACATACCTCCACCACCAAGAATATTATCCAAAAT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</w:t>
      </w:r>
      <w:r w:rsidRPr="00877892">
        <w:rPr>
          <w:rFonts w:ascii="Courier New" w:hAnsi="Courier New" w:cs="Courier New"/>
        </w:rPr>
        <w:t>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000|1309741..13096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CACAACTTACTATGAAAACTATAAAAAATACCCTCATAAAAGATTTCTGCATATAAATGTCCTT</w:t>
      </w:r>
      <w:r w:rsidRPr="00877892">
        <w:rPr>
          <w:rFonts w:ascii="Courier New" w:hAnsi="Courier New" w:cs="Courier New"/>
        </w:rPr>
        <w:t>ATTTTATTACTCGTCCATTTTTGACATCAT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300|1443578..144347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ACAAGTATTGGAAATATTGTTGAGATTAAAGCTGTTGCACGAAGTTTCCTTCATCATCAAATACGTTCTTTTGTTGGTAGTTTGAAATTGGTAG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40|782568..782667|Liberibac</w:t>
      </w:r>
      <w:r w:rsidRPr="00877892">
        <w:rPr>
          <w:rFonts w:ascii="Courier New" w:hAnsi="Courier New" w:cs="Courier New"/>
        </w:rPr>
        <w:t>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GACCGCGAAACCGCCCGGATTGATGCGCTGATTGGCAAAACGGAGCAAAGTATCACTCTGCTCAAAGAACGCCGCGCCGCCTTTATTACTGCCG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</w:t>
      </w:r>
      <w:r w:rsidRPr="00877892">
        <w:rPr>
          <w:rFonts w:ascii="Courier New" w:hAnsi="Courier New" w:cs="Courier New"/>
        </w:rPr>
        <w:t>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950|1406276..140617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CAGGCACTGCTGGAAGCCCCTGATTTAGAACACGTGCACGATCCTAATCGTCTTATGCAGACACTCCGCACATAATTTTACGGCAT</w:t>
      </w:r>
      <w:r w:rsidRPr="00877892">
        <w:rPr>
          <w:rFonts w:ascii="Courier New" w:hAnsi="Courier New" w:cs="Courier New"/>
        </w:rPr>
        <w:t>AAGAAGTACT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493..32959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AGAGACCCTCTCGCCGAAAGACCAAGGGTTCCTGCTTAAAGTTAATCTGAGCAGGGTTAGCCGGCCCCTAAGGCGAGGCGGACACGCGTAGTCG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</w:t>
      </w:r>
      <w:r w:rsidRPr="00877892">
        <w:rPr>
          <w:rFonts w:ascii="Courier New" w:hAnsi="Courier New" w:cs="Courier New"/>
        </w:rPr>
        <w:t>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40|667728..66762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TAATCCAATAAACAAATCTGGGTTTTCACGT</w:t>
      </w:r>
      <w:r w:rsidRPr="00877892">
        <w:rPr>
          <w:rFonts w:ascii="Courier New" w:hAnsi="Courier New" w:cs="Courier New"/>
        </w:rPr>
        <w:t>TTTATTTCATAAATTATTTCATAATTCAAAGGAGGAACTTTACGATTTTCACTCGGTGACAAT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40|667728..66762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ATTTAATCCAATAAACAAATCTGGGTTTTCACGTTTTATTTCATAAATTATTTCATAATTCAAAGGAGGAACTTTACGATTTTCACTCGGTGACAAT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</w:t>
      </w:r>
      <w:r w:rsidRPr="00877892">
        <w:rPr>
          <w:rFonts w:ascii="Courier New" w:hAnsi="Courier New" w:cs="Courier New"/>
        </w:rPr>
        <w:t>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TACTCCTCGGTATTCGGAGTTTGGTTAGGAGCAGTAAGGCGGTGAGCCCCCATAACCTATCCT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18388..418289|Liberibacter_crescens_BT-1_EZ-Tn5_Tr</w:t>
      </w:r>
      <w:r w:rsidRPr="00877892">
        <w:rPr>
          <w:rFonts w:ascii="Courier New" w:hAnsi="Courier New" w:cs="Courier New"/>
        </w:rPr>
        <w:t>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CAGACTTACCCATTATAGATCCTTGCCTATACTATTCAACCTTGAAACATCTGAAGAAGAAGTTGCTATACACAGAAACCCTTATAAACTT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700|1167970..116787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GCAGCTGTTCGCGATGCATTGAATGGTATTGAGTTTATTCGTCGTTCT</w:t>
      </w:r>
      <w:r w:rsidRPr="00877892">
        <w:rPr>
          <w:rFonts w:ascii="Courier New" w:hAnsi="Courier New" w:cs="Courier New"/>
        </w:rPr>
        <w:t>GAAGATATTTTTGGACAAAAAATATTAGTTCTTTCTGGACAAGAAGA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390|1135789..113588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ATTGACACTCCTTAAAATATTTTTTGCAGAATTCATAATGACCTATAGGCTGAGAAGTTGGGCCTGAAATCAGCATTTTCGATTTTTCTTGAGC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</w:t>
      </w:r>
      <w:r w:rsidRPr="00877892">
        <w:rPr>
          <w:rFonts w:ascii="Courier New" w:hAnsi="Courier New" w:cs="Courier New"/>
        </w:rPr>
        <w:t>330816..3309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CCGCTGAAAGCATCTAAGCGGGAAACCAACCTGAAAACGAGTATTCCCTATCAGAGCCGTGGA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480830..1480766|Liberibacter_crescens_BT-1_EZ-Tn5_Transposon_Dis</w:t>
      </w:r>
      <w:r w:rsidRPr="00877892">
        <w:rPr>
          <w:rFonts w:ascii="Courier New" w:hAnsi="Courier New" w:cs="Courier New"/>
        </w:rPr>
        <w:t>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AAATACCATTTTCATATGAACCCTGAAAACAGTCGTTTGTTAAAGCTTTATATAAAGTAATACAAGGGGTGTTATGAGCCATAATTCTTTTT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</w:t>
      </w:r>
      <w:r w:rsidRPr="00877892">
        <w:rPr>
          <w:rFonts w:ascii="Courier New" w:hAnsi="Courier New" w:cs="Courier New"/>
        </w:rPr>
        <w:t>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218..32931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CATGGCTAAGTGGGAAAGGATGTGAGGGTCCCAAAACAACCAGGATGTTGGCTTAGAAGCAGCCATCATTTAAAGAAAGCGTAACAGCTCACTG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030|350061..3</w:t>
      </w:r>
      <w:r w:rsidRPr="00877892">
        <w:rPr>
          <w:rFonts w:ascii="Courier New" w:hAnsi="Courier New" w:cs="Courier New"/>
        </w:rPr>
        <w:t>4996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TATATCTATCTCAAAAGTTCTCAGATCACGATTCGATTATTAATGCTTATCAATTTTGCTTTCCTAGTTAAAGCCCTCTCCAAATCTTTCTCAT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</w:t>
      </w:r>
      <w:r w:rsidRPr="00877892">
        <w:rPr>
          <w:rFonts w:ascii="Courier New" w:hAnsi="Courier New" w:cs="Courier New"/>
        </w:rPr>
        <w:t>GTACTCCTCGGTATTCGGAGTTTGGTTAGGG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540|723407..72330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TTCAGTGCAATAAACGCCTGTTTCTGTTCCTGGGACAACGGCAAGCACATTTTCAAAATTAATGTGATTTT</w:t>
      </w:r>
      <w:r w:rsidRPr="00877892">
        <w:rPr>
          <w:rFonts w:ascii="Courier New" w:hAnsi="Courier New" w:cs="Courier New"/>
        </w:rPr>
        <w:t>TTATTTCTTCAGCGCTGTACAG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05852..50592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GATGATCCTTCAACTAGCAAAAGTTCGAATTATAATATGTCTGGCGTAATAAATGGTCAGGTAAATATGTTTTGGTATAAAAATTAAGTTATTAA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18388..418289|Liber</w:t>
      </w:r>
      <w:r w:rsidRPr="00877892">
        <w:rPr>
          <w:rFonts w:ascii="Courier New" w:hAnsi="Courier New" w:cs="Courier New"/>
        </w:rPr>
        <w:t>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CAGACTTACCCATTATAGATCCTTGCCTATATTATTCAACCTTGAAACATCTGAAGAAGAAGTTGCTATACACAGAAACCCTTATAAACTTG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</w:t>
      </w:r>
      <w:r w:rsidRPr="00877892">
        <w:rPr>
          <w:rFonts w:ascii="Courier New" w:hAnsi="Courier New" w:cs="Courier New"/>
        </w:rPr>
        <w:t>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18388..41833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CAGACTTACCCATTATAGATCCTTGCCTATATTATTCATCCTTGAACCATCAGATTGCCTATTGCGATCCGTTT</w:t>
      </w:r>
      <w:r w:rsidRPr="00877892">
        <w:rPr>
          <w:rFonts w:ascii="Courier New" w:hAnsi="Courier New" w:cs="Courier New"/>
        </w:rPr>
        <w:t>TCTCCCCTACAACCTGGC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242782..24268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CATGGTTGTTATTTCTGAGCAGTTTTCTAATTATCTTTTAACTCTCGGTTATAAAAACTATATGATGTAGATCATAAAATATAATGTACATA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560|1476387..1476486|Liberibacter_c</w:t>
      </w:r>
      <w:r w:rsidRPr="00877892">
        <w:rPr>
          <w:rFonts w:ascii="Courier New" w:hAnsi="Courier New" w:cs="Courier New"/>
        </w:rPr>
        <w:t>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CCGTAACTGCGCTTGAGAAAAGAGCAAATTTAATGGAGAATAGTAAAATGTATACAATAGCGCTCGTAGATGACGATCGCAATATCCTTACCTCA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</w:t>
      </w:r>
      <w:r w:rsidRPr="00877892">
        <w:rPr>
          <w:rFonts w:ascii="Courier New" w:hAnsi="Courier New" w:cs="Courier New"/>
        </w:rPr>
        <w:t>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680|420984..42108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ATAAAGCTGTATTGATGCTGCAAAAGAAGCTGATCTCTGGTTCCATCTGCTTATACAAGCATACTTCATGCTGATACGTCACCTTTCCTTCCT</w:t>
      </w:r>
      <w:r w:rsidRPr="00877892">
        <w:rPr>
          <w:rFonts w:ascii="Courier New" w:hAnsi="Courier New" w:cs="Courier New"/>
        </w:rPr>
        <w:t>CG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000|116614..1167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CTTCTAAAGAAGTTATCACTTATACTATTAACATTTTAAAAGATGATATCTCTTTAGCTGTTGATATACTTGGAGATATGTTAAGTAATTC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01..329046|Liberibacter_crescens_BT-1_EZ-Tn</w:t>
      </w:r>
      <w:r w:rsidRPr="00877892">
        <w:rPr>
          <w:rFonts w:ascii="Courier New" w:hAnsi="Courier New" w:cs="Courier New"/>
        </w:rPr>
        <w:t>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TTACCTACTTACCCATTTATAAATTCGGGAGGAGTTATTCAGCGGTGAGCCCCCATAGCCTATCCTTTGCTCTACCCCCGAGGGTATTCAGTTAAC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</w:t>
      </w:r>
      <w:r w:rsidRPr="00877892">
        <w:rPr>
          <w:rFonts w:ascii="Courier New" w:hAnsi="Courier New" w:cs="Courier New"/>
        </w:rPr>
        <w:t>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240|1120292..112039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CTAAGAACAAGAGAGAATGTGACTGATCATCAGGGATTAAAACATATCCATCAGAAATTGTCATAACGCCAACATGATTCCCTAACATAATAT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78</w:t>
      </w:r>
      <w:r w:rsidRPr="00877892">
        <w:rPr>
          <w:rFonts w:ascii="Courier New" w:hAnsi="Courier New" w:cs="Courier New"/>
        </w:rPr>
        <w:t>0|531386..53148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TAGAATACCACCATAAGCACCTTCCCACGAGAAATTACCAGAATTCGAACCCGTGGGCTGTGACGCAGCATGAGGAATATTATCTACATTATTCA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30|1398506..1398605|Liberibacter_crescens_BT-1_EZ-Tn5_Transposon_Disrupti</w:t>
      </w:r>
      <w:r w:rsidRPr="00877892">
        <w:rPr>
          <w:rFonts w:ascii="Courier New" w:hAnsi="Courier New" w:cs="Courier New"/>
        </w:rPr>
        <w:t>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TGAGATGAAGTTGATGACCCGGATGAAGTTGATGACCCGGATGTACTTCCCGTACCAGAAGAAGTATTCTGACGATAAGTTTGCATAGTATTATTA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810|859042..85914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ACAATCCTGTGCTGATGGAGTGTTTTCATCTGCATTCCCTGTAAACCAGGAAGAAGGACAATCGTCA</w:t>
      </w:r>
      <w:r w:rsidRPr="00877892">
        <w:rPr>
          <w:rFonts w:ascii="Courier New" w:hAnsi="Courier New" w:cs="Courier New"/>
        </w:rPr>
        <w:t>TTTTTAATAACACGATCAGCATCATCAT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7264..32736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TACAATGGTGGTGACAATGGGCAGCGAAGTCGTGAGGCGGAGCTAATCTCCAAAAGCCATCTCAGTTCGGATTGCACTCTGCAACTCGAGTGCATG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7272..327173</w:t>
      </w:r>
      <w:r w:rsidRPr="00877892">
        <w:rPr>
          <w:rFonts w:ascii="Courier New" w:hAnsi="Courier New" w:cs="Courier New"/>
        </w:rPr>
        <w:t>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ATTGTAGCACGTGTGTAGCCCAGCCCATAAGGGCCATGAGGACTTGACGTCATCCCCACCTTCCTCCGGCTTATCGCCGGCAGTCCCCATAGAGTG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50|594367..59426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GAGCCAGCGGT</w:t>
      </w:r>
      <w:r w:rsidRPr="00877892">
        <w:rPr>
          <w:rFonts w:ascii="Courier New" w:hAnsi="Courier New" w:cs="Courier New"/>
        </w:rPr>
        <w:t>CACTGATGATGCTACCATTGCCAGCAGTCCTGATACAGAAGAAATTCCCCCGGCGCCAGCCCCTCAGCACCTGCATTATCCC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AGTATTATTGAGTTTGGTTAGGAGCAGTAAGGCGGTGAGCCCCCATAGCCTATCCAGTGCTCTACCCC</w:t>
      </w:r>
      <w:r w:rsidRPr="00877892">
        <w:rPr>
          <w:rFonts w:ascii="Courier New" w:hAnsi="Courier New" w:cs="Courier New"/>
        </w:rPr>
        <w:t>CGAGGGTATTCAGTTAAC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50|594065..59396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ACAGAGCATGGATCTGTTGGCGATACAGAGGTGCATTCGCTTTTATACGGTTGGGACAAGTACTCAGCAGTAGAAATAGACGGTTATATCGATAC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</w:t>
      </w:r>
      <w:r w:rsidRPr="00877892">
        <w:rPr>
          <w:rFonts w:ascii="Courier New" w:hAnsi="Courier New" w:cs="Courier New"/>
        </w:rPr>
        <w:t>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000|348356..34845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ACAAAAGAGCAGGTGCCTAATCAATTTTTGG</w:t>
      </w:r>
      <w:r w:rsidRPr="00877892">
        <w:rPr>
          <w:rFonts w:ascii="Courier New" w:hAnsi="Courier New" w:cs="Courier New"/>
        </w:rPr>
        <w:t>TTGATCCTGTTTTTGCTGTTACTGAAGAAGGGGGGACAACTGATGTTATTAATGGGCCTTTCGG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20|1424205..142411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GTATCACCACCCTTGGCCAATCTGTCAAGCTACATGCGCTGAGCGCCAGCATTGCTGCGCTGTTGCTGCTATTGGATGCCGCCTTACCCGAAATG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</w:t>
      </w:r>
      <w:r w:rsidRPr="00877892">
        <w:rPr>
          <w:rFonts w:ascii="Courier New" w:hAnsi="Courier New" w:cs="Courier New"/>
        </w:rPr>
        <w:t>488_05680|617471..6173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CAGGACACACACAAGCCGTTTTGGAAGCAGTAAAATCCTTGGTGTGATTCTTAATAGAAAAGAAGCTGATATATCTAAAAAACATAAGCCAACA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22..329044|Liberibacter_crescens_BT-1_EZ-Tn5_Transp</w:t>
      </w:r>
      <w:r w:rsidRPr="00877892">
        <w:rPr>
          <w:rFonts w:ascii="Courier New" w:hAnsi="Courier New" w:cs="Courier New"/>
        </w:rPr>
        <w:t>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CTACGCCGCGGTATTAAATAGTTTGGTTGGAGCAGTAAGGCGGTGAGCCCCCATAGCCTATCCCGTGCTCTACCCCCGAGGGTATTCATC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18388..4182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CAGACTTACCCATTATAGATCCTTGCCTATATTATTCAACCTTG</w:t>
      </w:r>
      <w:r w:rsidRPr="00877892">
        <w:rPr>
          <w:rFonts w:ascii="Courier New" w:hAnsi="Courier New" w:cs="Courier New"/>
        </w:rPr>
        <w:t>AAACATCTGAAGAAGAAGTTGCTATACACAGAAACCCTTATAAACTT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600|942901..94293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AAAACCAGCCTTTGCAGCTCTCATCATCCATTG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920|1082577..1082478|Liberibacter_crescens_BT-1_EZ-Tn5_Transposon_Disrupti</w:t>
      </w:r>
      <w:r w:rsidRPr="00877892">
        <w:rPr>
          <w:rFonts w:ascii="Courier New" w:hAnsi="Courier New" w:cs="Courier New"/>
        </w:rPr>
        <w:t>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GCTATACACCTCAAGTTATAGGAGATTACATAGCAGGTTCTAATCATATATTGCCTACAGCAGGTTCTGCTCGGTTTTCATCAGGGTTAAATGTC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GGCCCCCATAGCCT</w:t>
      </w:r>
      <w:r w:rsidRPr="00877892">
        <w:rPr>
          <w:rFonts w:ascii="Courier New" w:hAnsi="Courier New" w:cs="Courier New"/>
        </w:rPr>
        <w:t>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12950|1406276..140617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CAGGCACTGCTGGAAGCCCCTGATTTTAGAACACGTGCACGAATACTAATTGCTATTATGCAGATAACTCTTGCACATAATTCTTATGGTTATAA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810|859042..859141|Libe</w:t>
      </w:r>
      <w:r w:rsidRPr="00877892">
        <w:rPr>
          <w:rFonts w:ascii="Courier New" w:hAnsi="Courier New" w:cs="Courier New"/>
        </w:rPr>
        <w:t>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ACAATCCTGTGCTGATGGAGTGTTTTCATCTGCATTCCCTGTAAACCAGGAAGAAGGACAATCGTCATTTTTAATAACACGATCAGCATCATCAT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20|1398373..13984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ATGGACGCATATTTT</w:t>
      </w:r>
      <w:r w:rsidRPr="00877892">
        <w:rPr>
          <w:rFonts w:ascii="Courier New" w:hAnsi="Courier New" w:cs="Courier New"/>
        </w:rPr>
        <w:t>CAATATTTTCGACTTGAGCATTTTCTCTCAAATTAGAAGAAGTTTTATTTCGAATTTCATATTCAATAGAACTCATACCT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194..3302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GGATAGGTGGTAGGCTTTGAAGCAAGGGCGCCAGCTTTTGTGGAGCCATCCTTGAAATACCACCCTTATCCACATGGA</w:t>
      </w:r>
      <w:r w:rsidRPr="00877892">
        <w:rPr>
          <w:rFonts w:ascii="Courier New" w:hAnsi="Courier New" w:cs="Courier New"/>
        </w:rPr>
        <w:t>TGTCTAACCGCGGTC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3059..5315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ATAAATAAAGAAAAACTTGATATTTTTTATTTGCTGACACTCAATAACAAGGTGTTATAAATTGTCATTTATATCTTGTTGTGATTTTTAATA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</w:t>
      </w:r>
      <w:r w:rsidRPr="00877892">
        <w:rPr>
          <w:rFonts w:ascii="Courier New" w:hAnsi="Courier New" w:cs="Courier New"/>
        </w:rPr>
        <w:t>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CTACTCCTCGTTCTTCAATAGTTTGGTTGGAGCAGTAAGGCGGA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194..3302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GGATAGGTGGTAGGCTTTG</w:t>
      </w:r>
      <w:r w:rsidRPr="00877892">
        <w:rPr>
          <w:rFonts w:ascii="Courier New" w:hAnsi="Courier New" w:cs="Courier New"/>
        </w:rPr>
        <w:t>AAGCAAGGGCGCCAGCTTTTGTGGAGCCATCCTTGAAATACCACCCTTATCCACATGGATGTCTAACCGCGGTC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090|355169..35506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CAGGGCAAAGCCATTTTTTATATAAAGGTGAATATGACACAATGCTTTTGATAGGCTTTGGTTTTATCACGGGTACTTTGCTGAGTCTCTTGC</w:t>
      </w:r>
      <w:r w:rsidRPr="00877892">
        <w:rPr>
          <w:rFonts w:ascii="Courier New" w:hAnsi="Courier New" w:cs="Courier New"/>
        </w:rPr>
        <w:t>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550|1149823..114992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ATTAACTATTTCAGCTATACCTTTTATAGCGCGATTAATTGAAACTTCCATTCGTGAAGTTAATATTGAGCTTGTTGAAACCGCACGTTCAATG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540|68479..68578|Liberibacter_crescens_BT-1_EZ-Tn5_Transp</w:t>
      </w:r>
      <w:r w:rsidRPr="00877892">
        <w:rPr>
          <w:rFonts w:ascii="Courier New" w:hAnsi="Courier New" w:cs="Courier New"/>
        </w:rPr>
        <w:t>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ATAGTTTGTGCATCCGGAAACATATTTCGGCAAGCTGTATCAGAGTTGGCACCAAAATCACCCTGAAATGCGATTTTATTTTGTATTTTTTTCAT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50|783239..78314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ATATGGTAGGCGGTCATTGCGGTATTGATCCATGGCGGCTTCGCAGGACTGGG</w:t>
      </w:r>
      <w:r w:rsidRPr="00877892">
        <w:rPr>
          <w:rFonts w:ascii="Courier New" w:hAnsi="Courier New" w:cs="Courier New"/>
        </w:rPr>
        <w:t>TGAAGTCAGTCTTCAATTCGACCGTAGCCACAGGCAGGCC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14..32904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TCCTCCTTACGTCATTTATAAGTTCGTGTAGGAGCAATTCGGCGGTGAGCCCCCATAGCCTATCCTTTGCTCTACCCCCGAGGGTATTCAGTT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750|1390351.</w:t>
      </w:r>
      <w:r w:rsidRPr="00877892">
        <w:rPr>
          <w:rFonts w:ascii="Courier New" w:hAnsi="Courier New" w:cs="Courier New"/>
        </w:rPr>
        <w:t>.139025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TATTCCAATTCAGTAGATTTTATACTCAAGAGAAGAAGAACTCATTTAATTTATATTTTTAAAACATTTTGAACAATTCCCTAATATCTCAAT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</w:t>
      </w:r>
      <w:r w:rsidRPr="00877892">
        <w:rPr>
          <w:rFonts w:ascii="Courier New" w:hAnsi="Courier New" w:cs="Courier New"/>
        </w:rPr>
        <w:t>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380|1011037..101113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TATAAGCAGGACCCAATCCAGAAACATTAGGATAAACGACATCCCATAAAAATGGGAGTATAATTATAGAAAACGCAATCGAAAAATATAAACGA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250|1339237..1339138|Liber</w:t>
      </w:r>
      <w:r w:rsidRPr="00877892">
        <w:rPr>
          <w:rFonts w:ascii="Courier New" w:hAnsi="Courier New" w:cs="Courier New"/>
        </w:rPr>
        <w:t>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AATGTAGGACATCGATTATTCAGAAATGCTAGCGACGGTTTTTTTAGCGGTATTTTAATCGGTTTGTTAATCGGGGTAGTCTGGACTCCCTGT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</w:t>
      </w:r>
      <w:r w:rsidRPr="00877892">
        <w:rPr>
          <w:rFonts w:ascii="Courier New" w:hAnsi="Courier New" w:cs="Courier New"/>
        </w:rPr>
        <w:t>TATTCGGAGTTTGGTTAGGAGCAGTAAGGCGGTGAGCTCCATAGCCTATCCAGTGCTCTACCTCGAGGGTATTCAGTTAACGC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30|427876..42777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ATACTGAGCAGCATAATCAGAAATAGCTTGTTTATCAGAAAGACCTTTTTTCACAACCTCTGCCATCAAATCCAGATGAGA</w:t>
      </w:r>
      <w:r w:rsidRPr="00877892">
        <w:rPr>
          <w:rFonts w:ascii="Courier New" w:hAnsi="Courier New" w:cs="Courier New"/>
        </w:rPr>
        <w:t>TGCAAGAAACG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20|779123..77922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TCTGGACCATCCATTGGCTGCAATAAAAATCTTTTAAAGTCAAGAGAAAGGTATCGTTCTGGTGGAGATTCTTTTTGTGGAAAAACAAGTTTTAA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</w:t>
      </w:r>
      <w:r w:rsidRPr="00877892">
        <w:rPr>
          <w:rFonts w:ascii="Courier New" w:hAnsi="Courier New" w:cs="Courier New"/>
        </w:rPr>
        <w:t>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160|1328935..132903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GCATACTGGATAATTCATTAAAAAGAACTCGCAA</w:t>
      </w:r>
      <w:r w:rsidRPr="00877892">
        <w:rPr>
          <w:rFonts w:ascii="Courier New" w:hAnsi="Courier New" w:cs="Courier New"/>
        </w:rPr>
        <w:t>AACATATTCTGTTACTTCATTACAACGATCTATGCTATGATTTCCGTCCATAAGAACCTCA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40|1438016..14381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GAACTTGTTTCTATGATACGAGGGGTAAAAGCTCTTGGTCTTGAAACATGTATGACTCTTGGTATGTTATCATTAGAACAAGCGCAAATTTTAG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</w:t>
      </w:r>
      <w:r w:rsidRPr="00877892">
        <w:rPr>
          <w:rFonts w:ascii="Courier New" w:hAnsi="Courier New" w:cs="Courier New"/>
        </w:rPr>
        <w:t>01000|116614..1167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CTTCTAAAGAAGTTACCGCTTATACTATTAACATTTTAAAAGATGATATCTCTTTAGCTGTTGATATACTTGGAGATATGTTAAGTAATTC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</w:t>
      </w:r>
      <w:r w:rsidRPr="00877892">
        <w:rPr>
          <w:rFonts w:ascii="Courier New" w:hAnsi="Courier New" w:cs="Courier New"/>
        </w:rPr>
        <w:t>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</w:t>
      </w:r>
      <w:r w:rsidRPr="00877892">
        <w:rPr>
          <w:rFonts w:ascii="Courier New" w:hAnsi="Courier New" w:cs="Courier New"/>
        </w:rPr>
        <w:t>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980|776047..77614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TTACTCCGTATCAAGGCGGCAATACCCAATCCTGTTCCTGGGCCAAGAATGACCCGGGATGCAAAATTATTCTTTTTTATATCAAAAACATTAC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2290|263341..2634</w:t>
      </w:r>
      <w:r w:rsidRPr="00877892">
        <w:rPr>
          <w:rFonts w:ascii="Courier New" w:hAnsi="Courier New" w:cs="Courier New"/>
        </w:rPr>
        <w:t>4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CTGCCTGATGTTCTTTCAGCTTCTCTTATAGATCGTGCTTCTAAAATTGTTCATCTTGCCTTGAAATCTGGTGCTGATGCTGCTGATGTAAAGG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760|212975..21287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AGTACAATC</w:t>
      </w:r>
      <w:r w:rsidRPr="00877892">
        <w:rPr>
          <w:rFonts w:ascii="Courier New" w:hAnsi="Courier New" w:cs="Courier New"/>
        </w:rPr>
        <w:t>TCAATTCTATGTTCTGATGGTACATTTATTCCCGTATCAGTTCGTTTACATTCAATATTGTGGGAAGGACAAAAGTTATTGAGC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40|588564..5884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ACGTAGGCATAATATTTCGATTCGTAGCAATACAGACTATTGCCTTTTTTATCCGGATTTGTCTTTGTAATCTCTTCCTGA</w:t>
      </w:r>
      <w:r w:rsidRPr="00877892">
        <w:rPr>
          <w:rFonts w:ascii="Courier New" w:hAnsi="Courier New" w:cs="Courier New"/>
        </w:rPr>
        <w:t>ATGCCAATCGATG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620|610370..61046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TGGGTTACCGCGTTCGGCTCTCCCTTGTAGCGGCAACCATGGGAATGTATCTTGGTCGTCGGTTTCGTATTCCAGCTGGTGCCTGTTGATGCCA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430|1014937..1014838|Liberibacter_crescens_BT-1_</w:t>
      </w:r>
      <w:r w:rsidRPr="00877892">
        <w:rPr>
          <w:rFonts w:ascii="Courier New" w:hAnsi="Courier New" w:cs="Courier New"/>
        </w:rPr>
        <w:t>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AGGGCCATGTATCATTCCTGTTATGAGGAAAATATGCAAAGCTCGATGGTTGAAGCCAGGAAACGTGAGCGTTTGATACTTGATCGGTCTATA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00|662276..6623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ATCTACCGATCATCAAAGGATGGTAACACATGTTACAACA</w:t>
      </w:r>
      <w:r w:rsidRPr="00877892">
        <w:rPr>
          <w:rFonts w:ascii="Courier New" w:hAnsi="Courier New" w:cs="Courier New"/>
        </w:rPr>
        <w:t>ATGACAGAAAAAGAACGTTGCGAGGAGGTTGCCAGAATGTTGGCTGGCACTTA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</w:t>
      </w:r>
      <w:r w:rsidRPr="00877892">
        <w:rPr>
          <w:rFonts w:ascii="Courier New" w:hAnsi="Courier New" w:cs="Courier New"/>
        </w:rPr>
        <w:t>6660|738844..73894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CAGGAACAGAGGTAATGGCTCCACCAGTCGCTAAGGGAAGCAAAAAACCATTGCCCAAGGTGAGAAGCGAAACAGCACTAATACAGGAAAAGAA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440|279940..279841|Liberibacter_crescens_BT-1_EZ-Tn5_Transposon_Disrupt</w:t>
      </w:r>
      <w:r w:rsidRPr="00877892">
        <w:rPr>
          <w:rFonts w:ascii="Courier New" w:hAnsi="Courier New" w:cs="Courier New"/>
        </w:rPr>
        <w:t>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CATCCACAAAAGCTTTTTTAGCAGCAGAAGCTTCTTTCATTACGATTAAAACAGAGACTTCTGTATCCTGATCATCAGAAATTTCATCTTTACGT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00|906575..90667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TCCCCTGAACAAAAAAGAATGTGTATTATCTGTCTCTAATATGACTGTTGTTCTGAATAAAAAA</w:t>
      </w:r>
      <w:r w:rsidRPr="00877892">
        <w:rPr>
          <w:rFonts w:ascii="Courier New" w:hAnsi="Courier New" w:cs="Courier New"/>
        </w:rPr>
        <w:t>ACAATATTTAAAAATCTTGATCTTCAGG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CCGCTGAAAGCATCTAAGCGGGAAACCAACCTGAAAACGAGTATTCCCTATCAGAGCCGTGGA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</w:t>
      </w:r>
      <w:r w:rsidRPr="00877892">
        <w:rPr>
          <w:rFonts w:ascii="Courier New" w:hAnsi="Courier New" w:cs="Courier New"/>
        </w:rPr>
        <w:t>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CGGAGCAGTAAGGCGGTGAGTCCCATAACCTATCCAGTGCTCTACCCCCGAGGGTATTCAGTTAACGC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290|1126061..112616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CATAACTAA</w:t>
      </w:r>
      <w:r w:rsidRPr="00877892">
        <w:rPr>
          <w:rFonts w:ascii="Courier New" w:hAnsi="Courier New" w:cs="Courier New"/>
        </w:rPr>
        <w:t>ACTTTCTCAACTTCAGGGCGCCCTAAAATACCTGTTGGCTTAAACAGCAACACTAAAATAAGTATAGAAAAAGTTGCAATATCTT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290|1126061..112616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ATCCATAACTAAACTTTCTCAACTTCAGGGCGCCCTAAAATACCTGTTGGCTTAAACAGCAACACTAAAATAAGTATAGAAA</w:t>
      </w:r>
      <w:r w:rsidRPr="00877892">
        <w:rPr>
          <w:rFonts w:ascii="Courier New" w:hAnsi="Courier New" w:cs="Courier New"/>
        </w:rPr>
        <w:t>AAGTTGCAATATCTT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980|776408..77630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ACTAAACTTTGACACTTTAGAGCAAGCTATTCAACAGACAGTTCTTGAGAAAGTATCCTGTCAACCTAGTTCTTCTATCCTTGCTGTTGCTGGAC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468..329567|Liberibacter_cresce</w:t>
      </w:r>
      <w:r w:rsidRPr="00877892">
        <w:rPr>
          <w:rFonts w:ascii="Courier New" w:hAnsi="Courier New" w:cs="Courier New"/>
        </w:rPr>
        <w:t>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GACATGAGTAACGATAAAGAGGGTGAGAGACCCTCTCGCCGAAAGACCAAGGGTTCCTGCTTAAAGTTAATCTGAGCAGGGTTAGCCGGCCCCT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476..32937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GTCAACTTTCTCACTTCCGATACCT</w:t>
      </w:r>
      <w:r w:rsidRPr="00877892">
        <w:rPr>
          <w:rFonts w:ascii="Courier New" w:hAnsi="Courier New" w:cs="Courier New"/>
        </w:rPr>
        <w:t>CCAAAGGTCCTCACAGATCCTTCTTCTTCGGCTTACGGAACGCTCCGCTACCAATTGTCTTTAAAACAA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040|782568..78266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GACCGCGAAACCGCCCGGATTGATGCGCTGATTGGCAAAACGGAGCAAAGTATCACTCTGCTCAAAGGACGCCACGCCGCCTTTATTACTGCCG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CGCTCTACCCCCGAGGGTATTCAGTTAG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350|167618..167717|Liberibacter_crescens_BT-1_EZ-Tn5_Tra</w:t>
      </w:r>
      <w:r w:rsidRPr="00877892">
        <w:rPr>
          <w:rFonts w:ascii="Courier New" w:hAnsi="Courier New" w:cs="Courier New"/>
        </w:rPr>
        <w:t>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GGTTCAAGCGTGTAGAAAACTTTTCTTCCCAATTCAACATAGAAAAATTTCCTTATTAGTGTTTTCTGCGCTGCTTTATAATTTTATAATAATCTA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350|167621..16753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ACCGTATGTAGTCAATTGAAATTCGGGATCTTTTGAAAATTATAACGCC</w:t>
      </w:r>
      <w:r w:rsidRPr="00877892">
        <w:rPr>
          <w:rFonts w:ascii="Courier New" w:hAnsi="Courier New" w:cs="Courier New"/>
        </w:rPr>
        <w:t>CCGATATCATTTCATTTGCTGGAGGAATTCTTGATGTAAACAAA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410|49522</w:t>
      </w:r>
      <w:r w:rsidRPr="00877892">
        <w:rPr>
          <w:rFonts w:ascii="Courier New" w:hAnsi="Courier New" w:cs="Courier New"/>
        </w:rPr>
        <w:t>8..49532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ATGTTCGTATTGCATTAGTTGAAAACGAACATCGTATTCGTCAAGCCGCTCGTAATTTAAAGATTTTTTTTTCTGAATCTAACAGTAATTTTCA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GTATCGGTATTCGGAGTTTGGTTAGGAGCAGTGAGGCGGTGAGCCCCCATAGCCTATCCAGTGCTCTAACCCCGAGGGTATTCAGTTAAC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650|80024..7992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TAGTACAAAAACGCTCTTCTCCATTATAATCAATATAGGTACCAGTATTTTCATTAAATGAATTGTATCT</w:t>
      </w:r>
      <w:r w:rsidRPr="00877892">
        <w:rPr>
          <w:rFonts w:ascii="Courier New" w:hAnsi="Courier New" w:cs="Courier New"/>
        </w:rPr>
        <w:t>CCTGTAACAATACATACGCCACTC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940|456982..45688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ATGCATGTACATCAATCTGTGTTAGATAGTAATGGGTACAATATCTTTTCAAATCAAGATGGTTCCGAAACAGATATGTTTAAATATTTTATCG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60|1439807..1439906|Liberibacter_cr</w:t>
      </w:r>
      <w:r w:rsidRPr="00877892">
        <w:rPr>
          <w:rFonts w:ascii="Courier New" w:hAnsi="Courier New" w:cs="Courier New"/>
        </w:rPr>
        <w:t>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GTCGGAAAAACAGTTTTCTCAGCTGCTCTCGCTAATGCATTGGATTCTTACTATTGGAAACCAATCCAGGCAGGCCTTGATAGCGAAACTGACAG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8300|908306..90820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GAACTTTCACGTGCATTGGCGATTGCTA</w:t>
      </w:r>
      <w:r w:rsidRPr="00877892">
        <w:rPr>
          <w:rFonts w:ascii="Courier New" w:hAnsi="Courier New" w:cs="Courier New"/>
        </w:rPr>
        <w:t>CTGTTATATTATCAACAGAACAACTGATTTTATTTTTATCTATTGTTGTTATTAAAGAATCAAAAT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</w:t>
      </w:r>
      <w:r w:rsidRPr="00877892">
        <w:rPr>
          <w:rFonts w:ascii="Courier New" w:hAnsi="Courier New" w:cs="Courier New"/>
        </w:rPr>
        <w:t>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370|1451615..145151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TTACGCTATGATAGGTGGAATAATATCAGGAACATTGTTAACATTAACATTTTTCCCTGCTTTGTATGTGGTGTTGTTTCGTATTAAACCGTT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90|1246874..1246775|Liberibacter_crescens_BT-1_EZ-Tn5_Tr</w:t>
      </w:r>
      <w:r w:rsidRPr="00877892">
        <w:rPr>
          <w:rFonts w:ascii="Courier New" w:hAnsi="Courier New" w:cs="Courier New"/>
        </w:rPr>
        <w:t>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TGGTCTAGCAATTAAAGATCAGAATTTGCCAGCTGTAGGGTATGCTCTGTTAACAATGTTGTTAGTAATTATTTTTTATGATCAGTTGTTATT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18388..4182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CAGACTTACCCATTATAGATCCTTGCCTATATTATTCAAC</w:t>
      </w:r>
      <w:r w:rsidRPr="00877892">
        <w:rPr>
          <w:rFonts w:ascii="Courier New" w:hAnsi="Courier New" w:cs="Courier New"/>
        </w:rPr>
        <w:t>CTTGAAACATCTGAAGAAGAAGTTGCTATACACAGAAACCCTTATAAACTT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6</w:t>
      </w:r>
      <w:r w:rsidRPr="00877892">
        <w:rPr>
          <w:rFonts w:ascii="Courier New" w:hAnsi="Courier New" w:cs="Courier New"/>
        </w:rPr>
        <w:t>40|737248..73714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CTACTTCTACTGGACGACCAGCACCACCTGCAGGAAACTGCAGTAACCATTTCCTTGTTCCGTCTTTAGAAATATTCTCGCTCATAATTTTTG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40|555998..555899|Liberibacter_crescens_BT-1_EZ-Tn5_Transposon_Disruptio</w:t>
      </w:r>
      <w:r w:rsidRPr="00877892">
        <w:rPr>
          <w:rFonts w:ascii="Courier New" w:hAnsi="Courier New" w:cs="Courier New"/>
        </w:rPr>
        <w:t>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GTGGAATACCAGTTGGTGAAGATAGACCAGCTGTTGGTGAGAACGTTTAATACGAAATTTGTATACGGTAAAATATGACCGCTAAAGGATATA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TAAGGCGGTGAGCCCCCATAGCCTAT</w:t>
      </w:r>
      <w:r w:rsidRPr="00877892">
        <w:rPr>
          <w:rFonts w:ascii="Courier New" w:hAnsi="Courier New" w:cs="Courier New"/>
        </w:rPr>
        <w:t>CCAGTGCTCTACCCCCGAGGGTATTCAGTTAACG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50|1270239..127014</w:t>
      </w:r>
      <w:r w:rsidRPr="00877892">
        <w:rPr>
          <w:rFonts w:ascii="Courier New" w:hAnsi="Courier New" w:cs="Courier New"/>
        </w:rPr>
        <w:t>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CTATTGTTGAAAGGAAGCGCTATAATTTTTATTGATGGCCGGTATAATCTTCAGGTGGAAGAAGAACTTGATATAACATTATTTTCTAAACTGG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700|526581..52648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CATACCGAGT</w:t>
      </w:r>
      <w:r w:rsidRPr="00877892">
        <w:rPr>
          <w:rFonts w:ascii="Courier New" w:hAnsi="Courier New" w:cs="Courier New"/>
        </w:rPr>
        <w:t>CAACAAAGGAACTGGTCACGGTTACCTGTATCATTTCTCACAAGGATGGGCATCGTGAAAGAAACAGCCTTTCTGCTCCTCC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CCGGTATTCGGAGTTTGGTTAGGAGCAGTAAGGCGGTGAGCCCCCATAGCCTATCCAGTGCTCTACCCC</w:t>
      </w:r>
      <w:r w:rsidRPr="00877892">
        <w:rPr>
          <w:rFonts w:ascii="Courier New" w:hAnsi="Courier New" w:cs="Courier New"/>
        </w:rPr>
        <w:t>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370|388560..388659|Liberibacter_cre</w:t>
      </w:r>
      <w:r w:rsidRPr="00877892">
        <w:rPr>
          <w:rFonts w:ascii="Courier New" w:hAnsi="Courier New" w:cs="Courier New"/>
        </w:rPr>
        <w:t>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TAAAGAACAATAGGGTAGTTTCTGATAAGGAGAAACATCAAGTTTTTGAGCGTCCTTTTGCGGATTTAAAAGGAAAATTAGAAATGCCAGTTG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630|77375..7727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CATGAAATAGCATTAAAGCAGCAATCCGGTT</w:t>
      </w:r>
      <w:r w:rsidRPr="00877892">
        <w:rPr>
          <w:rFonts w:ascii="Courier New" w:hAnsi="Courier New" w:cs="Courier New"/>
        </w:rPr>
        <w:t>TTGGTGCTATATTCAGTTTCGAACTGTTTGGTGATGAAACAACTGTTAAGGCATTTCTTAAAA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50|1270239..127013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CGATTGTTGAAAGGAAGCGCTATAATTTTTATTGATGGCCGGTATAATCTTCCCTGGAAGACCAACTTGATATGACATTATTTTCTAAACGGGA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</w:t>
      </w:r>
      <w:r w:rsidRPr="00877892">
        <w:rPr>
          <w:rFonts w:ascii="Courier New" w:hAnsi="Courier New" w:cs="Courier New"/>
        </w:rPr>
        <w:t>88_05720|624388..6242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TGGCTACTTCAACAGAAGGAAGTGCAGGACCTTTGGGAGCAAGTTCAATTACCAAGAATAATGCCTTTAACTCTGTTACGTTTGGAGGAGGGAAA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</w:t>
      </w:r>
      <w:r w:rsidRPr="00877892">
        <w:rPr>
          <w:rFonts w:ascii="Courier New" w:hAnsi="Courier New" w:cs="Courier New"/>
        </w:rPr>
        <w:t>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2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GTACTCCTCGGTATTCGGAGTTTGGTTAGGAGCAGTAAGGCGGTGAG</w:t>
      </w:r>
      <w:r w:rsidRPr="00877892">
        <w:rPr>
          <w:rFonts w:ascii="Courier New" w:hAnsi="Courier New" w:cs="Courier New"/>
        </w:rPr>
        <w:t>CCCCCATAACCTATCCT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710|424538..42443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GTAGTATTACCTATAGAAATACGAGTTTCTGCTCCTGGAGAAATCCTAAATGATGAAGACATTGTTGAAATTAAAGCGCCTGTTTCAGGAATAGC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1</w:t>
      </w:r>
      <w:r w:rsidRPr="00877892">
        <w:rPr>
          <w:rFonts w:ascii="Courier New" w:hAnsi="Courier New" w:cs="Courier New"/>
        </w:rPr>
        <w:t>8388..4182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CAGACTTACCCATTATAGATCCTTGCCTATATTATTCAACCTTGAAACATCTGAAGAAGAAGTTGCTATACACAGAAACCCTTATAAACTT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490|1246874..12467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</w:t>
      </w:r>
      <w:r w:rsidRPr="00877892">
        <w:rPr>
          <w:rFonts w:ascii="Courier New" w:hAnsi="Courier New" w:cs="Courier New"/>
        </w:rPr>
        <w:t>TGTTGGTCTAGCAATTAAAGATCAGAATTTGCCAGCTGTAGGGTATGCTTTGTTAACAATGTTGTTAGTAATTATTTTTTATGATCAGTTGTTATT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18388..4182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CAGACTTACCCATTATAGATCCTTGCCTATATTATTCAACCTTGAAACATCTGAAGAAGAA</w:t>
      </w:r>
      <w:r w:rsidRPr="00877892">
        <w:rPr>
          <w:rFonts w:ascii="Courier New" w:hAnsi="Courier New" w:cs="Courier New"/>
        </w:rPr>
        <w:t>GTTGCTATACACAGAAACCCTTATAAACTT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670|616816..61671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ACGACCTTGATCAACATAACTAAGATGCACGGTTTCACCAATTCGAATAACGCCTGAATCTGGCTGCTCATAGCCAGTAATAATCCGAAATAAAG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50|Lib</w:t>
      </w:r>
      <w:r w:rsidRPr="00877892">
        <w:rPr>
          <w:rFonts w:ascii="Courier New" w:hAnsi="Courier New" w:cs="Courier New"/>
        </w:rPr>
        <w:t>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AAGGGTATTCGTTTAAG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690|618251..61835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TAGTAGGAGTGATCAT</w:t>
      </w:r>
      <w:r w:rsidRPr="00877892">
        <w:rPr>
          <w:rFonts w:ascii="Courier New" w:hAnsi="Courier New" w:cs="Courier New"/>
        </w:rPr>
        <w:t>TGCCCGAAGCCGAATCTCGAAAAATGAATACTGTATTTTCTTCTAGTCTTCGCTATAATAGCTTTTCATTGATGTTTA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</w:t>
      </w:r>
      <w:r w:rsidRPr="00877892">
        <w:rPr>
          <w:rFonts w:ascii="Courier New" w:hAnsi="Courier New" w:cs="Courier New"/>
        </w:rPr>
        <w:t>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960|544298..544199|Liberibacter_crescens</w:t>
      </w:r>
      <w:r w:rsidRPr="00877892">
        <w:rPr>
          <w:rFonts w:ascii="Courier New" w:hAnsi="Courier New" w:cs="Courier New"/>
        </w:rPr>
        <w:t>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ATGGGAGCCAGCTTTACTTTACTCAGGTTTGGAGCACCTTTTCTAGGGCATTGATTCAGCGTCCGCCTGTCACTTTTGGAGCACAAATTCATTTG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30|599547..59964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TGTTTATATGTGACATGACAGAAACAATTAAT</w:t>
      </w:r>
      <w:r w:rsidRPr="00877892">
        <w:rPr>
          <w:rFonts w:ascii="Courier New" w:hAnsi="Courier New" w:cs="Courier New"/>
        </w:rPr>
        <w:t>TTTTCATTTCTTGAAACATTCATTTTAAGCTTAATATTGTTCCTTTTCTACATGGGCATA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760|213664..2137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CATACGACTCCTTCTTAAATTCTGATAATGCCAAAGCCTCTAAAGCCATCCCATTTACGGTCGCGCGTGTATGTTGGAAGAGCATCAAAATCTA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</w:t>
      </w:r>
      <w:r w:rsidRPr="00877892">
        <w:rPr>
          <w:rFonts w:ascii="Courier New" w:hAnsi="Courier New" w:cs="Courier New"/>
        </w:rPr>
        <w:t>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830|1291771..1291672|Liberibacter_crescens_BT-1_EZ-Tn5_Transposon</w:t>
      </w:r>
      <w:r w:rsidRPr="00877892">
        <w:rPr>
          <w:rFonts w:ascii="Courier New" w:hAnsi="Courier New" w:cs="Courier New"/>
        </w:rPr>
        <w:t>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GTACTTTGAGCTAAAGCGATAGGAAATTGAATTATTATTATAATAAAAATAATGAATAAGGATAAAAAAGACACTCTGTCCGTTTTCATTTACGAT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660|738842..73874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TGGTTCTGCTTCTGGTTTTATGGGAGCTTTACAAATCGCTTCTGCAGCAGTGACAAC</w:t>
      </w:r>
      <w:r w:rsidRPr="00877892">
        <w:rPr>
          <w:rFonts w:ascii="Courier New" w:hAnsi="Courier New" w:cs="Courier New"/>
        </w:rPr>
        <w:t>TGCCTATATTGGTCAGTTTTCTCACCATCAGCCTGGC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940|1191364..11912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ATAGTATATATTTAATTTTTAAGCTAATCTACTCGTTGATAACGATAATTTTATGAGCGTTGATGATATGTCTTCTCTGAATAATACAAATAAAG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50|1270239..1270140|</w:t>
      </w:r>
      <w:r w:rsidRPr="00877892">
        <w:rPr>
          <w:rFonts w:ascii="Courier New" w:hAnsi="Courier New" w:cs="Courier New"/>
        </w:rPr>
        <w:t>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CTATTGTTGAAAGGAAGCGCTATAATTTTTATTGATGGCCGGTATAATCTTCTCGTGGAACAACAACTTGATACAACATTATTTTCTAAACTGG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020|545585..54568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AAATACCTTAAGC</w:t>
      </w:r>
      <w:r w:rsidRPr="00877892">
        <w:rPr>
          <w:rFonts w:ascii="Courier New" w:hAnsi="Courier New" w:cs="Courier New"/>
        </w:rPr>
        <w:t>GTTGGATTCTCTCTTCAAGTTGTTTACCACGCACCCATTTGTCTGGGTTTTTCTTATAAGAATCCATGATTTCTTTAATA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</w:t>
      </w:r>
      <w:r w:rsidRPr="00877892">
        <w:rPr>
          <w:rFonts w:ascii="Courier New" w:hAnsi="Courier New" w:cs="Courier New"/>
        </w:rPr>
        <w:t>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18388..4182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CAGACTTACCCATTATAGATCCTTGCCTATATTATTCAACCTTGAAACATCTGAAGAAGAAGTTGCTATACACAGAAACCCTTATAAACTT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000|116614..116713|Liberibacter_cresc</w:t>
      </w:r>
      <w:r w:rsidRPr="00877892">
        <w:rPr>
          <w:rFonts w:ascii="Courier New" w:hAnsi="Courier New" w:cs="Courier New"/>
        </w:rPr>
        <w:t>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ATATACTTCTAAAGAAGTTACCGCTTATACTATTAACATTTTAAAAGATGATATCTCTTTAGCTGTTGATATACTTGGAGATATGTTAAGTAATTC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670|616816..61671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ACGACCTTGATCAACATAACTAAGATGCACG</w:t>
      </w:r>
      <w:r w:rsidRPr="00877892">
        <w:rPr>
          <w:rFonts w:ascii="Courier New" w:hAnsi="Courier New" w:cs="Courier New"/>
        </w:rPr>
        <w:t>GTTTCACCAATTCGAATAACGCCTGAATCTGGCTGCTCATAGCCAGTAATAATCCGAAATAAAG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200|26689..2678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ATAGAAATGGTTATGGCACATCTTGTTGTACATGATGGGTGTATAGTCGATAATATAAAAAGCGAAACAAACAGACGCAATTTTATTGGTAGAGG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</w:t>
      </w:r>
      <w:r w:rsidRPr="00877892">
        <w:rPr>
          <w:rFonts w:ascii="Courier New" w:hAnsi="Courier New" w:cs="Courier New"/>
        </w:rPr>
        <w:t>6590|732233..73233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GTTGAAGTTGGAATTTTATGGTCCATTCGGAAAAATACATCGGCGTATTGATGCTGTTGAAATTATAAATTATATATCTATGCGTTCTTATGAAC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30|599547..599646|Liberibacter_crescens_BT-1_EZ-Tn5_Transposon_Disrupt</w:t>
      </w:r>
      <w:r w:rsidRPr="00877892">
        <w:rPr>
          <w:rFonts w:ascii="Courier New" w:hAnsi="Courier New" w:cs="Courier New"/>
        </w:rPr>
        <w:t>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TGTTTATATGTGACATGACAGAAACAATTAATTTTTCATTTCTTGAAACATTCATTTTAAGCTTAATATTGTTCCTTTTCTACATGGGCATA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</w:t>
      </w:r>
      <w:r w:rsidRPr="00877892">
        <w:rPr>
          <w:rFonts w:ascii="Courier New" w:hAnsi="Courier New" w:cs="Courier New"/>
        </w:rPr>
        <w:t>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960|544298..54419</w:t>
      </w:r>
      <w:r w:rsidRPr="00877892">
        <w:rPr>
          <w:rFonts w:ascii="Courier New" w:hAnsi="Courier New" w:cs="Courier New"/>
        </w:rPr>
        <w:t>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ATGGGAGCCAGCTTTACTTTACTCAGGTTTGGAGCACCTTTTCTAGGGCATTGATTCAGCGTCCGCCTGTCACTTTTGGAGCACAAATTCATTTG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200|26689..2678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ATAGAAGTGGTTAT</w:t>
      </w:r>
      <w:r w:rsidRPr="00877892">
        <w:rPr>
          <w:rFonts w:ascii="Courier New" w:hAnsi="Courier New" w:cs="Courier New"/>
        </w:rPr>
        <w:t>GGCACATCTTGTTGTACATGATGGGTGTATAGTCGATAATATAAAAAGCGAAACAAACAGACGCAATTTTATTGGTAGAGG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</w:t>
      </w:r>
      <w:r w:rsidRPr="00877892">
        <w:rPr>
          <w:rFonts w:ascii="Courier New" w:hAnsi="Courier New" w:cs="Courier New"/>
        </w:rPr>
        <w:t>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540|723308..72340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CTGTACAGCGCTGAAGAAATAAAAAATCACATTAATTTTGAAAATGTGCTTGCCGTTGTCCCAGGAACAGAAACAGGCGTTTATTGCACTGAAG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750|1173712..1173614|Liberibacter_crescens_B</w:t>
      </w:r>
      <w:r w:rsidRPr="00877892">
        <w:rPr>
          <w:rFonts w:ascii="Courier New" w:hAnsi="Courier New" w:cs="Courier New"/>
        </w:rPr>
        <w:t>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ACTTAGTTATCATTTATTTAGGAACGTACGAGATAACAAATCTCTATTCTGTAGTAAAGCGTGTGACACAGATTTCAAGCTCTATGGCAGATA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030|547056..54695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ACCAAGTCAAGAGGCTGTCAATAAAATATTAAACGTC</w:t>
      </w:r>
      <w:r w:rsidRPr="00877892">
        <w:rPr>
          <w:rFonts w:ascii="Courier New" w:hAnsi="Courier New" w:cs="Courier New"/>
        </w:rPr>
        <w:t>CTTACTCTTATATCCCCAATAAATAGCTAAATCTTCAAGACAGTTCTTAATATTGGATG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70|558849..55875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TTGAATGTGTAAGCAGGTGTGCCCAGAGCCTGCTGAACCTGTGACCCCCGTTGGCCCGCAGAAGGCAACATCGGATTGTTCTGAAGAGCAGACA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Intergeni</w:t>
      </w:r>
      <w:r w:rsidRPr="00877892">
        <w:rPr>
          <w:rFonts w:ascii="Courier New" w:hAnsi="Courier New" w:cs="Courier New"/>
        </w:rPr>
        <w:t>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C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</w:t>
      </w:r>
      <w:r w:rsidRPr="00877892">
        <w:rPr>
          <w:rFonts w:ascii="Courier New" w:hAnsi="Courier New" w:cs="Courier New"/>
        </w:rPr>
        <w:t>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C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20|586312..5862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CAATATTGGGCTATAACCTCTGGAGACATTGTCTCCTATACTACACAAATCTAA</w:t>
      </w:r>
      <w:r w:rsidRPr="00877892">
        <w:rPr>
          <w:rFonts w:ascii="Courier New" w:hAnsi="Courier New" w:cs="Courier New"/>
        </w:rPr>
        <w:t>AGGACGATGATAGAGAACGGTTACCTATCATTCCATCCTG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800|1395329..139523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AACATGCTAGCTTGTCTAAGTGCATCTTTTTTAACTGCTCTTGTTGTGCCGCGGTTTTTATTGAATTACTTAATAAAAAAACGTCAAGCTAA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0.</w:t>
      </w:r>
      <w:r w:rsidRPr="00877892">
        <w:rPr>
          <w:rFonts w:ascii="Courier New" w:hAnsi="Courier New" w:cs="Courier New"/>
        </w:rPr>
        <w:t>.3290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GTACTCCTTACGTATTCGGAGTTTGGTTAGGAGCAATAAGGCGGTGAGCCCCCTTAGCCTATCCTGTGCTCTACCCCCGAGGGTATTCAGTTAAC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59384..45948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</w:t>
      </w:r>
      <w:r w:rsidRPr="00877892">
        <w:rPr>
          <w:rFonts w:ascii="Courier New" w:hAnsi="Courier New" w:cs="Courier New"/>
        </w:rPr>
        <w:t>ATCATGGGTTACTGTCTTCAGAGTGATTCTAGAGAAATAGAGATCTTACAGATGAAAAGCTGAGAATTTTTTTATAAATAACACTCAATTTATAGC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</w:t>
      </w:r>
      <w:r w:rsidRPr="00877892">
        <w:rPr>
          <w:rFonts w:ascii="Courier New" w:hAnsi="Courier New" w:cs="Courier New"/>
        </w:rPr>
        <w:t>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940|1406087..140598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TAATCTTATGTTATCAGCTGACGGTAAAGAGCTTATTTCAGAGAACGCATCCCTTGCATATCCAATTCGCAAAGGTATTCCTATTCTGCTTGCA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00|1259887..1259986|Liberi</w:t>
      </w:r>
      <w:r w:rsidRPr="00877892">
        <w:rPr>
          <w:rFonts w:ascii="Courier New" w:hAnsi="Courier New" w:cs="Courier New"/>
        </w:rPr>
        <w:t>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CTGGACCACCCAGGAAACCAGTACCTCCTCGTTGCCGCTCAAGATGCGTCCAACTACGAACAAGACGACCTTTTTGATAATTAAGATGAGCTAA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300|906746..9068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TTATTCCCCGTATTTCAGG</w:t>
      </w:r>
      <w:r w:rsidRPr="00877892">
        <w:rPr>
          <w:rFonts w:ascii="Courier New" w:hAnsi="Courier New" w:cs="Courier New"/>
        </w:rPr>
        <w:t>TAAAATTTTCATTTTTGGAAATGATTATGATTCCTTTACTGAGCAACAACAAATCGCCATGGACACGAAATTGGG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</w:t>
      </w:r>
      <w:r w:rsidRPr="00877892">
        <w:rPr>
          <w:rFonts w:ascii="Courier New" w:hAnsi="Courier New" w:cs="Courier New"/>
        </w:rPr>
        <w:t>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360|1451472..145137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CTCATTCGAAGGAGCTTAATGGATAAGGTTTAGAATGATCTTTGTGTCTATCTTTATTAAAGAGTAAGAATAATTTTACCGATATGGTTAGAAG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451460..1451373|Liberibacter_crescen</w:t>
      </w:r>
      <w:r w:rsidRPr="00877892">
        <w:rPr>
          <w:rFonts w:ascii="Courier New" w:hAnsi="Courier New" w:cs="Courier New"/>
        </w:rPr>
        <w:t>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CTCCCTCTTAGGAGCTTAATGGATAAGGTTTAGAATGATCTTTGTGTCTATCTTTGGTAAAGAGTAAGAATAATTTTACCGATTTGGTTATAAG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TAGTACTCCTTACGTATTCGGAGTTTGG</w:t>
      </w:r>
      <w:r w:rsidRPr="00877892">
        <w:rPr>
          <w:rFonts w:ascii="Courier New" w:hAnsi="Courier New" w:cs="Courier New"/>
        </w:rPr>
        <w:t>TTAGGAGCAATAAGGCGGTGAGCCCCCATAGCCTATCCTGTGCTCTACCCCCGAGGGTATTCAGTTAAC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490|719327..71942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GTAATAAGTAAGCTTATTAAAGTTAAAATAACTAACTATCTCGCTATAAACCAAGGATTTTCCACTGAAAATATAGAACAAATTATTAATGCAACG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752..33085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GATGGACGTATCTCTGGTGGACCTGTTGTCCTGCCAAGGGCATAGCAGGGTAGCTACATACGGAATGGATAACCGCTGAAAGCATCTAAGCGGGA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490|719336..719237|Liberibacter_crescens_BT-1_EZ-Tn5_Tran</w:t>
      </w:r>
      <w:r w:rsidRPr="00877892">
        <w:rPr>
          <w:rFonts w:ascii="Courier New" w:hAnsi="Courier New" w:cs="Courier New"/>
        </w:rPr>
        <w:t>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ATTACGTCTAGAGAAATGTTTCCTGATACTTGATTAATAGAATCGTTAGCGGCAGTACGAGTAACTTCTTGCAGCTGATTTTTAATTGTCATTA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000|116665..1167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GGTGGTCACAAAAAGGATCATGATACTTCAACTCATTTAAAGTACGGTAT</w:t>
      </w:r>
      <w:r w:rsidRPr="00877892">
        <w:rPr>
          <w:rFonts w:ascii="Courier New" w:hAnsi="Courier New" w:cs="Courier New"/>
        </w:rPr>
        <w:t>CTCTTTAGCTGTTGATATACTTGGAGATATGTTAAGTAATTC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250|122561</w:t>
      </w:r>
      <w:r w:rsidRPr="00877892">
        <w:rPr>
          <w:rFonts w:ascii="Courier New" w:hAnsi="Courier New" w:cs="Courier New"/>
        </w:rPr>
        <w:t>4..122570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ATAGGCCTTGCACAACAAATCCAGTAGCTCATCAGAACCATCCGCCACAAACTCTCTCTTGCAGAATCCTCCCATAAACCTCGCCTCTCGCTCCGT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40|555998..55589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G</w:t>
      </w:r>
      <w:r w:rsidRPr="00877892">
        <w:rPr>
          <w:rFonts w:ascii="Courier New" w:hAnsi="Courier New" w:cs="Courier New"/>
        </w:rPr>
        <w:t>TGGAATACCAGTTGGTGAAGATAGACCAGCTGTTGGTGAGAACGTTTAATACGAAATTTGTATACGGTAAAATATGACCGCTAAAGGATATA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ACCTTCGGAGTTTGGTTAGGACCACTAAGGCGGTGAACCCCCATAGCCTATCCCGTG</w:t>
      </w:r>
      <w:r w:rsidRPr="00877892">
        <w:rPr>
          <w:rFonts w:ascii="Courier New" w:hAnsi="Courier New" w:cs="Courier New"/>
        </w:rPr>
        <w:t>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290|692340..69224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ATATAGAAGTATCCTTTTTCACCTATATTTTCTCCCCATGAGTTGCGGAACTTGAACAGTTGCTTTTTATTGTCATAGCCCACACAGAGAACAG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</w:t>
      </w:r>
      <w:r w:rsidRPr="00877892">
        <w:rPr>
          <w:rFonts w:ascii="Courier New" w:hAnsi="Courier New" w:cs="Courier New"/>
        </w:rPr>
        <w:t>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710|850075..84997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CATGTTCTGGCCCATTCCGAT</w:t>
      </w:r>
      <w:r w:rsidRPr="00877892">
        <w:rPr>
          <w:rFonts w:ascii="Courier New" w:hAnsi="Courier New" w:cs="Courier New"/>
        </w:rPr>
        <w:t>ATTGCCTATACCCGAAAGAATGATCCTTGTCCTCTGTTTCCATTCAAAAGAACTGTATGAGGCAGGGGTAGGTG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760..33066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CATCCCGGTCCTCTCGTACTAGGGAAAGATCCTGTCAATATTCCTGCACCCACGGCAGATAGGGACCGAACTGTCTCACGACGTT</w:t>
      </w:r>
      <w:r w:rsidRPr="00877892">
        <w:rPr>
          <w:rFonts w:ascii="Courier New" w:hAnsi="Courier New" w:cs="Courier New"/>
        </w:rPr>
        <w:t>CTGAACCCA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580|842787..84288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CAAGCCTTTTCATCCAAATCTTATGATGAAGCAGAAATCTCTGTTCCTGCCAACACGAAACATGATGACATGGAAGGAAATCTTCCCCAAAAAC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Intergenic_Region|329143..329044|Liberibacter_crescens_BT-</w:t>
      </w:r>
      <w:r w:rsidRPr="00877892">
        <w:rPr>
          <w:rFonts w:ascii="Courier New" w:hAnsi="Courier New" w:cs="Courier New"/>
        </w:rPr>
        <w:t>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ATAAGGCGGTGAGCCCCCTTAGCCTATCCT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18388..4182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CAGACTTACCCATTATAGATCCTTGCCTA</w:t>
      </w:r>
      <w:r w:rsidRPr="00877892">
        <w:rPr>
          <w:rFonts w:ascii="Courier New" w:hAnsi="Courier New" w:cs="Courier New"/>
        </w:rPr>
        <w:t>TATTATTCAACCTTGAAACATCTGAAGAAGAAGTTGCTATACACAGAAACCCTTATAAACTT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23..32904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CCTACTTACGTATTTATGAGTTTGGTTAGGAGCAGTAAGGCGGTGAGCCCCCATAGCCTATCCTTTGCTCTACCCCCGAGGGTATTCAGTTAAC</w:t>
      </w:r>
      <w:r w:rsidRPr="00877892">
        <w:rPr>
          <w:rFonts w:ascii="Courier New" w:hAnsi="Courier New" w:cs="Courier New"/>
        </w:rPr>
        <w:t>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780|531408..53131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TTATGGTGGTATTCTAGGTGGCGTTAGTGCAACAAGATACAAAGATACAGACCCAGTCACAACTGCCGAATTCTGGAACTATAACATATACGT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600|943231..943132|Liberibacter_crescens_BT-1_EZ-Tn5_Transposo</w:t>
      </w:r>
      <w:r w:rsidRPr="00877892">
        <w:rPr>
          <w:rFonts w:ascii="Courier New" w:hAnsi="Courier New" w:cs="Courier New"/>
        </w:rPr>
        <w:t>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CTGCGGCTATGTTAAGATATGCATTTATTCTTATTAATGGGAAAGATGTTCAGCGTAATAAAGAGCGTGGGTATGCTTTTATTAAGAAGGCTGCA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</w:t>
      </w:r>
      <w:r w:rsidRPr="00877892">
        <w:rPr>
          <w:rFonts w:ascii="Courier New" w:hAnsi="Courier New" w:cs="Courier New"/>
        </w:rPr>
        <w:t>CCCATAGCCTATCCT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752..33085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GATGGACGTATCTCTGGTGGACCTGTTGTCCTGCCAAGGGCATAGCAGGGTAGCTACATACGGAATGGATAACCGCTGAAAGCATCTAAGCGGGA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780|5314</w:t>
      </w:r>
      <w:r w:rsidRPr="00877892">
        <w:rPr>
          <w:rFonts w:ascii="Courier New" w:hAnsi="Courier New" w:cs="Courier New"/>
        </w:rPr>
        <w:t>08..53130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TTATGGTGGTATTCTAGGTGGCGTTAGTGCAACAAGATACAAAGATACAGACCCAGTCACAACTGCCGAATTTGGAACTATAACATATACGTC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</w:t>
      </w:r>
      <w:r w:rsidRPr="00877892">
        <w:rPr>
          <w:rFonts w:ascii="Courier New" w:hAnsi="Courier New" w:cs="Courier New"/>
        </w:rPr>
        <w:t>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59384..45948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CATGGGTTACTGTCTTCAGAGTGATTCTAGAGAAATAGAGATCTTACAGATGAAAAGCTG</w:t>
      </w:r>
      <w:r w:rsidRPr="00877892">
        <w:rPr>
          <w:rFonts w:ascii="Courier New" w:hAnsi="Courier New" w:cs="Courier New"/>
        </w:rPr>
        <w:t>AGAATTTTTTTATAAATAACACTCAATTTATAGC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220|370066..36996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TGGACGATCAAATCTCTTTTCTCCTTTCTCTGCTGCCGCTAAAAATACCCTTACAAGATTAGCTGGTATAGCAAAACCAATTCCTTTCGACT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</w:t>
      </w:r>
      <w:r w:rsidRPr="00877892">
        <w:rPr>
          <w:rFonts w:ascii="Courier New" w:hAnsi="Courier New" w:cs="Courier New"/>
        </w:rPr>
        <w:t>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700|526581..52648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CATACCGAGTCA</w:t>
      </w:r>
      <w:r w:rsidRPr="00877892">
        <w:rPr>
          <w:rFonts w:ascii="Courier New" w:hAnsi="Courier New" w:cs="Courier New"/>
        </w:rPr>
        <w:t>ACAAAGGAACTGGTCACGGTTACCTGTATCATTTCTCACAAGGATGGGCATCGTGAAAGAAACAGCCTTTCTGCTCCTCC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TAGTACTCCTCGGTATTCGGAGTTTGGTTAGGAGCAGTAAGGCGGTGAGCCCCCATAGCCTATCCAGTGCTCTACCCCCG</w:t>
      </w:r>
      <w:r w:rsidRPr="00877892">
        <w:rPr>
          <w:rFonts w:ascii="Courier New" w:hAnsi="Courier New" w:cs="Courier New"/>
        </w:rPr>
        <w:t>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010|2825..292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TAACTCCTAAACAAGCTTCTTATTTTGATATTTCTTTTAAACAAGATGGAAAAATTCGTAGTGCTTACGAATTTTTATCCTATCCTCAATATTG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752..330851|Liberibacter_crescens_</w:t>
      </w:r>
      <w:r w:rsidRPr="00877892">
        <w:rPr>
          <w:rFonts w:ascii="Courier New" w:hAnsi="Courier New" w:cs="Courier New"/>
        </w:rPr>
        <w:t>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GATGGACGTATCTCTGGTGGACCTGTTGTCCTGCCAAGGGCATAGCAGGGTAGCTACATACGGAATGGATAACCGCTGAAAGCATCTAAGCGGGA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18388..4182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TACGGACTTACCCATTATAGATCCTTGC</w:t>
      </w:r>
      <w:r w:rsidRPr="00877892">
        <w:rPr>
          <w:rFonts w:ascii="Courier New" w:hAnsi="Courier New" w:cs="Courier New"/>
        </w:rPr>
        <w:t>CTATATTATTCAACCTTGAAACATCTGAAAAAGAAGTTGCTATACACAGAAACCCTTATAAACTTA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6517..134661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CTGGCTCTAATTCCATTTGATATAATATAACAAACCGTTGGCCTCCCTTACCAACAACACCAATTTTAAAAGTATCCTCACTAATTACAGTGAAAC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520|1250690..12507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AATATATGTTTAAATGATATCAATCCAGGAGATGACTGTGGTATGATCCTTCAACTCAGCAAAAGTTCCTTTCTTCGGCTTATGAAAGAAACT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440|1360364..1360265|Liberibacter_crescens_BT-1_EZ-Tn5_Transpo</w:t>
      </w:r>
      <w:r w:rsidRPr="00877892">
        <w:rPr>
          <w:rFonts w:ascii="Courier New" w:hAnsi="Courier New" w:cs="Courier New"/>
        </w:rPr>
        <w:t>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AGTGGGAAAGCGGAGACATTATATTTAATTTGCAATTTCTTTGGATCTCATTTGTGCAGCAGCCAAGGCTTTATCAAAGAGAGCTTGCATACCG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8930..32884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GGTGTTATCCAACCTTCAACCTGCTCATGGCTAGATCAC</w:t>
      </w:r>
      <w:r w:rsidRPr="00877892">
        <w:rPr>
          <w:rFonts w:ascii="Courier New" w:hAnsi="Courier New" w:cs="Courier New"/>
        </w:rPr>
        <w:t>TCGGTCTCGGGTCTAATGCGACAAACTATAGCGCCCTATTCAGACT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520|1250698..125059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TAAACTTTCGATATTGATTTTTTATGAAACCTTCTACTCCTGCTACGACGACAACACCTACAGCATTAGAGCCCACGATATGAGAACCGTCA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90|673250.</w:t>
      </w:r>
      <w:r w:rsidRPr="00877892">
        <w:rPr>
          <w:rFonts w:ascii="Courier New" w:hAnsi="Courier New" w:cs="Courier New"/>
        </w:rPr>
        <w:t>.67334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GTAGTAGTTTGCAGCAGTGCACCAACCATTGCCAGACAGGCGCCAGTAATGGCTCCGAGCAGAATGCGAGGCAGACGTAATTCAATGACGATACGA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670|616017..61611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TATT</w:t>
      </w:r>
      <w:r w:rsidRPr="00877892">
        <w:rPr>
          <w:rFonts w:ascii="Courier New" w:hAnsi="Courier New" w:cs="Courier New"/>
        </w:rPr>
        <w:t>GATAGCCAGAATCTTTGGGATTTGGATAGTCAGCTGGAAATGGCTATGGAGGCCTTACGCTGTCCGTCTGGTGATGCAGGTGTACAAGA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20|1266466..126656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AGCACTGGCATCAGCACTAATCGTAACCTGATAAAAAAACCCAACATTTATGTTATTCCCTATTTCTTGATGAG</w:t>
      </w:r>
      <w:r w:rsidRPr="00877892">
        <w:rPr>
          <w:rFonts w:ascii="Courier New" w:hAnsi="Courier New" w:cs="Courier New"/>
        </w:rPr>
        <w:t>AATCATGTGAGTTTTGAT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580|1479107..147920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GTTAATCAAGCAGGACATTTCTCAGCTCTTGTAGCCGATGATCAAGTCTTCATCTATCAATATCAAGATATATTTATTGCAAAACGACCTGAA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700|526581..526482|Liberibacter_crescen</w:t>
      </w:r>
      <w:r w:rsidRPr="00877892">
        <w:rPr>
          <w:rFonts w:ascii="Courier New" w:hAnsi="Courier New" w:cs="Courier New"/>
        </w:rPr>
        <w:t>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CATACCGAGTCAACAAAGGAACTGGTCACGGTTACCTGTATCATTTCTCACAAGGATGGGCATCGTGAAAGAAACAACCTTTCTGCTCCTCC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0920|109361..10926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TTAATGCTGTCTCGTATCTTAGTCAAGAACGCAT</w:t>
      </w:r>
      <w:r w:rsidRPr="00877892">
        <w:rPr>
          <w:rFonts w:ascii="Courier New" w:hAnsi="Courier New" w:cs="Courier New"/>
        </w:rPr>
        <w:t>CCGTAGTGCTGGTAAAGCTTGGTTAGCAACACATAAAGATTTCCATGCTTTTTCATATCGC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140|678288..67818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ATAATGAGATCGATATTATTGATCAAATATCAAAAAGATATGCTATTGGCTTAACCTCAACTATTGTTAAGCTTATCAATCGACACGACCCTCA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</w:t>
      </w:r>
      <w:r w:rsidRPr="00877892">
        <w:rPr>
          <w:rFonts w:ascii="Courier New" w:hAnsi="Courier New" w:cs="Courier New"/>
        </w:rPr>
        <w:t>6140|678280..67837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TATCACTGATAAGATCAGCATTTTTTAATTGTTTTGCTGTCCAAATTCGTCTATCAGAGGATTTCATTAATAAATTATTCTTCTCTTTAATTTA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640|612885..612984|Liberibacter_crescens_BT-1_EZ-Tn5_Transposon_Disrupt</w:t>
      </w:r>
      <w:r w:rsidRPr="00877892">
        <w:rPr>
          <w:rFonts w:ascii="Courier New" w:hAnsi="Courier New" w:cs="Courier New"/>
        </w:rPr>
        <w:t>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CTTCTGCTTTAGAAAATGTTCAATTACCTTTGCTTTATCGGCATAAAACGTTGGCAGAGCGGCATACACTTGCCATGGACGCTTTAGCGCGTGTTG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570|939889..93998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AATATCATCCCGTTTTGAAAGAATCTCTCTCAAACGCCCAAAAAAATCAGATCGATACCGATTT</w:t>
      </w:r>
      <w:r w:rsidRPr="00877892">
        <w:rPr>
          <w:rFonts w:ascii="Courier New" w:hAnsi="Courier New" w:cs="Courier New"/>
        </w:rPr>
        <w:t>AATTCCTGAACCCGCTGAGCAAGAGCAAT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120|982968..98286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CTATGCTGTGGCCATATCCCATATGAAATAATTCGATGTAAAGTTCACGTATGGTCGTATTAATCCAGGTTGTCTTTCGATTTTCTGAATTTTC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3|Liber</w:t>
      </w:r>
      <w:r w:rsidRPr="00877892">
        <w:rPr>
          <w:rFonts w:ascii="Courier New" w:hAnsi="Courier New" w:cs="Courier New"/>
        </w:rPr>
        <w:t>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CCGGAGCAGTAAGGCGGTGAGCCCCCATAGCCTATCCAGTGCTCTACCCCCGAGGGTATTCAGTTAACG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120|982968..98286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CTATGCTGTGGCCATATC</w:t>
      </w:r>
      <w:r w:rsidRPr="00877892">
        <w:rPr>
          <w:rFonts w:ascii="Courier New" w:hAnsi="Courier New" w:cs="Courier New"/>
        </w:rPr>
        <w:t>CCATATGAAATAATTCGATGTAAAGTTCACGTATGGTCGTATTAATCCAGGTTGTCTTTCGATTTTCTGAATTTTC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430|1014937..101483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AGGGCCATGTATCATTCCTGTTATGAGGAAAATATGCAAAGCTCGATGGTTGAAGCCAGGAAACGTGAGCGTTTGATACTTGATCGG</w:t>
      </w:r>
      <w:r w:rsidRPr="00877892">
        <w:rPr>
          <w:rFonts w:ascii="Courier New" w:hAnsi="Courier New" w:cs="Courier New"/>
        </w:rPr>
        <w:t>TCTATA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00|1260128..126002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TATTATTGATCAATCTTTGACACCTGTGCAGCAGCGTAATTTAGAAAAAATATGGAACATTAAAGTAATTGACCGTATTGGTTTGATTTTAGAA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600|1260128..1260029|Liberibacter_crescens_BT-1_EZ-T</w:t>
      </w:r>
      <w:r w:rsidRPr="00877892">
        <w:rPr>
          <w:rFonts w:ascii="Courier New" w:hAnsi="Courier New" w:cs="Courier New"/>
        </w:rPr>
        <w:t>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TATTATTGATCAATCTTTGACACCTGTGCAGCAGCGTAATTTAGAAAAAATATGGAACATTAAAGTAATTGACCGTATTGGTTTGATTTTAGAA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080|1320303..132040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TAAGTACTACAGAAATTCGATATGGAGACAATGATCGGCTCGC</w:t>
      </w:r>
      <w:r w:rsidRPr="00877892">
        <w:rPr>
          <w:rFonts w:ascii="Courier New" w:hAnsi="Courier New" w:cs="Courier New"/>
        </w:rPr>
        <w:t>TGCACGCATTGCAACTATGATCAGCGCTGATCTACTTATAATTTTATCAGAT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540|1148499..114859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TAATATAGATGACAATTTAGCTGTTATTTTATCAAATGTTACCAAGAAATTTGAATCAAAAAATTATAAGTTCCATGCACTTTCTAGCATTGAT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640|61</w:t>
      </w:r>
      <w:r w:rsidRPr="00877892">
        <w:rPr>
          <w:rFonts w:ascii="Courier New" w:hAnsi="Courier New" w:cs="Courier New"/>
        </w:rPr>
        <w:t>2893..61279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GCAGAAGTACGTGGTAAAAGATTAAAATTCTGGAAAACAAAACCAATCATATACCGACGCATCAACGTCAATTGCTCTGAAGATAAACCTGATGTTG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570|939889..93998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</w:t>
      </w:r>
      <w:r w:rsidRPr="00877892">
        <w:rPr>
          <w:rFonts w:ascii="Courier New" w:hAnsi="Courier New" w:cs="Courier New"/>
        </w:rPr>
        <w:t>TAATATCATCCCGTTTTGAAAGAATCTCTCTCAAACGCCCAAAAAAATCAGATCGATACCGATTTAATTCCTGAACCCGCTGAGCAAGAGCAAT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530749..53084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TCAAGAGGAAGACCCCTAAAGCTGTCATCTTACGATGACAGCTTTGTGGTTCGTTAATAAGGAGA</w:t>
      </w:r>
      <w:r w:rsidRPr="00877892">
        <w:rPr>
          <w:rFonts w:ascii="Courier New" w:hAnsi="Courier New" w:cs="Courier New"/>
        </w:rPr>
        <w:t>ACGAAACTTTAGAATTTGTAACCGATTCC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370|698800..69889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ATGCTCAGCGTGATTCAGAAATAAATAGAGGTCAAGGAGATGCTGAACGTACCCGACTCTTTTCTGATGCGTTCAGAAGAGATCCTGCTTTTTT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530|1025354..1025255|Liberibact</w:t>
      </w:r>
      <w:r w:rsidRPr="00877892">
        <w:rPr>
          <w:rFonts w:ascii="Courier New" w:hAnsi="Courier New" w:cs="Courier New"/>
        </w:rPr>
        <w:t>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TAATCTTGAGCAGAAAATGGCCAAGATTGATGTACAATATGTCGATACTGATGATGGGAAGTTACATACAAAAACTTTTGATCTCGCAACTGCA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120|982968..98286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CTCTATGCTGTGGCCATATCCCATA</w:t>
      </w:r>
      <w:r w:rsidRPr="00877892">
        <w:rPr>
          <w:rFonts w:ascii="Courier New" w:hAnsi="Courier New" w:cs="Courier New"/>
        </w:rPr>
        <w:t>TGAAATAATTCGATGTAAAGTTCACGTATGGTCGTATTAATCCAGGTTGTCTTTCGATTTTCTGAATTTTC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540|1148507..114840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TAAATGTTAAAGAAGGAGAGATATTATTCATATAATTTCCACAAAATCTACATCACCCCCTTAATTTATAATTAAAAAGAAGTGAGGGCAGA</w:t>
      </w:r>
      <w:r w:rsidRPr="00877892">
        <w:rPr>
          <w:rFonts w:ascii="Courier New" w:hAnsi="Courier New" w:cs="Courier New"/>
        </w:rPr>
        <w:t>T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200|562769..56267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CACCTCCAAGCACAGTAATAACCTTGGAAAAACTATAAAGGTTCTTCCCTGTCTTCCACGCACTGGCCATCTCCTGAAGGACATCGTTGTT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420|920397..920496|Liberibacter_crescens_BT-1_EZ-Tn5_Transp</w:t>
      </w:r>
      <w:r w:rsidRPr="00877892">
        <w:rPr>
          <w:rFonts w:ascii="Courier New" w:hAnsi="Courier New" w:cs="Courier New"/>
        </w:rPr>
        <w:t>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ATAAAACTGTTATAGTTATTGCACATCGCCTCTCTACGTTGATTAAAATGGATCATTTAATCATGATTGATCAAGGTCGTGTTATTGAACAAGGCT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080|551149..55124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GAAAGAAAGCGTGGCGATGATGGGAAGTTTGTCGCTTCAGCCAAGGCAGATGAT</w:t>
      </w:r>
      <w:r w:rsidRPr="00877892">
        <w:rPr>
          <w:rFonts w:ascii="Courier New" w:hAnsi="Courier New" w:cs="Courier New"/>
        </w:rPr>
        <w:t>GAAAAAGTTGTCAATTTCCCTGTGAAGGAAAAAGCCAACGT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370|388856..38895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ACGCTTAATATTGATCAAGGTAGATTTGTTTTTTCAGGAGAACCAATTGGTTCTCTAGGGACTAAGAGACTTGTTAGTGCTAATACATTAGCG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4700|526581..526482|</w:t>
      </w:r>
      <w:r w:rsidRPr="00877892">
        <w:rPr>
          <w:rFonts w:ascii="Courier New" w:hAnsi="Courier New" w:cs="Courier New"/>
        </w:rPr>
        <w:t>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TCATACCGAGTCAACAAAGGAACTGGTCACGGTTACCTGTATCATTTCTCACAAGGATGGGCATCGTGAAAGAAACAGCCTTTCTGCTCCTCC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20|554102..55420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TACGACATTTACC</w:t>
      </w:r>
      <w:r w:rsidRPr="00877892">
        <w:rPr>
          <w:rFonts w:ascii="Courier New" w:hAnsi="Courier New" w:cs="Courier New"/>
        </w:rPr>
        <w:t>TGTACGGTGTGGTTCGCGAGATCGGATTGTGGGAACAGAATACGGATAAGGTGACTTCGGCAATGAAGCTGTATGATGCAGC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20|554110..55401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GTAGCCCTGATCCAGAAGCCAGTTTTGAGGTGCAACAACAGACAGCGAAGGGAGCCGCCCATAATAGGTTATGGTTATTTTGGCA</w:t>
      </w:r>
      <w:r w:rsidRPr="00877892">
        <w:rPr>
          <w:rFonts w:ascii="Courier New" w:hAnsi="Courier New" w:cs="Courier New"/>
        </w:rPr>
        <w:t>GCAGAAGG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A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870|646052..645953|Liberibacter_crescens_BT-</w:t>
      </w:r>
      <w:r w:rsidRPr="00877892">
        <w:rPr>
          <w:rFonts w:ascii="Courier New" w:hAnsi="Courier New" w:cs="Courier New"/>
        </w:rPr>
        <w:t>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TATTACAGCGATTCGCAAGGTATTCACCTGGTATCAAGCAAATGAGGATTACAGTATCGATAATCATTTTCCTGCATTTATCATCGAAGCACAA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637736..63763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AAGATCAATGAAATTTAATGTTCAAAAATA</w:t>
      </w:r>
      <w:r w:rsidRPr="00877892">
        <w:rPr>
          <w:rFonts w:ascii="Courier New" w:hAnsi="Courier New" w:cs="Courier New"/>
        </w:rPr>
        <w:t>AAATCAATTTCATGAATAATAGAAAATTTTACATTTTTTTGCCTATCTTTTTGATCATAGAAT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000|116614..1167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CTTCTAAAGAAGTTACCGCTTATACTATTAACATTTTAAAAGATGATATCTCTTTAGCTGTTGATATACTTGGAGATATGTTAAGTAATTC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</w:t>
      </w:r>
      <w:r w:rsidRPr="00877892">
        <w:rPr>
          <w:rFonts w:ascii="Courier New" w:hAnsi="Courier New" w:cs="Courier New"/>
        </w:rPr>
        <w:t>rgenic_Region|328594..32849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CCGCCCTACTCAAGTCTCAATAAAAGCTTTACGTATACGGGGCTATCACCCACTTTGGCTCATCTTCCCAAATGATTCTACTTAACTTCTATCA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8594..328515|Liberibacter_crescens_BT-1_EZ-Tn5_Tr</w:t>
      </w:r>
      <w:r w:rsidRPr="00877892">
        <w:rPr>
          <w:rFonts w:ascii="Courier New" w:hAnsi="Courier New" w:cs="Courier New"/>
        </w:rPr>
        <w:t>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CCGCCCTACTCAAGTCTCAATAAAAGCTTTACGTATACGGGGCTATCACCCACTTTGGCTCATCTTCCCAAATGATTATTGTCTCGTGTTTAA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980|236572..23667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TGGTAAGCAGGATTAATACTATGACAATGCTTGTTGTTAAGGGATAAA</w:t>
      </w:r>
      <w:r w:rsidRPr="00877892">
        <w:rPr>
          <w:rFonts w:ascii="Courier New" w:hAnsi="Courier New" w:cs="Courier New"/>
        </w:rPr>
        <w:t>GTTATGGATCATTTACATGCTGCTTTTAAAATAGGAGGGACAGGG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290|1002640..100254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GAGCAACTCCTGTTTCCTTATCAACATGGCGACCGAACATAGATTCTTTTGATGGTGGTAGAACTGTGAATTTAAGGTGATAATTTCCTGCACC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620|1157669..</w:t>
      </w:r>
      <w:r w:rsidRPr="00877892">
        <w:rPr>
          <w:rFonts w:ascii="Courier New" w:hAnsi="Courier New" w:cs="Courier New"/>
        </w:rPr>
        <w:t>115757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GTATATTCCAGTTTCTTTGACATTGTTGTATTGGTGGCTTTATTCAACTAAAGATTTTTTAAAAGTATCTGAATTAACGAATAAGTTGCGTGTT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390|700212..70031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TTAATG</w:t>
      </w:r>
      <w:r w:rsidRPr="00877892">
        <w:rPr>
          <w:rFonts w:ascii="Courier New" w:hAnsi="Courier New" w:cs="Courier New"/>
        </w:rPr>
        <w:t>CTGATAGCATGCAAGTTTATGATATCATTCAGATATTAACTTCTCGTCCGTCTATACAAGATATGAGAGGTATTCCACACCACCTTTAT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540|724039..72413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CTGGACTATTGCAAAGCTTTGTAGATGTCTTAACGCAGGAATTTAATACTGCTCCTTCAACATTAAAGAACAAAGCAA</w:t>
      </w:r>
      <w:r w:rsidRPr="00877892">
        <w:rPr>
          <w:rFonts w:ascii="Courier New" w:hAnsi="Courier New" w:cs="Courier New"/>
        </w:rPr>
        <w:t>GAATTGTCTTCCTGATC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840|1292923..129302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GCTACTCTTTCAGGATACATAGGTCTAGCACATTTTGTATCAAAACAAATTGTTATCACCAGCTCAGTCTTAATAATAATGTATATTGGTGTTCTT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270|1441284..1441185|Liberibacter_crescen</w:t>
      </w:r>
      <w:r w:rsidRPr="00877892">
        <w:rPr>
          <w:rFonts w:ascii="Courier New" w:hAnsi="Courier New" w:cs="Courier New"/>
        </w:rPr>
        <w:t>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TGGTCAGGAGATACATGCGCATCGAAAATTTCAGTAGAACATAAAGTTGCAGCTAAAGGAAGCGCTCCGCCTGTAATACCTTTAGAGATACAT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360|387343..3874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GCTCAGATAGGCATATTCTTTCTATAACAGATAAT</w:t>
      </w:r>
      <w:r w:rsidRPr="00877892">
        <w:rPr>
          <w:rFonts w:ascii="Courier New" w:hAnsi="Courier New" w:cs="Courier New"/>
        </w:rPr>
        <w:t>CTTGTGTCTTATCTTAAAGATGAAGGAATTAAGGTATTTGGAGTTGAAGGGCAGCAGGCTG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090|1419847..141994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CAGGCTGAAGGTTAATAGGCGCGTAGCGTCTGAAATACCGTAGCCAGTTTATGATGATCTTTAATACCCGGCGCGCTTTCCACACCGGAGTTG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</w:t>
      </w:r>
      <w:r w:rsidRPr="00877892">
        <w:rPr>
          <w:rFonts w:ascii="Courier New" w:hAnsi="Courier New" w:cs="Courier New"/>
        </w:rPr>
        <w:t>_01000|116614..1167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CTTCTAAAGAAGTTACCGCTTATACTATTAACATTTTAAAAGATGATATCTCTTTAGCTGTTGATATACTTGGAGATATGTTAAGTAATTC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970|459819..459918|Liberibacter_crescens_BT-1_EZ-Tn5_Transposon_Disru</w:t>
      </w:r>
      <w:r w:rsidRPr="00877892">
        <w:rPr>
          <w:rFonts w:ascii="Courier New" w:hAnsi="Courier New" w:cs="Courier New"/>
        </w:rPr>
        <w:t>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GAGCTCTCGCATATATTGTTTTTGTTGGTAGCTTACGTTGTTGATAATATTGCTTGAATAGGCGTCATACATGGTTAAGAAGACTTTTTTGTT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380|580187..58008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ATACACTCATTAATCAGGGAATCAAACCTGATGTCATAGAAGTCTTTAAACCGCAACAGGACC</w:t>
      </w:r>
      <w:r w:rsidRPr="00877892">
        <w:rPr>
          <w:rFonts w:ascii="Courier New" w:hAnsi="Courier New" w:cs="Courier New"/>
        </w:rPr>
        <w:t>AACAAGTAGCTTTAATCAAAAAATTGGTGAA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570|842770..8426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ATAGAGCTTACTATAAAAATAATTGCTGATACACCGGCAATTACAACCAAAATAAAAGATGTTTTTTTATTTTTCTGGAGCATTGAGGGATACCC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010|238013..238112|Liberibact</w:t>
      </w:r>
      <w:r w:rsidRPr="00877892">
        <w:rPr>
          <w:rFonts w:ascii="Courier New" w:hAnsi="Courier New" w:cs="Courier New"/>
        </w:rPr>
        <w:t>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TAAGCAAGGTTATTTGGAAACATCTAATGTAGATGCTGTACAGGAAATTGCTGAAATGATATCTGCACAACGTGCTTATGAGATGAATTCTAA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709..32961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CTATACGGCGGAGCTA</w:t>
      </w:r>
      <w:r w:rsidRPr="00877892">
        <w:rPr>
          <w:rFonts w:ascii="Courier New" w:hAnsi="Courier New" w:cs="Courier New"/>
        </w:rPr>
        <w:t>TTTCCTGGAACCACTTCAAAGCATTTTCAATCCATTAAGAAAATACAATTTACGTGATCCGTCACTACCGCCAGGCCCA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450|1017111..101701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GTAGATAGTGCTGAAGAGCTTTGCAAGGTTCTTAAAAATTCTTCTAAGGCTATTCAAAAACTTCGTGCAAATGCTGATGAAGATAT</w:t>
      </w:r>
      <w:r w:rsidRPr="00877892">
        <w:rPr>
          <w:rFonts w:ascii="Courier New" w:hAnsi="Courier New" w:cs="Courier New"/>
        </w:rPr>
        <w:t>ATATTTGG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290|264609..26470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ATATAGATCGTCGCTATAAAATTTCTACGCCTACATTAGTTATTGATAATATGACATTGGCAGGTCAGTAATTCGTAGTCTCTTGTCTCGAGG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130|1426831..1426930|Liberibacter_crescens_BT-1_EZ-T</w:t>
      </w:r>
      <w:r w:rsidRPr="00877892">
        <w:rPr>
          <w:rFonts w:ascii="Courier New" w:hAnsi="Courier New" w:cs="Courier New"/>
        </w:rPr>
        <w:t>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TGAACTTGCTGACCTAGAAAGCCAAATCGCAAATGCTGCTGACAGAGCTTTATCAATTGAACTAGAAACATTTGAAACATTGTCTCAATCTAT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080|1320303..132040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TAAGTACTACAGAAATTCGATATGGAGACAATGATCGGCTCGC</w:t>
      </w:r>
      <w:r w:rsidRPr="00877892">
        <w:rPr>
          <w:rFonts w:ascii="Courier New" w:hAnsi="Courier New" w:cs="Courier New"/>
        </w:rPr>
        <w:t>TGCACGCATTGCAACTATGATCAGCGCTGATCTACTTATAATTTTATCAGATG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86974..3868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AAAAAGTCAATAAAACATCATCTTTCATATAAGATATCATGATTAAGCAAAGCATTTTCACTAAAAATCTACCAGATAAAAGCAATATCATTAAT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3</w:t>
      </w:r>
      <w:r w:rsidRPr="00877892">
        <w:rPr>
          <w:rFonts w:ascii="Courier New" w:hAnsi="Courier New" w:cs="Courier New"/>
        </w:rPr>
        <w:t>90|1455758..145585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TTAAACTTATAGCTCTCGTTTTAGGATCAACAATCCATACTGCTGGTTTCTCATTAACATAATCTATTGCTTTCCAAGGTATCTTAATGACTTT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Intergenic_Region|329143..329048|Liberibacter_crescens_BT-1_EZ-Tn5_Transposon_</w:t>
      </w:r>
      <w:r w:rsidRPr="00877892">
        <w:rPr>
          <w:rFonts w:ascii="Courier New" w:hAnsi="Courier New" w:cs="Courier New"/>
        </w:rPr>
        <w:t>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CTACTCCTCGGTATTCTTGAGTTGGTTTAGGATCATTAGGGCGGTGAGCCCCCCTAGCCTATCCAGTGCTCTACCCCCGAGGGTATTCACTTAAG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970|459819..45991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GAGCTCTCGCATATATTGTTTTTGTTGGTAGCTTACGTTGTTGATAATATTGCTTGA</w:t>
      </w:r>
      <w:r w:rsidRPr="00877892">
        <w:rPr>
          <w:rFonts w:ascii="Courier New" w:hAnsi="Courier New" w:cs="Courier New"/>
        </w:rPr>
        <w:t>ATAGGCGTCATACATGGTTAAGAAGACTTTTTTGTT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390|1455758..145585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ATTAAACTTATAGCTCTCGTTTTAGGATCAACAATCCATACTGCTGGTTTCTCATTAACATAATCTATTGCTTTCCAAGGTATCTTAATGACTTT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570|842770..842672|Lib</w:t>
      </w:r>
      <w:r w:rsidRPr="00877892">
        <w:rPr>
          <w:rFonts w:ascii="Courier New" w:hAnsi="Courier New" w:cs="Courier New"/>
        </w:rPr>
        <w:t>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ATAGAGCTTACTATAAAAATAATTGCTGATACACCGGCAATTACAACCAAAATAAAAGATGTTTTTTTATTTTTCTGGAGCATTGAGGGATATCC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250|899063..89896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TTTAATGGATTGCAGAT</w:t>
      </w:r>
      <w:r w:rsidRPr="00877892">
        <w:rPr>
          <w:rFonts w:ascii="Courier New" w:hAnsi="Courier New" w:cs="Courier New"/>
        </w:rPr>
        <w:t>CTCTTGTTTTTTTCCCTGTCAGTGGATCAAATTCCATCAGTTCTTCAATCTCATCGCCAAACATGCTTATTCTCCATGC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260|1339956..133985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TTAGCAGTGGTAAGACAAAACATGTAGAGGTTGTTCAAGTTACTTATAATCCTTCACAAATCTCGTTTTCAAAGTTGTTAGATGTTT</w:t>
      </w:r>
      <w:r w:rsidRPr="00877892">
        <w:rPr>
          <w:rFonts w:ascii="Courier New" w:hAnsi="Courier New" w:cs="Courier New"/>
        </w:rPr>
        <w:t>ATTTCAATG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410|1137052..113695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AGAAGAGAAGGCTTTTGATTTTTATACTTCGTCTTCTGTGGAGGATTCTTGGTTTGGTTATTATCGTAAAAAAATGTTGCACTTTAAAGTTTT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760|213092..213191|Liberibacter_crescens_BT-1_EZ-T</w:t>
      </w:r>
      <w:r w:rsidRPr="00877892">
        <w:rPr>
          <w:rFonts w:ascii="Courier New" w:hAnsi="Courier New" w:cs="Courier New"/>
        </w:rPr>
        <w:t>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TACGGTGACCGGAATATATAAGTAAAGGTATGGAAATACTGTCAATATTATCTACAGAGAGACCGTAACCTTCGTGGACCCATTTTGGTAATT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800|958912..9588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CAATGGGTGCGCGTATCGGGGTTTCTATGGCTCTATTTTTCCCTT</w:t>
      </w:r>
      <w:r w:rsidRPr="00877892">
        <w:rPr>
          <w:rFonts w:ascii="Courier New" w:hAnsi="Courier New" w:cs="Courier New"/>
        </w:rPr>
        <w:t>GTCATGTTCGTTCTCTTATTCTTGGTGGGGTGGGGAGTGGTCTGTATGATC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380|389741..38984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TAAGGGATATGTTCTTGACCTTCGTCTTAATCCTGGAGGCTTTCTAGATCAAGCAATTAGTGTTGCTGATTATTTCTTAGAAAAAGGGGAAAT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150|18442.</w:t>
      </w:r>
      <w:r w:rsidRPr="00877892">
        <w:rPr>
          <w:rFonts w:ascii="Courier New" w:hAnsi="Courier New" w:cs="Courier New"/>
        </w:rPr>
        <w:t>.1834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ATAATACTTACTAAAAAAAATAATAATCTGGATAAAATTATTAATGATAATAGCACTCATTATTATGTTAAAAAACCATTTCGCTTTTCAATTT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0450|1139389..113948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CGTTAT</w:t>
      </w:r>
      <w:r w:rsidRPr="00877892">
        <w:rPr>
          <w:rFonts w:ascii="Courier New" w:hAnsi="Courier New" w:cs="Courier New"/>
        </w:rPr>
        <w:t>GGATTATGGATTGGCGGATGGTTAAGCTTATTTCGAATATTGAAATGTGGACCTTTTGGATCTCATGGGTTTTGCCCAGTACCACAAAAC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000|348461..34856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GTTAGAGTTACCCATATCAATAAGGACAGGATAAAAGCATTTGAGGAAATCAAGGAAGAATTAAGTCAAAGTATACG</w:t>
      </w:r>
      <w:r w:rsidRPr="00877892">
        <w:rPr>
          <w:rFonts w:ascii="Courier New" w:hAnsi="Courier New" w:cs="Courier New"/>
        </w:rPr>
        <w:t>TTTAATCAAGGCGCGTCA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20|1459557..14596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CTATAACACCAGTCAAGTCTACGAAATTGTCAAAGATTATAATCTTGCAGAAAAGCAGCTTCGGCTAGCAATTTCATATGATCCTTCAACTCAGCAA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340|164616..164715|Liberibacter_crescens</w:t>
      </w:r>
      <w:r w:rsidRPr="00877892">
        <w:rPr>
          <w:rFonts w:ascii="Courier New" w:hAnsi="Courier New" w:cs="Courier New"/>
        </w:rPr>
        <w:t>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CGGGACCAGTCACCCTTTCATTTATTATTCCGAGATACTGCAGGAATTATAACTTTCCCGTCCGTGCATGCAGCTGTTGCTACTTTATGTATATG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980|114632..1147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CAGGTCCTTGAAGCAGGTATTAAAAAAGTAGGGA</w:t>
      </w:r>
      <w:r w:rsidRPr="00877892">
        <w:rPr>
          <w:rFonts w:ascii="Courier New" w:hAnsi="Courier New" w:cs="Courier New"/>
        </w:rPr>
        <w:t>TTGATAAGGGAGTGGATGCTGTTTCTGATGCTATTAGCATTTTGTTCCTGTCGATATTTTT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440|588176..58807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CTGGACCAATATTGGGCTATACACTCTGGAGATATTGTCTCCTACACTACACGGATCTAAAGGACGATGATAGAGAACGGTTACCTACCATTTCA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</w:t>
      </w:r>
      <w:r w:rsidRPr="00877892">
        <w:rPr>
          <w:rFonts w:ascii="Courier New" w:hAnsi="Courier New" w:cs="Courier New"/>
        </w:rPr>
        <w:t>210|146067..14596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TTAATACTCGTTTTTTGCTCTAATATAAATGGATTATTCGTTTTTCCATGACCAAAGTATGGATAATAATAAATAGGTATTGTTGATCTGCTAG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000|116614..116713|Liberibacter_crescens_BT-1_EZ-Tn5_Transposon_Disrupti</w:t>
      </w:r>
      <w:r w:rsidRPr="00877892">
        <w:rPr>
          <w:rFonts w:ascii="Courier New" w:hAnsi="Courier New" w:cs="Courier New"/>
        </w:rPr>
        <w:t>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CTTCTAAAGAAGTTACCGCTTATACTATTAACATTTTAAAAGATGATATCTCTTTAGCTGTTGATATACTTGGAGATATGTTAAGTAATTCT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960|872446..87254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CTTGCATCACTCACACTCCTTCTTCCCTTCTCTCACGCGCATGCCAGAGGTAAACTAAAAGTTATTG</w:t>
      </w:r>
      <w:r w:rsidRPr="00877892">
        <w:rPr>
          <w:rFonts w:ascii="Courier New" w:hAnsi="Courier New" w:cs="Courier New"/>
        </w:rPr>
        <w:t>CGACTTTCAGTGTTCTTGGCGATATGGT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380|389741..38984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CTTAAGGGATATGTTCTTGACCTTCGTCTTAATCCTGGAGGCTTTCTAGATCAAGCAATTAGTGTTGCTGATTATTTCTTAGAAAAAGGGGAAATC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320|46152..46251|Liberibacter_cr</w:t>
      </w:r>
      <w:r w:rsidRPr="00877892">
        <w:rPr>
          <w:rFonts w:ascii="Courier New" w:hAnsi="Courier New" w:cs="Courier New"/>
        </w:rPr>
        <w:t>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CATTTCGCTGTTTCTGATATACAAGCGAATTGCATTAGGAAGGGTAAGTCAATTCTGGTAGATGGATATGAAGATGAAGTTTTTCCAGCAGATG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020|1311936..131203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ATTATGGTGCCCGTATGCCAAGTGC</w:t>
      </w:r>
      <w:r w:rsidRPr="00877892">
        <w:rPr>
          <w:rFonts w:ascii="Courier New" w:hAnsi="Courier New" w:cs="Courier New"/>
        </w:rPr>
        <w:t>TACCACTTGGGTAATTCCTGATCGTGCTCCAAACATAAAAATTTTAGCAGAAGACGGCTCATTAATTGC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220|1222631..122253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GTATATGTGGGTTATCCTTGATAGTTTCTAATAAAAGTCGATTACTTTCATATTCCATTGTTTTTTTGAGTTGTATAAAAAAGACATCTTTTGACAT</w:t>
      </w:r>
      <w:r w:rsidRPr="00877892">
        <w:rPr>
          <w:rFonts w:ascii="Courier New" w:hAnsi="Courier New" w:cs="Courier New"/>
        </w:rPr>
        <w:t>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7590|843331..84341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GTACGCCTTGTTGGCAATGTTGAAGGAAATACACCTGATGCCATTATCGCGCGTATTGAATATAAAATAAGGCATGGTGATCCTTCAACTCAGCA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040|1203742..1203840|Liberibacter_crescens_BT-1_EZ-Tn5_Transpo</w:t>
      </w:r>
      <w:r w:rsidRPr="00877892">
        <w:rPr>
          <w:rFonts w:ascii="Courier New" w:hAnsi="Courier New" w:cs="Courier New"/>
        </w:rPr>
        <w:t>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CACGTTCTCTTCCAGAAATACAGCCTAATAATAAATTGATATGGACCTATTTTGAGGCTTTAAAACCAGAAAAAAAACCAAAATCTTTAATTATAG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320|46152..4625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GCATTTCGCTGTTTCTGATATACAAGCGAATTGCATTAGGAAGGGTAAGTCAATTCT</w:t>
      </w:r>
      <w:r w:rsidRPr="00877892">
        <w:rPr>
          <w:rFonts w:ascii="Courier New" w:hAnsi="Courier New" w:cs="Courier New"/>
        </w:rPr>
        <w:t>GGTAGATGGATATGAAGATGAAGTTTTTCCAGCAGATG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10410|1137052..113695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TTAGAAGAGAAGGCTTTTGATTTTTATACTTCGTCTTCTGTGGAGGATTCTTGGTTTGGTTATTATCGTAAAAAAATGTTGCACTTTAAAGTTTT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</w:t>
      </w:r>
      <w:r w:rsidRPr="00877892">
        <w:rPr>
          <w:rFonts w:ascii="Courier New" w:hAnsi="Courier New" w:cs="Courier New"/>
        </w:rPr>
        <w:t>309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CCGCTGAAAGCATCTAATCGGGAAACCAACCTGAAAACGAGTATTCCCTATCATAGCCGTGGA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</w:t>
      </w:r>
      <w:r w:rsidRPr="00877892">
        <w:rPr>
          <w:rFonts w:ascii="Courier New" w:hAnsi="Courier New" w:cs="Courier New"/>
        </w:rPr>
        <w:t>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290|906041..90614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TACAACTGCGTGAAATCGGTGTTCTTCTTACGGCTATCATGGTTGCAGGACGTTCTGGAAGTTCTATTACAG</w:t>
      </w:r>
      <w:r w:rsidRPr="00877892">
        <w:rPr>
          <w:rFonts w:ascii="Courier New" w:hAnsi="Courier New" w:cs="Courier New"/>
        </w:rPr>
        <w:t>CGGAAATTGGTTCCATGAAAATG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290|906049..90595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GTAATGTGCTGATAAGATCAATAACGAATATTTCTGCACCAAAATTACGAAGCTGGAATGCGCCTTGCTGGACGATAATTGCTCCTGTCAGAAA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490|1470413..1470477|Liberibacter_cres</w:t>
      </w:r>
      <w:r w:rsidRPr="00877892">
        <w:rPr>
          <w:rFonts w:ascii="Courier New" w:hAnsi="Courier New" w:cs="Courier New"/>
        </w:rPr>
        <w:t>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ATCAGGAAGGCCTTTTTTGATATGGGACGTTCCATTTTCATCTCCTAAAATTGGAACTTTTGCTGATCCTTCAACTCAGCAAAAGTTCCTTCTG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405565..140546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ATTACGAGGTTAGTGCTCCCA</w:t>
      </w:r>
      <w:r w:rsidRPr="00877892">
        <w:rPr>
          <w:rFonts w:ascii="Courier New" w:hAnsi="Courier New" w:cs="Courier New"/>
        </w:rPr>
        <w:t>TAATTTTTAGTTGTGAGTACTATCGTTTGCGGGTCTGTTTCTATGGCATCTAAAACTCTTACATCACCGATAA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880|647210..64730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CTGACAGTATTCAAAATTTTGCACGAGATCAACTTTTGGCTTTTATCGAGCGTATTGAGCGTCTGGAAGAAGAGAAAAGGACAATAGCTGATAG</w:t>
      </w:r>
      <w:r w:rsidRPr="00877892">
        <w:rPr>
          <w:rFonts w:ascii="Courier New" w:hAnsi="Courier New" w:cs="Courier New"/>
        </w:rPr>
        <w:t>T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647218..64711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GTCAGACATTGGATTGCTCCTTAAAAGATAACCTAAACCGTCAGAAAATAGATTATCCTTACTGATAACATTGACTCCCAGACGAGCCTTCTTTCT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500|1471347..1471248|Liberibacter_crescens_BT-1_EZ-T</w:t>
      </w:r>
      <w:r w:rsidRPr="00877892">
        <w:rPr>
          <w:rFonts w:ascii="Courier New" w:hAnsi="Courier New" w:cs="Courier New"/>
        </w:rPr>
        <w:t>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AAGAGTTGTTGCAATAACGTCCTCAGGATTTTCTGCTTCTAAATGATAAGAATGAACAAAGTAAGCATGTAGTCCATTGTTACCAGTAGAGATC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500|1471347..147124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AAGAGTTGTTGCAATAACGTCCTCAGGATTTTCTGCTTCTAA</w:t>
      </w:r>
      <w:r w:rsidRPr="00877892">
        <w:rPr>
          <w:rFonts w:ascii="Courier New" w:hAnsi="Courier New" w:cs="Courier New"/>
        </w:rPr>
        <w:t>ATGATAAGAATGAACAAAGTAAGCATGTAGTCCATTGTTACCAGTAGAGATCC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C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0</w:t>
      </w:r>
      <w:r w:rsidRPr="00877892">
        <w:rPr>
          <w:rFonts w:ascii="Courier New" w:hAnsi="Courier New" w:cs="Courier New"/>
        </w:rPr>
        <w:t>00|767..86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CAAATATTCCTGGTACTACACGTGATATTCTTACATTAGATTTAGATTTGGATGGTTATCTTGTAAAGATATTGGATACAGCAGGTATTCATGAAA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000|775..67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ATATTTGTTA</w:t>
      </w:r>
      <w:r w:rsidRPr="00877892">
        <w:rPr>
          <w:rFonts w:ascii="Courier New" w:hAnsi="Courier New" w:cs="Courier New"/>
        </w:rPr>
        <w:t>CTATAGATACATCTCGTTTTGCTAATGCATTAAACAAACTTGATTTTCCTGCATTAGGATGTCCAACTATAGCAATTTTATAACCATC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2220|256304..25640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ATGACATTTTGCATGAGTGCGCATTGTTCTCTTGATGCACCGGCTGGTTTTTCACAGAGTATTGACCATGCTCCATGTT</w:t>
      </w:r>
      <w:r w:rsidRPr="00877892">
        <w:rPr>
          <w:rFonts w:ascii="Courier New" w:hAnsi="Courier New" w:cs="Courier New"/>
        </w:rPr>
        <w:t>TTGATTTTACAACTCC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3000|348469..34837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AACAATGACAGACCCGAAAGGCCCATTAATAACATCAGTTGTCCCCCCTTCTTCAGTAACAGCAAAAACAGGATCAACCAAAAATTGATTAGGC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250|998098..998197|Liberibacter_crescens_BT-1</w:t>
      </w:r>
      <w:r w:rsidRPr="00877892">
        <w:rPr>
          <w:rFonts w:ascii="Courier New" w:hAnsi="Courier New" w:cs="Courier New"/>
        </w:rPr>
        <w:t>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AATTGATGGCTTATTATCCTCTCTTCTCCTTTGTTTCCATATTATTCTTTATTTCTTTTGGATGGGTAACTGTTAATGCATTATACCACCAAA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194..33029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AGGATAGGTGGTAGGCTTTGAAGCAAGGGCG</w:t>
      </w:r>
      <w:r w:rsidRPr="00877892">
        <w:rPr>
          <w:rFonts w:ascii="Courier New" w:hAnsi="Courier New" w:cs="Courier New"/>
        </w:rPr>
        <w:t>CCAGCTTTTGTGGAGCCATCCTTGAAATACCACCCTTATCCACATGGATGTCTAACCGCGGTC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1760|213091..21319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GTATATACGGTGACCGGAATATATAAGTAAAGGTATGGAAATACTGTCAATATTATCTACAGAGAGACCGTAACCTTCGTGGACCCATTTTGGTAA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</w:t>
      </w:r>
      <w:r w:rsidRPr="00877892">
        <w:rPr>
          <w:rFonts w:ascii="Courier New" w:hAnsi="Courier New" w:cs="Courier New"/>
        </w:rPr>
        <w:t>01760|213099..21300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TACTACACAAATTTAGCTTTCCTTATACTTACTGGCTATAAATCGCATGAAGAGATTGAAACTGCAGGAGGATTATCGAAATTATTAGAACC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</w:t>
      </w:r>
      <w:r w:rsidRPr="00877892">
        <w:rPr>
          <w:rFonts w:ascii="Courier New" w:hAnsi="Courier New" w:cs="Courier New"/>
        </w:rPr>
        <w:t>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040|1204357..120425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ACATCCAGGAATTTTTCTCTTATCAAGAGGATGTGTGTCAGGAACAGATGCAAT</w:t>
      </w:r>
      <w:r w:rsidRPr="00877892">
        <w:rPr>
          <w:rFonts w:ascii="Courier New" w:hAnsi="Courier New" w:cs="Courier New"/>
        </w:rPr>
        <w:t>TTTCTCGACACATATTATCGCTTCATGTTCTGCCTTATGAG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040|1204349..120444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GTATATATTGTAATCCTCAAGTTGCGTCTGTTGGGATCACAGAAGAAGAAGCTAAAAATCAAGGCCTTGATATTTGTGTTGGGCGTTATCCATTT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3599..134369</w:t>
      </w:r>
      <w:r w:rsidRPr="00877892">
        <w:rPr>
          <w:rFonts w:ascii="Courier New" w:hAnsi="Courier New" w:cs="Courier New"/>
        </w:rPr>
        <w:t>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ATAAATGAGTGATAATAGTTACACATGCTGGTGTTATTTTTTCTGAAGCAATAATCTGTGCAATCTTGTTGTTTATTTTCTGAATCTCTTCTTCT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200|29578..2967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CTTATTGAGCTTGG</w:t>
      </w:r>
      <w:r w:rsidRPr="00877892">
        <w:rPr>
          <w:rFonts w:ascii="Courier New" w:hAnsi="Courier New" w:cs="Courier New"/>
        </w:rPr>
        <w:t>TCGGTATGATGAGGCTTGGAAATGTTTTGCAATGTTAATGCCAATAAATCATTCTCTTACATATGAACAAGTCCAAAAATAT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680|741013..74091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GCTATTCTGCAAGCAATCCAGAAACCACAATCCATCCAGCATGCCAGCGTATTATGTATTGGCAATGAATTATTGGACGGACGCGT</w:t>
      </w:r>
      <w:r w:rsidRPr="00877892">
        <w:rPr>
          <w:rFonts w:ascii="Courier New" w:hAnsi="Courier New" w:cs="Courier New"/>
        </w:rPr>
        <w:t>CGTGAATACC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865933..86601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GTACGAAGTCAGCTGATAGGGAGAAAGCACATGTGATTACCTAATAACATGTTGGCATATTACTTTGATCCTTCAACTCAGCAAAAGTTCCAATATT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0260|38502..38420|Liberibacter_crescens_BT-1_</w:t>
      </w:r>
      <w:r w:rsidRPr="00877892">
        <w:rPr>
          <w:rFonts w:ascii="Courier New" w:hAnsi="Courier New" w:cs="Courier New"/>
        </w:rPr>
        <w:t>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GAATATGAAGAAGGCCATCTGCTATCAAATATATATCAGCATCACTATTAAAAAACATACCCCATACTACATTTCCTTTTCCTTGATGACTCTCGC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260|38512..3861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TATTCAACAGCTGATGCTCCACAATTAGTGAATAATCTTATAAC</w:t>
      </w:r>
      <w:r w:rsidRPr="00877892">
        <w:rPr>
          <w:rFonts w:ascii="Courier New" w:hAnsi="Courier New" w:cs="Courier New"/>
        </w:rPr>
        <w:t>AGAGCGTGCAGATATGGTCGTGGGGGTGCGTCGTTATAAAAAAAACTATATTG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710|1498169..149807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AGTATATGTTCTTGTGGAAAGTCTGTAATACGAAAAACACCTCCATATGCTAACTCTATATTAAATAGTATTTTCTCTTCATCTTTAGCTTCAGC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3710|14</w:t>
      </w:r>
      <w:r w:rsidRPr="00877892">
        <w:rPr>
          <w:rFonts w:ascii="Courier New" w:hAnsi="Courier New" w:cs="Courier New"/>
        </w:rPr>
        <w:t>98161..149826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TACTACCTGTTCTACTTATAGAGTGTCCTCGACTTTTATTTCCTTTTGTAAGACAAATCATTGCAGATGTAACACGAGACGGTGCCTTCCACCCCCT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210|894228..894327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</w:t>
      </w:r>
      <w:r w:rsidRPr="00877892">
        <w:rPr>
          <w:rFonts w:ascii="Courier New" w:hAnsi="Courier New" w:cs="Courier New"/>
        </w:rPr>
        <w:t>ATCAAATTTTAGAAGAAGAAGAAGGTAAAAAAGACATCAATAGAAGACTGGCACTCTATTTTGAACGTAAAGCCCCAACTATCACAAATATTTATGA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20|554102..55420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TACGACATTTACCTGTACGGTGTGGTTCGCGAGATCGGATTGTGGGAACAGAATACGGATAAGGTGACTT</w:t>
      </w:r>
      <w:r w:rsidRPr="00877892">
        <w:rPr>
          <w:rFonts w:ascii="Courier New" w:hAnsi="Courier New" w:cs="Courier New"/>
        </w:rPr>
        <w:t>CGGCAATGAAGCTGTATGATGCAGC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1404383..1404288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CATAGAACCGCATAAGGGTCTTTAGTTGCGATAATTCAGCAATTTTTTCTTGATATATTGTGACATTAGAGCTGTAGATTTTTGATTAAATCTACTA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90|672857..672757|Liberiba</w:t>
      </w:r>
      <w:r w:rsidRPr="00877892">
        <w:rPr>
          <w:rFonts w:ascii="Courier New" w:hAnsi="Courier New" w:cs="Courier New"/>
        </w:rPr>
        <w:t>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TGGACAGTTTACTGGCAGGAGAACAACTGCTTTGTCTCTGGGTGTTCATGTTACCCGATTACGTATTGAGGTGTTTTTATGTTGTGCAATAGC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270|691129..69103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TGGACTCATGGCAAAAGGCTT</w:t>
      </w:r>
      <w:r w:rsidRPr="00877892">
        <w:rPr>
          <w:rFonts w:ascii="Courier New" w:hAnsi="Courier New" w:cs="Courier New"/>
        </w:rPr>
        <w:t>TCATTGGATTTAAACCTTACGCACTGATGCAATCCCTACCAGTCACTTTTGGCGTACAAACAAAAATTCATACC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550|594065..59396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AACAGAGCATGGATCTGTTGGCGATACAGAGGTGCATTCGCTTTTATACGGTTGGGACAAGTACTCAGCAGTAGAAATAGACGGTTATATCGATA</w:t>
      </w:r>
      <w:r w:rsidRPr="00877892">
        <w:rPr>
          <w:rFonts w:ascii="Courier New" w:hAnsi="Courier New" w:cs="Courier New"/>
        </w:rPr>
        <w:t>C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489790..48969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ACAATTCCTGTTAATATCACTATCCTATAAACAACACTACAAAAAATTAGAGAATTTGTATATAATAAAGCTAAAAAATACGGTATTTTTAAATAA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3607..1343508|Liberibacter_crescens_BT-1_EZ-T</w:t>
      </w:r>
      <w:r w:rsidRPr="00877892">
        <w:rPr>
          <w:rFonts w:ascii="Courier New" w:hAnsi="Courier New" w:cs="Courier New"/>
        </w:rPr>
        <w:t>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TTATTGTCAGATATTTTATTGAAAATTGAGTAATTGTATATGAAATGAAAAATTCATATACCTACCTAGATAAGAGTATAGTGTTATGCTTTTT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20|554102..55420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CTACGACATTTACCTGTACGGTGTGGTTCGCGAGATCGGATTGTG</w:t>
      </w:r>
      <w:r w:rsidRPr="00877892">
        <w:rPr>
          <w:rFonts w:ascii="Courier New" w:hAnsi="Courier New" w:cs="Courier New"/>
        </w:rPr>
        <w:t>GGAACAGAATACGGATAAGGTGACTTCGGCAATGAAGCTGTATGATGCTGCG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0200|27829..27729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TCATTACTCCAAGGCGTAATTTTATAATCCCGAGAGTTTTGACTCCAGTAAAACCTGCTCCTTCTGCTGACACATGGAATCCAAAGTTTTCCCCGGAAAC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00|1345941.</w:t>
      </w:r>
      <w:r w:rsidRPr="00877892">
        <w:rPr>
          <w:rFonts w:ascii="Courier New" w:hAnsi="Courier New" w:cs="Courier New"/>
        </w:rPr>
        <w:t>.13458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ATTACCGTGGTCAGATCGAGCAGAAGATTATCGTACTGAAGCGTTAGGTCTGGTAAAGGCACAAAGAGTTAAAAATGCAGTGATTGTTCCTGTGGG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30816..33091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ATGGATAACCGCTGAAAGCATCTAAGCGGGAAACCAACCTGAAAACGAGTATTCCCTATCAGAGCCGTGGAAGACTACCACGTTGATAGGCTGGGT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9000|686682..68658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TTAGCGCAGCAAGATATAAAGACCCAGTCACAAGTACGTCTAATGAGCCAGAGAAATTAAATATCACCA</w:t>
      </w:r>
      <w:r w:rsidRPr="00877892">
        <w:rPr>
          <w:rFonts w:ascii="Courier New" w:hAnsi="Courier New" w:cs="Courier New"/>
        </w:rPr>
        <w:t>GCCCGGCTATTGGTGGTTTCGCAGGT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090|672857..67277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TCTGGACAGTTTACTGGCAGGAGAACAGACTGCTTTGTCTCTGGGTGTTCATGTTACCCGATTACGTATTGAGGTGGTTTCATGGGCATTTCTTCA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610|608380..608306|Liberibacter_cre</w:t>
      </w:r>
      <w:r w:rsidRPr="00877892">
        <w:rPr>
          <w:rFonts w:ascii="Courier New" w:hAnsi="Courier New" w:cs="Courier New"/>
        </w:rPr>
        <w:t>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TCTGATCTGCATGGCAATCGTCGGAGGAGCTATTGTCCCACTTATTACCGGGTATGTCGCCGATATCCGTAATACAGGGGTTTTTATGTTGTGCAAT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979750..97980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GCAATACTCTATATGCACTTAAC</w:t>
      </w:r>
      <w:r w:rsidRPr="00877892">
        <w:rPr>
          <w:rFonts w:ascii="Courier New" w:hAnsi="Courier New" w:cs="Courier New"/>
        </w:rPr>
        <w:t>ATAAAAAATCGTATTATCATGGATTAATACAAGGGGTGTTATGATCCATAAATGTTGCTTTTTAAAGTTTTTAG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1140|1213327..121324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ATACAACAGTTTTCTACAAGCCTGTAGTATTCTAATTCGTTGGGAGAAAATAGGGAAGGGCTGGTTGGATATTTATAGCATTGCTTCCAGTAG</w:t>
      </w:r>
      <w:r w:rsidRPr="00877892">
        <w:rPr>
          <w:rFonts w:ascii="Courier New" w:hAnsi="Courier New" w:cs="Courier New"/>
        </w:rPr>
        <w:t>AGCT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170|558849..55875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CCTTGAATGTGTAAGCAGGTGTGCCCAGAGCCTGCTGAACCTGTGACCCCTGTTGGCCCGCAGAAGGCAACATCGGATTGTTCTGAAGAGCAGACAT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8290|906049..905950|Liberibacter_crescens_BT-1_EZ-Tn5_Trans</w:t>
      </w:r>
      <w:r w:rsidRPr="00877892">
        <w:rPr>
          <w:rFonts w:ascii="Courier New" w:hAnsi="Courier New" w:cs="Courier New"/>
        </w:rPr>
        <w:t>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TTGTAATGTGCTGATAAGATCAATAACGAATATTTCTGCACCAAAATTACGAAGCTGGAATGCGCCTTGCTGGACGATAATTGCTCCTGTCAGAAAA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329143..32904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GTACTCCTCGGTATTCGGAGTTTGGTTAGGAGCAGTAAGGCGGTG</w:t>
      </w:r>
      <w:r w:rsidRPr="00877892">
        <w:rPr>
          <w:rFonts w:ascii="Courier New" w:hAnsi="Courier New" w:cs="Courier New"/>
        </w:rPr>
        <w:t>AGCCCCCATAGCCTATCCAGTGCTCTACCCCCGAGGGTATTCAGTTAAC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680|742037..742136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CCGATACCATCGCCAGGAAGCACAAGTACTTTTTTCATGATGATGCTTCTTTCAGAAAATCTTTTATCAGGGAGAGGGGACAGGCATCACGGAGCGG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5060|549176.</w:t>
      </w:r>
      <w:r w:rsidRPr="00877892">
        <w:rPr>
          <w:rFonts w:ascii="Courier New" w:hAnsi="Courier New" w:cs="Courier New"/>
        </w:rPr>
        <w:t>.549275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GGCTGGATCAAACGGCTTTTGTGATGCTGGTATCAAATGACGATGTTGATGTGCTGGAGCACAGCGAACAACCACAGAAGATGCCTGATGGTTCAGAA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672222..672123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</w:t>
      </w:r>
      <w:r w:rsidRPr="00877892">
        <w:rPr>
          <w:rFonts w:ascii="Courier New" w:hAnsi="Courier New" w:cs="Courier New"/>
        </w:rPr>
        <w:t>TATAATTCCTTGAAGGATCATGTGCAGATTATCAAAATGAAGAGAAGATAGATTTCAAAGCTATATCACCACAGTTACATTGGTAATTCTCTTTATAA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lastRenderedPageBreak/>
        <w:t>&gt;B488_09920|1083201..1083300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ATTAGAACCGAACTAGGATAAGTTGCTACTCCTCCAGGAACATATATTCCAACAGATTCTATAGCTCGCC</w:t>
      </w:r>
      <w:r w:rsidRPr="00877892">
        <w:rPr>
          <w:rFonts w:ascii="Courier New" w:hAnsi="Courier New" w:cs="Courier New"/>
        </w:rPr>
        <w:t>AAAAACAACCAAGCTTGACCCCTATTT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Intergenic_Region|72725..72824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GATCCTAACTATGGGCATTTAGTTGGTGCATTAATTTAATGGTGAGTTATCACAAAGTTATTATTTAGTTGGGGGATTTATAGCTTTAAGATAATATACA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330|1351740..1351839|Liberiba</w:t>
      </w:r>
      <w:r w:rsidRPr="00877892">
        <w:rPr>
          <w:rFonts w:ascii="Courier New" w:hAnsi="Courier New" w:cs="Courier New"/>
        </w:rPr>
        <w:t>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AAGTTCTGGAGCCAACGATGAAGTGGCTCCATTAAAAAGTGCTAAATCACCATCTTTATGTCGAAAAAACCGTAAAGCTGGATACATACGACTGATTGCT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12510|1367244..1367171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TTTATGGGTTTAAGCCGCTTGA</w:t>
      </w:r>
      <w:r w:rsidRPr="00877892">
        <w:rPr>
          <w:rFonts w:ascii="Courier New" w:hAnsi="Courier New" w:cs="Courier New"/>
        </w:rPr>
        <w:t>TAAAACTCGAACGGCCTTAGAAGATATCAGGGTTGGTGATGCCAAGCGTTTGCTGGGTGCGTGACAAAATTTATCGTG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&gt;B488_06170|680158..680252|Liberibacter_crescens_BT-1_EZ-Tn5_Transposon_Disruption</w:t>
      </w:r>
    </w:p>
    <w:p w:rsidR="00000000" w:rsidRPr="00877892" w:rsidRDefault="0057386D" w:rsidP="00877892">
      <w:pPr>
        <w:pStyle w:val="PlainText"/>
        <w:rPr>
          <w:rFonts w:ascii="Courier New" w:hAnsi="Courier New" w:cs="Courier New"/>
        </w:rPr>
      </w:pPr>
      <w:r w:rsidRPr="00877892">
        <w:rPr>
          <w:rFonts w:ascii="Courier New" w:hAnsi="Courier New" w:cs="Courier New"/>
        </w:rPr>
        <w:t>CTATCATCCTTTGAAGATGTTAATTCTTCATGCAATATCTGAAGCTCAAGCCATTGTTCTTGTTTGTCTTCCAGGTCTTTGTATAATAATACAA</w:t>
      </w:r>
      <w:r w:rsidRPr="00877892">
        <w:rPr>
          <w:rFonts w:ascii="Courier New" w:hAnsi="Courier New" w:cs="Courier New"/>
        </w:rPr>
        <w:t>GGGGTG</w:t>
      </w:r>
    </w:p>
    <w:p w:rsidR="0057386D" w:rsidRPr="00877892" w:rsidRDefault="0057386D" w:rsidP="00877892">
      <w:pPr>
        <w:pStyle w:val="PlainText"/>
        <w:rPr>
          <w:rFonts w:ascii="Courier New" w:hAnsi="Courier New" w:cs="Courier New"/>
        </w:rPr>
      </w:pPr>
    </w:p>
    <w:sectPr w:rsidR="0057386D" w:rsidRPr="00877892" w:rsidSect="00877892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3E683E"/>
    <w:rsid w:val="0002595A"/>
    <w:rsid w:val="003E683E"/>
    <w:rsid w:val="0057386D"/>
    <w:rsid w:val="00877892"/>
    <w:rsid w:val="00902E91"/>
    <w:rsid w:val="00A840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0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7789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77892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>Author's Proof</StageName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176BBDA0-7C29-47AA-8C30-58CA18B299C0}"/>
</file>

<file path=customXml/itemProps2.xml><?xml version="1.0" encoding="utf-8"?>
<ds:datastoreItem xmlns:ds="http://schemas.openxmlformats.org/officeDocument/2006/customXml" ds:itemID="{6BBA1618-18FA-445A-B776-44AFF1506904}"/>
</file>

<file path=customXml/itemProps3.xml><?xml version="1.0" encoding="utf-8"?>
<ds:datastoreItem xmlns:ds="http://schemas.openxmlformats.org/officeDocument/2006/customXml" ds:itemID="{113E4F52-5AFB-41EE-86C3-7F03E0F5D1C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2</Pages>
  <Words>64202</Words>
  <Characters>365952</Characters>
  <Application>Microsoft Office Word</Application>
  <DocSecurity>0</DocSecurity>
  <Lines>3049</Lines>
  <Paragraphs>858</Paragraphs>
  <ScaleCrop>false</ScaleCrop>
  <Company/>
  <LinksUpToDate>false</LinksUpToDate>
  <CharactersWithSpaces>429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 Lai</dc:creator>
  <cp:lastModifiedBy>Kin Lai</cp:lastModifiedBy>
  <cp:revision>2</cp:revision>
  <dcterms:created xsi:type="dcterms:W3CDTF">2016-04-11T15:15:00Z</dcterms:created>
  <dcterms:modified xsi:type="dcterms:W3CDTF">2016-04-11T15:15:00Z</dcterms:modified>
</cp:coreProperties>
</file>